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01EB3" w14:textId="77FBF7F5" w:rsidR="00A163BF" w:rsidRPr="00092618" w:rsidRDefault="003E6311" w:rsidP="00A212D0">
      <w:pPr>
        <w:tabs>
          <w:tab w:val="right" w:pos="9066"/>
        </w:tabs>
        <w:spacing w:before="120" w:after="120"/>
        <w:rPr>
          <w:b/>
          <w:bCs/>
          <w:lang w:val="en-US"/>
        </w:rPr>
      </w:pPr>
      <w:r w:rsidRPr="003E6311">
        <w:rPr>
          <w:b/>
          <w:bCs/>
          <w:szCs w:val="36"/>
          <w:lang w:val="en-US"/>
        </w:rPr>
        <w:t>Does the introduction of an infliximab biosimilar always result in savings for hospitals? A descriptive study using real-world data.</w:t>
      </w:r>
    </w:p>
    <w:p w14:paraId="5F03078D" w14:textId="77777777" w:rsidR="003E6311" w:rsidRDefault="003E6311" w:rsidP="008D011F">
      <w:pPr>
        <w:rPr>
          <w:sz w:val="18"/>
          <w:szCs w:val="18"/>
          <w:lang w:val="en-US"/>
        </w:rPr>
      </w:pPr>
    </w:p>
    <w:p w14:paraId="5BF386FF" w14:textId="7EACB3DC" w:rsidR="00117D35" w:rsidRDefault="00BB6095" w:rsidP="008D011F">
      <w:pPr>
        <w:rPr>
          <w:i/>
          <w:iCs/>
          <w:lang w:val="en-US"/>
        </w:rPr>
      </w:pPr>
      <w:r>
        <w:rPr>
          <w:i/>
          <w:iCs/>
          <w:lang w:val="en-US"/>
        </w:rPr>
        <w:t>Health economics review</w:t>
      </w:r>
    </w:p>
    <w:p w14:paraId="1B545309" w14:textId="77777777" w:rsidR="00DF1011" w:rsidRDefault="00DF1011" w:rsidP="008D011F">
      <w:pPr>
        <w:rPr>
          <w:i/>
          <w:iCs/>
          <w:lang w:val="en-US"/>
        </w:rPr>
      </w:pPr>
    </w:p>
    <w:p w14:paraId="2D17C138" w14:textId="77777777" w:rsidR="00DF1011" w:rsidRPr="009E7882" w:rsidRDefault="00DF1011" w:rsidP="00DF1011">
      <w:pPr>
        <w:rPr>
          <w:sz w:val="20"/>
          <w:szCs w:val="20"/>
          <w:lang w:val="en-US"/>
        </w:rPr>
      </w:pPr>
      <w:r w:rsidRPr="009E7882">
        <w:rPr>
          <w:sz w:val="20"/>
          <w:szCs w:val="20"/>
          <w:lang w:val="en-US"/>
        </w:rPr>
        <w:t xml:space="preserve">Marko KRSTIC, MS </w:t>
      </w:r>
      <w:r w:rsidRPr="009E7882">
        <w:rPr>
          <w:sz w:val="20"/>
          <w:szCs w:val="20"/>
          <w:vertAlign w:val="superscript"/>
          <w:lang w:val="en-US"/>
        </w:rPr>
        <w:t>a, b, c, d</w:t>
      </w:r>
      <w:r w:rsidRPr="009E7882">
        <w:rPr>
          <w:sz w:val="20"/>
          <w:szCs w:val="20"/>
          <w:lang w:val="en-US"/>
        </w:rPr>
        <w:t xml:space="preserve">, Jean-Christophe DEVAUD, PhD </w:t>
      </w:r>
      <w:r w:rsidRPr="009E7882">
        <w:rPr>
          <w:sz w:val="20"/>
          <w:szCs w:val="20"/>
          <w:vertAlign w:val="superscript"/>
          <w:lang w:val="en-US"/>
        </w:rPr>
        <w:t>b, c</w:t>
      </w:r>
      <w:r w:rsidRPr="009E7882">
        <w:rPr>
          <w:sz w:val="20"/>
          <w:szCs w:val="20"/>
          <w:lang w:val="en-US"/>
        </w:rPr>
        <w:t xml:space="preserve">, Farshid SADEGHIPOUR, PhD </w:t>
      </w:r>
      <w:r w:rsidRPr="009E7882">
        <w:rPr>
          <w:sz w:val="20"/>
          <w:szCs w:val="20"/>
          <w:vertAlign w:val="superscript"/>
          <w:lang w:val="en-US"/>
        </w:rPr>
        <w:t>a, b, c, d</w:t>
      </w:r>
      <w:r w:rsidRPr="009E7882">
        <w:rPr>
          <w:sz w:val="20"/>
          <w:szCs w:val="20"/>
          <w:lang w:val="en-US"/>
        </w:rPr>
        <w:t xml:space="preserve">, Joachim MARTI, PhD </w:t>
      </w:r>
      <w:r w:rsidRPr="009E7882">
        <w:rPr>
          <w:sz w:val="20"/>
          <w:szCs w:val="20"/>
          <w:vertAlign w:val="superscript"/>
          <w:lang w:val="en-US"/>
        </w:rPr>
        <w:t>e, f</w:t>
      </w:r>
    </w:p>
    <w:p w14:paraId="035C4203" w14:textId="77777777" w:rsidR="00DF1011" w:rsidRPr="009E7882" w:rsidRDefault="00DF1011" w:rsidP="00DF1011">
      <w:pPr>
        <w:rPr>
          <w:sz w:val="20"/>
          <w:szCs w:val="20"/>
          <w:lang w:val="en-US"/>
        </w:rPr>
      </w:pPr>
    </w:p>
    <w:p w14:paraId="055D1734" w14:textId="77777777" w:rsidR="00DF1011" w:rsidRPr="009E7882" w:rsidRDefault="00DF1011" w:rsidP="00DF1011">
      <w:pPr>
        <w:tabs>
          <w:tab w:val="left" w:pos="142"/>
        </w:tabs>
        <w:rPr>
          <w:sz w:val="20"/>
          <w:szCs w:val="20"/>
          <w:lang w:val="en-US"/>
        </w:rPr>
      </w:pPr>
      <w:proofErr w:type="spellStart"/>
      <w:proofErr w:type="gramStart"/>
      <w:r w:rsidRPr="009E7882"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E7882">
        <w:rPr>
          <w:sz w:val="20"/>
          <w:szCs w:val="20"/>
          <w:lang w:val="en-US"/>
        </w:rPr>
        <w:t xml:space="preserve"> </w:t>
      </w:r>
      <w:r w:rsidRPr="009E7882">
        <w:rPr>
          <w:sz w:val="20"/>
          <w:szCs w:val="20"/>
          <w:lang w:val="en-US"/>
        </w:rPr>
        <w:tab/>
        <w:t xml:space="preserve">Institute of Pharmaceutical Sciences of Western Switzerland, University of Geneva, University of Lausanne, </w:t>
      </w:r>
      <w:r>
        <w:rPr>
          <w:szCs w:val="20"/>
          <w:lang w:val="en-US"/>
        </w:rPr>
        <w:br/>
        <w:t xml:space="preserve"> </w:t>
      </w:r>
      <w:r>
        <w:rPr>
          <w:szCs w:val="20"/>
          <w:lang w:val="en-US"/>
        </w:rPr>
        <w:tab/>
      </w:r>
      <w:r w:rsidRPr="009E7882">
        <w:rPr>
          <w:sz w:val="20"/>
          <w:szCs w:val="20"/>
          <w:lang w:val="en-US"/>
        </w:rPr>
        <w:t>1206 Geneva, Switzerland</w:t>
      </w:r>
    </w:p>
    <w:p w14:paraId="5F4FDC83" w14:textId="77777777" w:rsidR="00DF1011" w:rsidRPr="009E7882" w:rsidRDefault="00DF1011" w:rsidP="00DF1011">
      <w:pPr>
        <w:tabs>
          <w:tab w:val="left" w:pos="142"/>
        </w:tabs>
        <w:rPr>
          <w:sz w:val="20"/>
          <w:szCs w:val="20"/>
          <w:lang w:val="en-US"/>
        </w:rPr>
      </w:pPr>
      <w:r w:rsidRPr="009E7882">
        <w:rPr>
          <w:sz w:val="20"/>
          <w:szCs w:val="20"/>
          <w:vertAlign w:val="superscript"/>
          <w:lang w:val="en-US"/>
        </w:rPr>
        <w:t>b</w:t>
      </w:r>
      <w:r w:rsidRPr="009E7882">
        <w:rPr>
          <w:sz w:val="20"/>
          <w:szCs w:val="20"/>
          <w:lang w:val="en-US"/>
        </w:rPr>
        <w:t xml:space="preserve"> </w:t>
      </w:r>
      <w:r w:rsidRPr="009E7882">
        <w:rPr>
          <w:sz w:val="20"/>
          <w:szCs w:val="20"/>
          <w:lang w:val="en-US"/>
        </w:rPr>
        <w:tab/>
        <w:t xml:space="preserve">Service of Pharmacy, Lausanne University Hospital and University of Lausanne, 1011 Lausanne, Switzerland </w:t>
      </w:r>
    </w:p>
    <w:p w14:paraId="15CB7764" w14:textId="77777777" w:rsidR="00DF1011" w:rsidRPr="009E7882" w:rsidRDefault="00DF1011" w:rsidP="00DF1011">
      <w:pPr>
        <w:tabs>
          <w:tab w:val="left" w:pos="142"/>
        </w:tabs>
        <w:rPr>
          <w:sz w:val="20"/>
          <w:szCs w:val="20"/>
          <w:lang w:val="en-US"/>
        </w:rPr>
      </w:pPr>
      <w:r w:rsidRPr="009E7882">
        <w:rPr>
          <w:sz w:val="20"/>
          <w:szCs w:val="20"/>
          <w:vertAlign w:val="superscript"/>
          <w:lang w:val="en-US"/>
        </w:rPr>
        <w:t>c</w:t>
      </w:r>
      <w:r>
        <w:rPr>
          <w:szCs w:val="20"/>
          <w:lang w:val="en-US"/>
        </w:rPr>
        <w:tab/>
      </w:r>
      <w:r w:rsidRPr="009E7882">
        <w:rPr>
          <w:sz w:val="20"/>
          <w:szCs w:val="20"/>
          <w:lang w:val="en-US"/>
        </w:rPr>
        <w:t xml:space="preserve">Center for Research and Innovation in Clinical Pharmaceutical Sciences, Lausanne University Hospital and </w:t>
      </w:r>
      <w:r>
        <w:rPr>
          <w:szCs w:val="20"/>
          <w:lang w:val="en-US"/>
        </w:rPr>
        <w:br/>
        <w:t xml:space="preserve"> </w:t>
      </w:r>
      <w:r>
        <w:rPr>
          <w:szCs w:val="20"/>
          <w:lang w:val="en-US"/>
        </w:rPr>
        <w:tab/>
      </w:r>
      <w:r w:rsidRPr="009E7882">
        <w:rPr>
          <w:sz w:val="20"/>
          <w:szCs w:val="20"/>
          <w:lang w:val="en-US"/>
        </w:rPr>
        <w:t>University of Lausanne, 1011 Lausanne, Switzerland</w:t>
      </w:r>
    </w:p>
    <w:p w14:paraId="39AFFD16" w14:textId="77777777" w:rsidR="00DF1011" w:rsidRPr="009E7882" w:rsidRDefault="00DF1011" w:rsidP="00DF1011">
      <w:pPr>
        <w:tabs>
          <w:tab w:val="left" w:pos="142"/>
        </w:tabs>
        <w:rPr>
          <w:sz w:val="20"/>
          <w:szCs w:val="20"/>
          <w:lang w:val="en-US"/>
        </w:rPr>
      </w:pPr>
      <w:r w:rsidRPr="009E7882">
        <w:rPr>
          <w:sz w:val="20"/>
          <w:szCs w:val="20"/>
          <w:vertAlign w:val="superscript"/>
          <w:lang w:val="en-US"/>
        </w:rPr>
        <w:t>d</w:t>
      </w:r>
      <w:r w:rsidRPr="009E7882">
        <w:rPr>
          <w:sz w:val="20"/>
          <w:szCs w:val="20"/>
          <w:lang w:val="en-US"/>
        </w:rPr>
        <w:t xml:space="preserve"> </w:t>
      </w:r>
      <w:r w:rsidRPr="009E7882">
        <w:rPr>
          <w:sz w:val="20"/>
          <w:szCs w:val="20"/>
          <w:lang w:val="en-US"/>
        </w:rPr>
        <w:tab/>
        <w:t xml:space="preserve">School of Pharmaceutical Sciences, Department of Hospital Pharmacy, University of Geneva,1206 Geneva, </w:t>
      </w:r>
      <w:r>
        <w:rPr>
          <w:szCs w:val="20"/>
          <w:lang w:val="en-US"/>
        </w:rPr>
        <w:br/>
        <w:t xml:space="preserve"> </w:t>
      </w:r>
      <w:r>
        <w:rPr>
          <w:szCs w:val="20"/>
          <w:lang w:val="en-US"/>
        </w:rPr>
        <w:tab/>
      </w:r>
      <w:r w:rsidRPr="009E7882">
        <w:rPr>
          <w:sz w:val="20"/>
          <w:szCs w:val="20"/>
          <w:lang w:val="en-US"/>
        </w:rPr>
        <w:t>Switzerland</w:t>
      </w:r>
    </w:p>
    <w:p w14:paraId="2F8D12F4" w14:textId="77777777" w:rsidR="00DF1011" w:rsidRPr="009E7882" w:rsidRDefault="00DF1011" w:rsidP="00DF1011">
      <w:pPr>
        <w:tabs>
          <w:tab w:val="left" w:pos="142"/>
        </w:tabs>
        <w:rPr>
          <w:sz w:val="20"/>
          <w:szCs w:val="20"/>
          <w:lang w:val="en-US"/>
        </w:rPr>
      </w:pPr>
      <w:r w:rsidRPr="009E7882">
        <w:rPr>
          <w:sz w:val="20"/>
          <w:szCs w:val="20"/>
          <w:vertAlign w:val="superscript"/>
          <w:lang w:val="en-US"/>
        </w:rPr>
        <w:t>e</w:t>
      </w:r>
      <w:r w:rsidRPr="009E7882">
        <w:rPr>
          <w:sz w:val="20"/>
          <w:szCs w:val="20"/>
          <w:lang w:val="en-US"/>
        </w:rPr>
        <w:t xml:space="preserve"> </w:t>
      </w:r>
      <w:r w:rsidRPr="009E7882">
        <w:rPr>
          <w:sz w:val="20"/>
          <w:szCs w:val="20"/>
          <w:lang w:val="en-US"/>
        </w:rPr>
        <w:tab/>
        <w:t>Faculty of Biology and Medicine, University of Lausanne, 1005 Lausanne, Switzerland</w:t>
      </w:r>
    </w:p>
    <w:p w14:paraId="521CEBF0" w14:textId="77777777" w:rsidR="00DF1011" w:rsidRPr="009E7882" w:rsidRDefault="00DF1011" w:rsidP="00DF1011">
      <w:pPr>
        <w:tabs>
          <w:tab w:val="left" w:pos="142"/>
        </w:tabs>
        <w:rPr>
          <w:sz w:val="20"/>
          <w:szCs w:val="20"/>
          <w:lang w:val="en-US"/>
        </w:rPr>
      </w:pPr>
      <w:r w:rsidRPr="009E7882">
        <w:rPr>
          <w:sz w:val="20"/>
          <w:szCs w:val="20"/>
          <w:vertAlign w:val="superscript"/>
          <w:lang w:val="en-US"/>
        </w:rPr>
        <w:t>f</w:t>
      </w:r>
      <w:r w:rsidRPr="009E7882">
        <w:rPr>
          <w:sz w:val="20"/>
          <w:szCs w:val="20"/>
          <w:lang w:val="en-US"/>
        </w:rPr>
        <w:t xml:space="preserve"> </w:t>
      </w:r>
      <w:r w:rsidRPr="009E7882">
        <w:rPr>
          <w:sz w:val="20"/>
          <w:szCs w:val="20"/>
          <w:lang w:val="en-US"/>
        </w:rPr>
        <w:tab/>
        <w:t xml:space="preserve">Center for Primary Care and Public Health (Unisanté), University of Lausanne, DESS, Health Economics Unit, </w:t>
      </w:r>
      <w:r>
        <w:rPr>
          <w:szCs w:val="20"/>
          <w:lang w:val="en-US"/>
        </w:rPr>
        <w:br/>
        <w:t xml:space="preserve"> </w:t>
      </w:r>
      <w:r>
        <w:rPr>
          <w:szCs w:val="20"/>
          <w:lang w:val="en-US"/>
        </w:rPr>
        <w:tab/>
      </w:r>
      <w:r w:rsidRPr="009E7882">
        <w:rPr>
          <w:sz w:val="20"/>
          <w:szCs w:val="20"/>
          <w:lang w:val="en-US"/>
        </w:rPr>
        <w:t>1010 Lausanne, Switzerland</w:t>
      </w:r>
    </w:p>
    <w:p w14:paraId="3A943319" w14:textId="77777777" w:rsidR="00DF1011" w:rsidRPr="009E7882" w:rsidRDefault="00DF1011" w:rsidP="00DF1011">
      <w:pPr>
        <w:tabs>
          <w:tab w:val="left" w:pos="142"/>
        </w:tabs>
        <w:rPr>
          <w:sz w:val="20"/>
          <w:szCs w:val="20"/>
          <w:lang w:val="en-US"/>
        </w:rPr>
      </w:pPr>
    </w:p>
    <w:p w14:paraId="627928E9" w14:textId="77777777" w:rsidR="00DF1011" w:rsidRDefault="00DF1011" w:rsidP="00DF1011">
      <w:pPr>
        <w:rPr>
          <w:szCs w:val="20"/>
          <w:lang w:val="en-US"/>
        </w:rPr>
      </w:pPr>
      <w:r w:rsidRPr="009E7882">
        <w:rPr>
          <w:sz w:val="20"/>
          <w:szCs w:val="20"/>
          <w:lang w:val="en-US"/>
        </w:rPr>
        <w:t xml:space="preserve">Corresponding author address: Farshid SADEGHIPOUR, PhD, Service de </w:t>
      </w:r>
      <w:proofErr w:type="spellStart"/>
      <w:r w:rsidRPr="009E7882">
        <w:rPr>
          <w:sz w:val="20"/>
          <w:szCs w:val="20"/>
          <w:lang w:val="en-US"/>
        </w:rPr>
        <w:t>pharmacie</w:t>
      </w:r>
      <w:proofErr w:type="spellEnd"/>
      <w:r w:rsidRPr="009E7882">
        <w:rPr>
          <w:sz w:val="20"/>
          <w:szCs w:val="20"/>
          <w:lang w:val="en-US"/>
        </w:rPr>
        <w:t xml:space="preserve">, </w:t>
      </w:r>
      <w:proofErr w:type="spellStart"/>
      <w:r w:rsidRPr="009E7882">
        <w:rPr>
          <w:sz w:val="20"/>
          <w:szCs w:val="20"/>
          <w:lang w:val="en-US"/>
        </w:rPr>
        <w:t>Bâtiment</w:t>
      </w:r>
      <w:proofErr w:type="spellEnd"/>
      <w:r w:rsidRPr="009E7882">
        <w:rPr>
          <w:sz w:val="20"/>
          <w:szCs w:val="20"/>
          <w:lang w:val="en-US"/>
        </w:rPr>
        <w:t xml:space="preserve"> </w:t>
      </w:r>
      <w:proofErr w:type="spellStart"/>
      <w:r w:rsidRPr="009E7882">
        <w:rPr>
          <w:sz w:val="20"/>
          <w:szCs w:val="20"/>
          <w:lang w:val="en-US"/>
        </w:rPr>
        <w:t>hospitalier</w:t>
      </w:r>
      <w:proofErr w:type="spellEnd"/>
      <w:r w:rsidRPr="009E7882">
        <w:rPr>
          <w:sz w:val="20"/>
          <w:szCs w:val="20"/>
          <w:lang w:val="en-US"/>
        </w:rPr>
        <w:t xml:space="preserve">, Rue du Bugnon 46, 1003 Lausanne, </w:t>
      </w:r>
      <w:hyperlink r:id="rId8" w:history="1">
        <w:r w:rsidRPr="009E7882">
          <w:rPr>
            <w:rStyle w:val="Lienhypertexte"/>
            <w:sz w:val="20"/>
            <w:szCs w:val="20"/>
            <w:lang w:val="en-US"/>
          </w:rPr>
          <w:t>Farshid.Sadeghipour@unil.ch</w:t>
        </w:r>
      </w:hyperlink>
      <w:r w:rsidRPr="009E7882">
        <w:rPr>
          <w:sz w:val="20"/>
          <w:szCs w:val="20"/>
          <w:lang w:val="en-US"/>
        </w:rPr>
        <w:t>, +41 79 556 32 30, ORCID ID: 0000-0003-0817-5393</w:t>
      </w:r>
    </w:p>
    <w:p w14:paraId="4F3E88ED" w14:textId="77777777" w:rsidR="00DF1011" w:rsidRPr="00117D35" w:rsidRDefault="00DF1011" w:rsidP="008D011F">
      <w:pPr>
        <w:rPr>
          <w:i/>
          <w:iCs/>
          <w:lang w:val="en-US"/>
        </w:rPr>
      </w:pPr>
    </w:p>
    <w:p w14:paraId="0AF6D46A" w14:textId="77777777" w:rsidR="00117D35" w:rsidRDefault="00117D35" w:rsidP="008D011F">
      <w:pPr>
        <w:rPr>
          <w:sz w:val="18"/>
          <w:szCs w:val="18"/>
          <w:lang w:val="en-US"/>
        </w:rPr>
      </w:pPr>
    </w:p>
    <w:p w14:paraId="161D73BC" w14:textId="5826AE8C" w:rsidR="00ED5A06" w:rsidRPr="00ED5A06" w:rsidRDefault="00ED5A06" w:rsidP="008D011F">
      <w:pPr>
        <w:rPr>
          <w:b/>
          <w:bCs/>
          <w:lang w:val="en-US"/>
        </w:rPr>
      </w:pPr>
      <w:r w:rsidRPr="00ED5A06">
        <w:rPr>
          <w:b/>
          <w:bCs/>
          <w:lang w:val="en-US"/>
        </w:rPr>
        <w:t>Table of contents</w:t>
      </w:r>
    </w:p>
    <w:p w14:paraId="67593CDD" w14:textId="6580E098" w:rsidR="00824095" w:rsidRPr="00092618" w:rsidRDefault="00824095" w:rsidP="00DD5933">
      <w:pPr>
        <w:rPr>
          <w:caps/>
          <w:sz w:val="18"/>
          <w:szCs w:val="18"/>
          <w:lang w:val="en-US"/>
        </w:rPr>
      </w:pPr>
    </w:p>
    <w:sdt>
      <w:sdtPr>
        <w:rPr>
          <w:sz w:val="18"/>
          <w:szCs w:val="18"/>
          <w:lang w:val="en-US"/>
        </w:rPr>
        <w:id w:val="-842847946"/>
        <w:docPartObj>
          <w:docPartGallery w:val="Table of Contents"/>
          <w:docPartUnique/>
        </w:docPartObj>
      </w:sdtPr>
      <w:sdtContent>
        <w:p w14:paraId="609BB8CD" w14:textId="2E589741" w:rsidR="00824095" w:rsidRPr="009C69F2" w:rsidRDefault="00824095" w:rsidP="00824095">
          <w:pPr>
            <w:spacing w:line="24" w:lineRule="auto"/>
            <w:rPr>
              <w:sz w:val="18"/>
              <w:szCs w:val="18"/>
              <w:lang w:val="en-US"/>
            </w:rPr>
          </w:pPr>
        </w:p>
        <w:p w14:paraId="3F97F04D" w14:textId="05477D78" w:rsidR="009C69F2" w:rsidRPr="009C69F2" w:rsidRDefault="00824095">
          <w:pPr>
            <w:pStyle w:val="TM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r w:rsidRPr="009C69F2">
            <w:rPr>
              <w:rFonts w:ascii="Times New Roman" w:hAnsi="Times New Roman" w:cs="Times New Roman"/>
              <w:b w:val="0"/>
              <w:bCs w:val="0"/>
              <w:i w:val="0"/>
              <w:iCs w:val="0"/>
              <w:sz w:val="18"/>
              <w:szCs w:val="18"/>
              <w:lang w:val="en-US"/>
            </w:rPr>
            <w:fldChar w:fldCharType="begin"/>
          </w:r>
          <w:r w:rsidRPr="009C69F2">
            <w:rPr>
              <w:rFonts w:ascii="Times New Roman" w:hAnsi="Times New Roman" w:cs="Times New Roman"/>
              <w:b w:val="0"/>
              <w:bCs w:val="0"/>
              <w:i w:val="0"/>
              <w:iCs w:val="0"/>
              <w:sz w:val="18"/>
              <w:szCs w:val="18"/>
              <w:lang w:val="en-US"/>
            </w:rPr>
            <w:instrText>TOC \o "1-3" \h \z \u</w:instrText>
          </w:r>
          <w:r w:rsidRPr="009C69F2">
            <w:rPr>
              <w:rFonts w:ascii="Times New Roman" w:hAnsi="Times New Roman" w:cs="Times New Roman"/>
              <w:b w:val="0"/>
              <w:bCs w:val="0"/>
              <w:i w:val="0"/>
              <w:iCs w:val="0"/>
              <w:sz w:val="18"/>
              <w:szCs w:val="18"/>
              <w:lang w:val="en-US"/>
            </w:rPr>
            <w:fldChar w:fldCharType="separate"/>
          </w:r>
          <w:hyperlink w:anchor="_Toc130924860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I.</w:t>
            </w:r>
            <w:r w:rsidR="009C69F2" w:rsidRPr="009C69F2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Disease of the included patients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30924860 \h </w:instrTex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>2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42EA93BD" w14:textId="6CF5279E" w:rsidR="009C69F2" w:rsidRPr="009C69F2" w:rsidRDefault="00000000">
          <w:pPr>
            <w:pStyle w:val="TM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30924861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II.</w:t>
            </w:r>
            <w:r w:rsidR="009C69F2" w:rsidRPr="009C69F2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Classification of the included patients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30924861 \h </w:instrTex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>2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3C32845D" w14:textId="7FD93A6B" w:rsidR="009C69F2" w:rsidRPr="009C69F2" w:rsidRDefault="00000000">
          <w:pPr>
            <w:pStyle w:val="TM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30924862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III.</w:t>
            </w:r>
            <w:r w:rsidR="009C69F2" w:rsidRPr="009C69F2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Expense items provided by the hospital’s cost accounting department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30924862 \h </w:instrTex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>3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790CC14B" w14:textId="091793BB" w:rsidR="009C69F2" w:rsidRPr="009C69F2" w:rsidRDefault="00000000">
          <w:pPr>
            <w:pStyle w:val="TM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30924863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IV.</w:t>
            </w:r>
            <w:r w:rsidR="009C69F2" w:rsidRPr="009C69F2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Conversion rates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30924863 \h </w:instrTex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>4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79604E75" w14:textId="677B0882" w:rsidR="009C69F2" w:rsidRPr="009C69F2" w:rsidRDefault="00000000">
          <w:pPr>
            <w:pStyle w:val="TM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30924864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V.</w:t>
            </w:r>
            <w:r w:rsidR="009C69F2" w:rsidRPr="009C69F2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Changes in patient treatment pathways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30924864 \h </w:instrTex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>4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7EAED436" w14:textId="29D85F12" w:rsidR="009C69F2" w:rsidRPr="009C69F2" w:rsidRDefault="00000000">
          <w:pPr>
            <w:pStyle w:val="TM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30924865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VI.</w:t>
            </w:r>
            <w:r w:rsidR="009C69F2" w:rsidRPr="009C69F2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Statistical methods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30924865 \h </w:instrTex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>4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410299C" w14:textId="238734F5" w:rsidR="009C69F2" w:rsidRPr="009C69F2" w:rsidRDefault="00000000">
          <w:pPr>
            <w:pStyle w:val="TM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30924866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VII.</w:t>
            </w:r>
            <w:r w:rsidR="009C69F2" w:rsidRPr="009C69F2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Outcome analysis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30924866 \h </w:instrTex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>5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4B19013D" w14:textId="739D3BAB" w:rsidR="009C69F2" w:rsidRPr="000B2452" w:rsidRDefault="00000000" w:rsidP="000B2452">
          <w:pPr>
            <w:pStyle w:val="TM2"/>
            <w:rPr>
              <w:rFonts w:eastAsiaTheme="minorEastAsia"/>
            </w:rPr>
          </w:pPr>
          <w:hyperlink w:anchor="_Toc130924867" w:history="1">
            <w:r w:rsidR="009C69F2" w:rsidRPr="000B2452">
              <w:rPr>
                <w:rStyle w:val="Lienhypertexte"/>
              </w:rPr>
              <w:t>VII.I.</w:t>
            </w:r>
            <w:r w:rsidR="009C69F2" w:rsidRPr="000B2452">
              <w:rPr>
                <w:rFonts w:eastAsiaTheme="minorEastAsia"/>
              </w:rPr>
              <w:tab/>
            </w:r>
            <w:r w:rsidR="009C69F2" w:rsidRPr="000B2452">
              <w:rPr>
                <w:rStyle w:val="Lienhypertexte"/>
              </w:rPr>
              <w:t>Outpatient costs</w:t>
            </w:r>
            <w:r w:rsidR="009C69F2" w:rsidRPr="000B2452">
              <w:rPr>
                <w:webHidden/>
              </w:rPr>
              <w:tab/>
            </w:r>
            <w:r w:rsidR="009C69F2" w:rsidRPr="000B2452">
              <w:rPr>
                <w:webHidden/>
              </w:rPr>
              <w:fldChar w:fldCharType="begin"/>
            </w:r>
            <w:r w:rsidR="009C69F2" w:rsidRPr="000B2452">
              <w:rPr>
                <w:webHidden/>
              </w:rPr>
              <w:instrText xml:space="preserve"> PAGEREF _Toc130924867 \h </w:instrText>
            </w:r>
            <w:r w:rsidR="009C69F2" w:rsidRPr="000B2452">
              <w:rPr>
                <w:webHidden/>
              </w:rPr>
            </w:r>
            <w:r w:rsidR="009C69F2" w:rsidRPr="000B2452">
              <w:rPr>
                <w:webHidden/>
              </w:rPr>
              <w:fldChar w:fldCharType="separate"/>
            </w:r>
            <w:r w:rsidR="00C95BF6">
              <w:rPr>
                <w:webHidden/>
              </w:rPr>
              <w:t>5</w:t>
            </w:r>
            <w:r w:rsidR="009C69F2" w:rsidRPr="000B2452">
              <w:rPr>
                <w:webHidden/>
              </w:rPr>
              <w:fldChar w:fldCharType="end"/>
            </w:r>
          </w:hyperlink>
        </w:p>
        <w:p w14:paraId="19516A83" w14:textId="4B5D9684" w:rsidR="009C69F2" w:rsidRPr="009C69F2" w:rsidRDefault="00000000">
          <w:pPr>
            <w:pStyle w:val="TM3"/>
            <w:tabs>
              <w:tab w:val="left" w:pos="120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68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.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Normality tests and plots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68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6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636FE5E6" w14:textId="745936BB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69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.I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Outpatient costs per cost account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69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7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56D39F3D" w14:textId="248A5586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70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.II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Comparison of means by bootstrap analysis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70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1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0F90DC93" w14:textId="380E3D46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71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.IV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Multivariable analysis on costs by generalized linear model (GLM)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71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2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436ABF14" w14:textId="52F2F53A" w:rsidR="009C69F2" w:rsidRPr="000B2452" w:rsidRDefault="00000000" w:rsidP="000B2452">
          <w:pPr>
            <w:pStyle w:val="TM2"/>
            <w:rPr>
              <w:rFonts w:eastAsiaTheme="minorEastAsia"/>
            </w:rPr>
          </w:pPr>
          <w:hyperlink w:anchor="_Toc130924872" w:history="1">
            <w:r w:rsidR="009C69F2" w:rsidRPr="000B2452">
              <w:rPr>
                <w:rStyle w:val="Lienhypertexte"/>
              </w:rPr>
              <w:t>VII.II.</w:t>
            </w:r>
            <w:r w:rsidR="009C69F2" w:rsidRPr="000B2452">
              <w:rPr>
                <w:rFonts w:eastAsiaTheme="minorEastAsia"/>
              </w:rPr>
              <w:tab/>
            </w:r>
            <w:r w:rsidR="009C69F2" w:rsidRPr="000B2452">
              <w:rPr>
                <w:rStyle w:val="Lienhypertexte"/>
              </w:rPr>
              <w:t>Inpatient costs</w:t>
            </w:r>
            <w:r w:rsidR="009C69F2" w:rsidRPr="000B2452">
              <w:rPr>
                <w:webHidden/>
              </w:rPr>
              <w:tab/>
            </w:r>
            <w:r w:rsidR="009C69F2" w:rsidRPr="000B2452">
              <w:rPr>
                <w:webHidden/>
              </w:rPr>
              <w:fldChar w:fldCharType="begin"/>
            </w:r>
            <w:r w:rsidR="009C69F2" w:rsidRPr="000B2452">
              <w:rPr>
                <w:webHidden/>
              </w:rPr>
              <w:instrText xml:space="preserve"> PAGEREF _Toc130924872 \h </w:instrText>
            </w:r>
            <w:r w:rsidR="009C69F2" w:rsidRPr="000B2452">
              <w:rPr>
                <w:webHidden/>
              </w:rPr>
            </w:r>
            <w:r w:rsidR="009C69F2" w:rsidRPr="000B2452">
              <w:rPr>
                <w:webHidden/>
              </w:rPr>
              <w:fldChar w:fldCharType="separate"/>
            </w:r>
            <w:r w:rsidR="00C95BF6">
              <w:rPr>
                <w:webHidden/>
              </w:rPr>
              <w:t>13</w:t>
            </w:r>
            <w:r w:rsidR="009C69F2" w:rsidRPr="000B2452">
              <w:rPr>
                <w:webHidden/>
              </w:rPr>
              <w:fldChar w:fldCharType="end"/>
            </w:r>
          </w:hyperlink>
        </w:p>
        <w:p w14:paraId="71314DA3" w14:textId="20ACE607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73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I.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Normality tests and plots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73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4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0B7C4B39" w14:textId="22D528FB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74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I.I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Comparison of means by bootstrap analysis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74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4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3A5E777D" w14:textId="29903BC0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75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I.II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Inpatient costs per cost account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75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5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551ACF93" w14:textId="4B781C20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76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I.IV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Multivariable analysis on costs by generalized linear model (GLM)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76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7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009A1A17" w14:textId="7FA14205" w:rsidR="009C69F2" w:rsidRPr="000B2452" w:rsidRDefault="00000000" w:rsidP="000B2452">
          <w:pPr>
            <w:pStyle w:val="TM2"/>
            <w:rPr>
              <w:rFonts w:eastAsiaTheme="minorEastAsia"/>
            </w:rPr>
          </w:pPr>
          <w:hyperlink w:anchor="_Toc130924877" w:history="1">
            <w:r w:rsidR="009C69F2" w:rsidRPr="000B2452">
              <w:rPr>
                <w:rStyle w:val="Lienhypertexte"/>
              </w:rPr>
              <w:t>VII.III.</w:t>
            </w:r>
            <w:r w:rsidR="009C69F2" w:rsidRPr="000B2452">
              <w:rPr>
                <w:rFonts w:eastAsiaTheme="minorEastAsia"/>
              </w:rPr>
              <w:tab/>
            </w:r>
            <w:r w:rsidR="009C69F2" w:rsidRPr="000B2452">
              <w:rPr>
                <w:rStyle w:val="Lienhypertexte"/>
              </w:rPr>
              <w:t>Length of stay (LOS)</w:t>
            </w:r>
            <w:r w:rsidR="009C69F2" w:rsidRPr="000B2452">
              <w:rPr>
                <w:webHidden/>
              </w:rPr>
              <w:tab/>
            </w:r>
            <w:r w:rsidR="009C69F2" w:rsidRPr="000B2452">
              <w:rPr>
                <w:webHidden/>
              </w:rPr>
              <w:fldChar w:fldCharType="begin"/>
            </w:r>
            <w:r w:rsidR="009C69F2" w:rsidRPr="000B2452">
              <w:rPr>
                <w:webHidden/>
              </w:rPr>
              <w:instrText xml:space="preserve"> PAGEREF _Toc130924877 \h </w:instrText>
            </w:r>
            <w:r w:rsidR="009C69F2" w:rsidRPr="000B2452">
              <w:rPr>
                <w:webHidden/>
              </w:rPr>
            </w:r>
            <w:r w:rsidR="009C69F2" w:rsidRPr="000B2452">
              <w:rPr>
                <w:webHidden/>
              </w:rPr>
              <w:fldChar w:fldCharType="separate"/>
            </w:r>
            <w:r w:rsidR="00C95BF6">
              <w:rPr>
                <w:webHidden/>
              </w:rPr>
              <w:t>18</w:t>
            </w:r>
            <w:r w:rsidR="009C69F2" w:rsidRPr="000B2452">
              <w:rPr>
                <w:webHidden/>
              </w:rPr>
              <w:fldChar w:fldCharType="end"/>
            </w:r>
          </w:hyperlink>
        </w:p>
        <w:p w14:paraId="32E7961C" w14:textId="78CD8D67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78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II.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Normality tests and plots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78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8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79767B06" w14:textId="30B56B06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79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II.I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Comparison of means by bootstrap analysis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79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9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515A8C21" w14:textId="6E21BA96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80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.III.II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Multivariable analysis on costs by generalized linear model (GLM)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80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19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9BEA249" w14:textId="0902FE5D" w:rsidR="009C69F2" w:rsidRPr="009C69F2" w:rsidRDefault="00000000">
          <w:pPr>
            <w:pStyle w:val="TM1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18"/>
              <w:szCs w:val="18"/>
            </w:rPr>
          </w:pPr>
          <w:hyperlink w:anchor="_Toc130924881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VIII.</w:t>
            </w:r>
            <w:r w:rsidR="009C69F2" w:rsidRPr="009C69F2">
              <w:rPr>
                <w:rFonts w:ascii="Times New Roman" w:eastAsiaTheme="minorEastAsia" w:hAnsi="Times New Roman" w:cs="Times New Roman"/>
                <w:b w:val="0"/>
                <w:bCs w:val="0"/>
                <w:i w:val="0"/>
                <w:iCs w:val="0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i w:val="0"/>
                <w:iCs w:val="0"/>
                <w:noProof/>
                <w:sz w:val="18"/>
                <w:szCs w:val="18"/>
              </w:rPr>
              <w:t>Variable analysis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instrText xml:space="preserve"> PAGEREF _Toc130924881 \h </w:instrTex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t>20</w:t>
            </w:r>
            <w:r w:rsidR="009C69F2" w:rsidRPr="009C69F2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41648B42" w14:textId="52B67BD8" w:rsidR="009C69F2" w:rsidRPr="000B2452" w:rsidRDefault="00000000" w:rsidP="000B2452">
          <w:pPr>
            <w:pStyle w:val="TM2"/>
            <w:rPr>
              <w:rFonts w:eastAsiaTheme="minorEastAsia"/>
            </w:rPr>
          </w:pPr>
          <w:hyperlink w:anchor="_Toc130924882" w:history="1">
            <w:r w:rsidR="009C69F2" w:rsidRPr="000B2452">
              <w:rPr>
                <w:rStyle w:val="Lienhypertexte"/>
              </w:rPr>
              <w:t>VIII.I.</w:t>
            </w:r>
            <w:r w:rsidR="009C69F2" w:rsidRPr="000B2452">
              <w:rPr>
                <w:rFonts w:eastAsiaTheme="minorEastAsia"/>
              </w:rPr>
              <w:tab/>
            </w:r>
            <w:r w:rsidR="009C69F2" w:rsidRPr="000B2452">
              <w:rPr>
                <w:rStyle w:val="Lienhypertexte"/>
              </w:rPr>
              <w:t>Age</w:t>
            </w:r>
            <w:r w:rsidR="009C69F2" w:rsidRPr="000B2452">
              <w:rPr>
                <w:webHidden/>
              </w:rPr>
              <w:tab/>
            </w:r>
            <w:r w:rsidR="009C69F2" w:rsidRPr="000B2452">
              <w:rPr>
                <w:webHidden/>
              </w:rPr>
              <w:fldChar w:fldCharType="begin"/>
            </w:r>
            <w:r w:rsidR="009C69F2" w:rsidRPr="000B2452">
              <w:rPr>
                <w:webHidden/>
              </w:rPr>
              <w:instrText xml:space="preserve"> PAGEREF _Toc130924882 \h </w:instrText>
            </w:r>
            <w:r w:rsidR="009C69F2" w:rsidRPr="000B2452">
              <w:rPr>
                <w:webHidden/>
              </w:rPr>
            </w:r>
            <w:r w:rsidR="009C69F2" w:rsidRPr="000B2452">
              <w:rPr>
                <w:webHidden/>
              </w:rPr>
              <w:fldChar w:fldCharType="separate"/>
            </w:r>
            <w:r w:rsidR="00C95BF6">
              <w:rPr>
                <w:webHidden/>
              </w:rPr>
              <w:t>20</w:t>
            </w:r>
            <w:r w:rsidR="009C69F2" w:rsidRPr="000B2452">
              <w:rPr>
                <w:webHidden/>
              </w:rPr>
              <w:fldChar w:fldCharType="end"/>
            </w:r>
          </w:hyperlink>
        </w:p>
        <w:p w14:paraId="493F3A6B" w14:textId="05331623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83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I.I.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Mean and median comparisons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83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20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19B0F3BD" w14:textId="524B2394" w:rsidR="009C69F2" w:rsidRPr="009C69F2" w:rsidRDefault="00000000">
          <w:pPr>
            <w:pStyle w:val="TM3"/>
            <w:tabs>
              <w:tab w:val="left" w:pos="1440"/>
              <w:tab w:val="right" w:leader="dot" w:pos="9056"/>
            </w:tabs>
            <w:rPr>
              <w:rFonts w:ascii="Times New Roman" w:eastAsiaTheme="minorEastAsia" w:hAnsi="Times New Roman" w:cs="Times New Roman"/>
              <w:noProof/>
              <w:sz w:val="18"/>
              <w:szCs w:val="18"/>
            </w:rPr>
          </w:pPr>
          <w:hyperlink w:anchor="_Toc130924884" w:history="1"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VIII.I.II.</w:t>
            </w:r>
            <w:r w:rsidR="009C69F2" w:rsidRPr="009C69F2">
              <w:rPr>
                <w:rFonts w:ascii="Times New Roman" w:eastAsiaTheme="minorEastAsia" w:hAnsi="Times New Roman" w:cs="Times New Roman"/>
                <w:noProof/>
                <w:sz w:val="18"/>
                <w:szCs w:val="18"/>
              </w:rPr>
              <w:tab/>
            </w:r>
            <w:r w:rsidR="009C69F2" w:rsidRPr="009C69F2">
              <w:rPr>
                <w:rStyle w:val="Lienhypertexte"/>
                <w:rFonts w:ascii="Times New Roman" w:eastAsiaTheme="majorEastAsia" w:hAnsi="Times New Roman" w:cs="Times New Roman"/>
                <w:noProof/>
                <w:sz w:val="18"/>
                <w:szCs w:val="18"/>
              </w:rPr>
              <w:t>Normality tests and plots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ab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begin"/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instrText xml:space="preserve"> PAGEREF _Toc130924884 \h </w:instrTex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separate"/>
            </w:r>
            <w:r w:rsidR="00C95BF6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t>21</w:t>
            </w:r>
            <w:r w:rsidR="009C69F2" w:rsidRPr="009C69F2">
              <w:rPr>
                <w:rFonts w:ascii="Times New Roman" w:hAnsi="Times New Roman" w:cs="Times New Roman"/>
                <w:noProof/>
                <w:webHidden/>
                <w:sz w:val="18"/>
                <w:szCs w:val="18"/>
              </w:rPr>
              <w:fldChar w:fldCharType="end"/>
            </w:r>
          </w:hyperlink>
        </w:p>
        <w:p w14:paraId="34835D79" w14:textId="6FB559A8" w:rsidR="009C69F2" w:rsidRPr="000B2452" w:rsidRDefault="00000000" w:rsidP="000B2452">
          <w:pPr>
            <w:pStyle w:val="TM2"/>
            <w:rPr>
              <w:rFonts w:eastAsiaTheme="minorEastAsia"/>
            </w:rPr>
          </w:pPr>
          <w:hyperlink w:anchor="_Toc130924885" w:history="1">
            <w:r w:rsidR="009C69F2" w:rsidRPr="000B2452">
              <w:rPr>
                <w:rStyle w:val="Lienhypertexte"/>
              </w:rPr>
              <w:t>VIII.II.</w:t>
            </w:r>
            <w:r w:rsidR="009C69F2" w:rsidRPr="000B2452">
              <w:rPr>
                <w:rFonts w:eastAsiaTheme="minorEastAsia"/>
              </w:rPr>
              <w:tab/>
            </w:r>
            <w:r w:rsidR="009C69F2" w:rsidRPr="000B2452">
              <w:rPr>
                <w:rStyle w:val="Lienhypertexte"/>
              </w:rPr>
              <w:t>Sex</w:t>
            </w:r>
            <w:r w:rsidR="009C69F2" w:rsidRPr="000B2452">
              <w:rPr>
                <w:webHidden/>
              </w:rPr>
              <w:tab/>
            </w:r>
            <w:r w:rsidR="009C69F2" w:rsidRPr="000B2452">
              <w:rPr>
                <w:webHidden/>
              </w:rPr>
              <w:fldChar w:fldCharType="begin"/>
            </w:r>
            <w:r w:rsidR="009C69F2" w:rsidRPr="000B2452">
              <w:rPr>
                <w:webHidden/>
              </w:rPr>
              <w:instrText xml:space="preserve"> PAGEREF _Toc130924885 \h </w:instrText>
            </w:r>
            <w:r w:rsidR="009C69F2" w:rsidRPr="000B2452">
              <w:rPr>
                <w:webHidden/>
              </w:rPr>
            </w:r>
            <w:r w:rsidR="009C69F2" w:rsidRPr="000B2452">
              <w:rPr>
                <w:webHidden/>
              </w:rPr>
              <w:fldChar w:fldCharType="separate"/>
            </w:r>
            <w:r w:rsidR="00C95BF6">
              <w:rPr>
                <w:webHidden/>
              </w:rPr>
              <w:t>22</w:t>
            </w:r>
            <w:r w:rsidR="009C69F2" w:rsidRPr="000B2452">
              <w:rPr>
                <w:webHidden/>
              </w:rPr>
              <w:fldChar w:fldCharType="end"/>
            </w:r>
          </w:hyperlink>
        </w:p>
        <w:p w14:paraId="510D8BBB" w14:textId="2EA5AD32" w:rsidR="00824095" w:rsidRPr="00092618" w:rsidRDefault="00824095" w:rsidP="00F17FDC">
          <w:pPr>
            <w:ind w:left="709" w:hanging="709"/>
            <w:rPr>
              <w:sz w:val="18"/>
              <w:szCs w:val="18"/>
              <w:lang w:val="en-US"/>
            </w:rPr>
          </w:pPr>
          <w:r w:rsidRPr="009C69F2">
            <w:rPr>
              <w:sz w:val="18"/>
              <w:szCs w:val="18"/>
              <w:lang w:val="en-US"/>
            </w:rPr>
            <w:fldChar w:fldCharType="end"/>
          </w:r>
        </w:p>
      </w:sdtContent>
    </w:sdt>
    <w:p w14:paraId="26BCE7B7" w14:textId="1BFA2B3B" w:rsidR="00C63D5C" w:rsidRPr="00092618" w:rsidRDefault="00C63D5C" w:rsidP="00DD5933">
      <w:pPr>
        <w:rPr>
          <w:b/>
          <w:bCs/>
          <w:lang w:val="en-US"/>
        </w:rPr>
      </w:pPr>
      <w:r w:rsidRPr="00092618">
        <w:rPr>
          <w:b/>
          <w:bCs/>
          <w:lang w:val="en-US"/>
        </w:rPr>
        <w:br w:type="page"/>
      </w:r>
    </w:p>
    <w:p w14:paraId="0F407993" w14:textId="608C3665" w:rsidR="008957BF" w:rsidRPr="00092618" w:rsidRDefault="008957BF" w:rsidP="00DF28E9">
      <w:pPr>
        <w:pStyle w:val="Titre1"/>
      </w:pPr>
      <w:bookmarkStart w:id="0" w:name="_Toc130924860"/>
      <w:bookmarkStart w:id="1" w:name="_Toc121226193"/>
      <w:bookmarkStart w:id="2" w:name="_Toc118361862"/>
      <w:r w:rsidRPr="00092618">
        <w:lastRenderedPageBreak/>
        <w:t>Disease</w:t>
      </w:r>
      <w:r w:rsidR="00C56DD8">
        <w:t>s</w:t>
      </w:r>
      <w:r w:rsidRPr="00092618">
        <w:t xml:space="preserve"> of the included patients</w:t>
      </w:r>
      <w:bookmarkEnd w:id="0"/>
    </w:p>
    <w:p w14:paraId="668D291F" w14:textId="374C0D42" w:rsidR="008957BF" w:rsidRPr="00092618" w:rsidRDefault="008957BF" w:rsidP="008957BF">
      <w:pPr>
        <w:pStyle w:val="Lgende"/>
      </w:pPr>
      <w:r w:rsidRPr="00092618">
        <w:rPr>
          <w:b/>
          <w:bCs/>
        </w:rPr>
        <w:t xml:space="preserve">Table </w:t>
      </w:r>
      <w:r w:rsidRPr="00092618">
        <w:rPr>
          <w:b/>
          <w:bCs/>
        </w:rPr>
        <w:fldChar w:fldCharType="begin"/>
      </w:r>
      <w:r w:rsidRPr="00092618">
        <w:rPr>
          <w:b/>
          <w:bCs/>
        </w:rPr>
        <w:instrText xml:space="preserve"> SEQ Table \* ROMAN </w:instrText>
      </w:r>
      <w:r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</w:t>
      </w:r>
      <w:r w:rsidRPr="00092618">
        <w:rPr>
          <w:b/>
          <w:bCs/>
        </w:rPr>
        <w:fldChar w:fldCharType="end"/>
      </w:r>
      <w:r w:rsidRPr="00092618">
        <w:t xml:space="preserve"> Details on the disease of the included patients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1646"/>
        <w:gridCol w:w="4240"/>
        <w:gridCol w:w="1286"/>
      </w:tblGrid>
      <w:tr w:rsidR="008957BF" w:rsidRPr="00092618" w14:paraId="7F5225BB" w14:textId="77777777" w:rsidTr="0089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0" w:type="auto"/>
            <w:noWrap/>
            <w:hideMark/>
          </w:tcPr>
          <w:p w14:paraId="41BB7BA9" w14:textId="0548F7F9" w:rsidR="008957BF" w:rsidRPr="00092618" w:rsidRDefault="008957BF" w:rsidP="008957BF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isease category</w:t>
            </w:r>
          </w:p>
        </w:tc>
        <w:tc>
          <w:tcPr>
            <w:tcW w:w="0" w:type="auto"/>
            <w:noWrap/>
            <w:hideMark/>
          </w:tcPr>
          <w:p w14:paraId="5083DB09" w14:textId="5D1F1599" w:rsidR="008957BF" w:rsidRPr="00092618" w:rsidRDefault="008957BF" w:rsidP="008957BF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0" w:type="auto"/>
            <w:noWrap/>
            <w:hideMark/>
          </w:tcPr>
          <w:p w14:paraId="6D76BD89" w14:textId="4DB749B1" w:rsidR="008957BF" w:rsidRPr="00092618" w:rsidRDefault="008957BF" w:rsidP="008957BF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Patients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 w:rsidRPr="00092618">
              <w:rPr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(%) </w:t>
            </w:r>
          </w:p>
        </w:tc>
      </w:tr>
      <w:tr w:rsidR="008957BF" w:rsidRPr="00092618" w14:paraId="271701BB" w14:textId="77777777" w:rsidTr="008957BF">
        <w:trPr>
          <w:trHeight w:val="57"/>
          <w:jc w:val="center"/>
        </w:trPr>
        <w:tc>
          <w:tcPr>
            <w:tcW w:w="0" w:type="auto"/>
            <w:vMerge w:val="restart"/>
            <w:noWrap/>
            <w:hideMark/>
          </w:tcPr>
          <w:p w14:paraId="0D7E659B" w14:textId="3B6DBCA4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Gastroenterology</w:t>
            </w:r>
          </w:p>
        </w:tc>
        <w:tc>
          <w:tcPr>
            <w:tcW w:w="0" w:type="auto"/>
            <w:noWrap/>
            <w:hideMark/>
          </w:tcPr>
          <w:p w14:paraId="450CA9B9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rohn's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11D803D0" w14:textId="0BC17BC7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72 (28 %)</w:t>
            </w:r>
          </w:p>
        </w:tc>
      </w:tr>
      <w:tr w:rsidR="008957BF" w:rsidRPr="00092618" w14:paraId="0754706E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38AA1B21" w14:textId="7DB960AC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0DFA3AB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0" w:type="auto"/>
            <w:noWrap/>
            <w:vAlign w:val="bottom"/>
            <w:hideMark/>
          </w:tcPr>
          <w:p w14:paraId="4E96B96D" w14:textId="21DC7230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42 (16 %)</w:t>
            </w:r>
          </w:p>
        </w:tc>
      </w:tr>
      <w:tr w:rsidR="008957BF" w:rsidRPr="00092618" w14:paraId="7B29F92C" w14:textId="77777777" w:rsidTr="008957BF">
        <w:trPr>
          <w:trHeight w:val="57"/>
          <w:jc w:val="center"/>
        </w:trPr>
        <w:tc>
          <w:tcPr>
            <w:tcW w:w="0" w:type="auto"/>
            <w:vMerge w:val="restart"/>
            <w:noWrap/>
            <w:hideMark/>
          </w:tcPr>
          <w:p w14:paraId="2B6B8B3F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Immunoallergology</w:t>
            </w:r>
          </w:p>
          <w:p w14:paraId="4D69D9AB" w14:textId="6BB6436D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0D04751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Behçet's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014CD23C" w14:textId="4C3319A4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17 (7 %)</w:t>
            </w:r>
          </w:p>
        </w:tc>
      </w:tr>
      <w:tr w:rsidR="008957BF" w:rsidRPr="00092618" w14:paraId="4A37C1AD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144901BA" w14:textId="6454FC9A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FD3FB6F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eliac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1261BA60" w14:textId="3BA7C6D6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1 (0.4 %)</w:t>
            </w:r>
          </w:p>
        </w:tc>
      </w:tr>
      <w:tr w:rsidR="008957BF" w:rsidRPr="00092618" w14:paraId="051D50E6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580DEAA7" w14:textId="51110301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8EFFC95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ogan's syndrome</w:t>
            </w:r>
          </w:p>
        </w:tc>
        <w:tc>
          <w:tcPr>
            <w:tcW w:w="0" w:type="auto"/>
            <w:noWrap/>
            <w:vAlign w:val="bottom"/>
            <w:hideMark/>
          </w:tcPr>
          <w:p w14:paraId="19B9B9E5" w14:textId="10F49530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2 (1 %)</w:t>
            </w:r>
          </w:p>
        </w:tc>
      </w:tr>
      <w:tr w:rsidR="008957BF" w:rsidRPr="00092618" w14:paraId="2908FCB2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50B53EB4" w14:textId="7DDA2FC2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4334D3D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Hidrosadenit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F2712CC" w14:textId="71BBFA25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6 (2 %)</w:t>
            </w:r>
          </w:p>
        </w:tc>
      </w:tr>
      <w:tr w:rsidR="008957BF" w:rsidRPr="00092618" w14:paraId="1005964C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58D2F14F" w14:textId="2DC5DBFC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F8049D4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IL-17 receptor A and adenosine deaminase 2 deficiency</w:t>
            </w:r>
          </w:p>
        </w:tc>
        <w:tc>
          <w:tcPr>
            <w:tcW w:w="0" w:type="auto"/>
            <w:noWrap/>
            <w:vAlign w:val="bottom"/>
            <w:hideMark/>
          </w:tcPr>
          <w:p w14:paraId="679D1398" w14:textId="47FE7F1B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1 (0.4 %)</w:t>
            </w:r>
          </w:p>
        </w:tc>
      </w:tr>
      <w:tr w:rsidR="008957BF" w:rsidRPr="00092618" w14:paraId="4B56440D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4163A08D" w14:textId="5CB75321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6130AE1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Polychondrit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395226B" w14:textId="202E9F35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3 (1 %)</w:t>
            </w:r>
          </w:p>
        </w:tc>
      </w:tr>
      <w:tr w:rsidR="008957BF" w:rsidRPr="00092618" w14:paraId="5F7B8B72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477D971D" w14:textId="414EC7C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81B1F0F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Psoriasis</w:t>
            </w:r>
          </w:p>
        </w:tc>
        <w:tc>
          <w:tcPr>
            <w:tcW w:w="0" w:type="auto"/>
            <w:noWrap/>
            <w:vAlign w:val="bottom"/>
            <w:hideMark/>
          </w:tcPr>
          <w:p w14:paraId="03834F08" w14:textId="5750F0D0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4 (2 %)</w:t>
            </w:r>
          </w:p>
        </w:tc>
      </w:tr>
      <w:tr w:rsidR="008957BF" w:rsidRPr="00092618" w14:paraId="0B567B13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21A16E55" w14:textId="1236F71A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9126528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Pyoderma gangrenosum</w:t>
            </w:r>
          </w:p>
        </w:tc>
        <w:tc>
          <w:tcPr>
            <w:tcW w:w="0" w:type="auto"/>
            <w:noWrap/>
            <w:vAlign w:val="bottom"/>
            <w:hideMark/>
          </w:tcPr>
          <w:p w14:paraId="61BF84CC" w14:textId="6634F851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2 (1 %)</w:t>
            </w:r>
          </w:p>
        </w:tc>
      </w:tr>
      <w:tr w:rsidR="008957BF" w:rsidRPr="00092618" w14:paraId="41C3F4A9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0FBC5023" w14:textId="46A7EEDC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65B0616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arcoidosis</w:t>
            </w:r>
          </w:p>
        </w:tc>
        <w:tc>
          <w:tcPr>
            <w:tcW w:w="0" w:type="auto"/>
            <w:noWrap/>
            <w:vAlign w:val="bottom"/>
            <w:hideMark/>
          </w:tcPr>
          <w:p w14:paraId="2D055CC0" w14:textId="0D13F01C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19 (7 %)</w:t>
            </w:r>
          </w:p>
        </w:tc>
      </w:tr>
      <w:tr w:rsidR="008957BF" w:rsidRPr="00092618" w14:paraId="2C2A1737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158DD91B" w14:textId="4933E0B4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DCE8EE3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akayasu's Disease</w:t>
            </w:r>
          </w:p>
        </w:tc>
        <w:tc>
          <w:tcPr>
            <w:tcW w:w="0" w:type="auto"/>
            <w:noWrap/>
            <w:vAlign w:val="bottom"/>
            <w:hideMark/>
          </w:tcPr>
          <w:p w14:paraId="784C8F80" w14:textId="7F047423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2 (1 %)</w:t>
            </w:r>
          </w:p>
        </w:tc>
      </w:tr>
      <w:tr w:rsidR="008957BF" w:rsidRPr="00092618" w14:paraId="761FC744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65C95A3E" w14:textId="6BEF855F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897DE60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Uveitis</w:t>
            </w:r>
          </w:p>
        </w:tc>
        <w:tc>
          <w:tcPr>
            <w:tcW w:w="0" w:type="auto"/>
            <w:noWrap/>
            <w:vAlign w:val="bottom"/>
            <w:hideMark/>
          </w:tcPr>
          <w:p w14:paraId="753B119E" w14:textId="35E58605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3 (1 %)</w:t>
            </w:r>
          </w:p>
        </w:tc>
      </w:tr>
      <w:tr w:rsidR="008957BF" w:rsidRPr="00092618" w14:paraId="35036951" w14:textId="77777777" w:rsidTr="008957BF">
        <w:trPr>
          <w:trHeight w:val="57"/>
          <w:jc w:val="center"/>
        </w:trPr>
        <w:tc>
          <w:tcPr>
            <w:tcW w:w="0" w:type="auto"/>
            <w:vMerge w:val="restart"/>
            <w:noWrap/>
            <w:hideMark/>
          </w:tcPr>
          <w:p w14:paraId="689457A3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Rheumatology</w:t>
            </w:r>
          </w:p>
          <w:p w14:paraId="3C2C790F" w14:textId="09684DC5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12D09F2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nkylosing spondylitis</w:t>
            </w:r>
          </w:p>
        </w:tc>
        <w:tc>
          <w:tcPr>
            <w:tcW w:w="0" w:type="auto"/>
            <w:noWrap/>
            <w:vAlign w:val="bottom"/>
            <w:hideMark/>
          </w:tcPr>
          <w:p w14:paraId="07E3460F" w14:textId="2FD48D87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38 (15 %)</w:t>
            </w:r>
          </w:p>
        </w:tc>
      </w:tr>
      <w:tr w:rsidR="008957BF" w:rsidRPr="00092618" w14:paraId="76940483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5EEC2749" w14:textId="5A221534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4ABF3B6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Juvenile arthritis</w:t>
            </w:r>
          </w:p>
        </w:tc>
        <w:tc>
          <w:tcPr>
            <w:tcW w:w="0" w:type="auto"/>
            <w:noWrap/>
            <w:vAlign w:val="bottom"/>
            <w:hideMark/>
          </w:tcPr>
          <w:p w14:paraId="73B15EF0" w14:textId="0AAE19B8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11 (4 %)</w:t>
            </w:r>
          </w:p>
        </w:tc>
      </w:tr>
      <w:tr w:rsidR="008957BF" w:rsidRPr="00092618" w14:paraId="1E8EF4ED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277E0203" w14:textId="30500E18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82000A3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Psoriatic arthritis</w:t>
            </w:r>
          </w:p>
        </w:tc>
        <w:tc>
          <w:tcPr>
            <w:tcW w:w="0" w:type="auto"/>
            <w:noWrap/>
            <w:vAlign w:val="bottom"/>
            <w:hideMark/>
          </w:tcPr>
          <w:p w14:paraId="6EC534FE" w14:textId="059E4675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13 (5 %)</w:t>
            </w:r>
          </w:p>
        </w:tc>
      </w:tr>
      <w:tr w:rsidR="008957BF" w:rsidRPr="00092618" w14:paraId="7EB858B6" w14:textId="77777777" w:rsidTr="008957BF">
        <w:trPr>
          <w:trHeight w:val="57"/>
          <w:jc w:val="center"/>
        </w:trPr>
        <w:tc>
          <w:tcPr>
            <w:tcW w:w="0" w:type="auto"/>
            <w:vMerge/>
            <w:noWrap/>
            <w:hideMark/>
          </w:tcPr>
          <w:p w14:paraId="6D56FD4A" w14:textId="01EF1BB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D3FEDE1" w14:textId="77777777" w:rsidR="008957BF" w:rsidRPr="00092618" w:rsidRDefault="008957BF" w:rsidP="008957BF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0" w:type="auto"/>
            <w:noWrap/>
            <w:vAlign w:val="bottom"/>
            <w:hideMark/>
          </w:tcPr>
          <w:p w14:paraId="58959D17" w14:textId="6CEBCA7C" w:rsidR="008957BF" w:rsidRPr="00092618" w:rsidRDefault="008957BF" w:rsidP="008957BF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22 (9 %)</w:t>
            </w:r>
          </w:p>
        </w:tc>
      </w:tr>
    </w:tbl>
    <w:p w14:paraId="5C5139BE" w14:textId="47AB3C98" w:rsidR="00CC3DA4" w:rsidRPr="00092618" w:rsidRDefault="00582539" w:rsidP="00DF28E9">
      <w:pPr>
        <w:pStyle w:val="Titre1"/>
      </w:pPr>
      <w:bookmarkStart w:id="3" w:name="_Toc130924861"/>
      <w:r w:rsidRPr="00092618">
        <w:t xml:space="preserve">Classification of the </w:t>
      </w:r>
      <w:r w:rsidR="00CC3DA4" w:rsidRPr="00092618">
        <w:t xml:space="preserve">included </w:t>
      </w:r>
      <w:r w:rsidRPr="00092618">
        <w:t>patients</w:t>
      </w:r>
      <w:bookmarkEnd w:id="1"/>
      <w:bookmarkEnd w:id="3"/>
      <w:r w:rsidRPr="00092618">
        <w:t xml:space="preserve"> </w:t>
      </w:r>
    </w:p>
    <w:p w14:paraId="0601F7F5" w14:textId="7152AD39" w:rsidR="00220900" w:rsidRPr="00092618" w:rsidRDefault="00220900" w:rsidP="005A577C">
      <w:pPr>
        <w:pStyle w:val="Titre4"/>
      </w:pPr>
      <w:r w:rsidRPr="00092618">
        <w:t>Gastroenterology</w:t>
      </w:r>
    </w:p>
    <w:p w14:paraId="0BCC49FD" w14:textId="7A648C26" w:rsidR="004D2D7E" w:rsidRPr="00092618" w:rsidRDefault="004D2D7E" w:rsidP="004D2D7E">
      <w:pPr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27150156" wp14:editId="6BE10699">
            <wp:extent cx="4241800" cy="19304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18FE0" w14:textId="2615DD2B" w:rsidR="004D2D7E" w:rsidRPr="00092618" w:rsidRDefault="004D2D7E" w:rsidP="004D2D7E">
      <w:pPr>
        <w:pStyle w:val="Lgende"/>
        <w:rPr>
          <w:i/>
          <w:iCs/>
        </w:rPr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</w:t>
      </w:r>
      <w:r w:rsidR="005B3AF7" w:rsidRPr="00092618">
        <w:rPr>
          <w:b/>
          <w:bCs/>
        </w:rPr>
        <w:fldChar w:fldCharType="end"/>
      </w:r>
      <w:r w:rsidR="00F959D7" w:rsidRPr="00092618">
        <w:rPr>
          <w:b/>
          <w:bCs/>
        </w:rPr>
        <w:t>.</w:t>
      </w:r>
      <w:r w:rsidRPr="00092618">
        <w:t xml:space="preserve"> Classification of patients included according to their </w:t>
      </w:r>
      <w:r w:rsidR="00A777FA" w:rsidRPr="00092618">
        <w:t>cohort</w:t>
      </w:r>
      <w:r w:rsidRPr="00092618">
        <w:t xml:space="preserve"> in the gastroenterology group (</w:t>
      </w:r>
      <w:r w:rsidRPr="00092618">
        <w:rPr>
          <w:i/>
          <w:iCs/>
        </w:rPr>
        <w:t>n</w:t>
      </w:r>
      <w:r w:rsidRPr="00092618">
        <w:t xml:space="preserve"> = 114)</w:t>
      </w:r>
      <w:r w:rsidR="00BB08BC" w:rsidRPr="00092618">
        <w:t xml:space="preserve">. </w:t>
      </w:r>
      <w:r w:rsidR="00BB08BC" w:rsidRPr="00092618">
        <w:rPr>
          <w:i/>
          <w:iCs/>
        </w:rPr>
        <w:t xml:space="preserve">OI = </w:t>
      </w:r>
      <w:r w:rsidR="00062E24" w:rsidRPr="00092618">
        <w:rPr>
          <w:i/>
          <w:iCs/>
        </w:rPr>
        <w:t>originator</w:t>
      </w:r>
      <w:r w:rsidR="00BB08BC" w:rsidRPr="00092618">
        <w:rPr>
          <w:i/>
          <w:iCs/>
        </w:rPr>
        <w:t xml:space="preserve"> infliximab</w:t>
      </w:r>
    </w:p>
    <w:p w14:paraId="579F84D6" w14:textId="52DD372C" w:rsidR="00220900" w:rsidRPr="00092618" w:rsidRDefault="00220900" w:rsidP="005A577C">
      <w:pPr>
        <w:pStyle w:val="Titre4"/>
      </w:pPr>
      <w:r w:rsidRPr="00092618">
        <w:t>Immunoallergology</w:t>
      </w:r>
    </w:p>
    <w:p w14:paraId="0B9A7DFC" w14:textId="1E2DDE55" w:rsidR="004D2D7E" w:rsidRPr="00092618" w:rsidRDefault="004D2D7E" w:rsidP="004D2D7E">
      <w:pPr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6E9E5F60" wp14:editId="4CBDE660">
            <wp:extent cx="4191000" cy="19304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7294F" w14:textId="0B3788EA" w:rsidR="00062E24" w:rsidRPr="00092618" w:rsidRDefault="00062E24" w:rsidP="00062E24">
      <w:pPr>
        <w:pStyle w:val="Lgende"/>
        <w:rPr>
          <w:i/>
          <w:iCs/>
        </w:rPr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I</w:t>
      </w:r>
      <w:r w:rsidR="005B3AF7" w:rsidRPr="00092618">
        <w:rPr>
          <w:b/>
          <w:bCs/>
        </w:rPr>
        <w:fldChar w:fldCharType="end"/>
      </w:r>
      <w:r w:rsidR="00F959D7" w:rsidRPr="00092618">
        <w:rPr>
          <w:b/>
          <w:bCs/>
        </w:rPr>
        <w:t>.</w:t>
      </w:r>
      <w:r w:rsidRPr="00092618">
        <w:t xml:space="preserve"> Classification of patients included according to their </w:t>
      </w:r>
      <w:r w:rsidR="00A777FA" w:rsidRPr="00092618">
        <w:t>cohort</w:t>
      </w:r>
      <w:r w:rsidRPr="00092618">
        <w:t xml:space="preserve"> in the immunoallergology group (</w:t>
      </w:r>
      <w:r w:rsidRPr="00092618">
        <w:rPr>
          <w:i/>
          <w:iCs/>
        </w:rPr>
        <w:t>n</w:t>
      </w:r>
      <w:r w:rsidRPr="00092618">
        <w:t xml:space="preserve"> = 60). </w:t>
      </w:r>
      <w:r w:rsidRPr="00092618">
        <w:rPr>
          <w:i/>
          <w:iCs/>
        </w:rPr>
        <w:t>OI = originator infliximab</w:t>
      </w:r>
    </w:p>
    <w:p w14:paraId="24902EE5" w14:textId="77777777" w:rsidR="00643FC6" w:rsidRDefault="00643FC6">
      <w:pPr>
        <w:rPr>
          <w:sz w:val="20"/>
          <w:szCs w:val="20"/>
          <w:u w:val="single"/>
          <w:lang w:val="en-US"/>
        </w:rPr>
      </w:pPr>
      <w:r>
        <w:br w:type="page"/>
      </w:r>
    </w:p>
    <w:p w14:paraId="17C15A0F" w14:textId="763D3110" w:rsidR="00220900" w:rsidRPr="00092618" w:rsidRDefault="00220900" w:rsidP="005A577C">
      <w:pPr>
        <w:pStyle w:val="Titre4"/>
      </w:pPr>
      <w:r w:rsidRPr="00092618">
        <w:lastRenderedPageBreak/>
        <w:t>Rheumatology</w:t>
      </w:r>
    </w:p>
    <w:p w14:paraId="0CE8B07B" w14:textId="21387C5C" w:rsidR="00220900" w:rsidRPr="00092618" w:rsidRDefault="004D2D7E" w:rsidP="004D2D7E">
      <w:pPr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782A360E" wp14:editId="0668B1E6">
            <wp:extent cx="4241800" cy="19304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418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2030C" w14:textId="55015882" w:rsidR="00FA2AE6" w:rsidRPr="00092618" w:rsidRDefault="00062E24" w:rsidP="00D94E52">
      <w:pPr>
        <w:pStyle w:val="Lgende"/>
        <w:rPr>
          <w:i/>
          <w:iCs/>
        </w:rPr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II</w:t>
      </w:r>
      <w:r w:rsidR="005B3AF7" w:rsidRPr="00092618">
        <w:rPr>
          <w:b/>
          <w:bCs/>
        </w:rPr>
        <w:fldChar w:fldCharType="end"/>
      </w:r>
      <w:r w:rsidR="00F959D7" w:rsidRPr="00092618">
        <w:rPr>
          <w:b/>
          <w:bCs/>
        </w:rPr>
        <w:t>.</w:t>
      </w:r>
      <w:r w:rsidRPr="00092618">
        <w:t xml:space="preserve"> Classification of patients included according to their </w:t>
      </w:r>
      <w:r w:rsidR="00A777FA" w:rsidRPr="00092618">
        <w:t>cohort</w:t>
      </w:r>
      <w:r w:rsidRPr="00092618">
        <w:t xml:space="preserve"> in the rheumatology group (</w:t>
      </w:r>
      <w:r w:rsidRPr="00092618">
        <w:rPr>
          <w:i/>
          <w:iCs/>
        </w:rPr>
        <w:t>n</w:t>
      </w:r>
      <w:r w:rsidRPr="00092618">
        <w:t xml:space="preserve"> = 84). </w:t>
      </w:r>
      <w:r w:rsidRPr="00092618">
        <w:rPr>
          <w:i/>
          <w:iCs/>
        </w:rPr>
        <w:t>OI = originator infliximab</w:t>
      </w:r>
    </w:p>
    <w:p w14:paraId="0227E960" w14:textId="71F04DD6" w:rsidR="00C63D5C" w:rsidRPr="00092618" w:rsidRDefault="00897741" w:rsidP="00DF28E9">
      <w:pPr>
        <w:pStyle w:val="Titre1"/>
      </w:pPr>
      <w:bookmarkStart w:id="4" w:name="_Toc121226195"/>
      <w:bookmarkStart w:id="5" w:name="_Toc130924862"/>
      <w:r>
        <w:t>Expenditures</w:t>
      </w:r>
      <w:r w:rsidR="00202E74" w:rsidRPr="00092618">
        <w:t xml:space="preserve"> items provided by the hospital’s cost accounting department</w:t>
      </w:r>
      <w:bookmarkEnd w:id="2"/>
      <w:bookmarkEnd w:id="4"/>
      <w:bookmarkEnd w:id="5"/>
    </w:p>
    <w:p w14:paraId="6EAE7410" w14:textId="17EBD601" w:rsidR="00B9251C" w:rsidRPr="00092618" w:rsidRDefault="002F28DF" w:rsidP="002F28DF">
      <w:pPr>
        <w:pStyle w:val="Lgende"/>
        <w:rPr>
          <w:i/>
          <w:iCs/>
          <w:color w:val="000000" w:themeColor="text1"/>
        </w:rPr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I</w:t>
      </w:r>
      <w:r w:rsidR="008957BF" w:rsidRPr="00092618">
        <w:rPr>
          <w:b/>
          <w:bCs/>
        </w:rPr>
        <w:fldChar w:fldCharType="end"/>
      </w:r>
      <w:r w:rsidRPr="00092618">
        <w:t xml:space="preserve"> </w:t>
      </w:r>
      <w:r w:rsidR="00B9251C" w:rsidRPr="00092618">
        <w:rPr>
          <w:color w:val="000000" w:themeColor="text1"/>
        </w:rPr>
        <w:t>Expense item labels provided by the cost accounting department.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846"/>
        <w:gridCol w:w="5533"/>
      </w:tblGrid>
      <w:tr w:rsidR="00B9251C" w:rsidRPr="00092618" w14:paraId="096E0291" w14:textId="77777777" w:rsidTr="00B92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846" w:type="dxa"/>
            <w:noWrap/>
            <w:hideMark/>
          </w:tcPr>
          <w:p w14:paraId="264A5247" w14:textId="180D406E" w:rsidR="00202E74" w:rsidRPr="00092618" w:rsidRDefault="00202E74" w:rsidP="00351702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Item N°</w:t>
            </w:r>
          </w:p>
        </w:tc>
        <w:tc>
          <w:tcPr>
            <w:tcW w:w="5533" w:type="dxa"/>
            <w:noWrap/>
            <w:hideMark/>
          </w:tcPr>
          <w:p w14:paraId="0C4335A7" w14:textId="4B0572F5" w:rsidR="00202E74" w:rsidRPr="00092618" w:rsidRDefault="00202E74" w:rsidP="00351702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Label</w:t>
            </w:r>
          </w:p>
        </w:tc>
      </w:tr>
      <w:tr w:rsidR="00B9251C" w:rsidRPr="00092618" w14:paraId="738A0F65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5C651F4F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5533" w:type="dxa"/>
            <w:noWrap/>
            <w:hideMark/>
          </w:tcPr>
          <w:p w14:paraId="2E6F011A" w14:textId="2EF440F9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Patient Administration</w:t>
            </w:r>
          </w:p>
        </w:tc>
      </w:tr>
      <w:tr w:rsidR="00B9251C" w:rsidRPr="00092618" w14:paraId="02E3ADE5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127D8470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5533" w:type="dxa"/>
            <w:noWrap/>
            <w:hideMark/>
          </w:tcPr>
          <w:p w14:paraId="744E8225" w14:textId="5AFC0C2D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Operating Rooms</w:t>
            </w:r>
          </w:p>
        </w:tc>
      </w:tr>
      <w:tr w:rsidR="00B9251C" w:rsidRPr="00092618" w14:paraId="41159A68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7392E5C2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5533" w:type="dxa"/>
            <w:noWrap/>
            <w:hideMark/>
          </w:tcPr>
          <w:p w14:paraId="65852CD3" w14:textId="52166C06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ardiac Catheterization Laboratory</w:t>
            </w:r>
          </w:p>
        </w:tc>
      </w:tr>
      <w:tr w:rsidR="00B9251C" w:rsidRPr="00092618" w14:paraId="4F4B78BC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74D15601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5533" w:type="dxa"/>
            <w:noWrap/>
            <w:hideMark/>
          </w:tcPr>
          <w:p w14:paraId="1DDD567B" w14:textId="0F4A98D6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Anesthesia</w:t>
            </w:r>
          </w:p>
        </w:tc>
      </w:tr>
      <w:tr w:rsidR="00B9251C" w:rsidRPr="00BB6095" w14:paraId="2D57E6E9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1D63AC26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533" w:type="dxa"/>
            <w:noWrap/>
            <w:hideMark/>
          </w:tcPr>
          <w:p w14:paraId="13CFFE35" w14:textId="4D6D53D6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Intensive Care (ICU) and Intermediate Care (IMCU) </w:t>
            </w:r>
            <w:proofErr w:type="spellStart"/>
            <w:r w:rsidRPr="00092618">
              <w:rPr>
                <w:sz w:val="18"/>
                <w:szCs w:val="18"/>
                <w:lang w:val="en-US"/>
              </w:rPr>
              <w:t>HotelUnits</w:t>
            </w:r>
            <w:proofErr w:type="spellEnd"/>
          </w:p>
        </w:tc>
      </w:tr>
      <w:tr w:rsidR="00B9251C" w:rsidRPr="00092618" w14:paraId="7C33EEE8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20424034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5533" w:type="dxa"/>
            <w:noWrap/>
            <w:hideMark/>
          </w:tcPr>
          <w:p w14:paraId="28A5D047" w14:textId="11117C37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Emergency Room (ER)</w:t>
            </w:r>
          </w:p>
        </w:tc>
      </w:tr>
      <w:tr w:rsidR="00B9251C" w:rsidRPr="00092618" w14:paraId="7A259CB4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6F61468B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5533" w:type="dxa"/>
            <w:noWrap/>
            <w:hideMark/>
          </w:tcPr>
          <w:p w14:paraId="01DC43E7" w14:textId="4540B60C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Imaging Process</w:t>
            </w:r>
          </w:p>
        </w:tc>
      </w:tr>
      <w:tr w:rsidR="00B9251C" w:rsidRPr="00092618" w14:paraId="2CABE61C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0FF9908B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5533" w:type="dxa"/>
            <w:noWrap/>
            <w:hideMark/>
          </w:tcPr>
          <w:p w14:paraId="742AE54E" w14:textId="0D6E1C3C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Delivery room</w:t>
            </w:r>
          </w:p>
        </w:tc>
      </w:tr>
      <w:tr w:rsidR="00B9251C" w:rsidRPr="00BB6095" w14:paraId="23A98FAB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59A794EA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5533" w:type="dxa"/>
            <w:noWrap/>
            <w:hideMark/>
          </w:tcPr>
          <w:p w14:paraId="0D08BF8F" w14:textId="6697BE7E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Nuclear medicine and radiation oncology</w:t>
            </w:r>
          </w:p>
        </w:tc>
      </w:tr>
      <w:tr w:rsidR="00B9251C" w:rsidRPr="00092618" w14:paraId="287FF825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3AF947DF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5533" w:type="dxa"/>
            <w:noWrap/>
            <w:hideMark/>
          </w:tcPr>
          <w:p w14:paraId="08470B0F" w14:textId="05F9461E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Laboratory</w:t>
            </w:r>
          </w:p>
        </w:tc>
      </w:tr>
      <w:tr w:rsidR="00B9251C" w:rsidRPr="00092618" w14:paraId="29C31E0F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505F7809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5533" w:type="dxa"/>
            <w:noWrap/>
            <w:hideMark/>
          </w:tcPr>
          <w:p w14:paraId="798CCDE1" w14:textId="73CCF648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staff in general</w:t>
            </w:r>
          </w:p>
        </w:tc>
      </w:tr>
      <w:tr w:rsidR="00B9251C" w:rsidRPr="00092618" w14:paraId="7703EF19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3D64FFE3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5533" w:type="dxa"/>
            <w:noWrap/>
            <w:hideMark/>
          </w:tcPr>
          <w:p w14:paraId="66B98A85" w14:textId="416BACFF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Physiotherapy</w:t>
            </w:r>
          </w:p>
        </w:tc>
      </w:tr>
      <w:tr w:rsidR="00B9251C" w:rsidRPr="00092618" w14:paraId="70D4BBD6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6CF889AA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5533" w:type="dxa"/>
            <w:noWrap/>
            <w:hideMark/>
          </w:tcPr>
          <w:p w14:paraId="15C63B11" w14:textId="427D7FE1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Occupational therapy</w:t>
            </w:r>
          </w:p>
        </w:tc>
      </w:tr>
      <w:tr w:rsidR="00B9251C" w:rsidRPr="00092618" w14:paraId="3EE9004A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2C36F794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5533" w:type="dxa"/>
            <w:noWrap/>
            <w:hideMark/>
          </w:tcPr>
          <w:p w14:paraId="53C4C5E7" w14:textId="7EAEDCA7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Speech therapy</w:t>
            </w:r>
          </w:p>
        </w:tc>
      </w:tr>
      <w:tr w:rsidR="00B9251C" w:rsidRPr="00BB6095" w14:paraId="7AC89079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0BBCFAC4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5533" w:type="dxa"/>
            <w:noWrap/>
            <w:hideMark/>
          </w:tcPr>
          <w:p w14:paraId="6BECE98C" w14:textId="503A4B1A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Non-medical therapies and counseling </w:t>
            </w:r>
          </w:p>
        </w:tc>
      </w:tr>
      <w:tr w:rsidR="00B9251C" w:rsidRPr="00092618" w14:paraId="669CFB92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7B5B7275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5533" w:type="dxa"/>
            <w:noWrap/>
            <w:hideMark/>
          </w:tcPr>
          <w:p w14:paraId="7E42E01F" w14:textId="6812AF0B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diagnosis and therapy</w:t>
            </w:r>
          </w:p>
        </w:tc>
      </w:tr>
      <w:tr w:rsidR="00B9251C" w:rsidRPr="00092618" w14:paraId="53855E0D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2F6C090D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533" w:type="dxa"/>
            <w:noWrap/>
            <w:hideMark/>
          </w:tcPr>
          <w:p w14:paraId="5EA3F89C" w14:textId="2D14A048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Intermediate Care Units (IMCU)</w:t>
            </w:r>
          </w:p>
        </w:tc>
      </w:tr>
      <w:tr w:rsidR="00B9251C" w:rsidRPr="00092618" w14:paraId="421F6F63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3E75E959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5533" w:type="dxa"/>
            <w:noWrap/>
            <w:hideMark/>
          </w:tcPr>
          <w:p w14:paraId="4C85BFE4" w14:textId="716A208B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are</w:t>
            </w:r>
          </w:p>
        </w:tc>
      </w:tr>
      <w:tr w:rsidR="00B9251C" w:rsidRPr="00092618" w14:paraId="736D1ED2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4B00EF79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5533" w:type="dxa"/>
            <w:noWrap/>
            <w:hideMark/>
          </w:tcPr>
          <w:p w14:paraId="7DEFCBDF" w14:textId="3F89C378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Psychology</w:t>
            </w:r>
          </w:p>
        </w:tc>
      </w:tr>
      <w:tr w:rsidR="00B9251C" w:rsidRPr="00092618" w14:paraId="3898B19E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3C446563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5533" w:type="dxa"/>
            <w:noWrap/>
            <w:hideMark/>
          </w:tcPr>
          <w:p w14:paraId="26F24DA0" w14:textId="1F5A8120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Hotel room service</w:t>
            </w:r>
          </w:p>
        </w:tc>
      </w:tr>
      <w:tr w:rsidR="00B9251C" w:rsidRPr="00092618" w14:paraId="2110DA6B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54E2C09B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5533" w:type="dxa"/>
            <w:noWrap/>
            <w:hideMark/>
          </w:tcPr>
          <w:p w14:paraId="1A03DBB8" w14:textId="656E26ED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Hotel kitchen</w:t>
            </w:r>
          </w:p>
        </w:tc>
      </w:tr>
      <w:tr w:rsidR="00B9251C" w:rsidRPr="00092618" w14:paraId="2D04C3FE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1E97F3AB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5533" w:type="dxa"/>
            <w:noWrap/>
            <w:hideMark/>
          </w:tcPr>
          <w:p w14:paraId="466BB4D2" w14:textId="55EE09E0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Other service providers</w:t>
            </w:r>
          </w:p>
        </w:tc>
      </w:tr>
      <w:tr w:rsidR="00B9251C" w:rsidRPr="00092618" w14:paraId="70E787C1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2ADFA9BD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5533" w:type="dxa"/>
            <w:noWrap/>
            <w:hideMark/>
          </w:tcPr>
          <w:p w14:paraId="617F6F8E" w14:textId="4E5D519D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Pathology</w:t>
            </w:r>
          </w:p>
        </w:tc>
      </w:tr>
      <w:tr w:rsidR="00B9251C" w:rsidRPr="00BB6095" w14:paraId="42677E1E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7D4FE9E6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11</w:t>
            </w:r>
          </w:p>
        </w:tc>
        <w:tc>
          <w:tcPr>
            <w:tcW w:w="5533" w:type="dxa"/>
            <w:noWrap/>
            <w:hideMark/>
          </w:tcPr>
          <w:p w14:paraId="7DCD273E" w14:textId="37412CDC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staff operating room activity</w:t>
            </w:r>
          </w:p>
        </w:tc>
      </w:tr>
      <w:tr w:rsidR="00B9251C" w:rsidRPr="00BB6095" w14:paraId="162358D6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175E23D6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12</w:t>
            </w:r>
          </w:p>
        </w:tc>
        <w:tc>
          <w:tcPr>
            <w:tcW w:w="5533" w:type="dxa"/>
            <w:noWrap/>
            <w:hideMark/>
          </w:tcPr>
          <w:p w14:paraId="1191818A" w14:textId="1B37869E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staff working in the cardiology room</w:t>
            </w:r>
          </w:p>
        </w:tc>
      </w:tr>
      <w:tr w:rsidR="00B9251C" w:rsidRPr="00BB6095" w14:paraId="3AB0FB9E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6513CB14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13</w:t>
            </w:r>
          </w:p>
        </w:tc>
        <w:tc>
          <w:tcPr>
            <w:tcW w:w="5533" w:type="dxa"/>
            <w:noWrap/>
            <w:hideMark/>
          </w:tcPr>
          <w:p w14:paraId="4362A717" w14:textId="33E23106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staff in the intensive care unit</w:t>
            </w:r>
            <w:r w:rsidR="0032679E" w:rsidRPr="00092618">
              <w:rPr>
                <w:sz w:val="18"/>
                <w:szCs w:val="18"/>
                <w:lang w:val="en-US"/>
              </w:rPr>
              <w:t xml:space="preserve"> (ICU)</w:t>
            </w:r>
          </w:p>
        </w:tc>
      </w:tr>
      <w:tr w:rsidR="00B9251C" w:rsidRPr="00BB6095" w14:paraId="158D9B8B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32B1A335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14</w:t>
            </w:r>
          </w:p>
        </w:tc>
        <w:tc>
          <w:tcPr>
            <w:tcW w:w="5533" w:type="dxa"/>
            <w:noWrap/>
            <w:hideMark/>
          </w:tcPr>
          <w:p w14:paraId="63CEF4AE" w14:textId="2DE360C7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staff in intermediate care</w:t>
            </w:r>
          </w:p>
        </w:tc>
      </w:tr>
      <w:tr w:rsidR="00B9251C" w:rsidRPr="00BB6095" w14:paraId="52B61551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7494DF49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15</w:t>
            </w:r>
          </w:p>
        </w:tc>
        <w:tc>
          <w:tcPr>
            <w:tcW w:w="5533" w:type="dxa"/>
            <w:noWrap/>
            <w:hideMark/>
          </w:tcPr>
          <w:p w14:paraId="0E46F1C7" w14:textId="3FA13877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staff working in the emergency room</w:t>
            </w:r>
            <w:r w:rsidR="0032679E" w:rsidRPr="00092618">
              <w:rPr>
                <w:sz w:val="18"/>
                <w:szCs w:val="18"/>
                <w:lang w:val="en-US"/>
              </w:rPr>
              <w:t xml:space="preserve"> (ER)</w:t>
            </w:r>
          </w:p>
        </w:tc>
      </w:tr>
      <w:tr w:rsidR="00B9251C" w:rsidRPr="00BB6095" w14:paraId="56E72857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2E5C9CD8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16</w:t>
            </w:r>
          </w:p>
        </w:tc>
        <w:tc>
          <w:tcPr>
            <w:tcW w:w="5533" w:type="dxa"/>
            <w:noWrap/>
            <w:hideMark/>
          </w:tcPr>
          <w:p w14:paraId="31F9CAD5" w14:textId="392709E3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staff working in the delivery room</w:t>
            </w:r>
          </w:p>
        </w:tc>
      </w:tr>
      <w:tr w:rsidR="00B9251C" w:rsidRPr="00BB6095" w14:paraId="43F572BC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7D037F13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5533" w:type="dxa"/>
            <w:noWrap/>
            <w:hideMark/>
          </w:tcPr>
          <w:p w14:paraId="0A2EE435" w14:textId="57C8BFBB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cal staff working in the endoscopy and functional exploration room</w:t>
            </w:r>
          </w:p>
        </w:tc>
      </w:tr>
      <w:tr w:rsidR="00B9251C" w:rsidRPr="00092618" w14:paraId="2E929F08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3A3F79F4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380</w:t>
            </w:r>
          </w:p>
        </w:tc>
        <w:tc>
          <w:tcPr>
            <w:tcW w:w="5533" w:type="dxa"/>
            <w:noWrap/>
            <w:hideMark/>
          </w:tcPr>
          <w:p w14:paraId="30364F72" w14:textId="300B9195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Physicians' fees, hospital physicians</w:t>
            </w:r>
          </w:p>
        </w:tc>
      </w:tr>
      <w:tr w:rsidR="00B9251C" w:rsidRPr="00F75217" w14:paraId="078EB628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49EBCED9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00</w:t>
            </w:r>
          </w:p>
        </w:tc>
        <w:tc>
          <w:tcPr>
            <w:tcW w:w="5533" w:type="dxa"/>
            <w:noWrap/>
            <w:hideMark/>
          </w:tcPr>
          <w:p w14:paraId="766B259C" w14:textId="3259D529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Drugs</w:t>
            </w:r>
          </w:p>
        </w:tc>
      </w:tr>
      <w:tr w:rsidR="00B9251C" w:rsidRPr="00092618" w14:paraId="3588D3D8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08EEBFFA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01</w:t>
            </w:r>
          </w:p>
        </w:tc>
        <w:tc>
          <w:tcPr>
            <w:tcW w:w="5533" w:type="dxa"/>
            <w:noWrap/>
            <w:hideMark/>
          </w:tcPr>
          <w:p w14:paraId="4A478A13" w14:textId="735804CD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Equipment, instruments, utensils, textiles</w:t>
            </w:r>
          </w:p>
        </w:tc>
      </w:tr>
      <w:tr w:rsidR="00B9251C" w:rsidRPr="00F75217" w14:paraId="611410E0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5D33D03F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02</w:t>
            </w:r>
          </w:p>
        </w:tc>
        <w:tc>
          <w:tcPr>
            <w:tcW w:w="5533" w:type="dxa"/>
            <w:noWrap/>
            <w:hideMark/>
          </w:tcPr>
          <w:p w14:paraId="27C8E55E" w14:textId="0810AD50" w:rsidR="00202E74" w:rsidRPr="00092618" w:rsidRDefault="00897741" w:rsidP="00202E7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ood and blood products</w:t>
            </w:r>
          </w:p>
        </w:tc>
      </w:tr>
      <w:tr w:rsidR="00B9251C" w:rsidRPr="00092618" w14:paraId="3CC72CF3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59D85763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04</w:t>
            </w:r>
          </w:p>
        </w:tc>
        <w:tc>
          <w:tcPr>
            <w:tcW w:w="5533" w:type="dxa"/>
            <w:noWrap/>
            <w:hideMark/>
          </w:tcPr>
          <w:p w14:paraId="5B9D4E06" w14:textId="5149BD2A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Equipment, instruments, utensils, textiles</w:t>
            </w:r>
          </w:p>
        </w:tc>
      </w:tr>
      <w:tr w:rsidR="00B9251C" w:rsidRPr="00BB6095" w14:paraId="629B6FBE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401427EA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05</w:t>
            </w:r>
          </w:p>
        </w:tc>
        <w:tc>
          <w:tcPr>
            <w:tcW w:w="5533" w:type="dxa"/>
            <w:noWrap/>
            <w:hideMark/>
          </w:tcPr>
          <w:p w14:paraId="604C1A57" w14:textId="12CB5A66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092618">
              <w:rPr>
                <w:sz w:val="18"/>
                <w:szCs w:val="18"/>
                <w:lang w:val="en-US"/>
              </w:rPr>
              <w:t>diagnostic</w:t>
            </w:r>
            <w:proofErr w:type="gramEnd"/>
            <w:r w:rsidRPr="00092618">
              <w:rPr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</w:tr>
      <w:tr w:rsidR="00B9251C" w:rsidRPr="00BB6095" w14:paraId="688EEDFF" w14:textId="77777777" w:rsidTr="00B9251C">
        <w:trPr>
          <w:trHeight w:val="57"/>
          <w:jc w:val="center"/>
        </w:trPr>
        <w:tc>
          <w:tcPr>
            <w:tcW w:w="846" w:type="dxa"/>
            <w:noWrap/>
            <w:hideMark/>
          </w:tcPr>
          <w:p w14:paraId="001ABAB2" w14:textId="77777777" w:rsidR="00202E74" w:rsidRPr="00092618" w:rsidRDefault="00202E74" w:rsidP="00202E74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480</w:t>
            </w:r>
          </w:p>
        </w:tc>
        <w:tc>
          <w:tcPr>
            <w:tcW w:w="5533" w:type="dxa"/>
            <w:noWrap/>
            <w:hideMark/>
          </w:tcPr>
          <w:p w14:paraId="1C78FD02" w14:textId="25A13FA4" w:rsidR="00202E74" w:rsidRPr="00092618" w:rsidRDefault="00202E74" w:rsidP="00202E74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Patient transport provided by third parties</w:t>
            </w:r>
          </w:p>
        </w:tc>
      </w:tr>
    </w:tbl>
    <w:p w14:paraId="5587DE8F" w14:textId="066AEACF" w:rsidR="002F28DF" w:rsidRPr="00092618" w:rsidRDefault="00C85E03" w:rsidP="00DF28E9">
      <w:pPr>
        <w:pStyle w:val="Titre1"/>
      </w:pPr>
      <w:bookmarkStart w:id="6" w:name="_Toc118361863"/>
      <w:bookmarkStart w:id="7" w:name="_Toc121226196"/>
      <w:bookmarkStart w:id="8" w:name="_Toc130924863"/>
      <w:r w:rsidRPr="00092618">
        <w:lastRenderedPageBreak/>
        <w:t>Conversion rates</w:t>
      </w:r>
      <w:bookmarkEnd w:id="6"/>
      <w:bookmarkEnd w:id="7"/>
      <w:bookmarkEnd w:id="8"/>
    </w:p>
    <w:p w14:paraId="0E7B3B54" w14:textId="74413630" w:rsidR="00607CC7" w:rsidRPr="00092618" w:rsidRDefault="00607CC7" w:rsidP="00607CC7">
      <w:pPr>
        <w:pStyle w:val="Lgende"/>
        <w:rPr>
          <w:i/>
          <w:iCs/>
          <w:color w:val="000000" w:themeColor="text1"/>
        </w:rPr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II</w:t>
      </w:r>
      <w:r w:rsidR="008957BF" w:rsidRPr="00092618">
        <w:rPr>
          <w:b/>
          <w:bCs/>
        </w:rPr>
        <w:fldChar w:fldCharType="end"/>
      </w:r>
      <w:r w:rsidRPr="00092618">
        <w:t xml:space="preserve"> </w:t>
      </w:r>
      <w:r w:rsidR="00712F8C" w:rsidRPr="00092618">
        <w:rPr>
          <w:color w:val="000000" w:themeColor="text1"/>
        </w:rPr>
        <w:t>US Dollar – Swiss Franc Exchange Rate</w:t>
      </w:r>
      <w:r w:rsidR="00ED465F" w:rsidRPr="00092618">
        <w:rPr>
          <w:rStyle w:val="Appelnotedebasdep"/>
          <w:color w:val="000000" w:themeColor="text1"/>
        </w:rPr>
        <w:footnoteReference w:id="1"/>
      </w:r>
    </w:p>
    <w:tbl>
      <w:tblPr>
        <w:tblStyle w:val="Tableausimple4"/>
        <w:tblW w:w="2977" w:type="dxa"/>
        <w:jc w:val="center"/>
        <w:tblLook w:val="0620" w:firstRow="1" w:lastRow="0" w:firstColumn="0" w:lastColumn="0" w:noHBand="1" w:noVBand="1"/>
      </w:tblPr>
      <w:tblGrid>
        <w:gridCol w:w="1017"/>
        <w:gridCol w:w="1960"/>
      </w:tblGrid>
      <w:tr w:rsidR="00712F8C" w:rsidRPr="00092618" w14:paraId="0C43F624" w14:textId="77777777" w:rsidTr="00F96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0" w:type="auto"/>
            <w:hideMark/>
          </w:tcPr>
          <w:p w14:paraId="6C2699C2" w14:textId="77777777" w:rsidR="00712F8C" w:rsidRPr="00092618" w:rsidRDefault="00712F8C" w:rsidP="00712F8C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Year</w:t>
            </w:r>
          </w:p>
        </w:tc>
        <w:tc>
          <w:tcPr>
            <w:tcW w:w="1960" w:type="dxa"/>
            <w:hideMark/>
          </w:tcPr>
          <w:p w14:paraId="1FE59D7E" w14:textId="25D8FD06" w:rsidR="00712F8C" w:rsidRPr="00092618" w:rsidRDefault="00712F8C" w:rsidP="00712F8C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Average closing price</w:t>
            </w:r>
          </w:p>
        </w:tc>
      </w:tr>
      <w:tr w:rsidR="003F35DC" w:rsidRPr="00092618" w14:paraId="50C27E17" w14:textId="77777777" w:rsidTr="00F967FD">
        <w:trPr>
          <w:trHeight w:val="57"/>
          <w:jc w:val="center"/>
        </w:trPr>
        <w:tc>
          <w:tcPr>
            <w:tcW w:w="0" w:type="auto"/>
            <w:hideMark/>
          </w:tcPr>
          <w:p w14:paraId="69B10731" w14:textId="3439114E" w:rsidR="003F35DC" w:rsidRPr="00092618" w:rsidRDefault="003F35DC" w:rsidP="003F35DC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1960" w:type="dxa"/>
            <w:hideMark/>
          </w:tcPr>
          <w:p w14:paraId="476DE075" w14:textId="67C9B70B" w:rsidR="003F35DC" w:rsidRPr="00092618" w:rsidRDefault="003F35DC" w:rsidP="003F35DC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1.0160</w:t>
            </w:r>
          </w:p>
        </w:tc>
      </w:tr>
      <w:tr w:rsidR="003F35DC" w:rsidRPr="00092618" w14:paraId="7B0DA121" w14:textId="77777777" w:rsidTr="00F967FD">
        <w:trPr>
          <w:trHeight w:val="57"/>
          <w:jc w:val="center"/>
        </w:trPr>
        <w:tc>
          <w:tcPr>
            <w:tcW w:w="0" w:type="auto"/>
            <w:hideMark/>
          </w:tcPr>
          <w:p w14:paraId="506C241A" w14:textId="0E66D4A0" w:rsidR="003F35DC" w:rsidRPr="00092618" w:rsidRDefault="003F35DC" w:rsidP="003F35DC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1960" w:type="dxa"/>
            <w:hideMark/>
          </w:tcPr>
          <w:p w14:paraId="5FB1DAED" w14:textId="4F5F475D" w:rsidR="003F35DC" w:rsidRPr="00092618" w:rsidRDefault="003F35DC" w:rsidP="003F35DC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1.0224</w:t>
            </w:r>
          </w:p>
        </w:tc>
      </w:tr>
      <w:tr w:rsidR="003F35DC" w:rsidRPr="00092618" w14:paraId="2924F91E" w14:textId="77777777" w:rsidTr="00F967FD">
        <w:trPr>
          <w:trHeight w:val="57"/>
          <w:jc w:val="center"/>
        </w:trPr>
        <w:tc>
          <w:tcPr>
            <w:tcW w:w="0" w:type="auto"/>
            <w:hideMark/>
          </w:tcPr>
          <w:p w14:paraId="54EB67D9" w14:textId="13A14540" w:rsidR="003F35DC" w:rsidRPr="00092618" w:rsidRDefault="003F35DC" w:rsidP="003F35DC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019</w:t>
            </w:r>
          </w:p>
        </w:tc>
        <w:tc>
          <w:tcPr>
            <w:tcW w:w="1960" w:type="dxa"/>
            <w:hideMark/>
          </w:tcPr>
          <w:p w14:paraId="65FBC938" w14:textId="39853570" w:rsidR="003F35DC" w:rsidRPr="00092618" w:rsidRDefault="003F35DC" w:rsidP="003F35DC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1.0062</w:t>
            </w:r>
          </w:p>
        </w:tc>
      </w:tr>
      <w:tr w:rsidR="003F35DC" w:rsidRPr="00092618" w14:paraId="4D1422D7" w14:textId="77777777" w:rsidTr="00F967FD">
        <w:trPr>
          <w:trHeight w:val="57"/>
          <w:jc w:val="center"/>
        </w:trPr>
        <w:tc>
          <w:tcPr>
            <w:tcW w:w="0" w:type="auto"/>
            <w:hideMark/>
          </w:tcPr>
          <w:p w14:paraId="0A75BEFB" w14:textId="64640959" w:rsidR="003F35DC" w:rsidRPr="00092618" w:rsidRDefault="003F35DC" w:rsidP="003F35DC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2020</w:t>
            </w:r>
          </w:p>
        </w:tc>
        <w:tc>
          <w:tcPr>
            <w:tcW w:w="1960" w:type="dxa"/>
            <w:hideMark/>
          </w:tcPr>
          <w:p w14:paraId="622C56CF" w14:textId="3C53FA3B" w:rsidR="003F35DC" w:rsidRPr="00092618" w:rsidRDefault="003F35DC" w:rsidP="003F35DC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1.0663</w:t>
            </w:r>
          </w:p>
        </w:tc>
      </w:tr>
    </w:tbl>
    <w:p w14:paraId="29F829A8" w14:textId="2AF49607" w:rsidR="00570498" w:rsidRPr="00092618" w:rsidRDefault="00570498" w:rsidP="00DF28E9">
      <w:pPr>
        <w:pStyle w:val="Titre1"/>
      </w:pPr>
      <w:bookmarkStart w:id="9" w:name="_Toc121226197"/>
      <w:bookmarkStart w:id="10" w:name="_Toc130924864"/>
      <w:bookmarkStart w:id="11" w:name="_Ref118358655"/>
      <w:r w:rsidRPr="00092618">
        <w:t>Changes in patient treatment pathways</w:t>
      </w:r>
      <w:bookmarkEnd w:id="9"/>
      <w:bookmarkEnd w:id="10"/>
    </w:p>
    <w:p w14:paraId="4D8F328A" w14:textId="77777777" w:rsidR="009B64FA" w:rsidRPr="00092618" w:rsidRDefault="0037146C" w:rsidP="00D1319F">
      <w:pPr>
        <w:keepNext/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1E3DAA1D" wp14:editId="3FA502F2">
            <wp:extent cx="5873098" cy="3024000"/>
            <wp:effectExtent l="0" t="0" r="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3098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6A8E5" w14:textId="7EF9F279" w:rsidR="00202E74" w:rsidRPr="00092618" w:rsidRDefault="009B64FA" w:rsidP="009B64FA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V</w:t>
      </w:r>
      <w:r w:rsidR="005B3AF7" w:rsidRPr="00092618">
        <w:rPr>
          <w:b/>
          <w:bCs/>
        </w:rPr>
        <w:fldChar w:fldCharType="end"/>
      </w:r>
      <w:r w:rsidR="00F959D7" w:rsidRPr="00092618">
        <w:t>.</w:t>
      </w:r>
      <w:r w:rsidRPr="00092618">
        <w:t xml:space="preserve"> </w:t>
      </w:r>
      <w:r w:rsidR="00635B99" w:rsidRPr="00092618">
        <w:t>C</w:t>
      </w:r>
      <w:r w:rsidRPr="00092618">
        <w:t xml:space="preserve">hanges in patient treatment pathways after </w:t>
      </w:r>
      <w:r w:rsidR="001B5600">
        <w:t>originator</w:t>
      </w:r>
      <w:r w:rsidRPr="00092618">
        <w:t xml:space="preserve"> infliximab (OI) or CT-P13 initiation</w:t>
      </w:r>
      <w:bookmarkEnd w:id="11"/>
    </w:p>
    <w:p w14:paraId="48B0A2EE" w14:textId="77777777" w:rsidR="002C78A2" w:rsidRPr="00092618" w:rsidRDefault="002C78A2" w:rsidP="00B36FB4">
      <w:pPr>
        <w:pStyle w:val="Titre1"/>
      </w:pPr>
      <w:bookmarkStart w:id="12" w:name="_Toc121226198"/>
      <w:bookmarkStart w:id="13" w:name="_Toc130924865"/>
      <w:r w:rsidRPr="00092618">
        <w:t>Statistical methods</w:t>
      </w:r>
      <w:bookmarkEnd w:id="12"/>
      <w:bookmarkEnd w:id="13"/>
    </w:p>
    <w:p w14:paraId="3B675A67" w14:textId="77777777" w:rsidR="002C78A2" w:rsidRPr="00092618" w:rsidRDefault="002C78A2" w:rsidP="002C78A2">
      <w:pPr>
        <w:pStyle w:val="Lgende"/>
      </w:pPr>
      <w:bookmarkStart w:id="14" w:name="_Ref69394521"/>
      <w:r w:rsidRPr="00092618">
        <w:rPr>
          <w:b/>
          <w:bCs/>
        </w:rPr>
        <w:t xml:space="preserve">Table </w:t>
      </w:r>
      <w:bookmarkEnd w:id="14"/>
      <w:r w:rsidRPr="00092618">
        <w:rPr>
          <w:b/>
          <w:bCs/>
        </w:rPr>
        <w:t>II</w:t>
      </w:r>
      <w:r w:rsidRPr="00092618">
        <w:t xml:space="preserve"> Information about the statistical tests used to compare the variables of interest</w:t>
      </w:r>
    </w:p>
    <w:tbl>
      <w:tblPr>
        <w:tblStyle w:val="Tableausimple2"/>
        <w:tblW w:w="8750" w:type="dxa"/>
        <w:jc w:val="center"/>
        <w:tblLayout w:type="fixed"/>
        <w:tblLook w:val="0620" w:firstRow="1" w:lastRow="0" w:firstColumn="0" w:lastColumn="0" w:noHBand="1" w:noVBand="1"/>
      </w:tblPr>
      <w:tblGrid>
        <w:gridCol w:w="2127"/>
        <w:gridCol w:w="1644"/>
        <w:gridCol w:w="1151"/>
        <w:gridCol w:w="1134"/>
        <w:gridCol w:w="2694"/>
      </w:tblGrid>
      <w:tr w:rsidR="002C78A2" w:rsidRPr="00092618" w14:paraId="4F56A59A" w14:textId="77777777" w:rsidTr="009D4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2127" w:type="dxa"/>
          </w:tcPr>
          <w:p w14:paraId="07040860" w14:textId="77777777" w:rsidR="002C78A2" w:rsidRPr="00092618" w:rsidRDefault="002C78A2" w:rsidP="00623B2B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tistic</w:t>
            </w:r>
          </w:p>
        </w:tc>
        <w:tc>
          <w:tcPr>
            <w:tcW w:w="1644" w:type="dxa"/>
            <w:noWrap/>
            <w:hideMark/>
          </w:tcPr>
          <w:p w14:paraId="40C1EE04" w14:textId="77777777" w:rsidR="002C78A2" w:rsidRPr="00092618" w:rsidRDefault="002C78A2" w:rsidP="00623B2B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Purpose</w:t>
            </w:r>
          </w:p>
        </w:tc>
        <w:tc>
          <w:tcPr>
            <w:tcW w:w="1151" w:type="dxa"/>
            <w:noWrap/>
            <w:hideMark/>
          </w:tcPr>
          <w:p w14:paraId="6AD4F08F" w14:textId="77777777" w:rsidR="002C78A2" w:rsidRPr="00092618" w:rsidRDefault="002C78A2" w:rsidP="00623B2B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Type</w:t>
            </w:r>
          </w:p>
        </w:tc>
        <w:tc>
          <w:tcPr>
            <w:tcW w:w="1134" w:type="dxa"/>
            <w:noWrap/>
            <w:hideMark/>
          </w:tcPr>
          <w:p w14:paraId="061D8761" w14:textId="77777777" w:rsidR="002C78A2" w:rsidRPr="00092618" w:rsidRDefault="002C78A2" w:rsidP="00623B2B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2694" w:type="dxa"/>
            <w:noWrap/>
            <w:hideMark/>
          </w:tcPr>
          <w:p w14:paraId="35DF373B" w14:textId="77777777" w:rsidR="002C78A2" w:rsidRPr="00092618" w:rsidRDefault="002C78A2" w:rsidP="00623B2B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Additional information</w:t>
            </w:r>
          </w:p>
        </w:tc>
      </w:tr>
      <w:tr w:rsidR="002C78A2" w:rsidRPr="00092618" w14:paraId="5569ED55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4A1BF69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Analysis of variance (ANOVA)</w:t>
            </w:r>
          </w:p>
        </w:tc>
        <w:tc>
          <w:tcPr>
            <w:tcW w:w="1644" w:type="dxa"/>
            <w:noWrap/>
            <w:vAlign w:val="center"/>
            <w:hideMark/>
          </w:tcPr>
          <w:p w14:paraId="2DD0AD91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means</w:t>
            </w:r>
          </w:p>
        </w:tc>
        <w:tc>
          <w:tcPr>
            <w:tcW w:w="1151" w:type="dxa"/>
            <w:noWrap/>
            <w:vAlign w:val="center"/>
            <w:hideMark/>
          </w:tcPr>
          <w:p w14:paraId="399F66E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333C3E02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29239723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2C78A2" w:rsidRPr="00BB6095" w14:paraId="621AE44B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5BC2CAF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Bootstrap resampling</w:t>
            </w:r>
          </w:p>
        </w:tc>
        <w:tc>
          <w:tcPr>
            <w:tcW w:w="1644" w:type="dxa"/>
            <w:noWrap/>
            <w:vAlign w:val="center"/>
            <w:hideMark/>
          </w:tcPr>
          <w:p w14:paraId="5AF24871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means</w:t>
            </w:r>
          </w:p>
        </w:tc>
        <w:tc>
          <w:tcPr>
            <w:tcW w:w="1151" w:type="dxa"/>
            <w:noWrap/>
            <w:vAlign w:val="center"/>
            <w:hideMark/>
          </w:tcPr>
          <w:p w14:paraId="1BD1EC8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n-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5F6C7400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5EAB063B" w14:textId="62EF668F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For this study, percentile confidence intervals where computed.</w:t>
            </w:r>
          </w:p>
        </w:tc>
      </w:tr>
      <w:tr w:rsidR="002C78A2" w:rsidRPr="00092618" w14:paraId="13ADC02D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3CB4E970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color w:val="000000"/>
                <w:sz w:val="14"/>
                <w:szCs w:val="14"/>
                <w:lang w:val="en-US"/>
              </w:rPr>
              <w:t>One_way</w:t>
            </w:r>
            <w:proofErr w:type="spellEnd"/>
            <w:r w:rsidRPr="00092618">
              <w:rPr>
                <w:color w:val="000000"/>
                <w:sz w:val="14"/>
                <w:szCs w:val="14"/>
                <w:lang w:val="en-US"/>
              </w:rPr>
              <w:t xml:space="preserve"> ANOVA</w:t>
            </w:r>
          </w:p>
        </w:tc>
        <w:tc>
          <w:tcPr>
            <w:tcW w:w="1644" w:type="dxa"/>
            <w:noWrap/>
            <w:vAlign w:val="center"/>
            <w:hideMark/>
          </w:tcPr>
          <w:p w14:paraId="036C3F83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means</w:t>
            </w:r>
          </w:p>
        </w:tc>
        <w:tc>
          <w:tcPr>
            <w:tcW w:w="1151" w:type="dxa"/>
            <w:noWrap/>
            <w:vAlign w:val="center"/>
            <w:hideMark/>
          </w:tcPr>
          <w:p w14:paraId="6ACD458D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5FF21E91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668B93B0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2C78A2" w:rsidRPr="00BB6095" w14:paraId="38C2EC66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0BB22DC8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 xml:space="preserve">Student's </w:t>
            </w:r>
            <w:r w:rsidRPr="00092618">
              <w:rPr>
                <w:i/>
                <w:iCs/>
                <w:color w:val="000000"/>
                <w:sz w:val="14"/>
                <w:szCs w:val="14"/>
                <w:lang w:val="en-US"/>
              </w:rPr>
              <w:t>t</w:t>
            </w:r>
            <w:r w:rsidRPr="00092618">
              <w:rPr>
                <w:color w:val="000000"/>
                <w:sz w:val="14"/>
                <w:szCs w:val="14"/>
                <w:lang w:val="en-US"/>
              </w:rPr>
              <w:t xml:space="preserve"> test</w:t>
            </w:r>
          </w:p>
        </w:tc>
        <w:tc>
          <w:tcPr>
            <w:tcW w:w="1644" w:type="dxa"/>
            <w:noWrap/>
            <w:vAlign w:val="center"/>
            <w:hideMark/>
          </w:tcPr>
          <w:p w14:paraId="4D93044F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means</w:t>
            </w:r>
          </w:p>
        </w:tc>
        <w:tc>
          <w:tcPr>
            <w:tcW w:w="1151" w:type="dxa"/>
            <w:noWrap/>
            <w:vAlign w:val="center"/>
            <w:hideMark/>
          </w:tcPr>
          <w:p w14:paraId="1C191C73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0A6521C7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64CD7308" w14:textId="18377AE0" w:rsidR="002C78A2" w:rsidRPr="00092618" w:rsidRDefault="00EA0B6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EA0B62">
              <w:rPr>
                <w:color w:val="000000"/>
                <w:sz w:val="14"/>
                <w:szCs w:val="14"/>
                <w:lang w:val="en-US"/>
              </w:rPr>
              <w:t>Holm-Bonferroni</w:t>
            </w:r>
            <w:r>
              <w:rPr>
                <w:color w:val="000000"/>
                <w:sz w:val="14"/>
                <w:szCs w:val="14"/>
                <w:lang w:val="en-US"/>
              </w:rPr>
              <w:t>’</w:t>
            </w:r>
            <w:r w:rsidR="002C78A2" w:rsidRPr="00092618">
              <w:rPr>
                <w:color w:val="000000"/>
                <w:sz w:val="14"/>
                <w:szCs w:val="14"/>
                <w:lang w:val="en-US"/>
              </w:rPr>
              <w:t xml:space="preserve">s post-hoc </w:t>
            </w:r>
            <w:r w:rsidR="008957BF" w:rsidRPr="00092618">
              <w:rPr>
                <w:color w:val="000000"/>
                <w:sz w:val="14"/>
                <w:szCs w:val="14"/>
                <w:lang w:val="en-US"/>
              </w:rPr>
              <w:t>adjustment</w:t>
            </w:r>
            <w:r w:rsidR="002C78A2" w:rsidRPr="00092618">
              <w:rPr>
                <w:color w:val="000000"/>
                <w:sz w:val="14"/>
                <w:szCs w:val="14"/>
                <w:lang w:val="en-US"/>
              </w:rPr>
              <w:t xml:space="preserve"> for multiple pairwise comparisons</w:t>
            </w:r>
          </w:p>
        </w:tc>
      </w:tr>
      <w:tr w:rsidR="002C78A2" w:rsidRPr="00092618" w14:paraId="66CAD8B6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28F3CD83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Kruskal-</w:t>
            </w:r>
            <w:proofErr w:type="gramStart"/>
            <w:r w:rsidRPr="00092618">
              <w:rPr>
                <w:color w:val="000000"/>
                <w:sz w:val="14"/>
                <w:szCs w:val="14"/>
                <w:lang w:val="en-US"/>
              </w:rPr>
              <w:t>Wallis</w:t>
            </w:r>
            <w:proofErr w:type="gramEnd"/>
            <w:r w:rsidRPr="00092618">
              <w:rPr>
                <w:color w:val="000000"/>
                <w:sz w:val="14"/>
                <w:szCs w:val="14"/>
                <w:lang w:val="en-US"/>
              </w:rPr>
              <w:t xml:space="preserve"> test by ranks</w:t>
            </w:r>
          </w:p>
        </w:tc>
        <w:tc>
          <w:tcPr>
            <w:tcW w:w="1644" w:type="dxa"/>
            <w:noWrap/>
            <w:vAlign w:val="center"/>
            <w:hideMark/>
          </w:tcPr>
          <w:p w14:paraId="2C1FE6D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medians</w:t>
            </w:r>
          </w:p>
        </w:tc>
        <w:tc>
          <w:tcPr>
            <w:tcW w:w="1151" w:type="dxa"/>
            <w:noWrap/>
            <w:vAlign w:val="center"/>
            <w:hideMark/>
          </w:tcPr>
          <w:p w14:paraId="5EE8A90A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n-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1EA9CF09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73783D0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2C78A2" w:rsidRPr="00BB6095" w14:paraId="67918DA7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0EE8B8E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Wilcoxon rank sum test</w:t>
            </w:r>
          </w:p>
        </w:tc>
        <w:tc>
          <w:tcPr>
            <w:tcW w:w="1644" w:type="dxa"/>
            <w:noWrap/>
            <w:vAlign w:val="center"/>
            <w:hideMark/>
          </w:tcPr>
          <w:p w14:paraId="110B2AC7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medians</w:t>
            </w:r>
          </w:p>
        </w:tc>
        <w:tc>
          <w:tcPr>
            <w:tcW w:w="1151" w:type="dxa"/>
            <w:noWrap/>
            <w:vAlign w:val="center"/>
            <w:hideMark/>
          </w:tcPr>
          <w:p w14:paraId="7474BD20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n-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3D88749A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36EE1B14" w14:textId="014C180A" w:rsidR="002C78A2" w:rsidRPr="00092618" w:rsidRDefault="00EA0B6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EA0B62">
              <w:rPr>
                <w:color w:val="000000"/>
                <w:sz w:val="14"/>
                <w:szCs w:val="14"/>
                <w:lang w:val="en-US"/>
              </w:rPr>
              <w:t>Holm-Bonferroni</w:t>
            </w:r>
            <w:r>
              <w:rPr>
                <w:color w:val="000000"/>
                <w:sz w:val="14"/>
                <w:szCs w:val="14"/>
                <w:lang w:val="en-US"/>
              </w:rPr>
              <w:t>’</w:t>
            </w:r>
            <w:r w:rsidR="002C78A2" w:rsidRPr="00092618">
              <w:rPr>
                <w:color w:val="000000"/>
                <w:sz w:val="14"/>
                <w:szCs w:val="14"/>
                <w:lang w:val="en-US"/>
              </w:rPr>
              <w:t xml:space="preserve">s post-hoc </w:t>
            </w:r>
            <w:r w:rsidR="008957BF" w:rsidRPr="00092618">
              <w:rPr>
                <w:color w:val="000000"/>
                <w:sz w:val="14"/>
                <w:szCs w:val="14"/>
                <w:lang w:val="en-US"/>
              </w:rPr>
              <w:t>adjustment</w:t>
            </w:r>
            <w:r w:rsidR="002C78A2" w:rsidRPr="00092618">
              <w:rPr>
                <w:color w:val="000000"/>
                <w:sz w:val="14"/>
                <w:szCs w:val="14"/>
                <w:lang w:val="en-US"/>
              </w:rPr>
              <w:t xml:space="preserve"> for multiple pairwise comparisons</w:t>
            </w:r>
          </w:p>
        </w:tc>
      </w:tr>
      <w:tr w:rsidR="002C78A2" w:rsidRPr="00092618" w14:paraId="44122C1A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55F43322" w14:textId="6128B36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-sample test</w:t>
            </w:r>
          </w:p>
        </w:tc>
        <w:tc>
          <w:tcPr>
            <w:tcW w:w="1644" w:type="dxa"/>
            <w:noWrap/>
            <w:vAlign w:val="center"/>
            <w:hideMark/>
          </w:tcPr>
          <w:p w14:paraId="145A75A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proportions</w:t>
            </w:r>
          </w:p>
        </w:tc>
        <w:tc>
          <w:tcPr>
            <w:tcW w:w="1151" w:type="dxa"/>
            <w:noWrap/>
            <w:vAlign w:val="center"/>
            <w:hideMark/>
          </w:tcPr>
          <w:p w14:paraId="6D61048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n-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3DF8707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ex</w:t>
            </w:r>
          </w:p>
        </w:tc>
        <w:tc>
          <w:tcPr>
            <w:tcW w:w="2694" w:type="dxa"/>
            <w:noWrap/>
            <w:vAlign w:val="center"/>
            <w:hideMark/>
          </w:tcPr>
          <w:p w14:paraId="7F00282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2C78A2" w:rsidRPr="00BB6095" w14:paraId="075F0B4F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0832AEB3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Fisher's exact test</w:t>
            </w:r>
          </w:p>
        </w:tc>
        <w:tc>
          <w:tcPr>
            <w:tcW w:w="1644" w:type="dxa"/>
            <w:noWrap/>
            <w:vAlign w:val="center"/>
            <w:hideMark/>
          </w:tcPr>
          <w:p w14:paraId="1B64C6E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proportions</w:t>
            </w:r>
          </w:p>
        </w:tc>
        <w:tc>
          <w:tcPr>
            <w:tcW w:w="1151" w:type="dxa"/>
            <w:noWrap/>
            <w:vAlign w:val="center"/>
            <w:hideMark/>
          </w:tcPr>
          <w:p w14:paraId="04300090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n-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409249F6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ex</w:t>
            </w:r>
          </w:p>
        </w:tc>
        <w:tc>
          <w:tcPr>
            <w:tcW w:w="2694" w:type="dxa"/>
            <w:noWrap/>
            <w:vAlign w:val="center"/>
            <w:hideMark/>
          </w:tcPr>
          <w:p w14:paraId="472C3E4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Used for small sample sizes</w:t>
            </w:r>
          </w:p>
        </w:tc>
      </w:tr>
      <w:tr w:rsidR="002C78A2" w:rsidRPr="00BB6095" w14:paraId="245C629A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6441886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Bartlett's test</w:t>
            </w:r>
          </w:p>
        </w:tc>
        <w:tc>
          <w:tcPr>
            <w:tcW w:w="1644" w:type="dxa"/>
            <w:noWrap/>
            <w:vAlign w:val="center"/>
            <w:hideMark/>
          </w:tcPr>
          <w:p w14:paraId="411B9650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variances</w:t>
            </w:r>
          </w:p>
        </w:tc>
        <w:tc>
          <w:tcPr>
            <w:tcW w:w="1151" w:type="dxa"/>
            <w:noWrap/>
            <w:vAlign w:val="center"/>
            <w:hideMark/>
          </w:tcPr>
          <w:p w14:paraId="5A62574C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09BBEF74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09DDFDC0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Very sensitive to deviations from normality.</w:t>
            </w:r>
          </w:p>
        </w:tc>
      </w:tr>
      <w:tr w:rsidR="002C78A2" w:rsidRPr="00BB6095" w14:paraId="703180C1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073F7C19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color w:val="000000"/>
                <w:sz w:val="14"/>
                <w:szCs w:val="14"/>
                <w:lang w:val="en-US"/>
              </w:rPr>
              <w:t>Fligner</w:t>
            </w:r>
            <w:proofErr w:type="spellEnd"/>
            <w:r w:rsidRPr="00092618">
              <w:rPr>
                <w:color w:val="000000"/>
                <w:sz w:val="14"/>
                <w:szCs w:val="14"/>
                <w:lang w:val="en-US"/>
              </w:rPr>
              <w:t>-Killeen's test</w:t>
            </w:r>
          </w:p>
        </w:tc>
        <w:tc>
          <w:tcPr>
            <w:tcW w:w="1644" w:type="dxa"/>
            <w:noWrap/>
            <w:vAlign w:val="center"/>
            <w:hideMark/>
          </w:tcPr>
          <w:p w14:paraId="29888FD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variances</w:t>
            </w:r>
          </w:p>
        </w:tc>
        <w:tc>
          <w:tcPr>
            <w:tcW w:w="1151" w:type="dxa"/>
            <w:noWrap/>
            <w:vAlign w:val="center"/>
            <w:hideMark/>
          </w:tcPr>
          <w:p w14:paraId="770407B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n-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70AA0AE4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4670CB3B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A very robust alternative against deviations from normality.</w:t>
            </w:r>
          </w:p>
        </w:tc>
      </w:tr>
      <w:tr w:rsidR="002C78A2" w:rsidRPr="00BB6095" w14:paraId="3B54AFCD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362562A7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color w:val="000000"/>
                <w:sz w:val="14"/>
                <w:szCs w:val="14"/>
                <w:lang w:val="en-US"/>
              </w:rPr>
              <w:t>Levene's</w:t>
            </w:r>
            <w:proofErr w:type="spellEnd"/>
            <w:r w:rsidRPr="00092618">
              <w:rPr>
                <w:color w:val="000000"/>
                <w:sz w:val="14"/>
                <w:szCs w:val="14"/>
                <w:lang w:val="en-US"/>
              </w:rPr>
              <w:t xml:space="preserve"> test</w:t>
            </w:r>
          </w:p>
        </w:tc>
        <w:tc>
          <w:tcPr>
            <w:tcW w:w="1644" w:type="dxa"/>
            <w:noWrap/>
            <w:vAlign w:val="center"/>
            <w:hideMark/>
          </w:tcPr>
          <w:p w14:paraId="534661E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Equality of variances</w:t>
            </w:r>
          </w:p>
        </w:tc>
        <w:tc>
          <w:tcPr>
            <w:tcW w:w="1151" w:type="dxa"/>
            <w:noWrap/>
            <w:vAlign w:val="center"/>
            <w:hideMark/>
          </w:tcPr>
          <w:p w14:paraId="4E27C951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67630AC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5DA26DA1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A robust alternative to the Bartlett test that is less sensitive to normality deviations.</w:t>
            </w:r>
          </w:p>
        </w:tc>
      </w:tr>
      <w:tr w:rsidR="005A577C" w:rsidRPr="00092618" w14:paraId="1803132E" w14:textId="77777777" w:rsidTr="005A577C">
        <w:trPr>
          <w:trHeight w:val="57"/>
          <w:jc w:val="center"/>
        </w:trPr>
        <w:tc>
          <w:tcPr>
            <w:tcW w:w="2127" w:type="dxa"/>
          </w:tcPr>
          <w:p w14:paraId="2DD9C10C" w14:textId="740FFC84" w:rsidR="005A577C" w:rsidRPr="00092618" w:rsidRDefault="005A577C" w:rsidP="005A577C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Likelihood ratio test</w:t>
            </w:r>
          </w:p>
        </w:tc>
        <w:tc>
          <w:tcPr>
            <w:tcW w:w="1644" w:type="dxa"/>
            <w:noWrap/>
          </w:tcPr>
          <w:p w14:paraId="15CFB590" w14:textId="24574685" w:rsidR="005A577C" w:rsidRPr="00092618" w:rsidRDefault="005A577C" w:rsidP="005A577C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Goodness of fit</w:t>
            </w:r>
          </w:p>
        </w:tc>
        <w:tc>
          <w:tcPr>
            <w:tcW w:w="1151" w:type="dxa"/>
            <w:noWrap/>
          </w:tcPr>
          <w:p w14:paraId="5C7524BC" w14:textId="43392BD1" w:rsidR="005A577C" w:rsidRPr="00092618" w:rsidRDefault="005A577C" w:rsidP="005A577C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134" w:type="dxa"/>
            <w:noWrap/>
          </w:tcPr>
          <w:p w14:paraId="150F2ED2" w14:textId="0352C00E" w:rsidR="005A577C" w:rsidRPr="00092618" w:rsidRDefault="005A577C" w:rsidP="005A577C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Costs, LOS</w:t>
            </w:r>
          </w:p>
        </w:tc>
        <w:tc>
          <w:tcPr>
            <w:tcW w:w="2694" w:type="dxa"/>
            <w:noWrap/>
          </w:tcPr>
          <w:p w14:paraId="0283DEB2" w14:textId="189E855F" w:rsidR="005A577C" w:rsidRPr="00092618" w:rsidRDefault="005A577C" w:rsidP="005A577C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</w:tr>
      <w:tr w:rsidR="002C78A2" w:rsidRPr="00092618" w14:paraId="5C3AE624" w14:textId="77777777" w:rsidTr="009D4B2E">
        <w:trPr>
          <w:trHeight w:val="57"/>
          <w:jc w:val="center"/>
        </w:trPr>
        <w:tc>
          <w:tcPr>
            <w:tcW w:w="2127" w:type="dxa"/>
            <w:vAlign w:val="center"/>
          </w:tcPr>
          <w:p w14:paraId="3AE91E0B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Kolmogorov-Smirnov test</w:t>
            </w:r>
          </w:p>
        </w:tc>
        <w:tc>
          <w:tcPr>
            <w:tcW w:w="1644" w:type="dxa"/>
            <w:noWrap/>
            <w:vAlign w:val="center"/>
            <w:hideMark/>
          </w:tcPr>
          <w:p w14:paraId="1C326C48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rmality of distribution</w:t>
            </w:r>
          </w:p>
        </w:tc>
        <w:tc>
          <w:tcPr>
            <w:tcW w:w="1151" w:type="dxa"/>
            <w:noWrap/>
            <w:vAlign w:val="center"/>
            <w:hideMark/>
          </w:tcPr>
          <w:p w14:paraId="5570C94B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n-parametric</w:t>
            </w:r>
          </w:p>
        </w:tc>
        <w:tc>
          <w:tcPr>
            <w:tcW w:w="1134" w:type="dxa"/>
            <w:noWrap/>
            <w:vAlign w:val="center"/>
            <w:hideMark/>
          </w:tcPr>
          <w:p w14:paraId="62E7127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noWrap/>
            <w:vAlign w:val="center"/>
            <w:hideMark/>
          </w:tcPr>
          <w:p w14:paraId="55BD5A37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2C78A2" w:rsidRPr="00092618" w14:paraId="60491823" w14:textId="77777777" w:rsidTr="009D4B2E">
        <w:trPr>
          <w:trHeight w:val="57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A9BDE13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hapiro-Wilk normality test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A3676E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rmality of distributio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C3A95A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Non-parametr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4492A0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Costs, age, LOS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B9CF0D" w14:textId="77777777" w:rsidR="002C78A2" w:rsidRPr="00092618" w:rsidRDefault="002C78A2" w:rsidP="00623B2B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9D4B2E" w:rsidRPr="00BB6095" w14:paraId="6F7D6A7A" w14:textId="77777777" w:rsidTr="009D4B2E">
        <w:trPr>
          <w:trHeight w:val="57"/>
          <w:jc w:val="center"/>
        </w:trPr>
        <w:tc>
          <w:tcPr>
            <w:tcW w:w="875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25D8212C" w14:textId="40534414" w:rsidR="009D4B2E" w:rsidRPr="00092618" w:rsidRDefault="009D4B2E" w:rsidP="009D4B2E">
            <w:pPr>
              <w:spacing w:before="20" w:after="20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i/>
                <w:iCs/>
                <w:color w:val="000000"/>
                <w:sz w:val="14"/>
                <w:szCs w:val="14"/>
                <w:lang w:val="en-US"/>
              </w:rPr>
              <w:t xml:space="preserve">LOS = Length of </w:t>
            </w:r>
            <w:r w:rsidR="001B5600">
              <w:rPr>
                <w:i/>
                <w:iCs/>
                <w:color w:val="000000"/>
                <w:sz w:val="14"/>
                <w:szCs w:val="14"/>
                <w:lang w:val="en-US"/>
              </w:rPr>
              <w:t xml:space="preserve">inpatient </w:t>
            </w:r>
            <w:r w:rsidRPr="00092618">
              <w:rPr>
                <w:i/>
                <w:iCs/>
                <w:color w:val="000000"/>
                <w:sz w:val="14"/>
                <w:szCs w:val="14"/>
                <w:lang w:val="en-US"/>
              </w:rPr>
              <w:t>stay</w:t>
            </w:r>
          </w:p>
        </w:tc>
      </w:tr>
    </w:tbl>
    <w:p w14:paraId="75AA5686" w14:textId="77777777" w:rsidR="00DA088A" w:rsidRPr="00092618" w:rsidRDefault="00DA088A">
      <w:pPr>
        <w:rPr>
          <w:lang w:val="en-US"/>
        </w:rPr>
        <w:sectPr w:rsidR="00DA088A" w:rsidRPr="00092618" w:rsidSect="001D36E7">
          <w:footerReference w:type="default" r:id="rId13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4C54754" w14:textId="188849A4" w:rsidR="00E76A28" w:rsidRPr="00092618" w:rsidRDefault="00E76A28" w:rsidP="00DF28E9">
      <w:pPr>
        <w:pStyle w:val="Titre1"/>
      </w:pPr>
      <w:bookmarkStart w:id="15" w:name="_Toc121226199"/>
      <w:bookmarkStart w:id="16" w:name="_Toc130924866"/>
      <w:r w:rsidRPr="00092618">
        <w:lastRenderedPageBreak/>
        <w:t>Outcome analysis</w:t>
      </w:r>
      <w:bookmarkEnd w:id="15"/>
      <w:bookmarkEnd w:id="16"/>
    </w:p>
    <w:p w14:paraId="54A017F9" w14:textId="3E32BB84" w:rsidR="00E76A28" w:rsidRPr="00092618" w:rsidRDefault="00E76A28" w:rsidP="00A111F9">
      <w:pPr>
        <w:pStyle w:val="Titre2"/>
      </w:pPr>
      <w:bookmarkStart w:id="17" w:name="_Toc121226200"/>
      <w:bookmarkStart w:id="18" w:name="_Toc130924867"/>
      <w:r w:rsidRPr="00092618">
        <w:t>Outpatient costs</w:t>
      </w:r>
      <w:bookmarkEnd w:id="17"/>
      <w:bookmarkEnd w:id="18"/>
    </w:p>
    <w:p w14:paraId="6C4D1811" w14:textId="61C05841" w:rsidR="00837414" w:rsidRPr="00092618" w:rsidRDefault="00837414" w:rsidP="00837414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V</w:t>
      </w:r>
      <w:r w:rsidR="008957BF" w:rsidRPr="00092618">
        <w:rPr>
          <w:b/>
          <w:bCs/>
        </w:rPr>
        <w:fldChar w:fldCharType="end"/>
      </w:r>
      <w:r w:rsidRPr="00092618">
        <w:rPr>
          <w:b/>
          <w:bCs/>
        </w:rPr>
        <w:t xml:space="preserve"> </w:t>
      </w:r>
      <w:r w:rsidR="00267A5D" w:rsidRPr="00092618">
        <w:t>Details on</w:t>
      </w:r>
      <w:r w:rsidR="00352DB7">
        <w:t xml:space="preserve"> </w:t>
      </w:r>
      <w:r w:rsidR="00267A5D" w:rsidRPr="00092618">
        <w:t>outpatient costs and comparison of variances and means by cohort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922"/>
        <w:gridCol w:w="1419"/>
        <w:gridCol w:w="1676"/>
        <w:gridCol w:w="1676"/>
        <w:gridCol w:w="1952"/>
        <w:gridCol w:w="1194"/>
        <w:gridCol w:w="1126"/>
        <w:gridCol w:w="947"/>
        <w:gridCol w:w="978"/>
        <w:gridCol w:w="962"/>
        <w:gridCol w:w="1154"/>
      </w:tblGrid>
      <w:tr w:rsidR="00863631" w:rsidRPr="00092618" w14:paraId="6ADE42FE" w14:textId="77777777" w:rsidTr="00DC7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noWrap/>
            <w:vAlign w:val="bottom"/>
            <w:hideMark/>
          </w:tcPr>
          <w:p w14:paraId="41F12CCA" w14:textId="06A19D5C" w:rsidR="00536854" w:rsidRPr="00092618" w:rsidRDefault="00536854" w:rsidP="00A66A48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P</w:t>
            </w:r>
            <w:r w:rsidR="006A4368" w:rsidRPr="00092618">
              <w:rPr>
                <w:color w:val="000000"/>
                <w:sz w:val="18"/>
                <w:szCs w:val="18"/>
                <w:lang w:val="en-US"/>
              </w:rPr>
              <w:t>atients</w:t>
            </w:r>
          </w:p>
          <w:p w14:paraId="7A236700" w14:textId="65C7ED8D" w:rsidR="00D01778" w:rsidRPr="00092618" w:rsidRDefault="006A436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n)</w:t>
            </w:r>
          </w:p>
        </w:tc>
        <w:tc>
          <w:tcPr>
            <w:tcW w:w="0" w:type="auto"/>
            <w:noWrap/>
            <w:vAlign w:val="bottom"/>
            <w:hideMark/>
          </w:tcPr>
          <w:p w14:paraId="07F71E52" w14:textId="77777777" w:rsidR="00D01778" w:rsidRPr="00092618" w:rsidRDefault="00D01778" w:rsidP="00A66A48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</w:p>
          <w:p w14:paraId="3F42949A" w14:textId="22EF45FD" w:rsidR="00D01778" w:rsidRPr="00092618" w:rsidRDefault="00D0177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545CDC63" w14:textId="77777777" w:rsidR="00D01778" w:rsidRPr="00092618" w:rsidRDefault="00D01778" w:rsidP="00A66A48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  <w:p w14:paraId="07BD028E" w14:textId="097FA8EC" w:rsidR="00D01778" w:rsidRPr="00092618" w:rsidRDefault="00D0177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27E15A7C" w14:textId="77777777" w:rsidR="00D01778" w:rsidRPr="00092618" w:rsidRDefault="00D01778" w:rsidP="00A66A48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Median (IQR)</w:t>
            </w:r>
          </w:p>
          <w:p w14:paraId="1B45529C" w14:textId="0B590A1D" w:rsidR="00D01778" w:rsidRPr="00092618" w:rsidRDefault="00D0177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128F737F" w14:textId="77777777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max, min</w:t>
            </w:r>
          </w:p>
          <w:p w14:paraId="1B10FBF5" w14:textId="244E78B9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75BB6993" w14:textId="77777777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Range</w:t>
            </w:r>
          </w:p>
          <w:p w14:paraId="617589B7" w14:textId="31CE15FA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58075501" w14:textId="77777777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Bartlett</w:t>
            </w:r>
          </w:p>
          <w:p w14:paraId="77638540" w14:textId="2C54FE47" w:rsidR="00D01778" w:rsidRPr="00092618" w:rsidRDefault="00D0177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bottom"/>
            <w:hideMark/>
          </w:tcPr>
          <w:p w14:paraId="7B414047" w14:textId="77777777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Levene</w:t>
            </w:r>
            <w:proofErr w:type="spellEnd"/>
          </w:p>
          <w:p w14:paraId="3A79A546" w14:textId="114BD04B" w:rsidR="00D01778" w:rsidRPr="00092618" w:rsidRDefault="00D0177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bottom"/>
            <w:hideMark/>
          </w:tcPr>
          <w:p w14:paraId="3DA809D8" w14:textId="77777777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Fligner</w:t>
            </w:r>
            <w:proofErr w:type="spellEnd"/>
          </w:p>
          <w:p w14:paraId="3A318EDF" w14:textId="728E8240" w:rsidR="00D01778" w:rsidRPr="00092618" w:rsidRDefault="00D0177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bottom"/>
            <w:hideMark/>
          </w:tcPr>
          <w:p w14:paraId="71508FAF" w14:textId="77777777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NOVA</w:t>
            </w:r>
          </w:p>
          <w:p w14:paraId="11EC8DB5" w14:textId="3AA51387" w:rsidR="00D01778" w:rsidRPr="00092618" w:rsidRDefault="00D0177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bottom"/>
            <w:hideMark/>
          </w:tcPr>
          <w:p w14:paraId="7460FAB4" w14:textId="77777777" w:rsidR="00D01778" w:rsidRPr="00092618" w:rsidRDefault="00D01778" w:rsidP="00A66A48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ANOVA_u</w:t>
            </w:r>
            <w:proofErr w:type="spellEnd"/>
          </w:p>
          <w:p w14:paraId="4BD2A3AF" w14:textId="477ED2F0" w:rsidR="00D01778" w:rsidRPr="00092618" w:rsidRDefault="00D01778" w:rsidP="00A66A48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</w:tr>
      <w:tr w:rsidR="005C75D1" w:rsidRPr="00092618" w14:paraId="324326BD" w14:textId="77777777" w:rsidTr="00DC7417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BBD02FB" w14:textId="0B361FF1" w:rsidR="00995929" w:rsidRPr="00995929" w:rsidRDefault="00995929" w:rsidP="00995929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995929"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D284900" w14:textId="1F4AD58B" w:rsidR="00995929" w:rsidRPr="00995929" w:rsidRDefault="00995929" w:rsidP="00995929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995929">
              <w:rPr>
                <w:color w:val="000000"/>
                <w:sz w:val="18"/>
                <w:szCs w:val="18"/>
              </w:rPr>
              <w:t>CHF 1 272 7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D855B8B" w14:textId="2F12CB9C" w:rsidR="00995929" w:rsidRPr="00995929" w:rsidRDefault="00995929" w:rsidP="00995929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995929">
              <w:rPr>
                <w:color w:val="000000"/>
                <w:sz w:val="18"/>
                <w:szCs w:val="18"/>
              </w:rPr>
              <w:t>CHF 4,991 (6,9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015B578" w14:textId="206F4052" w:rsidR="00995929" w:rsidRPr="00995929" w:rsidRDefault="00995929" w:rsidP="00995929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995929">
              <w:rPr>
                <w:color w:val="000000"/>
                <w:sz w:val="18"/>
                <w:szCs w:val="18"/>
              </w:rPr>
              <w:t>CHF 2 528 (4 2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BDF8B7D" w14:textId="4AA506A6" w:rsidR="00995929" w:rsidRPr="00995929" w:rsidRDefault="00995929" w:rsidP="00995929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995929">
              <w:rPr>
                <w:color w:val="000000"/>
                <w:sz w:val="18"/>
                <w:szCs w:val="18"/>
              </w:rPr>
              <w:t>CHF 77 275, CHF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995929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9F744E1" w14:textId="5B618AAF" w:rsidR="00995929" w:rsidRPr="00995929" w:rsidRDefault="00995929" w:rsidP="00995929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995929">
              <w:rPr>
                <w:color w:val="000000"/>
                <w:sz w:val="18"/>
                <w:szCs w:val="18"/>
              </w:rPr>
              <w:t>CHF 77 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E1A38FE" w14:textId="019FE6C1" w:rsidR="00995929" w:rsidRPr="00995929" w:rsidRDefault="00995929" w:rsidP="00995929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995929">
              <w:rPr>
                <w:b/>
                <w:bCs/>
                <w:color w:val="FF0000"/>
                <w:sz w:val="18"/>
                <w:szCs w:val="18"/>
              </w:rPr>
              <w:t>&lt; 2.20E-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F09262A" w14:textId="16A58F78" w:rsidR="00995929" w:rsidRPr="00995929" w:rsidRDefault="00995929" w:rsidP="00995929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995929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D09F472" w14:textId="36A29F81" w:rsidR="00995929" w:rsidRPr="00995929" w:rsidRDefault="00995929" w:rsidP="00995929">
            <w:pPr>
              <w:spacing w:before="20" w:after="20"/>
              <w:jc w:val="right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995929">
              <w:rPr>
                <w:b/>
                <w:bCs/>
                <w:color w:val="FF0000"/>
                <w:sz w:val="18"/>
                <w:szCs w:val="18"/>
              </w:rPr>
              <w:t>4.27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1F3956D" w14:textId="531A53EC" w:rsidR="00995929" w:rsidRPr="00995929" w:rsidRDefault="00995929" w:rsidP="00995929">
            <w:pPr>
              <w:spacing w:before="20" w:after="20"/>
              <w:jc w:val="right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995929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8B85289" w14:textId="42ED9A9B" w:rsidR="00995929" w:rsidRPr="00995929" w:rsidRDefault="00995929" w:rsidP="00995929">
            <w:pPr>
              <w:spacing w:before="20" w:after="20"/>
              <w:jc w:val="right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995929">
              <w:rPr>
                <w:b/>
                <w:bCs/>
                <w:color w:val="FF0000"/>
                <w:sz w:val="18"/>
                <w:szCs w:val="18"/>
              </w:rPr>
              <w:t>0.01</w:t>
            </w:r>
          </w:p>
        </w:tc>
      </w:tr>
      <w:tr w:rsidR="00D01778" w:rsidRPr="00BB6095" w14:paraId="79471376" w14:textId="77777777" w:rsidTr="002437D5">
        <w:trPr>
          <w:trHeight w:val="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nil"/>
            </w:tcBorders>
            <w:noWrap/>
          </w:tcPr>
          <w:p w14:paraId="5531F9C0" w14:textId="1E9A6741" w:rsidR="00D01778" w:rsidRPr="00092618" w:rsidRDefault="00D01778" w:rsidP="002437D5">
            <w:pPr>
              <w:spacing w:before="60" w:after="60"/>
              <w:rPr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ANOVA = Analysis of variance; ANOVA_U = One-way ANOVA or analysis of variance for samples whose variances are not necessarily assumed to be equal; Bartlett = Bartlett's test; </w:t>
            </w:r>
            <w:proofErr w:type="spellStart"/>
            <w:r w:rsidRPr="00092618">
              <w:rPr>
                <w:i/>
                <w:iCs/>
                <w:sz w:val="18"/>
                <w:szCs w:val="18"/>
                <w:lang w:val="en-US"/>
              </w:rPr>
              <w:t>Fligner</w:t>
            </w:r>
            <w:proofErr w:type="spellEnd"/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092618">
              <w:rPr>
                <w:i/>
                <w:iCs/>
                <w:sz w:val="18"/>
                <w:szCs w:val="18"/>
                <w:lang w:val="en-US"/>
              </w:rPr>
              <w:t>Fligner</w:t>
            </w:r>
            <w:proofErr w:type="spellEnd"/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-Killeen test; IQR = inter-quartile range; </w:t>
            </w:r>
            <w:proofErr w:type="spellStart"/>
            <w:r w:rsidRPr="00092618">
              <w:rPr>
                <w:i/>
                <w:iCs/>
                <w:sz w:val="18"/>
                <w:szCs w:val="18"/>
                <w:lang w:val="en-US"/>
              </w:rPr>
              <w:t>Levene</w:t>
            </w:r>
            <w:proofErr w:type="spellEnd"/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092618">
              <w:rPr>
                <w:i/>
                <w:iCs/>
                <w:sz w:val="18"/>
                <w:szCs w:val="18"/>
                <w:lang w:val="en-US"/>
              </w:rPr>
              <w:t>Levene's</w:t>
            </w:r>
            <w:proofErr w:type="spellEnd"/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 test; sd = standard deviation</w:t>
            </w:r>
          </w:p>
        </w:tc>
      </w:tr>
    </w:tbl>
    <w:p w14:paraId="21B2B887" w14:textId="33233377" w:rsidR="007D6CD5" w:rsidRPr="00092618" w:rsidRDefault="007D6CD5" w:rsidP="007D6CD5">
      <w:pPr>
        <w:pStyle w:val="Lgende"/>
        <w:rPr>
          <w:i/>
          <w:iCs/>
        </w:rPr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V</w:t>
      </w:r>
      <w:r w:rsidR="008957BF" w:rsidRPr="00092618">
        <w:rPr>
          <w:b/>
          <w:bCs/>
        </w:rPr>
        <w:fldChar w:fldCharType="end"/>
      </w:r>
      <w:r w:rsidRPr="00092618">
        <w:t xml:space="preserve"> Details on mean and median outpatient</w:t>
      </w:r>
      <w:r w:rsidR="00352DB7">
        <w:t xml:space="preserve"> </w:t>
      </w:r>
      <w:r w:rsidRPr="00092618">
        <w:t>costs by cohort, normality assessment of the data</w:t>
      </w:r>
      <w:r w:rsidR="006E43B1" w:rsidRPr="00092618">
        <w:t xml:space="preserve"> was performed using the Shapiro-Wilk normality test and the Kolmogorov-Smirnov test for samples with </w:t>
      </w:r>
      <w:r w:rsidR="006E43B1" w:rsidRPr="00092618">
        <w:rPr>
          <w:i/>
          <w:iCs/>
        </w:rPr>
        <w:t>n</w:t>
      </w:r>
      <w:r w:rsidR="006E43B1" w:rsidRPr="00092618">
        <w:t xml:space="preserve"> &lt; 50 patients and </w:t>
      </w:r>
      <w:r w:rsidR="006E43B1" w:rsidRPr="00092618">
        <w:rPr>
          <w:i/>
          <w:iCs/>
        </w:rPr>
        <w:t>n</w:t>
      </w:r>
      <w:r w:rsidR="006E43B1" w:rsidRPr="00092618">
        <w:t xml:space="preserve"> &gt; 50 patients, respectively.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4685"/>
        <w:gridCol w:w="922"/>
        <w:gridCol w:w="893"/>
        <w:gridCol w:w="1428"/>
        <w:gridCol w:w="1462"/>
        <w:gridCol w:w="1244"/>
        <w:gridCol w:w="793"/>
        <w:gridCol w:w="994"/>
        <w:gridCol w:w="1311"/>
      </w:tblGrid>
      <w:tr w:rsidR="00D80396" w:rsidRPr="00A74C22" w14:paraId="6CFBF17C" w14:textId="77777777" w:rsidTr="00DA0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vAlign w:val="center"/>
            <w:hideMark/>
          </w:tcPr>
          <w:p w14:paraId="605DCC36" w14:textId="77777777" w:rsidR="007D6CD5" w:rsidRPr="00A74C22" w:rsidRDefault="007D6CD5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638AB67D" w14:textId="77777777" w:rsidR="001C2091" w:rsidRPr="00A74C22" w:rsidRDefault="007D6CD5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 xml:space="preserve">patients </w:t>
            </w:r>
          </w:p>
          <w:p w14:paraId="0970242A" w14:textId="053529A1" w:rsidR="007D6CD5" w:rsidRPr="00A74C22" w:rsidRDefault="007D6CD5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(n)</w:t>
            </w:r>
          </w:p>
        </w:tc>
        <w:tc>
          <w:tcPr>
            <w:tcW w:w="0" w:type="auto"/>
          </w:tcPr>
          <w:p w14:paraId="6B5C9E6F" w14:textId="77777777" w:rsidR="007D6CD5" w:rsidRPr="00A74C22" w:rsidRDefault="007D6CD5" w:rsidP="007D6C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Total</w:t>
            </w:r>
          </w:p>
          <w:p w14:paraId="1356EABD" w14:textId="5B36EDC7" w:rsidR="007D6CD5" w:rsidRPr="00A74C22" w:rsidRDefault="007D6CD5" w:rsidP="007D6C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74C22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vAlign w:val="center"/>
            <w:hideMark/>
          </w:tcPr>
          <w:p w14:paraId="2E280BFE" w14:textId="6DE207EC" w:rsidR="007D6CD5" w:rsidRPr="00A74C22" w:rsidRDefault="007D6CD5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>Mean (sd)</w:t>
            </w:r>
          </w:p>
          <w:p w14:paraId="5160D39B" w14:textId="4FDB5328" w:rsidR="007D6CD5" w:rsidRPr="00A74C22" w:rsidRDefault="007D6CD5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6E43B1" w:rsidRPr="00A74C22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AA2D454" w14:textId="77777777" w:rsidR="007D6CD5" w:rsidRPr="00A74C22" w:rsidRDefault="007D6CD5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>Median (IQR)</w:t>
            </w:r>
          </w:p>
          <w:p w14:paraId="23B84706" w14:textId="4933F48C" w:rsidR="007D6CD5" w:rsidRPr="00A74C22" w:rsidRDefault="007D6CD5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>[</w:t>
            </w:r>
            <w:r w:rsidR="006E43B1" w:rsidRPr="00A74C22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6F8986F8" w14:textId="77777777" w:rsidR="007D6CD5" w:rsidRPr="00A74C22" w:rsidRDefault="007D6CD5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>max, min</w:t>
            </w:r>
          </w:p>
          <w:p w14:paraId="0A0BD77A" w14:textId="5B964B2F" w:rsidR="007D6CD5" w:rsidRPr="00A74C22" w:rsidRDefault="007D6CD5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6E43B1" w:rsidRPr="00A74C22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03560EB5" w14:textId="77777777" w:rsidR="007D6CD5" w:rsidRPr="00A74C22" w:rsidRDefault="007D6CD5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>Range</w:t>
            </w:r>
          </w:p>
          <w:p w14:paraId="177EEFC0" w14:textId="38BE5863" w:rsidR="007D6CD5" w:rsidRPr="00A74C22" w:rsidRDefault="007D6CD5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6E43B1" w:rsidRPr="00A74C22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BC062DA" w14:textId="77777777" w:rsidR="007D6CD5" w:rsidRPr="00A74C22" w:rsidRDefault="007D6CD5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>Shapiro</w:t>
            </w:r>
          </w:p>
          <w:p w14:paraId="1E9D37B0" w14:textId="77777777" w:rsidR="007D6CD5" w:rsidRPr="00A74C22" w:rsidRDefault="007D6CD5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A74C2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vAlign w:val="center"/>
            <w:hideMark/>
          </w:tcPr>
          <w:p w14:paraId="106E2365" w14:textId="77777777" w:rsidR="007D6CD5" w:rsidRPr="00A74C22" w:rsidRDefault="007D6CD5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A74C22">
              <w:rPr>
                <w:sz w:val="18"/>
                <w:szCs w:val="18"/>
                <w:lang w:val="en-US"/>
              </w:rPr>
              <w:t>Kolmogorov</w:t>
            </w:r>
          </w:p>
          <w:p w14:paraId="6C50A5F7" w14:textId="77777777" w:rsidR="007D6CD5" w:rsidRPr="00A74C22" w:rsidRDefault="007D6CD5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A74C2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A74C22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</w:tr>
      <w:tr w:rsidR="00D80396" w:rsidRPr="00A74C22" w14:paraId="4F4EF3FD" w14:textId="77777777" w:rsidTr="00E33A8D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186C0C86" w14:textId="30457C7C" w:rsidR="00A74C22" w:rsidRPr="00A74C22" w:rsidRDefault="00A74C22" w:rsidP="00A74C22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Started OI and maintained OI</w:t>
            </w:r>
          </w:p>
        </w:tc>
        <w:tc>
          <w:tcPr>
            <w:tcW w:w="0" w:type="auto"/>
            <w:vAlign w:val="bottom"/>
            <w:hideMark/>
          </w:tcPr>
          <w:p w14:paraId="04292881" w14:textId="574490EC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vAlign w:val="bottom"/>
          </w:tcPr>
          <w:p w14:paraId="00B76E90" w14:textId="69E60C66" w:rsidR="00A74C22" w:rsidRPr="00A74C22" w:rsidRDefault="00A74C22" w:rsidP="00A74C22">
            <w:pPr>
              <w:spacing w:before="20"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406 683</w:t>
            </w:r>
          </w:p>
        </w:tc>
        <w:tc>
          <w:tcPr>
            <w:tcW w:w="0" w:type="auto"/>
            <w:vAlign w:val="bottom"/>
            <w:hideMark/>
          </w:tcPr>
          <w:p w14:paraId="3A039CB4" w14:textId="39769526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5,351 (10,225)</w:t>
            </w:r>
          </w:p>
        </w:tc>
        <w:tc>
          <w:tcPr>
            <w:tcW w:w="0" w:type="auto"/>
            <w:vAlign w:val="bottom"/>
            <w:hideMark/>
          </w:tcPr>
          <w:p w14:paraId="379F75F0" w14:textId="1544A275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2 182 (2 431)</w:t>
            </w:r>
          </w:p>
        </w:tc>
        <w:tc>
          <w:tcPr>
            <w:tcW w:w="0" w:type="auto"/>
            <w:vAlign w:val="bottom"/>
            <w:hideMark/>
          </w:tcPr>
          <w:p w14:paraId="7B7C5C23" w14:textId="2EE8AA4C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77 275, 312</w:t>
            </w:r>
          </w:p>
        </w:tc>
        <w:tc>
          <w:tcPr>
            <w:tcW w:w="0" w:type="auto"/>
            <w:vAlign w:val="bottom"/>
            <w:hideMark/>
          </w:tcPr>
          <w:p w14:paraId="6CE7B6C1" w14:textId="32CBB048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76 964</w:t>
            </w:r>
          </w:p>
        </w:tc>
        <w:tc>
          <w:tcPr>
            <w:tcW w:w="0" w:type="auto"/>
            <w:vAlign w:val="bottom"/>
            <w:hideMark/>
          </w:tcPr>
          <w:p w14:paraId="105AF6B0" w14:textId="28924873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bottom"/>
            <w:hideMark/>
          </w:tcPr>
          <w:p w14:paraId="0CB6790F" w14:textId="7DD98C13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b/>
                <w:bCs/>
                <w:color w:val="FF0000"/>
                <w:sz w:val="18"/>
                <w:szCs w:val="18"/>
              </w:rPr>
              <w:t>2.16E-07</w:t>
            </w:r>
          </w:p>
        </w:tc>
      </w:tr>
      <w:tr w:rsidR="00D80396" w:rsidRPr="00A74C22" w14:paraId="7FD13424" w14:textId="77777777" w:rsidTr="00E33A8D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22F30BF3" w14:textId="699FFFED" w:rsidR="00A74C22" w:rsidRPr="00A74C22" w:rsidRDefault="00A74C22" w:rsidP="00A74C22">
            <w:pPr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Started CT-P13 and maintained CT-P13</w:t>
            </w:r>
          </w:p>
        </w:tc>
        <w:tc>
          <w:tcPr>
            <w:tcW w:w="0" w:type="auto"/>
            <w:vAlign w:val="bottom"/>
            <w:hideMark/>
          </w:tcPr>
          <w:p w14:paraId="611E375A" w14:textId="7E5C34BA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vAlign w:val="bottom"/>
          </w:tcPr>
          <w:p w14:paraId="1A618BB3" w14:textId="4B369319" w:rsidR="00A74C22" w:rsidRPr="00A74C22" w:rsidRDefault="00A74C22" w:rsidP="00A74C2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42 625</w:t>
            </w:r>
          </w:p>
        </w:tc>
        <w:tc>
          <w:tcPr>
            <w:tcW w:w="0" w:type="auto"/>
            <w:vAlign w:val="bottom"/>
            <w:hideMark/>
          </w:tcPr>
          <w:p w14:paraId="5F3E5BDF" w14:textId="07B5F0DD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3,317 (2,681)</w:t>
            </w:r>
          </w:p>
        </w:tc>
        <w:tc>
          <w:tcPr>
            <w:tcW w:w="0" w:type="auto"/>
            <w:vAlign w:val="bottom"/>
            <w:hideMark/>
          </w:tcPr>
          <w:p w14:paraId="76577497" w14:textId="2ED9E73F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 971 (3 241)</w:t>
            </w:r>
          </w:p>
        </w:tc>
        <w:tc>
          <w:tcPr>
            <w:tcW w:w="0" w:type="auto"/>
            <w:vAlign w:val="bottom"/>
            <w:hideMark/>
          </w:tcPr>
          <w:p w14:paraId="1420CB5B" w14:textId="438B6A7C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2 392, 877</w:t>
            </w:r>
          </w:p>
        </w:tc>
        <w:tc>
          <w:tcPr>
            <w:tcW w:w="0" w:type="auto"/>
            <w:vAlign w:val="bottom"/>
            <w:hideMark/>
          </w:tcPr>
          <w:p w14:paraId="49261755" w14:textId="5680DF80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1 515</w:t>
            </w:r>
          </w:p>
        </w:tc>
        <w:tc>
          <w:tcPr>
            <w:tcW w:w="0" w:type="auto"/>
            <w:vAlign w:val="bottom"/>
            <w:hideMark/>
          </w:tcPr>
          <w:p w14:paraId="5559F756" w14:textId="44DC36C7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b/>
                <w:bCs/>
                <w:color w:val="FF0000"/>
                <w:sz w:val="18"/>
                <w:szCs w:val="18"/>
              </w:rPr>
              <w:t>2.12E-06</w:t>
            </w:r>
          </w:p>
        </w:tc>
        <w:tc>
          <w:tcPr>
            <w:tcW w:w="0" w:type="auto"/>
            <w:vAlign w:val="bottom"/>
            <w:hideMark/>
          </w:tcPr>
          <w:p w14:paraId="777287D0" w14:textId="3D96EF42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D80396" w:rsidRPr="00A74C22" w14:paraId="3382746D" w14:textId="77777777" w:rsidTr="00E33A8D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17CA3367" w14:textId="1D645BAC" w:rsidR="00A74C22" w:rsidRPr="00A74C22" w:rsidRDefault="00A74C22" w:rsidP="00A74C22">
            <w:pPr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Started OI and discontinued OI</w:t>
            </w:r>
          </w:p>
        </w:tc>
        <w:tc>
          <w:tcPr>
            <w:tcW w:w="0" w:type="auto"/>
            <w:vAlign w:val="bottom"/>
            <w:hideMark/>
          </w:tcPr>
          <w:p w14:paraId="4322C6AB" w14:textId="41BF6D23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vAlign w:val="bottom"/>
          </w:tcPr>
          <w:p w14:paraId="45544A72" w14:textId="290B2424" w:rsidR="00A74C22" w:rsidRPr="00A74C22" w:rsidRDefault="00A74C22" w:rsidP="00A74C2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62 235</w:t>
            </w:r>
          </w:p>
        </w:tc>
        <w:tc>
          <w:tcPr>
            <w:tcW w:w="0" w:type="auto"/>
            <w:vAlign w:val="bottom"/>
            <w:hideMark/>
          </w:tcPr>
          <w:p w14:paraId="282C5634" w14:textId="2B764F79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3,276 (3,083)</w:t>
            </w:r>
          </w:p>
        </w:tc>
        <w:tc>
          <w:tcPr>
            <w:tcW w:w="0" w:type="auto"/>
            <w:vAlign w:val="bottom"/>
            <w:hideMark/>
          </w:tcPr>
          <w:p w14:paraId="47F3D8B0" w14:textId="74D398FD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 738 (3 307)</w:t>
            </w:r>
          </w:p>
        </w:tc>
        <w:tc>
          <w:tcPr>
            <w:tcW w:w="0" w:type="auto"/>
            <w:vAlign w:val="bottom"/>
            <w:hideMark/>
          </w:tcPr>
          <w:p w14:paraId="70CCC2EF" w14:textId="643F08F0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1 251, 666</w:t>
            </w:r>
          </w:p>
        </w:tc>
        <w:tc>
          <w:tcPr>
            <w:tcW w:w="0" w:type="auto"/>
            <w:vAlign w:val="bottom"/>
            <w:hideMark/>
          </w:tcPr>
          <w:p w14:paraId="7A5F3359" w14:textId="6146BA86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0 585</w:t>
            </w:r>
          </w:p>
        </w:tc>
        <w:tc>
          <w:tcPr>
            <w:tcW w:w="0" w:type="auto"/>
            <w:vAlign w:val="bottom"/>
            <w:hideMark/>
          </w:tcPr>
          <w:p w14:paraId="3141C628" w14:textId="7C5D342B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b/>
                <w:bCs/>
                <w:color w:val="FF0000"/>
                <w:sz w:val="18"/>
                <w:szCs w:val="18"/>
              </w:rPr>
              <w:t>3.47E-04</w:t>
            </w:r>
          </w:p>
        </w:tc>
        <w:tc>
          <w:tcPr>
            <w:tcW w:w="0" w:type="auto"/>
            <w:vAlign w:val="bottom"/>
            <w:hideMark/>
          </w:tcPr>
          <w:p w14:paraId="435BCADE" w14:textId="112798EC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D80396" w:rsidRPr="00A74C22" w14:paraId="65D333B0" w14:textId="77777777" w:rsidTr="00E33A8D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2EB941E8" w14:textId="1E994593" w:rsidR="00A74C22" w:rsidRPr="00A74C22" w:rsidRDefault="00A74C22" w:rsidP="00A74C22">
            <w:pPr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Started CT-P13 and discontinued CT-P13</w:t>
            </w:r>
          </w:p>
        </w:tc>
        <w:tc>
          <w:tcPr>
            <w:tcW w:w="0" w:type="auto"/>
            <w:vAlign w:val="bottom"/>
            <w:hideMark/>
          </w:tcPr>
          <w:p w14:paraId="14221FA0" w14:textId="4C2854F0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vAlign w:val="bottom"/>
          </w:tcPr>
          <w:p w14:paraId="45B51298" w14:textId="716E90A0" w:rsidR="00A74C22" w:rsidRPr="00A74C22" w:rsidRDefault="00A74C22" w:rsidP="00A74C2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66 758</w:t>
            </w:r>
          </w:p>
        </w:tc>
        <w:tc>
          <w:tcPr>
            <w:tcW w:w="0" w:type="auto"/>
            <w:vAlign w:val="bottom"/>
            <w:hideMark/>
          </w:tcPr>
          <w:p w14:paraId="7C23F565" w14:textId="39AF442F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5,379 (6,387)</w:t>
            </w:r>
          </w:p>
        </w:tc>
        <w:tc>
          <w:tcPr>
            <w:tcW w:w="0" w:type="auto"/>
            <w:vAlign w:val="bottom"/>
            <w:hideMark/>
          </w:tcPr>
          <w:p w14:paraId="0A8A0D58" w14:textId="13D794DF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2 805 (3 941)</w:t>
            </w:r>
          </w:p>
        </w:tc>
        <w:tc>
          <w:tcPr>
            <w:tcW w:w="0" w:type="auto"/>
            <w:vAlign w:val="bottom"/>
            <w:hideMark/>
          </w:tcPr>
          <w:p w14:paraId="6D2EA0F0" w14:textId="7BBC0880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26 099, 615</w:t>
            </w:r>
          </w:p>
        </w:tc>
        <w:tc>
          <w:tcPr>
            <w:tcW w:w="0" w:type="auto"/>
            <w:vAlign w:val="bottom"/>
            <w:hideMark/>
          </w:tcPr>
          <w:p w14:paraId="30E10B54" w14:textId="779F1D38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25 484</w:t>
            </w:r>
          </w:p>
        </w:tc>
        <w:tc>
          <w:tcPr>
            <w:tcW w:w="0" w:type="auto"/>
            <w:vAlign w:val="bottom"/>
            <w:hideMark/>
          </w:tcPr>
          <w:p w14:paraId="447C5DF9" w14:textId="345A002C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b/>
                <w:bCs/>
                <w:color w:val="FF0000"/>
                <w:sz w:val="18"/>
                <w:szCs w:val="18"/>
              </w:rPr>
              <w:t>6.61E-07</w:t>
            </w:r>
          </w:p>
        </w:tc>
        <w:tc>
          <w:tcPr>
            <w:tcW w:w="0" w:type="auto"/>
            <w:vAlign w:val="bottom"/>
            <w:hideMark/>
          </w:tcPr>
          <w:p w14:paraId="722DE5BB" w14:textId="5F9E497B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D80396" w:rsidRPr="00A74C22" w14:paraId="799F1090" w14:textId="77777777" w:rsidTr="00E33A8D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7272D168" w14:textId="158EC7AD" w:rsidR="00A74C22" w:rsidRPr="00A74C22" w:rsidRDefault="00A74C22" w:rsidP="00A74C22">
            <w:pPr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Switched from OI to CT-P13 and maintained CT-P13</w:t>
            </w:r>
          </w:p>
        </w:tc>
        <w:tc>
          <w:tcPr>
            <w:tcW w:w="0" w:type="auto"/>
            <w:vAlign w:val="bottom"/>
            <w:hideMark/>
          </w:tcPr>
          <w:p w14:paraId="39D88741" w14:textId="05F19DC8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vAlign w:val="bottom"/>
          </w:tcPr>
          <w:p w14:paraId="1A051CFC" w14:textId="2E30DDF6" w:rsidR="00A74C22" w:rsidRPr="00A74C22" w:rsidRDefault="00A74C22" w:rsidP="00A74C2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322 166</w:t>
            </w:r>
          </w:p>
        </w:tc>
        <w:tc>
          <w:tcPr>
            <w:tcW w:w="0" w:type="auto"/>
            <w:vAlign w:val="bottom"/>
            <w:hideMark/>
          </w:tcPr>
          <w:p w14:paraId="42C9A7D9" w14:textId="23C00082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5,966 (5,573)</w:t>
            </w:r>
          </w:p>
        </w:tc>
        <w:tc>
          <w:tcPr>
            <w:tcW w:w="0" w:type="auto"/>
            <w:vAlign w:val="bottom"/>
            <w:hideMark/>
          </w:tcPr>
          <w:p w14:paraId="4D390480" w14:textId="17E04269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3 833 (6 615)</w:t>
            </w:r>
          </w:p>
        </w:tc>
        <w:tc>
          <w:tcPr>
            <w:tcW w:w="0" w:type="auto"/>
            <w:vAlign w:val="bottom"/>
            <w:hideMark/>
          </w:tcPr>
          <w:p w14:paraId="1F6E8615" w14:textId="3DF6E572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23 697, 549</w:t>
            </w:r>
          </w:p>
        </w:tc>
        <w:tc>
          <w:tcPr>
            <w:tcW w:w="0" w:type="auto"/>
            <w:vAlign w:val="bottom"/>
            <w:hideMark/>
          </w:tcPr>
          <w:p w14:paraId="6E1A9676" w14:textId="43CD2A72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23 148</w:t>
            </w:r>
          </w:p>
        </w:tc>
        <w:tc>
          <w:tcPr>
            <w:tcW w:w="0" w:type="auto"/>
            <w:vAlign w:val="bottom"/>
            <w:hideMark/>
          </w:tcPr>
          <w:p w14:paraId="0D0B2DF9" w14:textId="209BA374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—</w:t>
            </w:r>
          </w:p>
        </w:tc>
        <w:tc>
          <w:tcPr>
            <w:tcW w:w="0" w:type="auto"/>
            <w:vAlign w:val="bottom"/>
            <w:hideMark/>
          </w:tcPr>
          <w:p w14:paraId="00EF5BBD" w14:textId="0DBC786A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D80396" w:rsidRPr="00A74C22" w14:paraId="0B03EEAA" w14:textId="77777777" w:rsidTr="00E33A8D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664B5946" w14:textId="216ED7F7" w:rsidR="00A74C22" w:rsidRPr="00A74C22" w:rsidRDefault="00A74C22" w:rsidP="00A74C22">
            <w:pPr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Switched from OI to CT-P13 and discontinued CT-P13</w:t>
            </w:r>
          </w:p>
        </w:tc>
        <w:tc>
          <w:tcPr>
            <w:tcW w:w="0" w:type="auto"/>
            <w:vAlign w:val="bottom"/>
            <w:hideMark/>
          </w:tcPr>
          <w:p w14:paraId="73ACCCA3" w14:textId="5FDB75B4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vAlign w:val="bottom"/>
          </w:tcPr>
          <w:p w14:paraId="124028E8" w14:textId="30E21DB3" w:rsidR="00A74C22" w:rsidRPr="00A74C22" w:rsidRDefault="00A74C22" w:rsidP="00A74C2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54 516</w:t>
            </w:r>
          </w:p>
        </w:tc>
        <w:tc>
          <w:tcPr>
            <w:tcW w:w="0" w:type="auto"/>
            <w:vAlign w:val="bottom"/>
            <w:hideMark/>
          </w:tcPr>
          <w:p w14:paraId="47336CDF" w14:textId="6D9A1E09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3,407 (1,612)</w:t>
            </w:r>
          </w:p>
        </w:tc>
        <w:tc>
          <w:tcPr>
            <w:tcW w:w="0" w:type="auto"/>
            <w:vAlign w:val="bottom"/>
            <w:hideMark/>
          </w:tcPr>
          <w:p w14:paraId="1AE470F8" w14:textId="4C7F4072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2 860 (2 150)</w:t>
            </w:r>
          </w:p>
        </w:tc>
        <w:tc>
          <w:tcPr>
            <w:tcW w:w="0" w:type="auto"/>
            <w:vAlign w:val="bottom"/>
            <w:hideMark/>
          </w:tcPr>
          <w:p w14:paraId="48CE9849" w14:textId="29741875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6 749, 1 441</w:t>
            </w:r>
          </w:p>
        </w:tc>
        <w:tc>
          <w:tcPr>
            <w:tcW w:w="0" w:type="auto"/>
            <w:vAlign w:val="bottom"/>
            <w:hideMark/>
          </w:tcPr>
          <w:p w14:paraId="38B4F938" w14:textId="65DB1399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5 308</w:t>
            </w:r>
          </w:p>
        </w:tc>
        <w:tc>
          <w:tcPr>
            <w:tcW w:w="0" w:type="auto"/>
            <w:vAlign w:val="bottom"/>
            <w:hideMark/>
          </w:tcPr>
          <w:p w14:paraId="11C9A4E0" w14:textId="67C0C015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bottom"/>
            <w:hideMark/>
          </w:tcPr>
          <w:p w14:paraId="7FC6DC72" w14:textId="58F555AE" w:rsidR="00A74C22" w:rsidRPr="00A74C22" w:rsidRDefault="00A74C22" w:rsidP="00A74C22">
            <w:pPr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D80396" w:rsidRPr="00A74C22" w14:paraId="26D3A625" w14:textId="77777777" w:rsidTr="00E33A8D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0E79CF1" w14:textId="473DA831" w:rsidR="00A74C22" w:rsidRPr="00A74C22" w:rsidRDefault="00A74C22" w:rsidP="00A74C22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Switched from OI to CT-P13 and switched back to O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07C9155" w14:textId="3AB9B6B4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3E840C" w14:textId="208BBF48" w:rsidR="00A74C22" w:rsidRPr="00A74C22" w:rsidRDefault="00A74C22" w:rsidP="00A74C22">
            <w:pPr>
              <w:spacing w:before="20"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17 7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5E0442C" w14:textId="2C35F9CF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7,359 (6,3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7A3FABE" w14:textId="2DBD4D12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5 632 (9 7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8D70BB0" w14:textId="5C6872E4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9 147, 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CE82F69" w14:textId="2E0C8CF1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18 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26FAC21" w14:textId="1391A87E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12B57C9" w14:textId="64E7285A" w:rsidR="00A74C22" w:rsidRPr="00A74C22" w:rsidRDefault="00A74C22" w:rsidP="00A74C22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A74C22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7D6CD5" w:rsidRPr="00BB6095" w14:paraId="3E60DDCD" w14:textId="77777777" w:rsidTr="00DA088A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</w:tcPr>
          <w:p w14:paraId="2099911E" w14:textId="265C8392" w:rsidR="007D6CD5" w:rsidRPr="00A74C22" w:rsidRDefault="007D6CD5" w:rsidP="002437D5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A74C22">
              <w:rPr>
                <w:i/>
                <w:iCs/>
                <w:sz w:val="18"/>
                <w:szCs w:val="18"/>
                <w:lang w:val="en-US"/>
              </w:rPr>
              <w:t>IQR = inter-quartile range; Kolmogorov = Asymptotic one-sample Kolmogorov-Smirnov test; OI = Originator infliximab; sd = standard deviation; Shapiro = Shapiro-Wilk normality test</w:t>
            </w:r>
          </w:p>
        </w:tc>
      </w:tr>
    </w:tbl>
    <w:p w14:paraId="22C64D7D" w14:textId="18BF34B2" w:rsidR="004D1F37" w:rsidRPr="00F75217" w:rsidRDefault="004D1F37" w:rsidP="00D530B5">
      <w:pPr>
        <w:rPr>
          <w:lang w:val="en-US"/>
        </w:rPr>
        <w:sectPr w:rsidR="004D1F37" w:rsidRPr="00F75217" w:rsidSect="00DA088A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1A2E6F" w14:textId="77777777" w:rsidR="00A777FA" w:rsidRPr="00092618" w:rsidRDefault="00A777FA" w:rsidP="00A111F9">
      <w:pPr>
        <w:pStyle w:val="Titre3"/>
      </w:pPr>
      <w:bookmarkStart w:id="19" w:name="_Toc130924868"/>
      <w:r w:rsidRPr="00092618">
        <w:lastRenderedPageBreak/>
        <w:t>Normality tests and plots</w:t>
      </w:r>
      <w:bookmarkEnd w:id="19"/>
    </w:p>
    <w:p w14:paraId="327414A5" w14:textId="77777777" w:rsidR="00A777FA" w:rsidRPr="00092618" w:rsidRDefault="00A777FA" w:rsidP="003C0532">
      <w:pPr>
        <w:pStyle w:val="Titre4"/>
      </w:pPr>
      <w:r w:rsidRPr="00092618">
        <w:t>Shapiro-Wilk normality test for all included patients (n samples &lt; 50) - for information purposes only.</w:t>
      </w:r>
    </w:p>
    <w:p w14:paraId="2A48B9E3" w14:textId="67ABE826" w:rsidR="00A777FA" w:rsidRPr="00092618" w:rsidRDefault="00A777FA" w:rsidP="00A777FA">
      <w:pPr>
        <w:rPr>
          <w:sz w:val="18"/>
          <w:szCs w:val="18"/>
          <w:lang w:val="en-US"/>
        </w:rPr>
      </w:pPr>
      <w:r w:rsidRPr="00092618">
        <w:rPr>
          <w:sz w:val="18"/>
          <w:szCs w:val="18"/>
          <w:lang w:val="en-US"/>
        </w:rPr>
        <w:t>W = 0.</w:t>
      </w:r>
      <w:r w:rsidR="001B5600" w:rsidRPr="00BB6095">
        <w:rPr>
          <w:lang w:val="en-US"/>
        </w:rPr>
        <w:t xml:space="preserve"> </w:t>
      </w:r>
      <w:r w:rsidR="001B5600" w:rsidRPr="001B5600">
        <w:rPr>
          <w:sz w:val="18"/>
          <w:szCs w:val="18"/>
          <w:lang w:val="en-US"/>
        </w:rPr>
        <w:t>0.54599</w:t>
      </w:r>
      <w:r w:rsidRPr="00092618">
        <w:rPr>
          <w:sz w:val="18"/>
          <w:szCs w:val="18"/>
          <w:lang w:val="en-US"/>
        </w:rPr>
        <w:t xml:space="preserve">, </w:t>
      </w:r>
      <w:r w:rsidRPr="001B5600">
        <w:rPr>
          <w:i/>
          <w:iCs/>
          <w:sz w:val="18"/>
          <w:szCs w:val="18"/>
          <w:lang w:val="en-US"/>
        </w:rPr>
        <w:t>p</w:t>
      </w:r>
      <w:r w:rsidRPr="00092618">
        <w:rPr>
          <w:sz w:val="18"/>
          <w:szCs w:val="18"/>
          <w:lang w:val="en-US"/>
        </w:rPr>
        <w:t xml:space="preserve">-value = &lt; 2.2e-16 </w:t>
      </w:r>
      <w:r w:rsidRPr="00092618">
        <w:rPr>
          <w:sz w:val="18"/>
          <w:szCs w:val="18"/>
          <w:lang w:val="en-US"/>
        </w:rPr>
        <w:sym w:font="Wingdings" w:char="F0E0"/>
      </w:r>
      <w:r w:rsidRPr="00092618">
        <w:rPr>
          <w:sz w:val="18"/>
          <w:szCs w:val="18"/>
          <w:lang w:val="en-US"/>
        </w:rPr>
        <w:t xml:space="preserve"> </w:t>
      </w:r>
      <w:r w:rsidRPr="00092618">
        <w:rPr>
          <w:i/>
          <w:iCs/>
          <w:sz w:val="18"/>
          <w:szCs w:val="18"/>
          <w:lang w:val="en-US"/>
        </w:rPr>
        <w:t>outpatient cost</w:t>
      </w:r>
      <w:r w:rsidR="003A7C5F" w:rsidRPr="00092618">
        <w:rPr>
          <w:i/>
          <w:iCs/>
          <w:sz w:val="18"/>
          <w:szCs w:val="18"/>
          <w:lang w:val="en-US"/>
        </w:rPr>
        <w:t>s</w:t>
      </w:r>
      <w:r w:rsidRPr="00092618">
        <w:rPr>
          <w:sz w:val="18"/>
          <w:szCs w:val="18"/>
          <w:lang w:val="en-US"/>
        </w:rPr>
        <w:t xml:space="preserve"> </w:t>
      </w:r>
      <w:proofErr w:type="gramStart"/>
      <w:r w:rsidRPr="00092618">
        <w:rPr>
          <w:sz w:val="18"/>
          <w:szCs w:val="18"/>
          <w:lang w:val="en-US"/>
        </w:rPr>
        <w:t>does</w:t>
      </w:r>
      <w:proofErr w:type="gramEnd"/>
      <w:r w:rsidRPr="00092618">
        <w:rPr>
          <w:sz w:val="18"/>
          <w:szCs w:val="18"/>
          <w:lang w:val="en-US"/>
        </w:rPr>
        <w:t xml:space="preserve"> not follow a normal distribution</w:t>
      </w:r>
    </w:p>
    <w:p w14:paraId="430FF8EE" w14:textId="77777777" w:rsidR="00A777FA" w:rsidRPr="00092618" w:rsidRDefault="00A777FA" w:rsidP="003C0532">
      <w:pPr>
        <w:pStyle w:val="Titre4"/>
      </w:pPr>
      <w:r w:rsidRPr="00092618">
        <w:t>Asymptotic one-sample Kolmogorov-Smirnov test all included patients (</w:t>
      </w:r>
      <w:r w:rsidRPr="00092618">
        <w:rPr>
          <w:i/>
          <w:iCs/>
        </w:rPr>
        <w:t xml:space="preserve">n </w:t>
      </w:r>
      <w:r w:rsidRPr="00092618">
        <w:t>samples ≥ 50</w:t>
      </w:r>
      <w:proofErr w:type="gramStart"/>
      <w:r w:rsidRPr="00092618">
        <w:t>) :</w:t>
      </w:r>
      <w:proofErr w:type="gramEnd"/>
      <w:r w:rsidRPr="00092618">
        <w:t xml:space="preserve"> </w:t>
      </w:r>
    </w:p>
    <w:p w14:paraId="56CD9688" w14:textId="11232704" w:rsidR="00A777FA" w:rsidRPr="00092618" w:rsidRDefault="00A777FA" w:rsidP="00A777FA">
      <w:pPr>
        <w:rPr>
          <w:iCs/>
          <w:sz w:val="18"/>
          <w:szCs w:val="18"/>
          <w:lang w:val="en-US"/>
        </w:rPr>
      </w:pPr>
      <w:r w:rsidRPr="00092618">
        <w:rPr>
          <w:sz w:val="18"/>
          <w:szCs w:val="18"/>
          <w:lang w:val="en-US"/>
        </w:rPr>
        <w:t xml:space="preserve">D = </w:t>
      </w:r>
      <w:r w:rsidR="001B5600" w:rsidRPr="001B5600">
        <w:rPr>
          <w:sz w:val="18"/>
          <w:szCs w:val="18"/>
          <w:lang w:val="en-US"/>
        </w:rPr>
        <w:t>0.25294</w:t>
      </w:r>
      <w:r w:rsidRPr="00092618">
        <w:rPr>
          <w:sz w:val="18"/>
          <w:szCs w:val="18"/>
          <w:lang w:val="en-US"/>
        </w:rPr>
        <w:t xml:space="preserve">, p-value = </w:t>
      </w:r>
      <w:r w:rsidR="001B5600" w:rsidRPr="001B5600">
        <w:rPr>
          <w:sz w:val="18"/>
          <w:szCs w:val="18"/>
          <w:lang w:val="en-US"/>
        </w:rPr>
        <w:t>1.354e-14</w:t>
      </w:r>
      <w:r w:rsidRPr="00092618">
        <w:rPr>
          <w:sz w:val="18"/>
          <w:szCs w:val="18"/>
          <w:lang w:val="en-US"/>
        </w:rPr>
        <w:t xml:space="preserve"> </w:t>
      </w:r>
      <w:r w:rsidRPr="00092618">
        <w:rPr>
          <w:sz w:val="18"/>
          <w:szCs w:val="18"/>
          <w:lang w:val="en-US"/>
        </w:rPr>
        <w:sym w:font="Wingdings" w:char="F0E0"/>
      </w:r>
      <w:r w:rsidRPr="00092618">
        <w:rPr>
          <w:sz w:val="18"/>
          <w:szCs w:val="18"/>
          <w:lang w:val="en-US"/>
        </w:rPr>
        <w:t xml:space="preserve"> </w:t>
      </w:r>
      <w:r w:rsidR="000209A9" w:rsidRPr="00092618">
        <w:rPr>
          <w:i/>
          <w:iCs/>
          <w:sz w:val="18"/>
          <w:szCs w:val="18"/>
          <w:lang w:val="en-US"/>
        </w:rPr>
        <w:t>outpatient cost</w:t>
      </w:r>
      <w:r w:rsidR="003A7C5F" w:rsidRPr="00092618">
        <w:rPr>
          <w:i/>
          <w:iCs/>
          <w:sz w:val="18"/>
          <w:szCs w:val="18"/>
          <w:lang w:val="en-US"/>
        </w:rPr>
        <w:t>s</w:t>
      </w:r>
      <w:r w:rsidR="000209A9" w:rsidRPr="00092618">
        <w:rPr>
          <w:iCs/>
          <w:sz w:val="18"/>
          <w:szCs w:val="18"/>
          <w:lang w:val="en-US"/>
        </w:rPr>
        <w:t xml:space="preserve"> </w:t>
      </w:r>
      <w:r w:rsidRPr="00092618">
        <w:rPr>
          <w:iCs/>
          <w:sz w:val="18"/>
          <w:szCs w:val="18"/>
          <w:lang w:val="en-US"/>
        </w:rPr>
        <w:t>does not follow a normal distribution</w:t>
      </w:r>
    </w:p>
    <w:p w14:paraId="07C31434" w14:textId="5419DDE3" w:rsidR="000752C0" w:rsidRPr="00092618" w:rsidRDefault="000752C0" w:rsidP="000752C0">
      <w:pPr>
        <w:keepNext/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218AF197" wp14:editId="7571B2F7">
            <wp:extent cx="1800000" cy="925424"/>
            <wp:effectExtent l="0" t="0" r="3810" b="1905"/>
            <wp:docPr id="9" name="Image 8">
              <a:extLst xmlns:a="http://schemas.openxmlformats.org/drawingml/2006/main">
                <a:ext uri="{FF2B5EF4-FFF2-40B4-BE49-F238E27FC236}">
                  <a16:creationId xmlns:a16="http://schemas.microsoft.com/office/drawing/2014/main" id="{4AAA616F-8CE4-1C5E-A155-73A75688C2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8">
                      <a:extLst>
                        <a:ext uri="{FF2B5EF4-FFF2-40B4-BE49-F238E27FC236}">
                          <a16:creationId xmlns:a16="http://schemas.microsoft.com/office/drawing/2014/main" id="{4AAA616F-8CE4-1C5E-A155-73A75688C2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2618">
        <w:rPr>
          <w:noProof/>
          <w:lang w:eastAsia="ja-JP"/>
        </w:rPr>
        <w:drawing>
          <wp:inline distT="0" distB="0" distL="0" distR="0" wp14:anchorId="3C27FADF" wp14:editId="73949B49">
            <wp:extent cx="1800000" cy="926733"/>
            <wp:effectExtent l="0" t="0" r="3810" b="635"/>
            <wp:docPr id="81" name="Image 10">
              <a:extLst xmlns:a="http://schemas.openxmlformats.org/drawingml/2006/main">
                <a:ext uri="{FF2B5EF4-FFF2-40B4-BE49-F238E27FC236}">
                  <a16:creationId xmlns:a16="http://schemas.microsoft.com/office/drawing/2014/main" id="{0BB93F37-8179-6CA3-18FF-28CF93341D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0">
                      <a:extLst>
                        <a:ext uri="{FF2B5EF4-FFF2-40B4-BE49-F238E27FC236}">
                          <a16:creationId xmlns:a16="http://schemas.microsoft.com/office/drawing/2014/main" id="{0BB93F37-8179-6CA3-18FF-28CF93341D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2618">
        <w:rPr>
          <w:noProof/>
          <w:lang w:eastAsia="ja-JP"/>
        </w:rPr>
        <w:drawing>
          <wp:inline distT="0" distB="0" distL="0" distR="0" wp14:anchorId="7F62213B" wp14:editId="45DC8A1B">
            <wp:extent cx="1800000" cy="926733"/>
            <wp:effectExtent l="0" t="0" r="3810" b="635"/>
            <wp:docPr id="83" name="Image 12">
              <a:extLst xmlns:a="http://schemas.openxmlformats.org/drawingml/2006/main">
                <a:ext uri="{FF2B5EF4-FFF2-40B4-BE49-F238E27FC236}">
                  <a16:creationId xmlns:a16="http://schemas.microsoft.com/office/drawing/2014/main" id="{D55D9682-894F-6FA9-27DC-3CCBD3AFA6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>
                      <a:extLst>
                        <a:ext uri="{FF2B5EF4-FFF2-40B4-BE49-F238E27FC236}">
                          <a16:creationId xmlns:a16="http://schemas.microsoft.com/office/drawing/2014/main" id="{D55D9682-894F-6FA9-27DC-3CCBD3AFA6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ACD27" w14:textId="7270F4B2" w:rsidR="000752C0" w:rsidRPr="00092618" w:rsidRDefault="000752C0" w:rsidP="000752C0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V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Quantile-Quantile plot of</w:t>
      </w:r>
      <w:r w:rsidR="00352DB7">
        <w:t xml:space="preserve"> </w:t>
      </w:r>
      <w:r w:rsidRPr="00092618">
        <w:t>outpatient cost</w:t>
      </w:r>
      <w:r w:rsidR="003A7C5F" w:rsidRPr="00092618">
        <w:t>s</w:t>
      </w:r>
      <w:r w:rsidRPr="00092618">
        <w:t xml:space="preserve"> (left) (</w:t>
      </w:r>
      <w:r w:rsidRPr="00092618">
        <w:rPr>
          <w:i/>
          <w:iCs/>
        </w:rPr>
        <w:t>n</w:t>
      </w:r>
      <w:r w:rsidRPr="00092618">
        <w:t xml:space="preserve"> = 255)</w:t>
      </w:r>
    </w:p>
    <w:p w14:paraId="07CD4F33" w14:textId="17E7D7AE" w:rsidR="000752C0" w:rsidRPr="00092618" w:rsidRDefault="000752C0" w:rsidP="000752C0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VI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Box plot of</w:t>
      </w:r>
      <w:r w:rsidR="00352DB7">
        <w:t xml:space="preserve"> </w:t>
      </w:r>
      <w:r w:rsidR="00D008C8" w:rsidRPr="00092618">
        <w:t>outpatient cost</w:t>
      </w:r>
      <w:r w:rsidR="003A7C5F" w:rsidRPr="00092618">
        <w:t>s</w:t>
      </w:r>
      <w:r w:rsidR="00D008C8" w:rsidRPr="00092618">
        <w:t xml:space="preserve"> </w:t>
      </w:r>
      <w:r w:rsidRPr="00092618">
        <w:t>(center) (</w:t>
      </w:r>
      <w:r w:rsidRPr="00092618">
        <w:rPr>
          <w:i/>
          <w:iCs/>
        </w:rPr>
        <w:t>n</w:t>
      </w:r>
      <w:r w:rsidRPr="00092618">
        <w:t xml:space="preserve"> = 255)</w:t>
      </w:r>
    </w:p>
    <w:p w14:paraId="182E79AB" w14:textId="4E9032AC" w:rsidR="000752C0" w:rsidRPr="00092618" w:rsidRDefault="000752C0" w:rsidP="000752C0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VII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Box plots of</w:t>
      </w:r>
      <w:r w:rsidR="00352DB7">
        <w:t xml:space="preserve"> </w:t>
      </w:r>
      <w:r w:rsidR="00D008C8" w:rsidRPr="00092618">
        <w:t>outpatient cost</w:t>
      </w:r>
      <w:r w:rsidR="003A7C5F" w:rsidRPr="00092618">
        <w:t>s</w:t>
      </w:r>
      <w:r w:rsidRPr="00092618">
        <w:t>, by cohort</w:t>
      </w:r>
    </w:p>
    <w:p w14:paraId="49FE660B" w14:textId="68C5E3ED" w:rsidR="000752C0" w:rsidRPr="00092618" w:rsidRDefault="005B5A6E" w:rsidP="000752C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AC5E294" wp14:editId="50DCD3CB">
            <wp:extent cx="5756910" cy="2996565"/>
            <wp:effectExtent l="0" t="0" r="0" b="635"/>
            <wp:docPr id="64" name="Imag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D946E" w14:textId="68BA5D28" w:rsidR="000752C0" w:rsidRPr="00092618" w:rsidRDefault="000752C0" w:rsidP="000752C0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VIII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Density plots of</w:t>
      </w:r>
      <w:r w:rsidR="00352DB7">
        <w:t xml:space="preserve"> </w:t>
      </w:r>
      <w:r w:rsidR="00D008C8" w:rsidRPr="00092618">
        <w:t>outpatient cost</w:t>
      </w:r>
      <w:r w:rsidR="003A7C5F" w:rsidRPr="00092618">
        <w:t>s</w:t>
      </w:r>
      <w:r w:rsidRPr="00092618">
        <w:t>, by cohort</w:t>
      </w:r>
    </w:p>
    <w:p w14:paraId="72F2DF97" w14:textId="77777777" w:rsidR="00D36FCD" w:rsidRPr="00092618" w:rsidRDefault="00D36FCD" w:rsidP="00195090">
      <w:pPr>
        <w:rPr>
          <w:lang w:val="en-US"/>
        </w:rPr>
      </w:pPr>
    </w:p>
    <w:p w14:paraId="40079820" w14:textId="34D1E2B4" w:rsidR="00D36FCD" w:rsidRPr="00092618" w:rsidRDefault="00D36FCD" w:rsidP="00195090">
      <w:pPr>
        <w:rPr>
          <w:lang w:val="en-US"/>
        </w:rPr>
        <w:sectPr w:rsidR="00D36FCD" w:rsidRPr="00092618" w:rsidSect="001D36E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F2BE0AE" w14:textId="77777777" w:rsidR="00195090" w:rsidRPr="00092618" w:rsidRDefault="00195090" w:rsidP="005B46A0">
      <w:pPr>
        <w:pStyle w:val="Titre3"/>
      </w:pPr>
      <w:bookmarkStart w:id="20" w:name="_Toc130924869"/>
      <w:r w:rsidRPr="00092618">
        <w:lastRenderedPageBreak/>
        <w:t>Outpatient costs per cost account</w:t>
      </w:r>
      <w:bookmarkEnd w:id="20"/>
    </w:p>
    <w:p w14:paraId="47AB8C2C" w14:textId="673E10D5" w:rsidR="008E453F" w:rsidRPr="00092618" w:rsidRDefault="008E453F" w:rsidP="008E453F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VI</w:t>
      </w:r>
      <w:r w:rsidR="008957BF" w:rsidRPr="00092618">
        <w:rPr>
          <w:b/>
          <w:bCs/>
        </w:rPr>
        <w:fldChar w:fldCharType="end"/>
      </w:r>
      <w:r w:rsidRPr="00092618">
        <w:t xml:space="preserve"> </w:t>
      </w:r>
      <w:r w:rsidR="005F550C" w:rsidRPr="00092618">
        <w:t>Details on mean and median outpatient</w:t>
      </w:r>
      <w:r w:rsidR="00352DB7">
        <w:t xml:space="preserve"> </w:t>
      </w:r>
      <w:r w:rsidR="005F550C" w:rsidRPr="00092618">
        <w:t>costs by cost accounts for the cohort “</w:t>
      </w:r>
      <w:r w:rsidR="005B5A6E" w:rsidRPr="005B5A6E">
        <w:t>Started CT-P13 and maintained CT-P13</w:t>
      </w:r>
      <w:r w:rsidR="005F550C" w:rsidRPr="00092618">
        <w:t>”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4515"/>
        <w:gridCol w:w="1091"/>
        <w:gridCol w:w="1142"/>
        <w:gridCol w:w="1506"/>
        <w:gridCol w:w="1826"/>
        <w:gridCol w:w="1452"/>
        <w:gridCol w:w="1222"/>
      </w:tblGrid>
      <w:tr w:rsidR="008E453F" w:rsidRPr="00092618" w14:paraId="5F4A8692" w14:textId="77777777" w:rsidTr="008E4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0" w:type="auto"/>
            <w:noWrap/>
            <w:hideMark/>
          </w:tcPr>
          <w:p w14:paraId="0C1BFE0B" w14:textId="77777777" w:rsidR="007925A6" w:rsidRPr="00092618" w:rsidRDefault="007925A6" w:rsidP="00624967">
            <w:pPr>
              <w:spacing w:beforeLines="20" w:before="48" w:afterLines="20" w:after="4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ost account</w:t>
            </w:r>
          </w:p>
        </w:tc>
        <w:tc>
          <w:tcPr>
            <w:tcW w:w="0" w:type="auto"/>
            <w:noWrap/>
            <w:hideMark/>
          </w:tcPr>
          <w:p w14:paraId="28EDB3DB" w14:textId="30239A98" w:rsidR="007925A6" w:rsidRPr="00092618" w:rsidRDefault="007925A6" w:rsidP="00624967">
            <w:pPr>
              <w:spacing w:beforeLines="20" w:before="48" w:afterLines="20" w:after="48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Patients </w:t>
            </w:r>
            <w:r w:rsidRPr="00C03026">
              <w:rPr>
                <w:b w:val="0"/>
                <w:bCs w:val="0"/>
                <w:sz w:val="18"/>
                <w:szCs w:val="18"/>
                <w:lang w:val="en-US"/>
              </w:rPr>
              <w:t>(n)</w:t>
            </w:r>
          </w:p>
        </w:tc>
        <w:tc>
          <w:tcPr>
            <w:tcW w:w="0" w:type="auto"/>
            <w:noWrap/>
            <w:hideMark/>
          </w:tcPr>
          <w:p w14:paraId="42199374" w14:textId="37C6A393" w:rsidR="007925A6" w:rsidRPr="00092618" w:rsidRDefault="007925A6" w:rsidP="00624967">
            <w:pPr>
              <w:spacing w:beforeLines="20" w:before="48" w:afterLines="20" w:after="48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[CHF]</w:t>
            </w:r>
          </w:p>
        </w:tc>
        <w:tc>
          <w:tcPr>
            <w:tcW w:w="0" w:type="auto"/>
            <w:noWrap/>
            <w:hideMark/>
          </w:tcPr>
          <w:p w14:paraId="6A3A9A23" w14:textId="32ED8EC4" w:rsidR="007925A6" w:rsidRPr="00092618" w:rsidRDefault="007925A6" w:rsidP="00624967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an (sd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538181D" w14:textId="0B334D55" w:rsidR="007925A6" w:rsidRPr="00092618" w:rsidRDefault="007925A6" w:rsidP="00624967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an (IQR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40203DA" w14:textId="56D0E879" w:rsidR="007925A6" w:rsidRPr="00092618" w:rsidRDefault="007925A6" w:rsidP="00624967">
            <w:pPr>
              <w:spacing w:beforeLines="20" w:before="48" w:afterLines="20" w:after="48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max, min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C5A8A93" w14:textId="0D55AB44" w:rsidR="007925A6" w:rsidRPr="00092618" w:rsidRDefault="007925A6" w:rsidP="00624967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Range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</w:tr>
      <w:tr w:rsidR="00A84750" w:rsidRPr="00092618" w14:paraId="3DA1864C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91987E6" w14:textId="1B5C02F8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>Accommodation (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kitchen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737F5BDE" w14:textId="63C7C83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7F44144" w14:textId="3B18893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078C403" w14:textId="61DE3AA3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A8475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6404A019" w14:textId="257C650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 (</w:t>
            </w:r>
            <w:r>
              <w:rPr>
                <w:color w:val="000000"/>
                <w:sz w:val="18"/>
                <w:szCs w:val="18"/>
              </w:rPr>
              <w:t>–</w:t>
            </w:r>
            <w:r w:rsidRPr="00A84750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07EC669" w14:textId="666FE06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, 1</w:t>
            </w:r>
          </w:p>
        </w:tc>
        <w:tc>
          <w:tcPr>
            <w:tcW w:w="0" w:type="auto"/>
            <w:noWrap/>
            <w:vAlign w:val="bottom"/>
            <w:hideMark/>
          </w:tcPr>
          <w:p w14:paraId="3A8E7021" w14:textId="7DBB0E28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0</w:t>
            </w:r>
          </w:p>
        </w:tc>
      </w:tr>
      <w:tr w:rsidR="00A84750" w:rsidRPr="00092618" w14:paraId="6130C82B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8A9F483" w14:textId="4A74F153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>Accommodation (room)</w:t>
            </w:r>
          </w:p>
        </w:tc>
        <w:tc>
          <w:tcPr>
            <w:tcW w:w="0" w:type="auto"/>
            <w:noWrap/>
            <w:vAlign w:val="bottom"/>
            <w:hideMark/>
          </w:tcPr>
          <w:p w14:paraId="2B163CCD" w14:textId="048D1258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0F275E04" w14:textId="7092739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vAlign w:val="bottom"/>
            <w:hideMark/>
          </w:tcPr>
          <w:p w14:paraId="744E7540" w14:textId="2DBC205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2 (21)</w:t>
            </w:r>
          </w:p>
        </w:tc>
        <w:tc>
          <w:tcPr>
            <w:tcW w:w="0" w:type="auto"/>
            <w:noWrap/>
            <w:vAlign w:val="bottom"/>
            <w:hideMark/>
          </w:tcPr>
          <w:p w14:paraId="00F50221" w14:textId="13795C7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 (14)</w:t>
            </w:r>
          </w:p>
        </w:tc>
        <w:tc>
          <w:tcPr>
            <w:tcW w:w="0" w:type="auto"/>
            <w:noWrap/>
            <w:vAlign w:val="bottom"/>
            <w:hideMark/>
          </w:tcPr>
          <w:p w14:paraId="525F526D" w14:textId="123863A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67, 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DEA0068" w14:textId="4BAA5A03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7</w:t>
            </w:r>
          </w:p>
        </w:tc>
      </w:tr>
      <w:tr w:rsidR="00A84750" w:rsidRPr="00092618" w14:paraId="79890A7D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277C0F2F" w14:textId="4DE9DC00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D5F57B0" w14:textId="3B65E34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2DB3DE12" w14:textId="444E546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363</w:t>
            </w:r>
          </w:p>
        </w:tc>
        <w:tc>
          <w:tcPr>
            <w:tcW w:w="0" w:type="auto"/>
            <w:noWrap/>
            <w:vAlign w:val="bottom"/>
            <w:hideMark/>
          </w:tcPr>
          <w:p w14:paraId="685B17ED" w14:textId="6819652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97 (155)</w:t>
            </w:r>
          </w:p>
        </w:tc>
        <w:tc>
          <w:tcPr>
            <w:tcW w:w="0" w:type="auto"/>
            <w:noWrap/>
            <w:vAlign w:val="bottom"/>
            <w:hideMark/>
          </w:tcPr>
          <w:p w14:paraId="09B1D291" w14:textId="3A4A749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9 (61)</w:t>
            </w:r>
          </w:p>
        </w:tc>
        <w:tc>
          <w:tcPr>
            <w:tcW w:w="0" w:type="auto"/>
            <w:noWrap/>
            <w:vAlign w:val="bottom"/>
            <w:hideMark/>
          </w:tcPr>
          <w:p w14:paraId="05E7B4A2" w14:textId="3196EE9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59, 5</w:t>
            </w:r>
          </w:p>
        </w:tc>
        <w:tc>
          <w:tcPr>
            <w:tcW w:w="0" w:type="auto"/>
            <w:noWrap/>
            <w:vAlign w:val="bottom"/>
            <w:hideMark/>
          </w:tcPr>
          <w:p w14:paraId="250967EC" w14:textId="452559E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53</w:t>
            </w:r>
          </w:p>
        </w:tc>
      </w:tr>
      <w:tr w:rsidR="00A84750" w:rsidRPr="00092618" w14:paraId="551C23D9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964481C" w14:textId="4EC15EA8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 xml:space="preserve">Blood and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blood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2F26D3" w14:textId="3E6132A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6F13F86" w14:textId="421DD5A8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noWrap/>
            <w:vAlign w:val="bottom"/>
            <w:hideMark/>
          </w:tcPr>
          <w:p w14:paraId="101ECD7A" w14:textId="757BDF9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1 (30)</w:t>
            </w:r>
          </w:p>
        </w:tc>
        <w:tc>
          <w:tcPr>
            <w:tcW w:w="0" w:type="auto"/>
            <w:noWrap/>
            <w:vAlign w:val="bottom"/>
            <w:hideMark/>
          </w:tcPr>
          <w:p w14:paraId="08BD73FA" w14:textId="69FE857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1 (21)</w:t>
            </w:r>
          </w:p>
        </w:tc>
        <w:tc>
          <w:tcPr>
            <w:tcW w:w="0" w:type="auto"/>
            <w:noWrap/>
            <w:vAlign w:val="bottom"/>
            <w:hideMark/>
          </w:tcPr>
          <w:p w14:paraId="6716E934" w14:textId="404188C3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82, 40</w:t>
            </w:r>
          </w:p>
        </w:tc>
        <w:tc>
          <w:tcPr>
            <w:tcW w:w="0" w:type="auto"/>
            <w:noWrap/>
            <w:vAlign w:val="bottom"/>
            <w:hideMark/>
          </w:tcPr>
          <w:p w14:paraId="74FD503F" w14:textId="05D48CE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2</w:t>
            </w:r>
          </w:p>
        </w:tc>
      </w:tr>
      <w:tr w:rsidR="00A84750" w:rsidRPr="00092618" w14:paraId="068188C7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3982CE7" w14:textId="5851AAB7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>Care</w:t>
            </w:r>
          </w:p>
        </w:tc>
        <w:tc>
          <w:tcPr>
            <w:tcW w:w="0" w:type="auto"/>
            <w:noWrap/>
            <w:vAlign w:val="bottom"/>
            <w:hideMark/>
          </w:tcPr>
          <w:p w14:paraId="6FFF6811" w14:textId="1B2DB09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bottom"/>
            <w:hideMark/>
          </w:tcPr>
          <w:p w14:paraId="34483F53" w14:textId="64F053F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A84750">
              <w:rPr>
                <w:color w:val="000000"/>
                <w:sz w:val="18"/>
                <w:szCs w:val="18"/>
              </w:rPr>
              <w:t>985</w:t>
            </w:r>
          </w:p>
        </w:tc>
        <w:tc>
          <w:tcPr>
            <w:tcW w:w="0" w:type="auto"/>
            <w:noWrap/>
            <w:vAlign w:val="bottom"/>
            <w:hideMark/>
          </w:tcPr>
          <w:p w14:paraId="52B22366" w14:textId="54D4F2C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33 (273)</w:t>
            </w:r>
          </w:p>
        </w:tc>
        <w:tc>
          <w:tcPr>
            <w:tcW w:w="0" w:type="auto"/>
            <w:noWrap/>
            <w:vAlign w:val="bottom"/>
            <w:hideMark/>
          </w:tcPr>
          <w:p w14:paraId="1704EE80" w14:textId="12D00C3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15 (341)</w:t>
            </w:r>
          </w:p>
        </w:tc>
        <w:tc>
          <w:tcPr>
            <w:tcW w:w="0" w:type="auto"/>
            <w:noWrap/>
            <w:vAlign w:val="bottom"/>
            <w:hideMark/>
          </w:tcPr>
          <w:p w14:paraId="333E744D" w14:textId="5C2C8C9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A84750">
              <w:rPr>
                <w:color w:val="000000"/>
                <w:sz w:val="18"/>
                <w:szCs w:val="18"/>
              </w:rPr>
              <w:t>190, 27</w:t>
            </w:r>
          </w:p>
        </w:tc>
        <w:tc>
          <w:tcPr>
            <w:tcW w:w="0" w:type="auto"/>
            <w:noWrap/>
            <w:vAlign w:val="bottom"/>
            <w:hideMark/>
          </w:tcPr>
          <w:p w14:paraId="7E00729A" w14:textId="015CB40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164</w:t>
            </w:r>
          </w:p>
        </w:tc>
      </w:tr>
      <w:tr w:rsidR="00A84750" w:rsidRPr="00092618" w14:paraId="1E41F131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268FC75" w14:textId="6DFDE998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A9D6E5" w14:textId="58288DF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0EA5C01F" w14:textId="72D1319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,</w:t>
            </w:r>
            <w:r w:rsidRPr="00A84750">
              <w:rPr>
                <w:color w:val="000000"/>
                <w:sz w:val="18"/>
                <w:szCs w:val="18"/>
              </w:rPr>
              <w:t>972</w:t>
            </w:r>
          </w:p>
        </w:tc>
        <w:tc>
          <w:tcPr>
            <w:tcW w:w="0" w:type="auto"/>
            <w:noWrap/>
            <w:vAlign w:val="bottom"/>
            <w:hideMark/>
          </w:tcPr>
          <w:p w14:paraId="07C83032" w14:textId="78C2D19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A84750">
              <w:rPr>
                <w:color w:val="000000"/>
                <w:sz w:val="18"/>
                <w:szCs w:val="18"/>
              </w:rPr>
              <w:t>790 (2373)</w:t>
            </w:r>
          </w:p>
        </w:tc>
        <w:tc>
          <w:tcPr>
            <w:tcW w:w="0" w:type="auto"/>
            <w:noWrap/>
            <w:vAlign w:val="bottom"/>
            <w:hideMark/>
          </w:tcPr>
          <w:p w14:paraId="25ED9F5B" w14:textId="1C012B63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784 (2512)</w:t>
            </w:r>
          </w:p>
        </w:tc>
        <w:tc>
          <w:tcPr>
            <w:tcW w:w="0" w:type="auto"/>
            <w:noWrap/>
            <w:vAlign w:val="bottom"/>
            <w:hideMark/>
          </w:tcPr>
          <w:p w14:paraId="28073632" w14:textId="66E8F629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,</w:t>
            </w:r>
            <w:r w:rsidRPr="00A84750">
              <w:rPr>
                <w:color w:val="000000"/>
                <w:sz w:val="18"/>
                <w:szCs w:val="18"/>
              </w:rPr>
              <w:t xml:space="preserve">035, 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7B6ECFA" w14:textId="6D8C88D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1035</w:t>
            </w:r>
          </w:p>
        </w:tc>
      </w:tr>
      <w:tr w:rsidR="00A84750" w:rsidRPr="00092618" w14:paraId="603580C0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2CEAF34" w14:textId="6C2D1DD4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>Emergency room (ER)</w:t>
            </w:r>
          </w:p>
        </w:tc>
        <w:tc>
          <w:tcPr>
            <w:tcW w:w="0" w:type="auto"/>
            <w:noWrap/>
            <w:vAlign w:val="bottom"/>
            <w:hideMark/>
          </w:tcPr>
          <w:p w14:paraId="2E2445E4" w14:textId="5A27BCB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409A1A2A" w14:textId="01FBCC30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317</w:t>
            </w:r>
          </w:p>
        </w:tc>
        <w:tc>
          <w:tcPr>
            <w:tcW w:w="0" w:type="auto"/>
            <w:noWrap/>
            <w:vAlign w:val="bottom"/>
            <w:hideMark/>
          </w:tcPr>
          <w:p w14:paraId="72EA8B08" w14:textId="0F3D2F6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9 (82)</w:t>
            </w:r>
          </w:p>
        </w:tc>
        <w:tc>
          <w:tcPr>
            <w:tcW w:w="0" w:type="auto"/>
            <w:noWrap/>
            <w:vAlign w:val="bottom"/>
            <w:hideMark/>
          </w:tcPr>
          <w:p w14:paraId="2AE4A094" w14:textId="69C836A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0 (42)</w:t>
            </w:r>
          </w:p>
        </w:tc>
        <w:tc>
          <w:tcPr>
            <w:tcW w:w="0" w:type="auto"/>
            <w:noWrap/>
            <w:vAlign w:val="bottom"/>
            <w:hideMark/>
          </w:tcPr>
          <w:p w14:paraId="1FF10C2F" w14:textId="674EC4F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88, 8</w:t>
            </w:r>
          </w:p>
        </w:tc>
        <w:tc>
          <w:tcPr>
            <w:tcW w:w="0" w:type="auto"/>
            <w:noWrap/>
            <w:vAlign w:val="bottom"/>
            <w:hideMark/>
          </w:tcPr>
          <w:p w14:paraId="7D6D264F" w14:textId="4773586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80</w:t>
            </w:r>
          </w:p>
        </w:tc>
      </w:tr>
      <w:tr w:rsidR="00A84750" w:rsidRPr="00092618" w14:paraId="05959B44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F992D72" w14:textId="7D499018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 xml:space="preserve">Equipment, instruments,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utensils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>, textiles</w:t>
            </w:r>
          </w:p>
        </w:tc>
        <w:tc>
          <w:tcPr>
            <w:tcW w:w="0" w:type="auto"/>
            <w:noWrap/>
            <w:vAlign w:val="bottom"/>
            <w:hideMark/>
          </w:tcPr>
          <w:p w14:paraId="32717D9A" w14:textId="2BF3192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46EC5B48" w14:textId="68867D6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112</w:t>
            </w:r>
          </w:p>
        </w:tc>
        <w:tc>
          <w:tcPr>
            <w:tcW w:w="0" w:type="auto"/>
            <w:noWrap/>
            <w:vAlign w:val="bottom"/>
            <w:hideMark/>
          </w:tcPr>
          <w:p w14:paraId="7476A6EE" w14:textId="3B415C5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6 (29)</w:t>
            </w:r>
          </w:p>
        </w:tc>
        <w:tc>
          <w:tcPr>
            <w:tcW w:w="0" w:type="auto"/>
            <w:noWrap/>
            <w:vAlign w:val="bottom"/>
            <w:hideMark/>
          </w:tcPr>
          <w:p w14:paraId="06EEE722" w14:textId="1715436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3 (27)</w:t>
            </w:r>
          </w:p>
        </w:tc>
        <w:tc>
          <w:tcPr>
            <w:tcW w:w="0" w:type="auto"/>
            <w:noWrap/>
            <w:vAlign w:val="bottom"/>
            <w:hideMark/>
          </w:tcPr>
          <w:p w14:paraId="1625C1C5" w14:textId="13D2824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9, 1</w:t>
            </w:r>
          </w:p>
        </w:tc>
        <w:tc>
          <w:tcPr>
            <w:tcW w:w="0" w:type="auto"/>
            <w:noWrap/>
            <w:vAlign w:val="bottom"/>
            <w:hideMark/>
          </w:tcPr>
          <w:p w14:paraId="418761CE" w14:textId="04E300F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8</w:t>
            </w:r>
          </w:p>
        </w:tc>
      </w:tr>
      <w:tr w:rsidR="00A84750" w:rsidRPr="00092618" w14:paraId="42910ECA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7722A30" w14:textId="049D1A47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1C94CE7" w14:textId="37E5949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32980F1D" w14:textId="2171270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8471</w:t>
            </w:r>
          </w:p>
        </w:tc>
        <w:tc>
          <w:tcPr>
            <w:tcW w:w="0" w:type="auto"/>
            <w:noWrap/>
            <w:vAlign w:val="bottom"/>
            <w:hideMark/>
          </w:tcPr>
          <w:p w14:paraId="0E88932C" w14:textId="7B04A460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97 (139)</w:t>
            </w:r>
          </w:p>
        </w:tc>
        <w:tc>
          <w:tcPr>
            <w:tcW w:w="0" w:type="auto"/>
            <w:noWrap/>
            <w:vAlign w:val="bottom"/>
            <w:hideMark/>
          </w:tcPr>
          <w:p w14:paraId="2882A4FA" w14:textId="652B437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50 (167)</w:t>
            </w:r>
          </w:p>
        </w:tc>
        <w:tc>
          <w:tcPr>
            <w:tcW w:w="0" w:type="auto"/>
            <w:noWrap/>
            <w:vAlign w:val="bottom"/>
            <w:hideMark/>
          </w:tcPr>
          <w:p w14:paraId="36FFC1D2" w14:textId="7155A62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76, 51</w:t>
            </w:r>
          </w:p>
        </w:tc>
        <w:tc>
          <w:tcPr>
            <w:tcW w:w="0" w:type="auto"/>
            <w:noWrap/>
            <w:vAlign w:val="bottom"/>
            <w:hideMark/>
          </w:tcPr>
          <w:p w14:paraId="0CBB5535" w14:textId="2F0FC9F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25</w:t>
            </w:r>
          </w:p>
        </w:tc>
      </w:tr>
      <w:tr w:rsidR="00A84750" w:rsidRPr="00092618" w14:paraId="7CC77009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1F1264F" w14:textId="68C567BB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therapeutic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B57971E" w14:textId="1CDC7FC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5A4D1B62" w14:textId="1AC54B1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658</w:t>
            </w:r>
          </w:p>
        </w:tc>
        <w:tc>
          <w:tcPr>
            <w:tcW w:w="0" w:type="auto"/>
            <w:noWrap/>
            <w:vAlign w:val="bottom"/>
            <w:hideMark/>
          </w:tcPr>
          <w:p w14:paraId="5B20755D" w14:textId="1CFF64B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4 (114)</w:t>
            </w:r>
          </w:p>
        </w:tc>
        <w:tc>
          <w:tcPr>
            <w:tcW w:w="0" w:type="auto"/>
            <w:noWrap/>
            <w:vAlign w:val="bottom"/>
            <w:hideMark/>
          </w:tcPr>
          <w:p w14:paraId="074346CE" w14:textId="6D283B5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2 (92)</w:t>
            </w:r>
          </w:p>
        </w:tc>
        <w:tc>
          <w:tcPr>
            <w:tcW w:w="0" w:type="auto"/>
            <w:noWrap/>
            <w:vAlign w:val="bottom"/>
            <w:hideMark/>
          </w:tcPr>
          <w:p w14:paraId="3B001465" w14:textId="1F135468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67, 21</w:t>
            </w:r>
          </w:p>
        </w:tc>
        <w:tc>
          <w:tcPr>
            <w:tcW w:w="0" w:type="auto"/>
            <w:noWrap/>
            <w:vAlign w:val="bottom"/>
            <w:hideMark/>
          </w:tcPr>
          <w:p w14:paraId="0D1B2C14" w14:textId="7EDFC91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46</w:t>
            </w:r>
          </w:p>
        </w:tc>
      </w:tr>
      <w:tr w:rsidR="00A84750" w:rsidRPr="00092618" w14:paraId="46387419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0A2203EE" w14:textId="667C1931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imaging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0" w:type="auto"/>
            <w:noWrap/>
            <w:vAlign w:val="bottom"/>
            <w:hideMark/>
          </w:tcPr>
          <w:p w14:paraId="55FD8246" w14:textId="23C1469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797B95D6" w14:textId="5384B01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690</w:t>
            </w:r>
          </w:p>
        </w:tc>
        <w:tc>
          <w:tcPr>
            <w:tcW w:w="0" w:type="auto"/>
            <w:noWrap/>
            <w:vAlign w:val="bottom"/>
            <w:hideMark/>
          </w:tcPr>
          <w:p w14:paraId="15302DDA" w14:textId="2A876D8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12 (118)</w:t>
            </w:r>
          </w:p>
        </w:tc>
        <w:tc>
          <w:tcPr>
            <w:tcW w:w="0" w:type="auto"/>
            <w:noWrap/>
            <w:vAlign w:val="bottom"/>
            <w:hideMark/>
          </w:tcPr>
          <w:p w14:paraId="745BC874" w14:textId="7D581657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7 (113)</w:t>
            </w:r>
          </w:p>
        </w:tc>
        <w:tc>
          <w:tcPr>
            <w:tcW w:w="0" w:type="auto"/>
            <w:noWrap/>
            <w:vAlign w:val="bottom"/>
            <w:hideMark/>
          </w:tcPr>
          <w:p w14:paraId="0025F631" w14:textId="2F38AC89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46, 12</w:t>
            </w:r>
          </w:p>
        </w:tc>
        <w:tc>
          <w:tcPr>
            <w:tcW w:w="0" w:type="auto"/>
            <w:noWrap/>
            <w:vAlign w:val="bottom"/>
            <w:hideMark/>
          </w:tcPr>
          <w:p w14:paraId="4B626694" w14:textId="24E9CC1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34</w:t>
            </w:r>
          </w:p>
        </w:tc>
      </w:tr>
      <w:tr w:rsidR="00A84750" w:rsidRPr="00092618" w14:paraId="025D3DE5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ECAABD5" w14:textId="2E244D90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Medical staff (endoscopy and functional exploration room)</w:t>
            </w:r>
          </w:p>
        </w:tc>
        <w:tc>
          <w:tcPr>
            <w:tcW w:w="0" w:type="auto"/>
            <w:noWrap/>
            <w:vAlign w:val="bottom"/>
            <w:hideMark/>
          </w:tcPr>
          <w:p w14:paraId="402F18E5" w14:textId="34C0533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69DACF3F" w14:textId="58AA26B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0" w:type="auto"/>
            <w:noWrap/>
            <w:vAlign w:val="bottom"/>
            <w:hideMark/>
          </w:tcPr>
          <w:p w14:paraId="0A4D9DB9" w14:textId="707AD73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4 (21)</w:t>
            </w:r>
          </w:p>
        </w:tc>
        <w:tc>
          <w:tcPr>
            <w:tcW w:w="0" w:type="auto"/>
            <w:noWrap/>
            <w:vAlign w:val="bottom"/>
            <w:hideMark/>
          </w:tcPr>
          <w:p w14:paraId="5EA88305" w14:textId="5CE60AC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1 (19)</w:t>
            </w:r>
          </w:p>
        </w:tc>
        <w:tc>
          <w:tcPr>
            <w:tcW w:w="0" w:type="auto"/>
            <w:noWrap/>
            <w:vAlign w:val="bottom"/>
            <w:hideMark/>
          </w:tcPr>
          <w:p w14:paraId="01B7353B" w14:textId="7D08821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83, 4</w:t>
            </w:r>
          </w:p>
        </w:tc>
        <w:tc>
          <w:tcPr>
            <w:tcW w:w="0" w:type="auto"/>
            <w:noWrap/>
            <w:vAlign w:val="bottom"/>
            <w:hideMark/>
          </w:tcPr>
          <w:p w14:paraId="6C81C6D0" w14:textId="2DD2D296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79</w:t>
            </w:r>
          </w:p>
        </w:tc>
      </w:tr>
      <w:tr w:rsidR="00A84750" w:rsidRPr="00092618" w14:paraId="102C6395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E1C317D" w14:textId="090385BB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staff (ER)</w:t>
            </w:r>
          </w:p>
        </w:tc>
        <w:tc>
          <w:tcPr>
            <w:tcW w:w="0" w:type="auto"/>
            <w:noWrap/>
            <w:vAlign w:val="bottom"/>
            <w:hideMark/>
          </w:tcPr>
          <w:p w14:paraId="2AA36434" w14:textId="004333B9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5947D690" w14:textId="56933A6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78</w:t>
            </w:r>
          </w:p>
        </w:tc>
        <w:tc>
          <w:tcPr>
            <w:tcW w:w="0" w:type="auto"/>
            <w:noWrap/>
            <w:vAlign w:val="bottom"/>
            <w:hideMark/>
          </w:tcPr>
          <w:p w14:paraId="33FF2A94" w14:textId="0DDEE06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5 (28)</w:t>
            </w:r>
          </w:p>
        </w:tc>
        <w:tc>
          <w:tcPr>
            <w:tcW w:w="0" w:type="auto"/>
            <w:noWrap/>
            <w:vAlign w:val="bottom"/>
            <w:hideMark/>
          </w:tcPr>
          <w:p w14:paraId="5F11488E" w14:textId="469CC1D7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2 (21)</w:t>
            </w:r>
          </w:p>
        </w:tc>
        <w:tc>
          <w:tcPr>
            <w:tcW w:w="0" w:type="auto"/>
            <w:noWrap/>
            <w:vAlign w:val="bottom"/>
            <w:hideMark/>
          </w:tcPr>
          <w:p w14:paraId="351952CB" w14:textId="586CCBA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9, 1</w:t>
            </w:r>
          </w:p>
        </w:tc>
        <w:tc>
          <w:tcPr>
            <w:tcW w:w="0" w:type="auto"/>
            <w:noWrap/>
            <w:vAlign w:val="bottom"/>
            <w:hideMark/>
          </w:tcPr>
          <w:p w14:paraId="2789FC1B" w14:textId="3CCB9869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8</w:t>
            </w:r>
          </w:p>
        </w:tc>
      </w:tr>
      <w:tr w:rsidR="00A84750" w:rsidRPr="00092618" w14:paraId="1515B302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1F504AD" w14:textId="69FC4AB7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staff (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general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7FC12780" w14:textId="2588B0F0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301564B8" w14:textId="5E6792E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A84750">
              <w:rPr>
                <w:color w:val="000000"/>
                <w:sz w:val="18"/>
                <w:szCs w:val="18"/>
              </w:rPr>
              <w:t>835</w:t>
            </w:r>
          </w:p>
        </w:tc>
        <w:tc>
          <w:tcPr>
            <w:tcW w:w="0" w:type="auto"/>
            <w:noWrap/>
            <w:vAlign w:val="bottom"/>
            <w:hideMark/>
          </w:tcPr>
          <w:p w14:paraId="3FC5AD34" w14:textId="453E3A4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01 (605)</w:t>
            </w:r>
          </w:p>
        </w:tc>
        <w:tc>
          <w:tcPr>
            <w:tcW w:w="0" w:type="auto"/>
            <w:noWrap/>
            <w:vAlign w:val="bottom"/>
            <w:hideMark/>
          </w:tcPr>
          <w:p w14:paraId="1D926CE0" w14:textId="7392A7B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48 (831)</w:t>
            </w:r>
          </w:p>
        </w:tc>
        <w:tc>
          <w:tcPr>
            <w:tcW w:w="0" w:type="auto"/>
            <w:noWrap/>
            <w:vAlign w:val="bottom"/>
            <w:hideMark/>
          </w:tcPr>
          <w:p w14:paraId="15677DB5" w14:textId="7CC2E733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A84750">
              <w:rPr>
                <w:color w:val="000000"/>
                <w:sz w:val="18"/>
                <w:szCs w:val="18"/>
              </w:rPr>
              <w:t>559, 33</w:t>
            </w:r>
          </w:p>
        </w:tc>
        <w:tc>
          <w:tcPr>
            <w:tcW w:w="0" w:type="auto"/>
            <w:noWrap/>
            <w:vAlign w:val="bottom"/>
            <w:hideMark/>
          </w:tcPr>
          <w:p w14:paraId="3E4E424D" w14:textId="210A5B5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526</w:t>
            </w:r>
          </w:p>
        </w:tc>
      </w:tr>
      <w:tr w:rsidR="00A84750" w:rsidRPr="00092618" w14:paraId="341A1306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C811463" w14:textId="24BF4D7A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staff (operating room)</w:t>
            </w:r>
          </w:p>
        </w:tc>
        <w:tc>
          <w:tcPr>
            <w:tcW w:w="0" w:type="auto"/>
            <w:noWrap/>
            <w:vAlign w:val="bottom"/>
            <w:hideMark/>
          </w:tcPr>
          <w:p w14:paraId="7EF810CC" w14:textId="5A310EA3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0DA9659D" w14:textId="795F9AD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noWrap/>
            <w:vAlign w:val="bottom"/>
            <w:hideMark/>
          </w:tcPr>
          <w:p w14:paraId="36ABE31F" w14:textId="1F3DC1E0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6 (13)</w:t>
            </w:r>
          </w:p>
        </w:tc>
        <w:tc>
          <w:tcPr>
            <w:tcW w:w="0" w:type="auto"/>
            <w:noWrap/>
            <w:vAlign w:val="bottom"/>
            <w:hideMark/>
          </w:tcPr>
          <w:p w14:paraId="7B34E0BE" w14:textId="774FD6E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1 (11)</w:t>
            </w:r>
          </w:p>
        </w:tc>
        <w:tc>
          <w:tcPr>
            <w:tcW w:w="0" w:type="auto"/>
            <w:noWrap/>
            <w:vAlign w:val="bottom"/>
            <w:hideMark/>
          </w:tcPr>
          <w:p w14:paraId="369ED9FA" w14:textId="4179A986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7, 17</w:t>
            </w:r>
          </w:p>
        </w:tc>
        <w:tc>
          <w:tcPr>
            <w:tcW w:w="0" w:type="auto"/>
            <w:noWrap/>
            <w:vAlign w:val="bottom"/>
            <w:hideMark/>
          </w:tcPr>
          <w:p w14:paraId="071D1687" w14:textId="27F5A6A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1</w:t>
            </w:r>
          </w:p>
        </w:tc>
      </w:tr>
      <w:tr w:rsidR="00A84750" w:rsidRPr="00092618" w14:paraId="57787E51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758A4B2" w14:textId="1BE857AD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BB6095">
              <w:rPr>
                <w:color w:val="000000"/>
                <w:sz w:val="18"/>
                <w:szCs w:val="18"/>
                <w:lang w:val="en-US"/>
              </w:rPr>
              <w:t>diagnostic</w:t>
            </w:r>
            <w:proofErr w:type="gramEnd"/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  <w:tc>
          <w:tcPr>
            <w:tcW w:w="0" w:type="auto"/>
            <w:noWrap/>
            <w:vAlign w:val="bottom"/>
            <w:hideMark/>
          </w:tcPr>
          <w:p w14:paraId="4EB3207F" w14:textId="4B14E36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8F28E30" w14:textId="52083B4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vAlign w:val="bottom"/>
            <w:hideMark/>
          </w:tcPr>
          <w:p w14:paraId="1C45B06A" w14:textId="544596C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9 (34)</w:t>
            </w:r>
          </w:p>
        </w:tc>
        <w:tc>
          <w:tcPr>
            <w:tcW w:w="0" w:type="auto"/>
            <w:noWrap/>
            <w:vAlign w:val="bottom"/>
            <w:hideMark/>
          </w:tcPr>
          <w:p w14:paraId="388D9857" w14:textId="69E7B178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4 (50)</w:t>
            </w:r>
          </w:p>
        </w:tc>
        <w:tc>
          <w:tcPr>
            <w:tcW w:w="0" w:type="auto"/>
            <w:noWrap/>
            <w:vAlign w:val="bottom"/>
            <w:hideMark/>
          </w:tcPr>
          <w:p w14:paraId="2B1A2689" w14:textId="4EC4B42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79, 8</w:t>
            </w:r>
          </w:p>
        </w:tc>
        <w:tc>
          <w:tcPr>
            <w:tcW w:w="0" w:type="auto"/>
            <w:noWrap/>
            <w:vAlign w:val="bottom"/>
            <w:hideMark/>
          </w:tcPr>
          <w:p w14:paraId="254522F3" w14:textId="7506080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72</w:t>
            </w:r>
          </w:p>
        </w:tc>
      </w:tr>
      <w:tr w:rsidR="00A84750" w:rsidRPr="00092618" w14:paraId="24128C3D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492BFBE" w14:textId="0EB0EF04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on-medical therapies and counselling</w:t>
            </w:r>
          </w:p>
        </w:tc>
        <w:tc>
          <w:tcPr>
            <w:tcW w:w="0" w:type="auto"/>
            <w:noWrap/>
            <w:vAlign w:val="bottom"/>
            <w:hideMark/>
          </w:tcPr>
          <w:p w14:paraId="4CD2BF74" w14:textId="0109FF48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4C07A067" w14:textId="60CDEA3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noWrap/>
            <w:vAlign w:val="bottom"/>
            <w:hideMark/>
          </w:tcPr>
          <w:p w14:paraId="5BA17266" w14:textId="58F80EF0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3 (47)</w:t>
            </w:r>
          </w:p>
        </w:tc>
        <w:tc>
          <w:tcPr>
            <w:tcW w:w="0" w:type="auto"/>
            <w:noWrap/>
            <w:vAlign w:val="bottom"/>
            <w:hideMark/>
          </w:tcPr>
          <w:p w14:paraId="5BAE8ADF" w14:textId="2D1EE43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3 (33)</w:t>
            </w:r>
          </w:p>
        </w:tc>
        <w:tc>
          <w:tcPr>
            <w:tcW w:w="0" w:type="auto"/>
            <w:noWrap/>
            <w:vAlign w:val="bottom"/>
            <w:hideMark/>
          </w:tcPr>
          <w:p w14:paraId="5212625B" w14:textId="7D9AD0B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87, 20</w:t>
            </w:r>
          </w:p>
        </w:tc>
        <w:tc>
          <w:tcPr>
            <w:tcW w:w="0" w:type="auto"/>
            <w:noWrap/>
            <w:vAlign w:val="bottom"/>
            <w:hideMark/>
          </w:tcPr>
          <w:p w14:paraId="265412A1" w14:textId="20A8B9C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6</w:t>
            </w:r>
          </w:p>
        </w:tc>
      </w:tr>
      <w:tr w:rsidR="00A84750" w:rsidRPr="00092618" w14:paraId="4744F5DF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69AD62D" w14:textId="65749F0F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uclear medicine and radiation oncology</w:t>
            </w:r>
          </w:p>
        </w:tc>
        <w:tc>
          <w:tcPr>
            <w:tcW w:w="0" w:type="auto"/>
            <w:noWrap/>
            <w:vAlign w:val="bottom"/>
            <w:hideMark/>
          </w:tcPr>
          <w:p w14:paraId="2D176A45" w14:textId="2F8CE3E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6549E86" w14:textId="19D4926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215</w:t>
            </w:r>
          </w:p>
        </w:tc>
        <w:tc>
          <w:tcPr>
            <w:tcW w:w="0" w:type="auto"/>
            <w:noWrap/>
            <w:vAlign w:val="bottom"/>
            <w:hideMark/>
          </w:tcPr>
          <w:p w14:paraId="27526322" w14:textId="75D1654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05 (412)</w:t>
            </w:r>
          </w:p>
        </w:tc>
        <w:tc>
          <w:tcPr>
            <w:tcW w:w="0" w:type="auto"/>
            <w:noWrap/>
            <w:vAlign w:val="bottom"/>
            <w:hideMark/>
          </w:tcPr>
          <w:p w14:paraId="1EB1CAEC" w14:textId="43375F1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74 (411)</w:t>
            </w:r>
          </w:p>
        </w:tc>
        <w:tc>
          <w:tcPr>
            <w:tcW w:w="0" w:type="auto"/>
            <w:noWrap/>
            <w:vAlign w:val="bottom"/>
            <w:hideMark/>
          </w:tcPr>
          <w:p w14:paraId="25C282B9" w14:textId="142CD6B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832, 9</w:t>
            </w:r>
          </w:p>
        </w:tc>
        <w:tc>
          <w:tcPr>
            <w:tcW w:w="0" w:type="auto"/>
            <w:noWrap/>
            <w:vAlign w:val="bottom"/>
            <w:hideMark/>
          </w:tcPr>
          <w:p w14:paraId="321DB585" w14:textId="2B7C7F79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823</w:t>
            </w:r>
          </w:p>
        </w:tc>
      </w:tr>
      <w:tr w:rsidR="00A84750" w:rsidRPr="00092618" w14:paraId="0D1F581C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B993D4F" w14:textId="123D7D8A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Occupational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0D1DC9D" w14:textId="5DA74FF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E092F81" w14:textId="05112BD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117031BF" w14:textId="35A9FD60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9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18312F1D" w14:textId="5FF4402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9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31E928A4" w14:textId="0ECA31C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9, 9</w:t>
            </w:r>
          </w:p>
        </w:tc>
        <w:tc>
          <w:tcPr>
            <w:tcW w:w="0" w:type="auto"/>
            <w:noWrap/>
            <w:vAlign w:val="bottom"/>
            <w:hideMark/>
          </w:tcPr>
          <w:p w14:paraId="58C8E724" w14:textId="29F4C8C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0</w:t>
            </w:r>
          </w:p>
        </w:tc>
      </w:tr>
      <w:tr w:rsidR="00A84750" w:rsidRPr="00092618" w14:paraId="2A8EAF1F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0683EA9D" w14:textId="64771D23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 xml:space="preserve">Operating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room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DCC449B" w14:textId="3FB73873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070B14B" w14:textId="005A4CF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noWrap/>
            <w:vAlign w:val="bottom"/>
            <w:hideMark/>
          </w:tcPr>
          <w:p w14:paraId="2E4E72EC" w14:textId="3691335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182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129B9823" w14:textId="4E5035E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182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7628265E" w14:textId="3954959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82, 182</w:t>
            </w:r>
          </w:p>
        </w:tc>
        <w:tc>
          <w:tcPr>
            <w:tcW w:w="0" w:type="auto"/>
            <w:noWrap/>
            <w:vAlign w:val="bottom"/>
            <w:hideMark/>
          </w:tcPr>
          <w:p w14:paraId="7D54D211" w14:textId="4666611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0</w:t>
            </w:r>
          </w:p>
        </w:tc>
      </w:tr>
      <w:tr w:rsidR="00A84750" w:rsidRPr="00092618" w14:paraId="461DC2D5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EE0FCAC" w14:textId="16E2C2DD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Patholog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84A261A" w14:textId="3B88A7BC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2FA4A88F" w14:textId="47EF7A5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687</w:t>
            </w:r>
          </w:p>
        </w:tc>
        <w:tc>
          <w:tcPr>
            <w:tcW w:w="0" w:type="auto"/>
            <w:noWrap/>
            <w:vAlign w:val="bottom"/>
            <w:hideMark/>
          </w:tcPr>
          <w:p w14:paraId="5AE34C1E" w14:textId="3099DBD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77 (121)</w:t>
            </w:r>
          </w:p>
        </w:tc>
        <w:tc>
          <w:tcPr>
            <w:tcW w:w="0" w:type="auto"/>
            <w:noWrap/>
            <w:vAlign w:val="bottom"/>
            <w:hideMark/>
          </w:tcPr>
          <w:p w14:paraId="5CEBF064" w14:textId="73301B5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3 (44)</w:t>
            </w:r>
          </w:p>
        </w:tc>
        <w:tc>
          <w:tcPr>
            <w:tcW w:w="0" w:type="auto"/>
            <w:noWrap/>
            <w:vAlign w:val="bottom"/>
            <w:hideMark/>
          </w:tcPr>
          <w:p w14:paraId="62720FD5" w14:textId="08D43395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20, 2</w:t>
            </w:r>
          </w:p>
        </w:tc>
        <w:tc>
          <w:tcPr>
            <w:tcW w:w="0" w:type="auto"/>
            <w:noWrap/>
            <w:vAlign w:val="bottom"/>
            <w:hideMark/>
          </w:tcPr>
          <w:p w14:paraId="4CD6409C" w14:textId="4D111A2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18</w:t>
            </w:r>
          </w:p>
        </w:tc>
      </w:tr>
      <w:tr w:rsidR="00A84750" w:rsidRPr="00092618" w14:paraId="2B91F9B8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EC84D4D" w14:textId="666151C9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>Patient administration</w:t>
            </w:r>
          </w:p>
        </w:tc>
        <w:tc>
          <w:tcPr>
            <w:tcW w:w="0" w:type="auto"/>
            <w:noWrap/>
            <w:vAlign w:val="bottom"/>
            <w:hideMark/>
          </w:tcPr>
          <w:p w14:paraId="654A80B3" w14:textId="519286B6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vAlign w:val="bottom"/>
            <w:hideMark/>
          </w:tcPr>
          <w:p w14:paraId="76384B6F" w14:textId="1F2FEF00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428</w:t>
            </w:r>
          </w:p>
        </w:tc>
        <w:tc>
          <w:tcPr>
            <w:tcW w:w="0" w:type="auto"/>
            <w:noWrap/>
            <w:vAlign w:val="bottom"/>
            <w:hideMark/>
          </w:tcPr>
          <w:p w14:paraId="68B2DD8E" w14:textId="02B44460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3 (6)</w:t>
            </w:r>
          </w:p>
        </w:tc>
        <w:tc>
          <w:tcPr>
            <w:tcW w:w="0" w:type="auto"/>
            <w:noWrap/>
            <w:vAlign w:val="bottom"/>
            <w:hideMark/>
          </w:tcPr>
          <w:p w14:paraId="30EA70B8" w14:textId="6AD5F1A9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5 (8)</w:t>
            </w:r>
          </w:p>
        </w:tc>
        <w:tc>
          <w:tcPr>
            <w:tcW w:w="0" w:type="auto"/>
            <w:noWrap/>
            <w:vAlign w:val="bottom"/>
            <w:hideMark/>
          </w:tcPr>
          <w:p w14:paraId="2CF31E68" w14:textId="4A57D5C7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2, 17</w:t>
            </w:r>
          </w:p>
        </w:tc>
        <w:tc>
          <w:tcPr>
            <w:tcW w:w="0" w:type="auto"/>
            <w:noWrap/>
            <w:vAlign w:val="bottom"/>
            <w:hideMark/>
          </w:tcPr>
          <w:p w14:paraId="05E25447" w14:textId="70F2C74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6</w:t>
            </w:r>
          </w:p>
        </w:tc>
      </w:tr>
      <w:tr w:rsidR="00A84750" w:rsidRPr="00092618" w14:paraId="0DFAD063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A25CA02" w14:textId="09C6016F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Patient transport provided by third parties</w:t>
            </w:r>
          </w:p>
        </w:tc>
        <w:tc>
          <w:tcPr>
            <w:tcW w:w="0" w:type="auto"/>
            <w:noWrap/>
            <w:vAlign w:val="bottom"/>
            <w:hideMark/>
          </w:tcPr>
          <w:p w14:paraId="36C3711D" w14:textId="6814B69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2D73CD5" w14:textId="6ED7759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16455BF2" w14:textId="27969C6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7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7DE51EF7" w14:textId="7D5EBECB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7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59E1E895" w14:textId="2E547E13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7, 7</w:t>
            </w:r>
          </w:p>
        </w:tc>
        <w:tc>
          <w:tcPr>
            <w:tcW w:w="0" w:type="auto"/>
            <w:noWrap/>
            <w:vAlign w:val="bottom"/>
            <w:hideMark/>
          </w:tcPr>
          <w:p w14:paraId="4AA489E6" w14:textId="03A0D0F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0</w:t>
            </w:r>
          </w:p>
        </w:tc>
      </w:tr>
      <w:tr w:rsidR="00A84750" w:rsidRPr="00092618" w14:paraId="23E3F62E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A191DDC" w14:textId="6C909284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Physicians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'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fees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hospital</w:t>
            </w:r>
            <w:proofErr w:type="spellEnd"/>
            <w:r w:rsidRPr="005B5A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5A6E">
              <w:rPr>
                <w:color w:val="000000"/>
                <w:sz w:val="18"/>
                <w:szCs w:val="18"/>
              </w:rPr>
              <w:t>doctor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09B6E17" w14:textId="50AEDEB8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45DB5B25" w14:textId="467B218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A84750">
              <w:rPr>
                <w:color w:val="000000"/>
                <w:sz w:val="18"/>
                <w:szCs w:val="18"/>
              </w:rPr>
              <w:t>955</w:t>
            </w:r>
          </w:p>
        </w:tc>
        <w:tc>
          <w:tcPr>
            <w:tcW w:w="0" w:type="auto"/>
            <w:noWrap/>
            <w:vAlign w:val="bottom"/>
            <w:hideMark/>
          </w:tcPr>
          <w:p w14:paraId="0B447EC6" w14:textId="7AE9E48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84 (103)</w:t>
            </w:r>
          </w:p>
        </w:tc>
        <w:tc>
          <w:tcPr>
            <w:tcW w:w="0" w:type="auto"/>
            <w:noWrap/>
            <w:vAlign w:val="bottom"/>
            <w:hideMark/>
          </w:tcPr>
          <w:p w14:paraId="5DC02DB9" w14:textId="2075275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51 (94)</w:t>
            </w:r>
          </w:p>
        </w:tc>
        <w:tc>
          <w:tcPr>
            <w:tcW w:w="0" w:type="auto"/>
            <w:noWrap/>
            <w:vAlign w:val="bottom"/>
            <w:hideMark/>
          </w:tcPr>
          <w:p w14:paraId="30A6EA19" w14:textId="4B6B92F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85, 1</w:t>
            </w:r>
          </w:p>
        </w:tc>
        <w:tc>
          <w:tcPr>
            <w:tcW w:w="0" w:type="auto"/>
            <w:noWrap/>
            <w:vAlign w:val="bottom"/>
            <w:hideMark/>
          </w:tcPr>
          <w:p w14:paraId="0E6F9D66" w14:textId="199D647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483</w:t>
            </w:r>
          </w:p>
        </w:tc>
      </w:tr>
      <w:tr w:rsidR="00A84750" w:rsidRPr="00092618" w14:paraId="05AE92E1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B681B46" w14:textId="3B4E5666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5B5A6E">
              <w:rPr>
                <w:color w:val="000000"/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3EB4117" w14:textId="5A498508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32D0883" w14:textId="6C26EC59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0" w:type="auto"/>
            <w:noWrap/>
            <w:vAlign w:val="bottom"/>
            <w:hideMark/>
          </w:tcPr>
          <w:p w14:paraId="01AC7EC8" w14:textId="14F77DE7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8 (74)</w:t>
            </w:r>
          </w:p>
        </w:tc>
        <w:tc>
          <w:tcPr>
            <w:tcW w:w="0" w:type="auto"/>
            <w:noWrap/>
            <w:vAlign w:val="bottom"/>
            <w:hideMark/>
          </w:tcPr>
          <w:p w14:paraId="5188756E" w14:textId="726820C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8 (53)</w:t>
            </w:r>
          </w:p>
        </w:tc>
        <w:tc>
          <w:tcPr>
            <w:tcW w:w="0" w:type="auto"/>
            <w:noWrap/>
            <w:vAlign w:val="bottom"/>
            <w:hideMark/>
          </w:tcPr>
          <w:p w14:paraId="7B0DCE55" w14:textId="071C203E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60, 55</w:t>
            </w:r>
          </w:p>
        </w:tc>
        <w:tc>
          <w:tcPr>
            <w:tcW w:w="0" w:type="auto"/>
            <w:noWrap/>
            <w:vAlign w:val="bottom"/>
            <w:hideMark/>
          </w:tcPr>
          <w:p w14:paraId="5BB18DC3" w14:textId="6D11A794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05</w:t>
            </w:r>
          </w:p>
        </w:tc>
      </w:tr>
      <w:tr w:rsidR="00A84750" w:rsidRPr="00092618" w14:paraId="49C662F6" w14:textId="77777777" w:rsidTr="007E2C16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545787A" w14:textId="312571D2" w:rsidR="00A84750" w:rsidRPr="005B5A6E" w:rsidRDefault="00A84750" w:rsidP="00A84750">
            <w:pPr>
              <w:rPr>
                <w:color w:val="000000"/>
                <w:sz w:val="18"/>
                <w:szCs w:val="18"/>
                <w:lang w:val="en-US"/>
              </w:rPr>
            </w:pPr>
            <w:r w:rsidRPr="005B5A6E">
              <w:rPr>
                <w:color w:val="000000"/>
                <w:sz w:val="18"/>
                <w:szCs w:val="18"/>
              </w:rPr>
              <w:t>Psychology</w:t>
            </w:r>
          </w:p>
        </w:tc>
        <w:tc>
          <w:tcPr>
            <w:tcW w:w="0" w:type="auto"/>
            <w:noWrap/>
            <w:vAlign w:val="bottom"/>
            <w:hideMark/>
          </w:tcPr>
          <w:p w14:paraId="252B9B07" w14:textId="6F36C8CF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4E72E4E" w14:textId="7A69E971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vAlign w:val="bottom"/>
            <w:hideMark/>
          </w:tcPr>
          <w:p w14:paraId="03E81E80" w14:textId="0C7A2BF2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64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7AE6BA26" w14:textId="543A207D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 xml:space="preserve">64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00803B5B" w14:textId="0CFCD1F9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64, 64</w:t>
            </w:r>
          </w:p>
        </w:tc>
        <w:tc>
          <w:tcPr>
            <w:tcW w:w="0" w:type="auto"/>
            <w:noWrap/>
            <w:vAlign w:val="bottom"/>
            <w:hideMark/>
          </w:tcPr>
          <w:p w14:paraId="5271D15F" w14:textId="314FEA5A" w:rsidR="00A84750" w:rsidRPr="00A84750" w:rsidRDefault="00A84750" w:rsidP="00A8475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A84750">
              <w:rPr>
                <w:color w:val="000000"/>
                <w:sz w:val="18"/>
                <w:szCs w:val="18"/>
              </w:rPr>
              <w:t>0</w:t>
            </w:r>
          </w:p>
        </w:tc>
      </w:tr>
      <w:tr w:rsidR="005F550C" w:rsidRPr="00092618" w14:paraId="0763A79D" w14:textId="77777777" w:rsidTr="00624967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noWrap/>
          </w:tcPr>
          <w:p w14:paraId="50E54A63" w14:textId="701518B5" w:rsidR="005F550C" w:rsidRPr="00092618" w:rsidRDefault="005F550C" w:rsidP="005F550C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sz w:val="18"/>
                <w:szCs w:val="18"/>
                <w:lang w:val="en-US"/>
              </w:rPr>
              <w:t>IQR = inter-quartile range; OI = Originator infliximab; sd = standard deviation</w:t>
            </w:r>
          </w:p>
        </w:tc>
      </w:tr>
    </w:tbl>
    <w:p w14:paraId="6E7A696F" w14:textId="77777777" w:rsidR="008C10B7" w:rsidRPr="00092618" w:rsidRDefault="008C10B7">
      <w:pPr>
        <w:rPr>
          <w:b/>
          <w:bCs/>
          <w:sz w:val="18"/>
          <w:lang w:val="en-US"/>
        </w:rPr>
      </w:pPr>
      <w:r w:rsidRPr="00092618">
        <w:rPr>
          <w:b/>
          <w:bCs/>
          <w:lang w:val="en-US"/>
        </w:rPr>
        <w:br w:type="page"/>
      </w:r>
    </w:p>
    <w:p w14:paraId="2B0F8EF6" w14:textId="05173064" w:rsidR="008C10B7" w:rsidRPr="00092618" w:rsidRDefault="008C10B7" w:rsidP="008C10B7">
      <w:pPr>
        <w:pStyle w:val="Lgende"/>
      </w:pPr>
      <w:r w:rsidRPr="00092618">
        <w:rPr>
          <w:b/>
          <w:bCs/>
        </w:rPr>
        <w:lastRenderedPageBreak/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VII</w:t>
      </w:r>
      <w:r w:rsidR="008957BF" w:rsidRPr="00092618">
        <w:rPr>
          <w:b/>
          <w:bCs/>
        </w:rPr>
        <w:fldChar w:fldCharType="end"/>
      </w:r>
      <w:r w:rsidRPr="00092618">
        <w:t xml:space="preserve"> Details on mean and median outpatient</w:t>
      </w:r>
      <w:r w:rsidR="00352DB7">
        <w:t xml:space="preserve"> </w:t>
      </w:r>
      <w:r w:rsidRPr="00092618">
        <w:t>costs by cost accounts for the cohort “</w:t>
      </w:r>
      <w:r w:rsidR="00056E23" w:rsidRPr="00056E23">
        <w:t>Switched from OI to CT-P13 and maintained CT-P13</w:t>
      </w:r>
      <w:r w:rsidRPr="00092618">
        <w:t>”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4515"/>
        <w:gridCol w:w="1091"/>
        <w:gridCol w:w="1142"/>
        <w:gridCol w:w="1506"/>
        <w:gridCol w:w="1826"/>
        <w:gridCol w:w="1452"/>
        <w:gridCol w:w="1222"/>
      </w:tblGrid>
      <w:tr w:rsidR="008C10B7" w:rsidRPr="00092618" w14:paraId="396C5B5E" w14:textId="77777777" w:rsidTr="00243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0" w:type="auto"/>
            <w:noWrap/>
            <w:hideMark/>
          </w:tcPr>
          <w:p w14:paraId="0EEC4BB6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ost account</w:t>
            </w:r>
          </w:p>
        </w:tc>
        <w:tc>
          <w:tcPr>
            <w:tcW w:w="0" w:type="auto"/>
            <w:noWrap/>
            <w:hideMark/>
          </w:tcPr>
          <w:p w14:paraId="1A213E84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Patients </w:t>
            </w:r>
            <w:r w:rsidRPr="00C03026">
              <w:rPr>
                <w:b w:val="0"/>
                <w:bCs w:val="0"/>
                <w:sz w:val="18"/>
                <w:szCs w:val="18"/>
                <w:lang w:val="en-US"/>
              </w:rPr>
              <w:t>(n)</w:t>
            </w:r>
          </w:p>
        </w:tc>
        <w:tc>
          <w:tcPr>
            <w:tcW w:w="0" w:type="auto"/>
            <w:noWrap/>
            <w:hideMark/>
          </w:tcPr>
          <w:p w14:paraId="086806AD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[CHF]</w:t>
            </w:r>
          </w:p>
        </w:tc>
        <w:tc>
          <w:tcPr>
            <w:tcW w:w="0" w:type="auto"/>
            <w:noWrap/>
            <w:hideMark/>
          </w:tcPr>
          <w:p w14:paraId="19D4E195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an (sd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16DED697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an (IQR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DDB20F0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max, min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A8B9F55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Range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</w:tr>
      <w:tr w:rsidR="007E519E" w:rsidRPr="00092618" w14:paraId="06AA99AE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0CF9F6AD" w14:textId="2EFBD39B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C03026">
              <w:rPr>
                <w:sz w:val="18"/>
                <w:szCs w:val="18"/>
              </w:rPr>
              <w:t>Accommodation (room)</w:t>
            </w:r>
          </w:p>
        </w:tc>
        <w:tc>
          <w:tcPr>
            <w:tcW w:w="0" w:type="auto"/>
            <w:noWrap/>
            <w:hideMark/>
          </w:tcPr>
          <w:p w14:paraId="6C78EFEF" w14:textId="0096BC3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699A0A7" w14:textId="68C62E6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EB5182E" w14:textId="1C8892F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7 (11)</w:t>
            </w:r>
          </w:p>
        </w:tc>
        <w:tc>
          <w:tcPr>
            <w:tcW w:w="0" w:type="auto"/>
            <w:noWrap/>
            <w:hideMark/>
          </w:tcPr>
          <w:p w14:paraId="046DA41C" w14:textId="17B497B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 (2)</w:t>
            </w:r>
          </w:p>
        </w:tc>
        <w:tc>
          <w:tcPr>
            <w:tcW w:w="0" w:type="auto"/>
            <w:noWrap/>
            <w:hideMark/>
          </w:tcPr>
          <w:p w14:paraId="7D3D8256" w14:textId="21A8638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9, 1</w:t>
            </w:r>
          </w:p>
        </w:tc>
        <w:tc>
          <w:tcPr>
            <w:tcW w:w="0" w:type="auto"/>
            <w:noWrap/>
            <w:hideMark/>
          </w:tcPr>
          <w:p w14:paraId="3BBE17FA" w14:textId="6C46523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8</w:t>
            </w:r>
          </w:p>
        </w:tc>
      </w:tr>
      <w:tr w:rsidR="007E519E" w:rsidRPr="00092618" w14:paraId="6DE0E23A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59D6631A" w14:textId="0CE7BB04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0A4D3CF" w14:textId="55EB06C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5E6D3D" w14:textId="582BFD6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07</w:t>
            </w:r>
          </w:p>
        </w:tc>
        <w:tc>
          <w:tcPr>
            <w:tcW w:w="0" w:type="auto"/>
            <w:noWrap/>
            <w:hideMark/>
          </w:tcPr>
          <w:p w14:paraId="27918A1D" w14:textId="7EC1ED8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02 (139)</w:t>
            </w:r>
          </w:p>
        </w:tc>
        <w:tc>
          <w:tcPr>
            <w:tcW w:w="0" w:type="auto"/>
            <w:noWrap/>
            <w:hideMark/>
          </w:tcPr>
          <w:p w14:paraId="156C42EB" w14:textId="4CBE794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5 (122)</w:t>
            </w:r>
          </w:p>
        </w:tc>
        <w:tc>
          <w:tcPr>
            <w:tcW w:w="0" w:type="auto"/>
            <w:noWrap/>
            <w:hideMark/>
          </w:tcPr>
          <w:p w14:paraId="754FF6AD" w14:textId="020175A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63, 20</w:t>
            </w:r>
          </w:p>
        </w:tc>
        <w:tc>
          <w:tcPr>
            <w:tcW w:w="0" w:type="auto"/>
            <w:noWrap/>
            <w:hideMark/>
          </w:tcPr>
          <w:p w14:paraId="17B74BBA" w14:textId="0E120B9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43</w:t>
            </w:r>
          </w:p>
        </w:tc>
      </w:tr>
      <w:tr w:rsidR="007E519E" w:rsidRPr="00092618" w14:paraId="3860629D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6753CC18" w14:textId="24C0E5F6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Cardiac</w:t>
            </w:r>
            <w:proofErr w:type="spellEnd"/>
            <w:r w:rsidRPr="00C03026">
              <w:rPr>
                <w:sz w:val="18"/>
                <w:szCs w:val="18"/>
              </w:rPr>
              <w:t xml:space="preserve"> </w:t>
            </w:r>
            <w:proofErr w:type="spellStart"/>
            <w:r w:rsidRPr="00C03026">
              <w:rPr>
                <w:sz w:val="18"/>
                <w:szCs w:val="18"/>
              </w:rPr>
              <w:t>catheterisation</w:t>
            </w:r>
            <w:proofErr w:type="spellEnd"/>
            <w:r w:rsidRPr="00C03026">
              <w:rPr>
                <w:sz w:val="18"/>
                <w:szCs w:val="18"/>
              </w:rPr>
              <w:t xml:space="preserve"> </w:t>
            </w:r>
            <w:proofErr w:type="spellStart"/>
            <w:r w:rsidRPr="00C03026">
              <w:rPr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0" w:type="auto"/>
            <w:noWrap/>
            <w:hideMark/>
          </w:tcPr>
          <w:p w14:paraId="14C9ACD5" w14:textId="2ADAD13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F82160" w14:textId="1748ACC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52529FB" w14:textId="5DC68A8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31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1DC84E50" w14:textId="773D451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31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28711B85" w14:textId="3F728EB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1, 31</w:t>
            </w:r>
          </w:p>
        </w:tc>
        <w:tc>
          <w:tcPr>
            <w:tcW w:w="0" w:type="auto"/>
            <w:noWrap/>
            <w:hideMark/>
          </w:tcPr>
          <w:p w14:paraId="16398999" w14:textId="4D58543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0</w:t>
            </w:r>
          </w:p>
        </w:tc>
      </w:tr>
      <w:tr w:rsidR="007E519E" w:rsidRPr="00092618" w14:paraId="15E00B41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64B3E511" w14:textId="7B0CDF5B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C03026">
              <w:rPr>
                <w:sz w:val="18"/>
                <w:szCs w:val="18"/>
              </w:rPr>
              <w:t>Care</w:t>
            </w:r>
          </w:p>
        </w:tc>
        <w:tc>
          <w:tcPr>
            <w:tcW w:w="0" w:type="auto"/>
            <w:noWrap/>
            <w:hideMark/>
          </w:tcPr>
          <w:p w14:paraId="6467BAAE" w14:textId="6030A97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A718890" w14:textId="3CC4A3D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3682</w:t>
            </w:r>
          </w:p>
        </w:tc>
        <w:tc>
          <w:tcPr>
            <w:tcW w:w="0" w:type="auto"/>
            <w:noWrap/>
            <w:hideMark/>
          </w:tcPr>
          <w:p w14:paraId="7090F6F8" w14:textId="560C0BA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39 (403)</w:t>
            </w:r>
          </w:p>
        </w:tc>
        <w:tc>
          <w:tcPr>
            <w:tcW w:w="0" w:type="auto"/>
            <w:noWrap/>
            <w:hideMark/>
          </w:tcPr>
          <w:p w14:paraId="045F6F46" w14:textId="6A55E4F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02 (470)</w:t>
            </w:r>
          </w:p>
        </w:tc>
        <w:tc>
          <w:tcPr>
            <w:tcW w:w="0" w:type="auto"/>
            <w:noWrap/>
            <w:hideMark/>
          </w:tcPr>
          <w:p w14:paraId="5C3C888D" w14:textId="784D6AD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859, 17</w:t>
            </w:r>
          </w:p>
        </w:tc>
        <w:tc>
          <w:tcPr>
            <w:tcW w:w="0" w:type="auto"/>
            <w:noWrap/>
            <w:hideMark/>
          </w:tcPr>
          <w:p w14:paraId="194F64F0" w14:textId="4D089A8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843</w:t>
            </w:r>
          </w:p>
        </w:tc>
      </w:tr>
      <w:tr w:rsidR="007E519E" w:rsidRPr="00092618" w14:paraId="4ADA2B60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4F1C7BB4" w14:textId="667AACAC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C27FFC" w14:textId="2A8FA62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AB4A6FC" w14:textId="69B1CDF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41440</w:t>
            </w:r>
          </w:p>
        </w:tc>
        <w:tc>
          <w:tcPr>
            <w:tcW w:w="0" w:type="auto"/>
            <w:noWrap/>
            <w:hideMark/>
          </w:tcPr>
          <w:p w14:paraId="0F76F37B" w14:textId="76206B6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555 (4897)</w:t>
            </w:r>
          </w:p>
        </w:tc>
        <w:tc>
          <w:tcPr>
            <w:tcW w:w="0" w:type="auto"/>
            <w:noWrap/>
            <w:hideMark/>
          </w:tcPr>
          <w:p w14:paraId="616778AB" w14:textId="0564AAD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761 (5384)</w:t>
            </w:r>
          </w:p>
        </w:tc>
        <w:tc>
          <w:tcPr>
            <w:tcW w:w="0" w:type="auto"/>
            <w:noWrap/>
            <w:hideMark/>
          </w:tcPr>
          <w:p w14:paraId="598D20CB" w14:textId="7B0F7DF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1658, 4</w:t>
            </w:r>
          </w:p>
        </w:tc>
        <w:tc>
          <w:tcPr>
            <w:tcW w:w="0" w:type="auto"/>
            <w:noWrap/>
            <w:hideMark/>
          </w:tcPr>
          <w:p w14:paraId="1630026F" w14:textId="698874F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1654</w:t>
            </w:r>
          </w:p>
        </w:tc>
      </w:tr>
      <w:tr w:rsidR="007E519E" w:rsidRPr="00092618" w14:paraId="555301F3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2EBECD8E" w14:textId="1102F8BF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C03026">
              <w:rPr>
                <w:sz w:val="18"/>
                <w:szCs w:val="18"/>
              </w:rPr>
              <w:t>Emergency room (ER)</w:t>
            </w:r>
          </w:p>
        </w:tc>
        <w:tc>
          <w:tcPr>
            <w:tcW w:w="0" w:type="auto"/>
            <w:noWrap/>
            <w:hideMark/>
          </w:tcPr>
          <w:p w14:paraId="68E08598" w14:textId="2329C07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871FD3A" w14:textId="0FB3FEF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097</w:t>
            </w:r>
          </w:p>
        </w:tc>
        <w:tc>
          <w:tcPr>
            <w:tcW w:w="0" w:type="auto"/>
            <w:noWrap/>
            <w:hideMark/>
          </w:tcPr>
          <w:p w14:paraId="180C47DB" w14:textId="75C780C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84 (54)</w:t>
            </w:r>
          </w:p>
        </w:tc>
        <w:tc>
          <w:tcPr>
            <w:tcW w:w="0" w:type="auto"/>
            <w:noWrap/>
            <w:hideMark/>
          </w:tcPr>
          <w:p w14:paraId="2A2D4F5D" w14:textId="0AAF5D3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84 (85)</w:t>
            </w:r>
          </w:p>
        </w:tc>
        <w:tc>
          <w:tcPr>
            <w:tcW w:w="0" w:type="auto"/>
            <w:noWrap/>
            <w:hideMark/>
          </w:tcPr>
          <w:p w14:paraId="274A5C1B" w14:textId="49D0AF1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88, 12</w:t>
            </w:r>
          </w:p>
        </w:tc>
        <w:tc>
          <w:tcPr>
            <w:tcW w:w="0" w:type="auto"/>
            <w:noWrap/>
            <w:hideMark/>
          </w:tcPr>
          <w:p w14:paraId="6ABC4FEC" w14:textId="6B82115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76</w:t>
            </w:r>
          </w:p>
        </w:tc>
      </w:tr>
      <w:tr w:rsidR="007E519E" w:rsidRPr="00092618" w14:paraId="60D5A6B3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6C7EB2B9" w14:textId="3289B246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C03026">
              <w:rPr>
                <w:sz w:val="18"/>
                <w:szCs w:val="18"/>
              </w:rPr>
              <w:t xml:space="preserve">Equipment, instruments, </w:t>
            </w:r>
            <w:proofErr w:type="spellStart"/>
            <w:r w:rsidRPr="00C03026">
              <w:rPr>
                <w:sz w:val="18"/>
                <w:szCs w:val="18"/>
              </w:rPr>
              <w:t>utensils</w:t>
            </w:r>
            <w:proofErr w:type="spellEnd"/>
            <w:r w:rsidRPr="00C03026">
              <w:rPr>
                <w:sz w:val="18"/>
                <w:szCs w:val="18"/>
              </w:rPr>
              <w:t>, textiles</w:t>
            </w:r>
          </w:p>
        </w:tc>
        <w:tc>
          <w:tcPr>
            <w:tcW w:w="0" w:type="auto"/>
            <w:noWrap/>
            <w:hideMark/>
          </w:tcPr>
          <w:p w14:paraId="539B4F2E" w14:textId="0D481F8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83967D0" w14:textId="2A4166B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690</w:t>
            </w:r>
          </w:p>
        </w:tc>
        <w:tc>
          <w:tcPr>
            <w:tcW w:w="0" w:type="auto"/>
            <w:noWrap/>
            <w:hideMark/>
          </w:tcPr>
          <w:p w14:paraId="1D5050B6" w14:textId="785FD73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70 (234)</w:t>
            </w:r>
          </w:p>
        </w:tc>
        <w:tc>
          <w:tcPr>
            <w:tcW w:w="0" w:type="auto"/>
            <w:noWrap/>
            <w:hideMark/>
          </w:tcPr>
          <w:p w14:paraId="2D3507CC" w14:textId="43E0D58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5 (24)</w:t>
            </w:r>
          </w:p>
        </w:tc>
        <w:tc>
          <w:tcPr>
            <w:tcW w:w="0" w:type="auto"/>
            <w:noWrap/>
            <w:hideMark/>
          </w:tcPr>
          <w:p w14:paraId="6678E0FE" w14:textId="00A8A37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01, 1</w:t>
            </w:r>
          </w:p>
        </w:tc>
        <w:tc>
          <w:tcPr>
            <w:tcW w:w="0" w:type="auto"/>
            <w:noWrap/>
            <w:hideMark/>
          </w:tcPr>
          <w:p w14:paraId="465C5FD7" w14:textId="080FBEB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01</w:t>
            </w:r>
          </w:p>
        </w:tc>
      </w:tr>
      <w:tr w:rsidR="007E519E" w:rsidRPr="00092618" w14:paraId="459C9BC2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7F691AEF" w14:textId="0C1CBB99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0" w:type="auto"/>
            <w:noWrap/>
            <w:hideMark/>
          </w:tcPr>
          <w:p w14:paraId="7E3B30F7" w14:textId="1FF31CD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FD27488" w14:textId="33132A3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1456</w:t>
            </w:r>
          </w:p>
        </w:tc>
        <w:tc>
          <w:tcPr>
            <w:tcW w:w="0" w:type="auto"/>
            <w:noWrap/>
            <w:hideMark/>
          </w:tcPr>
          <w:p w14:paraId="07CD688A" w14:textId="43C1EE4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12 (172)</w:t>
            </w:r>
          </w:p>
        </w:tc>
        <w:tc>
          <w:tcPr>
            <w:tcW w:w="0" w:type="auto"/>
            <w:noWrap/>
            <w:hideMark/>
          </w:tcPr>
          <w:p w14:paraId="6E303585" w14:textId="552635E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5 (171)</w:t>
            </w:r>
          </w:p>
        </w:tc>
        <w:tc>
          <w:tcPr>
            <w:tcW w:w="0" w:type="auto"/>
            <w:noWrap/>
            <w:hideMark/>
          </w:tcPr>
          <w:p w14:paraId="4A8222C8" w14:textId="0651744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86, 18</w:t>
            </w:r>
          </w:p>
        </w:tc>
        <w:tc>
          <w:tcPr>
            <w:tcW w:w="0" w:type="auto"/>
            <w:noWrap/>
            <w:hideMark/>
          </w:tcPr>
          <w:p w14:paraId="7D7D290C" w14:textId="05577C5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68</w:t>
            </w:r>
          </w:p>
        </w:tc>
      </w:tr>
      <w:tr w:rsidR="007E519E" w:rsidRPr="00092618" w14:paraId="532522B5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2410389F" w14:textId="7F5637AD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Medical</w:t>
            </w:r>
            <w:proofErr w:type="spellEnd"/>
            <w:r w:rsidRPr="00C03026">
              <w:rPr>
                <w:sz w:val="18"/>
                <w:szCs w:val="18"/>
              </w:rPr>
              <w:t xml:space="preserve"> and </w:t>
            </w:r>
            <w:proofErr w:type="spellStart"/>
            <w:r w:rsidRPr="00C03026">
              <w:rPr>
                <w:sz w:val="18"/>
                <w:szCs w:val="18"/>
              </w:rPr>
              <w:t>therapeutic</w:t>
            </w:r>
            <w:proofErr w:type="spellEnd"/>
            <w:r w:rsidRPr="00C03026">
              <w:rPr>
                <w:sz w:val="18"/>
                <w:szCs w:val="18"/>
              </w:rPr>
              <w:t xml:space="preserve"> </w:t>
            </w:r>
            <w:proofErr w:type="spellStart"/>
            <w:r w:rsidRPr="00C03026">
              <w:rPr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58E8C1" w14:textId="2BEECE3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6E60868" w14:textId="75616AA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947</w:t>
            </w:r>
          </w:p>
        </w:tc>
        <w:tc>
          <w:tcPr>
            <w:tcW w:w="0" w:type="auto"/>
            <w:noWrap/>
            <w:hideMark/>
          </w:tcPr>
          <w:p w14:paraId="71DD64E1" w14:textId="5FBF0EF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8 (68)</w:t>
            </w:r>
          </w:p>
        </w:tc>
        <w:tc>
          <w:tcPr>
            <w:tcW w:w="0" w:type="auto"/>
            <w:noWrap/>
            <w:hideMark/>
          </w:tcPr>
          <w:p w14:paraId="5574098B" w14:textId="11DB7D6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8 (60)</w:t>
            </w:r>
          </w:p>
        </w:tc>
        <w:tc>
          <w:tcPr>
            <w:tcW w:w="0" w:type="auto"/>
            <w:noWrap/>
            <w:hideMark/>
          </w:tcPr>
          <w:p w14:paraId="5F9EF26F" w14:textId="667BA9D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23, 14</w:t>
            </w:r>
          </w:p>
        </w:tc>
        <w:tc>
          <w:tcPr>
            <w:tcW w:w="0" w:type="auto"/>
            <w:noWrap/>
            <w:hideMark/>
          </w:tcPr>
          <w:p w14:paraId="6FC77D77" w14:textId="1EFCE7A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09</w:t>
            </w:r>
          </w:p>
        </w:tc>
      </w:tr>
      <w:tr w:rsidR="007E519E" w:rsidRPr="00092618" w14:paraId="66281354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52B169EC" w14:textId="6A84A2D8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Medical</w:t>
            </w:r>
            <w:proofErr w:type="spellEnd"/>
            <w:r w:rsidRPr="00C03026">
              <w:rPr>
                <w:sz w:val="18"/>
                <w:szCs w:val="18"/>
              </w:rPr>
              <w:t xml:space="preserve"> </w:t>
            </w:r>
            <w:proofErr w:type="spellStart"/>
            <w:r w:rsidRPr="00C03026">
              <w:rPr>
                <w:sz w:val="18"/>
                <w:szCs w:val="18"/>
              </w:rPr>
              <w:t>imaging</w:t>
            </w:r>
            <w:proofErr w:type="spellEnd"/>
            <w:r w:rsidRPr="00C03026">
              <w:rPr>
                <w:sz w:val="18"/>
                <w:szCs w:val="18"/>
              </w:rPr>
              <w:t xml:space="preserve"> process</w:t>
            </w:r>
          </w:p>
        </w:tc>
        <w:tc>
          <w:tcPr>
            <w:tcW w:w="0" w:type="auto"/>
            <w:noWrap/>
            <w:hideMark/>
          </w:tcPr>
          <w:p w14:paraId="7B395959" w14:textId="22C8248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225AAA2" w14:textId="627ADF1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231</w:t>
            </w:r>
          </w:p>
        </w:tc>
        <w:tc>
          <w:tcPr>
            <w:tcW w:w="0" w:type="auto"/>
            <w:noWrap/>
            <w:hideMark/>
          </w:tcPr>
          <w:p w14:paraId="5A0FFA11" w14:textId="368BEDC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11 (125)</w:t>
            </w:r>
          </w:p>
        </w:tc>
        <w:tc>
          <w:tcPr>
            <w:tcW w:w="0" w:type="auto"/>
            <w:noWrap/>
            <w:hideMark/>
          </w:tcPr>
          <w:p w14:paraId="31F949A0" w14:textId="6C2EAB8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6 (119)</w:t>
            </w:r>
          </w:p>
        </w:tc>
        <w:tc>
          <w:tcPr>
            <w:tcW w:w="0" w:type="auto"/>
            <w:noWrap/>
            <w:hideMark/>
          </w:tcPr>
          <w:p w14:paraId="438A44BC" w14:textId="4D7D7C0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18, 4</w:t>
            </w:r>
          </w:p>
        </w:tc>
        <w:tc>
          <w:tcPr>
            <w:tcW w:w="0" w:type="auto"/>
            <w:noWrap/>
            <w:hideMark/>
          </w:tcPr>
          <w:p w14:paraId="2A7BB052" w14:textId="268B880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13</w:t>
            </w:r>
          </w:p>
        </w:tc>
      </w:tr>
      <w:tr w:rsidR="007E519E" w:rsidRPr="00092618" w14:paraId="6E573D5B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2A7A59AE" w14:textId="1E453ED8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Medical</w:t>
            </w:r>
            <w:proofErr w:type="spellEnd"/>
            <w:r w:rsidRPr="00C03026">
              <w:rPr>
                <w:sz w:val="18"/>
                <w:szCs w:val="18"/>
              </w:rPr>
              <w:t xml:space="preserve"> staff (</w:t>
            </w:r>
            <w:proofErr w:type="spellStart"/>
            <w:r w:rsidRPr="00C03026">
              <w:rPr>
                <w:sz w:val="18"/>
                <w:szCs w:val="18"/>
              </w:rPr>
              <w:t>cardiac</w:t>
            </w:r>
            <w:proofErr w:type="spellEnd"/>
            <w:r w:rsidRPr="00C03026">
              <w:rPr>
                <w:sz w:val="18"/>
                <w:szCs w:val="18"/>
              </w:rPr>
              <w:t xml:space="preserve"> </w:t>
            </w:r>
            <w:proofErr w:type="spellStart"/>
            <w:r w:rsidRPr="00C03026">
              <w:rPr>
                <w:sz w:val="18"/>
                <w:szCs w:val="18"/>
              </w:rPr>
              <w:t>ward</w:t>
            </w:r>
            <w:proofErr w:type="spellEnd"/>
            <w:r w:rsidRPr="00C0302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CF2BB9" w14:textId="679C9AF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CD24EF" w14:textId="42BD2E4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0EBEA9" w14:textId="41B03C6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5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75B5516D" w14:textId="2358950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5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4801C25A" w14:textId="482ED2A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, 5</w:t>
            </w:r>
          </w:p>
        </w:tc>
        <w:tc>
          <w:tcPr>
            <w:tcW w:w="0" w:type="auto"/>
            <w:noWrap/>
            <w:hideMark/>
          </w:tcPr>
          <w:p w14:paraId="0689C500" w14:textId="1819FB1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0</w:t>
            </w:r>
          </w:p>
        </w:tc>
      </w:tr>
      <w:tr w:rsidR="007E519E" w:rsidRPr="00092618" w14:paraId="06FAED41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23D9BA48" w14:textId="54A67DA1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sz w:val="18"/>
                <w:szCs w:val="18"/>
                <w:lang w:val="en-US"/>
              </w:rPr>
              <w:t>Medical staff (endoscopy and functional exploration room)</w:t>
            </w:r>
          </w:p>
        </w:tc>
        <w:tc>
          <w:tcPr>
            <w:tcW w:w="0" w:type="auto"/>
            <w:noWrap/>
            <w:hideMark/>
          </w:tcPr>
          <w:p w14:paraId="72CC171F" w14:textId="66182E5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A9FFE98" w14:textId="34D56DF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82</w:t>
            </w:r>
          </w:p>
        </w:tc>
        <w:tc>
          <w:tcPr>
            <w:tcW w:w="0" w:type="auto"/>
            <w:noWrap/>
            <w:hideMark/>
          </w:tcPr>
          <w:p w14:paraId="06F6CA4A" w14:textId="7262101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2 (16)</w:t>
            </w:r>
          </w:p>
        </w:tc>
        <w:tc>
          <w:tcPr>
            <w:tcW w:w="0" w:type="auto"/>
            <w:noWrap/>
            <w:hideMark/>
          </w:tcPr>
          <w:p w14:paraId="44BB2DC8" w14:textId="2BFDC24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4 (21)</w:t>
            </w:r>
          </w:p>
        </w:tc>
        <w:tc>
          <w:tcPr>
            <w:tcW w:w="0" w:type="auto"/>
            <w:noWrap/>
            <w:hideMark/>
          </w:tcPr>
          <w:p w14:paraId="5BD834A3" w14:textId="62923B4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7, 4</w:t>
            </w:r>
          </w:p>
        </w:tc>
        <w:tc>
          <w:tcPr>
            <w:tcW w:w="0" w:type="auto"/>
            <w:noWrap/>
            <w:hideMark/>
          </w:tcPr>
          <w:p w14:paraId="10682909" w14:textId="587982D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3</w:t>
            </w:r>
          </w:p>
        </w:tc>
      </w:tr>
      <w:tr w:rsidR="007E519E" w:rsidRPr="00092618" w14:paraId="07C929A0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636C85D1" w14:textId="1C76B338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Medical</w:t>
            </w:r>
            <w:proofErr w:type="spellEnd"/>
            <w:r w:rsidRPr="00C03026">
              <w:rPr>
                <w:sz w:val="18"/>
                <w:szCs w:val="18"/>
              </w:rPr>
              <w:t xml:space="preserve"> staff (ER)</w:t>
            </w:r>
          </w:p>
        </w:tc>
        <w:tc>
          <w:tcPr>
            <w:tcW w:w="0" w:type="auto"/>
            <w:noWrap/>
            <w:hideMark/>
          </w:tcPr>
          <w:p w14:paraId="55568D66" w14:textId="5E75CCF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47B6029" w14:textId="66D1B9B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21</w:t>
            </w:r>
          </w:p>
        </w:tc>
        <w:tc>
          <w:tcPr>
            <w:tcW w:w="0" w:type="auto"/>
            <w:noWrap/>
            <w:hideMark/>
          </w:tcPr>
          <w:p w14:paraId="3C250A7E" w14:textId="3334541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5 (15)</w:t>
            </w:r>
          </w:p>
        </w:tc>
        <w:tc>
          <w:tcPr>
            <w:tcW w:w="0" w:type="auto"/>
            <w:noWrap/>
            <w:hideMark/>
          </w:tcPr>
          <w:p w14:paraId="74105884" w14:textId="705325A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6 (26)</w:t>
            </w:r>
          </w:p>
        </w:tc>
        <w:tc>
          <w:tcPr>
            <w:tcW w:w="0" w:type="auto"/>
            <w:noWrap/>
            <w:hideMark/>
          </w:tcPr>
          <w:p w14:paraId="3220AA81" w14:textId="55A7C29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8, 4</w:t>
            </w:r>
          </w:p>
        </w:tc>
        <w:tc>
          <w:tcPr>
            <w:tcW w:w="0" w:type="auto"/>
            <w:noWrap/>
            <w:hideMark/>
          </w:tcPr>
          <w:p w14:paraId="2A39D5BB" w14:textId="13350C8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4</w:t>
            </w:r>
          </w:p>
        </w:tc>
      </w:tr>
      <w:tr w:rsidR="007E519E" w:rsidRPr="00092618" w14:paraId="3B201897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4B4E8590" w14:textId="1E45512F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Medical</w:t>
            </w:r>
            <w:proofErr w:type="spellEnd"/>
            <w:r w:rsidRPr="00C03026">
              <w:rPr>
                <w:sz w:val="18"/>
                <w:szCs w:val="18"/>
              </w:rPr>
              <w:t xml:space="preserve"> staff (</w:t>
            </w:r>
            <w:proofErr w:type="spellStart"/>
            <w:r w:rsidRPr="00C03026">
              <w:rPr>
                <w:sz w:val="18"/>
                <w:szCs w:val="18"/>
              </w:rPr>
              <w:t>general</w:t>
            </w:r>
            <w:proofErr w:type="spellEnd"/>
            <w:r w:rsidRPr="00C0302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66C61F" w14:textId="36E6530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7CB60CF" w14:textId="3FC1700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8604</w:t>
            </w:r>
          </w:p>
        </w:tc>
        <w:tc>
          <w:tcPr>
            <w:tcW w:w="0" w:type="auto"/>
            <w:noWrap/>
            <w:hideMark/>
          </w:tcPr>
          <w:p w14:paraId="004DE555" w14:textId="175D214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30 (848)</w:t>
            </w:r>
          </w:p>
        </w:tc>
        <w:tc>
          <w:tcPr>
            <w:tcW w:w="0" w:type="auto"/>
            <w:noWrap/>
            <w:hideMark/>
          </w:tcPr>
          <w:p w14:paraId="47639238" w14:textId="32FD68A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81 (330)</w:t>
            </w:r>
          </w:p>
        </w:tc>
        <w:tc>
          <w:tcPr>
            <w:tcW w:w="0" w:type="auto"/>
            <w:noWrap/>
            <w:hideMark/>
          </w:tcPr>
          <w:p w14:paraId="51ED4BDB" w14:textId="76EE7C1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739, 20</w:t>
            </w:r>
          </w:p>
        </w:tc>
        <w:tc>
          <w:tcPr>
            <w:tcW w:w="0" w:type="auto"/>
            <w:noWrap/>
            <w:hideMark/>
          </w:tcPr>
          <w:p w14:paraId="1783ECCC" w14:textId="48097B8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719</w:t>
            </w:r>
          </w:p>
        </w:tc>
      </w:tr>
      <w:tr w:rsidR="007E519E" w:rsidRPr="00092618" w14:paraId="0D0FE7B2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595C2176" w14:textId="422875F6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Medical</w:t>
            </w:r>
            <w:proofErr w:type="spellEnd"/>
            <w:r w:rsidRPr="00C03026">
              <w:rPr>
                <w:sz w:val="18"/>
                <w:szCs w:val="18"/>
              </w:rPr>
              <w:t xml:space="preserve"> staff (operating room)</w:t>
            </w:r>
          </w:p>
        </w:tc>
        <w:tc>
          <w:tcPr>
            <w:tcW w:w="0" w:type="auto"/>
            <w:noWrap/>
            <w:hideMark/>
          </w:tcPr>
          <w:p w14:paraId="3E7C8615" w14:textId="3499593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30A1C7" w14:textId="5EF0844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46BB3A71" w14:textId="2FBF964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7 (34)</w:t>
            </w:r>
          </w:p>
        </w:tc>
        <w:tc>
          <w:tcPr>
            <w:tcW w:w="0" w:type="auto"/>
            <w:noWrap/>
            <w:hideMark/>
          </w:tcPr>
          <w:p w14:paraId="17BDD127" w14:textId="49913A1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 (7)</w:t>
            </w:r>
          </w:p>
        </w:tc>
        <w:tc>
          <w:tcPr>
            <w:tcW w:w="0" w:type="auto"/>
            <w:noWrap/>
            <w:hideMark/>
          </w:tcPr>
          <w:p w14:paraId="680D7F4F" w14:textId="04134AD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87, 4</w:t>
            </w:r>
          </w:p>
        </w:tc>
        <w:tc>
          <w:tcPr>
            <w:tcW w:w="0" w:type="auto"/>
            <w:noWrap/>
            <w:hideMark/>
          </w:tcPr>
          <w:p w14:paraId="68D9F81A" w14:textId="639B104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83</w:t>
            </w:r>
          </w:p>
        </w:tc>
      </w:tr>
      <w:tr w:rsidR="007E519E" w:rsidRPr="00092618" w14:paraId="09805710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363860DF" w14:textId="7736E926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BB6095">
              <w:rPr>
                <w:sz w:val="18"/>
                <w:szCs w:val="18"/>
                <w:lang w:val="en-US"/>
              </w:rPr>
              <w:t>diagnostic</w:t>
            </w:r>
            <w:proofErr w:type="gramEnd"/>
            <w:r w:rsidRPr="00BB6095">
              <w:rPr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  <w:tc>
          <w:tcPr>
            <w:tcW w:w="0" w:type="auto"/>
            <w:noWrap/>
            <w:hideMark/>
          </w:tcPr>
          <w:p w14:paraId="2BE9103F" w14:textId="6813CF7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721146F" w14:textId="257F14A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B19AE1B" w14:textId="1E49A69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 (23)</w:t>
            </w:r>
          </w:p>
        </w:tc>
        <w:tc>
          <w:tcPr>
            <w:tcW w:w="0" w:type="auto"/>
            <w:noWrap/>
            <w:hideMark/>
          </w:tcPr>
          <w:p w14:paraId="63391C18" w14:textId="24867AD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7 (18)</w:t>
            </w:r>
          </w:p>
        </w:tc>
        <w:tc>
          <w:tcPr>
            <w:tcW w:w="0" w:type="auto"/>
            <w:noWrap/>
            <w:hideMark/>
          </w:tcPr>
          <w:p w14:paraId="20F7C034" w14:textId="63F24CC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9,</w:t>
            </w:r>
            <w:r>
              <w:rPr>
                <w:sz w:val="18"/>
                <w:szCs w:val="18"/>
              </w:rPr>
              <w:t xml:space="preserve"> 0</w:t>
            </w:r>
            <w:r w:rsidRPr="007E519E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B954B8D" w14:textId="0651B3D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9</w:t>
            </w:r>
          </w:p>
        </w:tc>
      </w:tr>
      <w:tr w:rsidR="007E519E" w:rsidRPr="00092618" w14:paraId="0CAC2C40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1B98B770" w14:textId="31464668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sz w:val="18"/>
                <w:szCs w:val="18"/>
                <w:lang w:val="en-US"/>
              </w:rPr>
              <w:t>Non-medical therapies and counselling</w:t>
            </w:r>
          </w:p>
        </w:tc>
        <w:tc>
          <w:tcPr>
            <w:tcW w:w="0" w:type="auto"/>
            <w:noWrap/>
            <w:hideMark/>
          </w:tcPr>
          <w:p w14:paraId="4CC2071F" w14:textId="672D646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981C62" w14:textId="578E532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4885B990" w14:textId="04EE4AC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5 (57)</w:t>
            </w:r>
          </w:p>
        </w:tc>
        <w:tc>
          <w:tcPr>
            <w:tcW w:w="0" w:type="auto"/>
            <w:noWrap/>
            <w:hideMark/>
          </w:tcPr>
          <w:p w14:paraId="4D2C9A9C" w14:textId="3391910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5 (41)</w:t>
            </w:r>
          </w:p>
        </w:tc>
        <w:tc>
          <w:tcPr>
            <w:tcW w:w="0" w:type="auto"/>
            <w:noWrap/>
            <w:hideMark/>
          </w:tcPr>
          <w:p w14:paraId="43342F95" w14:textId="3FFB21D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95, 14</w:t>
            </w:r>
          </w:p>
        </w:tc>
        <w:tc>
          <w:tcPr>
            <w:tcW w:w="0" w:type="auto"/>
            <w:noWrap/>
            <w:hideMark/>
          </w:tcPr>
          <w:p w14:paraId="441249F6" w14:textId="03D02C0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81</w:t>
            </w:r>
          </w:p>
        </w:tc>
      </w:tr>
      <w:tr w:rsidR="007E519E" w:rsidRPr="00092618" w14:paraId="0BBC2368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442A4A79" w14:textId="784C9440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sz w:val="18"/>
                <w:szCs w:val="18"/>
                <w:lang w:val="en-US"/>
              </w:rPr>
              <w:t>Nuclear medicine and radiation oncology</w:t>
            </w:r>
          </w:p>
        </w:tc>
        <w:tc>
          <w:tcPr>
            <w:tcW w:w="0" w:type="auto"/>
            <w:noWrap/>
            <w:hideMark/>
          </w:tcPr>
          <w:p w14:paraId="2577D8C7" w14:textId="11E1A6F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C41573" w14:textId="0869F22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5A77975F" w14:textId="32F2D55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73 (91)</w:t>
            </w:r>
          </w:p>
        </w:tc>
        <w:tc>
          <w:tcPr>
            <w:tcW w:w="0" w:type="auto"/>
            <w:noWrap/>
            <w:hideMark/>
          </w:tcPr>
          <w:p w14:paraId="38F6F301" w14:textId="51939C4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4 (84)</w:t>
            </w:r>
          </w:p>
        </w:tc>
        <w:tc>
          <w:tcPr>
            <w:tcW w:w="0" w:type="auto"/>
            <w:noWrap/>
            <w:hideMark/>
          </w:tcPr>
          <w:p w14:paraId="74D52F86" w14:textId="336D7D4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77, 8</w:t>
            </w:r>
          </w:p>
        </w:tc>
        <w:tc>
          <w:tcPr>
            <w:tcW w:w="0" w:type="auto"/>
            <w:noWrap/>
            <w:hideMark/>
          </w:tcPr>
          <w:p w14:paraId="318D106E" w14:textId="3F90FDC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9</w:t>
            </w:r>
          </w:p>
        </w:tc>
      </w:tr>
      <w:tr w:rsidR="007E519E" w:rsidRPr="00092618" w14:paraId="57789C9A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4BA6FF48" w14:textId="351E8E87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Pathology</w:t>
            </w:r>
            <w:proofErr w:type="spellEnd"/>
          </w:p>
        </w:tc>
        <w:tc>
          <w:tcPr>
            <w:tcW w:w="0" w:type="auto"/>
            <w:noWrap/>
            <w:hideMark/>
          </w:tcPr>
          <w:p w14:paraId="609C5754" w14:textId="13B7A9E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8CF1A1D" w14:textId="151B11E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923</w:t>
            </w:r>
          </w:p>
        </w:tc>
        <w:tc>
          <w:tcPr>
            <w:tcW w:w="0" w:type="auto"/>
            <w:noWrap/>
            <w:hideMark/>
          </w:tcPr>
          <w:p w14:paraId="6C29BA40" w14:textId="50D4A2E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4 (64)</w:t>
            </w:r>
          </w:p>
        </w:tc>
        <w:tc>
          <w:tcPr>
            <w:tcW w:w="0" w:type="auto"/>
            <w:noWrap/>
            <w:hideMark/>
          </w:tcPr>
          <w:p w14:paraId="17DB22C9" w14:textId="5D818D6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1 (47)</w:t>
            </w:r>
          </w:p>
        </w:tc>
        <w:tc>
          <w:tcPr>
            <w:tcW w:w="0" w:type="auto"/>
            <w:noWrap/>
            <w:hideMark/>
          </w:tcPr>
          <w:p w14:paraId="4CD24479" w14:textId="4B8A8EA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30, 5</w:t>
            </w:r>
          </w:p>
        </w:tc>
        <w:tc>
          <w:tcPr>
            <w:tcW w:w="0" w:type="auto"/>
            <w:noWrap/>
            <w:hideMark/>
          </w:tcPr>
          <w:p w14:paraId="3999AC6D" w14:textId="0FD1109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25</w:t>
            </w:r>
          </w:p>
        </w:tc>
      </w:tr>
      <w:tr w:rsidR="007E519E" w:rsidRPr="00092618" w14:paraId="13AE39C4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491C92F7" w14:textId="140FDC83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C03026">
              <w:rPr>
                <w:sz w:val="18"/>
                <w:szCs w:val="18"/>
              </w:rPr>
              <w:t>Patient administration</w:t>
            </w:r>
          </w:p>
        </w:tc>
        <w:tc>
          <w:tcPr>
            <w:tcW w:w="0" w:type="auto"/>
            <w:noWrap/>
            <w:hideMark/>
          </w:tcPr>
          <w:p w14:paraId="683EF175" w14:textId="6249B40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1C20CA4" w14:textId="5F1FF98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927</w:t>
            </w:r>
          </w:p>
        </w:tc>
        <w:tc>
          <w:tcPr>
            <w:tcW w:w="0" w:type="auto"/>
            <w:noWrap/>
            <w:hideMark/>
          </w:tcPr>
          <w:p w14:paraId="1C6BC214" w14:textId="62875CA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6 (5)</w:t>
            </w:r>
          </w:p>
        </w:tc>
        <w:tc>
          <w:tcPr>
            <w:tcW w:w="0" w:type="auto"/>
            <w:noWrap/>
            <w:hideMark/>
          </w:tcPr>
          <w:p w14:paraId="6D012C37" w14:textId="71C3D5D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8 (4)</w:t>
            </w:r>
          </w:p>
        </w:tc>
        <w:tc>
          <w:tcPr>
            <w:tcW w:w="0" w:type="auto"/>
            <w:noWrap/>
            <w:hideMark/>
          </w:tcPr>
          <w:p w14:paraId="610A2799" w14:textId="64E4167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7, 18</w:t>
            </w:r>
          </w:p>
        </w:tc>
        <w:tc>
          <w:tcPr>
            <w:tcW w:w="0" w:type="auto"/>
            <w:noWrap/>
            <w:hideMark/>
          </w:tcPr>
          <w:p w14:paraId="5D9E0EE4" w14:textId="29B08A8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9</w:t>
            </w:r>
          </w:p>
        </w:tc>
      </w:tr>
      <w:tr w:rsidR="007E519E" w:rsidRPr="00092618" w14:paraId="2E155811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1DEACE20" w14:textId="5BC2010E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Physicians</w:t>
            </w:r>
            <w:proofErr w:type="spellEnd"/>
            <w:r w:rsidRPr="00C03026">
              <w:rPr>
                <w:sz w:val="18"/>
                <w:szCs w:val="18"/>
              </w:rPr>
              <w:t xml:space="preserve">' </w:t>
            </w:r>
            <w:proofErr w:type="spellStart"/>
            <w:r w:rsidRPr="00C03026">
              <w:rPr>
                <w:sz w:val="18"/>
                <w:szCs w:val="18"/>
              </w:rPr>
              <w:t>fees</w:t>
            </w:r>
            <w:proofErr w:type="spellEnd"/>
            <w:r w:rsidRPr="00C03026">
              <w:rPr>
                <w:sz w:val="18"/>
                <w:szCs w:val="18"/>
              </w:rPr>
              <w:t xml:space="preserve">, </w:t>
            </w:r>
            <w:proofErr w:type="spellStart"/>
            <w:r w:rsidRPr="00C03026">
              <w:rPr>
                <w:sz w:val="18"/>
                <w:szCs w:val="18"/>
              </w:rPr>
              <w:t>hospital</w:t>
            </w:r>
            <w:proofErr w:type="spellEnd"/>
            <w:r w:rsidRPr="00C03026">
              <w:rPr>
                <w:sz w:val="18"/>
                <w:szCs w:val="18"/>
              </w:rPr>
              <w:t xml:space="preserve"> </w:t>
            </w:r>
            <w:proofErr w:type="spellStart"/>
            <w:r w:rsidRPr="00C03026">
              <w:rPr>
                <w:sz w:val="18"/>
                <w:szCs w:val="18"/>
              </w:rPr>
              <w:t>doct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F264C3" w14:textId="5769BD6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5105D17" w14:textId="563E6AA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598</w:t>
            </w:r>
          </w:p>
        </w:tc>
        <w:tc>
          <w:tcPr>
            <w:tcW w:w="0" w:type="auto"/>
            <w:noWrap/>
            <w:hideMark/>
          </w:tcPr>
          <w:p w14:paraId="2FD00370" w14:textId="7FD4D14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72 (67)</w:t>
            </w:r>
          </w:p>
        </w:tc>
        <w:tc>
          <w:tcPr>
            <w:tcW w:w="0" w:type="auto"/>
            <w:noWrap/>
            <w:hideMark/>
          </w:tcPr>
          <w:p w14:paraId="5A20AF7C" w14:textId="65681E7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8 (66)</w:t>
            </w:r>
          </w:p>
        </w:tc>
        <w:tc>
          <w:tcPr>
            <w:tcW w:w="0" w:type="auto"/>
            <w:noWrap/>
            <w:hideMark/>
          </w:tcPr>
          <w:p w14:paraId="32F9130C" w14:textId="45980D5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73, 3</w:t>
            </w:r>
          </w:p>
        </w:tc>
        <w:tc>
          <w:tcPr>
            <w:tcW w:w="0" w:type="auto"/>
            <w:noWrap/>
            <w:hideMark/>
          </w:tcPr>
          <w:p w14:paraId="185C7586" w14:textId="392E628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69</w:t>
            </w:r>
          </w:p>
        </w:tc>
      </w:tr>
      <w:tr w:rsidR="007E519E" w:rsidRPr="00092618" w14:paraId="048C923E" w14:textId="77777777" w:rsidTr="00555986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03E05B79" w14:textId="2D6EBF33" w:rsidR="007E519E" w:rsidRPr="00C03026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03026">
              <w:rPr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0" w:type="auto"/>
            <w:noWrap/>
            <w:hideMark/>
          </w:tcPr>
          <w:p w14:paraId="5121D585" w14:textId="29B200E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0941BC" w14:textId="2939942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702B8AC8" w14:textId="3371BEF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61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5178116B" w14:textId="15C16D7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61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06410BF8" w14:textId="5FA0EBD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1, 61</w:t>
            </w:r>
          </w:p>
        </w:tc>
        <w:tc>
          <w:tcPr>
            <w:tcW w:w="0" w:type="auto"/>
            <w:noWrap/>
            <w:hideMark/>
          </w:tcPr>
          <w:p w14:paraId="0874D142" w14:textId="6E3F433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0</w:t>
            </w:r>
          </w:p>
        </w:tc>
      </w:tr>
      <w:tr w:rsidR="008C10B7" w:rsidRPr="00092618" w14:paraId="0F37556A" w14:textId="77777777" w:rsidTr="002437D5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noWrap/>
          </w:tcPr>
          <w:p w14:paraId="35516909" w14:textId="77777777" w:rsidR="008C10B7" w:rsidRPr="00C03026" w:rsidRDefault="008C10B7" w:rsidP="002437D5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C03026">
              <w:rPr>
                <w:i/>
                <w:iCs/>
                <w:sz w:val="18"/>
                <w:szCs w:val="18"/>
                <w:lang w:val="en-US"/>
              </w:rPr>
              <w:t>IQR = inter-quartile range; OI = Originator infliximab; sd = standard deviation</w:t>
            </w:r>
          </w:p>
        </w:tc>
      </w:tr>
    </w:tbl>
    <w:p w14:paraId="0A7F034E" w14:textId="77777777" w:rsidR="00014057" w:rsidRPr="00092618" w:rsidRDefault="00014057">
      <w:pPr>
        <w:rPr>
          <w:b/>
          <w:bCs/>
          <w:sz w:val="18"/>
          <w:lang w:val="en-US"/>
        </w:rPr>
      </w:pPr>
      <w:r w:rsidRPr="00092618">
        <w:rPr>
          <w:b/>
          <w:bCs/>
          <w:lang w:val="en-US"/>
        </w:rPr>
        <w:br w:type="page"/>
      </w:r>
    </w:p>
    <w:p w14:paraId="00E50D63" w14:textId="422A1E38" w:rsidR="008C10B7" w:rsidRPr="00092618" w:rsidRDefault="008C10B7" w:rsidP="008C10B7">
      <w:pPr>
        <w:pStyle w:val="Lgende"/>
      </w:pPr>
      <w:r w:rsidRPr="00092618">
        <w:rPr>
          <w:b/>
          <w:bCs/>
        </w:rPr>
        <w:lastRenderedPageBreak/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VIII</w:t>
      </w:r>
      <w:r w:rsidR="008957BF" w:rsidRPr="00092618">
        <w:rPr>
          <w:b/>
          <w:bCs/>
        </w:rPr>
        <w:fldChar w:fldCharType="end"/>
      </w:r>
      <w:r w:rsidRPr="00092618">
        <w:t xml:space="preserve"> Details on mean and median outpatient</w:t>
      </w:r>
      <w:r w:rsidR="00352DB7">
        <w:t xml:space="preserve"> </w:t>
      </w:r>
      <w:r w:rsidRPr="00092618">
        <w:t>costs by cost accounts for the cohort “</w:t>
      </w:r>
      <w:r w:rsidR="00EA1B25" w:rsidRPr="00EA1B25">
        <w:t>Switched from OI to CT-P13 and discontinued CT-P13</w:t>
      </w:r>
      <w:r w:rsidRPr="00092618">
        <w:t>”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4515"/>
        <w:gridCol w:w="1091"/>
        <w:gridCol w:w="1142"/>
        <w:gridCol w:w="1506"/>
        <w:gridCol w:w="1826"/>
        <w:gridCol w:w="1452"/>
        <w:gridCol w:w="1222"/>
      </w:tblGrid>
      <w:tr w:rsidR="008C10B7" w:rsidRPr="00092618" w14:paraId="7AB52091" w14:textId="77777777" w:rsidTr="00243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0" w:type="auto"/>
            <w:noWrap/>
            <w:hideMark/>
          </w:tcPr>
          <w:p w14:paraId="6E3F3780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ost account</w:t>
            </w:r>
          </w:p>
        </w:tc>
        <w:tc>
          <w:tcPr>
            <w:tcW w:w="0" w:type="auto"/>
            <w:noWrap/>
            <w:hideMark/>
          </w:tcPr>
          <w:p w14:paraId="0A410D9C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Patients </w:t>
            </w:r>
            <w:r w:rsidRPr="00C03026">
              <w:rPr>
                <w:b w:val="0"/>
                <w:bCs w:val="0"/>
                <w:sz w:val="18"/>
                <w:szCs w:val="18"/>
                <w:lang w:val="en-US"/>
              </w:rPr>
              <w:t>(n)</w:t>
            </w:r>
          </w:p>
        </w:tc>
        <w:tc>
          <w:tcPr>
            <w:tcW w:w="0" w:type="auto"/>
            <w:noWrap/>
            <w:hideMark/>
          </w:tcPr>
          <w:p w14:paraId="7CB3CC18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[CHF]</w:t>
            </w:r>
          </w:p>
        </w:tc>
        <w:tc>
          <w:tcPr>
            <w:tcW w:w="0" w:type="auto"/>
            <w:noWrap/>
            <w:hideMark/>
          </w:tcPr>
          <w:p w14:paraId="18A9BE4A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an (sd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2F5E33E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an (IQR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E1B8A80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max, min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19D4D8E" w14:textId="77777777" w:rsidR="008C10B7" w:rsidRPr="00092618" w:rsidRDefault="008C10B7" w:rsidP="002437D5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Range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</w:tr>
      <w:tr w:rsidR="00EA1B25" w:rsidRPr="00092618" w14:paraId="18E2F666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1AF4EAB" w14:textId="69D4F9D0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color w:val="000000"/>
                <w:sz w:val="18"/>
                <w:szCs w:val="18"/>
              </w:rPr>
              <w:t>Accommodation (room)</w:t>
            </w:r>
          </w:p>
        </w:tc>
        <w:tc>
          <w:tcPr>
            <w:tcW w:w="0" w:type="auto"/>
            <w:noWrap/>
            <w:hideMark/>
          </w:tcPr>
          <w:p w14:paraId="0D69B07E" w14:textId="1AE56B8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A4985C" w14:textId="04C5C31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75B8F3" w14:textId="6D4478F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 (1)</w:t>
            </w:r>
          </w:p>
        </w:tc>
        <w:tc>
          <w:tcPr>
            <w:tcW w:w="0" w:type="auto"/>
            <w:noWrap/>
            <w:hideMark/>
          </w:tcPr>
          <w:p w14:paraId="4A44E63E" w14:textId="74DE2E9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 (1)</w:t>
            </w:r>
          </w:p>
        </w:tc>
        <w:tc>
          <w:tcPr>
            <w:tcW w:w="0" w:type="auto"/>
            <w:noWrap/>
            <w:hideMark/>
          </w:tcPr>
          <w:p w14:paraId="5041B98E" w14:textId="2D5A3607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2,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785F0C" w14:textId="65071C2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</w:t>
            </w:r>
          </w:p>
        </w:tc>
      </w:tr>
      <w:tr w:rsidR="00EA1B25" w:rsidRPr="00092618" w14:paraId="395FFA71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61372E2" w14:textId="207C9538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32B1B0C" w14:textId="5000573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B9781E" w14:textId="2FCA4056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1421228" w14:textId="5AEE9289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7 (26)</w:t>
            </w:r>
          </w:p>
        </w:tc>
        <w:tc>
          <w:tcPr>
            <w:tcW w:w="0" w:type="auto"/>
            <w:noWrap/>
            <w:hideMark/>
          </w:tcPr>
          <w:p w14:paraId="6EBF5AA6" w14:textId="608E484A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7 (18)</w:t>
            </w:r>
          </w:p>
        </w:tc>
        <w:tc>
          <w:tcPr>
            <w:tcW w:w="0" w:type="auto"/>
            <w:noWrap/>
            <w:hideMark/>
          </w:tcPr>
          <w:p w14:paraId="3E059581" w14:textId="160B23D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5, 9</w:t>
            </w:r>
          </w:p>
        </w:tc>
        <w:tc>
          <w:tcPr>
            <w:tcW w:w="0" w:type="auto"/>
            <w:noWrap/>
            <w:hideMark/>
          </w:tcPr>
          <w:p w14:paraId="774551CC" w14:textId="50DC6FE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6</w:t>
            </w:r>
          </w:p>
        </w:tc>
      </w:tr>
      <w:tr w:rsidR="00EA1B25" w:rsidRPr="00092618" w14:paraId="5DE982E2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2179A4B" w14:textId="3B117674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color w:val="000000"/>
                <w:sz w:val="18"/>
                <w:szCs w:val="18"/>
              </w:rPr>
              <w:t>Care</w:t>
            </w:r>
          </w:p>
        </w:tc>
        <w:tc>
          <w:tcPr>
            <w:tcW w:w="0" w:type="auto"/>
            <w:noWrap/>
            <w:hideMark/>
          </w:tcPr>
          <w:p w14:paraId="4E86EF89" w14:textId="6E4F6DD1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9A02EC4" w14:textId="209D693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067</w:t>
            </w:r>
          </w:p>
        </w:tc>
        <w:tc>
          <w:tcPr>
            <w:tcW w:w="0" w:type="auto"/>
            <w:noWrap/>
            <w:hideMark/>
          </w:tcPr>
          <w:p w14:paraId="012EE06F" w14:textId="287C3AD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54 (196)</w:t>
            </w:r>
          </w:p>
        </w:tc>
        <w:tc>
          <w:tcPr>
            <w:tcW w:w="0" w:type="auto"/>
            <w:noWrap/>
            <w:hideMark/>
          </w:tcPr>
          <w:p w14:paraId="7E64C3E2" w14:textId="1A67F4C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77 (123)</w:t>
            </w:r>
          </w:p>
        </w:tc>
        <w:tc>
          <w:tcPr>
            <w:tcW w:w="0" w:type="auto"/>
            <w:noWrap/>
            <w:hideMark/>
          </w:tcPr>
          <w:p w14:paraId="7ABBB2D4" w14:textId="7EC1E30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28, 72</w:t>
            </w:r>
          </w:p>
        </w:tc>
        <w:tc>
          <w:tcPr>
            <w:tcW w:w="0" w:type="auto"/>
            <w:noWrap/>
            <w:hideMark/>
          </w:tcPr>
          <w:p w14:paraId="0DC872D1" w14:textId="7A3A5ED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756</w:t>
            </w:r>
          </w:p>
        </w:tc>
      </w:tr>
      <w:tr w:rsidR="00EA1B25" w:rsidRPr="00092618" w14:paraId="66011FA3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24EF277" w14:textId="3D7949C0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color w:val="000000"/>
                <w:sz w:val="18"/>
                <w:szCs w:val="18"/>
              </w:rPr>
              <w:t>Delivery room</w:t>
            </w:r>
          </w:p>
        </w:tc>
        <w:tc>
          <w:tcPr>
            <w:tcW w:w="0" w:type="auto"/>
            <w:noWrap/>
            <w:hideMark/>
          </w:tcPr>
          <w:p w14:paraId="09B89B52" w14:textId="36E63F93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2B5556" w14:textId="3D04E99A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B756EBA" w14:textId="3E8E46C3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17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2325AF09" w14:textId="1B3BF0D7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17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77B8C176" w14:textId="2AA0A99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7, 17</w:t>
            </w:r>
          </w:p>
        </w:tc>
        <w:tc>
          <w:tcPr>
            <w:tcW w:w="0" w:type="auto"/>
            <w:noWrap/>
            <w:hideMark/>
          </w:tcPr>
          <w:p w14:paraId="05E2B9DE" w14:textId="6B774EA3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0</w:t>
            </w:r>
          </w:p>
        </w:tc>
      </w:tr>
      <w:tr w:rsidR="00EA1B25" w:rsidRPr="00092618" w14:paraId="5E3665DF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4278D93" w14:textId="69E50A17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6F26AF" w14:textId="2C793961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F2BB8BB" w14:textId="73C14269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3601</w:t>
            </w:r>
          </w:p>
        </w:tc>
        <w:tc>
          <w:tcPr>
            <w:tcW w:w="0" w:type="auto"/>
            <w:noWrap/>
            <w:hideMark/>
          </w:tcPr>
          <w:p w14:paraId="6B5A9767" w14:textId="07C69C0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100 (1416)</w:t>
            </w:r>
          </w:p>
        </w:tc>
        <w:tc>
          <w:tcPr>
            <w:tcW w:w="0" w:type="auto"/>
            <w:noWrap/>
            <w:hideMark/>
          </w:tcPr>
          <w:p w14:paraId="0D6F3079" w14:textId="3A8672F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818 (2151)</w:t>
            </w:r>
          </w:p>
        </w:tc>
        <w:tc>
          <w:tcPr>
            <w:tcW w:w="0" w:type="auto"/>
            <w:noWrap/>
            <w:hideMark/>
          </w:tcPr>
          <w:p w14:paraId="7DA354B7" w14:textId="13074133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592, 51</w:t>
            </w:r>
          </w:p>
        </w:tc>
        <w:tc>
          <w:tcPr>
            <w:tcW w:w="0" w:type="auto"/>
            <w:noWrap/>
            <w:hideMark/>
          </w:tcPr>
          <w:p w14:paraId="7DF5EA9C" w14:textId="185CF2D5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542</w:t>
            </w:r>
          </w:p>
        </w:tc>
      </w:tr>
      <w:tr w:rsidR="00EA1B25" w:rsidRPr="00092618" w14:paraId="2B2547F4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7EEF7F2" w14:textId="118CA2AA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color w:val="000000"/>
                <w:sz w:val="18"/>
                <w:szCs w:val="18"/>
              </w:rPr>
              <w:t>Emergency room (ER)</w:t>
            </w:r>
          </w:p>
        </w:tc>
        <w:tc>
          <w:tcPr>
            <w:tcW w:w="0" w:type="auto"/>
            <w:noWrap/>
            <w:hideMark/>
          </w:tcPr>
          <w:p w14:paraId="55AAFA3F" w14:textId="6A77A8D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4F1BFB" w14:textId="633355D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07</w:t>
            </w:r>
          </w:p>
        </w:tc>
        <w:tc>
          <w:tcPr>
            <w:tcW w:w="0" w:type="auto"/>
            <w:noWrap/>
            <w:hideMark/>
          </w:tcPr>
          <w:p w14:paraId="44F11E89" w14:textId="382300D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8 (23)</w:t>
            </w:r>
          </w:p>
        </w:tc>
        <w:tc>
          <w:tcPr>
            <w:tcW w:w="0" w:type="auto"/>
            <w:noWrap/>
            <w:hideMark/>
          </w:tcPr>
          <w:p w14:paraId="712D4A01" w14:textId="390CA9EB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3 (38)</w:t>
            </w:r>
          </w:p>
        </w:tc>
        <w:tc>
          <w:tcPr>
            <w:tcW w:w="0" w:type="auto"/>
            <w:noWrap/>
            <w:hideMark/>
          </w:tcPr>
          <w:p w14:paraId="717CF934" w14:textId="561AA611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68, 10</w:t>
            </w:r>
          </w:p>
        </w:tc>
        <w:tc>
          <w:tcPr>
            <w:tcW w:w="0" w:type="auto"/>
            <w:noWrap/>
            <w:hideMark/>
          </w:tcPr>
          <w:p w14:paraId="62712F02" w14:textId="5D742A65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58</w:t>
            </w:r>
          </w:p>
        </w:tc>
      </w:tr>
      <w:tr w:rsidR="00EA1B25" w:rsidRPr="00092618" w14:paraId="5467FA00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0462884" w14:textId="1A5429BB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color w:val="000000"/>
                <w:sz w:val="18"/>
                <w:szCs w:val="18"/>
              </w:rPr>
              <w:t xml:space="preserve">Equipment, instruments, </w:t>
            </w:r>
            <w:proofErr w:type="spellStart"/>
            <w:r w:rsidRPr="00EA1B25">
              <w:rPr>
                <w:color w:val="000000"/>
                <w:sz w:val="18"/>
                <w:szCs w:val="18"/>
              </w:rPr>
              <w:t>utensils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>, textiles</w:t>
            </w:r>
          </w:p>
        </w:tc>
        <w:tc>
          <w:tcPr>
            <w:tcW w:w="0" w:type="auto"/>
            <w:noWrap/>
            <w:hideMark/>
          </w:tcPr>
          <w:p w14:paraId="2E8D37BB" w14:textId="17ADD94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A9FCA5C" w14:textId="332CC623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99</w:t>
            </w:r>
          </w:p>
        </w:tc>
        <w:tc>
          <w:tcPr>
            <w:tcW w:w="0" w:type="auto"/>
            <w:noWrap/>
            <w:hideMark/>
          </w:tcPr>
          <w:p w14:paraId="5F232BEC" w14:textId="16E503E6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9 (23)</w:t>
            </w:r>
          </w:p>
        </w:tc>
        <w:tc>
          <w:tcPr>
            <w:tcW w:w="0" w:type="auto"/>
            <w:noWrap/>
            <w:hideMark/>
          </w:tcPr>
          <w:p w14:paraId="6358EA5A" w14:textId="46B871A5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0 (13)</w:t>
            </w:r>
          </w:p>
        </w:tc>
        <w:tc>
          <w:tcPr>
            <w:tcW w:w="0" w:type="auto"/>
            <w:noWrap/>
            <w:hideMark/>
          </w:tcPr>
          <w:p w14:paraId="652374EE" w14:textId="0E50D9C7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91, 2</w:t>
            </w:r>
          </w:p>
        </w:tc>
        <w:tc>
          <w:tcPr>
            <w:tcW w:w="0" w:type="auto"/>
            <w:noWrap/>
            <w:hideMark/>
          </w:tcPr>
          <w:p w14:paraId="1C49C06E" w14:textId="1F68B976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9</w:t>
            </w:r>
          </w:p>
        </w:tc>
      </w:tr>
      <w:tr w:rsidR="00EA1B25" w:rsidRPr="00092618" w14:paraId="6E896B5A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3EEBB20" w14:textId="6D8847D8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0" w:type="auto"/>
            <w:noWrap/>
            <w:hideMark/>
          </w:tcPr>
          <w:p w14:paraId="688D8E65" w14:textId="7D91222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99C9561" w14:textId="02CD8C0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867</w:t>
            </w:r>
          </w:p>
        </w:tc>
        <w:tc>
          <w:tcPr>
            <w:tcW w:w="0" w:type="auto"/>
            <w:noWrap/>
            <w:hideMark/>
          </w:tcPr>
          <w:p w14:paraId="271B782A" w14:textId="7FE43D13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79 (132)</w:t>
            </w:r>
          </w:p>
        </w:tc>
        <w:tc>
          <w:tcPr>
            <w:tcW w:w="0" w:type="auto"/>
            <w:noWrap/>
            <w:hideMark/>
          </w:tcPr>
          <w:p w14:paraId="63DDB980" w14:textId="377C609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12 (222)</w:t>
            </w:r>
          </w:p>
        </w:tc>
        <w:tc>
          <w:tcPr>
            <w:tcW w:w="0" w:type="auto"/>
            <w:noWrap/>
            <w:hideMark/>
          </w:tcPr>
          <w:p w14:paraId="4C223FF6" w14:textId="59A6B9B2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22, 35</w:t>
            </w:r>
          </w:p>
        </w:tc>
        <w:tc>
          <w:tcPr>
            <w:tcW w:w="0" w:type="auto"/>
            <w:noWrap/>
            <w:hideMark/>
          </w:tcPr>
          <w:p w14:paraId="58FC9FC0" w14:textId="57A2981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87</w:t>
            </w:r>
          </w:p>
        </w:tc>
      </w:tr>
      <w:tr w:rsidR="00EA1B25" w:rsidRPr="00092618" w14:paraId="17EBA2A1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28E85D66" w14:textId="48ECE0AB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EA1B25">
              <w:rPr>
                <w:color w:val="000000"/>
                <w:sz w:val="18"/>
                <w:szCs w:val="18"/>
              </w:rPr>
              <w:t>therapeutic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1B25">
              <w:rPr>
                <w:color w:val="000000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53D5B6" w14:textId="4AF628CE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C3AA825" w14:textId="679BADB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537</w:t>
            </w:r>
          </w:p>
        </w:tc>
        <w:tc>
          <w:tcPr>
            <w:tcW w:w="0" w:type="auto"/>
            <w:noWrap/>
            <w:hideMark/>
          </w:tcPr>
          <w:p w14:paraId="61516530" w14:textId="42B56157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67 (46)</w:t>
            </w:r>
          </w:p>
        </w:tc>
        <w:tc>
          <w:tcPr>
            <w:tcW w:w="0" w:type="auto"/>
            <w:noWrap/>
            <w:hideMark/>
          </w:tcPr>
          <w:p w14:paraId="0AA3C2CD" w14:textId="7182DB0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56 (72)</w:t>
            </w:r>
          </w:p>
        </w:tc>
        <w:tc>
          <w:tcPr>
            <w:tcW w:w="0" w:type="auto"/>
            <w:noWrap/>
            <w:hideMark/>
          </w:tcPr>
          <w:p w14:paraId="4774D637" w14:textId="7A88AEA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33, 15</w:t>
            </w:r>
          </w:p>
        </w:tc>
        <w:tc>
          <w:tcPr>
            <w:tcW w:w="0" w:type="auto"/>
            <w:noWrap/>
            <w:hideMark/>
          </w:tcPr>
          <w:p w14:paraId="684AC81B" w14:textId="291FE0FE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19</w:t>
            </w:r>
          </w:p>
        </w:tc>
      </w:tr>
      <w:tr w:rsidR="00EA1B25" w:rsidRPr="00092618" w14:paraId="3A50916B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5CAC6C4" w14:textId="6F35FE4A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1B25">
              <w:rPr>
                <w:color w:val="000000"/>
                <w:sz w:val="18"/>
                <w:szCs w:val="18"/>
              </w:rPr>
              <w:t>imaging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0" w:type="auto"/>
            <w:noWrap/>
            <w:hideMark/>
          </w:tcPr>
          <w:p w14:paraId="0F382399" w14:textId="7DE9A9B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7BA689D" w14:textId="1BC94A06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034</w:t>
            </w:r>
          </w:p>
        </w:tc>
        <w:tc>
          <w:tcPr>
            <w:tcW w:w="0" w:type="auto"/>
            <w:noWrap/>
            <w:hideMark/>
          </w:tcPr>
          <w:p w14:paraId="454C4C8A" w14:textId="15D5D51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94 (100)</w:t>
            </w:r>
          </w:p>
        </w:tc>
        <w:tc>
          <w:tcPr>
            <w:tcW w:w="0" w:type="auto"/>
            <w:noWrap/>
            <w:hideMark/>
          </w:tcPr>
          <w:p w14:paraId="1B212D91" w14:textId="33120A53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1 (71)</w:t>
            </w:r>
          </w:p>
        </w:tc>
        <w:tc>
          <w:tcPr>
            <w:tcW w:w="0" w:type="auto"/>
            <w:noWrap/>
            <w:hideMark/>
          </w:tcPr>
          <w:p w14:paraId="62DDC893" w14:textId="13FDE9D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65, 4</w:t>
            </w:r>
          </w:p>
        </w:tc>
        <w:tc>
          <w:tcPr>
            <w:tcW w:w="0" w:type="auto"/>
            <w:noWrap/>
            <w:hideMark/>
          </w:tcPr>
          <w:p w14:paraId="71649261" w14:textId="5402A992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61</w:t>
            </w:r>
          </w:p>
        </w:tc>
      </w:tr>
      <w:tr w:rsidR="00EA1B25" w:rsidRPr="00092618" w14:paraId="769B99F3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FE78B37" w14:textId="34F71465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Medical staff (endoscopy and functional exploration room)</w:t>
            </w:r>
          </w:p>
        </w:tc>
        <w:tc>
          <w:tcPr>
            <w:tcW w:w="0" w:type="auto"/>
            <w:noWrap/>
            <w:hideMark/>
          </w:tcPr>
          <w:p w14:paraId="30D4928D" w14:textId="2212EE9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606EF55" w14:textId="23674F8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56</w:t>
            </w:r>
          </w:p>
        </w:tc>
        <w:tc>
          <w:tcPr>
            <w:tcW w:w="0" w:type="auto"/>
            <w:noWrap/>
            <w:hideMark/>
          </w:tcPr>
          <w:p w14:paraId="33186DFD" w14:textId="7F7642E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5 (36)</w:t>
            </w:r>
          </w:p>
        </w:tc>
        <w:tc>
          <w:tcPr>
            <w:tcW w:w="0" w:type="auto"/>
            <w:noWrap/>
            <w:hideMark/>
          </w:tcPr>
          <w:p w14:paraId="4B406225" w14:textId="1E2EBE2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2 (63)</w:t>
            </w:r>
          </w:p>
        </w:tc>
        <w:tc>
          <w:tcPr>
            <w:tcW w:w="0" w:type="auto"/>
            <w:noWrap/>
            <w:hideMark/>
          </w:tcPr>
          <w:p w14:paraId="0001FA1D" w14:textId="4860C95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02, 6</w:t>
            </w:r>
          </w:p>
        </w:tc>
        <w:tc>
          <w:tcPr>
            <w:tcW w:w="0" w:type="auto"/>
            <w:noWrap/>
            <w:hideMark/>
          </w:tcPr>
          <w:p w14:paraId="66E4E7C0" w14:textId="78D6D2AE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97</w:t>
            </w:r>
          </w:p>
        </w:tc>
      </w:tr>
      <w:tr w:rsidR="00EA1B25" w:rsidRPr="00092618" w14:paraId="09FE3B9C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A6DE7E0" w14:textId="05572B86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 staff (ER)</w:t>
            </w:r>
          </w:p>
        </w:tc>
        <w:tc>
          <w:tcPr>
            <w:tcW w:w="0" w:type="auto"/>
            <w:noWrap/>
            <w:hideMark/>
          </w:tcPr>
          <w:p w14:paraId="75656C17" w14:textId="6B1231A2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EF0A7E3" w14:textId="0A1882C5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0165A149" w14:textId="4388C25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0 (12)</w:t>
            </w:r>
          </w:p>
        </w:tc>
        <w:tc>
          <w:tcPr>
            <w:tcW w:w="0" w:type="auto"/>
            <w:noWrap/>
            <w:hideMark/>
          </w:tcPr>
          <w:p w14:paraId="32E91DA0" w14:textId="0F3AAF39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9 (14)</w:t>
            </w:r>
          </w:p>
        </w:tc>
        <w:tc>
          <w:tcPr>
            <w:tcW w:w="0" w:type="auto"/>
            <w:noWrap/>
            <w:hideMark/>
          </w:tcPr>
          <w:p w14:paraId="34224E21" w14:textId="7553A691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7, 3</w:t>
            </w:r>
          </w:p>
        </w:tc>
        <w:tc>
          <w:tcPr>
            <w:tcW w:w="0" w:type="auto"/>
            <w:noWrap/>
            <w:hideMark/>
          </w:tcPr>
          <w:p w14:paraId="231C2683" w14:textId="575040B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3</w:t>
            </w:r>
          </w:p>
        </w:tc>
      </w:tr>
      <w:tr w:rsidR="00EA1B25" w:rsidRPr="00092618" w14:paraId="7BCF8943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9417A7D" w14:textId="768787EE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 staff (</w:t>
            </w:r>
            <w:proofErr w:type="spellStart"/>
            <w:r w:rsidRPr="00EA1B25">
              <w:rPr>
                <w:color w:val="000000"/>
                <w:sz w:val="18"/>
                <w:szCs w:val="18"/>
              </w:rPr>
              <w:t>general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0051969" w14:textId="2D7BA1F6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EACCD73" w14:textId="753769B6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7705</w:t>
            </w:r>
          </w:p>
        </w:tc>
        <w:tc>
          <w:tcPr>
            <w:tcW w:w="0" w:type="auto"/>
            <w:noWrap/>
            <w:hideMark/>
          </w:tcPr>
          <w:p w14:paraId="06529BBC" w14:textId="3A7E420A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82 (485)</w:t>
            </w:r>
          </w:p>
        </w:tc>
        <w:tc>
          <w:tcPr>
            <w:tcW w:w="0" w:type="auto"/>
            <w:noWrap/>
            <w:hideMark/>
          </w:tcPr>
          <w:p w14:paraId="2A2D1E71" w14:textId="6EF4A254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98 (378)</w:t>
            </w:r>
          </w:p>
        </w:tc>
        <w:tc>
          <w:tcPr>
            <w:tcW w:w="0" w:type="auto"/>
            <w:noWrap/>
            <w:hideMark/>
          </w:tcPr>
          <w:p w14:paraId="1FF58FCC" w14:textId="573436D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802, 63</w:t>
            </w:r>
          </w:p>
        </w:tc>
        <w:tc>
          <w:tcPr>
            <w:tcW w:w="0" w:type="auto"/>
            <w:noWrap/>
            <w:hideMark/>
          </w:tcPr>
          <w:p w14:paraId="2A9A482C" w14:textId="09299CF2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740</w:t>
            </w:r>
          </w:p>
        </w:tc>
      </w:tr>
      <w:tr w:rsidR="00EA1B25" w:rsidRPr="00092618" w14:paraId="683DD7FB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3D1C1E7" w14:textId="0D0D0D8B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 staff (operating room)</w:t>
            </w:r>
          </w:p>
        </w:tc>
        <w:tc>
          <w:tcPr>
            <w:tcW w:w="0" w:type="auto"/>
            <w:noWrap/>
            <w:hideMark/>
          </w:tcPr>
          <w:p w14:paraId="0108B0C9" w14:textId="1038B00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72B7C8" w14:textId="05DB4D6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01464D" w14:textId="598A1E4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6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14F2EAB1" w14:textId="3546B0CB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6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46223F4C" w14:textId="0A72E187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6, 6</w:t>
            </w:r>
          </w:p>
        </w:tc>
        <w:tc>
          <w:tcPr>
            <w:tcW w:w="0" w:type="auto"/>
            <w:noWrap/>
            <w:hideMark/>
          </w:tcPr>
          <w:p w14:paraId="2AE32CE3" w14:textId="3BBB0A8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0</w:t>
            </w:r>
          </w:p>
        </w:tc>
      </w:tr>
      <w:tr w:rsidR="00EA1B25" w:rsidRPr="00092618" w14:paraId="11010BC0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27939805" w14:textId="056D8031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BB6095">
              <w:rPr>
                <w:color w:val="000000"/>
                <w:sz w:val="18"/>
                <w:szCs w:val="18"/>
                <w:lang w:val="en-US"/>
              </w:rPr>
              <w:t>diagnostic</w:t>
            </w:r>
            <w:proofErr w:type="gramEnd"/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  <w:tc>
          <w:tcPr>
            <w:tcW w:w="0" w:type="auto"/>
            <w:noWrap/>
            <w:hideMark/>
          </w:tcPr>
          <w:p w14:paraId="643BB781" w14:textId="26947B06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FBB8D6" w14:textId="262F78AA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0EED5F1" w14:textId="389563AB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5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35923D1E" w14:textId="40ABF44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5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463F7513" w14:textId="7C71F2A1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6, 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B7B3731" w14:textId="4ECC51D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0</w:t>
            </w:r>
          </w:p>
        </w:tc>
      </w:tr>
      <w:tr w:rsidR="00EA1B25" w:rsidRPr="00092618" w14:paraId="4E958380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02C7A05" w14:textId="07A5BB82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uclear medicine and radiation oncology</w:t>
            </w:r>
          </w:p>
        </w:tc>
        <w:tc>
          <w:tcPr>
            <w:tcW w:w="0" w:type="auto"/>
            <w:noWrap/>
            <w:hideMark/>
          </w:tcPr>
          <w:p w14:paraId="755217A3" w14:textId="562E37F3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61B1F0" w14:textId="1CD6A060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46</w:t>
            </w:r>
          </w:p>
        </w:tc>
        <w:tc>
          <w:tcPr>
            <w:tcW w:w="0" w:type="auto"/>
            <w:noWrap/>
            <w:hideMark/>
          </w:tcPr>
          <w:p w14:paraId="63F4296A" w14:textId="756DE31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23 (35)</w:t>
            </w:r>
          </w:p>
        </w:tc>
        <w:tc>
          <w:tcPr>
            <w:tcW w:w="0" w:type="auto"/>
            <w:noWrap/>
            <w:hideMark/>
          </w:tcPr>
          <w:p w14:paraId="28E5B08F" w14:textId="2D0C6BF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23 (25)</w:t>
            </w:r>
          </w:p>
        </w:tc>
        <w:tc>
          <w:tcPr>
            <w:tcW w:w="0" w:type="auto"/>
            <w:noWrap/>
            <w:hideMark/>
          </w:tcPr>
          <w:p w14:paraId="0EB32AC1" w14:textId="60FB7792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48, 398</w:t>
            </w:r>
          </w:p>
        </w:tc>
        <w:tc>
          <w:tcPr>
            <w:tcW w:w="0" w:type="auto"/>
            <w:noWrap/>
            <w:hideMark/>
          </w:tcPr>
          <w:p w14:paraId="0A7BE890" w14:textId="3798FD89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9</w:t>
            </w:r>
          </w:p>
        </w:tc>
      </w:tr>
      <w:tr w:rsidR="00EA1B25" w:rsidRPr="00092618" w14:paraId="63236B9E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8E29F43" w14:textId="1F53E320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Pathology</w:t>
            </w:r>
            <w:proofErr w:type="spellEnd"/>
          </w:p>
        </w:tc>
        <w:tc>
          <w:tcPr>
            <w:tcW w:w="0" w:type="auto"/>
            <w:noWrap/>
            <w:hideMark/>
          </w:tcPr>
          <w:p w14:paraId="0904BE69" w14:textId="45EB875B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09794B" w14:textId="628999D7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519</w:t>
            </w:r>
          </w:p>
        </w:tc>
        <w:tc>
          <w:tcPr>
            <w:tcW w:w="0" w:type="auto"/>
            <w:noWrap/>
            <w:hideMark/>
          </w:tcPr>
          <w:p w14:paraId="047F001A" w14:textId="4B33289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65 (69)</w:t>
            </w:r>
          </w:p>
        </w:tc>
        <w:tc>
          <w:tcPr>
            <w:tcW w:w="0" w:type="auto"/>
            <w:noWrap/>
            <w:hideMark/>
          </w:tcPr>
          <w:p w14:paraId="17338E5C" w14:textId="055D6ACB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0 (57)</w:t>
            </w:r>
          </w:p>
        </w:tc>
        <w:tc>
          <w:tcPr>
            <w:tcW w:w="0" w:type="auto"/>
            <w:noWrap/>
            <w:hideMark/>
          </w:tcPr>
          <w:p w14:paraId="2FE919A4" w14:textId="22A66862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88, 12</w:t>
            </w:r>
          </w:p>
        </w:tc>
        <w:tc>
          <w:tcPr>
            <w:tcW w:w="0" w:type="auto"/>
            <w:noWrap/>
            <w:hideMark/>
          </w:tcPr>
          <w:p w14:paraId="1C898797" w14:textId="2EBF51E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76</w:t>
            </w:r>
          </w:p>
        </w:tc>
      </w:tr>
      <w:tr w:rsidR="00EA1B25" w:rsidRPr="00092618" w14:paraId="2AC9A7BA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0E47C57" w14:textId="6D415A8C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color w:val="000000"/>
                <w:sz w:val="18"/>
                <w:szCs w:val="18"/>
              </w:rPr>
              <w:t>Patient administration</w:t>
            </w:r>
          </w:p>
        </w:tc>
        <w:tc>
          <w:tcPr>
            <w:tcW w:w="0" w:type="auto"/>
            <w:noWrap/>
            <w:hideMark/>
          </w:tcPr>
          <w:p w14:paraId="3882FDAF" w14:textId="17756209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44AE184" w14:textId="397E28D1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556</w:t>
            </w:r>
          </w:p>
        </w:tc>
        <w:tc>
          <w:tcPr>
            <w:tcW w:w="0" w:type="auto"/>
            <w:noWrap/>
            <w:hideMark/>
          </w:tcPr>
          <w:p w14:paraId="17BA4E9C" w14:textId="255E9835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5 (5)</w:t>
            </w:r>
          </w:p>
        </w:tc>
        <w:tc>
          <w:tcPr>
            <w:tcW w:w="0" w:type="auto"/>
            <w:noWrap/>
            <w:hideMark/>
          </w:tcPr>
          <w:p w14:paraId="61667F5A" w14:textId="1C578BB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36 (6)</w:t>
            </w:r>
          </w:p>
        </w:tc>
        <w:tc>
          <w:tcPr>
            <w:tcW w:w="0" w:type="auto"/>
            <w:noWrap/>
            <w:hideMark/>
          </w:tcPr>
          <w:p w14:paraId="343080E1" w14:textId="2A90FAD9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40, 24</w:t>
            </w:r>
          </w:p>
        </w:tc>
        <w:tc>
          <w:tcPr>
            <w:tcW w:w="0" w:type="auto"/>
            <w:noWrap/>
            <w:hideMark/>
          </w:tcPr>
          <w:p w14:paraId="43CD01C4" w14:textId="30D989B6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6</w:t>
            </w:r>
          </w:p>
        </w:tc>
      </w:tr>
      <w:tr w:rsidR="00EA1B25" w:rsidRPr="00092618" w14:paraId="61E241A1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5345726" w14:textId="2C8B31AB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Physicians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' </w:t>
            </w:r>
            <w:proofErr w:type="spellStart"/>
            <w:r w:rsidRPr="00EA1B25">
              <w:rPr>
                <w:color w:val="000000"/>
                <w:sz w:val="18"/>
                <w:szCs w:val="18"/>
              </w:rPr>
              <w:t>fees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EA1B25">
              <w:rPr>
                <w:color w:val="000000"/>
                <w:sz w:val="18"/>
                <w:szCs w:val="18"/>
              </w:rPr>
              <w:t>hospital</w:t>
            </w:r>
            <w:proofErr w:type="spellEnd"/>
            <w:r w:rsidRPr="00EA1B2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A1B25">
              <w:rPr>
                <w:color w:val="000000"/>
                <w:sz w:val="18"/>
                <w:szCs w:val="18"/>
              </w:rPr>
              <w:t>doct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0018B6" w14:textId="1528CC87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2C0B1AB" w14:textId="4D48315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516</w:t>
            </w:r>
          </w:p>
        </w:tc>
        <w:tc>
          <w:tcPr>
            <w:tcW w:w="0" w:type="auto"/>
            <w:noWrap/>
            <w:hideMark/>
          </w:tcPr>
          <w:p w14:paraId="156CC5C4" w14:textId="7441246F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95 (79)</w:t>
            </w:r>
          </w:p>
        </w:tc>
        <w:tc>
          <w:tcPr>
            <w:tcW w:w="0" w:type="auto"/>
            <w:noWrap/>
            <w:hideMark/>
          </w:tcPr>
          <w:p w14:paraId="08EB9F1D" w14:textId="1656A30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85 (112)</w:t>
            </w:r>
          </w:p>
        </w:tc>
        <w:tc>
          <w:tcPr>
            <w:tcW w:w="0" w:type="auto"/>
            <w:noWrap/>
            <w:hideMark/>
          </w:tcPr>
          <w:p w14:paraId="5243C3C5" w14:textId="20D3914C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33, 3</w:t>
            </w:r>
          </w:p>
        </w:tc>
        <w:tc>
          <w:tcPr>
            <w:tcW w:w="0" w:type="auto"/>
            <w:noWrap/>
            <w:hideMark/>
          </w:tcPr>
          <w:p w14:paraId="0CBA4B2A" w14:textId="328E962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231</w:t>
            </w:r>
          </w:p>
        </w:tc>
      </w:tr>
      <w:tr w:rsidR="00EA1B25" w:rsidRPr="00092618" w14:paraId="0EA4E526" w14:textId="77777777" w:rsidTr="003F2BF5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FFCA03E" w14:textId="77B532C3" w:rsidR="00EA1B25" w:rsidRPr="00EA1B25" w:rsidRDefault="00EA1B25" w:rsidP="00EA1B2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EA1B25">
              <w:rPr>
                <w:color w:val="000000"/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0" w:type="auto"/>
            <w:noWrap/>
            <w:hideMark/>
          </w:tcPr>
          <w:p w14:paraId="599C53CC" w14:textId="38071D0B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479AD0" w14:textId="78637EBD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1F0B185F" w14:textId="0ADF3F2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78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07B2C331" w14:textId="11435418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 xml:space="preserve">78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6FF6D7A2" w14:textId="5125FACB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78, 78</w:t>
            </w:r>
          </w:p>
        </w:tc>
        <w:tc>
          <w:tcPr>
            <w:tcW w:w="0" w:type="auto"/>
            <w:noWrap/>
            <w:hideMark/>
          </w:tcPr>
          <w:p w14:paraId="6BBB61D4" w14:textId="2D799BC9" w:rsidR="00EA1B25" w:rsidRPr="00EA1B25" w:rsidRDefault="00EA1B25" w:rsidP="00EA1B2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EA1B25">
              <w:rPr>
                <w:sz w:val="18"/>
                <w:szCs w:val="18"/>
              </w:rPr>
              <w:t>0</w:t>
            </w:r>
          </w:p>
        </w:tc>
      </w:tr>
      <w:tr w:rsidR="008C10B7" w:rsidRPr="00092618" w14:paraId="420FE37B" w14:textId="77777777" w:rsidTr="002437D5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noWrap/>
          </w:tcPr>
          <w:p w14:paraId="67D71A11" w14:textId="77777777" w:rsidR="008C10B7" w:rsidRPr="00092618" w:rsidRDefault="008C10B7" w:rsidP="002437D5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sz w:val="18"/>
                <w:szCs w:val="18"/>
                <w:lang w:val="en-US"/>
              </w:rPr>
              <w:t>IQR = inter-quartile range; OI = Originator infliximab; sd = standard deviation</w:t>
            </w:r>
          </w:p>
        </w:tc>
      </w:tr>
    </w:tbl>
    <w:p w14:paraId="0C1843C5" w14:textId="00D785BD" w:rsidR="007E519E" w:rsidRPr="00092618" w:rsidRDefault="00F8076C" w:rsidP="007E519E">
      <w:pPr>
        <w:pStyle w:val="Lgende"/>
      </w:pPr>
      <w:r w:rsidRPr="00092618">
        <w:br w:type="page"/>
      </w:r>
      <w:r w:rsidR="007E519E" w:rsidRPr="00092618">
        <w:rPr>
          <w:b/>
          <w:bCs/>
        </w:rPr>
        <w:lastRenderedPageBreak/>
        <w:t xml:space="preserve">Table </w:t>
      </w:r>
      <w:r w:rsidR="007E519E" w:rsidRPr="00092618">
        <w:rPr>
          <w:b/>
          <w:bCs/>
        </w:rPr>
        <w:fldChar w:fldCharType="begin"/>
      </w:r>
      <w:r w:rsidR="007E519E" w:rsidRPr="00092618">
        <w:rPr>
          <w:b/>
          <w:bCs/>
        </w:rPr>
        <w:instrText xml:space="preserve"> SEQ Table \* ROMAN </w:instrText>
      </w:r>
      <w:r w:rsidR="007E519E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X</w:t>
      </w:r>
      <w:r w:rsidR="007E519E" w:rsidRPr="00092618">
        <w:rPr>
          <w:b/>
          <w:bCs/>
        </w:rPr>
        <w:fldChar w:fldCharType="end"/>
      </w:r>
      <w:r w:rsidR="007E519E" w:rsidRPr="00092618">
        <w:t xml:space="preserve"> Details on mean and median outpatient</w:t>
      </w:r>
      <w:r w:rsidR="00352DB7">
        <w:t xml:space="preserve"> </w:t>
      </w:r>
      <w:r w:rsidR="007E519E" w:rsidRPr="00092618">
        <w:t>costs by cost accounts for the cohort “</w:t>
      </w:r>
      <w:r w:rsidR="007E519E" w:rsidRPr="007E519E">
        <w:t>Switched from OI to CT-P13 and switched back to OI</w:t>
      </w:r>
      <w:r w:rsidR="007E519E" w:rsidRPr="00092618">
        <w:t>”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4515"/>
        <w:gridCol w:w="1091"/>
        <w:gridCol w:w="1142"/>
        <w:gridCol w:w="1506"/>
        <w:gridCol w:w="1826"/>
        <w:gridCol w:w="1452"/>
        <w:gridCol w:w="1222"/>
      </w:tblGrid>
      <w:tr w:rsidR="007E519E" w:rsidRPr="00092618" w14:paraId="5CC59D4E" w14:textId="77777777" w:rsidTr="00D37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0" w:type="auto"/>
            <w:noWrap/>
            <w:hideMark/>
          </w:tcPr>
          <w:p w14:paraId="19EC9FC8" w14:textId="77777777" w:rsidR="007E519E" w:rsidRPr="00092618" w:rsidRDefault="007E519E" w:rsidP="00D3730C">
            <w:pPr>
              <w:spacing w:beforeLines="20" w:before="48" w:afterLines="20" w:after="48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ost account</w:t>
            </w:r>
          </w:p>
        </w:tc>
        <w:tc>
          <w:tcPr>
            <w:tcW w:w="0" w:type="auto"/>
            <w:noWrap/>
            <w:hideMark/>
          </w:tcPr>
          <w:p w14:paraId="25BA6C83" w14:textId="77777777" w:rsidR="007E519E" w:rsidRPr="00092618" w:rsidRDefault="007E519E" w:rsidP="00D3730C">
            <w:pPr>
              <w:spacing w:beforeLines="20" w:before="48" w:afterLines="20" w:after="48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Patients </w:t>
            </w:r>
            <w:r w:rsidRPr="00C03026">
              <w:rPr>
                <w:b w:val="0"/>
                <w:bCs w:val="0"/>
                <w:sz w:val="18"/>
                <w:szCs w:val="18"/>
                <w:lang w:val="en-US"/>
              </w:rPr>
              <w:t>(n)</w:t>
            </w:r>
          </w:p>
        </w:tc>
        <w:tc>
          <w:tcPr>
            <w:tcW w:w="0" w:type="auto"/>
            <w:noWrap/>
            <w:hideMark/>
          </w:tcPr>
          <w:p w14:paraId="7BE1A18C" w14:textId="77777777" w:rsidR="007E519E" w:rsidRPr="00092618" w:rsidRDefault="007E519E" w:rsidP="00D3730C">
            <w:pPr>
              <w:spacing w:beforeLines="20" w:before="48" w:afterLines="20" w:after="48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[CHF]</w:t>
            </w:r>
          </w:p>
        </w:tc>
        <w:tc>
          <w:tcPr>
            <w:tcW w:w="0" w:type="auto"/>
            <w:noWrap/>
            <w:hideMark/>
          </w:tcPr>
          <w:p w14:paraId="19FF6E66" w14:textId="77777777" w:rsidR="007E519E" w:rsidRPr="00092618" w:rsidRDefault="007E519E" w:rsidP="00D3730C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an (sd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773B0050" w14:textId="77777777" w:rsidR="007E519E" w:rsidRPr="00092618" w:rsidRDefault="007E519E" w:rsidP="00D3730C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an (IQR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D880549" w14:textId="77777777" w:rsidR="007E519E" w:rsidRPr="00092618" w:rsidRDefault="007E519E" w:rsidP="00D3730C">
            <w:pPr>
              <w:spacing w:beforeLines="20" w:before="48" w:afterLines="20" w:after="48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max, min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563F7DB0" w14:textId="77777777" w:rsidR="007E519E" w:rsidRPr="00092618" w:rsidRDefault="007E519E" w:rsidP="00D3730C">
            <w:pPr>
              <w:spacing w:beforeLines="20" w:before="48" w:afterLines="20" w:after="48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Range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</w:tr>
      <w:tr w:rsidR="007E519E" w:rsidRPr="00092618" w14:paraId="4C005BB4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2430A768" w14:textId="12DA3AC6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Accommodation (room)</w:t>
            </w:r>
          </w:p>
        </w:tc>
        <w:tc>
          <w:tcPr>
            <w:tcW w:w="0" w:type="auto"/>
            <w:noWrap/>
            <w:hideMark/>
          </w:tcPr>
          <w:p w14:paraId="79931419" w14:textId="5D70CF0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7702B0" w14:textId="77D9598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AEDA4D" w14:textId="4B2B943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1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68F996EF" w14:textId="15D38ED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1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4A203C4B" w14:textId="44D3A36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1, </w:t>
            </w:r>
          </w:p>
        </w:tc>
        <w:tc>
          <w:tcPr>
            <w:tcW w:w="0" w:type="auto"/>
            <w:noWrap/>
            <w:hideMark/>
          </w:tcPr>
          <w:p w14:paraId="51B5F18C" w14:textId="24C84BE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</w:t>
            </w:r>
          </w:p>
        </w:tc>
      </w:tr>
      <w:tr w:rsidR="007E519E" w:rsidRPr="00092618" w14:paraId="33245C53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44CAEC0C" w14:textId="73B8F4F8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CE522A" w14:textId="21511D9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32EBE1" w14:textId="52323ED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92</w:t>
            </w:r>
          </w:p>
        </w:tc>
        <w:tc>
          <w:tcPr>
            <w:tcW w:w="0" w:type="auto"/>
            <w:noWrap/>
            <w:hideMark/>
          </w:tcPr>
          <w:p w14:paraId="198FC951" w14:textId="5B29F0D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392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3C2AF335" w14:textId="76847A9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392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56C101DF" w14:textId="69C7F61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92, 392</w:t>
            </w:r>
          </w:p>
        </w:tc>
        <w:tc>
          <w:tcPr>
            <w:tcW w:w="0" w:type="auto"/>
            <w:noWrap/>
            <w:hideMark/>
          </w:tcPr>
          <w:p w14:paraId="4571A06D" w14:textId="03F4497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0</w:t>
            </w:r>
          </w:p>
        </w:tc>
      </w:tr>
      <w:tr w:rsidR="007E519E" w:rsidRPr="00092618" w14:paraId="47447EF5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14F6B71E" w14:textId="5F9071E5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Care</w:t>
            </w:r>
          </w:p>
        </w:tc>
        <w:tc>
          <w:tcPr>
            <w:tcW w:w="0" w:type="auto"/>
            <w:noWrap/>
            <w:hideMark/>
          </w:tcPr>
          <w:p w14:paraId="57DBC101" w14:textId="0328BEA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4882BAA" w14:textId="628F1E2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145</w:t>
            </w:r>
          </w:p>
        </w:tc>
        <w:tc>
          <w:tcPr>
            <w:tcW w:w="0" w:type="auto"/>
            <w:noWrap/>
            <w:hideMark/>
          </w:tcPr>
          <w:p w14:paraId="16FFEC9B" w14:textId="219ADB0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39 (322)</w:t>
            </w:r>
          </w:p>
        </w:tc>
        <w:tc>
          <w:tcPr>
            <w:tcW w:w="0" w:type="auto"/>
            <w:noWrap/>
            <w:hideMark/>
          </w:tcPr>
          <w:p w14:paraId="7324B399" w14:textId="6ECF1A4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80 (480)</w:t>
            </w:r>
          </w:p>
        </w:tc>
        <w:tc>
          <w:tcPr>
            <w:tcW w:w="0" w:type="auto"/>
            <w:noWrap/>
            <w:hideMark/>
          </w:tcPr>
          <w:p w14:paraId="620AE4BF" w14:textId="1D0E305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089, 78</w:t>
            </w:r>
          </w:p>
        </w:tc>
        <w:tc>
          <w:tcPr>
            <w:tcW w:w="0" w:type="auto"/>
            <w:noWrap/>
            <w:hideMark/>
          </w:tcPr>
          <w:p w14:paraId="56F67071" w14:textId="5B651A5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011</w:t>
            </w:r>
          </w:p>
        </w:tc>
      </w:tr>
      <w:tr w:rsidR="007E519E" w:rsidRPr="00092618" w14:paraId="5EC3E170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29C76A07" w14:textId="7773B08C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3B4D08" w14:textId="0BB8B31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807187B" w14:textId="17E12CD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98828</w:t>
            </w:r>
          </w:p>
        </w:tc>
        <w:tc>
          <w:tcPr>
            <w:tcW w:w="0" w:type="auto"/>
            <w:noWrap/>
            <w:hideMark/>
          </w:tcPr>
          <w:p w14:paraId="6342E1BA" w14:textId="0F6BD32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7059 (5819)</w:t>
            </w:r>
          </w:p>
        </w:tc>
        <w:tc>
          <w:tcPr>
            <w:tcW w:w="0" w:type="auto"/>
            <w:noWrap/>
            <w:hideMark/>
          </w:tcPr>
          <w:p w14:paraId="17DA7B82" w14:textId="2AF2396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082 (8087)</w:t>
            </w:r>
          </w:p>
        </w:tc>
        <w:tc>
          <w:tcPr>
            <w:tcW w:w="0" w:type="auto"/>
            <w:noWrap/>
            <w:hideMark/>
          </w:tcPr>
          <w:p w14:paraId="33C0E306" w14:textId="565E1A4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975, 1</w:t>
            </w:r>
          </w:p>
        </w:tc>
        <w:tc>
          <w:tcPr>
            <w:tcW w:w="0" w:type="auto"/>
            <w:noWrap/>
            <w:hideMark/>
          </w:tcPr>
          <w:p w14:paraId="09D22AE2" w14:textId="18D24AC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973</w:t>
            </w:r>
          </w:p>
        </w:tc>
      </w:tr>
      <w:tr w:rsidR="007E519E" w:rsidRPr="00092618" w14:paraId="574DC51A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1BAC6E84" w14:textId="046BB6C4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Emergency room (ER)</w:t>
            </w:r>
          </w:p>
        </w:tc>
        <w:tc>
          <w:tcPr>
            <w:tcW w:w="0" w:type="auto"/>
            <w:noWrap/>
            <w:hideMark/>
          </w:tcPr>
          <w:p w14:paraId="411875DA" w14:textId="2ED6267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26DF300" w14:textId="56C148E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75</w:t>
            </w:r>
          </w:p>
        </w:tc>
        <w:tc>
          <w:tcPr>
            <w:tcW w:w="0" w:type="auto"/>
            <w:noWrap/>
            <w:hideMark/>
          </w:tcPr>
          <w:p w14:paraId="2F1039CB" w14:textId="3E35C73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6 (34)</w:t>
            </w:r>
          </w:p>
        </w:tc>
        <w:tc>
          <w:tcPr>
            <w:tcW w:w="0" w:type="auto"/>
            <w:noWrap/>
            <w:hideMark/>
          </w:tcPr>
          <w:p w14:paraId="1C85DEB7" w14:textId="08219F3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0 (44)</w:t>
            </w:r>
          </w:p>
        </w:tc>
        <w:tc>
          <w:tcPr>
            <w:tcW w:w="0" w:type="auto"/>
            <w:noWrap/>
            <w:hideMark/>
          </w:tcPr>
          <w:p w14:paraId="56BDCE46" w14:textId="779B941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94, 4</w:t>
            </w:r>
          </w:p>
        </w:tc>
        <w:tc>
          <w:tcPr>
            <w:tcW w:w="0" w:type="auto"/>
            <w:noWrap/>
            <w:hideMark/>
          </w:tcPr>
          <w:p w14:paraId="4A9F2B52" w14:textId="15A338F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90</w:t>
            </w:r>
          </w:p>
        </w:tc>
      </w:tr>
      <w:tr w:rsidR="007E519E" w:rsidRPr="00092618" w14:paraId="3F1CA302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5D8F47E4" w14:textId="02AED67F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Equipment, instruments, </w:t>
            </w:r>
            <w:proofErr w:type="spellStart"/>
            <w:r w:rsidRPr="007E519E">
              <w:rPr>
                <w:sz w:val="18"/>
                <w:szCs w:val="18"/>
              </w:rPr>
              <w:t>utensils</w:t>
            </w:r>
            <w:proofErr w:type="spellEnd"/>
            <w:r w:rsidRPr="007E519E">
              <w:rPr>
                <w:sz w:val="18"/>
                <w:szCs w:val="18"/>
              </w:rPr>
              <w:t>, textiles</w:t>
            </w:r>
          </w:p>
        </w:tc>
        <w:tc>
          <w:tcPr>
            <w:tcW w:w="0" w:type="auto"/>
            <w:noWrap/>
            <w:hideMark/>
          </w:tcPr>
          <w:p w14:paraId="5CC5E0AD" w14:textId="2C5B67D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E492770" w14:textId="7E6D8C3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28</w:t>
            </w:r>
          </w:p>
        </w:tc>
        <w:tc>
          <w:tcPr>
            <w:tcW w:w="0" w:type="auto"/>
            <w:noWrap/>
            <w:hideMark/>
          </w:tcPr>
          <w:p w14:paraId="477ABE51" w14:textId="06545E9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8 (17)</w:t>
            </w:r>
          </w:p>
        </w:tc>
        <w:tc>
          <w:tcPr>
            <w:tcW w:w="0" w:type="auto"/>
            <w:noWrap/>
            <w:hideMark/>
          </w:tcPr>
          <w:p w14:paraId="4AE3FFF8" w14:textId="309C711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 (12)</w:t>
            </w:r>
          </w:p>
        </w:tc>
        <w:tc>
          <w:tcPr>
            <w:tcW w:w="0" w:type="auto"/>
            <w:noWrap/>
            <w:hideMark/>
          </w:tcPr>
          <w:p w14:paraId="27DF9F11" w14:textId="5D3A80B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3, 1</w:t>
            </w:r>
          </w:p>
        </w:tc>
        <w:tc>
          <w:tcPr>
            <w:tcW w:w="0" w:type="auto"/>
            <w:noWrap/>
            <w:hideMark/>
          </w:tcPr>
          <w:p w14:paraId="48E61E13" w14:textId="7825868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2</w:t>
            </w:r>
          </w:p>
        </w:tc>
      </w:tr>
      <w:tr w:rsidR="007E519E" w:rsidRPr="00092618" w14:paraId="53F2881C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48A650FA" w14:textId="0338BEA8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0" w:type="auto"/>
            <w:noWrap/>
            <w:hideMark/>
          </w:tcPr>
          <w:p w14:paraId="2F7D6B13" w14:textId="54A889F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9819316" w14:textId="6F3028E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496</w:t>
            </w:r>
          </w:p>
        </w:tc>
        <w:tc>
          <w:tcPr>
            <w:tcW w:w="0" w:type="auto"/>
            <w:noWrap/>
            <w:hideMark/>
          </w:tcPr>
          <w:p w14:paraId="7AF4B55D" w14:textId="1891A19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19 (176)</w:t>
            </w:r>
          </w:p>
        </w:tc>
        <w:tc>
          <w:tcPr>
            <w:tcW w:w="0" w:type="auto"/>
            <w:noWrap/>
            <w:hideMark/>
          </w:tcPr>
          <w:p w14:paraId="18DEB317" w14:textId="14953D1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41 (241)</w:t>
            </w:r>
          </w:p>
        </w:tc>
        <w:tc>
          <w:tcPr>
            <w:tcW w:w="0" w:type="auto"/>
            <w:noWrap/>
            <w:hideMark/>
          </w:tcPr>
          <w:p w14:paraId="32892809" w14:textId="25276D0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91, 5</w:t>
            </w:r>
          </w:p>
        </w:tc>
        <w:tc>
          <w:tcPr>
            <w:tcW w:w="0" w:type="auto"/>
            <w:noWrap/>
            <w:hideMark/>
          </w:tcPr>
          <w:p w14:paraId="52D1C154" w14:textId="78E1BE8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87</w:t>
            </w:r>
          </w:p>
        </w:tc>
      </w:tr>
      <w:tr w:rsidR="007E519E" w:rsidRPr="00092618" w14:paraId="61169CCE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1A5C76C9" w14:textId="4301556B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Medical</w:t>
            </w:r>
            <w:proofErr w:type="spellEnd"/>
            <w:r w:rsidRPr="007E519E">
              <w:rPr>
                <w:sz w:val="18"/>
                <w:szCs w:val="18"/>
              </w:rPr>
              <w:t xml:space="preserve"> and </w:t>
            </w:r>
            <w:proofErr w:type="spellStart"/>
            <w:r w:rsidRPr="007E519E">
              <w:rPr>
                <w:sz w:val="18"/>
                <w:szCs w:val="18"/>
              </w:rPr>
              <w:t>therapeutic</w:t>
            </w:r>
            <w:proofErr w:type="spellEnd"/>
            <w:r w:rsidRPr="007E519E">
              <w:rPr>
                <w:sz w:val="18"/>
                <w:szCs w:val="18"/>
              </w:rPr>
              <w:t xml:space="preserve"> </w:t>
            </w:r>
            <w:proofErr w:type="spellStart"/>
            <w:r w:rsidRPr="007E519E">
              <w:rPr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845C3F9" w14:textId="5752C75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7C282F" w14:textId="1A981F7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9</w:t>
            </w:r>
          </w:p>
        </w:tc>
        <w:tc>
          <w:tcPr>
            <w:tcW w:w="0" w:type="auto"/>
            <w:noWrap/>
            <w:hideMark/>
          </w:tcPr>
          <w:p w14:paraId="511E6F29" w14:textId="72DC30A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6 (34)</w:t>
            </w:r>
          </w:p>
        </w:tc>
        <w:tc>
          <w:tcPr>
            <w:tcW w:w="0" w:type="auto"/>
            <w:noWrap/>
            <w:hideMark/>
          </w:tcPr>
          <w:p w14:paraId="179B5ACD" w14:textId="17CFDA0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4 (33)</w:t>
            </w:r>
          </w:p>
        </w:tc>
        <w:tc>
          <w:tcPr>
            <w:tcW w:w="0" w:type="auto"/>
            <w:noWrap/>
            <w:hideMark/>
          </w:tcPr>
          <w:p w14:paraId="3DF73B52" w14:textId="4E58B7C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85, 20</w:t>
            </w:r>
          </w:p>
        </w:tc>
        <w:tc>
          <w:tcPr>
            <w:tcW w:w="0" w:type="auto"/>
            <w:noWrap/>
            <w:hideMark/>
          </w:tcPr>
          <w:p w14:paraId="50AB9241" w14:textId="5BD16A0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5</w:t>
            </w:r>
          </w:p>
        </w:tc>
      </w:tr>
      <w:tr w:rsidR="007E519E" w:rsidRPr="00092618" w14:paraId="5C5486E9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3B8A78D5" w14:textId="4366131D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Medical</w:t>
            </w:r>
            <w:proofErr w:type="spellEnd"/>
            <w:r w:rsidRPr="007E519E">
              <w:rPr>
                <w:sz w:val="18"/>
                <w:szCs w:val="18"/>
              </w:rPr>
              <w:t xml:space="preserve"> </w:t>
            </w:r>
            <w:proofErr w:type="spellStart"/>
            <w:r w:rsidRPr="007E519E">
              <w:rPr>
                <w:sz w:val="18"/>
                <w:szCs w:val="18"/>
              </w:rPr>
              <w:t>imaging</w:t>
            </w:r>
            <w:proofErr w:type="spellEnd"/>
            <w:r w:rsidRPr="007E519E">
              <w:rPr>
                <w:sz w:val="18"/>
                <w:szCs w:val="18"/>
              </w:rPr>
              <w:t xml:space="preserve"> process</w:t>
            </w:r>
          </w:p>
        </w:tc>
        <w:tc>
          <w:tcPr>
            <w:tcW w:w="0" w:type="auto"/>
            <w:noWrap/>
            <w:hideMark/>
          </w:tcPr>
          <w:p w14:paraId="4A4A4FBB" w14:textId="4CE8308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E1964C" w14:textId="53B05E8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89</w:t>
            </w:r>
          </w:p>
        </w:tc>
        <w:tc>
          <w:tcPr>
            <w:tcW w:w="0" w:type="auto"/>
            <w:noWrap/>
            <w:hideMark/>
          </w:tcPr>
          <w:p w14:paraId="2C4FA186" w14:textId="6DF662A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15 (90)</w:t>
            </w:r>
          </w:p>
        </w:tc>
        <w:tc>
          <w:tcPr>
            <w:tcW w:w="0" w:type="auto"/>
            <w:noWrap/>
            <w:hideMark/>
          </w:tcPr>
          <w:p w14:paraId="05F46933" w14:textId="7FA2813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23 (139)</w:t>
            </w:r>
          </w:p>
        </w:tc>
        <w:tc>
          <w:tcPr>
            <w:tcW w:w="0" w:type="auto"/>
            <w:noWrap/>
            <w:hideMark/>
          </w:tcPr>
          <w:p w14:paraId="0C748300" w14:textId="65FED18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34, 14</w:t>
            </w:r>
          </w:p>
        </w:tc>
        <w:tc>
          <w:tcPr>
            <w:tcW w:w="0" w:type="auto"/>
            <w:noWrap/>
            <w:hideMark/>
          </w:tcPr>
          <w:p w14:paraId="6CD256B0" w14:textId="2BDC5C5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19</w:t>
            </w:r>
          </w:p>
        </w:tc>
      </w:tr>
      <w:tr w:rsidR="007E519E" w:rsidRPr="00092618" w14:paraId="0C69B7FB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31C884EB" w14:textId="71F2498B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sz w:val="18"/>
                <w:szCs w:val="18"/>
                <w:lang w:val="en-US"/>
              </w:rPr>
              <w:t>Medical staff (endoscopy and functional exploration room)</w:t>
            </w:r>
          </w:p>
        </w:tc>
        <w:tc>
          <w:tcPr>
            <w:tcW w:w="0" w:type="auto"/>
            <w:noWrap/>
            <w:hideMark/>
          </w:tcPr>
          <w:p w14:paraId="749FF0E7" w14:textId="3304BD0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E9BD56" w14:textId="0461807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401169FA" w14:textId="6BFAFCB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0 (30)</w:t>
            </w:r>
          </w:p>
        </w:tc>
        <w:tc>
          <w:tcPr>
            <w:tcW w:w="0" w:type="auto"/>
            <w:noWrap/>
            <w:hideMark/>
          </w:tcPr>
          <w:p w14:paraId="771B7E93" w14:textId="0C095C3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 (27)</w:t>
            </w:r>
          </w:p>
        </w:tc>
        <w:tc>
          <w:tcPr>
            <w:tcW w:w="0" w:type="auto"/>
            <w:noWrap/>
            <w:hideMark/>
          </w:tcPr>
          <w:p w14:paraId="74D3B6AC" w14:textId="21855FB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5, 10</w:t>
            </w:r>
          </w:p>
        </w:tc>
        <w:tc>
          <w:tcPr>
            <w:tcW w:w="0" w:type="auto"/>
            <w:noWrap/>
            <w:hideMark/>
          </w:tcPr>
          <w:p w14:paraId="7913ECA0" w14:textId="7AAB8B8C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4</w:t>
            </w:r>
          </w:p>
        </w:tc>
      </w:tr>
      <w:tr w:rsidR="007E519E" w:rsidRPr="00092618" w14:paraId="609CBBBA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4EC3C36B" w14:textId="49F8BA8D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Medical</w:t>
            </w:r>
            <w:proofErr w:type="spellEnd"/>
            <w:r w:rsidRPr="007E519E">
              <w:rPr>
                <w:sz w:val="18"/>
                <w:szCs w:val="18"/>
              </w:rPr>
              <w:t xml:space="preserve"> staff (ER)</w:t>
            </w:r>
          </w:p>
        </w:tc>
        <w:tc>
          <w:tcPr>
            <w:tcW w:w="0" w:type="auto"/>
            <w:noWrap/>
            <w:hideMark/>
          </w:tcPr>
          <w:p w14:paraId="472CB24B" w14:textId="2DE71EE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C0B998" w14:textId="116FF28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349CC799" w14:textId="3E2B15C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5 (14)</w:t>
            </w:r>
          </w:p>
        </w:tc>
        <w:tc>
          <w:tcPr>
            <w:tcW w:w="0" w:type="auto"/>
            <w:noWrap/>
            <w:hideMark/>
          </w:tcPr>
          <w:p w14:paraId="7DA20814" w14:textId="2A9CB1A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1 (14)</w:t>
            </w:r>
          </w:p>
        </w:tc>
        <w:tc>
          <w:tcPr>
            <w:tcW w:w="0" w:type="auto"/>
            <w:noWrap/>
            <w:hideMark/>
          </w:tcPr>
          <w:p w14:paraId="4C1CDCC1" w14:textId="3EC1858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4, 3</w:t>
            </w:r>
          </w:p>
        </w:tc>
        <w:tc>
          <w:tcPr>
            <w:tcW w:w="0" w:type="auto"/>
            <w:noWrap/>
            <w:hideMark/>
          </w:tcPr>
          <w:p w14:paraId="0A4DAAC3" w14:textId="5660770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1</w:t>
            </w:r>
          </w:p>
        </w:tc>
      </w:tr>
      <w:tr w:rsidR="007E519E" w:rsidRPr="00092618" w14:paraId="55C66B2D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77DAB3F2" w14:textId="7C373CA3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Medical</w:t>
            </w:r>
            <w:proofErr w:type="spellEnd"/>
            <w:r w:rsidRPr="007E519E">
              <w:rPr>
                <w:sz w:val="18"/>
                <w:szCs w:val="18"/>
              </w:rPr>
              <w:t xml:space="preserve"> staff (</w:t>
            </w:r>
            <w:proofErr w:type="spellStart"/>
            <w:r w:rsidRPr="007E519E">
              <w:rPr>
                <w:sz w:val="18"/>
                <w:szCs w:val="18"/>
              </w:rPr>
              <w:t>general</w:t>
            </w:r>
            <w:proofErr w:type="spellEnd"/>
            <w:r w:rsidRPr="007E519E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3641E7" w14:textId="368199B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88AFF7A" w14:textId="7CC753F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696</w:t>
            </w:r>
          </w:p>
        </w:tc>
        <w:tc>
          <w:tcPr>
            <w:tcW w:w="0" w:type="auto"/>
            <w:noWrap/>
            <w:hideMark/>
          </w:tcPr>
          <w:p w14:paraId="3777CCE1" w14:textId="73DA63E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13 (338)</w:t>
            </w:r>
          </w:p>
        </w:tc>
        <w:tc>
          <w:tcPr>
            <w:tcW w:w="0" w:type="auto"/>
            <w:noWrap/>
            <w:hideMark/>
          </w:tcPr>
          <w:p w14:paraId="09FB9A40" w14:textId="32E6A92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28 (182)</w:t>
            </w:r>
          </w:p>
        </w:tc>
        <w:tc>
          <w:tcPr>
            <w:tcW w:w="0" w:type="auto"/>
            <w:noWrap/>
            <w:hideMark/>
          </w:tcPr>
          <w:p w14:paraId="145939CE" w14:textId="066189C9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423, 50</w:t>
            </w:r>
          </w:p>
        </w:tc>
        <w:tc>
          <w:tcPr>
            <w:tcW w:w="0" w:type="auto"/>
            <w:noWrap/>
            <w:hideMark/>
          </w:tcPr>
          <w:p w14:paraId="3E0B6249" w14:textId="1284FE7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373</w:t>
            </w:r>
          </w:p>
        </w:tc>
      </w:tr>
      <w:tr w:rsidR="007E519E" w:rsidRPr="00092618" w14:paraId="757F31F5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380A8353" w14:textId="190C09EE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Medical</w:t>
            </w:r>
            <w:proofErr w:type="spellEnd"/>
            <w:r w:rsidRPr="007E519E">
              <w:rPr>
                <w:sz w:val="18"/>
                <w:szCs w:val="18"/>
              </w:rPr>
              <w:t xml:space="preserve"> staff (operating room)</w:t>
            </w:r>
          </w:p>
        </w:tc>
        <w:tc>
          <w:tcPr>
            <w:tcW w:w="0" w:type="auto"/>
            <w:noWrap/>
            <w:hideMark/>
          </w:tcPr>
          <w:p w14:paraId="065CE92A" w14:textId="13759C2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6993DA" w14:textId="40D9B06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2E59D063" w14:textId="189C4FB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61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469C36AA" w14:textId="7D22A16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61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71E9E348" w14:textId="6437B9CB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1, 61</w:t>
            </w:r>
          </w:p>
        </w:tc>
        <w:tc>
          <w:tcPr>
            <w:tcW w:w="0" w:type="auto"/>
            <w:noWrap/>
            <w:hideMark/>
          </w:tcPr>
          <w:p w14:paraId="34C144F5" w14:textId="4565250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0</w:t>
            </w:r>
          </w:p>
        </w:tc>
      </w:tr>
      <w:tr w:rsidR="007E519E" w:rsidRPr="00092618" w14:paraId="46FD7B65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2BAC84BB" w14:textId="7038055F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BB6095">
              <w:rPr>
                <w:sz w:val="18"/>
                <w:szCs w:val="18"/>
                <w:lang w:val="en-US"/>
              </w:rPr>
              <w:t>diagnostic</w:t>
            </w:r>
            <w:proofErr w:type="gramEnd"/>
            <w:r w:rsidRPr="00BB6095">
              <w:rPr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  <w:tc>
          <w:tcPr>
            <w:tcW w:w="0" w:type="auto"/>
            <w:noWrap/>
            <w:hideMark/>
          </w:tcPr>
          <w:p w14:paraId="146CD62C" w14:textId="1DB44A2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612077" w14:textId="5ACA1E8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F273DD6" w14:textId="3C6857B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39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7F7C14F4" w14:textId="49D159D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39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563CC927" w14:textId="7D10335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9, 39</w:t>
            </w:r>
          </w:p>
        </w:tc>
        <w:tc>
          <w:tcPr>
            <w:tcW w:w="0" w:type="auto"/>
            <w:noWrap/>
            <w:hideMark/>
          </w:tcPr>
          <w:p w14:paraId="74FDC863" w14:textId="7CBF29F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0</w:t>
            </w:r>
          </w:p>
        </w:tc>
      </w:tr>
      <w:tr w:rsidR="007E519E" w:rsidRPr="00092618" w14:paraId="1890944C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0573AE3B" w14:textId="2EC21856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sz w:val="18"/>
                <w:szCs w:val="18"/>
                <w:lang w:val="en-US"/>
              </w:rPr>
              <w:t>Non-medical therapies and counselling</w:t>
            </w:r>
          </w:p>
        </w:tc>
        <w:tc>
          <w:tcPr>
            <w:tcW w:w="0" w:type="auto"/>
            <w:noWrap/>
            <w:hideMark/>
          </w:tcPr>
          <w:p w14:paraId="41EFCD6C" w14:textId="7F38D04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A886B9" w14:textId="51A0823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7451C8F" w14:textId="0BB79F9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4 (4)</w:t>
            </w:r>
          </w:p>
        </w:tc>
        <w:tc>
          <w:tcPr>
            <w:tcW w:w="0" w:type="auto"/>
            <w:noWrap/>
            <w:hideMark/>
          </w:tcPr>
          <w:p w14:paraId="01655A04" w14:textId="0E28D17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4 (3)</w:t>
            </w:r>
          </w:p>
        </w:tc>
        <w:tc>
          <w:tcPr>
            <w:tcW w:w="0" w:type="auto"/>
            <w:noWrap/>
            <w:hideMark/>
          </w:tcPr>
          <w:p w14:paraId="283B0A8B" w14:textId="3D63D32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7, 21</w:t>
            </w:r>
          </w:p>
        </w:tc>
        <w:tc>
          <w:tcPr>
            <w:tcW w:w="0" w:type="auto"/>
            <w:noWrap/>
            <w:hideMark/>
          </w:tcPr>
          <w:p w14:paraId="7C104E16" w14:textId="0B0F4C0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</w:t>
            </w:r>
          </w:p>
        </w:tc>
      </w:tr>
      <w:tr w:rsidR="007E519E" w:rsidRPr="00092618" w14:paraId="30E1A604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7D95F1DC" w14:textId="2DAEAE29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sz w:val="18"/>
                <w:szCs w:val="18"/>
                <w:lang w:val="en-US"/>
              </w:rPr>
              <w:t>Nuclear medicine and radiation oncology</w:t>
            </w:r>
          </w:p>
        </w:tc>
        <w:tc>
          <w:tcPr>
            <w:tcW w:w="0" w:type="auto"/>
            <w:noWrap/>
            <w:hideMark/>
          </w:tcPr>
          <w:p w14:paraId="7C6C8558" w14:textId="2CA46433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448E0E" w14:textId="7FB4B98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00</w:t>
            </w:r>
          </w:p>
        </w:tc>
        <w:tc>
          <w:tcPr>
            <w:tcW w:w="0" w:type="auto"/>
            <w:noWrap/>
            <w:hideMark/>
          </w:tcPr>
          <w:p w14:paraId="630AB07C" w14:textId="1B34C98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300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2C21797D" w14:textId="1E1DD93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 xml:space="preserve">300 </w:t>
            </w:r>
            <w:r w:rsidR="007A0FF8"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1B3E6E3B" w14:textId="37D5C076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00, 300</w:t>
            </w:r>
          </w:p>
        </w:tc>
        <w:tc>
          <w:tcPr>
            <w:tcW w:w="0" w:type="auto"/>
            <w:noWrap/>
            <w:hideMark/>
          </w:tcPr>
          <w:p w14:paraId="45177B4A" w14:textId="649E26E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0</w:t>
            </w:r>
          </w:p>
        </w:tc>
      </w:tr>
      <w:tr w:rsidR="007E519E" w:rsidRPr="00092618" w14:paraId="7ACD06FD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5BAAC304" w14:textId="6471FABE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Pathology</w:t>
            </w:r>
            <w:proofErr w:type="spellEnd"/>
          </w:p>
        </w:tc>
        <w:tc>
          <w:tcPr>
            <w:tcW w:w="0" w:type="auto"/>
            <w:noWrap/>
            <w:hideMark/>
          </w:tcPr>
          <w:p w14:paraId="410848F2" w14:textId="4F24DC2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E3333E" w14:textId="160A903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2831CEBB" w14:textId="7C50974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7 (56)</w:t>
            </w:r>
          </w:p>
        </w:tc>
        <w:tc>
          <w:tcPr>
            <w:tcW w:w="0" w:type="auto"/>
            <w:noWrap/>
            <w:hideMark/>
          </w:tcPr>
          <w:p w14:paraId="19D4A37E" w14:textId="156C853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4 (11)</w:t>
            </w:r>
          </w:p>
        </w:tc>
        <w:tc>
          <w:tcPr>
            <w:tcW w:w="0" w:type="auto"/>
            <w:noWrap/>
            <w:hideMark/>
          </w:tcPr>
          <w:p w14:paraId="0D90DE29" w14:textId="178374A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50, 10</w:t>
            </w:r>
          </w:p>
        </w:tc>
        <w:tc>
          <w:tcPr>
            <w:tcW w:w="0" w:type="auto"/>
            <w:noWrap/>
            <w:hideMark/>
          </w:tcPr>
          <w:p w14:paraId="09A78604" w14:textId="338764E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40</w:t>
            </w:r>
          </w:p>
        </w:tc>
      </w:tr>
      <w:tr w:rsidR="007E519E" w:rsidRPr="00092618" w14:paraId="7C38F9E9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26921950" w14:textId="25439A42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Patient administration</w:t>
            </w:r>
          </w:p>
        </w:tc>
        <w:tc>
          <w:tcPr>
            <w:tcW w:w="0" w:type="auto"/>
            <w:noWrap/>
            <w:hideMark/>
          </w:tcPr>
          <w:p w14:paraId="4DE1E036" w14:textId="37F5B6A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D6362C3" w14:textId="5A838A44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461</w:t>
            </w:r>
          </w:p>
        </w:tc>
        <w:tc>
          <w:tcPr>
            <w:tcW w:w="0" w:type="auto"/>
            <w:noWrap/>
            <w:hideMark/>
          </w:tcPr>
          <w:p w14:paraId="18D0C94E" w14:textId="0150EBB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9 (9)</w:t>
            </w:r>
          </w:p>
        </w:tc>
        <w:tc>
          <w:tcPr>
            <w:tcW w:w="0" w:type="auto"/>
            <w:noWrap/>
            <w:hideMark/>
          </w:tcPr>
          <w:p w14:paraId="1CC76F8F" w14:textId="30488350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1 (8)</w:t>
            </w:r>
          </w:p>
        </w:tc>
        <w:tc>
          <w:tcPr>
            <w:tcW w:w="0" w:type="auto"/>
            <w:noWrap/>
            <w:hideMark/>
          </w:tcPr>
          <w:p w14:paraId="2A0F7999" w14:textId="500B2AC2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8, 6</w:t>
            </w:r>
          </w:p>
        </w:tc>
        <w:tc>
          <w:tcPr>
            <w:tcW w:w="0" w:type="auto"/>
            <w:noWrap/>
            <w:hideMark/>
          </w:tcPr>
          <w:p w14:paraId="2EB8A259" w14:textId="227764B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2</w:t>
            </w:r>
          </w:p>
        </w:tc>
      </w:tr>
      <w:tr w:rsidR="007E519E" w:rsidRPr="00092618" w14:paraId="63735010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30D847B9" w14:textId="62DE1B1F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Physicians</w:t>
            </w:r>
            <w:proofErr w:type="spellEnd"/>
            <w:r w:rsidRPr="007E519E">
              <w:rPr>
                <w:sz w:val="18"/>
                <w:szCs w:val="18"/>
              </w:rPr>
              <w:t xml:space="preserve">' </w:t>
            </w:r>
            <w:proofErr w:type="spellStart"/>
            <w:r w:rsidRPr="007E519E">
              <w:rPr>
                <w:sz w:val="18"/>
                <w:szCs w:val="18"/>
              </w:rPr>
              <w:t>fees</w:t>
            </w:r>
            <w:proofErr w:type="spellEnd"/>
            <w:r w:rsidRPr="007E519E">
              <w:rPr>
                <w:sz w:val="18"/>
                <w:szCs w:val="18"/>
              </w:rPr>
              <w:t xml:space="preserve">, </w:t>
            </w:r>
            <w:proofErr w:type="spellStart"/>
            <w:r w:rsidRPr="007E519E">
              <w:rPr>
                <w:sz w:val="18"/>
                <w:szCs w:val="18"/>
              </w:rPr>
              <w:t>hospital</w:t>
            </w:r>
            <w:proofErr w:type="spellEnd"/>
            <w:r w:rsidRPr="007E519E">
              <w:rPr>
                <w:sz w:val="18"/>
                <w:szCs w:val="18"/>
              </w:rPr>
              <w:t xml:space="preserve"> </w:t>
            </w:r>
            <w:proofErr w:type="spellStart"/>
            <w:r w:rsidRPr="007E519E">
              <w:rPr>
                <w:sz w:val="18"/>
                <w:szCs w:val="18"/>
              </w:rPr>
              <w:t>doct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444338" w14:textId="1BED776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9D3B254" w14:textId="309FF13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032</w:t>
            </w:r>
          </w:p>
        </w:tc>
        <w:tc>
          <w:tcPr>
            <w:tcW w:w="0" w:type="auto"/>
            <w:noWrap/>
            <w:hideMark/>
          </w:tcPr>
          <w:p w14:paraId="496D2B70" w14:textId="1772A4DA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74 (57)</w:t>
            </w:r>
          </w:p>
        </w:tc>
        <w:tc>
          <w:tcPr>
            <w:tcW w:w="0" w:type="auto"/>
            <w:noWrap/>
            <w:hideMark/>
          </w:tcPr>
          <w:p w14:paraId="7C284951" w14:textId="20A3A288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61 (75)</w:t>
            </w:r>
          </w:p>
        </w:tc>
        <w:tc>
          <w:tcPr>
            <w:tcW w:w="0" w:type="auto"/>
            <w:noWrap/>
            <w:hideMark/>
          </w:tcPr>
          <w:p w14:paraId="30919C44" w14:textId="2BFA28E1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78, 10</w:t>
            </w:r>
          </w:p>
        </w:tc>
        <w:tc>
          <w:tcPr>
            <w:tcW w:w="0" w:type="auto"/>
            <w:noWrap/>
            <w:hideMark/>
          </w:tcPr>
          <w:p w14:paraId="5D24AFA6" w14:textId="7106F125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168</w:t>
            </w:r>
          </w:p>
        </w:tc>
      </w:tr>
      <w:tr w:rsidR="007E519E" w:rsidRPr="00092618" w14:paraId="45A982CF" w14:textId="77777777" w:rsidTr="004D4383">
        <w:trPr>
          <w:trHeight w:val="57"/>
          <w:jc w:val="center"/>
        </w:trPr>
        <w:tc>
          <w:tcPr>
            <w:tcW w:w="0" w:type="auto"/>
            <w:noWrap/>
            <w:hideMark/>
          </w:tcPr>
          <w:p w14:paraId="59D37111" w14:textId="4CE4FB96" w:rsidR="007E519E" w:rsidRPr="007E519E" w:rsidRDefault="007E519E" w:rsidP="007E519E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E519E">
              <w:rPr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0" w:type="auto"/>
            <w:noWrap/>
            <w:hideMark/>
          </w:tcPr>
          <w:p w14:paraId="1FA591AA" w14:textId="5DF2CE8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D1DD3B" w14:textId="3A7FB7A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540</w:t>
            </w:r>
          </w:p>
        </w:tc>
        <w:tc>
          <w:tcPr>
            <w:tcW w:w="0" w:type="auto"/>
            <w:noWrap/>
            <w:hideMark/>
          </w:tcPr>
          <w:p w14:paraId="6720FC4B" w14:textId="02CAD4FE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70 (169)</w:t>
            </w:r>
          </w:p>
        </w:tc>
        <w:tc>
          <w:tcPr>
            <w:tcW w:w="0" w:type="auto"/>
            <w:noWrap/>
            <w:hideMark/>
          </w:tcPr>
          <w:p w14:paraId="777BBD9B" w14:textId="1EB3208F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70 (119)</w:t>
            </w:r>
          </w:p>
        </w:tc>
        <w:tc>
          <w:tcPr>
            <w:tcW w:w="0" w:type="auto"/>
            <w:noWrap/>
            <w:hideMark/>
          </w:tcPr>
          <w:p w14:paraId="6125E6E2" w14:textId="44399B67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389, 151</w:t>
            </w:r>
          </w:p>
        </w:tc>
        <w:tc>
          <w:tcPr>
            <w:tcW w:w="0" w:type="auto"/>
            <w:noWrap/>
            <w:hideMark/>
          </w:tcPr>
          <w:p w14:paraId="06174472" w14:textId="651C2ACD" w:rsidR="007E519E" w:rsidRPr="007E519E" w:rsidRDefault="007E519E" w:rsidP="007E519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7E519E">
              <w:rPr>
                <w:sz w:val="18"/>
                <w:szCs w:val="18"/>
              </w:rPr>
              <w:t>239</w:t>
            </w:r>
          </w:p>
        </w:tc>
      </w:tr>
      <w:tr w:rsidR="007E519E" w:rsidRPr="00092618" w14:paraId="52F29D40" w14:textId="77777777" w:rsidTr="00D3730C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noWrap/>
          </w:tcPr>
          <w:p w14:paraId="130C1E49" w14:textId="77777777" w:rsidR="007E519E" w:rsidRPr="00092618" w:rsidRDefault="007E519E" w:rsidP="00D3730C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sz w:val="18"/>
                <w:szCs w:val="18"/>
                <w:lang w:val="en-US"/>
              </w:rPr>
              <w:t>IQR = inter-quartile range; OI = Originator infliximab; sd = standard deviation</w:t>
            </w:r>
          </w:p>
        </w:tc>
      </w:tr>
    </w:tbl>
    <w:p w14:paraId="40878C12" w14:textId="77777777" w:rsidR="007E519E" w:rsidRPr="00092618" w:rsidRDefault="007E519E" w:rsidP="007E519E">
      <w:pPr>
        <w:rPr>
          <w:lang w:val="en-US"/>
        </w:rPr>
      </w:pPr>
      <w:r w:rsidRPr="00092618">
        <w:rPr>
          <w:lang w:val="en-US"/>
        </w:rPr>
        <w:br w:type="page"/>
      </w:r>
    </w:p>
    <w:p w14:paraId="4D62FB0F" w14:textId="77777777" w:rsidR="00BC66D4" w:rsidRPr="00092618" w:rsidRDefault="00BC66D4" w:rsidP="00BC66D4">
      <w:pPr>
        <w:pStyle w:val="Titre3"/>
      </w:pPr>
      <w:bookmarkStart w:id="21" w:name="_Toc130924870"/>
      <w:r w:rsidRPr="00092618">
        <w:lastRenderedPageBreak/>
        <w:t>Comparison of</w:t>
      </w:r>
      <w:r>
        <w:t xml:space="preserve"> </w:t>
      </w:r>
      <w:r w:rsidRPr="00092618">
        <w:t>means by bootstrap analysis</w:t>
      </w:r>
      <w:bookmarkEnd w:id="21"/>
    </w:p>
    <w:p w14:paraId="2EBFF3C1" w14:textId="378B1454" w:rsidR="00F8076C" w:rsidRPr="00092618" w:rsidRDefault="00F8076C" w:rsidP="00F8076C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</w:t>
      </w:r>
      <w:r w:rsidR="008957BF" w:rsidRPr="00092618">
        <w:rPr>
          <w:b/>
          <w:bCs/>
        </w:rPr>
        <w:fldChar w:fldCharType="end"/>
      </w:r>
      <w:r w:rsidRPr="00092618">
        <w:t xml:space="preserve"> Bootstrapped percentile intervals for mean</w:t>
      </w:r>
      <w:r w:rsidR="00352DB7">
        <w:t xml:space="preserve"> </w:t>
      </w:r>
      <w:r w:rsidRPr="00092618">
        <w:t>outpatient costs, by cost account and by cohort</w:t>
      </w:r>
    </w:p>
    <w:tbl>
      <w:tblPr>
        <w:tblStyle w:val="Tableausimple2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4535"/>
        <w:gridCol w:w="1844"/>
        <w:gridCol w:w="2410"/>
        <w:gridCol w:w="2551"/>
        <w:gridCol w:w="1984"/>
      </w:tblGrid>
      <w:tr w:rsidR="00BF7DD3" w:rsidRPr="00092618" w14:paraId="08BAFC55" w14:textId="77777777" w:rsidTr="000C4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4535" w:type="dxa"/>
            <w:noWrap/>
            <w:vAlign w:val="center"/>
          </w:tcPr>
          <w:p w14:paraId="195318A1" w14:textId="77777777" w:rsidR="00BF7DD3" w:rsidRPr="00092618" w:rsidRDefault="00BF7DD3" w:rsidP="00BF7DD3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89" w:type="dxa"/>
            <w:gridSpan w:val="4"/>
            <w:noWrap/>
            <w:vAlign w:val="bottom"/>
          </w:tcPr>
          <w:p w14:paraId="0A3E07B9" w14:textId="110DFA38" w:rsidR="00BF7DD3" w:rsidRPr="00BF7DD3" w:rsidRDefault="00BF7DD3" w:rsidP="00BF7DD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ost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b w:val="0"/>
                <w:bCs w:val="0"/>
                <w:color w:val="000000"/>
                <w:sz w:val="18"/>
                <w:szCs w:val="18"/>
              </w:rPr>
              <w:t xml:space="preserve"> PCI [CHF]</w:t>
            </w:r>
          </w:p>
        </w:tc>
      </w:tr>
      <w:tr w:rsidR="00BF7DD3" w:rsidRPr="00BB6095" w14:paraId="70459C8A" w14:textId="0D97C4CD" w:rsidTr="00BF7DD3">
        <w:trPr>
          <w:trHeight w:val="20"/>
          <w:jc w:val="center"/>
        </w:trPr>
        <w:tc>
          <w:tcPr>
            <w:tcW w:w="4535" w:type="dxa"/>
            <w:noWrap/>
            <w:vAlign w:val="center"/>
            <w:hideMark/>
          </w:tcPr>
          <w:p w14:paraId="6A312E0C" w14:textId="77777777" w:rsidR="00BF7DD3" w:rsidRPr="00BF7DD3" w:rsidRDefault="00BF7DD3" w:rsidP="00BF7DD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b/>
                <w:bCs/>
                <w:color w:val="000000"/>
                <w:sz w:val="18"/>
                <w:szCs w:val="18"/>
                <w:lang w:val="en-US"/>
              </w:rPr>
              <w:t>Cost account</w:t>
            </w:r>
          </w:p>
        </w:tc>
        <w:tc>
          <w:tcPr>
            <w:tcW w:w="1844" w:type="dxa"/>
            <w:noWrap/>
            <w:vAlign w:val="center"/>
            <w:hideMark/>
          </w:tcPr>
          <w:p w14:paraId="7368358E" w14:textId="71F7FF69" w:rsidR="00BF7DD3" w:rsidRPr="00BF7DD3" w:rsidRDefault="00BF7DD3" w:rsidP="00BF7DD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b/>
                <w:bCs/>
                <w:color w:val="000000"/>
                <w:sz w:val="18"/>
                <w:szCs w:val="18"/>
                <w:lang w:val="en-US"/>
              </w:rPr>
              <w:t>Started CT-P13 and maintained CT-P13</w:t>
            </w:r>
          </w:p>
        </w:tc>
        <w:tc>
          <w:tcPr>
            <w:tcW w:w="2410" w:type="dxa"/>
            <w:noWrap/>
            <w:vAlign w:val="center"/>
            <w:hideMark/>
          </w:tcPr>
          <w:p w14:paraId="7FDB71A2" w14:textId="2A784AD3" w:rsidR="00BF7DD3" w:rsidRPr="00BF7DD3" w:rsidRDefault="00BF7DD3" w:rsidP="00BF7DD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b/>
                <w:bCs/>
                <w:color w:val="000000"/>
                <w:sz w:val="18"/>
                <w:szCs w:val="18"/>
                <w:lang w:val="en-US"/>
              </w:rPr>
              <w:t>Switched from OI to CT-P13 and maintained CT-P13</w:t>
            </w:r>
          </w:p>
        </w:tc>
        <w:tc>
          <w:tcPr>
            <w:tcW w:w="2551" w:type="dxa"/>
            <w:noWrap/>
            <w:vAlign w:val="center"/>
            <w:hideMark/>
          </w:tcPr>
          <w:p w14:paraId="20A3472B" w14:textId="7065255E" w:rsidR="00BF7DD3" w:rsidRPr="00BF7DD3" w:rsidRDefault="00BF7DD3" w:rsidP="00BF7DD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b/>
                <w:bCs/>
                <w:color w:val="000000"/>
                <w:sz w:val="18"/>
                <w:szCs w:val="18"/>
                <w:lang w:val="en-US"/>
              </w:rPr>
              <w:t>Switched from OI to CT-P13 and discontinued CT-P13</w:t>
            </w:r>
          </w:p>
        </w:tc>
        <w:tc>
          <w:tcPr>
            <w:tcW w:w="1984" w:type="dxa"/>
            <w:vAlign w:val="center"/>
          </w:tcPr>
          <w:p w14:paraId="12659713" w14:textId="00E1CE95" w:rsidR="00BF7DD3" w:rsidRPr="00BF7DD3" w:rsidRDefault="00BF7DD3" w:rsidP="00BF7DD3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b/>
                <w:bCs/>
                <w:color w:val="000000"/>
                <w:sz w:val="18"/>
                <w:szCs w:val="18"/>
                <w:lang w:val="en-US"/>
              </w:rPr>
              <w:t>Switched from OI to CT-P13 and switched back to OI</w:t>
            </w:r>
          </w:p>
        </w:tc>
      </w:tr>
      <w:tr w:rsidR="00BF7DD3" w:rsidRPr="00092618" w14:paraId="7391F3F8" w14:textId="5E615E46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399356E4" w14:textId="714D97D0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color w:val="000000"/>
                <w:sz w:val="18"/>
                <w:szCs w:val="18"/>
              </w:rPr>
              <w:t>Accommodation (room)</w:t>
            </w:r>
          </w:p>
        </w:tc>
        <w:tc>
          <w:tcPr>
            <w:tcW w:w="1844" w:type="dxa"/>
            <w:noWrap/>
            <w:hideMark/>
          </w:tcPr>
          <w:p w14:paraId="7B2ACE26" w14:textId="4FD66CB1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.29 ; 26.08)</w:t>
            </w:r>
          </w:p>
        </w:tc>
        <w:tc>
          <w:tcPr>
            <w:tcW w:w="2410" w:type="dxa"/>
            <w:noWrap/>
            <w:hideMark/>
          </w:tcPr>
          <w:p w14:paraId="343386BC" w14:textId="60F08BAC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.711 ; 15.773)</w:t>
            </w:r>
          </w:p>
        </w:tc>
        <w:tc>
          <w:tcPr>
            <w:tcW w:w="2551" w:type="dxa"/>
            <w:noWrap/>
            <w:hideMark/>
          </w:tcPr>
          <w:p w14:paraId="37C4A8BF" w14:textId="1EADAA2F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0.456 ; 1.566)</w:t>
            </w:r>
          </w:p>
        </w:tc>
        <w:tc>
          <w:tcPr>
            <w:tcW w:w="1984" w:type="dxa"/>
          </w:tcPr>
          <w:p w14:paraId="586A859F" w14:textId="074F39FF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0.5827 ; 1.0174)</w:t>
            </w:r>
          </w:p>
        </w:tc>
      </w:tr>
      <w:tr w:rsidR="00BF7DD3" w:rsidRPr="00092618" w14:paraId="649DD6C9" w14:textId="0995135C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41497977" w14:textId="6B6C7382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1844" w:type="dxa"/>
            <w:noWrap/>
            <w:hideMark/>
          </w:tcPr>
          <w:p w14:paraId="26998D43" w14:textId="4AFCBF92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2.34 ; 185.32)</w:t>
            </w:r>
          </w:p>
        </w:tc>
        <w:tc>
          <w:tcPr>
            <w:tcW w:w="2410" w:type="dxa"/>
            <w:noWrap/>
            <w:hideMark/>
          </w:tcPr>
          <w:p w14:paraId="6BCCFD2F" w14:textId="1A418260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9.8 ; 262.8)</w:t>
            </w:r>
          </w:p>
        </w:tc>
        <w:tc>
          <w:tcPr>
            <w:tcW w:w="2551" w:type="dxa"/>
            <w:noWrap/>
            <w:hideMark/>
          </w:tcPr>
          <w:p w14:paraId="3219D69B" w14:textId="75757223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8.79 ; 45.27)</w:t>
            </w:r>
          </w:p>
        </w:tc>
        <w:tc>
          <w:tcPr>
            <w:tcW w:w="1984" w:type="dxa"/>
          </w:tcPr>
          <w:p w14:paraId="371467CB" w14:textId="1E1542C8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1 patient</w:t>
            </w:r>
          </w:p>
        </w:tc>
      </w:tr>
      <w:tr w:rsidR="00BF7DD3" w:rsidRPr="00092618" w14:paraId="1487B3E9" w14:textId="24DEB981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1645D296" w14:textId="7C8CFB0C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color w:val="000000"/>
                <w:sz w:val="18"/>
                <w:szCs w:val="18"/>
              </w:rPr>
              <w:t>Care</w:t>
            </w:r>
          </w:p>
        </w:tc>
        <w:tc>
          <w:tcPr>
            <w:tcW w:w="1844" w:type="dxa"/>
            <w:noWrap/>
            <w:hideMark/>
          </w:tcPr>
          <w:p w14:paraId="57BDFF13" w14:textId="5FEF3C37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55.7 ; 420.5)</w:t>
            </w:r>
          </w:p>
        </w:tc>
        <w:tc>
          <w:tcPr>
            <w:tcW w:w="2410" w:type="dxa"/>
            <w:noWrap/>
            <w:hideMark/>
          </w:tcPr>
          <w:p w14:paraId="2EEF65DA" w14:textId="4E8365DC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35.7 ; 550.5)</w:t>
            </w:r>
          </w:p>
        </w:tc>
        <w:tc>
          <w:tcPr>
            <w:tcW w:w="2551" w:type="dxa"/>
            <w:noWrap/>
            <w:hideMark/>
          </w:tcPr>
          <w:p w14:paraId="31232FE4" w14:textId="48FACB3D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69.9 ; 358.9)</w:t>
            </w:r>
          </w:p>
        </w:tc>
        <w:tc>
          <w:tcPr>
            <w:tcW w:w="1984" w:type="dxa"/>
          </w:tcPr>
          <w:p w14:paraId="0F7F4CC7" w14:textId="1D13D6DE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88.1 ; 610.1)</w:t>
            </w:r>
          </w:p>
        </w:tc>
      </w:tr>
      <w:tr w:rsidR="00BF7DD3" w:rsidRPr="00092618" w14:paraId="466407F6" w14:textId="21B129A3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350DA126" w14:textId="48D89D78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1844" w:type="dxa"/>
            <w:noWrap/>
            <w:hideMark/>
          </w:tcPr>
          <w:p w14:paraId="66447D06" w14:textId="737BA065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146 ; 2551)</w:t>
            </w:r>
          </w:p>
        </w:tc>
        <w:tc>
          <w:tcPr>
            <w:tcW w:w="2410" w:type="dxa"/>
            <w:noWrap/>
            <w:hideMark/>
          </w:tcPr>
          <w:p w14:paraId="6C7D31B5" w14:textId="7098F479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339 ; 5918)</w:t>
            </w:r>
          </w:p>
        </w:tc>
        <w:tc>
          <w:tcPr>
            <w:tcW w:w="2551" w:type="dxa"/>
            <w:noWrap/>
            <w:hideMark/>
          </w:tcPr>
          <w:p w14:paraId="19E8E77D" w14:textId="730ED70F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438 ; 2809)</w:t>
            </w:r>
          </w:p>
        </w:tc>
        <w:tc>
          <w:tcPr>
            <w:tcW w:w="1984" w:type="dxa"/>
          </w:tcPr>
          <w:p w14:paraId="249726A9" w14:textId="63AE558E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4176 ; 10086)</w:t>
            </w:r>
          </w:p>
        </w:tc>
      </w:tr>
      <w:tr w:rsidR="00BF7DD3" w:rsidRPr="00092618" w14:paraId="08BEDFF2" w14:textId="55B2F011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0692395E" w14:textId="4827CE4D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color w:val="000000"/>
                <w:sz w:val="18"/>
                <w:szCs w:val="18"/>
              </w:rPr>
              <w:t>Emergency room (ER)</w:t>
            </w:r>
          </w:p>
        </w:tc>
        <w:tc>
          <w:tcPr>
            <w:tcW w:w="1844" w:type="dxa"/>
            <w:noWrap/>
            <w:hideMark/>
          </w:tcPr>
          <w:p w14:paraId="04A441E8" w14:textId="6BBFF91F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42 ; 110.62)</w:t>
            </w:r>
          </w:p>
        </w:tc>
        <w:tc>
          <w:tcPr>
            <w:tcW w:w="2410" w:type="dxa"/>
            <w:noWrap/>
            <w:hideMark/>
          </w:tcPr>
          <w:p w14:paraId="2C81137C" w14:textId="261A2C81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57.06 ; 112.32)</w:t>
            </w:r>
          </w:p>
        </w:tc>
        <w:tc>
          <w:tcPr>
            <w:tcW w:w="2551" w:type="dxa"/>
            <w:noWrap/>
            <w:hideMark/>
          </w:tcPr>
          <w:p w14:paraId="6ED54A58" w14:textId="4CD7B705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2.95 ; 53.48)</w:t>
            </w:r>
          </w:p>
        </w:tc>
        <w:tc>
          <w:tcPr>
            <w:tcW w:w="1984" w:type="dxa"/>
          </w:tcPr>
          <w:p w14:paraId="4CB0B1BD" w14:textId="15C49181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1.76 ; 70.42)</w:t>
            </w:r>
          </w:p>
        </w:tc>
      </w:tr>
      <w:tr w:rsidR="00BF7DD3" w:rsidRPr="00092618" w14:paraId="53287155" w14:textId="319F7947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1DA201CF" w14:textId="4D391BEF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color w:val="000000"/>
                <w:sz w:val="18"/>
                <w:szCs w:val="18"/>
              </w:rPr>
              <w:t xml:space="preserve">Equipment, instruments, </w:t>
            </w:r>
            <w:proofErr w:type="spellStart"/>
            <w:r w:rsidRPr="00BF7DD3">
              <w:rPr>
                <w:color w:val="000000"/>
                <w:sz w:val="18"/>
                <w:szCs w:val="18"/>
              </w:rPr>
              <w:t>utensils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>, textiles</w:t>
            </w:r>
          </w:p>
        </w:tc>
        <w:tc>
          <w:tcPr>
            <w:tcW w:w="1844" w:type="dxa"/>
            <w:noWrap/>
            <w:hideMark/>
          </w:tcPr>
          <w:p w14:paraId="019152DF" w14:textId="20578DDA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7.84 ; 35.33)</w:t>
            </w:r>
          </w:p>
        </w:tc>
        <w:tc>
          <w:tcPr>
            <w:tcW w:w="2410" w:type="dxa"/>
            <w:noWrap/>
            <w:hideMark/>
          </w:tcPr>
          <w:p w14:paraId="3F24E531" w14:textId="73DC3717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4.05 ; 141.73)</w:t>
            </w:r>
          </w:p>
        </w:tc>
        <w:tc>
          <w:tcPr>
            <w:tcW w:w="2551" w:type="dxa"/>
            <w:noWrap/>
            <w:hideMark/>
          </w:tcPr>
          <w:p w14:paraId="05795AC7" w14:textId="74AF8E1B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9.42 ; 30.66)</w:t>
            </w:r>
          </w:p>
        </w:tc>
        <w:tc>
          <w:tcPr>
            <w:tcW w:w="1984" w:type="dxa"/>
          </w:tcPr>
          <w:p w14:paraId="4DFC558F" w14:textId="242339DF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9.76 ; 27.46)</w:t>
            </w:r>
          </w:p>
        </w:tc>
      </w:tr>
      <w:tr w:rsidR="00BF7DD3" w:rsidRPr="00092618" w14:paraId="05FA3435" w14:textId="646B34B3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5190ACC9" w14:textId="25175D75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1844" w:type="dxa"/>
            <w:noWrap/>
            <w:hideMark/>
          </w:tcPr>
          <w:p w14:paraId="7BBC1F31" w14:textId="3BFFC959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57.3 ; 239.9)</w:t>
            </w:r>
          </w:p>
        </w:tc>
        <w:tc>
          <w:tcPr>
            <w:tcW w:w="2410" w:type="dxa"/>
            <w:noWrap/>
            <w:hideMark/>
          </w:tcPr>
          <w:p w14:paraId="7B0598AD" w14:textId="415DE5BE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68.2 ; 260.6)</w:t>
            </w:r>
          </w:p>
        </w:tc>
        <w:tc>
          <w:tcPr>
            <w:tcW w:w="2551" w:type="dxa"/>
            <w:noWrap/>
            <w:hideMark/>
          </w:tcPr>
          <w:p w14:paraId="20BF2B0C" w14:textId="1A9C8D2B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19.2 ; 242.8)</w:t>
            </w:r>
          </w:p>
        </w:tc>
        <w:tc>
          <w:tcPr>
            <w:tcW w:w="1984" w:type="dxa"/>
          </w:tcPr>
          <w:p w14:paraId="7FD1AA7D" w14:textId="755B6D2E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41.4 ; 306.8)</w:t>
            </w:r>
          </w:p>
        </w:tc>
      </w:tr>
      <w:tr w:rsidR="00BF7DD3" w:rsidRPr="00092618" w14:paraId="0035A1AA" w14:textId="29867A18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6AB196F7" w14:textId="36EAA096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BF7DD3">
              <w:rPr>
                <w:color w:val="000000"/>
                <w:sz w:val="18"/>
                <w:szCs w:val="18"/>
              </w:rPr>
              <w:t>therapeutic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7DD3">
              <w:rPr>
                <w:color w:val="000000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844" w:type="dxa"/>
            <w:noWrap/>
            <w:hideMark/>
          </w:tcPr>
          <w:p w14:paraId="69D47122" w14:textId="5CBCE018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57.2 ; 164.8)</w:t>
            </w:r>
          </w:p>
        </w:tc>
        <w:tc>
          <w:tcPr>
            <w:tcW w:w="2410" w:type="dxa"/>
            <w:noWrap/>
            <w:hideMark/>
          </w:tcPr>
          <w:p w14:paraId="1605179F" w14:textId="462BC1A9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6.84 ; 104.29)</w:t>
            </w:r>
          </w:p>
        </w:tc>
        <w:tc>
          <w:tcPr>
            <w:tcW w:w="2551" w:type="dxa"/>
            <w:noWrap/>
            <w:hideMark/>
          </w:tcPr>
          <w:p w14:paraId="5C67E250" w14:textId="064BDF0D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7.34 ; 98.5)</w:t>
            </w:r>
          </w:p>
        </w:tc>
        <w:tc>
          <w:tcPr>
            <w:tcW w:w="1984" w:type="dxa"/>
          </w:tcPr>
          <w:p w14:paraId="2706A7CA" w14:textId="73C9A97B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9.66 ; 84.92)</w:t>
            </w:r>
          </w:p>
        </w:tc>
      </w:tr>
      <w:tr w:rsidR="00BF7DD3" w:rsidRPr="00092618" w14:paraId="229FB71B" w14:textId="455FA548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24879EFF" w14:textId="68FE723C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7DD3">
              <w:rPr>
                <w:color w:val="000000"/>
                <w:sz w:val="18"/>
                <w:szCs w:val="18"/>
              </w:rPr>
              <w:t>imaging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1844" w:type="dxa"/>
            <w:noWrap/>
            <w:hideMark/>
          </w:tcPr>
          <w:p w14:paraId="36A0B226" w14:textId="7DD84D86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70 ; 160.2)</w:t>
            </w:r>
          </w:p>
        </w:tc>
        <w:tc>
          <w:tcPr>
            <w:tcW w:w="2410" w:type="dxa"/>
            <w:noWrap/>
            <w:hideMark/>
          </w:tcPr>
          <w:p w14:paraId="4DDF326C" w14:textId="4E82AF55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71.3 ; 158.5)</w:t>
            </w:r>
          </w:p>
        </w:tc>
        <w:tc>
          <w:tcPr>
            <w:tcW w:w="2551" w:type="dxa"/>
            <w:noWrap/>
            <w:hideMark/>
          </w:tcPr>
          <w:p w14:paraId="069E322E" w14:textId="7201B871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45.98 ; 156.3)</w:t>
            </w:r>
          </w:p>
        </w:tc>
        <w:tc>
          <w:tcPr>
            <w:tcW w:w="1984" w:type="dxa"/>
          </w:tcPr>
          <w:p w14:paraId="01549E24" w14:textId="75882708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52.1 ; 182.5)</w:t>
            </w:r>
          </w:p>
        </w:tc>
      </w:tr>
      <w:tr w:rsidR="00BF7DD3" w:rsidRPr="00092618" w14:paraId="741F4385" w14:textId="26437C88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6440509C" w14:textId="09B32796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Medical staff (endoscopy and functional exploration room)</w:t>
            </w:r>
          </w:p>
        </w:tc>
        <w:tc>
          <w:tcPr>
            <w:tcW w:w="1844" w:type="dxa"/>
            <w:noWrap/>
            <w:hideMark/>
          </w:tcPr>
          <w:p w14:paraId="1AF0C77B" w14:textId="6EBF9DE3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5.04 ; 36.81)</w:t>
            </w:r>
          </w:p>
        </w:tc>
        <w:tc>
          <w:tcPr>
            <w:tcW w:w="2410" w:type="dxa"/>
            <w:noWrap/>
            <w:hideMark/>
          </w:tcPr>
          <w:p w14:paraId="22218417" w14:textId="021A79CD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3.52 ; 30.72)</w:t>
            </w:r>
          </w:p>
        </w:tc>
        <w:tc>
          <w:tcPr>
            <w:tcW w:w="2551" w:type="dxa"/>
            <w:noWrap/>
            <w:hideMark/>
          </w:tcPr>
          <w:p w14:paraId="7AD527FD" w14:textId="63DA88C1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3.65 ; 68.53)</w:t>
            </w:r>
          </w:p>
        </w:tc>
        <w:tc>
          <w:tcPr>
            <w:tcW w:w="1984" w:type="dxa"/>
          </w:tcPr>
          <w:p w14:paraId="060D42C1" w14:textId="62E06C91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0.48 ; 64.9)</w:t>
            </w:r>
          </w:p>
        </w:tc>
      </w:tr>
      <w:tr w:rsidR="00BF7DD3" w:rsidRPr="00092618" w14:paraId="678783BB" w14:textId="45C6A0D2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6E6E3AF4" w14:textId="2AD10B9F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 staff (ER)</w:t>
            </w:r>
          </w:p>
        </w:tc>
        <w:tc>
          <w:tcPr>
            <w:tcW w:w="1844" w:type="dxa"/>
            <w:noWrap/>
            <w:hideMark/>
          </w:tcPr>
          <w:p w14:paraId="66DD715F" w14:textId="02DD787C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4.04 ; 38.53)</w:t>
            </w:r>
          </w:p>
        </w:tc>
        <w:tc>
          <w:tcPr>
            <w:tcW w:w="2410" w:type="dxa"/>
            <w:noWrap/>
            <w:hideMark/>
          </w:tcPr>
          <w:p w14:paraId="58533DB9" w14:textId="64A07B3B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7.03 ; 32.38)</w:t>
            </w:r>
          </w:p>
        </w:tc>
        <w:tc>
          <w:tcPr>
            <w:tcW w:w="2551" w:type="dxa"/>
            <w:noWrap/>
            <w:hideMark/>
          </w:tcPr>
          <w:p w14:paraId="0C73D7D9" w14:textId="6E105BF0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1.83 ; 27.92)</w:t>
            </w:r>
          </w:p>
        </w:tc>
        <w:tc>
          <w:tcPr>
            <w:tcW w:w="1984" w:type="dxa"/>
          </w:tcPr>
          <w:p w14:paraId="70146B0B" w14:textId="21E6CF7A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4.86 ; 26.97)</w:t>
            </w:r>
          </w:p>
        </w:tc>
      </w:tr>
      <w:tr w:rsidR="00BF7DD3" w:rsidRPr="00092618" w14:paraId="3A566800" w14:textId="5A5B89EB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54D5830F" w14:textId="0CEA7539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 staff (</w:t>
            </w:r>
            <w:proofErr w:type="spellStart"/>
            <w:r w:rsidRPr="00BF7DD3">
              <w:rPr>
                <w:color w:val="000000"/>
                <w:sz w:val="18"/>
                <w:szCs w:val="18"/>
              </w:rPr>
              <w:t>general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44" w:type="dxa"/>
            <w:noWrap/>
            <w:hideMark/>
          </w:tcPr>
          <w:p w14:paraId="5E24CD09" w14:textId="065AE708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434 ; 788.8)</w:t>
            </w:r>
          </w:p>
        </w:tc>
        <w:tc>
          <w:tcPr>
            <w:tcW w:w="2410" w:type="dxa"/>
            <w:noWrap/>
            <w:hideMark/>
          </w:tcPr>
          <w:p w14:paraId="44DABDCB" w14:textId="7494F2FC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18.8 ; 774.3)</w:t>
            </w:r>
          </w:p>
        </w:tc>
        <w:tc>
          <w:tcPr>
            <w:tcW w:w="2551" w:type="dxa"/>
            <w:noWrap/>
            <w:hideMark/>
          </w:tcPr>
          <w:p w14:paraId="16AFE153" w14:textId="0F42FD4D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76.2 ; 734.4)</w:t>
            </w:r>
          </w:p>
        </w:tc>
        <w:tc>
          <w:tcPr>
            <w:tcW w:w="1984" w:type="dxa"/>
          </w:tcPr>
          <w:p w14:paraId="04C6DF35" w14:textId="40DFE9FE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80.8 ; 506)</w:t>
            </w:r>
          </w:p>
        </w:tc>
      </w:tr>
      <w:tr w:rsidR="00BF7DD3" w:rsidRPr="00092618" w14:paraId="1F8F970E" w14:textId="5C6D97C5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1FE0A0A4" w14:textId="1F98E9B5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 staff (operating room)</w:t>
            </w:r>
          </w:p>
        </w:tc>
        <w:tc>
          <w:tcPr>
            <w:tcW w:w="1844" w:type="dxa"/>
            <w:noWrap/>
            <w:hideMark/>
          </w:tcPr>
          <w:p w14:paraId="72D9BE03" w14:textId="1E2B1F39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3.22 ; 45.18)</w:t>
            </w:r>
          </w:p>
        </w:tc>
        <w:tc>
          <w:tcPr>
            <w:tcW w:w="2410" w:type="dxa"/>
            <w:noWrap/>
            <w:hideMark/>
          </w:tcPr>
          <w:p w14:paraId="265B6BA8" w14:textId="411F49D7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8.14 ; 57.55)</w:t>
            </w:r>
          </w:p>
        </w:tc>
        <w:tc>
          <w:tcPr>
            <w:tcW w:w="2551" w:type="dxa"/>
            <w:noWrap/>
            <w:hideMark/>
          </w:tcPr>
          <w:p w14:paraId="1C3DDB88" w14:textId="5B43E254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1 patient</w:t>
            </w:r>
          </w:p>
        </w:tc>
        <w:tc>
          <w:tcPr>
            <w:tcW w:w="1984" w:type="dxa"/>
          </w:tcPr>
          <w:p w14:paraId="73643E26" w14:textId="1F778737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1 patient</w:t>
            </w:r>
          </w:p>
        </w:tc>
      </w:tr>
      <w:tr w:rsidR="00BF7DD3" w:rsidRPr="00092618" w14:paraId="7D5F31C9" w14:textId="67B132FC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62A2B4F9" w14:textId="6D718FE7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BB6095">
              <w:rPr>
                <w:color w:val="000000"/>
                <w:sz w:val="18"/>
                <w:szCs w:val="18"/>
                <w:lang w:val="en-US"/>
              </w:rPr>
              <w:t>diagnostic</w:t>
            </w:r>
            <w:proofErr w:type="gramEnd"/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  <w:tc>
          <w:tcPr>
            <w:tcW w:w="1844" w:type="dxa"/>
            <w:noWrap/>
            <w:hideMark/>
          </w:tcPr>
          <w:p w14:paraId="791E0C7E" w14:textId="3A939FB6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0.37 ; 67.51)</w:t>
            </w:r>
          </w:p>
        </w:tc>
        <w:tc>
          <w:tcPr>
            <w:tcW w:w="2410" w:type="dxa"/>
            <w:noWrap/>
            <w:hideMark/>
          </w:tcPr>
          <w:p w14:paraId="10D228B3" w14:textId="06763C07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.76 ; 37.76)</w:t>
            </w:r>
          </w:p>
        </w:tc>
        <w:tc>
          <w:tcPr>
            <w:tcW w:w="2551" w:type="dxa"/>
            <w:noWrap/>
            <w:hideMark/>
          </w:tcPr>
          <w:p w14:paraId="6970164B" w14:textId="1AECAAA5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5.146 ; 5.62)</w:t>
            </w:r>
          </w:p>
        </w:tc>
        <w:tc>
          <w:tcPr>
            <w:tcW w:w="1984" w:type="dxa"/>
          </w:tcPr>
          <w:p w14:paraId="13FDDF11" w14:textId="3CCECFA9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1 patient</w:t>
            </w:r>
          </w:p>
        </w:tc>
      </w:tr>
      <w:tr w:rsidR="00BF7DD3" w:rsidRPr="00092618" w14:paraId="6B811443" w14:textId="0D6349C6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4805E135" w14:textId="00D657E0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on-medical therapies and counselling</w:t>
            </w:r>
          </w:p>
        </w:tc>
        <w:tc>
          <w:tcPr>
            <w:tcW w:w="1844" w:type="dxa"/>
            <w:noWrap/>
            <w:hideMark/>
          </w:tcPr>
          <w:p w14:paraId="39D4B942" w14:textId="00CE7FD5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0.41 ; 86.55)</w:t>
            </w:r>
          </w:p>
        </w:tc>
        <w:tc>
          <w:tcPr>
            <w:tcW w:w="2410" w:type="dxa"/>
            <w:noWrap/>
            <w:hideMark/>
          </w:tcPr>
          <w:p w14:paraId="30D3E208" w14:textId="72BB6935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3.95 ; 95.1)</w:t>
            </w:r>
          </w:p>
        </w:tc>
        <w:tc>
          <w:tcPr>
            <w:tcW w:w="2551" w:type="dxa"/>
            <w:noWrap/>
            <w:hideMark/>
          </w:tcPr>
          <w:p w14:paraId="4B932A91" w14:textId="57201D3B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BF7DD3">
              <w:rPr>
                <w:sz w:val="18"/>
                <w:szCs w:val="18"/>
              </w:rPr>
              <w:t>no</w:t>
            </w:r>
            <w:proofErr w:type="gramEnd"/>
            <w:r w:rsidRPr="00BF7DD3">
              <w:rPr>
                <w:sz w:val="18"/>
                <w:szCs w:val="18"/>
              </w:rPr>
              <w:t xml:space="preserve"> patient</w:t>
            </w:r>
          </w:p>
        </w:tc>
        <w:tc>
          <w:tcPr>
            <w:tcW w:w="1984" w:type="dxa"/>
          </w:tcPr>
          <w:p w14:paraId="3511E60E" w14:textId="6B4E7C0E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1.18 ; 27.17)</w:t>
            </w:r>
          </w:p>
        </w:tc>
      </w:tr>
      <w:tr w:rsidR="00BF7DD3" w:rsidRPr="00092618" w14:paraId="701AE81B" w14:textId="0AB3789D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51F32FAC" w14:textId="27602DF7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uclear medicine and radiation oncology</w:t>
            </w:r>
          </w:p>
        </w:tc>
        <w:tc>
          <w:tcPr>
            <w:tcW w:w="1844" w:type="dxa"/>
            <w:noWrap/>
            <w:hideMark/>
          </w:tcPr>
          <w:p w14:paraId="6BBEA661" w14:textId="624D46E0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9.2 ; 831.8)</w:t>
            </w:r>
          </w:p>
        </w:tc>
        <w:tc>
          <w:tcPr>
            <w:tcW w:w="2410" w:type="dxa"/>
            <w:noWrap/>
            <w:hideMark/>
          </w:tcPr>
          <w:p w14:paraId="0C01CFE0" w14:textId="547B8129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8.19 ; 176.96)</w:t>
            </w:r>
          </w:p>
        </w:tc>
        <w:tc>
          <w:tcPr>
            <w:tcW w:w="2551" w:type="dxa"/>
            <w:noWrap/>
            <w:hideMark/>
          </w:tcPr>
          <w:p w14:paraId="3C9088EF" w14:textId="0579E727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98.4 ; 447.5)</w:t>
            </w:r>
          </w:p>
        </w:tc>
        <w:tc>
          <w:tcPr>
            <w:tcW w:w="1984" w:type="dxa"/>
          </w:tcPr>
          <w:p w14:paraId="2226C420" w14:textId="57A87F65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1 patient</w:t>
            </w:r>
          </w:p>
        </w:tc>
      </w:tr>
      <w:tr w:rsidR="00BF7DD3" w:rsidRPr="00092618" w14:paraId="05D4A903" w14:textId="443ED618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53475116" w14:textId="61C490F8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Pathology</w:t>
            </w:r>
            <w:proofErr w:type="spellEnd"/>
          </w:p>
        </w:tc>
        <w:tc>
          <w:tcPr>
            <w:tcW w:w="1844" w:type="dxa"/>
            <w:noWrap/>
            <w:hideMark/>
          </w:tcPr>
          <w:p w14:paraId="4C155563" w14:textId="18A534D8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5.14 ; 132.39)</w:t>
            </w:r>
          </w:p>
        </w:tc>
        <w:tc>
          <w:tcPr>
            <w:tcW w:w="2410" w:type="dxa"/>
            <w:noWrap/>
            <w:hideMark/>
          </w:tcPr>
          <w:p w14:paraId="6979A602" w14:textId="4A637D3D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8.15 ; 86.85)</w:t>
            </w:r>
          </w:p>
        </w:tc>
        <w:tc>
          <w:tcPr>
            <w:tcW w:w="2551" w:type="dxa"/>
            <w:noWrap/>
            <w:hideMark/>
          </w:tcPr>
          <w:p w14:paraId="7AE27BE8" w14:textId="53C28111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5.25 ; 116.31)</w:t>
            </w:r>
          </w:p>
        </w:tc>
        <w:tc>
          <w:tcPr>
            <w:tcW w:w="1984" w:type="dxa"/>
          </w:tcPr>
          <w:p w14:paraId="39A821B9" w14:textId="586C97B4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1.64 ; 83.05)</w:t>
            </w:r>
          </w:p>
        </w:tc>
      </w:tr>
      <w:tr w:rsidR="00BF7DD3" w:rsidRPr="00092618" w14:paraId="09463928" w14:textId="0222893B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4A647E4E" w14:textId="3B9DBC0C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color w:val="000000"/>
                <w:sz w:val="18"/>
                <w:szCs w:val="18"/>
              </w:rPr>
              <w:t>Patient administration</w:t>
            </w:r>
          </w:p>
        </w:tc>
        <w:tc>
          <w:tcPr>
            <w:tcW w:w="1844" w:type="dxa"/>
            <w:noWrap/>
            <w:hideMark/>
          </w:tcPr>
          <w:p w14:paraId="16EACFEA" w14:textId="27F26D30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1.33 ; 34.9)</w:t>
            </w:r>
          </w:p>
        </w:tc>
        <w:tc>
          <w:tcPr>
            <w:tcW w:w="2410" w:type="dxa"/>
            <w:noWrap/>
            <w:hideMark/>
          </w:tcPr>
          <w:p w14:paraId="49370066" w14:textId="1314A906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4.4 ; 36.91)</w:t>
            </w:r>
          </w:p>
        </w:tc>
        <w:tc>
          <w:tcPr>
            <w:tcW w:w="2551" w:type="dxa"/>
            <w:noWrap/>
            <w:hideMark/>
          </w:tcPr>
          <w:p w14:paraId="5E173254" w14:textId="47EF7783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32.41 ; 36.85)</w:t>
            </w:r>
          </w:p>
        </w:tc>
        <w:tc>
          <w:tcPr>
            <w:tcW w:w="1984" w:type="dxa"/>
          </w:tcPr>
          <w:p w14:paraId="01F759CE" w14:textId="57396990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24.41 ; 32.67)</w:t>
            </w:r>
          </w:p>
        </w:tc>
      </w:tr>
      <w:tr w:rsidR="00BF7DD3" w:rsidRPr="00092618" w14:paraId="3FC4285E" w14:textId="093CDE40" w:rsidTr="00BF7DD3">
        <w:trPr>
          <w:trHeight w:val="20"/>
          <w:jc w:val="center"/>
        </w:trPr>
        <w:tc>
          <w:tcPr>
            <w:tcW w:w="4535" w:type="dxa"/>
            <w:noWrap/>
            <w:vAlign w:val="bottom"/>
            <w:hideMark/>
          </w:tcPr>
          <w:p w14:paraId="660B5BD7" w14:textId="21A12C5C" w:rsidR="00BF7DD3" w:rsidRPr="00BF7DD3" w:rsidRDefault="00BF7DD3" w:rsidP="00BF7DD3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Physicians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' </w:t>
            </w:r>
            <w:proofErr w:type="spellStart"/>
            <w:r w:rsidRPr="00BF7DD3">
              <w:rPr>
                <w:color w:val="000000"/>
                <w:sz w:val="18"/>
                <w:szCs w:val="18"/>
              </w:rPr>
              <w:t>fees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F7DD3">
              <w:rPr>
                <w:color w:val="000000"/>
                <w:sz w:val="18"/>
                <w:szCs w:val="18"/>
              </w:rPr>
              <w:t>hospital</w:t>
            </w:r>
            <w:proofErr w:type="spellEnd"/>
            <w:r w:rsidRPr="00BF7DD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F7DD3">
              <w:rPr>
                <w:color w:val="000000"/>
                <w:sz w:val="18"/>
                <w:szCs w:val="18"/>
              </w:rPr>
              <w:t>doctors</w:t>
            </w:r>
            <w:proofErr w:type="spellEnd"/>
          </w:p>
        </w:tc>
        <w:tc>
          <w:tcPr>
            <w:tcW w:w="1844" w:type="dxa"/>
            <w:noWrap/>
            <w:hideMark/>
          </w:tcPr>
          <w:p w14:paraId="60899907" w14:textId="4A0DBEFE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53.66 ; 120.52)</w:t>
            </w:r>
          </w:p>
        </w:tc>
        <w:tc>
          <w:tcPr>
            <w:tcW w:w="2410" w:type="dxa"/>
            <w:noWrap/>
            <w:hideMark/>
          </w:tcPr>
          <w:p w14:paraId="19C07CCF" w14:textId="184DCF59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55.2 ; 91.42)</w:t>
            </w:r>
          </w:p>
        </w:tc>
        <w:tc>
          <w:tcPr>
            <w:tcW w:w="2551" w:type="dxa"/>
            <w:noWrap/>
            <w:hideMark/>
          </w:tcPr>
          <w:p w14:paraId="0880CDD2" w14:textId="48ADE533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58.36 ; 132)</w:t>
            </w:r>
          </w:p>
        </w:tc>
        <w:tc>
          <w:tcPr>
            <w:tcW w:w="1984" w:type="dxa"/>
          </w:tcPr>
          <w:p w14:paraId="7F270061" w14:textId="49677FFE" w:rsidR="00BF7DD3" w:rsidRPr="00BF7DD3" w:rsidRDefault="00BF7DD3" w:rsidP="00BF7DD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47.22 ; 103.49)</w:t>
            </w:r>
          </w:p>
        </w:tc>
      </w:tr>
      <w:tr w:rsidR="00BF7DD3" w:rsidRPr="00092618" w14:paraId="50A9C6D5" w14:textId="1646783B" w:rsidTr="000B5DD4">
        <w:trPr>
          <w:trHeight w:val="20"/>
          <w:jc w:val="center"/>
        </w:trPr>
        <w:tc>
          <w:tcPr>
            <w:tcW w:w="45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4D73B7" w14:textId="1BBC5B8A" w:rsidR="00BF7DD3" w:rsidRPr="00BF7DD3" w:rsidRDefault="00BF7DD3" w:rsidP="00BF7DD3">
            <w:pPr>
              <w:spacing w:after="2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BF7DD3">
              <w:rPr>
                <w:color w:val="000000"/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3454978B" w14:textId="58F59053" w:rsidR="00BF7DD3" w:rsidRPr="00BF7DD3" w:rsidRDefault="00BF7DD3" w:rsidP="00BF7DD3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55.3 ; 160.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2C468810" w14:textId="4A16E2C5" w:rsidR="00BF7DD3" w:rsidRPr="00BF7DD3" w:rsidRDefault="00BF7DD3" w:rsidP="00BF7DD3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1 patien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28DE9C1D" w14:textId="73BF8D31" w:rsidR="00BF7DD3" w:rsidRPr="00BF7DD3" w:rsidRDefault="00BF7DD3" w:rsidP="00BF7DD3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1 pati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7F1B91" w14:textId="720BD2A1" w:rsidR="00BF7DD3" w:rsidRPr="00BF7DD3" w:rsidRDefault="00BF7DD3" w:rsidP="00BF7DD3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BF7DD3">
              <w:rPr>
                <w:sz w:val="18"/>
                <w:szCs w:val="18"/>
              </w:rPr>
              <w:t>(150.8 ; 389.4)</w:t>
            </w:r>
          </w:p>
        </w:tc>
      </w:tr>
      <w:tr w:rsidR="000B5DD4" w:rsidRPr="000B5DD4" w14:paraId="7DCCE8C7" w14:textId="77777777" w:rsidTr="000B5DD4">
        <w:trPr>
          <w:trHeight w:val="20"/>
          <w:jc w:val="center"/>
        </w:trPr>
        <w:tc>
          <w:tcPr>
            <w:tcW w:w="13324" w:type="dxa"/>
            <w:gridSpan w:val="5"/>
            <w:tcBorders>
              <w:top w:val="single" w:sz="4" w:space="0" w:color="auto"/>
              <w:bottom w:val="nil"/>
            </w:tcBorders>
            <w:noWrap/>
          </w:tcPr>
          <w:p w14:paraId="44E0C406" w14:textId="6DCFC2B2" w:rsidR="000B5DD4" w:rsidRPr="000B5DD4" w:rsidRDefault="000B5DD4" w:rsidP="000B5DD4">
            <w:pPr>
              <w:spacing w:before="20" w:after="60"/>
              <w:rPr>
                <w:i/>
                <w:iCs/>
                <w:sz w:val="18"/>
                <w:szCs w:val="18"/>
                <w:lang w:val="en-US"/>
              </w:rPr>
            </w:pPr>
            <w:r w:rsidRPr="000B5DD4">
              <w:rPr>
                <w:i/>
                <w:iCs/>
                <w:sz w:val="18"/>
                <w:szCs w:val="18"/>
                <w:lang w:val="en-US"/>
              </w:rPr>
              <w:t>PCI = percentile confidence intervals</w:t>
            </w:r>
          </w:p>
        </w:tc>
      </w:tr>
    </w:tbl>
    <w:p w14:paraId="2AC07B4C" w14:textId="77777777" w:rsidR="0033386A" w:rsidRPr="00092618" w:rsidRDefault="0033386A" w:rsidP="0033386A">
      <w:pPr>
        <w:rPr>
          <w:lang w:val="en-US"/>
        </w:rPr>
      </w:pPr>
    </w:p>
    <w:p w14:paraId="3546EF99" w14:textId="77777777" w:rsidR="0033386A" w:rsidRPr="00092618" w:rsidRDefault="0033386A" w:rsidP="0033386A">
      <w:pPr>
        <w:rPr>
          <w:lang w:val="en-US"/>
        </w:rPr>
        <w:sectPr w:rsidR="0033386A" w:rsidRPr="00092618" w:rsidSect="00195090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108DCA1" w14:textId="0AA7B279" w:rsidR="00B82424" w:rsidRPr="00092618" w:rsidRDefault="002A668E" w:rsidP="002A668E">
      <w:pPr>
        <w:pStyle w:val="Titre3"/>
      </w:pPr>
      <w:bookmarkStart w:id="22" w:name="_Toc130924871"/>
      <w:r w:rsidRPr="00092618">
        <w:lastRenderedPageBreak/>
        <w:t>Multivaria</w:t>
      </w:r>
      <w:r w:rsidR="000B5DD4">
        <w:t>bl</w:t>
      </w:r>
      <w:r w:rsidRPr="00092618">
        <w:t>e analysis on costs by generalized linear model (GLM)</w:t>
      </w:r>
      <w:bookmarkEnd w:id="22"/>
    </w:p>
    <w:tbl>
      <w:tblPr>
        <w:tblStyle w:val="Tableausimple2"/>
        <w:tblW w:w="5000" w:type="pct"/>
        <w:tblLook w:val="0620" w:firstRow="1" w:lastRow="0" w:firstColumn="0" w:lastColumn="0" w:noHBand="1" w:noVBand="1"/>
      </w:tblPr>
      <w:tblGrid>
        <w:gridCol w:w="2025"/>
        <w:gridCol w:w="884"/>
        <w:gridCol w:w="924"/>
        <w:gridCol w:w="772"/>
        <w:gridCol w:w="1047"/>
        <w:gridCol w:w="1065"/>
        <w:gridCol w:w="1258"/>
        <w:gridCol w:w="1091"/>
      </w:tblGrid>
      <w:tr w:rsidR="00821AB5" w:rsidRPr="00092618" w14:paraId="79646D5F" w14:textId="77777777" w:rsidTr="001B3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173" w:type="pct"/>
            <w:noWrap/>
            <w:vAlign w:val="center"/>
            <w:hideMark/>
          </w:tcPr>
          <w:p w14:paraId="7AE7D61F" w14:textId="77777777" w:rsidR="00821AB5" w:rsidRPr="00092618" w:rsidRDefault="00821AB5" w:rsidP="00821AB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nalysis of Deviance Table</w:t>
            </w:r>
          </w:p>
        </w:tc>
        <w:tc>
          <w:tcPr>
            <w:tcW w:w="472" w:type="pct"/>
            <w:noWrap/>
            <w:vAlign w:val="center"/>
            <w:hideMark/>
          </w:tcPr>
          <w:p w14:paraId="2B0E5587" w14:textId="77777777" w:rsidR="00821AB5" w:rsidRPr="00092618" w:rsidRDefault="00821AB5" w:rsidP="00821AB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f.res</w:t>
            </w:r>
          </w:p>
        </w:tc>
        <w:tc>
          <w:tcPr>
            <w:tcW w:w="496" w:type="pct"/>
            <w:noWrap/>
            <w:vAlign w:val="center"/>
            <w:hideMark/>
          </w:tcPr>
          <w:p w14:paraId="5FF3F608" w14:textId="77777777" w:rsidR="00821AB5" w:rsidRPr="00092618" w:rsidRDefault="00821AB5" w:rsidP="00821AB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ev</w:t>
            </w:r>
          </w:p>
        </w:tc>
        <w:tc>
          <w:tcPr>
            <w:tcW w:w="403" w:type="pct"/>
            <w:noWrap/>
            <w:vAlign w:val="center"/>
            <w:hideMark/>
          </w:tcPr>
          <w:p w14:paraId="2D327084" w14:textId="77777777" w:rsidR="00821AB5" w:rsidRPr="00092618" w:rsidRDefault="00821AB5" w:rsidP="00821AB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572" w:type="pct"/>
            <w:noWrap/>
            <w:vAlign w:val="center"/>
            <w:hideMark/>
          </w:tcPr>
          <w:p w14:paraId="0313491B" w14:textId="77777777" w:rsidR="00821AB5" w:rsidRPr="00092618" w:rsidRDefault="00821AB5" w:rsidP="00821AB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583" w:type="pct"/>
            <w:noWrap/>
            <w:vAlign w:val="center"/>
            <w:hideMark/>
          </w:tcPr>
          <w:p w14:paraId="15E8396C" w14:textId="77777777" w:rsidR="00821AB5" w:rsidRPr="00092618" w:rsidRDefault="00821AB5" w:rsidP="00821AB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092618">
              <w:rPr>
                <w:color w:val="000000"/>
                <w:sz w:val="18"/>
                <w:szCs w:val="18"/>
                <w:lang w:val="en-US"/>
              </w:rPr>
              <w:t>(&gt;Chi)</w:t>
            </w:r>
          </w:p>
        </w:tc>
        <w:tc>
          <w:tcPr>
            <w:tcW w:w="702" w:type="pct"/>
            <w:noWrap/>
            <w:vAlign w:val="center"/>
            <w:hideMark/>
          </w:tcPr>
          <w:p w14:paraId="08EFA8F3" w14:textId="77777777" w:rsidR="00821AB5" w:rsidRPr="00092618" w:rsidRDefault="00821AB5" w:rsidP="00821AB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IC</w:t>
            </w:r>
          </w:p>
        </w:tc>
        <w:tc>
          <w:tcPr>
            <w:tcW w:w="599" w:type="pct"/>
            <w:noWrap/>
            <w:vAlign w:val="center"/>
            <w:hideMark/>
          </w:tcPr>
          <w:p w14:paraId="6D312C0B" w14:textId="77777777" w:rsidR="00821AB5" w:rsidRPr="00092618" w:rsidRDefault="00821AB5" w:rsidP="00821AB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BIC</w:t>
            </w:r>
          </w:p>
        </w:tc>
      </w:tr>
      <w:tr w:rsidR="00197308" w:rsidRPr="00092618" w14:paraId="47E9D41B" w14:textId="77777777" w:rsidTr="001B389D">
        <w:trPr>
          <w:trHeight w:val="57"/>
        </w:trPr>
        <w:tc>
          <w:tcPr>
            <w:tcW w:w="1173" w:type="pct"/>
            <w:noWrap/>
            <w:vAlign w:val="center"/>
            <w:hideMark/>
          </w:tcPr>
          <w:p w14:paraId="1CC4D125" w14:textId="77777777" w:rsidR="00197308" w:rsidRPr="00092618" w:rsidRDefault="00197308" w:rsidP="00197308">
            <w:pPr>
              <w:spacing w:before="20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ost ~ 1</w:t>
            </w:r>
          </w:p>
        </w:tc>
        <w:tc>
          <w:tcPr>
            <w:tcW w:w="472" w:type="pct"/>
            <w:noWrap/>
            <w:hideMark/>
          </w:tcPr>
          <w:p w14:paraId="45984731" w14:textId="2B7E6B6B" w:rsidR="00197308" w:rsidRPr="00197308" w:rsidRDefault="00197308" w:rsidP="00197308">
            <w:pPr>
              <w:spacing w:before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254</w:t>
            </w:r>
          </w:p>
        </w:tc>
        <w:tc>
          <w:tcPr>
            <w:tcW w:w="496" w:type="pct"/>
            <w:noWrap/>
            <w:hideMark/>
          </w:tcPr>
          <w:p w14:paraId="7DEFF8F7" w14:textId="0DDDBB84" w:rsidR="00197308" w:rsidRPr="00197308" w:rsidRDefault="00197308" w:rsidP="00197308">
            <w:pPr>
              <w:spacing w:before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200.85</w:t>
            </w:r>
          </w:p>
        </w:tc>
        <w:tc>
          <w:tcPr>
            <w:tcW w:w="403" w:type="pct"/>
            <w:noWrap/>
            <w:hideMark/>
          </w:tcPr>
          <w:p w14:paraId="7A2F1795" w14:textId="669FE99C" w:rsidR="00197308" w:rsidRPr="00197308" w:rsidRDefault="00197308" w:rsidP="00197308">
            <w:pPr>
              <w:spacing w:before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—</w:t>
            </w:r>
          </w:p>
        </w:tc>
        <w:tc>
          <w:tcPr>
            <w:tcW w:w="572" w:type="pct"/>
            <w:noWrap/>
            <w:hideMark/>
          </w:tcPr>
          <w:p w14:paraId="7BA8B912" w14:textId="53CE5B5C" w:rsidR="00197308" w:rsidRPr="00197308" w:rsidRDefault="00197308" w:rsidP="00197308">
            <w:pPr>
              <w:spacing w:before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—</w:t>
            </w:r>
          </w:p>
        </w:tc>
        <w:tc>
          <w:tcPr>
            <w:tcW w:w="583" w:type="pct"/>
            <w:noWrap/>
            <w:hideMark/>
          </w:tcPr>
          <w:p w14:paraId="12D0D0D1" w14:textId="76DF1B55" w:rsidR="00197308" w:rsidRPr="00197308" w:rsidRDefault="00197308" w:rsidP="00197308">
            <w:pPr>
              <w:spacing w:before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—</w:t>
            </w:r>
          </w:p>
        </w:tc>
        <w:tc>
          <w:tcPr>
            <w:tcW w:w="702" w:type="pct"/>
            <w:noWrap/>
            <w:hideMark/>
          </w:tcPr>
          <w:p w14:paraId="6FE79D57" w14:textId="73EC71E5" w:rsidR="00197308" w:rsidRPr="00197308" w:rsidRDefault="00197308" w:rsidP="00197308">
            <w:pPr>
              <w:spacing w:before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4856</w:t>
            </w:r>
          </w:p>
        </w:tc>
        <w:tc>
          <w:tcPr>
            <w:tcW w:w="599" w:type="pct"/>
            <w:noWrap/>
            <w:hideMark/>
          </w:tcPr>
          <w:p w14:paraId="238C1462" w14:textId="61A3DA32" w:rsidR="00197308" w:rsidRPr="00197308" w:rsidRDefault="00197308" w:rsidP="00197308">
            <w:pPr>
              <w:spacing w:before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4863</w:t>
            </w:r>
          </w:p>
        </w:tc>
      </w:tr>
      <w:tr w:rsidR="00197308" w:rsidRPr="00092618" w14:paraId="615D90C5" w14:textId="77777777" w:rsidTr="001B389D">
        <w:trPr>
          <w:trHeight w:val="57"/>
        </w:trPr>
        <w:tc>
          <w:tcPr>
            <w:tcW w:w="1173" w:type="pct"/>
            <w:noWrap/>
            <w:vAlign w:val="center"/>
            <w:hideMark/>
          </w:tcPr>
          <w:p w14:paraId="707AE5E6" w14:textId="77777777" w:rsidR="00197308" w:rsidRPr="00092618" w:rsidRDefault="00197308" w:rsidP="00197308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ost ~ 1 + genre</w:t>
            </w:r>
          </w:p>
        </w:tc>
        <w:tc>
          <w:tcPr>
            <w:tcW w:w="472" w:type="pct"/>
            <w:noWrap/>
            <w:hideMark/>
          </w:tcPr>
          <w:p w14:paraId="35D29D72" w14:textId="41F30DAD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253</w:t>
            </w:r>
          </w:p>
        </w:tc>
        <w:tc>
          <w:tcPr>
            <w:tcW w:w="496" w:type="pct"/>
            <w:noWrap/>
            <w:hideMark/>
          </w:tcPr>
          <w:p w14:paraId="6BEEDFAD" w14:textId="25E12B2C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249.5</w:t>
            </w:r>
          </w:p>
        </w:tc>
        <w:tc>
          <w:tcPr>
            <w:tcW w:w="403" w:type="pct"/>
            <w:noWrap/>
            <w:hideMark/>
          </w:tcPr>
          <w:p w14:paraId="4607D1B4" w14:textId="5EA418D7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3504C8EC" w14:textId="07407F1E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0.20</w:t>
            </w:r>
          </w:p>
        </w:tc>
        <w:tc>
          <w:tcPr>
            <w:tcW w:w="583" w:type="pct"/>
            <w:noWrap/>
            <w:hideMark/>
          </w:tcPr>
          <w:p w14:paraId="139CDA1B" w14:textId="0CBA463C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0.75</w:t>
            </w:r>
          </w:p>
        </w:tc>
        <w:tc>
          <w:tcPr>
            <w:tcW w:w="702" w:type="pct"/>
            <w:noWrap/>
            <w:hideMark/>
          </w:tcPr>
          <w:p w14:paraId="03680585" w14:textId="674A7C51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4858</w:t>
            </w:r>
          </w:p>
        </w:tc>
        <w:tc>
          <w:tcPr>
            <w:tcW w:w="599" w:type="pct"/>
            <w:noWrap/>
            <w:hideMark/>
          </w:tcPr>
          <w:p w14:paraId="48A86C46" w14:textId="467AC7F3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4868</w:t>
            </w:r>
          </w:p>
        </w:tc>
      </w:tr>
      <w:tr w:rsidR="00197308" w:rsidRPr="00092618" w14:paraId="279023DC" w14:textId="77777777" w:rsidTr="001B389D">
        <w:trPr>
          <w:trHeight w:val="57"/>
        </w:trPr>
        <w:tc>
          <w:tcPr>
            <w:tcW w:w="1173" w:type="pct"/>
            <w:noWrap/>
            <w:vAlign w:val="center"/>
            <w:hideMark/>
          </w:tcPr>
          <w:p w14:paraId="5D87CFED" w14:textId="77777777" w:rsidR="00197308" w:rsidRPr="00092618" w:rsidRDefault="00197308" w:rsidP="00197308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ost ~ 1 + age</w:t>
            </w:r>
          </w:p>
        </w:tc>
        <w:tc>
          <w:tcPr>
            <w:tcW w:w="472" w:type="pct"/>
            <w:noWrap/>
            <w:hideMark/>
          </w:tcPr>
          <w:p w14:paraId="3E4090B6" w14:textId="3FB6AB33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253</w:t>
            </w:r>
          </w:p>
        </w:tc>
        <w:tc>
          <w:tcPr>
            <w:tcW w:w="496" w:type="pct"/>
            <w:noWrap/>
            <w:hideMark/>
          </w:tcPr>
          <w:p w14:paraId="4DFC793F" w14:textId="75CEDB17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249.54</w:t>
            </w:r>
          </w:p>
        </w:tc>
        <w:tc>
          <w:tcPr>
            <w:tcW w:w="403" w:type="pct"/>
            <w:noWrap/>
            <w:hideMark/>
          </w:tcPr>
          <w:p w14:paraId="69C44BA3" w14:textId="7CCA6093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hideMark/>
          </w:tcPr>
          <w:p w14:paraId="2A969FAE" w14:textId="2A2EFF34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0.16</w:t>
            </w:r>
          </w:p>
        </w:tc>
        <w:tc>
          <w:tcPr>
            <w:tcW w:w="583" w:type="pct"/>
            <w:noWrap/>
            <w:hideMark/>
          </w:tcPr>
          <w:p w14:paraId="6F78AC87" w14:textId="10B44A71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0.78</w:t>
            </w:r>
          </w:p>
        </w:tc>
        <w:tc>
          <w:tcPr>
            <w:tcW w:w="702" w:type="pct"/>
            <w:noWrap/>
            <w:hideMark/>
          </w:tcPr>
          <w:p w14:paraId="037F9A7A" w14:textId="498E3BCD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4858</w:t>
            </w:r>
          </w:p>
        </w:tc>
        <w:tc>
          <w:tcPr>
            <w:tcW w:w="599" w:type="pct"/>
            <w:noWrap/>
            <w:hideMark/>
          </w:tcPr>
          <w:p w14:paraId="5155EF4B" w14:textId="384A31F1" w:rsidR="00197308" w:rsidRPr="00197308" w:rsidRDefault="00197308" w:rsidP="00197308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4868</w:t>
            </w:r>
          </w:p>
        </w:tc>
      </w:tr>
      <w:tr w:rsidR="00197308" w:rsidRPr="00092618" w14:paraId="0B1545F3" w14:textId="77777777" w:rsidTr="001B389D">
        <w:trPr>
          <w:trHeight w:val="57"/>
        </w:trPr>
        <w:tc>
          <w:tcPr>
            <w:tcW w:w="1173" w:type="pct"/>
            <w:noWrap/>
            <w:vAlign w:val="center"/>
            <w:hideMark/>
          </w:tcPr>
          <w:p w14:paraId="5FBC84A3" w14:textId="77777777" w:rsidR="00197308" w:rsidRPr="00092618" w:rsidRDefault="00197308" w:rsidP="00197308">
            <w:pPr>
              <w:spacing w:after="20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 xml:space="preserve">cost ~ 1 + </w:t>
            </w: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disease_cat</w:t>
            </w:r>
            <w:proofErr w:type="spellEnd"/>
          </w:p>
        </w:tc>
        <w:tc>
          <w:tcPr>
            <w:tcW w:w="472" w:type="pct"/>
            <w:noWrap/>
            <w:hideMark/>
          </w:tcPr>
          <w:p w14:paraId="5E3959A0" w14:textId="48D7782C" w:rsidR="00197308" w:rsidRPr="00197308" w:rsidRDefault="00197308" w:rsidP="00197308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252</w:t>
            </w:r>
          </w:p>
        </w:tc>
        <w:tc>
          <w:tcPr>
            <w:tcW w:w="496" w:type="pct"/>
            <w:noWrap/>
            <w:hideMark/>
          </w:tcPr>
          <w:p w14:paraId="593024FE" w14:textId="1FC500F7" w:rsidR="00197308" w:rsidRPr="00197308" w:rsidRDefault="00197308" w:rsidP="00197308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197.71</w:t>
            </w:r>
          </w:p>
        </w:tc>
        <w:tc>
          <w:tcPr>
            <w:tcW w:w="403" w:type="pct"/>
            <w:noWrap/>
            <w:hideMark/>
          </w:tcPr>
          <w:p w14:paraId="27080442" w14:textId="43C11279" w:rsidR="00197308" w:rsidRPr="00197308" w:rsidRDefault="00197308" w:rsidP="00197308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2</w:t>
            </w:r>
          </w:p>
        </w:tc>
        <w:tc>
          <w:tcPr>
            <w:tcW w:w="572" w:type="pct"/>
            <w:noWrap/>
            <w:hideMark/>
          </w:tcPr>
          <w:p w14:paraId="79982599" w14:textId="38F47BC4" w:rsidR="00197308" w:rsidRPr="00197308" w:rsidRDefault="00197308" w:rsidP="00197308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51.99</w:t>
            </w:r>
          </w:p>
        </w:tc>
        <w:tc>
          <w:tcPr>
            <w:tcW w:w="583" w:type="pct"/>
            <w:noWrap/>
            <w:hideMark/>
          </w:tcPr>
          <w:p w14:paraId="5CE765AD" w14:textId="38684DA3" w:rsidR="00197308" w:rsidRPr="00197308" w:rsidRDefault="00197308" w:rsidP="00197308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1.39E-08</w:t>
            </w:r>
          </w:p>
        </w:tc>
        <w:tc>
          <w:tcPr>
            <w:tcW w:w="702" w:type="pct"/>
            <w:noWrap/>
            <w:hideMark/>
          </w:tcPr>
          <w:p w14:paraId="34348ADF" w14:textId="3B8585EB" w:rsidR="00197308" w:rsidRPr="00197308" w:rsidRDefault="00197308" w:rsidP="00197308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4792</w:t>
            </w:r>
          </w:p>
        </w:tc>
        <w:tc>
          <w:tcPr>
            <w:tcW w:w="599" w:type="pct"/>
            <w:noWrap/>
            <w:hideMark/>
          </w:tcPr>
          <w:p w14:paraId="5EC04B80" w14:textId="257CA14B" w:rsidR="00197308" w:rsidRPr="00197308" w:rsidRDefault="00197308" w:rsidP="00197308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197308">
              <w:rPr>
                <w:sz w:val="18"/>
                <w:szCs w:val="18"/>
              </w:rPr>
              <w:t>4806</w:t>
            </w:r>
          </w:p>
        </w:tc>
      </w:tr>
      <w:tr w:rsidR="00821AB5" w:rsidRPr="00BB6095" w14:paraId="20566668" w14:textId="77777777" w:rsidTr="000B5DD4">
        <w:trPr>
          <w:trHeight w:val="57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29C424" w14:textId="75219CCF" w:rsidR="00821AB5" w:rsidRPr="00092618" w:rsidRDefault="00821AB5" w:rsidP="00821AB5">
            <w:pPr>
              <w:spacing w:before="60" w:after="60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AIC = Akaike information criterion; BIC = Bayesian information criterion; Dev = Deviance; Deviance = Difference in deviance; </w:t>
            </w:r>
            <w:proofErr w:type="spellStart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= Degrees of freedom; Df.res = Residual degrees of freedom; </w:t>
            </w:r>
            <w:proofErr w:type="spellStart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(&gt;Chi) = p value from </w:t>
            </w:r>
            <w:r w:rsidR="00FA2AE6"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likelihood ratio test</w:t>
            </w:r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;</w:t>
            </w:r>
          </w:p>
        </w:tc>
      </w:tr>
    </w:tbl>
    <w:p w14:paraId="25A43D83" w14:textId="21ADED66" w:rsidR="001B389D" w:rsidRPr="00092618" w:rsidRDefault="001B389D" w:rsidP="001B389D">
      <w:pPr>
        <w:pStyle w:val="Lgende"/>
        <w:rPr>
          <w:bCs/>
        </w:rPr>
      </w:pPr>
      <w:r w:rsidRPr="00092618">
        <w:rPr>
          <w:b/>
          <w:bCs/>
        </w:rPr>
        <w:t xml:space="preserve">Table </w:t>
      </w:r>
      <w:r w:rsidRPr="00092618">
        <w:rPr>
          <w:b/>
          <w:bCs/>
        </w:rPr>
        <w:fldChar w:fldCharType="begin"/>
      </w:r>
      <w:r w:rsidRPr="00092618">
        <w:rPr>
          <w:b/>
          <w:bCs/>
        </w:rPr>
        <w:instrText xml:space="preserve"> SEQ Table \* ROMAN </w:instrText>
      </w:r>
      <w:r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</w:t>
      </w:r>
      <w:r w:rsidRPr="00092618">
        <w:rPr>
          <w:b/>
          <w:bCs/>
        </w:rPr>
        <w:fldChar w:fldCharType="end"/>
      </w:r>
      <w:r w:rsidRPr="00092618">
        <w:rPr>
          <w:b/>
          <w:bCs/>
          <w:i/>
          <w:iCs/>
        </w:rPr>
        <w:t xml:space="preserve"> </w:t>
      </w:r>
      <w:r w:rsidRPr="00092618">
        <w:rPr>
          <w:bCs/>
        </w:rPr>
        <w:t>Likelihood ratio test and variable estimates of the model using disease category as an independent variable</w:t>
      </w:r>
    </w:p>
    <w:tbl>
      <w:tblPr>
        <w:tblStyle w:val="Tableausimple2"/>
        <w:tblW w:w="5000" w:type="pct"/>
        <w:jc w:val="center"/>
        <w:tblLook w:val="0620" w:firstRow="1" w:lastRow="0" w:firstColumn="0" w:lastColumn="0" w:noHBand="1" w:noVBand="1"/>
      </w:tblPr>
      <w:tblGrid>
        <w:gridCol w:w="4003"/>
        <w:gridCol w:w="2401"/>
        <w:gridCol w:w="2662"/>
      </w:tblGrid>
      <w:tr w:rsidR="001B389D" w:rsidRPr="00B62701" w14:paraId="4BFC06E9" w14:textId="77777777" w:rsidTr="00D37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2208" w:type="pct"/>
            <w:noWrap/>
            <w:hideMark/>
          </w:tcPr>
          <w:p w14:paraId="28D882DD" w14:textId="77777777" w:rsidR="001B389D" w:rsidRPr="00B62701" w:rsidRDefault="001B389D" w:rsidP="00D3730C">
            <w:pPr>
              <w:spacing w:before="60" w:after="60"/>
              <w:rPr>
                <w:sz w:val="18"/>
                <w:szCs w:val="18"/>
                <w:lang w:val="en-US"/>
              </w:rPr>
            </w:pPr>
            <w:r w:rsidRPr="00B62701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-value (LR test) and estimates</w:t>
            </w:r>
          </w:p>
        </w:tc>
        <w:tc>
          <w:tcPr>
            <w:tcW w:w="1324" w:type="pct"/>
            <w:noWrap/>
            <w:hideMark/>
          </w:tcPr>
          <w:p w14:paraId="15211B93" w14:textId="77777777" w:rsidR="001B389D" w:rsidRPr="00B62701" w:rsidRDefault="001B389D" w:rsidP="00D3730C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Gastroenterology</w:t>
            </w:r>
          </w:p>
        </w:tc>
        <w:tc>
          <w:tcPr>
            <w:tcW w:w="1468" w:type="pct"/>
            <w:noWrap/>
            <w:hideMark/>
          </w:tcPr>
          <w:p w14:paraId="322B8E3A" w14:textId="77777777" w:rsidR="001B389D" w:rsidRPr="00B62701" w:rsidRDefault="001B389D" w:rsidP="00D3730C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Immunoallergology</w:t>
            </w:r>
          </w:p>
        </w:tc>
      </w:tr>
      <w:tr w:rsidR="001B389D" w:rsidRPr="00B62701" w14:paraId="0804FEE2" w14:textId="77777777" w:rsidTr="00D3730C">
        <w:trPr>
          <w:trHeight w:val="57"/>
          <w:jc w:val="center"/>
        </w:trPr>
        <w:tc>
          <w:tcPr>
            <w:tcW w:w="2208" w:type="pct"/>
            <w:noWrap/>
            <w:hideMark/>
          </w:tcPr>
          <w:p w14:paraId="1EA1E932" w14:textId="77777777" w:rsidR="001B389D" w:rsidRPr="00B62701" w:rsidRDefault="001B389D" w:rsidP="00D3730C">
            <w:pPr>
              <w:spacing w:before="2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Gastroenterology</w:t>
            </w:r>
          </w:p>
        </w:tc>
        <w:tc>
          <w:tcPr>
            <w:tcW w:w="1324" w:type="pct"/>
            <w:noWrap/>
            <w:hideMark/>
          </w:tcPr>
          <w:p w14:paraId="447BE0C1" w14:textId="77777777" w:rsidR="001B389D" w:rsidRPr="00B62701" w:rsidRDefault="001B389D" w:rsidP="00D3730C">
            <w:pPr>
              <w:spacing w:before="20"/>
              <w:rPr>
                <w:color w:val="FF0000"/>
                <w:sz w:val="18"/>
                <w:szCs w:val="18"/>
                <w:lang w:val="en-US"/>
              </w:rPr>
            </w:pPr>
            <w:r w:rsidRPr="00B62701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pct"/>
            <w:noWrap/>
            <w:hideMark/>
          </w:tcPr>
          <w:p w14:paraId="5F6A31CA" w14:textId="3E965E0E" w:rsidR="001B389D" w:rsidRPr="00B62701" w:rsidRDefault="001B389D" w:rsidP="00D3730C">
            <w:pPr>
              <w:spacing w:before="20"/>
              <w:rPr>
                <w:b/>
                <w:bCs/>
                <w:color w:val="FF0000"/>
                <w:sz w:val="18"/>
                <w:szCs w:val="18"/>
              </w:rPr>
            </w:pPr>
            <w:r w:rsidRPr="001B389D">
              <w:rPr>
                <w:sz w:val="18"/>
                <w:szCs w:val="18"/>
              </w:rPr>
              <w:t>0.71</w:t>
            </w:r>
            <w:r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(</w:t>
            </w:r>
            <w:r w:rsidR="000C1A94">
              <w:rPr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color w:val="000000"/>
                <w:sz w:val="18"/>
                <w:szCs w:val="18"/>
                <w:lang w:val="en-US"/>
              </w:rPr>
              <w:t>0.07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B389D" w:rsidRPr="00B62701" w14:paraId="1575931E" w14:textId="77777777" w:rsidTr="00D3730C">
        <w:trPr>
          <w:trHeight w:val="57"/>
          <w:jc w:val="center"/>
        </w:trPr>
        <w:tc>
          <w:tcPr>
            <w:tcW w:w="2208" w:type="pct"/>
            <w:tcBorders>
              <w:bottom w:val="single" w:sz="4" w:space="0" w:color="auto"/>
            </w:tcBorders>
            <w:noWrap/>
            <w:hideMark/>
          </w:tcPr>
          <w:p w14:paraId="42B2D82D" w14:textId="77777777" w:rsidR="001B389D" w:rsidRPr="00B62701" w:rsidRDefault="001B389D" w:rsidP="00D3730C">
            <w:pPr>
              <w:spacing w:after="2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Rheumatology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noWrap/>
            <w:hideMark/>
          </w:tcPr>
          <w:p w14:paraId="621C1967" w14:textId="1B6EB21E" w:rsidR="001B389D" w:rsidRPr="00B62701" w:rsidRDefault="001B389D" w:rsidP="00D3730C">
            <w:pPr>
              <w:spacing w:after="20"/>
              <w:rPr>
                <w:b/>
                <w:bCs/>
                <w:color w:val="FF0000"/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</w:t>
            </w:r>
            <w:r w:rsidRPr="00B62701">
              <w:rPr>
                <w:b/>
                <w:bCs/>
                <w:color w:val="FF0000"/>
                <w:sz w:val="18"/>
                <w:szCs w:val="18"/>
              </w:rPr>
              <w:t>.</w:t>
            </w:r>
            <w:r>
              <w:rPr>
                <w:b/>
                <w:bCs/>
                <w:color w:val="FF0000"/>
                <w:sz w:val="18"/>
                <w:szCs w:val="18"/>
              </w:rPr>
              <w:t>69</w:t>
            </w:r>
            <w:r w:rsidRPr="00B62701">
              <w:rPr>
                <w:b/>
                <w:bCs/>
                <w:color w:val="FF0000"/>
                <w:sz w:val="18"/>
                <w:szCs w:val="18"/>
              </w:rPr>
              <w:t>E-0</w:t>
            </w:r>
            <w:r>
              <w:rPr>
                <w:b/>
                <w:bCs/>
                <w:color w:val="FF0000"/>
                <w:sz w:val="18"/>
                <w:szCs w:val="18"/>
              </w:rPr>
              <w:t xml:space="preserve">8 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(0.</w:t>
            </w:r>
            <w:r>
              <w:rPr>
                <w:color w:val="000000"/>
                <w:sz w:val="18"/>
                <w:szCs w:val="18"/>
                <w:lang w:val="en-US"/>
              </w:rPr>
              <w:t>95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68" w:type="pct"/>
            <w:tcBorders>
              <w:bottom w:val="single" w:sz="4" w:space="0" w:color="auto"/>
            </w:tcBorders>
            <w:noWrap/>
            <w:hideMark/>
          </w:tcPr>
          <w:p w14:paraId="6B076333" w14:textId="54FF2E61" w:rsidR="001B389D" w:rsidRPr="00B62701" w:rsidRDefault="001B389D" w:rsidP="00D3730C">
            <w:pPr>
              <w:spacing w:after="2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</w:t>
            </w:r>
            <w:r w:rsidRPr="00B62701">
              <w:rPr>
                <w:b/>
                <w:bCs/>
                <w:color w:val="FF0000"/>
                <w:sz w:val="18"/>
                <w:szCs w:val="18"/>
              </w:rPr>
              <w:t>.</w:t>
            </w:r>
            <w:r>
              <w:rPr>
                <w:b/>
                <w:bCs/>
                <w:color w:val="FF0000"/>
                <w:sz w:val="18"/>
                <w:szCs w:val="18"/>
              </w:rPr>
              <w:t>69</w:t>
            </w:r>
            <w:r w:rsidRPr="00B62701">
              <w:rPr>
                <w:b/>
                <w:bCs/>
                <w:color w:val="FF0000"/>
                <w:sz w:val="18"/>
                <w:szCs w:val="18"/>
              </w:rPr>
              <w:t>E-0</w:t>
            </w:r>
            <w:r>
              <w:rPr>
                <w:b/>
                <w:bCs/>
                <w:color w:val="FF0000"/>
                <w:sz w:val="18"/>
                <w:szCs w:val="18"/>
              </w:rPr>
              <w:t>5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US"/>
              </w:rPr>
              <w:t>88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1B389D" w:rsidRPr="00BB6095" w14:paraId="51085045" w14:textId="77777777" w:rsidTr="00D3730C">
        <w:trPr>
          <w:trHeight w:val="57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noWrap/>
          </w:tcPr>
          <w:p w14:paraId="5A99957A" w14:textId="77777777" w:rsidR="001B389D" w:rsidRPr="00B62701" w:rsidRDefault="001B389D" w:rsidP="00D3730C">
            <w:pPr>
              <w:spacing w:before="20" w:after="60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i/>
                <w:iCs/>
                <w:color w:val="000000"/>
                <w:sz w:val="18"/>
                <w:szCs w:val="18"/>
                <w:lang w:val="en-US"/>
              </w:rPr>
              <w:t>LR test = likelihood ratio test</w:t>
            </w:r>
          </w:p>
        </w:tc>
      </w:tr>
    </w:tbl>
    <w:p w14:paraId="082C3331" w14:textId="77777777" w:rsidR="003E7AC3" w:rsidRPr="00092618" w:rsidRDefault="003E7AC3" w:rsidP="003E7AC3">
      <w:pPr>
        <w:rPr>
          <w:lang w:val="en-US"/>
        </w:rPr>
      </w:pPr>
    </w:p>
    <w:p w14:paraId="022918D1" w14:textId="77777777" w:rsidR="003E7AC3" w:rsidRPr="00092618" w:rsidRDefault="003E7AC3" w:rsidP="003E7AC3">
      <w:pPr>
        <w:rPr>
          <w:lang w:val="en-US"/>
        </w:rPr>
      </w:pPr>
    </w:p>
    <w:p w14:paraId="71AA4F1C" w14:textId="22B48398" w:rsidR="003E7AC3" w:rsidRPr="00092618" w:rsidRDefault="003E7AC3" w:rsidP="003E7AC3">
      <w:pPr>
        <w:rPr>
          <w:lang w:val="en-US"/>
        </w:rPr>
        <w:sectPr w:rsidR="003E7AC3" w:rsidRPr="00092618" w:rsidSect="001D36E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CE64F74" w14:textId="77777777" w:rsidR="003E7AC3" w:rsidRPr="00092618" w:rsidRDefault="003E7AC3" w:rsidP="003E7AC3">
      <w:pPr>
        <w:pStyle w:val="Titre2"/>
      </w:pPr>
      <w:bookmarkStart w:id="23" w:name="_Toc121226201"/>
      <w:bookmarkStart w:id="24" w:name="_Toc130924872"/>
      <w:r w:rsidRPr="00092618">
        <w:lastRenderedPageBreak/>
        <w:t>Inpatient costs</w:t>
      </w:r>
      <w:bookmarkEnd w:id="23"/>
      <w:bookmarkEnd w:id="24"/>
    </w:p>
    <w:p w14:paraId="58A78109" w14:textId="2ABD83AA" w:rsidR="003E7AC3" w:rsidRPr="00092618" w:rsidRDefault="003E7AC3" w:rsidP="003E7AC3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I</w:t>
      </w:r>
      <w:r w:rsidR="008957BF" w:rsidRPr="00092618">
        <w:rPr>
          <w:b/>
          <w:bCs/>
        </w:rPr>
        <w:fldChar w:fldCharType="end"/>
      </w:r>
      <w:r w:rsidRPr="00092618">
        <w:rPr>
          <w:b/>
          <w:bCs/>
        </w:rPr>
        <w:t xml:space="preserve"> </w:t>
      </w:r>
      <w:r w:rsidRPr="00092618">
        <w:t>Details on</w:t>
      </w:r>
      <w:r w:rsidR="00352DB7">
        <w:t xml:space="preserve"> </w:t>
      </w:r>
      <w:r w:rsidRPr="00092618">
        <w:t>inpatient costs and comparison of variances and means by cohort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965"/>
        <w:gridCol w:w="1343"/>
        <w:gridCol w:w="1751"/>
        <w:gridCol w:w="1657"/>
        <w:gridCol w:w="1944"/>
        <w:gridCol w:w="1155"/>
        <w:gridCol w:w="992"/>
        <w:gridCol w:w="992"/>
        <w:gridCol w:w="992"/>
        <w:gridCol w:w="1008"/>
        <w:gridCol w:w="1207"/>
      </w:tblGrid>
      <w:tr w:rsidR="003E7AC3" w:rsidRPr="00092618" w14:paraId="4E852BF4" w14:textId="77777777" w:rsidTr="00243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noWrap/>
            <w:vAlign w:val="bottom"/>
            <w:hideMark/>
          </w:tcPr>
          <w:p w14:paraId="2D0E25FD" w14:textId="77777777" w:rsidR="003E7AC3" w:rsidRPr="00092618" w:rsidRDefault="003E7AC3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Patients</w:t>
            </w:r>
          </w:p>
          <w:p w14:paraId="12D42E15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n)</w:t>
            </w:r>
          </w:p>
        </w:tc>
        <w:tc>
          <w:tcPr>
            <w:tcW w:w="0" w:type="auto"/>
            <w:noWrap/>
            <w:vAlign w:val="bottom"/>
            <w:hideMark/>
          </w:tcPr>
          <w:p w14:paraId="70F8A6EE" w14:textId="77777777" w:rsidR="003E7AC3" w:rsidRPr="00092618" w:rsidRDefault="003E7AC3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</w:p>
          <w:p w14:paraId="0E28E75C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5240614E" w14:textId="77777777" w:rsidR="003E7AC3" w:rsidRPr="00092618" w:rsidRDefault="003E7AC3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Mean (sd)</w:t>
            </w:r>
          </w:p>
          <w:p w14:paraId="0AE1BF9C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11808816" w14:textId="77777777" w:rsidR="003E7AC3" w:rsidRPr="00092618" w:rsidRDefault="003E7AC3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Median (IQR)</w:t>
            </w:r>
          </w:p>
          <w:p w14:paraId="0AF16141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692CA2FF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max, min</w:t>
            </w:r>
          </w:p>
          <w:p w14:paraId="70760D2A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7BE4001C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Range</w:t>
            </w:r>
          </w:p>
          <w:p w14:paraId="74E53C1D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noWrap/>
            <w:vAlign w:val="bottom"/>
            <w:hideMark/>
          </w:tcPr>
          <w:p w14:paraId="19400DD0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Bartlett</w:t>
            </w:r>
          </w:p>
          <w:p w14:paraId="495E9FFB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bottom"/>
            <w:hideMark/>
          </w:tcPr>
          <w:p w14:paraId="4E2C3B98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Levene</w:t>
            </w:r>
            <w:proofErr w:type="spellEnd"/>
          </w:p>
          <w:p w14:paraId="11F72724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bottom"/>
            <w:hideMark/>
          </w:tcPr>
          <w:p w14:paraId="51A5394A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Fligner</w:t>
            </w:r>
            <w:proofErr w:type="spellEnd"/>
          </w:p>
          <w:p w14:paraId="4A93A1FA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bottom"/>
            <w:hideMark/>
          </w:tcPr>
          <w:p w14:paraId="1CB9C259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NOVA</w:t>
            </w:r>
          </w:p>
          <w:p w14:paraId="1D619199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bottom"/>
            <w:hideMark/>
          </w:tcPr>
          <w:p w14:paraId="431B5613" w14:textId="77777777" w:rsidR="003E7AC3" w:rsidRPr="00092618" w:rsidRDefault="003E7AC3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ANOVA_u</w:t>
            </w:r>
            <w:proofErr w:type="spellEnd"/>
          </w:p>
          <w:p w14:paraId="0AC1F949" w14:textId="77777777" w:rsidR="003E7AC3" w:rsidRPr="00092618" w:rsidRDefault="003E7AC3" w:rsidP="002437D5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</w:tr>
      <w:tr w:rsidR="00FB5A1D" w:rsidRPr="00092618" w14:paraId="4F23B53F" w14:textId="77777777" w:rsidTr="002334D9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5F3FF96" w14:textId="5D758F4C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CA1166D" w14:textId="7E31ADE3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CHF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FB5A1D">
              <w:rPr>
                <w:color w:val="000000"/>
                <w:sz w:val="18"/>
                <w:szCs w:val="18"/>
              </w:rPr>
              <w:t>151 4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AE633E2" w14:textId="0602E6C1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CHF 1,611 (1,0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C61283C" w14:textId="1C725138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CHF 1 437 </w:t>
            </w:r>
            <w:proofErr w:type="gramStart"/>
            <w:r w:rsidRPr="00FB5A1D">
              <w:rPr>
                <w:color w:val="000000"/>
                <w:sz w:val="18"/>
                <w:szCs w:val="18"/>
              </w:rPr>
              <w:t>( 995</w:t>
            </w:r>
            <w:proofErr w:type="gramEnd"/>
            <w:r w:rsidRPr="00FB5A1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6517C69" w14:textId="4A44DE2D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CHF 5 057, CHF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FB5A1D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F1E903A" w14:textId="614E8DEA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CHF 4 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28FD0DE" w14:textId="304ACB2D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b/>
                <w:bCs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24CBFA5" w14:textId="71AB1A7C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5610578" w14:textId="1D1A354B" w:rsidR="00FB5A1D" w:rsidRPr="00FB5A1D" w:rsidRDefault="00FB5A1D" w:rsidP="00FB5A1D">
            <w:pPr>
              <w:spacing w:before="20" w:after="20"/>
              <w:jc w:val="right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61B8EFB" w14:textId="3F96A7B7" w:rsidR="00FB5A1D" w:rsidRPr="00FB5A1D" w:rsidRDefault="00FB5A1D" w:rsidP="00FB5A1D">
            <w:pPr>
              <w:spacing w:before="20" w:after="20"/>
              <w:jc w:val="right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A490A7A" w14:textId="302BE58F" w:rsidR="00FB5A1D" w:rsidRPr="00FB5A1D" w:rsidRDefault="00FB5A1D" w:rsidP="00FB5A1D">
            <w:pPr>
              <w:spacing w:before="20" w:after="20"/>
              <w:jc w:val="right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3E7AC3" w:rsidRPr="00BB6095" w14:paraId="4F9685D3" w14:textId="77777777" w:rsidTr="002437D5">
        <w:trPr>
          <w:trHeight w:val="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nil"/>
            </w:tcBorders>
            <w:noWrap/>
          </w:tcPr>
          <w:p w14:paraId="27ED244E" w14:textId="77777777" w:rsidR="003E7AC3" w:rsidRPr="00092618" w:rsidRDefault="003E7AC3" w:rsidP="002437D5">
            <w:pPr>
              <w:spacing w:before="60" w:after="60"/>
              <w:rPr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ANOVA = Analysis of variance; ANOVA_U = One-way ANOVA or analysis of variance for samples whose variances are not necessarily assumed to be equal; Bartlett = Bartlett's test; </w:t>
            </w:r>
            <w:proofErr w:type="spellStart"/>
            <w:r w:rsidRPr="00092618">
              <w:rPr>
                <w:i/>
                <w:iCs/>
                <w:sz w:val="18"/>
                <w:szCs w:val="18"/>
                <w:lang w:val="en-US"/>
              </w:rPr>
              <w:t>Fligner</w:t>
            </w:r>
            <w:proofErr w:type="spellEnd"/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092618">
              <w:rPr>
                <w:i/>
                <w:iCs/>
                <w:sz w:val="18"/>
                <w:szCs w:val="18"/>
                <w:lang w:val="en-US"/>
              </w:rPr>
              <w:t>Fligner</w:t>
            </w:r>
            <w:proofErr w:type="spellEnd"/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-Killeen test; IQR = inter-quartile range; k = one thousand; </w:t>
            </w:r>
            <w:proofErr w:type="spellStart"/>
            <w:r w:rsidRPr="00092618">
              <w:rPr>
                <w:i/>
                <w:iCs/>
                <w:sz w:val="18"/>
                <w:szCs w:val="18"/>
                <w:lang w:val="en-US"/>
              </w:rPr>
              <w:t>Levene</w:t>
            </w:r>
            <w:proofErr w:type="spellEnd"/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092618">
              <w:rPr>
                <w:i/>
                <w:iCs/>
                <w:sz w:val="18"/>
                <w:szCs w:val="18"/>
                <w:lang w:val="en-US"/>
              </w:rPr>
              <w:t>Levene's</w:t>
            </w:r>
            <w:proofErr w:type="spellEnd"/>
            <w:r w:rsidRPr="00092618">
              <w:rPr>
                <w:i/>
                <w:iCs/>
                <w:sz w:val="18"/>
                <w:szCs w:val="18"/>
                <w:lang w:val="en-US"/>
              </w:rPr>
              <w:t xml:space="preserve"> test; sd = standard deviation</w:t>
            </w:r>
          </w:p>
        </w:tc>
      </w:tr>
    </w:tbl>
    <w:p w14:paraId="5C98C00D" w14:textId="4BECD7B9" w:rsidR="003E7AC3" w:rsidRPr="00092618" w:rsidRDefault="003E7AC3" w:rsidP="003E7AC3">
      <w:pPr>
        <w:pStyle w:val="Lgende"/>
        <w:rPr>
          <w:i/>
          <w:iCs/>
        </w:rPr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II</w:t>
      </w:r>
      <w:r w:rsidR="008957BF" w:rsidRPr="00092618">
        <w:rPr>
          <w:b/>
          <w:bCs/>
        </w:rPr>
        <w:fldChar w:fldCharType="end"/>
      </w:r>
      <w:r w:rsidRPr="00092618">
        <w:t xml:space="preserve"> Details on mean and median inpatient</w:t>
      </w:r>
      <w:r w:rsidR="00352DB7">
        <w:t xml:space="preserve"> </w:t>
      </w:r>
      <w:r w:rsidRPr="00092618">
        <w:t xml:space="preserve">costs by cohort, normality assessment of the data was performed using the Shapiro-Wilk normality test and the Kolmogorov-Smirnov test for samples with </w:t>
      </w:r>
      <w:r w:rsidRPr="00092618">
        <w:rPr>
          <w:i/>
          <w:iCs/>
        </w:rPr>
        <w:t>n</w:t>
      </w:r>
      <w:r w:rsidRPr="00092618">
        <w:t xml:space="preserve"> &lt; 50 patients and </w:t>
      </w:r>
      <w:r w:rsidRPr="00092618">
        <w:rPr>
          <w:i/>
          <w:iCs/>
        </w:rPr>
        <w:t>n</w:t>
      </w:r>
      <w:r w:rsidRPr="00092618">
        <w:t xml:space="preserve"> &gt; 50 patients, respectively.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4738"/>
        <w:gridCol w:w="933"/>
        <w:gridCol w:w="853"/>
        <w:gridCol w:w="1343"/>
        <w:gridCol w:w="1479"/>
        <w:gridCol w:w="1259"/>
        <w:gridCol w:w="796"/>
        <w:gridCol w:w="1005"/>
        <w:gridCol w:w="1326"/>
      </w:tblGrid>
      <w:tr w:rsidR="0019444A" w:rsidRPr="00092618" w14:paraId="4C3E108C" w14:textId="77777777" w:rsidTr="00243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vAlign w:val="center"/>
            <w:hideMark/>
          </w:tcPr>
          <w:p w14:paraId="6B0C88BD" w14:textId="77777777" w:rsidR="003E7AC3" w:rsidRPr="00092618" w:rsidRDefault="003E7AC3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5AE6A894" w14:textId="77777777" w:rsidR="003E7AC3" w:rsidRPr="00092618" w:rsidRDefault="003E7AC3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patients </w:t>
            </w:r>
          </w:p>
          <w:p w14:paraId="5DDE2196" w14:textId="77777777" w:rsidR="003E7AC3" w:rsidRPr="00092618" w:rsidRDefault="003E7AC3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(n)</w:t>
            </w:r>
          </w:p>
        </w:tc>
        <w:tc>
          <w:tcPr>
            <w:tcW w:w="0" w:type="auto"/>
          </w:tcPr>
          <w:p w14:paraId="2DBB5FF2" w14:textId="77777777" w:rsidR="003E7AC3" w:rsidRPr="00092618" w:rsidRDefault="003E7AC3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</w:p>
          <w:p w14:paraId="085C8256" w14:textId="77777777" w:rsidR="003E7AC3" w:rsidRPr="00092618" w:rsidRDefault="003E7AC3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[CHF]</w:t>
            </w:r>
          </w:p>
        </w:tc>
        <w:tc>
          <w:tcPr>
            <w:tcW w:w="0" w:type="auto"/>
            <w:vAlign w:val="center"/>
            <w:hideMark/>
          </w:tcPr>
          <w:p w14:paraId="6000D24A" w14:textId="77777777" w:rsidR="003E7AC3" w:rsidRPr="00092618" w:rsidRDefault="003E7AC3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an (sd)</w:t>
            </w:r>
          </w:p>
          <w:p w14:paraId="1A9051CD" w14:textId="77777777" w:rsidR="003E7AC3" w:rsidRPr="00092618" w:rsidRDefault="003E7AC3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D9EF50C" w14:textId="77777777" w:rsidR="003E7AC3" w:rsidRPr="00092618" w:rsidRDefault="003E7AC3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an (IQR)</w:t>
            </w:r>
          </w:p>
          <w:p w14:paraId="462BA374" w14:textId="77777777" w:rsidR="003E7AC3" w:rsidRPr="00092618" w:rsidRDefault="003E7AC3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32A67AB" w14:textId="77777777" w:rsidR="003E7AC3" w:rsidRPr="00092618" w:rsidRDefault="003E7AC3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ax, min</w:t>
            </w:r>
          </w:p>
          <w:p w14:paraId="5CD7CC62" w14:textId="77777777" w:rsidR="003E7AC3" w:rsidRPr="00092618" w:rsidRDefault="003E7AC3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DC8AD75" w14:textId="77777777" w:rsidR="003E7AC3" w:rsidRPr="00092618" w:rsidRDefault="003E7AC3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Range</w:t>
            </w:r>
          </w:p>
          <w:p w14:paraId="76B343E2" w14:textId="77777777" w:rsidR="003E7AC3" w:rsidRPr="00092618" w:rsidRDefault="003E7AC3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64021E5" w14:textId="77777777" w:rsidR="003E7AC3" w:rsidRPr="00092618" w:rsidRDefault="003E7AC3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Shapiro</w:t>
            </w:r>
          </w:p>
          <w:p w14:paraId="75614480" w14:textId="77777777" w:rsidR="003E7AC3" w:rsidRPr="00092618" w:rsidRDefault="003E7AC3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  <w:tc>
          <w:tcPr>
            <w:tcW w:w="0" w:type="auto"/>
            <w:vAlign w:val="center"/>
            <w:hideMark/>
          </w:tcPr>
          <w:p w14:paraId="2F8DDB70" w14:textId="77777777" w:rsidR="003E7AC3" w:rsidRPr="00092618" w:rsidRDefault="003E7AC3" w:rsidP="002437D5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Kolmogorov</w:t>
            </w:r>
          </w:p>
          <w:p w14:paraId="702811C1" w14:textId="77777777" w:rsidR="003E7AC3" w:rsidRPr="00092618" w:rsidRDefault="003E7AC3" w:rsidP="002437D5">
            <w:pPr>
              <w:jc w:val="center"/>
              <w:rPr>
                <w:sz w:val="18"/>
                <w:szCs w:val="18"/>
                <w:lang w:val="en-US"/>
              </w:rPr>
            </w:pP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value]</w:t>
            </w:r>
          </w:p>
        </w:tc>
      </w:tr>
      <w:tr w:rsidR="00FB5A1D" w:rsidRPr="00092618" w14:paraId="607B7B4A" w14:textId="77777777" w:rsidTr="002437D5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040DB962" w14:textId="57A2D523" w:rsidR="00FB5A1D" w:rsidRPr="00092618" w:rsidRDefault="00FB5A1D" w:rsidP="00FB5A1D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OI and maintained OI</w:t>
            </w:r>
          </w:p>
        </w:tc>
        <w:tc>
          <w:tcPr>
            <w:tcW w:w="0" w:type="auto"/>
            <w:vAlign w:val="bottom"/>
            <w:hideMark/>
          </w:tcPr>
          <w:p w14:paraId="1D8D9502" w14:textId="5F8A14B8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bottom"/>
          </w:tcPr>
          <w:p w14:paraId="5B9A2E3D" w14:textId="59C9B2B6" w:rsidR="00FB5A1D" w:rsidRPr="00FB5A1D" w:rsidRDefault="00FB5A1D" w:rsidP="00FB5A1D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54 889</w:t>
            </w:r>
          </w:p>
        </w:tc>
        <w:tc>
          <w:tcPr>
            <w:tcW w:w="0" w:type="auto"/>
            <w:vAlign w:val="bottom"/>
            <w:hideMark/>
          </w:tcPr>
          <w:p w14:paraId="44ECC30F" w14:textId="22901467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,033 (1,096)</w:t>
            </w:r>
          </w:p>
        </w:tc>
        <w:tc>
          <w:tcPr>
            <w:tcW w:w="0" w:type="auto"/>
            <w:vAlign w:val="bottom"/>
            <w:hideMark/>
          </w:tcPr>
          <w:p w14:paraId="4A03FBAD" w14:textId="12A44AD8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1 658 (1 090)</w:t>
            </w:r>
          </w:p>
        </w:tc>
        <w:tc>
          <w:tcPr>
            <w:tcW w:w="0" w:type="auto"/>
            <w:vAlign w:val="bottom"/>
            <w:hideMark/>
          </w:tcPr>
          <w:p w14:paraId="15DB04E6" w14:textId="3239E664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5 057,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FB5A1D">
              <w:rPr>
                <w:color w:val="000000"/>
                <w:sz w:val="18"/>
                <w:szCs w:val="18"/>
              </w:rPr>
              <w:t>352</w:t>
            </w:r>
          </w:p>
        </w:tc>
        <w:tc>
          <w:tcPr>
            <w:tcW w:w="0" w:type="auto"/>
            <w:vAlign w:val="bottom"/>
            <w:hideMark/>
          </w:tcPr>
          <w:p w14:paraId="0E57B85C" w14:textId="76713980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4 705</w:t>
            </w:r>
          </w:p>
        </w:tc>
        <w:tc>
          <w:tcPr>
            <w:tcW w:w="0" w:type="auto"/>
            <w:vAlign w:val="bottom"/>
            <w:hideMark/>
          </w:tcPr>
          <w:p w14:paraId="56485BDD" w14:textId="5700E0A8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b/>
                <w:bCs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bottom"/>
            <w:hideMark/>
          </w:tcPr>
          <w:p w14:paraId="30F92133" w14:textId="5BE01956" w:rsidR="00FB5A1D" w:rsidRPr="00092618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FB5A1D" w:rsidRPr="00092618" w14:paraId="76A09CC0" w14:textId="77777777" w:rsidTr="002437D5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7C35B6F2" w14:textId="02281E12" w:rsidR="00FB5A1D" w:rsidRPr="00092618" w:rsidRDefault="00FB5A1D" w:rsidP="00FB5A1D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CT-P13 and maintained CT-P13</w:t>
            </w:r>
          </w:p>
        </w:tc>
        <w:tc>
          <w:tcPr>
            <w:tcW w:w="0" w:type="auto"/>
            <w:vAlign w:val="bottom"/>
            <w:hideMark/>
          </w:tcPr>
          <w:p w14:paraId="33B865CA" w14:textId="34F4A806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bottom"/>
          </w:tcPr>
          <w:p w14:paraId="4425C43C" w14:textId="06D16C4D" w:rsidR="00FB5A1D" w:rsidRPr="00FB5A1D" w:rsidRDefault="00FB5A1D" w:rsidP="00FB5A1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32 044</w:t>
            </w:r>
          </w:p>
        </w:tc>
        <w:tc>
          <w:tcPr>
            <w:tcW w:w="0" w:type="auto"/>
            <w:vAlign w:val="bottom"/>
            <w:hideMark/>
          </w:tcPr>
          <w:p w14:paraId="77E60111" w14:textId="17520062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1,457 (,747)</w:t>
            </w:r>
          </w:p>
        </w:tc>
        <w:tc>
          <w:tcPr>
            <w:tcW w:w="0" w:type="auto"/>
            <w:vAlign w:val="bottom"/>
            <w:hideMark/>
          </w:tcPr>
          <w:p w14:paraId="4DC3F01F" w14:textId="5FA37617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1 247 </w:t>
            </w:r>
            <w:proofErr w:type="gramStart"/>
            <w:r w:rsidRPr="00FB5A1D">
              <w:rPr>
                <w:color w:val="000000"/>
                <w:sz w:val="18"/>
                <w:szCs w:val="18"/>
              </w:rPr>
              <w:t>( 732</w:t>
            </w:r>
            <w:proofErr w:type="gramEnd"/>
            <w:r w:rsidRPr="00FB5A1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70DFB458" w14:textId="5D969E89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3 799,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FB5A1D">
              <w:rPr>
                <w:color w:val="000000"/>
                <w:sz w:val="18"/>
                <w:szCs w:val="18"/>
              </w:rPr>
              <w:t>517</w:t>
            </w:r>
          </w:p>
        </w:tc>
        <w:tc>
          <w:tcPr>
            <w:tcW w:w="0" w:type="auto"/>
            <w:vAlign w:val="bottom"/>
            <w:hideMark/>
          </w:tcPr>
          <w:p w14:paraId="51168110" w14:textId="6C336F9B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3 282</w:t>
            </w:r>
          </w:p>
        </w:tc>
        <w:tc>
          <w:tcPr>
            <w:tcW w:w="0" w:type="auto"/>
            <w:vAlign w:val="bottom"/>
            <w:hideMark/>
          </w:tcPr>
          <w:p w14:paraId="67622EA2" w14:textId="15C7B183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b/>
                <w:bCs/>
                <w:color w:val="FF0000"/>
                <w:sz w:val="18"/>
                <w:szCs w:val="18"/>
              </w:rPr>
              <w:t>2.63E-03</w:t>
            </w:r>
          </w:p>
        </w:tc>
        <w:tc>
          <w:tcPr>
            <w:tcW w:w="0" w:type="auto"/>
            <w:vAlign w:val="bottom"/>
            <w:hideMark/>
          </w:tcPr>
          <w:p w14:paraId="3CA3E54D" w14:textId="0D6136F3" w:rsidR="00FB5A1D" w:rsidRPr="00092618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FB5A1D" w:rsidRPr="00092618" w14:paraId="38877EAC" w14:textId="77777777" w:rsidTr="002437D5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0AAA7388" w14:textId="58DF317F" w:rsidR="00FB5A1D" w:rsidRPr="00092618" w:rsidRDefault="00FB5A1D" w:rsidP="00FB5A1D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OI and discontinued OI</w:t>
            </w:r>
          </w:p>
        </w:tc>
        <w:tc>
          <w:tcPr>
            <w:tcW w:w="0" w:type="auto"/>
            <w:vAlign w:val="bottom"/>
            <w:hideMark/>
          </w:tcPr>
          <w:p w14:paraId="481ECC99" w14:textId="5B9238F0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609BD927" w14:textId="5DC48E64" w:rsidR="00FB5A1D" w:rsidRPr="00FB5A1D" w:rsidRDefault="00FB5A1D" w:rsidP="00FB5A1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8 636</w:t>
            </w:r>
          </w:p>
        </w:tc>
        <w:tc>
          <w:tcPr>
            <w:tcW w:w="0" w:type="auto"/>
            <w:vAlign w:val="bottom"/>
            <w:hideMark/>
          </w:tcPr>
          <w:p w14:paraId="55E6A99F" w14:textId="4819F162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1,439 (,453)</w:t>
            </w:r>
          </w:p>
        </w:tc>
        <w:tc>
          <w:tcPr>
            <w:tcW w:w="0" w:type="auto"/>
            <w:vAlign w:val="bottom"/>
            <w:hideMark/>
          </w:tcPr>
          <w:p w14:paraId="0D062DA7" w14:textId="1BE8286D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1 488 </w:t>
            </w:r>
            <w:proofErr w:type="gramStart"/>
            <w:r w:rsidRPr="00FB5A1D">
              <w:rPr>
                <w:color w:val="000000"/>
                <w:sz w:val="18"/>
                <w:szCs w:val="18"/>
              </w:rPr>
              <w:t>( 640</w:t>
            </w:r>
            <w:proofErr w:type="gramEnd"/>
            <w:r w:rsidRPr="00FB5A1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411220EE" w14:textId="7A9DFCD3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1 899,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FB5A1D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0" w:type="auto"/>
            <w:vAlign w:val="bottom"/>
            <w:hideMark/>
          </w:tcPr>
          <w:p w14:paraId="6F862C51" w14:textId="67FA1DA2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1 129</w:t>
            </w:r>
          </w:p>
        </w:tc>
        <w:tc>
          <w:tcPr>
            <w:tcW w:w="0" w:type="auto"/>
            <w:vAlign w:val="bottom"/>
            <w:hideMark/>
          </w:tcPr>
          <w:p w14:paraId="095F01CF" w14:textId="6B301A50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bottom"/>
            <w:hideMark/>
          </w:tcPr>
          <w:p w14:paraId="1CD528B6" w14:textId="69737D90" w:rsidR="00FB5A1D" w:rsidRPr="00092618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FB5A1D" w:rsidRPr="00092618" w14:paraId="3BEEABD6" w14:textId="77777777" w:rsidTr="002437D5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41135AEF" w14:textId="6887DAAD" w:rsidR="00FB5A1D" w:rsidRPr="00092618" w:rsidRDefault="00FB5A1D" w:rsidP="00FB5A1D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CT-P13 and discontinued CT-P13</w:t>
            </w:r>
          </w:p>
        </w:tc>
        <w:tc>
          <w:tcPr>
            <w:tcW w:w="0" w:type="auto"/>
            <w:vAlign w:val="bottom"/>
            <w:hideMark/>
          </w:tcPr>
          <w:p w14:paraId="1E94637C" w14:textId="3614D603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bottom"/>
          </w:tcPr>
          <w:p w14:paraId="3DB94BA9" w14:textId="6BB831D8" w:rsidR="00FB5A1D" w:rsidRPr="00FB5A1D" w:rsidRDefault="00FB5A1D" w:rsidP="00FB5A1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26 607</w:t>
            </w:r>
          </w:p>
        </w:tc>
        <w:tc>
          <w:tcPr>
            <w:tcW w:w="0" w:type="auto"/>
            <w:vAlign w:val="bottom"/>
            <w:hideMark/>
          </w:tcPr>
          <w:p w14:paraId="08987468" w14:textId="54222583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1,267 (,767)</w:t>
            </w:r>
          </w:p>
        </w:tc>
        <w:tc>
          <w:tcPr>
            <w:tcW w:w="0" w:type="auto"/>
            <w:vAlign w:val="bottom"/>
            <w:hideMark/>
          </w:tcPr>
          <w:p w14:paraId="5BB65D5F" w14:textId="26CAAF74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1 205 </w:t>
            </w:r>
            <w:proofErr w:type="gramStart"/>
            <w:r w:rsidRPr="00FB5A1D">
              <w:rPr>
                <w:color w:val="000000"/>
                <w:sz w:val="18"/>
                <w:szCs w:val="18"/>
              </w:rPr>
              <w:t>( 788</w:t>
            </w:r>
            <w:proofErr w:type="gramEnd"/>
            <w:r w:rsidRPr="00FB5A1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  <w:hideMark/>
          </w:tcPr>
          <w:p w14:paraId="7E28EA10" w14:textId="046A0247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3 674,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FB5A1D"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vAlign w:val="bottom"/>
            <w:hideMark/>
          </w:tcPr>
          <w:p w14:paraId="02A85EE1" w14:textId="1C42DC0E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3 528</w:t>
            </w:r>
          </w:p>
        </w:tc>
        <w:tc>
          <w:tcPr>
            <w:tcW w:w="0" w:type="auto"/>
            <w:vAlign w:val="bottom"/>
            <w:hideMark/>
          </w:tcPr>
          <w:p w14:paraId="104C82FB" w14:textId="52A11EE4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b/>
                <w:bCs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bottom"/>
            <w:hideMark/>
          </w:tcPr>
          <w:p w14:paraId="6249953A" w14:textId="63F8D805" w:rsidR="00FB5A1D" w:rsidRPr="00092618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FB5A1D" w:rsidRPr="00092618" w14:paraId="73EF5F8C" w14:textId="77777777" w:rsidTr="002437D5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4E42FB72" w14:textId="5521439C" w:rsidR="00FB5A1D" w:rsidRPr="00092618" w:rsidRDefault="00FB5A1D" w:rsidP="00FB5A1D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maintained CT-P13</w:t>
            </w:r>
          </w:p>
        </w:tc>
        <w:tc>
          <w:tcPr>
            <w:tcW w:w="0" w:type="auto"/>
            <w:vAlign w:val="bottom"/>
            <w:hideMark/>
          </w:tcPr>
          <w:p w14:paraId="7AB521EC" w14:textId="29FB24FF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11E34EF4" w14:textId="48A4BDF9" w:rsidR="00FB5A1D" w:rsidRPr="00FB5A1D" w:rsidRDefault="00FB5A1D" w:rsidP="00FB5A1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13 815</w:t>
            </w:r>
          </w:p>
        </w:tc>
        <w:tc>
          <w:tcPr>
            <w:tcW w:w="0" w:type="auto"/>
            <w:vAlign w:val="bottom"/>
            <w:hideMark/>
          </w:tcPr>
          <w:p w14:paraId="58588FA0" w14:textId="198606C2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1,727 (1,748)</w:t>
            </w:r>
          </w:p>
        </w:tc>
        <w:tc>
          <w:tcPr>
            <w:tcW w:w="0" w:type="auto"/>
            <w:vAlign w:val="bottom"/>
            <w:hideMark/>
          </w:tcPr>
          <w:p w14:paraId="588AD4AD" w14:textId="273E3B88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973 (2 714)</w:t>
            </w:r>
          </w:p>
        </w:tc>
        <w:tc>
          <w:tcPr>
            <w:tcW w:w="0" w:type="auto"/>
            <w:vAlign w:val="bottom"/>
            <w:hideMark/>
          </w:tcPr>
          <w:p w14:paraId="610DCBBC" w14:textId="2387665A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4 707,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FB5A1D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vAlign w:val="bottom"/>
            <w:hideMark/>
          </w:tcPr>
          <w:p w14:paraId="694DD1CC" w14:textId="4E9E82C6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4 502</w:t>
            </w:r>
          </w:p>
        </w:tc>
        <w:tc>
          <w:tcPr>
            <w:tcW w:w="0" w:type="auto"/>
            <w:vAlign w:val="bottom"/>
            <w:hideMark/>
          </w:tcPr>
          <w:p w14:paraId="69766B87" w14:textId="0A7AA6AB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bottom"/>
            <w:hideMark/>
          </w:tcPr>
          <w:p w14:paraId="7F0813DF" w14:textId="3E6F3888" w:rsidR="00FB5A1D" w:rsidRPr="00092618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FB5A1D" w:rsidRPr="00092618" w14:paraId="346ACDC3" w14:textId="77777777" w:rsidTr="002437D5">
        <w:trPr>
          <w:trHeight w:val="20"/>
          <w:jc w:val="center"/>
        </w:trPr>
        <w:tc>
          <w:tcPr>
            <w:tcW w:w="0" w:type="auto"/>
            <w:vAlign w:val="bottom"/>
            <w:hideMark/>
          </w:tcPr>
          <w:p w14:paraId="413182B5" w14:textId="4DDDB1D6" w:rsidR="00FB5A1D" w:rsidRPr="00092618" w:rsidRDefault="00FB5A1D" w:rsidP="00FB5A1D">
            <w:pPr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discontinued CT-P13</w:t>
            </w:r>
          </w:p>
        </w:tc>
        <w:tc>
          <w:tcPr>
            <w:tcW w:w="0" w:type="auto"/>
            <w:vAlign w:val="bottom"/>
            <w:hideMark/>
          </w:tcPr>
          <w:p w14:paraId="2370358B" w14:textId="49395C62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14:paraId="22C2DC88" w14:textId="05F69B64" w:rsidR="00FB5A1D" w:rsidRPr="00FB5A1D" w:rsidRDefault="00FB5A1D" w:rsidP="00FB5A1D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7 935</w:t>
            </w:r>
          </w:p>
        </w:tc>
        <w:tc>
          <w:tcPr>
            <w:tcW w:w="0" w:type="auto"/>
            <w:vAlign w:val="bottom"/>
            <w:hideMark/>
          </w:tcPr>
          <w:p w14:paraId="28930860" w14:textId="72ADA8BD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1,134 (,855)</w:t>
            </w:r>
          </w:p>
        </w:tc>
        <w:tc>
          <w:tcPr>
            <w:tcW w:w="0" w:type="auto"/>
            <w:vAlign w:val="bottom"/>
            <w:hideMark/>
          </w:tcPr>
          <w:p w14:paraId="2BB522D8" w14:textId="3383F909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926 (1 126)</w:t>
            </w:r>
          </w:p>
        </w:tc>
        <w:tc>
          <w:tcPr>
            <w:tcW w:w="0" w:type="auto"/>
            <w:vAlign w:val="bottom"/>
            <w:hideMark/>
          </w:tcPr>
          <w:p w14:paraId="5F067562" w14:textId="4D84A1F2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 542,</w:t>
            </w:r>
            <w:r w:rsidR="00352DB7">
              <w:rPr>
                <w:color w:val="000000"/>
                <w:sz w:val="18"/>
                <w:szCs w:val="18"/>
              </w:rPr>
              <w:t xml:space="preserve"> </w:t>
            </w:r>
            <w:r w:rsidRPr="00FB5A1D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bottom"/>
            <w:hideMark/>
          </w:tcPr>
          <w:p w14:paraId="15D2244B" w14:textId="61B36825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 415</w:t>
            </w:r>
          </w:p>
        </w:tc>
        <w:tc>
          <w:tcPr>
            <w:tcW w:w="0" w:type="auto"/>
            <w:vAlign w:val="bottom"/>
            <w:hideMark/>
          </w:tcPr>
          <w:p w14:paraId="39C7161B" w14:textId="7096703A" w:rsidR="00FB5A1D" w:rsidRPr="00FB5A1D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bottom"/>
            <w:hideMark/>
          </w:tcPr>
          <w:p w14:paraId="25A7E0E1" w14:textId="0BABE76B" w:rsidR="00FB5A1D" w:rsidRPr="00092618" w:rsidRDefault="00FB5A1D" w:rsidP="00FB5A1D">
            <w:pPr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FB5A1D" w:rsidRPr="00092618" w14:paraId="3962A922" w14:textId="77777777" w:rsidTr="002437D5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0648A42" w14:textId="2717FA6F" w:rsidR="00FB5A1D" w:rsidRPr="00092618" w:rsidRDefault="00FB5A1D" w:rsidP="00FB5A1D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switched back to O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C18C657" w14:textId="2EAE0764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7DD292" w14:textId="6EC5B72E" w:rsidR="00FB5A1D" w:rsidRPr="00FB5A1D" w:rsidRDefault="00FB5A1D" w:rsidP="00FB5A1D">
            <w:pPr>
              <w:spacing w:before="20"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 xml:space="preserve"> 7 5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F040088" w14:textId="5F9C458C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,513 (1,2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79544EA" w14:textId="6C9D3B5F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 086 (1 1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48180E1" w14:textId="5D53DB8B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3 905, 1 5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739F03B" w14:textId="0C05EE87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2 3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4C205FE" w14:textId="3DF9C648" w:rsidR="00FB5A1D" w:rsidRPr="00FB5A1D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FB5A1D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26C8CCF" w14:textId="03DEBBE9" w:rsidR="00FB5A1D" w:rsidRPr="00092618" w:rsidRDefault="00FB5A1D" w:rsidP="00FB5A1D">
            <w:pPr>
              <w:spacing w:before="20" w:after="20"/>
              <w:jc w:val="right"/>
              <w:rPr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</w:tr>
      <w:tr w:rsidR="003E7AC3" w:rsidRPr="00BB6095" w14:paraId="1328EDDC" w14:textId="77777777" w:rsidTr="002437D5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nil"/>
            </w:tcBorders>
          </w:tcPr>
          <w:p w14:paraId="18FF3F37" w14:textId="77777777" w:rsidR="003E7AC3" w:rsidRPr="00F75217" w:rsidRDefault="003E7AC3" w:rsidP="002437D5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F75217">
              <w:rPr>
                <w:i/>
                <w:iCs/>
                <w:sz w:val="18"/>
                <w:szCs w:val="18"/>
                <w:lang w:val="en-US"/>
              </w:rPr>
              <w:t>IQR = inter-quartile range; Kolmogorov = Asymptotic one-sample Kolmogorov-Smirnov test; OI = Originator infliximab; sd = standard deviation; Shapiro = Shapiro-Wilk normality test</w:t>
            </w:r>
          </w:p>
        </w:tc>
      </w:tr>
    </w:tbl>
    <w:p w14:paraId="46C75F87" w14:textId="77777777" w:rsidR="003E7AC3" w:rsidRPr="00F75217" w:rsidRDefault="003E7AC3" w:rsidP="003E7AC3">
      <w:pPr>
        <w:rPr>
          <w:lang w:val="en-US"/>
        </w:rPr>
      </w:pPr>
    </w:p>
    <w:p w14:paraId="2DA9EBAB" w14:textId="6AC2DAC2" w:rsidR="003E7AC3" w:rsidRPr="00F75217" w:rsidRDefault="003E7AC3" w:rsidP="003E7AC3">
      <w:pPr>
        <w:rPr>
          <w:lang w:val="en-US"/>
        </w:rPr>
        <w:sectPr w:rsidR="003E7AC3" w:rsidRPr="00F75217" w:rsidSect="003E7AC3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CA8CA54" w14:textId="77777777" w:rsidR="00A777FA" w:rsidRPr="00092618" w:rsidRDefault="00A777FA" w:rsidP="00A777FA">
      <w:pPr>
        <w:pStyle w:val="Titre3"/>
      </w:pPr>
      <w:bookmarkStart w:id="25" w:name="_Toc130924873"/>
      <w:r w:rsidRPr="00092618">
        <w:lastRenderedPageBreak/>
        <w:t>Normality tests and plots</w:t>
      </w:r>
      <w:bookmarkEnd w:id="25"/>
    </w:p>
    <w:p w14:paraId="7266F5F1" w14:textId="77777777" w:rsidR="00A777FA" w:rsidRPr="00092618" w:rsidRDefault="00A777FA" w:rsidP="003C0532">
      <w:pPr>
        <w:pStyle w:val="Titre4"/>
      </w:pPr>
      <w:r w:rsidRPr="00092618">
        <w:t>Shapiro-Wilk normality test for all included patients (n samples &lt; 50) - for information purposes only.</w:t>
      </w:r>
    </w:p>
    <w:p w14:paraId="72F62173" w14:textId="0569D90F" w:rsidR="00A777FA" w:rsidRPr="00092618" w:rsidRDefault="00A777FA" w:rsidP="00A777FA">
      <w:pPr>
        <w:rPr>
          <w:sz w:val="18"/>
          <w:szCs w:val="18"/>
          <w:lang w:val="en-US"/>
        </w:rPr>
      </w:pPr>
      <w:r w:rsidRPr="00092618">
        <w:rPr>
          <w:sz w:val="18"/>
          <w:szCs w:val="18"/>
          <w:lang w:val="en-US"/>
        </w:rPr>
        <w:t xml:space="preserve">W = </w:t>
      </w:r>
      <w:r w:rsidR="00FB5A1D" w:rsidRPr="00FB5A1D">
        <w:rPr>
          <w:sz w:val="18"/>
          <w:szCs w:val="18"/>
          <w:lang w:val="en-US"/>
        </w:rPr>
        <w:t>0.9049</w:t>
      </w:r>
      <w:r w:rsidRPr="00092618">
        <w:rPr>
          <w:sz w:val="18"/>
          <w:szCs w:val="18"/>
          <w:lang w:val="en-US"/>
        </w:rPr>
        <w:t xml:space="preserve">, </w:t>
      </w:r>
      <w:r w:rsidRPr="00FB5A1D">
        <w:rPr>
          <w:i/>
          <w:iCs/>
          <w:sz w:val="18"/>
          <w:szCs w:val="18"/>
          <w:lang w:val="en-US"/>
        </w:rPr>
        <w:t>p</w:t>
      </w:r>
      <w:r w:rsidRPr="00092618">
        <w:rPr>
          <w:sz w:val="18"/>
          <w:szCs w:val="18"/>
          <w:lang w:val="en-US"/>
        </w:rPr>
        <w:t xml:space="preserve">-value = </w:t>
      </w:r>
      <w:r w:rsidR="00FB5A1D" w:rsidRPr="00FB5A1D">
        <w:rPr>
          <w:sz w:val="18"/>
          <w:szCs w:val="18"/>
          <w:lang w:val="en-US"/>
        </w:rPr>
        <w:t>4.453e-06</w:t>
      </w:r>
      <w:r w:rsidRPr="00092618">
        <w:rPr>
          <w:sz w:val="18"/>
          <w:szCs w:val="18"/>
          <w:lang w:val="en-US"/>
        </w:rPr>
        <w:t xml:space="preserve"> </w:t>
      </w:r>
      <w:r w:rsidRPr="00092618">
        <w:rPr>
          <w:sz w:val="18"/>
          <w:szCs w:val="18"/>
          <w:lang w:val="en-US"/>
        </w:rPr>
        <w:sym w:font="Wingdings" w:char="F0E0"/>
      </w:r>
      <w:r w:rsidRPr="00092618">
        <w:rPr>
          <w:sz w:val="18"/>
          <w:szCs w:val="18"/>
          <w:lang w:val="en-US"/>
        </w:rPr>
        <w:t xml:space="preserve"> </w:t>
      </w:r>
      <w:r w:rsidR="00C54E4F" w:rsidRPr="00092618">
        <w:rPr>
          <w:i/>
          <w:iCs/>
          <w:sz w:val="18"/>
          <w:szCs w:val="18"/>
          <w:lang w:val="en-US"/>
        </w:rPr>
        <w:t>inpatient cost</w:t>
      </w:r>
      <w:r w:rsidRPr="00092618">
        <w:rPr>
          <w:sz w:val="18"/>
          <w:szCs w:val="18"/>
          <w:lang w:val="en-US"/>
        </w:rPr>
        <w:t xml:space="preserve"> does not follow a normal distribution</w:t>
      </w:r>
    </w:p>
    <w:p w14:paraId="676E1F34" w14:textId="77777777" w:rsidR="00A777FA" w:rsidRPr="00092618" w:rsidRDefault="00A777FA" w:rsidP="003C0532">
      <w:pPr>
        <w:pStyle w:val="Titre4"/>
      </w:pPr>
      <w:r w:rsidRPr="00092618">
        <w:t>Asymptotic one-sample Kolmogorov-Smirnov test all included patients (</w:t>
      </w:r>
      <w:r w:rsidRPr="00092618">
        <w:rPr>
          <w:i/>
          <w:iCs/>
        </w:rPr>
        <w:t xml:space="preserve">n </w:t>
      </w:r>
      <w:r w:rsidRPr="00092618">
        <w:t>samples ≥ 50</w:t>
      </w:r>
      <w:proofErr w:type="gramStart"/>
      <w:r w:rsidRPr="00092618">
        <w:t>) :</w:t>
      </w:r>
      <w:proofErr w:type="gramEnd"/>
      <w:r w:rsidRPr="00092618">
        <w:t xml:space="preserve"> </w:t>
      </w:r>
    </w:p>
    <w:p w14:paraId="06AFF36C" w14:textId="66DAB263" w:rsidR="00A777FA" w:rsidRPr="00092618" w:rsidRDefault="00A777FA" w:rsidP="00A777FA">
      <w:pPr>
        <w:rPr>
          <w:iCs/>
          <w:sz w:val="18"/>
          <w:szCs w:val="18"/>
          <w:lang w:val="en-US"/>
        </w:rPr>
      </w:pPr>
      <w:r w:rsidRPr="00092618">
        <w:rPr>
          <w:sz w:val="18"/>
          <w:szCs w:val="18"/>
          <w:lang w:val="en-US"/>
        </w:rPr>
        <w:t xml:space="preserve">D = </w:t>
      </w:r>
      <w:r w:rsidR="00C54E4F" w:rsidRPr="00092618">
        <w:rPr>
          <w:sz w:val="18"/>
          <w:szCs w:val="18"/>
          <w:lang w:val="en-US"/>
        </w:rPr>
        <w:t>0.80027</w:t>
      </w:r>
      <w:r w:rsidRPr="00092618">
        <w:rPr>
          <w:sz w:val="18"/>
          <w:szCs w:val="18"/>
          <w:lang w:val="en-US"/>
        </w:rPr>
        <w:t xml:space="preserve">, p-value = &lt; 2.2e-16 </w:t>
      </w:r>
      <w:r w:rsidRPr="00092618">
        <w:rPr>
          <w:sz w:val="18"/>
          <w:szCs w:val="18"/>
          <w:lang w:val="en-US"/>
        </w:rPr>
        <w:sym w:font="Wingdings" w:char="F0E0"/>
      </w:r>
      <w:r w:rsidRPr="00092618">
        <w:rPr>
          <w:sz w:val="18"/>
          <w:szCs w:val="18"/>
          <w:lang w:val="en-US"/>
        </w:rPr>
        <w:t xml:space="preserve"> </w:t>
      </w:r>
      <w:r w:rsidR="00C54E4F" w:rsidRPr="00092618">
        <w:rPr>
          <w:i/>
          <w:iCs/>
          <w:sz w:val="18"/>
          <w:szCs w:val="18"/>
          <w:lang w:val="en-US"/>
        </w:rPr>
        <w:t>inpatient cost</w:t>
      </w:r>
      <w:r w:rsidR="00C54E4F" w:rsidRPr="00092618">
        <w:rPr>
          <w:sz w:val="18"/>
          <w:szCs w:val="18"/>
          <w:lang w:val="en-US"/>
        </w:rPr>
        <w:t xml:space="preserve"> </w:t>
      </w:r>
      <w:r w:rsidRPr="00092618">
        <w:rPr>
          <w:iCs/>
          <w:sz w:val="18"/>
          <w:szCs w:val="18"/>
          <w:lang w:val="en-US"/>
        </w:rPr>
        <w:t>does not follow a normal distribution</w:t>
      </w:r>
    </w:p>
    <w:p w14:paraId="6EFA6078" w14:textId="5225DABD" w:rsidR="0019444A" w:rsidRPr="00092618" w:rsidRDefault="0019444A" w:rsidP="00A777FA">
      <w:pPr>
        <w:rPr>
          <w:lang w:val="en-US"/>
        </w:rPr>
      </w:pPr>
      <w:r w:rsidRPr="00092618">
        <w:rPr>
          <w:iCs/>
          <w:noProof/>
          <w:sz w:val="18"/>
          <w:szCs w:val="18"/>
          <w:lang w:eastAsia="ja-JP"/>
        </w:rPr>
        <w:drawing>
          <wp:inline distT="0" distB="0" distL="0" distR="0" wp14:anchorId="7C097E70" wp14:editId="266493DF">
            <wp:extent cx="1800000" cy="925424"/>
            <wp:effectExtent l="0" t="0" r="3810" b="1905"/>
            <wp:docPr id="104" name="Image 5">
              <a:extLst xmlns:a="http://schemas.openxmlformats.org/drawingml/2006/main">
                <a:ext uri="{FF2B5EF4-FFF2-40B4-BE49-F238E27FC236}">
                  <a16:creationId xmlns:a16="http://schemas.microsoft.com/office/drawing/2014/main" id="{3B6EAD12-0F74-623E-58C9-869781BF40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id="{3B6EAD12-0F74-623E-58C9-869781BF40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2618">
        <w:rPr>
          <w:lang w:val="en-US"/>
        </w:rPr>
        <w:t xml:space="preserve"> </w:t>
      </w:r>
      <w:r w:rsidRPr="00092618">
        <w:rPr>
          <w:iCs/>
          <w:noProof/>
          <w:sz w:val="18"/>
          <w:szCs w:val="18"/>
          <w:lang w:eastAsia="ja-JP"/>
        </w:rPr>
        <w:drawing>
          <wp:inline distT="0" distB="0" distL="0" distR="0" wp14:anchorId="23F3FF25" wp14:editId="57286662">
            <wp:extent cx="1800000" cy="926733"/>
            <wp:effectExtent l="0" t="0" r="3810" b="635"/>
            <wp:docPr id="105" name="Image 9">
              <a:extLst xmlns:a="http://schemas.openxmlformats.org/drawingml/2006/main">
                <a:ext uri="{FF2B5EF4-FFF2-40B4-BE49-F238E27FC236}">
                  <a16:creationId xmlns:a16="http://schemas.microsoft.com/office/drawing/2014/main" id="{849D39AC-3476-B56D-A4B4-439EF9103C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>
                      <a:extLst>
                        <a:ext uri="{FF2B5EF4-FFF2-40B4-BE49-F238E27FC236}">
                          <a16:creationId xmlns:a16="http://schemas.microsoft.com/office/drawing/2014/main" id="{849D39AC-3476-B56D-A4B4-439EF9103C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2618">
        <w:rPr>
          <w:lang w:val="en-US"/>
        </w:rPr>
        <w:t xml:space="preserve"> </w:t>
      </w:r>
      <w:r w:rsidRPr="00092618">
        <w:rPr>
          <w:noProof/>
          <w:lang w:eastAsia="ja-JP"/>
        </w:rPr>
        <w:drawing>
          <wp:inline distT="0" distB="0" distL="0" distR="0" wp14:anchorId="4654AC26" wp14:editId="39A5E453">
            <wp:extent cx="1800000" cy="926733"/>
            <wp:effectExtent l="0" t="0" r="3810" b="635"/>
            <wp:docPr id="14" name="Image 13">
              <a:extLst xmlns:a="http://schemas.openxmlformats.org/drawingml/2006/main">
                <a:ext uri="{FF2B5EF4-FFF2-40B4-BE49-F238E27FC236}">
                  <a16:creationId xmlns:a16="http://schemas.microsoft.com/office/drawing/2014/main" id="{0AA10E8E-328D-FE23-06BF-0CF3992A3A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3">
                      <a:extLst>
                        <a:ext uri="{FF2B5EF4-FFF2-40B4-BE49-F238E27FC236}">
                          <a16:creationId xmlns:a16="http://schemas.microsoft.com/office/drawing/2014/main" id="{0AA10E8E-328D-FE23-06BF-0CF3992A3A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6FCEF" w14:textId="5E56D87D" w:rsidR="0019444A" w:rsidRPr="00092618" w:rsidRDefault="0019444A" w:rsidP="0019444A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IX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Quantile-Quantile plot of</w:t>
      </w:r>
      <w:r w:rsidR="00352DB7">
        <w:t xml:space="preserve"> </w:t>
      </w:r>
      <w:r w:rsidRPr="00092618">
        <w:t>inpatient costs (left) (</w:t>
      </w:r>
      <w:r w:rsidRPr="00092618">
        <w:rPr>
          <w:i/>
          <w:iCs/>
        </w:rPr>
        <w:t>n</w:t>
      </w:r>
      <w:r w:rsidRPr="00092618">
        <w:t xml:space="preserve"> = 94)</w:t>
      </w:r>
    </w:p>
    <w:p w14:paraId="76A20C1A" w14:textId="3CA50948" w:rsidR="0019444A" w:rsidRPr="00092618" w:rsidRDefault="0019444A" w:rsidP="0019444A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Box plot of</w:t>
      </w:r>
      <w:r w:rsidR="00352DB7">
        <w:t xml:space="preserve"> </w:t>
      </w:r>
      <w:r w:rsidRPr="00092618">
        <w:t>inpatient costs (center) (</w:t>
      </w:r>
      <w:r w:rsidRPr="00092618">
        <w:rPr>
          <w:i/>
          <w:iCs/>
        </w:rPr>
        <w:t>n</w:t>
      </w:r>
      <w:r w:rsidRPr="00092618">
        <w:t xml:space="preserve"> = 94)</w:t>
      </w:r>
    </w:p>
    <w:p w14:paraId="41B732E3" w14:textId="5782AEB8" w:rsidR="0019444A" w:rsidRPr="00092618" w:rsidRDefault="0019444A" w:rsidP="0019444A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Density plot of</w:t>
      </w:r>
      <w:r w:rsidR="00352DB7">
        <w:t xml:space="preserve"> </w:t>
      </w:r>
      <w:r w:rsidRPr="00092618">
        <w:t>inpatient costs (right) (</w:t>
      </w:r>
      <w:r w:rsidRPr="00092618">
        <w:rPr>
          <w:i/>
          <w:iCs/>
        </w:rPr>
        <w:t>n</w:t>
      </w:r>
      <w:r w:rsidRPr="00092618">
        <w:t xml:space="preserve"> = 94)</w:t>
      </w:r>
    </w:p>
    <w:p w14:paraId="4E465A5E" w14:textId="69D4117C" w:rsidR="00C00206" w:rsidRPr="00092618" w:rsidRDefault="008671E0" w:rsidP="00C0020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AFB717" wp14:editId="2A5C4AF8">
            <wp:extent cx="5756910" cy="2996565"/>
            <wp:effectExtent l="0" t="0" r="0" b="635"/>
            <wp:docPr id="80" name="Imag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FCA90" w14:textId="45717D71" w:rsidR="00C00206" w:rsidRPr="00092618" w:rsidRDefault="00C00206" w:rsidP="00C00206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I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Density plots of</w:t>
      </w:r>
      <w:r w:rsidR="00352DB7">
        <w:t xml:space="preserve"> </w:t>
      </w:r>
      <w:r w:rsidRPr="00092618">
        <w:t>inpatient costs, by cohort</w:t>
      </w:r>
    </w:p>
    <w:p w14:paraId="2C455479" w14:textId="31ACC8E4" w:rsidR="00C00206" w:rsidRPr="00092618" w:rsidRDefault="00C00206" w:rsidP="00C00206">
      <w:pPr>
        <w:pStyle w:val="Titre3"/>
      </w:pPr>
      <w:bookmarkStart w:id="26" w:name="_Toc130924874"/>
      <w:r w:rsidRPr="00092618">
        <w:t>Comparison of</w:t>
      </w:r>
      <w:r w:rsidR="00352DB7">
        <w:t xml:space="preserve"> </w:t>
      </w:r>
      <w:r w:rsidRPr="00092618">
        <w:t>means by bootstrap analysis</w:t>
      </w:r>
      <w:bookmarkEnd w:id="26"/>
    </w:p>
    <w:p w14:paraId="7AC67288" w14:textId="791D85CA" w:rsidR="00C00206" w:rsidRPr="00092618" w:rsidRDefault="00C00206" w:rsidP="00C00206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V</w:t>
      </w:r>
      <w:r w:rsidR="008957BF" w:rsidRPr="00092618">
        <w:rPr>
          <w:b/>
          <w:bCs/>
        </w:rPr>
        <w:fldChar w:fldCharType="end"/>
      </w:r>
      <w:r w:rsidRPr="00092618">
        <w:t xml:space="preserve"> Bootstrapped percentile intervals for mean</w:t>
      </w:r>
      <w:r w:rsidR="00352DB7">
        <w:t xml:space="preserve"> </w:t>
      </w:r>
      <w:r w:rsidRPr="00092618">
        <w:t>inpatient costs, by cohort</w:t>
      </w:r>
    </w:p>
    <w:tbl>
      <w:tblPr>
        <w:tblStyle w:val="Tableausimple2"/>
        <w:tblW w:w="6804" w:type="dxa"/>
        <w:jc w:val="center"/>
        <w:tblLayout w:type="fixed"/>
        <w:tblLook w:val="0620" w:firstRow="1" w:lastRow="0" w:firstColumn="0" w:lastColumn="0" w:noHBand="1" w:noVBand="1"/>
      </w:tblPr>
      <w:tblGrid>
        <w:gridCol w:w="4252"/>
        <w:gridCol w:w="2552"/>
      </w:tblGrid>
      <w:tr w:rsidR="00C00206" w:rsidRPr="00092618" w14:paraId="6D488690" w14:textId="77777777" w:rsidTr="00C002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2A24BDAC" w14:textId="77777777" w:rsidR="00C00206" w:rsidRPr="00092618" w:rsidRDefault="00C00206" w:rsidP="002437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2552" w:type="dxa"/>
            <w:noWrap/>
            <w:vAlign w:val="center"/>
            <w:hideMark/>
          </w:tcPr>
          <w:p w14:paraId="5E8D4979" w14:textId="77777777" w:rsidR="00C00206" w:rsidRPr="00092618" w:rsidRDefault="00C00206" w:rsidP="002437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Bootstrap intervals [CHF]</w:t>
            </w:r>
          </w:p>
        </w:tc>
      </w:tr>
      <w:tr w:rsidR="008671E0" w:rsidRPr="00092618" w14:paraId="53521F11" w14:textId="77777777" w:rsidTr="008F56D4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125F39D4" w14:textId="77777777" w:rsidR="008671E0" w:rsidRPr="00092618" w:rsidRDefault="008671E0" w:rsidP="008671E0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OI and maintained OI</w:t>
            </w:r>
          </w:p>
        </w:tc>
        <w:tc>
          <w:tcPr>
            <w:tcW w:w="2552" w:type="dxa"/>
            <w:noWrap/>
            <w:hideMark/>
          </w:tcPr>
          <w:p w14:paraId="6A3A22B3" w14:textId="3FC65056" w:rsidR="008671E0" w:rsidRPr="008671E0" w:rsidRDefault="008671E0" w:rsidP="008671E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8671E0">
              <w:rPr>
                <w:sz w:val="18"/>
                <w:szCs w:val="18"/>
              </w:rPr>
              <w:t>(1 641 ; 2 440)</w:t>
            </w:r>
          </w:p>
        </w:tc>
      </w:tr>
      <w:tr w:rsidR="008671E0" w:rsidRPr="00092618" w14:paraId="4667FF6E" w14:textId="77777777" w:rsidTr="008F56D4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107EBA8D" w14:textId="77777777" w:rsidR="008671E0" w:rsidRPr="00092618" w:rsidRDefault="008671E0" w:rsidP="008671E0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CT-P13 and maintained CT-P13</w:t>
            </w:r>
          </w:p>
        </w:tc>
        <w:tc>
          <w:tcPr>
            <w:tcW w:w="2552" w:type="dxa"/>
            <w:noWrap/>
            <w:hideMark/>
          </w:tcPr>
          <w:p w14:paraId="68C771DC" w14:textId="6FB581E3" w:rsidR="008671E0" w:rsidRPr="008671E0" w:rsidRDefault="008671E0" w:rsidP="008671E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8671E0">
              <w:rPr>
                <w:sz w:val="18"/>
                <w:szCs w:val="18"/>
              </w:rPr>
              <w:t>(1 176 ; 1 781)</w:t>
            </w:r>
          </w:p>
        </w:tc>
      </w:tr>
      <w:tr w:rsidR="008671E0" w:rsidRPr="00092618" w14:paraId="38EE85D1" w14:textId="77777777" w:rsidTr="008F56D4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1EBEF821" w14:textId="77777777" w:rsidR="008671E0" w:rsidRPr="00092618" w:rsidRDefault="008671E0" w:rsidP="008671E0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OI and discontinued OI</w:t>
            </w:r>
          </w:p>
        </w:tc>
        <w:tc>
          <w:tcPr>
            <w:tcW w:w="2552" w:type="dxa"/>
            <w:noWrap/>
            <w:hideMark/>
          </w:tcPr>
          <w:p w14:paraId="1F41C350" w14:textId="68420982" w:rsidR="008671E0" w:rsidRPr="008671E0" w:rsidRDefault="008671E0" w:rsidP="008671E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8671E0">
              <w:rPr>
                <w:sz w:val="18"/>
                <w:szCs w:val="18"/>
              </w:rPr>
              <w:t>(1 088 ; 1 743)</w:t>
            </w:r>
          </w:p>
        </w:tc>
      </w:tr>
      <w:tr w:rsidR="008671E0" w:rsidRPr="00092618" w14:paraId="2F9C7CA2" w14:textId="77777777" w:rsidTr="008F56D4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31906DC8" w14:textId="77777777" w:rsidR="008671E0" w:rsidRPr="00092618" w:rsidRDefault="008671E0" w:rsidP="008671E0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CT-P13 and discontinued CT-P13</w:t>
            </w:r>
          </w:p>
        </w:tc>
        <w:tc>
          <w:tcPr>
            <w:tcW w:w="2552" w:type="dxa"/>
            <w:noWrap/>
            <w:hideMark/>
          </w:tcPr>
          <w:p w14:paraId="0CD056BE" w14:textId="17A21C10" w:rsidR="008671E0" w:rsidRPr="008671E0" w:rsidRDefault="008671E0" w:rsidP="008671E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8671E0">
              <w:rPr>
                <w:sz w:val="18"/>
                <w:szCs w:val="18"/>
              </w:rPr>
              <w:t>( 968</w:t>
            </w:r>
            <w:proofErr w:type="gramEnd"/>
            <w:r w:rsidRPr="008671E0">
              <w:rPr>
                <w:sz w:val="18"/>
                <w:szCs w:val="18"/>
              </w:rPr>
              <w:t xml:space="preserve"> ; 1 612)</w:t>
            </w:r>
          </w:p>
        </w:tc>
      </w:tr>
      <w:tr w:rsidR="008671E0" w:rsidRPr="00092618" w14:paraId="5D13212B" w14:textId="77777777" w:rsidTr="008F56D4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216622E1" w14:textId="77777777" w:rsidR="008671E0" w:rsidRPr="00092618" w:rsidRDefault="008671E0" w:rsidP="008671E0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maintained CT-P13</w:t>
            </w:r>
          </w:p>
        </w:tc>
        <w:tc>
          <w:tcPr>
            <w:tcW w:w="2552" w:type="dxa"/>
            <w:noWrap/>
            <w:hideMark/>
          </w:tcPr>
          <w:p w14:paraId="6654C4EA" w14:textId="516B74F4" w:rsidR="008671E0" w:rsidRPr="008671E0" w:rsidRDefault="008671E0" w:rsidP="008671E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8671E0">
              <w:rPr>
                <w:sz w:val="18"/>
                <w:szCs w:val="18"/>
              </w:rPr>
              <w:t>( 671</w:t>
            </w:r>
            <w:proofErr w:type="gramEnd"/>
            <w:r w:rsidRPr="008671E0">
              <w:rPr>
                <w:sz w:val="18"/>
                <w:szCs w:val="18"/>
              </w:rPr>
              <w:t xml:space="preserve"> ; 2 917)</w:t>
            </w:r>
          </w:p>
        </w:tc>
      </w:tr>
      <w:tr w:rsidR="008671E0" w:rsidRPr="00092618" w14:paraId="16BF1421" w14:textId="77777777" w:rsidTr="008F56D4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41EC587F" w14:textId="77777777" w:rsidR="008671E0" w:rsidRPr="00092618" w:rsidRDefault="008671E0" w:rsidP="008671E0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discontinued CT-P13</w:t>
            </w:r>
          </w:p>
        </w:tc>
        <w:tc>
          <w:tcPr>
            <w:tcW w:w="2552" w:type="dxa"/>
            <w:noWrap/>
            <w:hideMark/>
          </w:tcPr>
          <w:p w14:paraId="230BCCDE" w14:textId="23320F6E" w:rsidR="008671E0" w:rsidRPr="008671E0" w:rsidRDefault="008671E0" w:rsidP="008671E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gramStart"/>
            <w:r w:rsidRPr="008671E0">
              <w:rPr>
                <w:sz w:val="18"/>
                <w:szCs w:val="18"/>
              </w:rPr>
              <w:t>( 585</w:t>
            </w:r>
            <w:proofErr w:type="gramEnd"/>
            <w:r w:rsidRPr="008671E0">
              <w:rPr>
                <w:sz w:val="18"/>
                <w:szCs w:val="18"/>
              </w:rPr>
              <w:t xml:space="preserve"> ; 1 764)</w:t>
            </w:r>
          </w:p>
        </w:tc>
      </w:tr>
      <w:tr w:rsidR="008671E0" w:rsidRPr="00092618" w14:paraId="2601A03A" w14:textId="77777777" w:rsidTr="008F56D4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3B73E14C" w14:textId="77777777" w:rsidR="008671E0" w:rsidRPr="00092618" w:rsidRDefault="008671E0" w:rsidP="008671E0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switched back to OI</w:t>
            </w:r>
          </w:p>
        </w:tc>
        <w:tc>
          <w:tcPr>
            <w:tcW w:w="2552" w:type="dxa"/>
            <w:noWrap/>
            <w:hideMark/>
          </w:tcPr>
          <w:p w14:paraId="6796F9FF" w14:textId="15D5690A" w:rsidR="008671E0" w:rsidRPr="008671E0" w:rsidRDefault="008671E0" w:rsidP="008671E0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8671E0">
              <w:rPr>
                <w:sz w:val="18"/>
                <w:szCs w:val="18"/>
              </w:rPr>
              <w:t>(1 547 ; 3 905)</w:t>
            </w:r>
          </w:p>
        </w:tc>
      </w:tr>
      <w:tr w:rsidR="00C00206" w:rsidRPr="00092618" w14:paraId="0CC916A2" w14:textId="77777777" w:rsidTr="002437D5">
        <w:tblPrEx>
          <w:jc w:val="left"/>
        </w:tblPrEx>
        <w:trPr>
          <w:trHeight w:val="57"/>
        </w:trPr>
        <w:tc>
          <w:tcPr>
            <w:tcW w:w="680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6C9CD3" w14:textId="46EED703" w:rsidR="00C00206" w:rsidRPr="00092618" w:rsidRDefault="00C00206" w:rsidP="002437D5">
            <w:pPr>
              <w:spacing w:before="60" w:after="60"/>
              <w:rPr>
                <w:i/>
                <w:iCs/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i/>
                <w:iCs/>
                <w:color w:val="000000"/>
                <w:sz w:val="14"/>
                <w:szCs w:val="14"/>
                <w:lang w:val="en-US"/>
              </w:rPr>
              <w:t>OI = Originator infliximab</w:t>
            </w:r>
          </w:p>
        </w:tc>
      </w:tr>
    </w:tbl>
    <w:p w14:paraId="46C60C62" w14:textId="77777777" w:rsidR="00CD5A32" w:rsidRDefault="00CD5A32" w:rsidP="00CD5A32">
      <w:pPr>
        <w:rPr>
          <w:lang w:val="en-US"/>
        </w:rPr>
      </w:pPr>
    </w:p>
    <w:p w14:paraId="5523C0F1" w14:textId="3BBC6D9E" w:rsidR="00CD5A32" w:rsidRPr="00CD5A32" w:rsidRDefault="00CD5A32" w:rsidP="00CD5A32">
      <w:pPr>
        <w:rPr>
          <w:lang w:val="en-US"/>
        </w:rPr>
        <w:sectPr w:rsidR="00CD5A32" w:rsidRPr="00CD5A32" w:rsidSect="001D36E7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F514566" w14:textId="77777777" w:rsidR="00810E78" w:rsidRPr="00092618" w:rsidRDefault="00810E78" w:rsidP="00810E78">
      <w:pPr>
        <w:pStyle w:val="Titre3"/>
        <w:ind w:left="851" w:hanging="851"/>
      </w:pPr>
      <w:bookmarkStart w:id="27" w:name="_Toc130924875"/>
      <w:r w:rsidRPr="00092618">
        <w:lastRenderedPageBreak/>
        <w:t>Inpatient costs per cost account</w:t>
      </w:r>
      <w:bookmarkEnd w:id="27"/>
    </w:p>
    <w:p w14:paraId="6178FDC7" w14:textId="028D75E6" w:rsidR="00810E78" w:rsidRPr="00092618" w:rsidRDefault="00810E78" w:rsidP="00810E78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V</w:t>
      </w:r>
      <w:r w:rsidR="008957BF" w:rsidRPr="00092618">
        <w:rPr>
          <w:b/>
          <w:bCs/>
        </w:rPr>
        <w:fldChar w:fldCharType="end"/>
      </w:r>
      <w:r w:rsidRPr="00092618">
        <w:t xml:space="preserve"> Details on mean and median inpatient</w:t>
      </w:r>
      <w:r w:rsidR="00352DB7">
        <w:t xml:space="preserve"> </w:t>
      </w:r>
      <w:r w:rsidRPr="00092618">
        <w:t>costs by cost accounts for the cohort “</w:t>
      </w:r>
      <w:r w:rsidR="00D3096E" w:rsidRPr="00D3096E">
        <w:t>Started CT-P13 and discontinued CT-P13</w:t>
      </w:r>
      <w:r w:rsidRPr="00092618">
        <w:t>”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4715"/>
        <w:gridCol w:w="1091"/>
        <w:gridCol w:w="1142"/>
        <w:gridCol w:w="1506"/>
        <w:gridCol w:w="1826"/>
        <w:gridCol w:w="1452"/>
        <w:gridCol w:w="1222"/>
      </w:tblGrid>
      <w:tr w:rsidR="00090C68" w:rsidRPr="00092618" w14:paraId="0F3C5847" w14:textId="77777777" w:rsidTr="002B7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0" w:type="auto"/>
            <w:noWrap/>
            <w:hideMark/>
          </w:tcPr>
          <w:p w14:paraId="24BD141A" w14:textId="0E6C64F3" w:rsidR="00944BF1" w:rsidRPr="00092618" w:rsidRDefault="00944BF1" w:rsidP="00944BF1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ost account</w:t>
            </w:r>
          </w:p>
        </w:tc>
        <w:tc>
          <w:tcPr>
            <w:tcW w:w="0" w:type="auto"/>
            <w:noWrap/>
            <w:hideMark/>
          </w:tcPr>
          <w:p w14:paraId="04B8EB03" w14:textId="3DDE6C86" w:rsidR="00944BF1" w:rsidRPr="00092618" w:rsidRDefault="00944BF1" w:rsidP="00944BF1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Patients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0" w:type="auto"/>
            <w:noWrap/>
            <w:hideMark/>
          </w:tcPr>
          <w:p w14:paraId="451C8318" w14:textId="35EF8BD1" w:rsidR="00944BF1" w:rsidRPr="00092618" w:rsidRDefault="00944BF1" w:rsidP="00944BF1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[CHF]</w:t>
            </w:r>
          </w:p>
        </w:tc>
        <w:tc>
          <w:tcPr>
            <w:tcW w:w="0" w:type="auto"/>
            <w:noWrap/>
            <w:hideMark/>
          </w:tcPr>
          <w:p w14:paraId="71DE019D" w14:textId="712B28C9" w:rsidR="00944BF1" w:rsidRPr="00092618" w:rsidRDefault="00944BF1" w:rsidP="00944BF1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an (sd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CF0D254" w14:textId="6D852151" w:rsidR="00944BF1" w:rsidRPr="00092618" w:rsidRDefault="00944BF1" w:rsidP="00944BF1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an (IQR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DC1C8BD" w14:textId="125FC934" w:rsidR="00944BF1" w:rsidRPr="00092618" w:rsidRDefault="00944BF1" w:rsidP="00944BF1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max, min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3E3EEDFA" w14:textId="19F406A4" w:rsidR="00944BF1" w:rsidRPr="00092618" w:rsidRDefault="00944BF1" w:rsidP="00944BF1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Range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</w:tr>
      <w:tr w:rsidR="003C0235" w:rsidRPr="00092618" w14:paraId="1AC36E7D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9136813" w14:textId="3AF07705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Accommodation (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kitchen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188C50EF" w14:textId="107D6818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5A09A4DC" w14:textId="7A336318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36</w:t>
            </w:r>
          </w:p>
        </w:tc>
        <w:tc>
          <w:tcPr>
            <w:tcW w:w="0" w:type="auto"/>
            <w:noWrap/>
            <w:vAlign w:val="bottom"/>
            <w:hideMark/>
          </w:tcPr>
          <w:p w14:paraId="3F066310" w14:textId="2448B8BA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9 (28)</w:t>
            </w:r>
          </w:p>
        </w:tc>
        <w:tc>
          <w:tcPr>
            <w:tcW w:w="0" w:type="auto"/>
            <w:noWrap/>
            <w:vAlign w:val="bottom"/>
            <w:hideMark/>
          </w:tcPr>
          <w:p w14:paraId="7313402A" w14:textId="7745F23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5 (37)</w:t>
            </w:r>
          </w:p>
        </w:tc>
        <w:tc>
          <w:tcPr>
            <w:tcW w:w="0" w:type="auto"/>
            <w:noWrap/>
            <w:vAlign w:val="bottom"/>
            <w:hideMark/>
          </w:tcPr>
          <w:p w14:paraId="449185EA" w14:textId="5CA13E9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06, 7</w:t>
            </w:r>
          </w:p>
        </w:tc>
        <w:tc>
          <w:tcPr>
            <w:tcW w:w="0" w:type="auto"/>
            <w:noWrap/>
            <w:vAlign w:val="bottom"/>
            <w:hideMark/>
          </w:tcPr>
          <w:p w14:paraId="1DCB4930" w14:textId="20E3614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9</w:t>
            </w:r>
          </w:p>
        </w:tc>
      </w:tr>
      <w:tr w:rsidR="003C0235" w:rsidRPr="00092618" w14:paraId="216B69A1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6725FCA" w14:textId="085BA667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Accommodation (room)</w:t>
            </w:r>
          </w:p>
        </w:tc>
        <w:tc>
          <w:tcPr>
            <w:tcW w:w="0" w:type="auto"/>
            <w:noWrap/>
            <w:vAlign w:val="bottom"/>
            <w:hideMark/>
          </w:tcPr>
          <w:p w14:paraId="7CD1B2ED" w14:textId="1A7212B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13CA398B" w14:textId="61AFC9A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520</w:t>
            </w:r>
          </w:p>
        </w:tc>
        <w:tc>
          <w:tcPr>
            <w:tcW w:w="0" w:type="auto"/>
            <w:noWrap/>
            <w:vAlign w:val="bottom"/>
            <w:hideMark/>
          </w:tcPr>
          <w:p w14:paraId="500E3E52" w14:textId="6D96D468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2 (43)</w:t>
            </w:r>
          </w:p>
        </w:tc>
        <w:tc>
          <w:tcPr>
            <w:tcW w:w="0" w:type="auto"/>
            <w:noWrap/>
            <w:vAlign w:val="bottom"/>
            <w:hideMark/>
          </w:tcPr>
          <w:p w14:paraId="4D79ABCD" w14:textId="441C104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1 (67)</w:t>
            </w:r>
          </w:p>
        </w:tc>
        <w:tc>
          <w:tcPr>
            <w:tcW w:w="0" w:type="auto"/>
            <w:noWrap/>
            <w:vAlign w:val="bottom"/>
            <w:hideMark/>
          </w:tcPr>
          <w:p w14:paraId="4FC0B369" w14:textId="72E0117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53, 9</w:t>
            </w:r>
          </w:p>
        </w:tc>
        <w:tc>
          <w:tcPr>
            <w:tcW w:w="0" w:type="auto"/>
            <w:noWrap/>
            <w:vAlign w:val="bottom"/>
            <w:hideMark/>
          </w:tcPr>
          <w:p w14:paraId="2EAF981D" w14:textId="7B744AB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44</w:t>
            </w:r>
          </w:p>
        </w:tc>
      </w:tr>
      <w:tr w:rsidR="003C0235" w:rsidRPr="00092618" w14:paraId="3F650106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0BFF7D7" w14:textId="32E02AEB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F93CF57" w14:textId="5A6BD3D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74862D72" w14:textId="34406E2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30</w:t>
            </w:r>
          </w:p>
        </w:tc>
        <w:tc>
          <w:tcPr>
            <w:tcW w:w="0" w:type="auto"/>
            <w:noWrap/>
            <w:vAlign w:val="bottom"/>
            <w:hideMark/>
          </w:tcPr>
          <w:p w14:paraId="5A8A5D62" w14:textId="6BE8E978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6 (33)</w:t>
            </w:r>
          </w:p>
        </w:tc>
        <w:tc>
          <w:tcPr>
            <w:tcW w:w="0" w:type="auto"/>
            <w:noWrap/>
            <w:vAlign w:val="bottom"/>
            <w:hideMark/>
          </w:tcPr>
          <w:p w14:paraId="092D52E5" w14:textId="0F14B79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0 (36)</w:t>
            </w:r>
          </w:p>
        </w:tc>
        <w:tc>
          <w:tcPr>
            <w:tcW w:w="0" w:type="auto"/>
            <w:noWrap/>
            <w:vAlign w:val="bottom"/>
            <w:hideMark/>
          </w:tcPr>
          <w:p w14:paraId="2AD1C9F3" w14:textId="47A2584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41, 48</w:t>
            </w:r>
          </w:p>
        </w:tc>
        <w:tc>
          <w:tcPr>
            <w:tcW w:w="0" w:type="auto"/>
            <w:noWrap/>
            <w:vAlign w:val="bottom"/>
            <w:hideMark/>
          </w:tcPr>
          <w:p w14:paraId="4D3D2FF1" w14:textId="6583EEA8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2</w:t>
            </w:r>
          </w:p>
        </w:tc>
      </w:tr>
      <w:tr w:rsidR="003C0235" w:rsidRPr="00092618" w14:paraId="60C278A9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20E5202B" w14:textId="64E6125B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 xml:space="preserve">Blood and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blood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10FD50F" w14:textId="4AD7E10E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76D6636" w14:textId="29245FE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noWrap/>
            <w:vAlign w:val="bottom"/>
            <w:hideMark/>
          </w:tcPr>
          <w:p w14:paraId="2AF6DD37" w14:textId="2801BEF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5 (154)</w:t>
            </w:r>
          </w:p>
        </w:tc>
        <w:tc>
          <w:tcPr>
            <w:tcW w:w="0" w:type="auto"/>
            <w:noWrap/>
            <w:vAlign w:val="bottom"/>
            <w:hideMark/>
          </w:tcPr>
          <w:p w14:paraId="5B915847" w14:textId="2A15F70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5 (109)</w:t>
            </w:r>
          </w:p>
        </w:tc>
        <w:tc>
          <w:tcPr>
            <w:tcW w:w="0" w:type="auto"/>
            <w:noWrap/>
            <w:vAlign w:val="bottom"/>
            <w:hideMark/>
          </w:tcPr>
          <w:p w14:paraId="71F478B4" w14:textId="1CC21ED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233, 16</w:t>
            </w:r>
          </w:p>
        </w:tc>
        <w:tc>
          <w:tcPr>
            <w:tcW w:w="0" w:type="auto"/>
            <w:noWrap/>
            <w:vAlign w:val="bottom"/>
            <w:hideMark/>
          </w:tcPr>
          <w:p w14:paraId="4AC77439" w14:textId="166B3D3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7</w:t>
            </w:r>
          </w:p>
        </w:tc>
      </w:tr>
      <w:tr w:rsidR="003C0235" w:rsidRPr="00092618" w14:paraId="2B567755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F9BCFF3" w14:textId="68350869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Care</w:t>
            </w:r>
          </w:p>
        </w:tc>
        <w:tc>
          <w:tcPr>
            <w:tcW w:w="0" w:type="auto"/>
            <w:noWrap/>
            <w:vAlign w:val="bottom"/>
            <w:hideMark/>
          </w:tcPr>
          <w:p w14:paraId="37856DFA" w14:textId="501618B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14D8DB5A" w14:textId="2C46AFD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243</w:t>
            </w:r>
          </w:p>
        </w:tc>
        <w:tc>
          <w:tcPr>
            <w:tcW w:w="0" w:type="auto"/>
            <w:noWrap/>
            <w:vAlign w:val="bottom"/>
            <w:hideMark/>
          </w:tcPr>
          <w:p w14:paraId="5E63C2C4" w14:textId="3A25A6B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45 (244)</w:t>
            </w:r>
          </w:p>
        </w:tc>
        <w:tc>
          <w:tcPr>
            <w:tcW w:w="0" w:type="auto"/>
            <w:noWrap/>
            <w:vAlign w:val="bottom"/>
            <w:hideMark/>
          </w:tcPr>
          <w:p w14:paraId="3433C673" w14:textId="3654918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05 (298)</w:t>
            </w:r>
          </w:p>
        </w:tc>
        <w:tc>
          <w:tcPr>
            <w:tcW w:w="0" w:type="auto"/>
            <w:noWrap/>
            <w:vAlign w:val="bottom"/>
            <w:hideMark/>
          </w:tcPr>
          <w:p w14:paraId="4150FD2C" w14:textId="51B9A04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849, </w:t>
            </w:r>
          </w:p>
        </w:tc>
        <w:tc>
          <w:tcPr>
            <w:tcW w:w="0" w:type="auto"/>
            <w:noWrap/>
            <w:vAlign w:val="bottom"/>
            <w:hideMark/>
          </w:tcPr>
          <w:p w14:paraId="5B0D6131" w14:textId="453FF97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849</w:t>
            </w:r>
          </w:p>
        </w:tc>
      </w:tr>
      <w:tr w:rsidR="003C0235" w:rsidRPr="00092618" w14:paraId="79DCDA1C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2F2CCC40" w14:textId="23D3777F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Delivery room</w:t>
            </w:r>
          </w:p>
        </w:tc>
        <w:tc>
          <w:tcPr>
            <w:tcW w:w="0" w:type="auto"/>
            <w:noWrap/>
            <w:vAlign w:val="bottom"/>
            <w:hideMark/>
          </w:tcPr>
          <w:p w14:paraId="64A47AF4" w14:textId="3CACDFF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50DDC54" w14:textId="7A4BF56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4FCA3564" w14:textId="2F2E28E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 xml:space="preserve">38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1B6F23FC" w14:textId="57A19F3E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 xml:space="preserve">38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11C4282E" w14:textId="6A9772D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38, 38</w:t>
            </w:r>
          </w:p>
        </w:tc>
        <w:tc>
          <w:tcPr>
            <w:tcW w:w="0" w:type="auto"/>
            <w:noWrap/>
            <w:vAlign w:val="bottom"/>
            <w:hideMark/>
          </w:tcPr>
          <w:p w14:paraId="2D4637F1" w14:textId="6D5A9E0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0</w:t>
            </w:r>
          </w:p>
        </w:tc>
      </w:tr>
      <w:tr w:rsidR="003C0235" w:rsidRPr="00092618" w14:paraId="7FE11F12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28A861E7" w14:textId="36A0DC11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EC0ACF7" w14:textId="49CCAB1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20B8559A" w14:textId="620CBC4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86</w:t>
            </w:r>
          </w:p>
        </w:tc>
        <w:tc>
          <w:tcPr>
            <w:tcW w:w="0" w:type="auto"/>
            <w:noWrap/>
            <w:vAlign w:val="bottom"/>
            <w:hideMark/>
          </w:tcPr>
          <w:p w14:paraId="5AB8AE90" w14:textId="2F421AEE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4 (48)</w:t>
            </w:r>
          </w:p>
        </w:tc>
        <w:tc>
          <w:tcPr>
            <w:tcW w:w="0" w:type="auto"/>
            <w:noWrap/>
            <w:vAlign w:val="bottom"/>
            <w:hideMark/>
          </w:tcPr>
          <w:p w14:paraId="7A0DBE4C" w14:textId="7B2CB36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7 (22)</w:t>
            </w:r>
          </w:p>
        </w:tc>
        <w:tc>
          <w:tcPr>
            <w:tcW w:w="0" w:type="auto"/>
            <w:noWrap/>
            <w:vAlign w:val="bottom"/>
            <w:hideMark/>
          </w:tcPr>
          <w:p w14:paraId="7C4A70B4" w14:textId="583B395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175, 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ED29669" w14:textId="0D6B379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75</w:t>
            </w:r>
          </w:p>
        </w:tc>
      </w:tr>
      <w:tr w:rsidR="003C0235" w:rsidRPr="00092618" w14:paraId="14F94A72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A71E913" w14:textId="02B35572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Emergency room (ER)</w:t>
            </w:r>
          </w:p>
        </w:tc>
        <w:tc>
          <w:tcPr>
            <w:tcW w:w="0" w:type="auto"/>
            <w:noWrap/>
            <w:vAlign w:val="bottom"/>
            <w:hideMark/>
          </w:tcPr>
          <w:p w14:paraId="7F0781B3" w14:textId="491FB7F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5E079D59" w14:textId="40EA20E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35</w:t>
            </w:r>
          </w:p>
        </w:tc>
        <w:tc>
          <w:tcPr>
            <w:tcW w:w="0" w:type="auto"/>
            <w:noWrap/>
            <w:vAlign w:val="bottom"/>
            <w:hideMark/>
          </w:tcPr>
          <w:p w14:paraId="652C39C5" w14:textId="1AC3D5D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1 (43)</w:t>
            </w:r>
          </w:p>
        </w:tc>
        <w:tc>
          <w:tcPr>
            <w:tcW w:w="0" w:type="auto"/>
            <w:noWrap/>
            <w:vAlign w:val="bottom"/>
            <w:hideMark/>
          </w:tcPr>
          <w:p w14:paraId="6CB11D9F" w14:textId="4E9E090F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6 (57)</w:t>
            </w:r>
          </w:p>
        </w:tc>
        <w:tc>
          <w:tcPr>
            <w:tcW w:w="0" w:type="auto"/>
            <w:noWrap/>
            <w:vAlign w:val="bottom"/>
            <w:hideMark/>
          </w:tcPr>
          <w:p w14:paraId="61CA3B8B" w14:textId="6E7BCDD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37, 11</w:t>
            </w:r>
          </w:p>
        </w:tc>
        <w:tc>
          <w:tcPr>
            <w:tcW w:w="0" w:type="auto"/>
            <w:noWrap/>
            <w:vAlign w:val="bottom"/>
            <w:hideMark/>
          </w:tcPr>
          <w:p w14:paraId="265B3B29" w14:textId="2BC3F81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3C0235" w:rsidRPr="00092618" w14:paraId="2AF09CE2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AA9B3E2" w14:textId="4D4B6384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 xml:space="preserve">Equipment, instruments,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utensils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>, textiles</w:t>
            </w:r>
          </w:p>
        </w:tc>
        <w:tc>
          <w:tcPr>
            <w:tcW w:w="0" w:type="auto"/>
            <w:noWrap/>
            <w:vAlign w:val="bottom"/>
            <w:hideMark/>
          </w:tcPr>
          <w:p w14:paraId="1B66AEFC" w14:textId="77617A9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4D53B0C5" w14:textId="4EA845B4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0" w:type="auto"/>
            <w:noWrap/>
            <w:vAlign w:val="bottom"/>
            <w:hideMark/>
          </w:tcPr>
          <w:p w14:paraId="1EB14A63" w14:textId="5A7876E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1 (47)</w:t>
            </w:r>
          </w:p>
        </w:tc>
        <w:tc>
          <w:tcPr>
            <w:tcW w:w="0" w:type="auto"/>
            <w:noWrap/>
            <w:vAlign w:val="bottom"/>
            <w:hideMark/>
          </w:tcPr>
          <w:p w14:paraId="127F831F" w14:textId="020DD27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8 (39)</w:t>
            </w:r>
          </w:p>
        </w:tc>
        <w:tc>
          <w:tcPr>
            <w:tcW w:w="0" w:type="auto"/>
            <w:noWrap/>
            <w:vAlign w:val="bottom"/>
            <w:hideMark/>
          </w:tcPr>
          <w:p w14:paraId="40D5F6DB" w14:textId="239CFA4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164, 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B6C0B0B" w14:textId="7451FFD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63</w:t>
            </w:r>
          </w:p>
        </w:tc>
      </w:tr>
      <w:tr w:rsidR="003C0235" w:rsidRPr="00092618" w14:paraId="170593C1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BBF558D" w14:textId="0247C007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Intensive care units (ICU) and intermediate care units (IMCU)</w:t>
            </w:r>
          </w:p>
        </w:tc>
        <w:tc>
          <w:tcPr>
            <w:tcW w:w="0" w:type="auto"/>
            <w:noWrap/>
            <w:vAlign w:val="bottom"/>
            <w:hideMark/>
          </w:tcPr>
          <w:p w14:paraId="2641FF0E" w14:textId="5B0252B4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4CE2873D" w14:textId="3B66D02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06</w:t>
            </w:r>
          </w:p>
        </w:tc>
        <w:tc>
          <w:tcPr>
            <w:tcW w:w="0" w:type="auto"/>
            <w:noWrap/>
            <w:vAlign w:val="bottom"/>
            <w:hideMark/>
          </w:tcPr>
          <w:p w14:paraId="296B101E" w14:textId="05F72FC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18 (129)</w:t>
            </w:r>
          </w:p>
        </w:tc>
        <w:tc>
          <w:tcPr>
            <w:tcW w:w="0" w:type="auto"/>
            <w:noWrap/>
            <w:vAlign w:val="bottom"/>
            <w:hideMark/>
          </w:tcPr>
          <w:p w14:paraId="0B562A64" w14:textId="29C2806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7 (118)</w:t>
            </w:r>
          </w:p>
        </w:tc>
        <w:tc>
          <w:tcPr>
            <w:tcW w:w="0" w:type="auto"/>
            <w:noWrap/>
            <w:vAlign w:val="bottom"/>
            <w:hideMark/>
          </w:tcPr>
          <w:p w14:paraId="03A4E97E" w14:textId="4356197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354, 17</w:t>
            </w:r>
          </w:p>
        </w:tc>
        <w:tc>
          <w:tcPr>
            <w:tcW w:w="0" w:type="auto"/>
            <w:noWrap/>
            <w:vAlign w:val="bottom"/>
            <w:hideMark/>
          </w:tcPr>
          <w:p w14:paraId="689E2BDC" w14:textId="3BB6B34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37</w:t>
            </w:r>
          </w:p>
        </w:tc>
      </w:tr>
      <w:tr w:rsidR="003C0235" w:rsidRPr="00092618" w14:paraId="3023D48A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C021E1E" w14:textId="7B771EF0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Intermediate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Care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Units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(IMCU)</w:t>
            </w:r>
          </w:p>
        </w:tc>
        <w:tc>
          <w:tcPr>
            <w:tcW w:w="0" w:type="auto"/>
            <w:noWrap/>
            <w:vAlign w:val="bottom"/>
            <w:hideMark/>
          </w:tcPr>
          <w:p w14:paraId="084A37EC" w14:textId="1F67AD8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2250161A" w14:textId="240E970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588</w:t>
            </w:r>
          </w:p>
        </w:tc>
        <w:tc>
          <w:tcPr>
            <w:tcW w:w="0" w:type="auto"/>
            <w:noWrap/>
            <w:vAlign w:val="bottom"/>
            <w:hideMark/>
          </w:tcPr>
          <w:p w14:paraId="756CB437" w14:textId="13DDFAB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9 (201)</w:t>
            </w:r>
          </w:p>
        </w:tc>
        <w:tc>
          <w:tcPr>
            <w:tcW w:w="0" w:type="auto"/>
            <w:noWrap/>
            <w:vAlign w:val="bottom"/>
            <w:hideMark/>
          </w:tcPr>
          <w:p w14:paraId="664A9AD6" w14:textId="6CAD678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5 (88)</w:t>
            </w:r>
          </w:p>
        </w:tc>
        <w:tc>
          <w:tcPr>
            <w:tcW w:w="0" w:type="auto"/>
            <w:noWrap/>
            <w:vAlign w:val="bottom"/>
            <w:hideMark/>
          </w:tcPr>
          <w:p w14:paraId="5723037E" w14:textId="3EE9A65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941, 3</w:t>
            </w:r>
          </w:p>
        </w:tc>
        <w:tc>
          <w:tcPr>
            <w:tcW w:w="0" w:type="auto"/>
            <w:noWrap/>
            <w:vAlign w:val="bottom"/>
            <w:hideMark/>
          </w:tcPr>
          <w:p w14:paraId="7549ED5C" w14:textId="7B73399F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38</w:t>
            </w:r>
          </w:p>
        </w:tc>
      </w:tr>
      <w:tr w:rsidR="003C0235" w:rsidRPr="00092618" w14:paraId="0C4A35FC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99D7E2F" w14:textId="02DA86E9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9FEB8EC" w14:textId="714F417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1C092C80" w14:textId="18E8780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457</w:t>
            </w:r>
          </w:p>
        </w:tc>
        <w:tc>
          <w:tcPr>
            <w:tcW w:w="0" w:type="auto"/>
            <w:noWrap/>
            <w:vAlign w:val="bottom"/>
            <w:hideMark/>
          </w:tcPr>
          <w:p w14:paraId="26FCDA28" w14:textId="11AA0E8F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1 (79)</w:t>
            </w:r>
          </w:p>
        </w:tc>
        <w:tc>
          <w:tcPr>
            <w:tcW w:w="0" w:type="auto"/>
            <w:noWrap/>
            <w:vAlign w:val="bottom"/>
            <w:hideMark/>
          </w:tcPr>
          <w:p w14:paraId="4D49F816" w14:textId="6799DBD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6 (41)</w:t>
            </w:r>
          </w:p>
        </w:tc>
        <w:tc>
          <w:tcPr>
            <w:tcW w:w="0" w:type="auto"/>
            <w:noWrap/>
            <w:vAlign w:val="bottom"/>
            <w:hideMark/>
          </w:tcPr>
          <w:p w14:paraId="29BF4FBE" w14:textId="70DB383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252, 6</w:t>
            </w:r>
          </w:p>
        </w:tc>
        <w:tc>
          <w:tcPr>
            <w:tcW w:w="0" w:type="auto"/>
            <w:noWrap/>
            <w:vAlign w:val="bottom"/>
            <w:hideMark/>
          </w:tcPr>
          <w:p w14:paraId="2B62E725" w14:textId="1B35F02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47</w:t>
            </w:r>
          </w:p>
        </w:tc>
      </w:tr>
      <w:tr w:rsidR="003C0235" w:rsidRPr="00092618" w14:paraId="1CCDC60B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605B939" w14:textId="1A7B259E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therapeutic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49F8DC8" w14:textId="527FFA8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280F15D6" w14:textId="0C1D35F8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802</w:t>
            </w:r>
          </w:p>
        </w:tc>
        <w:tc>
          <w:tcPr>
            <w:tcW w:w="0" w:type="auto"/>
            <w:noWrap/>
            <w:vAlign w:val="bottom"/>
            <w:hideMark/>
          </w:tcPr>
          <w:p w14:paraId="65C58709" w14:textId="02DE048A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0 (63)</w:t>
            </w:r>
          </w:p>
        </w:tc>
        <w:tc>
          <w:tcPr>
            <w:tcW w:w="0" w:type="auto"/>
            <w:noWrap/>
            <w:vAlign w:val="bottom"/>
            <w:hideMark/>
          </w:tcPr>
          <w:p w14:paraId="65DA4B5E" w14:textId="1142C41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2 (36)</w:t>
            </w:r>
          </w:p>
        </w:tc>
        <w:tc>
          <w:tcPr>
            <w:tcW w:w="0" w:type="auto"/>
            <w:noWrap/>
            <w:vAlign w:val="bottom"/>
            <w:hideMark/>
          </w:tcPr>
          <w:p w14:paraId="028A52F5" w14:textId="6A7888E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232, 6</w:t>
            </w:r>
          </w:p>
        </w:tc>
        <w:tc>
          <w:tcPr>
            <w:tcW w:w="0" w:type="auto"/>
            <w:noWrap/>
            <w:vAlign w:val="bottom"/>
            <w:hideMark/>
          </w:tcPr>
          <w:p w14:paraId="0F9D3382" w14:textId="058F4BA4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26</w:t>
            </w:r>
          </w:p>
        </w:tc>
      </w:tr>
      <w:tr w:rsidR="003C0235" w:rsidRPr="00092618" w14:paraId="457C63D6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D3346E0" w14:textId="30A8AD64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imaging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0" w:type="auto"/>
            <w:noWrap/>
            <w:vAlign w:val="bottom"/>
            <w:hideMark/>
          </w:tcPr>
          <w:p w14:paraId="5332BFAA" w14:textId="1BA8C86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CEFB0C0" w14:textId="380BE15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725CA757" w14:textId="7FE8A85F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 xml:space="preserve">10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678C9C87" w14:textId="08C5B0F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 xml:space="preserve">10 </w:t>
            </w:r>
            <w:r>
              <w:rPr>
                <w:color w:val="000000"/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vAlign w:val="bottom"/>
            <w:hideMark/>
          </w:tcPr>
          <w:p w14:paraId="185DE4DA" w14:textId="38B4E1A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0, 10</w:t>
            </w:r>
          </w:p>
        </w:tc>
        <w:tc>
          <w:tcPr>
            <w:tcW w:w="0" w:type="auto"/>
            <w:noWrap/>
            <w:vAlign w:val="bottom"/>
            <w:hideMark/>
          </w:tcPr>
          <w:p w14:paraId="652131B2" w14:textId="0A6BADF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0</w:t>
            </w:r>
          </w:p>
        </w:tc>
      </w:tr>
      <w:tr w:rsidR="003C0235" w:rsidRPr="00092618" w14:paraId="55BA19D3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00EF157" w14:textId="608256D1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staff (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delivery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room)</w:t>
            </w:r>
          </w:p>
        </w:tc>
        <w:tc>
          <w:tcPr>
            <w:tcW w:w="0" w:type="auto"/>
            <w:noWrap/>
            <w:vAlign w:val="bottom"/>
            <w:hideMark/>
          </w:tcPr>
          <w:p w14:paraId="684D8652" w14:textId="4075211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0126F154" w14:textId="2DAADAA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noWrap/>
            <w:vAlign w:val="bottom"/>
            <w:hideMark/>
          </w:tcPr>
          <w:p w14:paraId="4E04C874" w14:textId="1B256863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6 (18)</w:t>
            </w:r>
          </w:p>
        </w:tc>
        <w:tc>
          <w:tcPr>
            <w:tcW w:w="0" w:type="auto"/>
            <w:noWrap/>
            <w:vAlign w:val="bottom"/>
            <w:hideMark/>
          </w:tcPr>
          <w:p w14:paraId="288AF90A" w14:textId="0FFD14D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 (14)</w:t>
            </w:r>
          </w:p>
        </w:tc>
        <w:tc>
          <w:tcPr>
            <w:tcW w:w="0" w:type="auto"/>
            <w:noWrap/>
            <w:vAlign w:val="bottom"/>
            <w:hideMark/>
          </w:tcPr>
          <w:p w14:paraId="7680ACFA" w14:textId="28302F3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47, 2</w:t>
            </w:r>
          </w:p>
        </w:tc>
        <w:tc>
          <w:tcPr>
            <w:tcW w:w="0" w:type="auto"/>
            <w:noWrap/>
            <w:vAlign w:val="bottom"/>
            <w:hideMark/>
          </w:tcPr>
          <w:p w14:paraId="4178E370" w14:textId="4FC8D6B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45</w:t>
            </w:r>
          </w:p>
        </w:tc>
      </w:tr>
      <w:tr w:rsidR="003C0235" w:rsidRPr="00092618" w14:paraId="78015184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F7DA132" w14:textId="34C9DA97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Medical staff (endoscopy and functional exploration room)</w:t>
            </w:r>
          </w:p>
        </w:tc>
        <w:tc>
          <w:tcPr>
            <w:tcW w:w="0" w:type="auto"/>
            <w:noWrap/>
            <w:vAlign w:val="bottom"/>
            <w:hideMark/>
          </w:tcPr>
          <w:p w14:paraId="719DEA6E" w14:textId="7F974DFF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237740C" w14:textId="68A45D2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0" w:type="auto"/>
            <w:noWrap/>
            <w:vAlign w:val="bottom"/>
            <w:hideMark/>
          </w:tcPr>
          <w:p w14:paraId="346BD464" w14:textId="7A0DF41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4 (16)</w:t>
            </w:r>
          </w:p>
        </w:tc>
        <w:tc>
          <w:tcPr>
            <w:tcW w:w="0" w:type="auto"/>
            <w:noWrap/>
            <w:vAlign w:val="bottom"/>
            <w:hideMark/>
          </w:tcPr>
          <w:p w14:paraId="27BFC69D" w14:textId="0C4EBE1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3 (27)</w:t>
            </w:r>
          </w:p>
        </w:tc>
        <w:tc>
          <w:tcPr>
            <w:tcW w:w="0" w:type="auto"/>
            <w:noWrap/>
            <w:vAlign w:val="bottom"/>
            <w:hideMark/>
          </w:tcPr>
          <w:p w14:paraId="0333370D" w14:textId="363753B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49, 2</w:t>
            </w:r>
          </w:p>
        </w:tc>
        <w:tc>
          <w:tcPr>
            <w:tcW w:w="0" w:type="auto"/>
            <w:noWrap/>
            <w:vAlign w:val="bottom"/>
            <w:hideMark/>
          </w:tcPr>
          <w:p w14:paraId="5ED3A22C" w14:textId="354241E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46</w:t>
            </w:r>
          </w:p>
        </w:tc>
      </w:tr>
      <w:tr w:rsidR="003C0235" w:rsidRPr="00092618" w14:paraId="22A8B42E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5A13C7F" w14:textId="55AF9E37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staff (ER)</w:t>
            </w:r>
          </w:p>
        </w:tc>
        <w:tc>
          <w:tcPr>
            <w:tcW w:w="0" w:type="auto"/>
            <w:noWrap/>
            <w:vAlign w:val="bottom"/>
            <w:hideMark/>
          </w:tcPr>
          <w:p w14:paraId="759AC49A" w14:textId="186E7C5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4D753A6F" w14:textId="60B0156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252</w:t>
            </w:r>
          </w:p>
        </w:tc>
        <w:tc>
          <w:tcPr>
            <w:tcW w:w="0" w:type="auto"/>
            <w:noWrap/>
            <w:vAlign w:val="bottom"/>
            <w:hideMark/>
          </w:tcPr>
          <w:p w14:paraId="254FA325" w14:textId="135A8B4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50 (206)</w:t>
            </w:r>
          </w:p>
        </w:tc>
        <w:tc>
          <w:tcPr>
            <w:tcW w:w="0" w:type="auto"/>
            <w:noWrap/>
            <w:vAlign w:val="bottom"/>
            <w:hideMark/>
          </w:tcPr>
          <w:p w14:paraId="7B328EB7" w14:textId="42A381B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94 (185)</w:t>
            </w:r>
          </w:p>
        </w:tc>
        <w:tc>
          <w:tcPr>
            <w:tcW w:w="0" w:type="auto"/>
            <w:noWrap/>
            <w:vAlign w:val="bottom"/>
            <w:hideMark/>
          </w:tcPr>
          <w:p w14:paraId="5D99FF3C" w14:textId="2EE5CAB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977, 7</w:t>
            </w:r>
          </w:p>
        </w:tc>
        <w:tc>
          <w:tcPr>
            <w:tcW w:w="0" w:type="auto"/>
            <w:noWrap/>
            <w:vAlign w:val="bottom"/>
            <w:hideMark/>
          </w:tcPr>
          <w:p w14:paraId="77E18B44" w14:textId="70E838E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70</w:t>
            </w:r>
          </w:p>
        </w:tc>
      </w:tr>
      <w:tr w:rsidR="003C0235" w:rsidRPr="00092618" w14:paraId="292D9992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D150195" w14:textId="63F0F126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staff (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gener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69EA85CC" w14:textId="4342AFE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651BC6B0" w14:textId="14F6438A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noWrap/>
            <w:vAlign w:val="bottom"/>
            <w:hideMark/>
          </w:tcPr>
          <w:p w14:paraId="75A23722" w14:textId="30A39A7F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 (14)</w:t>
            </w:r>
          </w:p>
        </w:tc>
        <w:tc>
          <w:tcPr>
            <w:tcW w:w="0" w:type="auto"/>
            <w:noWrap/>
            <w:vAlign w:val="bottom"/>
            <w:hideMark/>
          </w:tcPr>
          <w:p w14:paraId="6B2A1473" w14:textId="0BF7A1A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8 (14)</w:t>
            </w:r>
          </w:p>
        </w:tc>
        <w:tc>
          <w:tcPr>
            <w:tcW w:w="0" w:type="auto"/>
            <w:noWrap/>
            <w:vAlign w:val="bottom"/>
            <w:hideMark/>
          </w:tcPr>
          <w:p w14:paraId="485F7EC8" w14:textId="1FE8D7C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43, 3</w:t>
            </w:r>
          </w:p>
        </w:tc>
        <w:tc>
          <w:tcPr>
            <w:tcW w:w="0" w:type="auto"/>
            <w:noWrap/>
            <w:vAlign w:val="bottom"/>
            <w:hideMark/>
          </w:tcPr>
          <w:p w14:paraId="128F9401" w14:textId="69DC63C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40</w:t>
            </w:r>
          </w:p>
        </w:tc>
      </w:tr>
      <w:tr w:rsidR="003C0235" w:rsidRPr="00092618" w14:paraId="3B3EB00E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5693A26" w14:textId="5D67238A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staff (ICU)</w:t>
            </w:r>
          </w:p>
        </w:tc>
        <w:tc>
          <w:tcPr>
            <w:tcW w:w="0" w:type="auto"/>
            <w:noWrap/>
            <w:vAlign w:val="bottom"/>
            <w:hideMark/>
          </w:tcPr>
          <w:p w14:paraId="40E8A1EA" w14:textId="585BA0C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37986D3E" w14:textId="0B405D4A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0" w:type="auto"/>
            <w:noWrap/>
            <w:vAlign w:val="bottom"/>
            <w:hideMark/>
          </w:tcPr>
          <w:p w14:paraId="6DA3B831" w14:textId="3A6B256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48 (22)</w:t>
            </w:r>
          </w:p>
        </w:tc>
        <w:tc>
          <w:tcPr>
            <w:tcW w:w="0" w:type="auto"/>
            <w:noWrap/>
            <w:vAlign w:val="bottom"/>
            <w:hideMark/>
          </w:tcPr>
          <w:p w14:paraId="3CDE1362" w14:textId="1EB4896A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4 (30)</w:t>
            </w:r>
          </w:p>
        </w:tc>
        <w:tc>
          <w:tcPr>
            <w:tcW w:w="0" w:type="auto"/>
            <w:noWrap/>
            <w:vAlign w:val="bottom"/>
            <w:hideMark/>
          </w:tcPr>
          <w:p w14:paraId="2E9A5984" w14:textId="1A8F655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76, 15</w:t>
            </w:r>
          </w:p>
        </w:tc>
        <w:tc>
          <w:tcPr>
            <w:tcW w:w="0" w:type="auto"/>
            <w:noWrap/>
            <w:vAlign w:val="bottom"/>
            <w:hideMark/>
          </w:tcPr>
          <w:p w14:paraId="7268D84B" w14:textId="22E09CE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0</w:t>
            </w:r>
          </w:p>
        </w:tc>
      </w:tr>
      <w:tr w:rsidR="003C0235" w:rsidRPr="00092618" w14:paraId="23E31B73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EF4D7D5" w14:textId="0A3B511D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staff (IMCU)</w:t>
            </w:r>
          </w:p>
        </w:tc>
        <w:tc>
          <w:tcPr>
            <w:tcW w:w="0" w:type="auto"/>
            <w:noWrap/>
            <w:vAlign w:val="bottom"/>
            <w:hideMark/>
          </w:tcPr>
          <w:p w14:paraId="420902E9" w14:textId="021F3A2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6EC17A49" w14:textId="21A9381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0" w:type="auto"/>
            <w:noWrap/>
            <w:vAlign w:val="bottom"/>
            <w:hideMark/>
          </w:tcPr>
          <w:p w14:paraId="0F7D33F7" w14:textId="761C81D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0 (20)</w:t>
            </w:r>
          </w:p>
        </w:tc>
        <w:tc>
          <w:tcPr>
            <w:tcW w:w="0" w:type="auto"/>
            <w:noWrap/>
            <w:vAlign w:val="bottom"/>
            <w:hideMark/>
          </w:tcPr>
          <w:p w14:paraId="513F3E81" w14:textId="1021CE5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0 (20)</w:t>
            </w:r>
          </w:p>
        </w:tc>
        <w:tc>
          <w:tcPr>
            <w:tcW w:w="0" w:type="auto"/>
            <w:noWrap/>
            <w:vAlign w:val="bottom"/>
            <w:hideMark/>
          </w:tcPr>
          <w:p w14:paraId="024DC86A" w14:textId="06DEF89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61, 2</w:t>
            </w:r>
          </w:p>
        </w:tc>
        <w:tc>
          <w:tcPr>
            <w:tcW w:w="0" w:type="auto"/>
            <w:noWrap/>
            <w:vAlign w:val="bottom"/>
            <w:hideMark/>
          </w:tcPr>
          <w:p w14:paraId="7D0E2D0C" w14:textId="669A280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9</w:t>
            </w:r>
          </w:p>
        </w:tc>
      </w:tr>
      <w:tr w:rsidR="003C0235" w:rsidRPr="00092618" w14:paraId="1C85C199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AA0DF85" w14:textId="39A2C28E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staff (operating room)</w:t>
            </w:r>
          </w:p>
        </w:tc>
        <w:tc>
          <w:tcPr>
            <w:tcW w:w="0" w:type="auto"/>
            <w:noWrap/>
            <w:vAlign w:val="bottom"/>
            <w:hideMark/>
          </w:tcPr>
          <w:p w14:paraId="68ABDBDD" w14:textId="333CD58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241E925E" w14:textId="7A66A41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vAlign w:val="bottom"/>
            <w:hideMark/>
          </w:tcPr>
          <w:p w14:paraId="43E1D4E6" w14:textId="771AF5B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 (10)</w:t>
            </w:r>
          </w:p>
        </w:tc>
        <w:tc>
          <w:tcPr>
            <w:tcW w:w="0" w:type="auto"/>
            <w:noWrap/>
            <w:vAlign w:val="bottom"/>
            <w:hideMark/>
          </w:tcPr>
          <w:p w14:paraId="49B15099" w14:textId="11D1D35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 (8)</w:t>
            </w:r>
          </w:p>
        </w:tc>
        <w:tc>
          <w:tcPr>
            <w:tcW w:w="0" w:type="auto"/>
            <w:noWrap/>
            <w:vAlign w:val="bottom"/>
            <w:hideMark/>
          </w:tcPr>
          <w:p w14:paraId="326DDDA4" w14:textId="7313582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36, 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3BDCB12C" w14:textId="0E3DD96F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6</w:t>
            </w:r>
          </w:p>
        </w:tc>
      </w:tr>
      <w:tr w:rsidR="003C0235" w:rsidRPr="00092618" w14:paraId="20F205A5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260D18A" w14:textId="311CA2DF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BB6095">
              <w:rPr>
                <w:color w:val="000000"/>
                <w:sz w:val="18"/>
                <w:szCs w:val="18"/>
                <w:lang w:val="en-US"/>
              </w:rPr>
              <w:t>diagnostic</w:t>
            </w:r>
            <w:proofErr w:type="gramEnd"/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  <w:tc>
          <w:tcPr>
            <w:tcW w:w="0" w:type="auto"/>
            <w:noWrap/>
            <w:vAlign w:val="bottom"/>
            <w:hideMark/>
          </w:tcPr>
          <w:p w14:paraId="6753757F" w14:textId="0C50020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7CF653A" w14:textId="122E273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3A6B1E9D" w14:textId="7A0145C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0" w:type="auto"/>
            <w:noWrap/>
            <w:vAlign w:val="bottom"/>
            <w:hideMark/>
          </w:tcPr>
          <w:p w14:paraId="3A823DE2" w14:textId="2C5D0E33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 (5)</w:t>
            </w:r>
          </w:p>
        </w:tc>
        <w:tc>
          <w:tcPr>
            <w:tcW w:w="0" w:type="auto"/>
            <w:noWrap/>
            <w:vAlign w:val="bottom"/>
            <w:hideMark/>
          </w:tcPr>
          <w:p w14:paraId="318CE091" w14:textId="2CC0CE1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3, 2</w:t>
            </w:r>
          </w:p>
        </w:tc>
        <w:tc>
          <w:tcPr>
            <w:tcW w:w="0" w:type="auto"/>
            <w:noWrap/>
            <w:vAlign w:val="bottom"/>
            <w:hideMark/>
          </w:tcPr>
          <w:p w14:paraId="048FEFE0" w14:textId="341A1F5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1</w:t>
            </w:r>
          </w:p>
        </w:tc>
      </w:tr>
      <w:tr w:rsidR="003C0235" w:rsidRPr="00092618" w14:paraId="7A1A835B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FCF574A" w14:textId="69716B24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on-medical therapies and counselling</w:t>
            </w:r>
          </w:p>
        </w:tc>
        <w:tc>
          <w:tcPr>
            <w:tcW w:w="0" w:type="auto"/>
            <w:noWrap/>
            <w:vAlign w:val="bottom"/>
            <w:hideMark/>
          </w:tcPr>
          <w:p w14:paraId="5054B59B" w14:textId="34A44BD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CC7E1BC" w14:textId="3E889BB3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44</w:t>
            </w:r>
          </w:p>
        </w:tc>
        <w:tc>
          <w:tcPr>
            <w:tcW w:w="0" w:type="auto"/>
            <w:noWrap/>
            <w:vAlign w:val="bottom"/>
            <w:hideMark/>
          </w:tcPr>
          <w:p w14:paraId="7B2BCEBF" w14:textId="76DE4DA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35 (56)</w:t>
            </w:r>
          </w:p>
        </w:tc>
        <w:tc>
          <w:tcPr>
            <w:tcW w:w="0" w:type="auto"/>
            <w:noWrap/>
            <w:vAlign w:val="bottom"/>
            <w:hideMark/>
          </w:tcPr>
          <w:p w14:paraId="5AA77357" w14:textId="7F6BEC0A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6 (65)</w:t>
            </w:r>
          </w:p>
        </w:tc>
        <w:tc>
          <w:tcPr>
            <w:tcW w:w="0" w:type="auto"/>
            <w:noWrap/>
            <w:vAlign w:val="bottom"/>
            <w:hideMark/>
          </w:tcPr>
          <w:p w14:paraId="6500B77B" w14:textId="7386DE4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226, 69</w:t>
            </w:r>
          </w:p>
        </w:tc>
        <w:tc>
          <w:tcPr>
            <w:tcW w:w="0" w:type="auto"/>
            <w:noWrap/>
            <w:vAlign w:val="bottom"/>
            <w:hideMark/>
          </w:tcPr>
          <w:p w14:paraId="678BD295" w14:textId="4DFCC953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57</w:t>
            </w:r>
          </w:p>
        </w:tc>
      </w:tr>
      <w:tr w:rsidR="003C0235" w:rsidRPr="00092618" w14:paraId="387368F9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62E231B" w14:textId="060718E2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uclear medicine and radiation oncology</w:t>
            </w:r>
          </w:p>
        </w:tc>
        <w:tc>
          <w:tcPr>
            <w:tcW w:w="0" w:type="auto"/>
            <w:noWrap/>
            <w:vAlign w:val="bottom"/>
            <w:hideMark/>
          </w:tcPr>
          <w:p w14:paraId="1305B620" w14:textId="09B4F9D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5D28B201" w14:textId="048B15AE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7D41BC08" w14:textId="2524934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0" w:type="auto"/>
            <w:noWrap/>
            <w:vAlign w:val="bottom"/>
            <w:hideMark/>
          </w:tcPr>
          <w:p w14:paraId="5DD77FC8" w14:textId="64AE50A3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0" w:type="auto"/>
            <w:noWrap/>
            <w:vAlign w:val="bottom"/>
            <w:hideMark/>
          </w:tcPr>
          <w:p w14:paraId="2F4E05AE" w14:textId="4829CE0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2, 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F3CBEDF" w14:textId="3207A16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</w:t>
            </w:r>
          </w:p>
        </w:tc>
      </w:tr>
      <w:tr w:rsidR="003C0235" w:rsidRPr="00092618" w14:paraId="635FA240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E8EEAE1" w14:textId="47C8E2D0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Occupational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BD58C17" w14:textId="11A861B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1A6BF35F" w14:textId="1A69960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87</w:t>
            </w:r>
          </w:p>
        </w:tc>
        <w:tc>
          <w:tcPr>
            <w:tcW w:w="0" w:type="auto"/>
            <w:noWrap/>
            <w:vAlign w:val="bottom"/>
            <w:hideMark/>
          </w:tcPr>
          <w:p w14:paraId="3A645303" w14:textId="726D7C5E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7 (97)</w:t>
            </w:r>
          </w:p>
        </w:tc>
        <w:tc>
          <w:tcPr>
            <w:tcW w:w="0" w:type="auto"/>
            <w:noWrap/>
            <w:vAlign w:val="bottom"/>
            <w:hideMark/>
          </w:tcPr>
          <w:p w14:paraId="35D16937" w14:textId="29C0482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6 (27)</w:t>
            </w:r>
          </w:p>
        </w:tc>
        <w:tc>
          <w:tcPr>
            <w:tcW w:w="0" w:type="auto"/>
            <w:noWrap/>
            <w:vAlign w:val="bottom"/>
            <w:hideMark/>
          </w:tcPr>
          <w:p w14:paraId="3DBE35A0" w14:textId="56E3CA0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359, 8</w:t>
            </w:r>
          </w:p>
        </w:tc>
        <w:tc>
          <w:tcPr>
            <w:tcW w:w="0" w:type="auto"/>
            <w:noWrap/>
            <w:vAlign w:val="bottom"/>
            <w:hideMark/>
          </w:tcPr>
          <w:p w14:paraId="451C2260" w14:textId="5C37A1F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50</w:t>
            </w:r>
          </w:p>
        </w:tc>
      </w:tr>
      <w:tr w:rsidR="003C0235" w:rsidRPr="00092618" w14:paraId="4AD43261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6E0683C" w14:textId="4CC1C036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 xml:space="preserve">Operating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rooms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A0BB0B8" w14:textId="19488EC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3D876467" w14:textId="25F4689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48</w:t>
            </w:r>
          </w:p>
        </w:tc>
        <w:tc>
          <w:tcPr>
            <w:tcW w:w="0" w:type="auto"/>
            <w:noWrap/>
            <w:vAlign w:val="bottom"/>
            <w:hideMark/>
          </w:tcPr>
          <w:p w14:paraId="0E2389EE" w14:textId="6DE30AC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45 (44)</w:t>
            </w:r>
          </w:p>
        </w:tc>
        <w:tc>
          <w:tcPr>
            <w:tcW w:w="0" w:type="auto"/>
            <w:noWrap/>
            <w:vAlign w:val="bottom"/>
            <w:hideMark/>
          </w:tcPr>
          <w:p w14:paraId="046F2005" w14:textId="4921A224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9 (28)</w:t>
            </w:r>
          </w:p>
        </w:tc>
        <w:tc>
          <w:tcPr>
            <w:tcW w:w="0" w:type="auto"/>
            <w:noWrap/>
            <w:vAlign w:val="bottom"/>
            <w:hideMark/>
          </w:tcPr>
          <w:p w14:paraId="362C07E7" w14:textId="02C1983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73, 8</w:t>
            </w:r>
          </w:p>
        </w:tc>
        <w:tc>
          <w:tcPr>
            <w:tcW w:w="0" w:type="auto"/>
            <w:noWrap/>
            <w:vAlign w:val="bottom"/>
            <w:hideMark/>
          </w:tcPr>
          <w:p w14:paraId="52380993" w14:textId="303E52AE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65</w:t>
            </w:r>
          </w:p>
        </w:tc>
      </w:tr>
      <w:tr w:rsidR="003C0235" w:rsidRPr="00092618" w14:paraId="36156C8A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99D953F" w14:textId="1B06C229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Other</w:t>
            </w:r>
            <w:proofErr w:type="spellEnd"/>
            <w:r w:rsidRPr="00D3096E">
              <w:rPr>
                <w:color w:val="000000"/>
                <w:sz w:val="18"/>
                <w:szCs w:val="18"/>
              </w:rPr>
              <w:t xml:space="preserve"> service providers</w:t>
            </w:r>
          </w:p>
        </w:tc>
        <w:tc>
          <w:tcPr>
            <w:tcW w:w="0" w:type="auto"/>
            <w:noWrap/>
            <w:vAlign w:val="bottom"/>
            <w:hideMark/>
          </w:tcPr>
          <w:p w14:paraId="3D735BD7" w14:textId="4F8EAE44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0D972BAA" w14:textId="7F6FEF88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noWrap/>
            <w:vAlign w:val="bottom"/>
            <w:hideMark/>
          </w:tcPr>
          <w:p w14:paraId="7B72C317" w14:textId="6F16E9C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8 (19)</w:t>
            </w:r>
          </w:p>
        </w:tc>
        <w:tc>
          <w:tcPr>
            <w:tcW w:w="0" w:type="auto"/>
            <w:noWrap/>
            <w:vAlign w:val="bottom"/>
            <w:hideMark/>
          </w:tcPr>
          <w:p w14:paraId="7CB33B3E" w14:textId="691F867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 (21)</w:t>
            </w:r>
          </w:p>
        </w:tc>
        <w:tc>
          <w:tcPr>
            <w:tcW w:w="0" w:type="auto"/>
            <w:noWrap/>
            <w:vAlign w:val="bottom"/>
            <w:hideMark/>
          </w:tcPr>
          <w:p w14:paraId="02F4BD54" w14:textId="0CF1BC98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58, 2</w:t>
            </w:r>
          </w:p>
        </w:tc>
        <w:tc>
          <w:tcPr>
            <w:tcW w:w="0" w:type="auto"/>
            <w:noWrap/>
            <w:vAlign w:val="bottom"/>
            <w:hideMark/>
          </w:tcPr>
          <w:p w14:paraId="020FE01D" w14:textId="570EB65A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6</w:t>
            </w:r>
          </w:p>
        </w:tc>
      </w:tr>
      <w:tr w:rsidR="003C0235" w:rsidRPr="00092618" w14:paraId="31A9465C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EF1B6DA" w14:textId="3465CBD3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Patholog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A00C1C1" w14:textId="5E97EF7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1A15ECFF" w14:textId="52A5602D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36</w:t>
            </w:r>
          </w:p>
        </w:tc>
        <w:tc>
          <w:tcPr>
            <w:tcW w:w="0" w:type="auto"/>
            <w:noWrap/>
            <w:vAlign w:val="bottom"/>
            <w:hideMark/>
          </w:tcPr>
          <w:p w14:paraId="5631AAFB" w14:textId="73DCADB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9 (28)</w:t>
            </w:r>
          </w:p>
        </w:tc>
        <w:tc>
          <w:tcPr>
            <w:tcW w:w="0" w:type="auto"/>
            <w:noWrap/>
            <w:vAlign w:val="bottom"/>
            <w:hideMark/>
          </w:tcPr>
          <w:p w14:paraId="4A794FCD" w14:textId="03BAF76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65 (37)</w:t>
            </w:r>
          </w:p>
        </w:tc>
        <w:tc>
          <w:tcPr>
            <w:tcW w:w="0" w:type="auto"/>
            <w:noWrap/>
            <w:vAlign w:val="bottom"/>
            <w:hideMark/>
          </w:tcPr>
          <w:p w14:paraId="2AF7458A" w14:textId="23462F3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06, 7</w:t>
            </w:r>
          </w:p>
        </w:tc>
        <w:tc>
          <w:tcPr>
            <w:tcW w:w="0" w:type="auto"/>
            <w:noWrap/>
            <w:vAlign w:val="bottom"/>
            <w:hideMark/>
          </w:tcPr>
          <w:p w14:paraId="6B337F58" w14:textId="1A9FBC1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9</w:t>
            </w:r>
          </w:p>
        </w:tc>
      </w:tr>
      <w:tr w:rsidR="003C0235" w:rsidRPr="00092618" w14:paraId="4495D0B8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5FD06C5" w14:textId="54B764E0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Patient administration</w:t>
            </w:r>
          </w:p>
        </w:tc>
        <w:tc>
          <w:tcPr>
            <w:tcW w:w="0" w:type="auto"/>
            <w:noWrap/>
            <w:vAlign w:val="bottom"/>
            <w:hideMark/>
          </w:tcPr>
          <w:p w14:paraId="16F99B1F" w14:textId="4D2EEC9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00C0A8CA" w14:textId="24A64E9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520</w:t>
            </w:r>
          </w:p>
        </w:tc>
        <w:tc>
          <w:tcPr>
            <w:tcW w:w="0" w:type="auto"/>
            <w:noWrap/>
            <w:vAlign w:val="bottom"/>
            <w:hideMark/>
          </w:tcPr>
          <w:p w14:paraId="7A180D85" w14:textId="5287E40C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2 (43)</w:t>
            </w:r>
          </w:p>
        </w:tc>
        <w:tc>
          <w:tcPr>
            <w:tcW w:w="0" w:type="auto"/>
            <w:noWrap/>
            <w:vAlign w:val="bottom"/>
            <w:hideMark/>
          </w:tcPr>
          <w:p w14:paraId="07CB93BE" w14:textId="58E57EA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1 (67)</w:t>
            </w:r>
          </w:p>
        </w:tc>
        <w:tc>
          <w:tcPr>
            <w:tcW w:w="0" w:type="auto"/>
            <w:noWrap/>
            <w:vAlign w:val="bottom"/>
            <w:hideMark/>
          </w:tcPr>
          <w:p w14:paraId="27EF98BF" w14:textId="4880AAB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53, 9</w:t>
            </w:r>
          </w:p>
        </w:tc>
        <w:tc>
          <w:tcPr>
            <w:tcW w:w="0" w:type="auto"/>
            <w:noWrap/>
            <w:vAlign w:val="bottom"/>
            <w:hideMark/>
          </w:tcPr>
          <w:p w14:paraId="2DC39E1F" w14:textId="6FBDA109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44</w:t>
            </w:r>
          </w:p>
        </w:tc>
      </w:tr>
      <w:tr w:rsidR="003C0235" w:rsidRPr="00092618" w14:paraId="7666190F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2750B4B" w14:textId="63DEF010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Patient transport provided by third parties</w:t>
            </w:r>
          </w:p>
        </w:tc>
        <w:tc>
          <w:tcPr>
            <w:tcW w:w="0" w:type="auto"/>
            <w:noWrap/>
            <w:vAlign w:val="bottom"/>
            <w:hideMark/>
          </w:tcPr>
          <w:p w14:paraId="1F3F1E08" w14:textId="68E48D61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36FCDF4" w14:textId="50295276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530</w:t>
            </w:r>
          </w:p>
        </w:tc>
        <w:tc>
          <w:tcPr>
            <w:tcW w:w="0" w:type="auto"/>
            <w:noWrap/>
            <w:vAlign w:val="bottom"/>
            <w:hideMark/>
          </w:tcPr>
          <w:p w14:paraId="033CFA90" w14:textId="1F11486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6 (33)</w:t>
            </w:r>
          </w:p>
        </w:tc>
        <w:tc>
          <w:tcPr>
            <w:tcW w:w="0" w:type="auto"/>
            <w:noWrap/>
            <w:vAlign w:val="bottom"/>
            <w:hideMark/>
          </w:tcPr>
          <w:p w14:paraId="55650F86" w14:textId="184E4EF2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0 (36)</w:t>
            </w:r>
          </w:p>
        </w:tc>
        <w:tc>
          <w:tcPr>
            <w:tcW w:w="0" w:type="auto"/>
            <w:noWrap/>
            <w:vAlign w:val="bottom"/>
            <w:hideMark/>
          </w:tcPr>
          <w:p w14:paraId="21115DC7" w14:textId="1C876DB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141, 48</w:t>
            </w:r>
          </w:p>
        </w:tc>
        <w:tc>
          <w:tcPr>
            <w:tcW w:w="0" w:type="auto"/>
            <w:noWrap/>
            <w:vAlign w:val="bottom"/>
            <w:hideMark/>
          </w:tcPr>
          <w:p w14:paraId="32475A75" w14:textId="3D9A6D27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92</w:t>
            </w:r>
          </w:p>
        </w:tc>
      </w:tr>
      <w:tr w:rsidR="003C0235" w:rsidRPr="00092618" w14:paraId="39F3FD0F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5DC5D7E" w14:textId="491833BB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D3096E">
              <w:rPr>
                <w:color w:val="000000"/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1FB8D28" w14:textId="6B1EDBD8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A62FDF7" w14:textId="7CC4052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0" w:type="auto"/>
            <w:noWrap/>
            <w:vAlign w:val="bottom"/>
            <w:hideMark/>
          </w:tcPr>
          <w:p w14:paraId="62B5BCAD" w14:textId="18766AA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5 (154)</w:t>
            </w:r>
          </w:p>
        </w:tc>
        <w:tc>
          <w:tcPr>
            <w:tcW w:w="0" w:type="auto"/>
            <w:noWrap/>
            <w:vAlign w:val="bottom"/>
            <w:hideMark/>
          </w:tcPr>
          <w:p w14:paraId="711431C7" w14:textId="24DAE505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125 (109)</w:t>
            </w:r>
          </w:p>
        </w:tc>
        <w:tc>
          <w:tcPr>
            <w:tcW w:w="0" w:type="auto"/>
            <w:noWrap/>
            <w:vAlign w:val="bottom"/>
            <w:hideMark/>
          </w:tcPr>
          <w:p w14:paraId="2EC6A5F1" w14:textId="512463B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233, 16</w:t>
            </w:r>
          </w:p>
        </w:tc>
        <w:tc>
          <w:tcPr>
            <w:tcW w:w="0" w:type="auto"/>
            <w:noWrap/>
            <w:vAlign w:val="bottom"/>
            <w:hideMark/>
          </w:tcPr>
          <w:p w14:paraId="15D8D1C4" w14:textId="098F461E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7</w:t>
            </w:r>
          </w:p>
        </w:tc>
      </w:tr>
      <w:tr w:rsidR="003C0235" w:rsidRPr="00092618" w14:paraId="6103F5EE" w14:textId="77777777" w:rsidTr="002E567B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03FEC68" w14:textId="5799990D" w:rsidR="003C0235" w:rsidRPr="00D3096E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 xml:space="preserve">Speech </w:t>
            </w:r>
            <w:proofErr w:type="spellStart"/>
            <w:r w:rsidRPr="00D3096E">
              <w:rPr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F5D4852" w14:textId="032E2F4E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08AC32E8" w14:textId="3AFA97E0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7243</w:t>
            </w:r>
          </w:p>
        </w:tc>
        <w:tc>
          <w:tcPr>
            <w:tcW w:w="0" w:type="auto"/>
            <w:noWrap/>
            <w:vAlign w:val="bottom"/>
            <w:hideMark/>
          </w:tcPr>
          <w:p w14:paraId="51299BD6" w14:textId="56E1AB3B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45 (244)</w:t>
            </w:r>
          </w:p>
        </w:tc>
        <w:tc>
          <w:tcPr>
            <w:tcW w:w="0" w:type="auto"/>
            <w:noWrap/>
            <w:vAlign w:val="bottom"/>
            <w:hideMark/>
          </w:tcPr>
          <w:p w14:paraId="444C4B5D" w14:textId="1336AD63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305 (298)</w:t>
            </w:r>
          </w:p>
        </w:tc>
        <w:tc>
          <w:tcPr>
            <w:tcW w:w="0" w:type="auto"/>
            <w:noWrap/>
            <w:vAlign w:val="bottom"/>
            <w:hideMark/>
          </w:tcPr>
          <w:p w14:paraId="3DF41AD5" w14:textId="06D2823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849, 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58B6345F" w14:textId="0EE7FBFF" w:rsidR="003C0235" w:rsidRPr="00D3096E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D3096E">
              <w:rPr>
                <w:color w:val="000000"/>
                <w:sz w:val="18"/>
                <w:szCs w:val="18"/>
              </w:rPr>
              <w:t>849</w:t>
            </w:r>
          </w:p>
        </w:tc>
      </w:tr>
      <w:tr w:rsidR="006B656B" w:rsidRPr="00092618" w14:paraId="472091AC" w14:textId="77777777" w:rsidTr="006B656B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noWrap/>
          </w:tcPr>
          <w:p w14:paraId="7FA063C6" w14:textId="59AABD04" w:rsidR="006B656B" w:rsidRPr="00092618" w:rsidRDefault="006B656B" w:rsidP="006B656B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sz w:val="18"/>
                <w:szCs w:val="18"/>
                <w:lang w:val="en-US"/>
              </w:rPr>
              <w:t>IQR = inter-quartile range; OI = Originator infliximab; sd = standard deviation</w:t>
            </w:r>
          </w:p>
        </w:tc>
      </w:tr>
    </w:tbl>
    <w:p w14:paraId="5617747E" w14:textId="77777777" w:rsidR="0058110D" w:rsidRPr="00092618" w:rsidRDefault="0058110D">
      <w:pPr>
        <w:rPr>
          <w:b/>
          <w:bCs/>
          <w:sz w:val="18"/>
          <w:lang w:val="en-US"/>
        </w:rPr>
      </w:pPr>
      <w:r w:rsidRPr="00092618">
        <w:rPr>
          <w:b/>
          <w:bCs/>
          <w:lang w:val="en-US"/>
        </w:rPr>
        <w:br w:type="page"/>
      </w:r>
    </w:p>
    <w:p w14:paraId="079B4F8E" w14:textId="454F64B0" w:rsidR="0058110D" w:rsidRPr="00092618" w:rsidRDefault="0058110D" w:rsidP="0058110D">
      <w:pPr>
        <w:pStyle w:val="Lgende"/>
      </w:pPr>
      <w:r w:rsidRPr="00092618">
        <w:rPr>
          <w:b/>
          <w:bCs/>
        </w:rPr>
        <w:lastRenderedPageBreak/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VI</w:t>
      </w:r>
      <w:r w:rsidR="008957BF" w:rsidRPr="00092618">
        <w:rPr>
          <w:b/>
          <w:bCs/>
        </w:rPr>
        <w:fldChar w:fldCharType="end"/>
      </w:r>
      <w:r w:rsidRPr="00092618">
        <w:t xml:space="preserve"> Details on mean and median inpatient</w:t>
      </w:r>
      <w:r w:rsidR="00352DB7">
        <w:t xml:space="preserve"> </w:t>
      </w:r>
      <w:r w:rsidRPr="00092618">
        <w:t>costs by cost accounts for the cohort “</w:t>
      </w:r>
      <w:r w:rsidR="003C0235" w:rsidRPr="003C0235">
        <w:t>Started OI and maintained OI</w:t>
      </w:r>
      <w:r w:rsidRPr="00092618">
        <w:t>”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4715"/>
        <w:gridCol w:w="1091"/>
        <w:gridCol w:w="1142"/>
        <w:gridCol w:w="1506"/>
        <w:gridCol w:w="1826"/>
        <w:gridCol w:w="1452"/>
        <w:gridCol w:w="1222"/>
      </w:tblGrid>
      <w:tr w:rsidR="0058110D" w:rsidRPr="00092618" w14:paraId="0618A6C0" w14:textId="77777777" w:rsidTr="00243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0" w:type="auto"/>
            <w:noWrap/>
            <w:hideMark/>
          </w:tcPr>
          <w:p w14:paraId="6C47A1FF" w14:textId="77777777" w:rsidR="0058110D" w:rsidRPr="00092618" w:rsidRDefault="0058110D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ost account</w:t>
            </w:r>
          </w:p>
        </w:tc>
        <w:tc>
          <w:tcPr>
            <w:tcW w:w="0" w:type="auto"/>
            <w:noWrap/>
            <w:hideMark/>
          </w:tcPr>
          <w:p w14:paraId="131EA24F" w14:textId="77777777" w:rsidR="0058110D" w:rsidRPr="00092618" w:rsidRDefault="0058110D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Patients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0" w:type="auto"/>
            <w:noWrap/>
            <w:hideMark/>
          </w:tcPr>
          <w:p w14:paraId="19456F1E" w14:textId="77777777" w:rsidR="0058110D" w:rsidRPr="00092618" w:rsidRDefault="0058110D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Total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[CHF]</w:t>
            </w:r>
          </w:p>
        </w:tc>
        <w:tc>
          <w:tcPr>
            <w:tcW w:w="0" w:type="auto"/>
            <w:noWrap/>
            <w:hideMark/>
          </w:tcPr>
          <w:p w14:paraId="17C49124" w14:textId="77777777" w:rsidR="0058110D" w:rsidRPr="00092618" w:rsidRDefault="0058110D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an (sd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6B00D13E" w14:textId="77777777" w:rsidR="0058110D" w:rsidRPr="00092618" w:rsidRDefault="0058110D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Median (IQR)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19681616" w14:textId="77777777" w:rsidR="0058110D" w:rsidRPr="00092618" w:rsidRDefault="0058110D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max, min 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49240676" w14:textId="77777777" w:rsidR="0058110D" w:rsidRPr="00092618" w:rsidRDefault="0058110D" w:rsidP="002437D5">
            <w:pPr>
              <w:spacing w:before="20" w:after="20"/>
              <w:jc w:val="center"/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Range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Pr="00092618">
              <w:rPr>
                <w:b w:val="0"/>
                <w:bCs w:val="0"/>
                <w:color w:val="000000"/>
                <w:sz w:val="18"/>
                <w:szCs w:val="18"/>
                <w:lang w:val="en-US"/>
              </w:rPr>
              <w:t>CHF</w:t>
            </w:r>
            <w:r w:rsidRPr="00092618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</w:tr>
      <w:tr w:rsidR="003C0235" w:rsidRPr="00092618" w14:paraId="4F0108B0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AC1CAF8" w14:textId="584EA999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Accommodation (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kitchen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948746" w14:textId="2CC84548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81679F3" w14:textId="6FE05DB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932</w:t>
            </w:r>
          </w:p>
        </w:tc>
        <w:tc>
          <w:tcPr>
            <w:tcW w:w="0" w:type="auto"/>
            <w:noWrap/>
            <w:hideMark/>
          </w:tcPr>
          <w:p w14:paraId="315119F3" w14:textId="4C534F3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2 (25)</w:t>
            </w:r>
          </w:p>
        </w:tc>
        <w:tc>
          <w:tcPr>
            <w:tcW w:w="0" w:type="auto"/>
            <w:noWrap/>
            <w:hideMark/>
          </w:tcPr>
          <w:p w14:paraId="0F5D3B60" w14:textId="5B4D5CB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5 (32)</w:t>
            </w:r>
          </w:p>
        </w:tc>
        <w:tc>
          <w:tcPr>
            <w:tcW w:w="0" w:type="auto"/>
            <w:noWrap/>
            <w:hideMark/>
          </w:tcPr>
          <w:p w14:paraId="06BB78EB" w14:textId="5B64861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3, 8</w:t>
            </w:r>
          </w:p>
        </w:tc>
        <w:tc>
          <w:tcPr>
            <w:tcW w:w="0" w:type="auto"/>
            <w:noWrap/>
            <w:hideMark/>
          </w:tcPr>
          <w:p w14:paraId="611A74D5" w14:textId="2CFABFB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6</w:t>
            </w:r>
          </w:p>
        </w:tc>
      </w:tr>
      <w:tr w:rsidR="003C0235" w:rsidRPr="00092618" w14:paraId="7FABF6A2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5B724B2" w14:textId="490DDBCC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Accommodation (room)</w:t>
            </w:r>
          </w:p>
        </w:tc>
        <w:tc>
          <w:tcPr>
            <w:tcW w:w="0" w:type="auto"/>
            <w:noWrap/>
            <w:hideMark/>
          </w:tcPr>
          <w:p w14:paraId="0E07BBED" w14:textId="01EE07D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9C11EEE" w14:textId="737A869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752</w:t>
            </w:r>
          </w:p>
        </w:tc>
        <w:tc>
          <w:tcPr>
            <w:tcW w:w="0" w:type="auto"/>
            <w:noWrap/>
            <w:hideMark/>
          </w:tcPr>
          <w:p w14:paraId="60CC7444" w14:textId="41B2E7F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2 (56)</w:t>
            </w:r>
          </w:p>
        </w:tc>
        <w:tc>
          <w:tcPr>
            <w:tcW w:w="0" w:type="auto"/>
            <w:noWrap/>
            <w:hideMark/>
          </w:tcPr>
          <w:p w14:paraId="1E952C72" w14:textId="57C51F5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8 (47)</w:t>
            </w:r>
          </w:p>
        </w:tc>
        <w:tc>
          <w:tcPr>
            <w:tcW w:w="0" w:type="auto"/>
            <w:noWrap/>
            <w:hideMark/>
          </w:tcPr>
          <w:p w14:paraId="5BD6DFCA" w14:textId="621B645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47, 7</w:t>
            </w:r>
          </w:p>
        </w:tc>
        <w:tc>
          <w:tcPr>
            <w:tcW w:w="0" w:type="auto"/>
            <w:noWrap/>
            <w:hideMark/>
          </w:tcPr>
          <w:p w14:paraId="5D542212" w14:textId="191F284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39</w:t>
            </w:r>
          </w:p>
        </w:tc>
      </w:tr>
      <w:tr w:rsidR="003C0235" w:rsidRPr="00092618" w14:paraId="2EF74FFF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0321ACDA" w14:textId="6A37AD9E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DF0CE62" w14:textId="75DFCC4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A2A5F5E" w14:textId="61762AE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133</w:t>
            </w:r>
          </w:p>
        </w:tc>
        <w:tc>
          <w:tcPr>
            <w:tcW w:w="0" w:type="auto"/>
            <w:noWrap/>
            <w:hideMark/>
          </w:tcPr>
          <w:p w14:paraId="26997ADB" w14:textId="35B7BD5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94 (204)</w:t>
            </w:r>
          </w:p>
        </w:tc>
        <w:tc>
          <w:tcPr>
            <w:tcW w:w="0" w:type="auto"/>
            <w:noWrap/>
            <w:hideMark/>
          </w:tcPr>
          <w:p w14:paraId="690AF800" w14:textId="3254672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0 (278)</w:t>
            </w:r>
          </w:p>
        </w:tc>
        <w:tc>
          <w:tcPr>
            <w:tcW w:w="0" w:type="auto"/>
            <w:noWrap/>
            <w:hideMark/>
          </w:tcPr>
          <w:p w14:paraId="64D90D09" w14:textId="0685407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83, 16</w:t>
            </w:r>
          </w:p>
        </w:tc>
        <w:tc>
          <w:tcPr>
            <w:tcW w:w="0" w:type="auto"/>
            <w:noWrap/>
            <w:hideMark/>
          </w:tcPr>
          <w:p w14:paraId="75D607D4" w14:textId="26C5517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66</w:t>
            </w:r>
          </w:p>
        </w:tc>
      </w:tr>
      <w:tr w:rsidR="003C0235" w:rsidRPr="00092618" w14:paraId="0C459DC6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0C4A667" w14:textId="77984D09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Blood and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blood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30A32B" w14:textId="1B8AAA3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F09C16" w14:textId="7DEB29C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8A0CE62" w14:textId="5BC4171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5C1A7000" w14:textId="5A636AD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7D478723" w14:textId="7E63673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, 5</w:t>
            </w:r>
          </w:p>
        </w:tc>
        <w:tc>
          <w:tcPr>
            <w:tcW w:w="0" w:type="auto"/>
            <w:noWrap/>
            <w:hideMark/>
          </w:tcPr>
          <w:p w14:paraId="3C18536F" w14:textId="7D4A85B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0</w:t>
            </w:r>
          </w:p>
        </w:tc>
      </w:tr>
      <w:tr w:rsidR="003C0235" w:rsidRPr="00092618" w14:paraId="451079AB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5C25D3D" w14:textId="592CD265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Care</w:t>
            </w:r>
          </w:p>
        </w:tc>
        <w:tc>
          <w:tcPr>
            <w:tcW w:w="0" w:type="auto"/>
            <w:noWrap/>
            <w:hideMark/>
          </w:tcPr>
          <w:p w14:paraId="6C7FE2B8" w14:textId="41F4EC3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129ACD3" w14:textId="1F56293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414</w:t>
            </w:r>
          </w:p>
        </w:tc>
        <w:tc>
          <w:tcPr>
            <w:tcW w:w="0" w:type="auto"/>
            <w:noWrap/>
            <w:hideMark/>
          </w:tcPr>
          <w:p w14:paraId="36D7D76C" w14:textId="0A1B3E7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86 (209)</w:t>
            </w:r>
          </w:p>
        </w:tc>
        <w:tc>
          <w:tcPr>
            <w:tcW w:w="0" w:type="auto"/>
            <w:noWrap/>
            <w:hideMark/>
          </w:tcPr>
          <w:p w14:paraId="117009A1" w14:textId="2AFD7EF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60 (168)</w:t>
            </w:r>
          </w:p>
        </w:tc>
        <w:tc>
          <w:tcPr>
            <w:tcW w:w="0" w:type="auto"/>
            <w:noWrap/>
            <w:hideMark/>
          </w:tcPr>
          <w:p w14:paraId="122E17B2" w14:textId="6E44204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145, 66</w:t>
            </w:r>
          </w:p>
        </w:tc>
        <w:tc>
          <w:tcPr>
            <w:tcW w:w="0" w:type="auto"/>
            <w:noWrap/>
            <w:hideMark/>
          </w:tcPr>
          <w:p w14:paraId="0D4FAF9B" w14:textId="46980BE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79</w:t>
            </w:r>
          </w:p>
        </w:tc>
      </w:tr>
      <w:tr w:rsidR="003C0235" w:rsidRPr="00092618" w14:paraId="5C7D140A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24185CFB" w14:textId="66FCA969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Delivery room</w:t>
            </w:r>
          </w:p>
        </w:tc>
        <w:tc>
          <w:tcPr>
            <w:tcW w:w="0" w:type="auto"/>
            <w:noWrap/>
            <w:hideMark/>
          </w:tcPr>
          <w:p w14:paraId="55B3C414" w14:textId="6BE7A73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760443" w14:textId="1D1F47A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068E65BF" w14:textId="362BCAC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158 </w:t>
            </w:r>
            <w:r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1FE1F6FA" w14:textId="076C6C9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158 </w:t>
            </w:r>
            <w:r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3ACC9D34" w14:textId="1545181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8, 158</w:t>
            </w:r>
          </w:p>
        </w:tc>
        <w:tc>
          <w:tcPr>
            <w:tcW w:w="0" w:type="auto"/>
            <w:noWrap/>
            <w:hideMark/>
          </w:tcPr>
          <w:p w14:paraId="56B79933" w14:textId="7FA63A1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0</w:t>
            </w:r>
          </w:p>
        </w:tc>
      </w:tr>
      <w:tr w:rsidR="003C0235" w:rsidRPr="00092618" w14:paraId="20A10DF7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4576ADA8" w14:textId="30BE315D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0" w:type="auto"/>
            <w:noWrap/>
            <w:hideMark/>
          </w:tcPr>
          <w:p w14:paraId="74F0E0B1" w14:textId="4036F43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7E8DE43" w14:textId="3099F1D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225</w:t>
            </w:r>
          </w:p>
        </w:tc>
        <w:tc>
          <w:tcPr>
            <w:tcW w:w="0" w:type="auto"/>
            <w:noWrap/>
            <w:hideMark/>
          </w:tcPr>
          <w:p w14:paraId="1BA382D7" w14:textId="6105D10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5 (114)</w:t>
            </w:r>
          </w:p>
        </w:tc>
        <w:tc>
          <w:tcPr>
            <w:tcW w:w="0" w:type="auto"/>
            <w:noWrap/>
            <w:hideMark/>
          </w:tcPr>
          <w:p w14:paraId="6ADF250E" w14:textId="0190183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 (36)</w:t>
            </w:r>
          </w:p>
        </w:tc>
        <w:tc>
          <w:tcPr>
            <w:tcW w:w="0" w:type="auto"/>
            <w:noWrap/>
            <w:hideMark/>
          </w:tcPr>
          <w:p w14:paraId="0D9D77B6" w14:textId="2AE0793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586, </w:t>
            </w:r>
          </w:p>
        </w:tc>
        <w:tc>
          <w:tcPr>
            <w:tcW w:w="0" w:type="auto"/>
            <w:noWrap/>
            <w:hideMark/>
          </w:tcPr>
          <w:p w14:paraId="6D062AB3" w14:textId="44414BE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86</w:t>
            </w:r>
          </w:p>
        </w:tc>
      </w:tr>
      <w:tr w:rsidR="003C0235" w:rsidRPr="00092618" w14:paraId="3EB22DFD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DA176CC" w14:textId="2B42F4CB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Emergency room (ER)</w:t>
            </w:r>
          </w:p>
        </w:tc>
        <w:tc>
          <w:tcPr>
            <w:tcW w:w="0" w:type="auto"/>
            <w:noWrap/>
            <w:hideMark/>
          </w:tcPr>
          <w:p w14:paraId="1657678C" w14:textId="6463F34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22C2DDE" w14:textId="6742299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056</w:t>
            </w:r>
          </w:p>
        </w:tc>
        <w:tc>
          <w:tcPr>
            <w:tcW w:w="0" w:type="auto"/>
            <w:noWrap/>
            <w:hideMark/>
          </w:tcPr>
          <w:p w14:paraId="63E8667A" w14:textId="2448624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37 (206)</w:t>
            </w:r>
          </w:p>
        </w:tc>
        <w:tc>
          <w:tcPr>
            <w:tcW w:w="0" w:type="auto"/>
            <w:noWrap/>
            <w:hideMark/>
          </w:tcPr>
          <w:p w14:paraId="65B04570" w14:textId="51FE451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2 (83)</w:t>
            </w:r>
          </w:p>
        </w:tc>
        <w:tc>
          <w:tcPr>
            <w:tcW w:w="0" w:type="auto"/>
            <w:noWrap/>
            <w:hideMark/>
          </w:tcPr>
          <w:p w14:paraId="3664C1D7" w14:textId="79AD67C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97, 14</w:t>
            </w:r>
          </w:p>
        </w:tc>
        <w:tc>
          <w:tcPr>
            <w:tcW w:w="0" w:type="auto"/>
            <w:noWrap/>
            <w:hideMark/>
          </w:tcPr>
          <w:p w14:paraId="526D1B03" w14:textId="5F1EEED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83</w:t>
            </w:r>
          </w:p>
        </w:tc>
      </w:tr>
      <w:tr w:rsidR="003C0235" w:rsidRPr="00092618" w14:paraId="0917E446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49B0BF7" w14:textId="52BE8B7D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Equipment, instruments,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utensils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>, textiles</w:t>
            </w:r>
          </w:p>
        </w:tc>
        <w:tc>
          <w:tcPr>
            <w:tcW w:w="0" w:type="auto"/>
            <w:noWrap/>
            <w:hideMark/>
          </w:tcPr>
          <w:p w14:paraId="5B26E064" w14:textId="6DAECA6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D7B381D" w14:textId="171076A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579</w:t>
            </w:r>
          </w:p>
        </w:tc>
        <w:tc>
          <w:tcPr>
            <w:tcW w:w="0" w:type="auto"/>
            <w:noWrap/>
            <w:hideMark/>
          </w:tcPr>
          <w:p w14:paraId="7B249DED" w14:textId="7C3D5DC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99 (427)</w:t>
            </w:r>
          </w:p>
        </w:tc>
        <w:tc>
          <w:tcPr>
            <w:tcW w:w="0" w:type="auto"/>
            <w:noWrap/>
            <w:hideMark/>
          </w:tcPr>
          <w:p w14:paraId="46CB94CB" w14:textId="6836C69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 (51)</w:t>
            </w:r>
          </w:p>
        </w:tc>
        <w:tc>
          <w:tcPr>
            <w:tcW w:w="0" w:type="auto"/>
            <w:noWrap/>
            <w:hideMark/>
          </w:tcPr>
          <w:p w14:paraId="0B1807CA" w14:textId="5AC099F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447, 2</w:t>
            </w:r>
          </w:p>
        </w:tc>
        <w:tc>
          <w:tcPr>
            <w:tcW w:w="0" w:type="auto"/>
            <w:noWrap/>
            <w:hideMark/>
          </w:tcPr>
          <w:p w14:paraId="33EF9445" w14:textId="697D948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446</w:t>
            </w:r>
          </w:p>
        </w:tc>
      </w:tr>
      <w:tr w:rsidR="003C0235" w:rsidRPr="00092618" w14:paraId="413E861F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49D16A9" w14:textId="0168B016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Intensive care units (ICU) and intermediate care units (IMCU)</w:t>
            </w:r>
          </w:p>
        </w:tc>
        <w:tc>
          <w:tcPr>
            <w:tcW w:w="0" w:type="auto"/>
            <w:noWrap/>
            <w:hideMark/>
          </w:tcPr>
          <w:p w14:paraId="497B4B4D" w14:textId="7EDBA608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04B732" w14:textId="27E60B7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14</w:t>
            </w:r>
          </w:p>
        </w:tc>
        <w:tc>
          <w:tcPr>
            <w:tcW w:w="0" w:type="auto"/>
            <w:noWrap/>
            <w:hideMark/>
          </w:tcPr>
          <w:p w14:paraId="41F4B40F" w14:textId="67FA148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57 (288)</w:t>
            </w:r>
          </w:p>
        </w:tc>
        <w:tc>
          <w:tcPr>
            <w:tcW w:w="0" w:type="auto"/>
            <w:noWrap/>
            <w:hideMark/>
          </w:tcPr>
          <w:p w14:paraId="63AC7472" w14:textId="6D4B8F3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57 (204)</w:t>
            </w:r>
          </w:p>
        </w:tc>
        <w:tc>
          <w:tcPr>
            <w:tcW w:w="0" w:type="auto"/>
            <w:noWrap/>
            <w:hideMark/>
          </w:tcPr>
          <w:p w14:paraId="69FC20D0" w14:textId="064A123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61, 253</w:t>
            </w:r>
          </w:p>
        </w:tc>
        <w:tc>
          <w:tcPr>
            <w:tcW w:w="0" w:type="auto"/>
            <w:noWrap/>
            <w:hideMark/>
          </w:tcPr>
          <w:p w14:paraId="0883BEE1" w14:textId="7603D28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08</w:t>
            </w:r>
          </w:p>
        </w:tc>
      </w:tr>
      <w:tr w:rsidR="003C0235" w:rsidRPr="00092618" w14:paraId="3833D19C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6AC1893" w14:textId="051E5DF1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Intermediate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Care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Units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(IMCU)</w:t>
            </w:r>
          </w:p>
        </w:tc>
        <w:tc>
          <w:tcPr>
            <w:tcW w:w="0" w:type="auto"/>
            <w:noWrap/>
            <w:hideMark/>
          </w:tcPr>
          <w:p w14:paraId="6337738D" w14:textId="09ECA1F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158D23F" w14:textId="1FA1950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82</w:t>
            </w:r>
          </w:p>
        </w:tc>
        <w:tc>
          <w:tcPr>
            <w:tcW w:w="0" w:type="auto"/>
            <w:noWrap/>
            <w:hideMark/>
          </w:tcPr>
          <w:p w14:paraId="2786958D" w14:textId="5A0BC0E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20 (91)</w:t>
            </w:r>
          </w:p>
        </w:tc>
        <w:tc>
          <w:tcPr>
            <w:tcW w:w="0" w:type="auto"/>
            <w:noWrap/>
            <w:hideMark/>
          </w:tcPr>
          <w:p w14:paraId="712413D1" w14:textId="3C0E0D2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36 (160)</w:t>
            </w:r>
          </w:p>
        </w:tc>
        <w:tc>
          <w:tcPr>
            <w:tcW w:w="0" w:type="auto"/>
            <w:noWrap/>
            <w:hideMark/>
          </w:tcPr>
          <w:p w14:paraId="101931B7" w14:textId="0759A1E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267, 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94E577" w14:textId="46A5208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66</w:t>
            </w:r>
          </w:p>
        </w:tc>
      </w:tr>
      <w:tr w:rsidR="003C0235" w:rsidRPr="00092618" w14:paraId="6129AF0B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6FD1D2C" w14:textId="0F5988BF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0" w:type="auto"/>
            <w:noWrap/>
            <w:hideMark/>
          </w:tcPr>
          <w:p w14:paraId="2754F01C" w14:textId="4F2F6DE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08C34D2" w14:textId="689C722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270</w:t>
            </w:r>
          </w:p>
        </w:tc>
        <w:tc>
          <w:tcPr>
            <w:tcW w:w="0" w:type="auto"/>
            <w:noWrap/>
            <w:hideMark/>
          </w:tcPr>
          <w:p w14:paraId="1DD31D2E" w14:textId="0C8DA86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26 (145)</w:t>
            </w:r>
          </w:p>
        </w:tc>
        <w:tc>
          <w:tcPr>
            <w:tcW w:w="0" w:type="auto"/>
            <w:noWrap/>
            <w:hideMark/>
          </w:tcPr>
          <w:p w14:paraId="47132CBA" w14:textId="054DE6F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86 (123)</w:t>
            </w:r>
          </w:p>
        </w:tc>
        <w:tc>
          <w:tcPr>
            <w:tcW w:w="0" w:type="auto"/>
            <w:noWrap/>
            <w:hideMark/>
          </w:tcPr>
          <w:p w14:paraId="45A7B7B2" w14:textId="40B40C7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81, 3</w:t>
            </w:r>
          </w:p>
        </w:tc>
        <w:tc>
          <w:tcPr>
            <w:tcW w:w="0" w:type="auto"/>
            <w:noWrap/>
            <w:hideMark/>
          </w:tcPr>
          <w:p w14:paraId="4E3EFAD5" w14:textId="3CE23F0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78</w:t>
            </w:r>
          </w:p>
        </w:tc>
      </w:tr>
      <w:tr w:rsidR="003C0235" w:rsidRPr="00092618" w14:paraId="3EA7925A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72D27E5" w14:textId="3A05027A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therapeutic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A602913" w14:textId="68DCB22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614902D" w14:textId="7125870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110</w:t>
            </w:r>
          </w:p>
        </w:tc>
        <w:tc>
          <w:tcPr>
            <w:tcW w:w="0" w:type="auto"/>
            <w:noWrap/>
            <w:hideMark/>
          </w:tcPr>
          <w:p w14:paraId="2DEBD2C2" w14:textId="666AFB5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24 (211)</w:t>
            </w:r>
          </w:p>
        </w:tc>
        <w:tc>
          <w:tcPr>
            <w:tcW w:w="0" w:type="auto"/>
            <w:noWrap/>
            <w:hideMark/>
          </w:tcPr>
          <w:p w14:paraId="4B013019" w14:textId="2050243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8 (121)</w:t>
            </w:r>
          </w:p>
        </w:tc>
        <w:tc>
          <w:tcPr>
            <w:tcW w:w="0" w:type="auto"/>
            <w:noWrap/>
            <w:hideMark/>
          </w:tcPr>
          <w:p w14:paraId="079EFDD6" w14:textId="07B79C9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95, 4</w:t>
            </w:r>
          </w:p>
        </w:tc>
        <w:tc>
          <w:tcPr>
            <w:tcW w:w="0" w:type="auto"/>
            <w:noWrap/>
            <w:hideMark/>
          </w:tcPr>
          <w:p w14:paraId="797CAA8B" w14:textId="1E8FC4F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91</w:t>
            </w:r>
          </w:p>
        </w:tc>
      </w:tr>
      <w:tr w:rsidR="003C0235" w:rsidRPr="00092618" w14:paraId="13D62FA7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DA66A47" w14:textId="4F8408D9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imaging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0" w:type="auto"/>
            <w:noWrap/>
            <w:hideMark/>
          </w:tcPr>
          <w:p w14:paraId="3447E8A1" w14:textId="65AB20B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5B4433A" w14:textId="6D6AFE2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89</w:t>
            </w:r>
          </w:p>
        </w:tc>
        <w:tc>
          <w:tcPr>
            <w:tcW w:w="0" w:type="auto"/>
            <w:noWrap/>
            <w:hideMark/>
          </w:tcPr>
          <w:p w14:paraId="2F83E0A3" w14:textId="7DA2FFE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88 (67)</w:t>
            </w:r>
          </w:p>
        </w:tc>
        <w:tc>
          <w:tcPr>
            <w:tcW w:w="0" w:type="auto"/>
            <w:noWrap/>
            <w:hideMark/>
          </w:tcPr>
          <w:p w14:paraId="714D9B83" w14:textId="264304B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1 (91)</w:t>
            </w:r>
          </w:p>
        </w:tc>
        <w:tc>
          <w:tcPr>
            <w:tcW w:w="0" w:type="auto"/>
            <w:noWrap/>
            <w:hideMark/>
          </w:tcPr>
          <w:p w14:paraId="4953E9AC" w14:textId="730FB4B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46, 8</w:t>
            </w:r>
          </w:p>
        </w:tc>
        <w:tc>
          <w:tcPr>
            <w:tcW w:w="0" w:type="auto"/>
            <w:noWrap/>
            <w:hideMark/>
          </w:tcPr>
          <w:p w14:paraId="333859B4" w14:textId="1D2323A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38</w:t>
            </w:r>
          </w:p>
        </w:tc>
      </w:tr>
      <w:tr w:rsidR="003C0235" w:rsidRPr="00092618" w14:paraId="271BB784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AEEC44E" w14:textId="15F19420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staff (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delivery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room)</w:t>
            </w:r>
          </w:p>
        </w:tc>
        <w:tc>
          <w:tcPr>
            <w:tcW w:w="0" w:type="auto"/>
            <w:noWrap/>
            <w:hideMark/>
          </w:tcPr>
          <w:p w14:paraId="54EDA55F" w14:textId="1551127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EE20D4" w14:textId="78764D9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96E2D66" w14:textId="46F75E3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 (4)</w:t>
            </w:r>
          </w:p>
        </w:tc>
        <w:tc>
          <w:tcPr>
            <w:tcW w:w="0" w:type="auto"/>
            <w:noWrap/>
            <w:hideMark/>
          </w:tcPr>
          <w:p w14:paraId="52D0675D" w14:textId="366D1FD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 (3)</w:t>
            </w:r>
          </w:p>
        </w:tc>
        <w:tc>
          <w:tcPr>
            <w:tcW w:w="0" w:type="auto"/>
            <w:noWrap/>
            <w:hideMark/>
          </w:tcPr>
          <w:p w14:paraId="201A354D" w14:textId="11CA1D1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7, 12</w:t>
            </w:r>
          </w:p>
        </w:tc>
        <w:tc>
          <w:tcPr>
            <w:tcW w:w="0" w:type="auto"/>
            <w:noWrap/>
            <w:hideMark/>
          </w:tcPr>
          <w:p w14:paraId="287B8EA2" w14:textId="337D6A7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</w:t>
            </w:r>
          </w:p>
        </w:tc>
      </w:tr>
      <w:tr w:rsidR="003C0235" w:rsidRPr="00092618" w14:paraId="5FC0D08A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D5C148C" w14:textId="0D9B2710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Medical staff (endoscopy and functional exploration room)</w:t>
            </w:r>
          </w:p>
        </w:tc>
        <w:tc>
          <w:tcPr>
            <w:tcW w:w="0" w:type="auto"/>
            <w:noWrap/>
            <w:hideMark/>
          </w:tcPr>
          <w:p w14:paraId="008D37A6" w14:textId="3812E3E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49C874A" w14:textId="3DFE396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20</w:t>
            </w:r>
          </w:p>
        </w:tc>
        <w:tc>
          <w:tcPr>
            <w:tcW w:w="0" w:type="auto"/>
            <w:noWrap/>
            <w:hideMark/>
          </w:tcPr>
          <w:p w14:paraId="43FEED43" w14:textId="03AD8EA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8 (54)</w:t>
            </w:r>
          </w:p>
        </w:tc>
        <w:tc>
          <w:tcPr>
            <w:tcW w:w="0" w:type="auto"/>
            <w:noWrap/>
            <w:hideMark/>
          </w:tcPr>
          <w:p w14:paraId="25E0FE4E" w14:textId="3076A0B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6 (30)</w:t>
            </w:r>
          </w:p>
        </w:tc>
        <w:tc>
          <w:tcPr>
            <w:tcW w:w="0" w:type="auto"/>
            <w:noWrap/>
            <w:hideMark/>
          </w:tcPr>
          <w:p w14:paraId="4388BD71" w14:textId="71E4062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80, 2</w:t>
            </w:r>
          </w:p>
        </w:tc>
        <w:tc>
          <w:tcPr>
            <w:tcW w:w="0" w:type="auto"/>
            <w:noWrap/>
            <w:hideMark/>
          </w:tcPr>
          <w:p w14:paraId="6FD88059" w14:textId="53CD998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78</w:t>
            </w:r>
          </w:p>
        </w:tc>
      </w:tr>
      <w:tr w:rsidR="003C0235" w:rsidRPr="00092618" w14:paraId="67516865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030D21DE" w14:textId="040B7859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staff (ER)</w:t>
            </w:r>
          </w:p>
        </w:tc>
        <w:tc>
          <w:tcPr>
            <w:tcW w:w="0" w:type="auto"/>
            <w:noWrap/>
            <w:hideMark/>
          </w:tcPr>
          <w:p w14:paraId="29D8EC0F" w14:textId="1F9AF19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1E4CDF4" w14:textId="48E7542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68</w:t>
            </w:r>
          </w:p>
        </w:tc>
        <w:tc>
          <w:tcPr>
            <w:tcW w:w="0" w:type="auto"/>
            <w:noWrap/>
            <w:hideMark/>
          </w:tcPr>
          <w:p w14:paraId="41BDAD3B" w14:textId="7EF949C8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1 (51)</w:t>
            </w:r>
          </w:p>
        </w:tc>
        <w:tc>
          <w:tcPr>
            <w:tcW w:w="0" w:type="auto"/>
            <w:noWrap/>
            <w:hideMark/>
          </w:tcPr>
          <w:p w14:paraId="24AB94FE" w14:textId="0B2B55D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4 (53)</w:t>
            </w:r>
          </w:p>
        </w:tc>
        <w:tc>
          <w:tcPr>
            <w:tcW w:w="0" w:type="auto"/>
            <w:noWrap/>
            <w:hideMark/>
          </w:tcPr>
          <w:p w14:paraId="657F959C" w14:textId="14A44AA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191, 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9B6A7F" w14:textId="0D0FCA7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91</w:t>
            </w:r>
          </w:p>
        </w:tc>
      </w:tr>
      <w:tr w:rsidR="003C0235" w:rsidRPr="00092618" w14:paraId="40896218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91ED7DD" w14:textId="7D0C19D1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staff (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gener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F4C05B6" w14:textId="4D11496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5283FB72" w14:textId="56FA5DC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970</w:t>
            </w:r>
          </w:p>
        </w:tc>
        <w:tc>
          <w:tcPr>
            <w:tcW w:w="0" w:type="auto"/>
            <w:noWrap/>
            <w:hideMark/>
          </w:tcPr>
          <w:p w14:paraId="2C5226A6" w14:textId="60FDCDC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95 (250)</w:t>
            </w:r>
          </w:p>
        </w:tc>
        <w:tc>
          <w:tcPr>
            <w:tcW w:w="0" w:type="auto"/>
            <w:noWrap/>
            <w:hideMark/>
          </w:tcPr>
          <w:p w14:paraId="66A166CC" w14:textId="34D10BD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38 (175)</w:t>
            </w:r>
          </w:p>
        </w:tc>
        <w:tc>
          <w:tcPr>
            <w:tcW w:w="0" w:type="auto"/>
            <w:noWrap/>
            <w:hideMark/>
          </w:tcPr>
          <w:p w14:paraId="58F19EA9" w14:textId="1C232BB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343, 20</w:t>
            </w:r>
          </w:p>
        </w:tc>
        <w:tc>
          <w:tcPr>
            <w:tcW w:w="0" w:type="auto"/>
            <w:noWrap/>
            <w:hideMark/>
          </w:tcPr>
          <w:p w14:paraId="4860B194" w14:textId="13F0A9B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322</w:t>
            </w:r>
          </w:p>
        </w:tc>
      </w:tr>
      <w:tr w:rsidR="003C0235" w:rsidRPr="00092618" w14:paraId="7C66986B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7184F8B3" w14:textId="51E4B364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staff (ICU)</w:t>
            </w:r>
          </w:p>
        </w:tc>
        <w:tc>
          <w:tcPr>
            <w:tcW w:w="0" w:type="auto"/>
            <w:noWrap/>
            <w:hideMark/>
          </w:tcPr>
          <w:p w14:paraId="1545DDE5" w14:textId="3820F86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5E5F34" w14:textId="721D690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09</w:t>
            </w:r>
          </w:p>
        </w:tc>
        <w:tc>
          <w:tcPr>
            <w:tcW w:w="0" w:type="auto"/>
            <w:noWrap/>
            <w:hideMark/>
          </w:tcPr>
          <w:p w14:paraId="23770C88" w14:textId="5A80A29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03 (237)</w:t>
            </w:r>
          </w:p>
        </w:tc>
        <w:tc>
          <w:tcPr>
            <w:tcW w:w="0" w:type="auto"/>
            <w:noWrap/>
            <w:hideMark/>
          </w:tcPr>
          <w:p w14:paraId="2928918D" w14:textId="1A0BC40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4 (221)</w:t>
            </w:r>
          </w:p>
        </w:tc>
        <w:tc>
          <w:tcPr>
            <w:tcW w:w="0" w:type="auto"/>
            <w:noWrap/>
            <w:hideMark/>
          </w:tcPr>
          <w:p w14:paraId="1464A764" w14:textId="6732CC1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73, 32</w:t>
            </w:r>
          </w:p>
        </w:tc>
        <w:tc>
          <w:tcPr>
            <w:tcW w:w="0" w:type="auto"/>
            <w:noWrap/>
            <w:hideMark/>
          </w:tcPr>
          <w:p w14:paraId="747660A5" w14:textId="7B8E515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42</w:t>
            </w:r>
          </w:p>
        </w:tc>
      </w:tr>
      <w:tr w:rsidR="003C0235" w:rsidRPr="00092618" w14:paraId="193A0880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06F23217" w14:textId="47E229D6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staff (IMCU)</w:t>
            </w:r>
          </w:p>
        </w:tc>
        <w:tc>
          <w:tcPr>
            <w:tcW w:w="0" w:type="auto"/>
            <w:noWrap/>
            <w:hideMark/>
          </w:tcPr>
          <w:p w14:paraId="14786184" w14:textId="3430E92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941D187" w14:textId="1B1607F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63</w:t>
            </w:r>
          </w:p>
        </w:tc>
        <w:tc>
          <w:tcPr>
            <w:tcW w:w="0" w:type="auto"/>
            <w:noWrap/>
            <w:hideMark/>
          </w:tcPr>
          <w:p w14:paraId="1D101A50" w14:textId="2E0FA14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8 (37)</w:t>
            </w:r>
          </w:p>
        </w:tc>
        <w:tc>
          <w:tcPr>
            <w:tcW w:w="0" w:type="auto"/>
            <w:noWrap/>
            <w:hideMark/>
          </w:tcPr>
          <w:p w14:paraId="0DCE229E" w14:textId="3D4D84D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81 (54)</w:t>
            </w:r>
          </w:p>
        </w:tc>
        <w:tc>
          <w:tcPr>
            <w:tcW w:w="0" w:type="auto"/>
            <w:noWrap/>
            <w:hideMark/>
          </w:tcPr>
          <w:p w14:paraId="3812B9AD" w14:textId="7DD16DB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87, 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69F71E" w14:textId="03A9162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87</w:t>
            </w:r>
          </w:p>
        </w:tc>
      </w:tr>
      <w:tr w:rsidR="003C0235" w:rsidRPr="00092618" w14:paraId="457F009D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264DEBB" w14:textId="24E0194B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staff (operating room)</w:t>
            </w:r>
          </w:p>
        </w:tc>
        <w:tc>
          <w:tcPr>
            <w:tcW w:w="0" w:type="auto"/>
            <w:noWrap/>
            <w:hideMark/>
          </w:tcPr>
          <w:p w14:paraId="52C189AB" w14:textId="79B1165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5CB47E0" w14:textId="32A7AB5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91</w:t>
            </w:r>
          </w:p>
        </w:tc>
        <w:tc>
          <w:tcPr>
            <w:tcW w:w="0" w:type="auto"/>
            <w:noWrap/>
            <w:hideMark/>
          </w:tcPr>
          <w:p w14:paraId="429145A6" w14:textId="176DF0A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3 (45)</w:t>
            </w:r>
          </w:p>
        </w:tc>
        <w:tc>
          <w:tcPr>
            <w:tcW w:w="0" w:type="auto"/>
            <w:noWrap/>
            <w:hideMark/>
          </w:tcPr>
          <w:p w14:paraId="5A29D303" w14:textId="5A7E5FF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8 (65)</w:t>
            </w:r>
          </w:p>
        </w:tc>
        <w:tc>
          <w:tcPr>
            <w:tcW w:w="0" w:type="auto"/>
            <w:noWrap/>
            <w:hideMark/>
          </w:tcPr>
          <w:p w14:paraId="1190EE8A" w14:textId="179E557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18, 2</w:t>
            </w:r>
          </w:p>
        </w:tc>
        <w:tc>
          <w:tcPr>
            <w:tcW w:w="0" w:type="auto"/>
            <w:noWrap/>
            <w:hideMark/>
          </w:tcPr>
          <w:p w14:paraId="001BCC73" w14:textId="3E2985D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16</w:t>
            </w:r>
          </w:p>
        </w:tc>
      </w:tr>
      <w:tr w:rsidR="003C0235" w:rsidRPr="00092618" w14:paraId="6C5DA6DE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44760A7" w14:textId="12FF410A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BB6095">
              <w:rPr>
                <w:color w:val="000000"/>
                <w:sz w:val="18"/>
                <w:szCs w:val="18"/>
                <w:lang w:val="en-US"/>
              </w:rPr>
              <w:t>diagnostic</w:t>
            </w:r>
            <w:proofErr w:type="gramEnd"/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  <w:tc>
          <w:tcPr>
            <w:tcW w:w="0" w:type="auto"/>
            <w:noWrap/>
            <w:hideMark/>
          </w:tcPr>
          <w:p w14:paraId="3153B1D3" w14:textId="44E1B87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2D9A63E" w14:textId="68709B0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22CB9A60" w14:textId="78C606A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7 (16)</w:t>
            </w:r>
          </w:p>
        </w:tc>
        <w:tc>
          <w:tcPr>
            <w:tcW w:w="0" w:type="auto"/>
            <w:noWrap/>
            <w:hideMark/>
          </w:tcPr>
          <w:p w14:paraId="77EE2678" w14:textId="181996D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3 (13)</w:t>
            </w:r>
          </w:p>
        </w:tc>
        <w:tc>
          <w:tcPr>
            <w:tcW w:w="0" w:type="auto"/>
            <w:noWrap/>
            <w:hideMark/>
          </w:tcPr>
          <w:p w14:paraId="0646C262" w14:textId="42D6F11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4, 3</w:t>
            </w:r>
          </w:p>
        </w:tc>
        <w:tc>
          <w:tcPr>
            <w:tcW w:w="0" w:type="auto"/>
            <w:noWrap/>
            <w:hideMark/>
          </w:tcPr>
          <w:p w14:paraId="639BD595" w14:textId="550C43E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1</w:t>
            </w:r>
          </w:p>
        </w:tc>
      </w:tr>
      <w:tr w:rsidR="003C0235" w:rsidRPr="00092618" w14:paraId="1892080F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FD78882" w14:textId="67D66C78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on-medical therapies and counselling</w:t>
            </w:r>
          </w:p>
        </w:tc>
        <w:tc>
          <w:tcPr>
            <w:tcW w:w="0" w:type="auto"/>
            <w:noWrap/>
            <w:hideMark/>
          </w:tcPr>
          <w:p w14:paraId="6A9CD8C9" w14:textId="01C3BB0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E359700" w14:textId="39FC94A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08EE97C5" w14:textId="732F9F4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 (8)</w:t>
            </w:r>
          </w:p>
        </w:tc>
        <w:tc>
          <w:tcPr>
            <w:tcW w:w="0" w:type="auto"/>
            <w:noWrap/>
            <w:hideMark/>
          </w:tcPr>
          <w:p w14:paraId="44411FF5" w14:textId="1869D7B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 (1)</w:t>
            </w:r>
          </w:p>
        </w:tc>
        <w:tc>
          <w:tcPr>
            <w:tcW w:w="0" w:type="auto"/>
            <w:noWrap/>
            <w:hideMark/>
          </w:tcPr>
          <w:p w14:paraId="1173C71C" w14:textId="666AFF6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36, 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AA2D21" w14:textId="4C8B52A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6</w:t>
            </w:r>
          </w:p>
        </w:tc>
      </w:tr>
      <w:tr w:rsidR="003C0235" w:rsidRPr="00092618" w14:paraId="7BEEEF2A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354BDC59" w14:textId="76FF07B4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uclear medicine and radiation oncology</w:t>
            </w:r>
          </w:p>
        </w:tc>
        <w:tc>
          <w:tcPr>
            <w:tcW w:w="0" w:type="auto"/>
            <w:noWrap/>
            <w:hideMark/>
          </w:tcPr>
          <w:p w14:paraId="3A512550" w14:textId="1A51DC8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61145E1" w14:textId="787872E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876</w:t>
            </w:r>
          </w:p>
        </w:tc>
        <w:tc>
          <w:tcPr>
            <w:tcW w:w="0" w:type="auto"/>
            <w:noWrap/>
            <w:hideMark/>
          </w:tcPr>
          <w:p w14:paraId="6FB29E14" w14:textId="2F9E6ED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79 (344)</w:t>
            </w:r>
          </w:p>
        </w:tc>
        <w:tc>
          <w:tcPr>
            <w:tcW w:w="0" w:type="auto"/>
            <w:noWrap/>
            <w:hideMark/>
          </w:tcPr>
          <w:p w14:paraId="32676133" w14:textId="2407B27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48 (536)</w:t>
            </w:r>
          </w:p>
        </w:tc>
        <w:tc>
          <w:tcPr>
            <w:tcW w:w="0" w:type="auto"/>
            <w:noWrap/>
            <w:hideMark/>
          </w:tcPr>
          <w:p w14:paraId="4308A5CA" w14:textId="3DC2A20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33, 100</w:t>
            </w:r>
          </w:p>
        </w:tc>
        <w:tc>
          <w:tcPr>
            <w:tcW w:w="0" w:type="auto"/>
            <w:noWrap/>
            <w:hideMark/>
          </w:tcPr>
          <w:p w14:paraId="3DCCFC11" w14:textId="1BE5926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833</w:t>
            </w:r>
          </w:p>
        </w:tc>
      </w:tr>
      <w:tr w:rsidR="003C0235" w:rsidRPr="00092618" w14:paraId="7D1E3C9E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185A1A0B" w14:textId="53941498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Occupational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0" w:type="auto"/>
            <w:noWrap/>
            <w:hideMark/>
          </w:tcPr>
          <w:p w14:paraId="53A5CE2B" w14:textId="1A56DF6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E32DFA" w14:textId="4F5201A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186787F2" w14:textId="1CD9F94C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0 (40)</w:t>
            </w:r>
          </w:p>
        </w:tc>
        <w:tc>
          <w:tcPr>
            <w:tcW w:w="0" w:type="auto"/>
            <w:noWrap/>
            <w:hideMark/>
          </w:tcPr>
          <w:p w14:paraId="56D70443" w14:textId="61F1B12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0 (44)</w:t>
            </w:r>
          </w:p>
        </w:tc>
        <w:tc>
          <w:tcPr>
            <w:tcW w:w="0" w:type="auto"/>
            <w:noWrap/>
            <w:hideMark/>
          </w:tcPr>
          <w:p w14:paraId="11CB64C5" w14:textId="79A0D56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4, 6</w:t>
            </w:r>
          </w:p>
        </w:tc>
        <w:tc>
          <w:tcPr>
            <w:tcW w:w="0" w:type="auto"/>
            <w:noWrap/>
            <w:hideMark/>
          </w:tcPr>
          <w:p w14:paraId="42E598A8" w14:textId="5D880D4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88</w:t>
            </w:r>
          </w:p>
        </w:tc>
      </w:tr>
      <w:tr w:rsidR="003C0235" w:rsidRPr="00092618" w14:paraId="24C088BD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0C088691" w14:textId="1EBD6452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Operating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rooms</w:t>
            </w:r>
            <w:proofErr w:type="spellEnd"/>
          </w:p>
        </w:tc>
        <w:tc>
          <w:tcPr>
            <w:tcW w:w="0" w:type="auto"/>
            <w:noWrap/>
            <w:hideMark/>
          </w:tcPr>
          <w:p w14:paraId="3E1F243F" w14:textId="7B88740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BBE47DF" w14:textId="45165A5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943</w:t>
            </w:r>
          </w:p>
        </w:tc>
        <w:tc>
          <w:tcPr>
            <w:tcW w:w="0" w:type="auto"/>
            <w:noWrap/>
            <w:hideMark/>
          </w:tcPr>
          <w:p w14:paraId="5DD81EAF" w14:textId="0A115F6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27 (439)</w:t>
            </w:r>
          </w:p>
        </w:tc>
        <w:tc>
          <w:tcPr>
            <w:tcW w:w="0" w:type="auto"/>
            <w:noWrap/>
            <w:hideMark/>
          </w:tcPr>
          <w:p w14:paraId="471E1643" w14:textId="4826F60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25 (355)</w:t>
            </w:r>
          </w:p>
        </w:tc>
        <w:tc>
          <w:tcPr>
            <w:tcW w:w="0" w:type="auto"/>
            <w:noWrap/>
            <w:hideMark/>
          </w:tcPr>
          <w:p w14:paraId="6848D763" w14:textId="7630365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408, 29</w:t>
            </w:r>
          </w:p>
        </w:tc>
        <w:tc>
          <w:tcPr>
            <w:tcW w:w="0" w:type="auto"/>
            <w:noWrap/>
            <w:hideMark/>
          </w:tcPr>
          <w:p w14:paraId="4D7BE301" w14:textId="1D3D01F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379</w:t>
            </w:r>
          </w:p>
        </w:tc>
      </w:tr>
      <w:tr w:rsidR="003C0235" w:rsidRPr="00092618" w14:paraId="7360E4F8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094A794E" w14:textId="3EF1F951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Other</w:t>
            </w:r>
            <w:proofErr w:type="spellEnd"/>
            <w:r w:rsidRPr="003C0235">
              <w:rPr>
                <w:color w:val="000000"/>
                <w:sz w:val="18"/>
                <w:szCs w:val="18"/>
              </w:rPr>
              <w:t xml:space="preserve"> service providers</w:t>
            </w:r>
          </w:p>
        </w:tc>
        <w:tc>
          <w:tcPr>
            <w:tcW w:w="0" w:type="auto"/>
            <w:noWrap/>
            <w:hideMark/>
          </w:tcPr>
          <w:p w14:paraId="091C531F" w14:textId="302CB25F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EAD7F11" w14:textId="18DF781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0F06880" w14:textId="253BECF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21E5A841" w14:textId="04C2FC7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(–)</w:t>
            </w:r>
          </w:p>
        </w:tc>
        <w:tc>
          <w:tcPr>
            <w:tcW w:w="0" w:type="auto"/>
            <w:noWrap/>
            <w:hideMark/>
          </w:tcPr>
          <w:p w14:paraId="02749079" w14:textId="31D4673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 xml:space="preserve">2, 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D71C2E" w14:textId="20E1C8F8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</w:t>
            </w:r>
          </w:p>
        </w:tc>
      </w:tr>
      <w:tr w:rsidR="003C0235" w:rsidRPr="00092618" w14:paraId="6928C7F6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73CE57E" w14:textId="0108E6B0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Pathology</w:t>
            </w:r>
            <w:proofErr w:type="spellEnd"/>
          </w:p>
        </w:tc>
        <w:tc>
          <w:tcPr>
            <w:tcW w:w="0" w:type="auto"/>
            <w:noWrap/>
            <w:hideMark/>
          </w:tcPr>
          <w:p w14:paraId="263D0617" w14:textId="1DB11B9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E1F68BD" w14:textId="4A2AA43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870</w:t>
            </w:r>
          </w:p>
        </w:tc>
        <w:tc>
          <w:tcPr>
            <w:tcW w:w="0" w:type="auto"/>
            <w:noWrap/>
            <w:hideMark/>
          </w:tcPr>
          <w:p w14:paraId="6601DFF8" w14:textId="36304C46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79 (145)</w:t>
            </w:r>
          </w:p>
        </w:tc>
        <w:tc>
          <w:tcPr>
            <w:tcW w:w="0" w:type="auto"/>
            <w:noWrap/>
            <w:hideMark/>
          </w:tcPr>
          <w:p w14:paraId="70FA079B" w14:textId="5301BE8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1 (16)</w:t>
            </w:r>
          </w:p>
        </w:tc>
        <w:tc>
          <w:tcPr>
            <w:tcW w:w="0" w:type="auto"/>
            <w:noWrap/>
            <w:hideMark/>
          </w:tcPr>
          <w:p w14:paraId="4302AF55" w14:textId="26596ECA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84, 10</w:t>
            </w:r>
          </w:p>
        </w:tc>
        <w:tc>
          <w:tcPr>
            <w:tcW w:w="0" w:type="auto"/>
            <w:noWrap/>
            <w:hideMark/>
          </w:tcPr>
          <w:p w14:paraId="590D2A9E" w14:textId="10D8EAA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74</w:t>
            </w:r>
          </w:p>
        </w:tc>
      </w:tr>
      <w:tr w:rsidR="003C0235" w:rsidRPr="00092618" w14:paraId="23CCF31E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5C8C1D07" w14:textId="426C5FDA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>Patient administration</w:t>
            </w:r>
          </w:p>
        </w:tc>
        <w:tc>
          <w:tcPr>
            <w:tcW w:w="0" w:type="auto"/>
            <w:noWrap/>
            <w:hideMark/>
          </w:tcPr>
          <w:p w14:paraId="06428EA2" w14:textId="7E5386BE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2667E58" w14:textId="7345BD5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670</w:t>
            </w:r>
          </w:p>
        </w:tc>
        <w:tc>
          <w:tcPr>
            <w:tcW w:w="0" w:type="auto"/>
            <w:noWrap/>
            <w:hideMark/>
          </w:tcPr>
          <w:p w14:paraId="7109D739" w14:textId="471B217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2 (41)</w:t>
            </w:r>
          </w:p>
        </w:tc>
        <w:tc>
          <w:tcPr>
            <w:tcW w:w="0" w:type="auto"/>
            <w:noWrap/>
            <w:hideMark/>
          </w:tcPr>
          <w:p w14:paraId="21929D12" w14:textId="5B7A2C1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40 (47)</w:t>
            </w:r>
          </w:p>
        </w:tc>
        <w:tc>
          <w:tcPr>
            <w:tcW w:w="0" w:type="auto"/>
            <w:noWrap/>
            <w:hideMark/>
          </w:tcPr>
          <w:p w14:paraId="10A07CA8" w14:textId="22578B28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59, 14</w:t>
            </w:r>
          </w:p>
        </w:tc>
        <w:tc>
          <w:tcPr>
            <w:tcW w:w="0" w:type="auto"/>
            <w:noWrap/>
            <w:hideMark/>
          </w:tcPr>
          <w:p w14:paraId="77DAE696" w14:textId="0795C94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44</w:t>
            </w:r>
          </w:p>
        </w:tc>
      </w:tr>
      <w:tr w:rsidR="003C0235" w:rsidRPr="00092618" w14:paraId="67C29397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08978BA9" w14:textId="45F0FA0E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Patient transport provided by third parties</w:t>
            </w:r>
          </w:p>
        </w:tc>
        <w:tc>
          <w:tcPr>
            <w:tcW w:w="0" w:type="auto"/>
            <w:noWrap/>
            <w:hideMark/>
          </w:tcPr>
          <w:p w14:paraId="38D589FE" w14:textId="515A762B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1BA691" w14:textId="03B1CB2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6D20BF4" w14:textId="5BE8244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0 (20)</w:t>
            </w:r>
          </w:p>
        </w:tc>
        <w:tc>
          <w:tcPr>
            <w:tcW w:w="0" w:type="auto"/>
            <w:noWrap/>
            <w:hideMark/>
          </w:tcPr>
          <w:p w14:paraId="43214C1C" w14:textId="4B0A5029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0 (14)</w:t>
            </w:r>
          </w:p>
        </w:tc>
        <w:tc>
          <w:tcPr>
            <w:tcW w:w="0" w:type="auto"/>
            <w:noWrap/>
            <w:hideMark/>
          </w:tcPr>
          <w:p w14:paraId="6F71980C" w14:textId="7BC68A2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4, 36</w:t>
            </w:r>
          </w:p>
        </w:tc>
        <w:tc>
          <w:tcPr>
            <w:tcW w:w="0" w:type="auto"/>
            <w:noWrap/>
            <w:hideMark/>
          </w:tcPr>
          <w:p w14:paraId="73E3084E" w14:textId="5DC634C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8</w:t>
            </w:r>
          </w:p>
        </w:tc>
      </w:tr>
      <w:tr w:rsidR="003C0235" w:rsidRPr="00092618" w14:paraId="2137917B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2EA5006B" w14:textId="7FB8309F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C0235">
              <w:rPr>
                <w:color w:val="000000"/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0" w:type="auto"/>
            <w:noWrap/>
            <w:hideMark/>
          </w:tcPr>
          <w:p w14:paraId="0B0DC651" w14:textId="726FEFD4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A7DC2CE" w14:textId="6D5F948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83</w:t>
            </w:r>
          </w:p>
        </w:tc>
        <w:tc>
          <w:tcPr>
            <w:tcW w:w="0" w:type="auto"/>
            <w:noWrap/>
            <w:hideMark/>
          </w:tcPr>
          <w:p w14:paraId="35A72736" w14:textId="16C56EB1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53 (62)</w:t>
            </w:r>
          </w:p>
        </w:tc>
        <w:tc>
          <w:tcPr>
            <w:tcW w:w="0" w:type="auto"/>
            <w:noWrap/>
            <w:hideMark/>
          </w:tcPr>
          <w:p w14:paraId="68981C4E" w14:textId="030DB4F5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33 (68)</w:t>
            </w:r>
          </w:p>
        </w:tc>
        <w:tc>
          <w:tcPr>
            <w:tcW w:w="0" w:type="auto"/>
            <w:noWrap/>
            <w:hideMark/>
          </w:tcPr>
          <w:p w14:paraId="2E82C670" w14:textId="1FF107D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08, 1</w:t>
            </w:r>
          </w:p>
        </w:tc>
        <w:tc>
          <w:tcPr>
            <w:tcW w:w="0" w:type="auto"/>
            <w:noWrap/>
            <w:hideMark/>
          </w:tcPr>
          <w:p w14:paraId="6A0371F4" w14:textId="488588ED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08</w:t>
            </w:r>
          </w:p>
        </w:tc>
      </w:tr>
      <w:tr w:rsidR="003C0235" w:rsidRPr="00092618" w14:paraId="136B2CA1" w14:textId="77777777" w:rsidTr="00BB1FCF">
        <w:trPr>
          <w:trHeight w:val="57"/>
          <w:jc w:val="center"/>
        </w:trPr>
        <w:tc>
          <w:tcPr>
            <w:tcW w:w="0" w:type="auto"/>
            <w:noWrap/>
            <w:vAlign w:val="bottom"/>
            <w:hideMark/>
          </w:tcPr>
          <w:p w14:paraId="6BD4EE7A" w14:textId="001DA17D" w:rsidR="003C0235" w:rsidRPr="003C0235" w:rsidRDefault="003C0235" w:rsidP="003C0235">
            <w:pPr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color w:val="000000"/>
                <w:sz w:val="18"/>
                <w:szCs w:val="18"/>
              </w:rPr>
              <w:t xml:space="preserve">Speech </w:t>
            </w:r>
            <w:proofErr w:type="spellStart"/>
            <w:r w:rsidRPr="003C0235">
              <w:rPr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0" w:type="auto"/>
            <w:noWrap/>
            <w:hideMark/>
          </w:tcPr>
          <w:p w14:paraId="62CDB382" w14:textId="281556C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6C5F5E" w14:textId="12361E28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40934428" w14:textId="5C5FB9F2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3 (71)</w:t>
            </w:r>
          </w:p>
        </w:tc>
        <w:tc>
          <w:tcPr>
            <w:tcW w:w="0" w:type="auto"/>
            <w:noWrap/>
            <w:hideMark/>
          </w:tcPr>
          <w:p w14:paraId="6CAA9669" w14:textId="0217B040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63 (50)</w:t>
            </w:r>
          </w:p>
        </w:tc>
        <w:tc>
          <w:tcPr>
            <w:tcW w:w="0" w:type="auto"/>
            <w:noWrap/>
            <w:hideMark/>
          </w:tcPr>
          <w:p w14:paraId="675918DA" w14:textId="354AA647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13, 13</w:t>
            </w:r>
          </w:p>
        </w:tc>
        <w:tc>
          <w:tcPr>
            <w:tcW w:w="0" w:type="auto"/>
            <w:noWrap/>
            <w:hideMark/>
          </w:tcPr>
          <w:p w14:paraId="601B53D0" w14:textId="3AAB56F3" w:rsidR="003C0235" w:rsidRPr="003C0235" w:rsidRDefault="003C0235" w:rsidP="003C023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C0235">
              <w:rPr>
                <w:sz w:val="18"/>
                <w:szCs w:val="18"/>
              </w:rPr>
              <w:t>100</w:t>
            </w:r>
          </w:p>
        </w:tc>
      </w:tr>
      <w:tr w:rsidR="0058110D" w:rsidRPr="00092618" w14:paraId="51EA578D" w14:textId="77777777" w:rsidTr="002437D5">
        <w:trPr>
          <w:trHeight w:val="57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bottom w:val="nil"/>
            </w:tcBorders>
            <w:noWrap/>
          </w:tcPr>
          <w:p w14:paraId="07B8A6F9" w14:textId="77777777" w:rsidR="0058110D" w:rsidRPr="00092618" w:rsidRDefault="0058110D" w:rsidP="002437D5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sz w:val="18"/>
                <w:szCs w:val="18"/>
                <w:lang w:val="en-US"/>
              </w:rPr>
              <w:t>IQR = inter-quartile range; OI = Originator infliximab; sd = standard deviation</w:t>
            </w:r>
          </w:p>
        </w:tc>
      </w:tr>
    </w:tbl>
    <w:p w14:paraId="29AC8C42" w14:textId="77777777" w:rsidR="00C15248" w:rsidRPr="00092618" w:rsidRDefault="00C15248" w:rsidP="00C15248">
      <w:pPr>
        <w:rPr>
          <w:lang w:val="en-US"/>
        </w:rPr>
        <w:sectPr w:rsidR="00C15248" w:rsidRPr="00092618" w:rsidSect="00090C68">
          <w:pgSz w:w="16840" w:h="11900" w:orient="landscape"/>
          <w:pgMar w:top="1025" w:right="1417" w:bottom="1417" w:left="1417" w:header="708" w:footer="708" w:gutter="0"/>
          <w:cols w:space="708"/>
          <w:docGrid w:linePitch="360"/>
        </w:sectPr>
      </w:pPr>
    </w:p>
    <w:p w14:paraId="23F7C92A" w14:textId="00260335" w:rsidR="00E95835" w:rsidRPr="00092618" w:rsidRDefault="00E95835" w:rsidP="003C0532">
      <w:pPr>
        <w:pStyle w:val="Titre4"/>
      </w:pPr>
      <w:r w:rsidRPr="00092618">
        <w:lastRenderedPageBreak/>
        <w:t>Comparison of</w:t>
      </w:r>
      <w:r w:rsidR="00352DB7">
        <w:t xml:space="preserve"> </w:t>
      </w:r>
      <w:r w:rsidRPr="00092618">
        <w:t>means by bootstrap analysis</w:t>
      </w:r>
    </w:p>
    <w:p w14:paraId="25E41BF5" w14:textId="4DB9A5E8" w:rsidR="003F17CF" w:rsidRPr="00092618" w:rsidRDefault="003F17CF" w:rsidP="003065C7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VII</w:t>
      </w:r>
      <w:r w:rsidR="008957BF" w:rsidRPr="00092618">
        <w:rPr>
          <w:b/>
          <w:bCs/>
        </w:rPr>
        <w:fldChar w:fldCharType="end"/>
      </w:r>
      <w:r w:rsidRPr="00092618">
        <w:t xml:space="preserve"> </w:t>
      </w:r>
      <w:r w:rsidR="00585D1D" w:rsidRPr="00092618">
        <w:t>Bootstrapped percentile intervals for mean</w:t>
      </w:r>
      <w:r w:rsidR="00352DB7">
        <w:t xml:space="preserve"> </w:t>
      </w:r>
      <w:r w:rsidR="00A744B4">
        <w:t>in</w:t>
      </w:r>
      <w:r w:rsidR="00585D1D" w:rsidRPr="00092618">
        <w:t>patient costs, by cost account and by cohort</w:t>
      </w:r>
    </w:p>
    <w:tbl>
      <w:tblPr>
        <w:tblStyle w:val="Tableausimple2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4536"/>
        <w:gridCol w:w="2409"/>
        <w:gridCol w:w="1985"/>
      </w:tblGrid>
      <w:tr w:rsidR="001855D3" w:rsidRPr="004975E6" w14:paraId="4B6486C3" w14:textId="77777777" w:rsidTr="00C15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4536" w:type="dxa"/>
            <w:noWrap/>
            <w:vAlign w:val="center"/>
          </w:tcPr>
          <w:p w14:paraId="6D485C8E" w14:textId="77777777" w:rsidR="001855D3" w:rsidRPr="004975E6" w:rsidRDefault="001855D3" w:rsidP="009370BF">
            <w:pPr>
              <w:spacing w:before="60" w:after="60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gridSpan w:val="2"/>
            <w:noWrap/>
          </w:tcPr>
          <w:p w14:paraId="6AD6BED9" w14:textId="4A76B4BF" w:rsidR="001855D3" w:rsidRPr="004975E6" w:rsidRDefault="001855D3" w:rsidP="009370BF">
            <w:pPr>
              <w:spacing w:before="60" w:after="60"/>
              <w:jc w:val="center"/>
              <w:rPr>
                <w:sz w:val="18"/>
                <w:szCs w:val="18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Cost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75E6">
              <w:rPr>
                <w:b w:val="0"/>
                <w:bCs w:val="0"/>
                <w:color w:val="000000"/>
                <w:sz w:val="18"/>
                <w:szCs w:val="18"/>
              </w:rPr>
              <w:t>mean</w:t>
            </w:r>
            <w:proofErr w:type="spellEnd"/>
            <w:r w:rsidRPr="004975E6">
              <w:rPr>
                <w:b w:val="0"/>
                <w:bCs w:val="0"/>
                <w:color w:val="000000"/>
                <w:sz w:val="18"/>
                <w:szCs w:val="18"/>
              </w:rPr>
              <w:t xml:space="preserve"> PCI [CHF]</w:t>
            </w:r>
          </w:p>
        </w:tc>
      </w:tr>
      <w:tr w:rsidR="001855D3" w:rsidRPr="00BB6095" w14:paraId="41F324A9" w14:textId="6A9B86A9" w:rsidTr="00C15248">
        <w:trPr>
          <w:trHeight w:val="57"/>
          <w:jc w:val="center"/>
        </w:trPr>
        <w:tc>
          <w:tcPr>
            <w:tcW w:w="4536" w:type="dxa"/>
            <w:noWrap/>
            <w:vAlign w:val="center"/>
            <w:hideMark/>
          </w:tcPr>
          <w:p w14:paraId="3B115667" w14:textId="77777777" w:rsidR="001855D3" w:rsidRPr="004975E6" w:rsidRDefault="001855D3" w:rsidP="009370BF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b/>
                <w:bCs/>
                <w:color w:val="000000"/>
                <w:sz w:val="18"/>
                <w:szCs w:val="18"/>
                <w:lang w:val="en-US"/>
              </w:rPr>
              <w:t>Cost account</w:t>
            </w:r>
          </w:p>
        </w:tc>
        <w:tc>
          <w:tcPr>
            <w:tcW w:w="2409" w:type="dxa"/>
            <w:noWrap/>
            <w:hideMark/>
          </w:tcPr>
          <w:p w14:paraId="232C8370" w14:textId="64F236E1" w:rsidR="001855D3" w:rsidRPr="004975E6" w:rsidRDefault="001855D3" w:rsidP="009370BF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b/>
                <w:bCs/>
                <w:sz w:val="18"/>
                <w:szCs w:val="18"/>
                <w:lang w:val="en-US"/>
              </w:rPr>
              <w:t>Started CT-P13 and discontinued CT-P13</w:t>
            </w:r>
          </w:p>
        </w:tc>
        <w:tc>
          <w:tcPr>
            <w:tcW w:w="1985" w:type="dxa"/>
            <w:noWrap/>
            <w:hideMark/>
          </w:tcPr>
          <w:p w14:paraId="7DBB273E" w14:textId="43086DA7" w:rsidR="001855D3" w:rsidRPr="004975E6" w:rsidRDefault="001855D3" w:rsidP="009370BF">
            <w:pPr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b/>
                <w:bCs/>
                <w:sz w:val="18"/>
                <w:szCs w:val="18"/>
                <w:lang w:val="en-US"/>
              </w:rPr>
              <w:t>Started OI and maintained OI</w:t>
            </w:r>
          </w:p>
        </w:tc>
      </w:tr>
      <w:tr w:rsidR="004975E6" w:rsidRPr="004975E6" w14:paraId="6B9DD066" w14:textId="23337864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27D23639" w14:textId="219FEEAC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color w:val="000000"/>
                <w:sz w:val="18"/>
                <w:szCs w:val="18"/>
              </w:rPr>
              <w:t>Accommodation (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kitchen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409" w:type="dxa"/>
            <w:noWrap/>
            <w:hideMark/>
          </w:tcPr>
          <w:p w14:paraId="4676DF7B" w14:textId="2BCFD697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46.73 ; 70.33)</w:t>
            </w:r>
          </w:p>
        </w:tc>
        <w:tc>
          <w:tcPr>
            <w:tcW w:w="1985" w:type="dxa"/>
            <w:noWrap/>
            <w:hideMark/>
          </w:tcPr>
          <w:p w14:paraId="5968430E" w14:textId="372C71B3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62.14 ; 80.11)</w:t>
            </w:r>
          </w:p>
        </w:tc>
      </w:tr>
      <w:tr w:rsidR="004975E6" w:rsidRPr="004975E6" w14:paraId="447BD7AA" w14:textId="409EFD2C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2050BFA2" w14:textId="394FA334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color w:val="000000"/>
                <w:sz w:val="18"/>
                <w:szCs w:val="18"/>
              </w:rPr>
              <w:t>Accommodation (room)</w:t>
            </w:r>
          </w:p>
        </w:tc>
        <w:tc>
          <w:tcPr>
            <w:tcW w:w="2409" w:type="dxa"/>
            <w:noWrap/>
            <w:hideMark/>
          </w:tcPr>
          <w:p w14:paraId="54D476F4" w14:textId="48639A02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54.87 ; 90.54)</w:t>
            </w:r>
          </w:p>
        </w:tc>
        <w:tc>
          <w:tcPr>
            <w:tcW w:w="1985" w:type="dxa"/>
            <w:noWrap/>
            <w:hideMark/>
          </w:tcPr>
          <w:p w14:paraId="75E444F4" w14:textId="261D33BD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81.8 ; 123.4)</w:t>
            </w:r>
          </w:p>
        </w:tc>
      </w:tr>
      <w:tr w:rsidR="004975E6" w:rsidRPr="004975E6" w14:paraId="3506DCB1" w14:textId="35D6945C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5E0D6A79" w14:textId="699C4994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409" w:type="dxa"/>
            <w:noWrap/>
            <w:hideMark/>
          </w:tcPr>
          <w:p w14:paraId="43BA9C5E" w14:textId="1CE0B64E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55.71 ; 101.54)</w:t>
            </w:r>
          </w:p>
        </w:tc>
        <w:tc>
          <w:tcPr>
            <w:tcW w:w="1985" w:type="dxa"/>
            <w:noWrap/>
            <w:hideMark/>
          </w:tcPr>
          <w:p w14:paraId="690D9804" w14:textId="71BA1560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90 ; 316.9)</w:t>
            </w:r>
          </w:p>
        </w:tc>
      </w:tr>
      <w:tr w:rsidR="004975E6" w:rsidRPr="004975E6" w14:paraId="6151401A" w14:textId="012DAFA0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634D502F" w14:textId="71256996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color w:val="000000"/>
                <w:sz w:val="18"/>
                <w:szCs w:val="18"/>
              </w:rPr>
              <w:t>Care</w:t>
            </w:r>
          </w:p>
        </w:tc>
        <w:tc>
          <w:tcPr>
            <w:tcW w:w="2409" w:type="dxa"/>
            <w:noWrap/>
            <w:hideMark/>
          </w:tcPr>
          <w:p w14:paraId="280A0BC5" w14:textId="58B86E65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46.2 ; 451.9)</w:t>
            </w:r>
          </w:p>
        </w:tc>
        <w:tc>
          <w:tcPr>
            <w:tcW w:w="1985" w:type="dxa"/>
            <w:noWrap/>
            <w:hideMark/>
          </w:tcPr>
          <w:p w14:paraId="24723F3D" w14:textId="02DA1900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314.2 ; 466.5)</w:t>
            </w:r>
          </w:p>
        </w:tc>
      </w:tr>
      <w:tr w:rsidR="004975E6" w:rsidRPr="004975E6" w14:paraId="47618C66" w14:textId="1F98383E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05150236" w14:textId="0592B248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2028027" w14:textId="3A1AA0D5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5.92 ; 57.45)</w:t>
            </w:r>
          </w:p>
        </w:tc>
        <w:tc>
          <w:tcPr>
            <w:tcW w:w="1985" w:type="dxa"/>
            <w:noWrap/>
            <w:hideMark/>
          </w:tcPr>
          <w:p w14:paraId="04FB03EE" w14:textId="44706418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5.74 ; 94.09)</w:t>
            </w:r>
          </w:p>
        </w:tc>
      </w:tr>
      <w:tr w:rsidR="004975E6" w:rsidRPr="004975E6" w14:paraId="227AF986" w14:textId="31F27DA0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0453FD66" w14:textId="6B2C5F83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color w:val="000000"/>
                <w:sz w:val="18"/>
                <w:szCs w:val="18"/>
              </w:rPr>
              <w:t>Emergency room (ER)</w:t>
            </w:r>
          </w:p>
        </w:tc>
        <w:tc>
          <w:tcPr>
            <w:tcW w:w="2409" w:type="dxa"/>
            <w:noWrap/>
            <w:hideMark/>
          </w:tcPr>
          <w:p w14:paraId="252CEB74" w14:textId="31CCBCA0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39.86 ; 85.04)</w:t>
            </w:r>
          </w:p>
        </w:tc>
        <w:tc>
          <w:tcPr>
            <w:tcW w:w="1985" w:type="dxa"/>
            <w:noWrap/>
            <w:hideMark/>
          </w:tcPr>
          <w:p w14:paraId="475179DC" w14:textId="70457CDF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57.9 ; 250.2)</w:t>
            </w:r>
          </w:p>
        </w:tc>
      </w:tr>
      <w:tr w:rsidR="004975E6" w:rsidRPr="004975E6" w14:paraId="25EF4EB2" w14:textId="6C362812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62C33EBA" w14:textId="14EE480E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color w:val="000000"/>
                <w:sz w:val="18"/>
                <w:szCs w:val="18"/>
              </w:rPr>
              <w:t xml:space="preserve">Equipment, instruments, 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utensils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>, textiles</w:t>
            </w:r>
          </w:p>
        </w:tc>
        <w:tc>
          <w:tcPr>
            <w:tcW w:w="2409" w:type="dxa"/>
            <w:noWrap/>
            <w:hideMark/>
          </w:tcPr>
          <w:p w14:paraId="774A567C" w14:textId="51CC7A52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2.4 ; 55.17)</w:t>
            </w:r>
          </w:p>
        </w:tc>
        <w:tc>
          <w:tcPr>
            <w:tcW w:w="1985" w:type="dxa"/>
            <w:noWrap/>
            <w:hideMark/>
          </w:tcPr>
          <w:p w14:paraId="79E4C8FB" w14:textId="625EA6F2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48.9 ; 389.8)</w:t>
            </w:r>
          </w:p>
        </w:tc>
      </w:tr>
      <w:tr w:rsidR="004975E6" w:rsidRPr="004975E6" w14:paraId="74CF7606" w14:textId="0934B7F3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68AAB803" w14:textId="32CFB815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Intermediate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Care 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Units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(IMCU)</w:t>
            </w:r>
          </w:p>
        </w:tc>
        <w:tc>
          <w:tcPr>
            <w:tcW w:w="2409" w:type="dxa"/>
            <w:noWrap/>
            <w:hideMark/>
          </w:tcPr>
          <w:p w14:paraId="78623184" w14:textId="3F9D60B9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38.3 ; 219.4)</w:t>
            </w:r>
          </w:p>
        </w:tc>
        <w:tc>
          <w:tcPr>
            <w:tcW w:w="1985" w:type="dxa"/>
            <w:noWrap/>
            <w:hideMark/>
          </w:tcPr>
          <w:p w14:paraId="6A127A67" w14:textId="3F341A5F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61.6 ; 177.1)</w:t>
            </w:r>
          </w:p>
        </w:tc>
      </w:tr>
      <w:tr w:rsidR="004975E6" w:rsidRPr="004975E6" w14:paraId="1AD5F73B" w14:textId="775D584C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55EFCC2D" w14:textId="55FA5C4F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Laboratory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B78B648" w14:textId="74A92960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67 ; 226.2)</w:t>
            </w:r>
          </w:p>
        </w:tc>
        <w:tc>
          <w:tcPr>
            <w:tcW w:w="1985" w:type="dxa"/>
            <w:noWrap/>
            <w:hideMark/>
          </w:tcPr>
          <w:p w14:paraId="10F5E37E" w14:textId="168627B4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76.8 ; 187.5)</w:t>
            </w:r>
          </w:p>
        </w:tc>
      </w:tr>
      <w:tr w:rsidR="004975E6" w:rsidRPr="004975E6" w14:paraId="386E0322" w14:textId="59166DAD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1D7A5400" w14:textId="1C63A185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therapeutic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8F53500" w14:textId="3210B0DC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5.33 ; 105.29)</w:t>
            </w:r>
          </w:p>
        </w:tc>
        <w:tc>
          <w:tcPr>
            <w:tcW w:w="1985" w:type="dxa"/>
            <w:noWrap/>
            <w:hideMark/>
          </w:tcPr>
          <w:p w14:paraId="71FF3942" w14:textId="390485D5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41.1 ; 236.2)</w:t>
            </w:r>
          </w:p>
        </w:tc>
      </w:tr>
      <w:tr w:rsidR="004975E6" w:rsidRPr="004975E6" w14:paraId="633CAD16" w14:textId="0D0C1C3E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6F7AF5A2" w14:textId="4436181A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imaging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process</w:t>
            </w:r>
          </w:p>
        </w:tc>
        <w:tc>
          <w:tcPr>
            <w:tcW w:w="2409" w:type="dxa"/>
            <w:noWrap/>
            <w:hideMark/>
          </w:tcPr>
          <w:p w14:paraId="5B2E303A" w14:textId="72FB6F0B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3.79 ; 84.61)</w:t>
            </w:r>
          </w:p>
        </w:tc>
        <w:tc>
          <w:tcPr>
            <w:tcW w:w="1985" w:type="dxa"/>
            <w:noWrap/>
            <w:hideMark/>
          </w:tcPr>
          <w:p w14:paraId="15FCFBF6" w14:textId="5231D043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59.87 ; 119.83)</w:t>
            </w:r>
          </w:p>
        </w:tc>
      </w:tr>
      <w:tr w:rsidR="004975E6" w:rsidRPr="004975E6" w14:paraId="041BC48C" w14:textId="4ACC1E13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29C90367" w14:textId="52B3AD59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Medical staff (endoscopy and functional exploration room)</w:t>
            </w:r>
          </w:p>
        </w:tc>
        <w:tc>
          <w:tcPr>
            <w:tcW w:w="2409" w:type="dxa"/>
            <w:noWrap/>
            <w:hideMark/>
          </w:tcPr>
          <w:p w14:paraId="1F945B2A" w14:textId="574AC17F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5.77 ; 28.59)</w:t>
            </w:r>
          </w:p>
        </w:tc>
        <w:tc>
          <w:tcPr>
            <w:tcW w:w="1985" w:type="dxa"/>
            <w:noWrap/>
            <w:hideMark/>
          </w:tcPr>
          <w:p w14:paraId="197A1E72" w14:textId="69C33558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4.81 ; 76.49)</w:t>
            </w:r>
          </w:p>
        </w:tc>
      </w:tr>
      <w:tr w:rsidR="004975E6" w:rsidRPr="004975E6" w14:paraId="2F57B017" w14:textId="12FA5F77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384FE40F" w14:textId="7FD8EAC6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staff (ER)</w:t>
            </w:r>
          </w:p>
        </w:tc>
        <w:tc>
          <w:tcPr>
            <w:tcW w:w="2409" w:type="dxa"/>
            <w:noWrap/>
            <w:hideMark/>
          </w:tcPr>
          <w:p w14:paraId="6BECEBF0" w14:textId="0847EBBD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5.51 ; 33.56)</w:t>
            </w:r>
          </w:p>
        </w:tc>
        <w:tc>
          <w:tcPr>
            <w:tcW w:w="1985" w:type="dxa"/>
            <w:noWrap/>
            <w:hideMark/>
          </w:tcPr>
          <w:p w14:paraId="7B2443E1" w14:textId="00B0CBEA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8.77 ; 78.89)</w:t>
            </w:r>
          </w:p>
        </w:tc>
      </w:tr>
      <w:tr w:rsidR="004975E6" w:rsidRPr="004975E6" w14:paraId="2C5B12EA" w14:textId="1EE47C62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520B21E5" w14:textId="69D32F9D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staff (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general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409" w:type="dxa"/>
            <w:noWrap/>
            <w:hideMark/>
          </w:tcPr>
          <w:p w14:paraId="1020293C" w14:textId="18205F25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76.3 ; 347.1)</w:t>
            </w:r>
          </w:p>
        </w:tc>
        <w:tc>
          <w:tcPr>
            <w:tcW w:w="1985" w:type="dxa"/>
            <w:noWrap/>
            <w:hideMark/>
          </w:tcPr>
          <w:p w14:paraId="3CDA8A82" w14:textId="614576F0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14.1 ; 400.2)</w:t>
            </w:r>
          </w:p>
        </w:tc>
      </w:tr>
      <w:tr w:rsidR="004975E6" w:rsidRPr="004975E6" w14:paraId="479F3EA8" w14:textId="7B976D90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3CF17380" w14:textId="754103D2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staff (IMCU)</w:t>
            </w:r>
          </w:p>
        </w:tc>
        <w:tc>
          <w:tcPr>
            <w:tcW w:w="2409" w:type="dxa"/>
            <w:noWrap/>
            <w:hideMark/>
          </w:tcPr>
          <w:p w14:paraId="15E8BCD6" w14:textId="7038F5EA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1.34 ; 32.22)</w:t>
            </w:r>
          </w:p>
        </w:tc>
        <w:tc>
          <w:tcPr>
            <w:tcW w:w="1985" w:type="dxa"/>
            <w:noWrap/>
            <w:hideMark/>
          </w:tcPr>
          <w:p w14:paraId="1CA10E39" w14:textId="1276B5B2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32.41 ; 79.61)</w:t>
            </w:r>
          </w:p>
        </w:tc>
      </w:tr>
      <w:tr w:rsidR="004975E6" w:rsidRPr="004975E6" w14:paraId="4C4743C1" w14:textId="3D993A38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43339197" w14:textId="5E629D13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Medical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staff (operating room)</w:t>
            </w:r>
          </w:p>
        </w:tc>
        <w:tc>
          <w:tcPr>
            <w:tcW w:w="2409" w:type="dxa"/>
            <w:noWrap/>
            <w:hideMark/>
          </w:tcPr>
          <w:p w14:paraId="2C65308A" w14:textId="7F0D8CE4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32.41 ; 62.15)</w:t>
            </w:r>
          </w:p>
        </w:tc>
        <w:tc>
          <w:tcPr>
            <w:tcW w:w="1985" w:type="dxa"/>
            <w:noWrap/>
            <w:hideMark/>
          </w:tcPr>
          <w:p w14:paraId="4103DA13" w14:textId="33467BFF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6.91 ; 72.9)</w:t>
            </w:r>
          </w:p>
        </w:tc>
      </w:tr>
      <w:tr w:rsidR="004975E6" w:rsidRPr="004975E6" w14:paraId="54C217E6" w14:textId="5CCC64FC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64FF1ADA" w14:textId="5525A593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Medical, </w:t>
            </w:r>
            <w:proofErr w:type="gramStart"/>
            <w:r w:rsidRPr="00BB6095">
              <w:rPr>
                <w:color w:val="000000"/>
                <w:sz w:val="18"/>
                <w:szCs w:val="18"/>
                <w:lang w:val="en-US"/>
              </w:rPr>
              <w:t>diagnostic</w:t>
            </w:r>
            <w:proofErr w:type="gramEnd"/>
            <w:r w:rsidRPr="00BB6095">
              <w:rPr>
                <w:color w:val="000000"/>
                <w:sz w:val="18"/>
                <w:szCs w:val="18"/>
                <w:lang w:val="en-US"/>
              </w:rPr>
              <w:t xml:space="preserve"> and therapeutic services of third parties</w:t>
            </w:r>
          </w:p>
        </w:tc>
        <w:tc>
          <w:tcPr>
            <w:tcW w:w="2409" w:type="dxa"/>
            <w:noWrap/>
            <w:hideMark/>
          </w:tcPr>
          <w:p w14:paraId="29B611EF" w14:textId="2048A778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9.59 ; 31.5)</w:t>
            </w:r>
          </w:p>
        </w:tc>
        <w:tc>
          <w:tcPr>
            <w:tcW w:w="1985" w:type="dxa"/>
            <w:noWrap/>
            <w:hideMark/>
          </w:tcPr>
          <w:p w14:paraId="48DAD783" w14:textId="1C7BE890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0.01 ; 26.13)</w:t>
            </w:r>
          </w:p>
        </w:tc>
      </w:tr>
      <w:tr w:rsidR="004975E6" w:rsidRPr="004975E6" w14:paraId="5DC0F0B8" w14:textId="613A50AF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351BAF64" w14:textId="68899806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BB6095">
              <w:rPr>
                <w:color w:val="000000"/>
                <w:sz w:val="18"/>
                <w:szCs w:val="18"/>
                <w:lang w:val="en-US"/>
              </w:rPr>
              <w:t>Non-medical therapies and counselling</w:t>
            </w:r>
          </w:p>
        </w:tc>
        <w:tc>
          <w:tcPr>
            <w:tcW w:w="2409" w:type="dxa"/>
            <w:noWrap/>
            <w:hideMark/>
          </w:tcPr>
          <w:p w14:paraId="02246B32" w14:textId="7D1EA586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3.156 ; 11.849)</w:t>
            </w:r>
          </w:p>
        </w:tc>
        <w:tc>
          <w:tcPr>
            <w:tcW w:w="1985" w:type="dxa"/>
            <w:noWrap/>
            <w:hideMark/>
          </w:tcPr>
          <w:p w14:paraId="4A3104CD" w14:textId="585BD1A4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.066 ; 8.888)</w:t>
            </w:r>
          </w:p>
        </w:tc>
      </w:tr>
      <w:tr w:rsidR="004975E6" w:rsidRPr="004975E6" w14:paraId="65A2ACE0" w14:textId="59B162E7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4DDFAFDD" w14:textId="0E789F34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Occupational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96A9624" w14:textId="20B190BD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.838 ; 12.805)</w:t>
            </w:r>
          </w:p>
        </w:tc>
        <w:tc>
          <w:tcPr>
            <w:tcW w:w="1985" w:type="dxa"/>
            <w:noWrap/>
            <w:hideMark/>
          </w:tcPr>
          <w:p w14:paraId="290EA94A" w14:textId="47B8F349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0.69 ; 74.6)</w:t>
            </w:r>
          </w:p>
        </w:tc>
      </w:tr>
      <w:tr w:rsidR="004975E6" w:rsidRPr="004975E6" w14:paraId="529425E0" w14:textId="0758C9A7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2CCEF514" w14:textId="068C7982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color w:val="000000"/>
                <w:sz w:val="18"/>
                <w:szCs w:val="18"/>
              </w:rPr>
              <w:t xml:space="preserve">Operating </w:t>
            </w:r>
            <w:proofErr w:type="spellStart"/>
            <w:r w:rsidRPr="004975E6">
              <w:rPr>
                <w:color w:val="000000"/>
                <w:sz w:val="18"/>
                <w:szCs w:val="18"/>
              </w:rPr>
              <w:t>rooms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A9CCE32" w14:textId="22C06EF3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98.5 ; 175.4)</w:t>
            </w:r>
          </w:p>
        </w:tc>
        <w:tc>
          <w:tcPr>
            <w:tcW w:w="1985" w:type="dxa"/>
            <w:noWrap/>
            <w:hideMark/>
          </w:tcPr>
          <w:p w14:paraId="0C9F040C" w14:textId="3686D7A7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14.4 ; 620.9)</w:t>
            </w:r>
          </w:p>
        </w:tc>
      </w:tr>
      <w:tr w:rsidR="004975E6" w:rsidRPr="004975E6" w14:paraId="5C53E496" w14:textId="58195026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187DEC54" w14:textId="5D49A231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Other</w:t>
            </w:r>
            <w:proofErr w:type="spellEnd"/>
            <w:r w:rsidRPr="004975E6">
              <w:rPr>
                <w:color w:val="000000"/>
                <w:sz w:val="18"/>
                <w:szCs w:val="18"/>
              </w:rPr>
              <w:t xml:space="preserve"> service providers</w:t>
            </w:r>
          </w:p>
        </w:tc>
        <w:tc>
          <w:tcPr>
            <w:tcW w:w="2409" w:type="dxa"/>
            <w:noWrap/>
            <w:hideMark/>
          </w:tcPr>
          <w:p w14:paraId="31DFFFD9" w14:textId="59D9BD22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0.936 ; 1.435)</w:t>
            </w:r>
          </w:p>
        </w:tc>
        <w:tc>
          <w:tcPr>
            <w:tcW w:w="1985" w:type="dxa"/>
            <w:noWrap/>
            <w:hideMark/>
          </w:tcPr>
          <w:p w14:paraId="7966FD8C" w14:textId="6D7310E5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.404 ; 1.76)</w:t>
            </w:r>
          </w:p>
        </w:tc>
      </w:tr>
      <w:tr w:rsidR="004975E6" w:rsidRPr="004975E6" w14:paraId="3A998F09" w14:textId="3F3FC5EC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19752B7B" w14:textId="6AB83DE9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Pathology</w:t>
            </w:r>
            <w:proofErr w:type="spellEnd"/>
          </w:p>
        </w:tc>
        <w:tc>
          <w:tcPr>
            <w:tcW w:w="2409" w:type="dxa"/>
            <w:noWrap/>
            <w:hideMark/>
          </w:tcPr>
          <w:p w14:paraId="3F11D11F" w14:textId="542669AD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1.15 ; 116.81)</w:t>
            </w:r>
          </w:p>
        </w:tc>
        <w:tc>
          <w:tcPr>
            <w:tcW w:w="1985" w:type="dxa"/>
            <w:noWrap/>
            <w:hideMark/>
          </w:tcPr>
          <w:p w14:paraId="29905806" w14:textId="027BE081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18.63 ; 166.54)</w:t>
            </w:r>
          </w:p>
        </w:tc>
      </w:tr>
      <w:tr w:rsidR="004975E6" w:rsidRPr="004975E6" w14:paraId="6F0509F8" w14:textId="5B2E4E44" w:rsidTr="00C15248">
        <w:trPr>
          <w:trHeight w:val="57"/>
          <w:jc w:val="center"/>
        </w:trPr>
        <w:tc>
          <w:tcPr>
            <w:tcW w:w="4536" w:type="dxa"/>
            <w:noWrap/>
            <w:vAlign w:val="bottom"/>
            <w:hideMark/>
          </w:tcPr>
          <w:p w14:paraId="30111626" w14:textId="696FCF9B" w:rsidR="004975E6" w:rsidRPr="004975E6" w:rsidRDefault="004975E6" w:rsidP="004975E6">
            <w:pPr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color w:val="000000"/>
                <w:sz w:val="18"/>
                <w:szCs w:val="18"/>
              </w:rPr>
              <w:t>Patient administration</w:t>
            </w:r>
          </w:p>
        </w:tc>
        <w:tc>
          <w:tcPr>
            <w:tcW w:w="2409" w:type="dxa"/>
            <w:noWrap/>
            <w:hideMark/>
          </w:tcPr>
          <w:p w14:paraId="1A8B8D65" w14:textId="3EB7E178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8.68 ; 65.71)</w:t>
            </w:r>
          </w:p>
        </w:tc>
        <w:tc>
          <w:tcPr>
            <w:tcW w:w="1985" w:type="dxa"/>
            <w:noWrap/>
            <w:hideMark/>
          </w:tcPr>
          <w:p w14:paraId="76BC0A25" w14:textId="67E7186F" w:rsidR="004975E6" w:rsidRPr="004975E6" w:rsidRDefault="004975E6" w:rsidP="004975E6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47.13 ; 78.01)</w:t>
            </w:r>
          </w:p>
        </w:tc>
      </w:tr>
      <w:tr w:rsidR="004975E6" w:rsidRPr="004975E6" w14:paraId="609B49C8" w14:textId="569D09CA" w:rsidTr="009370BF">
        <w:trPr>
          <w:trHeight w:val="57"/>
          <w:jc w:val="center"/>
        </w:trPr>
        <w:tc>
          <w:tcPr>
            <w:tcW w:w="45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5C6149" w14:textId="1DAA4A74" w:rsidR="004975E6" w:rsidRPr="004975E6" w:rsidRDefault="004975E6" w:rsidP="004975E6">
            <w:pPr>
              <w:spacing w:after="20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4975E6">
              <w:rPr>
                <w:color w:val="000000"/>
                <w:sz w:val="18"/>
                <w:szCs w:val="18"/>
              </w:rPr>
              <w:t>Physiotherapy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060D0078" w14:textId="707A487C" w:rsidR="004975E6" w:rsidRPr="004975E6" w:rsidRDefault="004975E6" w:rsidP="004975E6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6.83 ; 31.3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BD7B1FE" w14:textId="730946E4" w:rsidR="004975E6" w:rsidRPr="004975E6" w:rsidRDefault="004975E6" w:rsidP="004975E6">
            <w:pPr>
              <w:spacing w:after="20"/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4975E6">
              <w:rPr>
                <w:sz w:val="18"/>
                <w:szCs w:val="18"/>
              </w:rPr>
              <w:t>(23.24 ; 91.55)</w:t>
            </w:r>
          </w:p>
        </w:tc>
      </w:tr>
      <w:tr w:rsidR="00817F33" w:rsidRPr="00BB6095" w14:paraId="4EA8D329" w14:textId="77777777" w:rsidTr="00817F33">
        <w:trPr>
          <w:trHeight w:val="57"/>
          <w:jc w:val="center"/>
        </w:trPr>
        <w:tc>
          <w:tcPr>
            <w:tcW w:w="8930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7F7F3889" w14:textId="00011F5C" w:rsidR="00817F33" w:rsidRPr="00817F33" w:rsidRDefault="00CE51B3" w:rsidP="00817F33">
            <w:pPr>
              <w:spacing w:after="20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ER = Emergency </w:t>
            </w:r>
            <w:proofErr w:type="gramStart"/>
            <w:r>
              <w:rPr>
                <w:i/>
                <w:iCs/>
                <w:sz w:val="18"/>
                <w:szCs w:val="18"/>
                <w:lang w:val="en-US"/>
              </w:rPr>
              <w:t>room ;</w:t>
            </w:r>
            <w:proofErr w:type="gramEnd"/>
            <w:r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817F33">
              <w:rPr>
                <w:i/>
                <w:iCs/>
                <w:sz w:val="18"/>
                <w:szCs w:val="18"/>
                <w:lang w:val="en-US"/>
              </w:rPr>
              <w:t>PCI = Percentile confidence intervals</w:t>
            </w:r>
          </w:p>
        </w:tc>
      </w:tr>
    </w:tbl>
    <w:p w14:paraId="61F24EB5" w14:textId="77777777" w:rsidR="00DB501A" w:rsidRPr="00092618" w:rsidRDefault="00DB501A" w:rsidP="001A19F8">
      <w:pPr>
        <w:pStyle w:val="Titre3"/>
        <w:ind w:left="851" w:hanging="851"/>
      </w:pPr>
      <w:bookmarkStart w:id="28" w:name="_Toc130924876"/>
      <w:r w:rsidRPr="00092618">
        <w:t>Multivaria</w:t>
      </w:r>
      <w:r>
        <w:t>bl</w:t>
      </w:r>
      <w:r w:rsidRPr="00092618">
        <w:t>e analysis on costs by generalized linear model (GLM)</w:t>
      </w:r>
      <w:bookmarkEnd w:id="28"/>
    </w:p>
    <w:p w14:paraId="582AC724" w14:textId="55C8EA2C" w:rsidR="003E6DBF" w:rsidRPr="00092618" w:rsidRDefault="003E6DBF" w:rsidP="003E6DBF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VIII</w:t>
      </w:r>
      <w:r w:rsidR="008957BF" w:rsidRPr="00092618">
        <w:rPr>
          <w:b/>
          <w:bCs/>
        </w:rPr>
        <w:fldChar w:fldCharType="end"/>
      </w:r>
      <w:r w:rsidRPr="00092618">
        <w:t xml:space="preserve"> Nested GLMs along with their parameters</w:t>
      </w:r>
    </w:p>
    <w:tbl>
      <w:tblPr>
        <w:tblStyle w:val="Tableausimple2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1814"/>
        <w:gridCol w:w="846"/>
        <w:gridCol w:w="794"/>
        <w:gridCol w:w="794"/>
        <w:gridCol w:w="1207"/>
        <w:gridCol w:w="1249"/>
        <w:gridCol w:w="795"/>
        <w:gridCol w:w="794"/>
      </w:tblGrid>
      <w:tr w:rsidR="00E7525A" w:rsidRPr="00092618" w14:paraId="347BA9B2" w14:textId="77777777" w:rsidTr="00E70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1814" w:type="dxa"/>
            <w:noWrap/>
            <w:vAlign w:val="center"/>
            <w:hideMark/>
          </w:tcPr>
          <w:p w14:paraId="67BAE069" w14:textId="77777777" w:rsidR="007E627A" w:rsidRPr="00092618" w:rsidRDefault="007E627A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nalysis of Deviance Table</w:t>
            </w:r>
          </w:p>
        </w:tc>
        <w:tc>
          <w:tcPr>
            <w:tcW w:w="846" w:type="dxa"/>
            <w:noWrap/>
            <w:vAlign w:val="center"/>
            <w:hideMark/>
          </w:tcPr>
          <w:p w14:paraId="07400041" w14:textId="77777777" w:rsidR="007E627A" w:rsidRPr="00092618" w:rsidRDefault="007E627A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f.res</w:t>
            </w:r>
          </w:p>
        </w:tc>
        <w:tc>
          <w:tcPr>
            <w:tcW w:w="794" w:type="dxa"/>
            <w:noWrap/>
            <w:vAlign w:val="center"/>
            <w:hideMark/>
          </w:tcPr>
          <w:p w14:paraId="3D566480" w14:textId="77777777" w:rsidR="007E627A" w:rsidRPr="00092618" w:rsidRDefault="007E627A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ev</w:t>
            </w:r>
          </w:p>
        </w:tc>
        <w:tc>
          <w:tcPr>
            <w:tcW w:w="794" w:type="dxa"/>
            <w:noWrap/>
            <w:vAlign w:val="center"/>
            <w:hideMark/>
          </w:tcPr>
          <w:p w14:paraId="365A66C1" w14:textId="77777777" w:rsidR="007E627A" w:rsidRPr="00092618" w:rsidRDefault="007E627A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207" w:type="dxa"/>
            <w:noWrap/>
            <w:vAlign w:val="center"/>
            <w:hideMark/>
          </w:tcPr>
          <w:p w14:paraId="4524D54D" w14:textId="77777777" w:rsidR="007E627A" w:rsidRPr="00092618" w:rsidRDefault="007E627A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1249" w:type="dxa"/>
            <w:noWrap/>
            <w:vAlign w:val="center"/>
            <w:hideMark/>
          </w:tcPr>
          <w:p w14:paraId="3117C6FC" w14:textId="77777777" w:rsidR="007E627A" w:rsidRPr="00092618" w:rsidRDefault="007E627A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092618">
              <w:rPr>
                <w:color w:val="000000"/>
                <w:sz w:val="18"/>
                <w:szCs w:val="18"/>
                <w:lang w:val="en-US"/>
              </w:rPr>
              <w:t>(&gt;Chi)</w:t>
            </w:r>
          </w:p>
        </w:tc>
        <w:tc>
          <w:tcPr>
            <w:tcW w:w="795" w:type="dxa"/>
            <w:noWrap/>
            <w:vAlign w:val="center"/>
            <w:hideMark/>
          </w:tcPr>
          <w:p w14:paraId="78398D7B" w14:textId="77777777" w:rsidR="007E627A" w:rsidRPr="00092618" w:rsidRDefault="007E627A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IC</w:t>
            </w:r>
          </w:p>
        </w:tc>
        <w:tc>
          <w:tcPr>
            <w:tcW w:w="794" w:type="dxa"/>
            <w:noWrap/>
            <w:vAlign w:val="center"/>
            <w:hideMark/>
          </w:tcPr>
          <w:p w14:paraId="52F5A304" w14:textId="77777777" w:rsidR="007E627A" w:rsidRPr="00092618" w:rsidRDefault="007E627A" w:rsidP="002437D5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BIC</w:t>
            </w:r>
          </w:p>
        </w:tc>
      </w:tr>
      <w:tr w:rsidR="009F6503" w:rsidRPr="00092618" w14:paraId="5FD03FE6" w14:textId="77777777" w:rsidTr="00AD08B4">
        <w:trPr>
          <w:trHeight w:val="57"/>
          <w:jc w:val="center"/>
        </w:trPr>
        <w:tc>
          <w:tcPr>
            <w:tcW w:w="1814" w:type="dxa"/>
            <w:noWrap/>
            <w:hideMark/>
          </w:tcPr>
          <w:p w14:paraId="0729D1F5" w14:textId="6917386E" w:rsidR="009F6503" w:rsidRPr="00092618" w:rsidRDefault="009F6503" w:rsidP="009F6503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ost ~ 1</w:t>
            </w:r>
          </w:p>
        </w:tc>
        <w:tc>
          <w:tcPr>
            <w:tcW w:w="846" w:type="dxa"/>
            <w:noWrap/>
            <w:vAlign w:val="bottom"/>
            <w:hideMark/>
          </w:tcPr>
          <w:p w14:paraId="6A6851A2" w14:textId="00692D20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94" w:type="dxa"/>
            <w:noWrap/>
            <w:vAlign w:val="bottom"/>
            <w:hideMark/>
          </w:tcPr>
          <w:p w14:paraId="3F10A571" w14:textId="146996C0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94" w:type="dxa"/>
            <w:noWrap/>
            <w:vAlign w:val="bottom"/>
            <w:hideMark/>
          </w:tcPr>
          <w:p w14:paraId="7CA7C7F9" w14:textId="31C91220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14:paraId="4BAF9930" w14:textId="09C92F51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noWrap/>
            <w:vAlign w:val="bottom"/>
            <w:hideMark/>
          </w:tcPr>
          <w:p w14:paraId="2A94987C" w14:textId="0628FA2A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1AAA2EB" w14:textId="1182DA06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 547</w:t>
            </w:r>
          </w:p>
        </w:tc>
        <w:tc>
          <w:tcPr>
            <w:tcW w:w="794" w:type="dxa"/>
            <w:noWrap/>
            <w:vAlign w:val="bottom"/>
            <w:hideMark/>
          </w:tcPr>
          <w:p w14:paraId="2A38CAFE" w14:textId="63F2DDC9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 552</w:t>
            </w:r>
          </w:p>
        </w:tc>
      </w:tr>
      <w:tr w:rsidR="009F6503" w:rsidRPr="00092618" w14:paraId="6E1A7F7D" w14:textId="77777777" w:rsidTr="00AD08B4">
        <w:trPr>
          <w:trHeight w:val="57"/>
          <w:jc w:val="center"/>
        </w:trPr>
        <w:tc>
          <w:tcPr>
            <w:tcW w:w="1814" w:type="dxa"/>
            <w:noWrap/>
            <w:hideMark/>
          </w:tcPr>
          <w:p w14:paraId="53303B49" w14:textId="0394CE27" w:rsidR="009F6503" w:rsidRPr="00092618" w:rsidRDefault="009F6503" w:rsidP="009F6503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ost ~ 1 + genre</w:t>
            </w:r>
          </w:p>
        </w:tc>
        <w:tc>
          <w:tcPr>
            <w:tcW w:w="846" w:type="dxa"/>
            <w:noWrap/>
            <w:vAlign w:val="bottom"/>
            <w:hideMark/>
          </w:tcPr>
          <w:p w14:paraId="7C5F4C76" w14:textId="781011B9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94" w:type="dxa"/>
            <w:noWrap/>
            <w:vAlign w:val="bottom"/>
            <w:hideMark/>
          </w:tcPr>
          <w:p w14:paraId="6F054F1D" w14:textId="54FB16B8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94" w:type="dxa"/>
            <w:noWrap/>
            <w:vAlign w:val="bottom"/>
            <w:hideMark/>
          </w:tcPr>
          <w:p w14:paraId="39B8FC4E" w14:textId="7A85B5A6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noWrap/>
            <w:vAlign w:val="bottom"/>
            <w:hideMark/>
          </w:tcPr>
          <w:p w14:paraId="08B3FE0D" w14:textId="0B93ABD8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49" w:type="dxa"/>
            <w:noWrap/>
            <w:vAlign w:val="bottom"/>
            <w:hideMark/>
          </w:tcPr>
          <w:p w14:paraId="7C25F7A9" w14:textId="59FC1FF8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95" w:type="dxa"/>
            <w:noWrap/>
            <w:vAlign w:val="bottom"/>
            <w:hideMark/>
          </w:tcPr>
          <w:p w14:paraId="579AFE69" w14:textId="77335E67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 549</w:t>
            </w:r>
          </w:p>
        </w:tc>
        <w:tc>
          <w:tcPr>
            <w:tcW w:w="794" w:type="dxa"/>
            <w:noWrap/>
            <w:vAlign w:val="bottom"/>
            <w:hideMark/>
          </w:tcPr>
          <w:p w14:paraId="701EF143" w14:textId="08B99553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 556</w:t>
            </w:r>
          </w:p>
        </w:tc>
      </w:tr>
      <w:tr w:rsidR="009F6503" w:rsidRPr="00092618" w14:paraId="6F487545" w14:textId="77777777" w:rsidTr="00AD08B4">
        <w:trPr>
          <w:trHeight w:val="57"/>
          <w:jc w:val="center"/>
        </w:trPr>
        <w:tc>
          <w:tcPr>
            <w:tcW w:w="1814" w:type="dxa"/>
            <w:noWrap/>
            <w:hideMark/>
          </w:tcPr>
          <w:p w14:paraId="0999CAD6" w14:textId="64E115B0" w:rsidR="009F6503" w:rsidRPr="00092618" w:rsidRDefault="009F6503" w:rsidP="009F6503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ost ~ 1 + age</w:t>
            </w:r>
          </w:p>
        </w:tc>
        <w:tc>
          <w:tcPr>
            <w:tcW w:w="846" w:type="dxa"/>
            <w:noWrap/>
            <w:vAlign w:val="bottom"/>
            <w:hideMark/>
          </w:tcPr>
          <w:p w14:paraId="6C0720EC" w14:textId="3ADAD2B0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94" w:type="dxa"/>
            <w:noWrap/>
            <w:vAlign w:val="bottom"/>
            <w:hideMark/>
          </w:tcPr>
          <w:p w14:paraId="6886EBE0" w14:textId="39019A43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94" w:type="dxa"/>
            <w:noWrap/>
            <w:vAlign w:val="bottom"/>
            <w:hideMark/>
          </w:tcPr>
          <w:p w14:paraId="1B13F12E" w14:textId="2F19756B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noWrap/>
            <w:vAlign w:val="bottom"/>
            <w:hideMark/>
          </w:tcPr>
          <w:p w14:paraId="67182E67" w14:textId="4EAFD8E0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249" w:type="dxa"/>
            <w:noWrap/>
            <w:vAlign w:val="bottom"/>
            <w:hideMark/>
          </w:tcPr>
          <w:p w14:paraId="25B90434" w14:textId="2378EE57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b/>
                <w:bCs/>
                <w:color w:val="FF0000"/>
                <w:sz w:val="18"/>
                <w:szCs w:val="18"/>
              </w:rPr>
              <w:t>6.56E-04</w:t>
            </w:r>
          </w:p>
        </w:tc>
        <w:tc>
          <w:tcPr>
            <w:tcW w:w="795" w:type="dxa"/>
            <w:noWrap/>
            <w:vAlign w:val="bottom"/>
            <w:hideMark/>
          </w:tcPr>
          <w:p w14:paraId="45E3101D" w14:textId="52A24706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 538</w:t>
            </w:r>
          </w:p>
        </w:tc>
        <w:tc>
          <w:tcPr>
            <w:tcW w:w="794" w:type="dxa"/>
            <w:noWrap/>
            <w:vAlign w:val="bottom"/>
            <w:hideMark/>
          </w:tcPr>
          <w:p w14:paraId="32EDFE7B" w14:textId="368BA206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 546</w:t>
            </w:r>
          </w:p>
        </w:tc>
      </w:tr>
      <w:tr w:rsidR="009F6503" w:rsidRPr="00092618" w14:paraId="0A24FCD2" w14:textId="77777777" w:rsidTr="00AD08B4">
        <w:trPr>
          <w:trHeight w:val="57"/>
          <w:jc w:val="center"/>
        </w:trPr>
        <w:tc>
          <w:tcPr>
            <w:tcW w:w="1814" w:type="dxa"/>
            <w:noWrap/>
            <w:hideMark/>
          </w:tcPr>
          <w:p w14:paraId="49C7C7EF" w14:textId="47172293" w:rsidR="009F6503" w:rsidRPr="00092618" w:rsidRDefault="009F6503" w:rsidP="009F6503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cost ~ 1 + </w:t>
            </w:r>
            <w:proofErr w:type="spellStart"/>
            <w:r w:rsidRPr="00092618">
              <w:rPr>
                <w:sz w:val="18"/>
                <w:szCs w:val="18"/>
                <w:lang w:val="en-US"/>
              </w:rPr>
              <w:t>disease_cat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104DFD02" w14:textId="52F5315A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794" w:type="dxa"/>
            <w:noWrap/>
            <w:vAlign w:val="bottom"/>
            <w:hideMark/>
          </w:tcPr>
          <w:p w14:paraId="1AEFFFC2" w14:textId="1340EF48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noWrap/>
            <w:vAlign w:val="bottom"/>
            <w:hideMark/>
          </w:tcPr>
          <w:p w14:paraId="04337AA4" w14:textId="4EC9C71A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07" w:type="dxa"/>
            <w:noWrap/>
            <w:vAlign w:val="bottom"/>
            <w:hideMark/>
          </w:tcPr>
          <w:p w14:paraId="45F48BCB" w14:textId="38C2D0FF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249" w:type="dxa"/>
            <w:noWrap/>
            <w:vAlign w:val="bottom"/>
            <w:hideMark/>
          </w:tcPr>
          <w:p w14:paraId="51A3B6A6" w14:textId="236672F4" w:rsidR="009F6503" w:rsidRPr="009F6503" w:rsidRDefault="009F6503" w:rsidP="009F6503">
            <w:pPr>
              <w:jc w:val="right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9F6503">
              <w:rPr>
                <w:b/>
                <w:bCs/>
                <w:color w:val="FF0000"/>
                <w:sz w:val="18"/>
                <w:szCs w:val="18"/>
              </w:rPr>
              <w:t>5.68E-07</w:t>
            </w:r>
          </w:p>
        </w:tc>
        <w:tc>
          <w:tcPr>
            <w:tcW w:w="795" w:type="dxa"/>
            <w:noWrap/>
            <w:vAlign w:val="bottom"/>
            <w:hideMark/>
          </w:tcPr>
          <w:p w14:paraId="10A2D839" w14:textId="25D388CA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 525</w:t>
            </w:r>
          </w:p>
        </w:tc>
        <w:tc>
          <w:tcPr>
            <w:tcW w:w="794" w:type="dxa"/>
            <w:noWrap/>
            <w:vAlign w:val="bottom"/>
            <w:hideMark/>
          </w:tcPr>
          <w:p w14:paraId="524DB4FC" w14:textId="3F33613C" w:rsidR="009F6503" w:rsidRPr="009F6503" w:rsidRDefault="009F6503" w:rsidP="009F6503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9F6503">
              <w:rPr>
                <w:color w:val="000000"/>
                <w:sz w:val="18"/>
                <w:szCs w:val="18"/>
              </w:rPr>
              <w:t>1 535</w:t>
            </w:r>
          </w:p>
        </w:tc>
      </w:tr>
      <w:tr w:rsidR="00E70110" w:rsidRPr="00BB6095" w14:paraId="141F3C8E" w14:textId="77777777" w:rsidTr="00E70110">
        <w:trPr>
          <w:trHeight w:val="57"/>
          <w:jc w:val="center"/>
        </w:trPr>
        <w:tc>
          <w:tcPr>
            <w:tcW w:w="8293" w:type="dxa"/>
            <w:gridSpan w:val="8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25B1B4" w14:textId="7CA4AB94" w:rsidR="00E70110" w:rsidRPr="00092618" w:rsidRDefault="00E70110" w:rsidP="005B3AF7">
            <w:pPr>
              <w:spacing w:before="20" w:after="60"/>
              <w:rPr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AIC = Akaike information criterion; BIC = Bayesian information criterion; Dev = Deviance; Deviance = Difference in deviance; </w:t>
            </w:r>
            <w:proofErr w:type="spellStart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= Degrees of freedom; Df.res = Residual degrees of freedom; </w:t>
            </w:r>
            <w:proofErr w:type="spellStart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(&gt;Chi) = p value from </w:t>
            </w:r>
            <w:r w:rsidR="00FA2AE6"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likelihood ratio test</w:t>
            </w:r>
          </w:p>
        </w:tc>
      </w:tr>
    </w:tbl>
    <w:p w14:paraId="57E1155E" w14:textId="6310F97C" w:rsidR="00B62701" w:rsidRDefault="00F41F63" w:rsidP="001B389D">
      <w:pPr>
        <w:jc w:val="center"/>
        <w:rPr>
          <w:b/>
          <w:bCs/>
          <w:lang w:val="en-US"/>
        </w:rPr>
      </w:pPr>
      <w:bookmarkStart w:id="29" w:name="_Toc121226202"/>
      <w:r>
        <w:rPr>
          <w:b/>
          <w:bCs/>
          <w:noProof/>
          <w:lang w:val="en-US"/>
        </w:rPr>
        <w:lastRenderedPageBreak/>
        <w:drawing>
          <wp:inline distT="0" distB="0" distL="0" distR="0" wp14:anchorId="1D4008C1" wp14:editId="1923097A">
            <wp:extent cx="5756400" cy="3020428"/>
            <wp:effectExtent l="0" t="0" r="0" b="0"/>
            <wp:docPr id="85" name="Imag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400" cy="3020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9AB12" w14:textId="2E4152B9" w:rsidR="00863631" w:rsidRDefault="00863631" w:rsidP="00863631">
      <w:pPr>
        <w:pStyle w:val="Lgende"/>
        <w:rPr>
          <w:b/>
          <w:bCs/>
        </w:rPr>
      </w:pPr>
      <w:r w:rsidRPr="00092618">
        <w:rPr>
          <w:b/>
          <w:bCs/>
        </w:rPr>
        <w:t xml:space="preserve">Figure </w:t>
      </w:r>
      <w:r w:rsidRPr="00092618">
        <w:rPr>
          <w:b/>
          <w:bCs/>
        </w:rPr>
        <w:fldChar w:fldCharType="begin"/>
      </w:r>
      <w:r w:rsidRPr="00092618">
        <w:rPr>
          <w:b/>
          <w:bCs/>
        </w:rPr>
        <w:instrText xml:space="preserve"> SEQ Figure \* ROMAN </w:instrText>
      </w:r>
      <w:r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II</w:t>
      </w:r>
      <w:r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</w:t>
      </w:r>
      <w:r w:rsidR="00F41F63">
        <w:t>(</w:t>
      </w:r>
      <w:r w:rsidR="00F41F63" w:rsidRPr="00F41F63">
        <w:rPr>
          <w:b/>
          <w:bCs/>
        </w:rPr>
        <w:t>A</w:t>
      </w:r>
      <w:r w:rsidR="00F41F63">
        <w:t xml:space="preserve">) </w:t>
      </w:r>
      <w:r w:rsidRPr="00863631">
        <w:t>Scatterplot of inpatient cost per hospital day by age and</w:t>
      </w:r>
      <w:r w:rsidR="00F41F63">
        <w:t xml:space="preserve"> (</w:t>
      </w:r>
      <w:r w:rsidR="00F41F63" w:rsidRPr="00F41F63">
        <w:rPr>
          <w:b/>
          <w:bCs/>
        </w:rPr>
        <w:t>B</w:t>
      </w:r>
      <w:r w:rsidR="00F41F63">
        <w:t>)</w:t>
      </w:r>
      <w:r w:rsidRPr="00863631">
        <w:t xml:space="preserve"> </w:t>
      </w:r>
      <w:r w:rsidR="00F41F63">
        <w:t xml:space="preserve">by </w:t>
      </w:r>
      <w:r w:rsidRPr="00863631">
        <w:t>disease categories.</w:t>
      </w:r>
    </w:p>
    <w:p w14:paraId="215007E0" w14:textId="3D89AF3B" w:rsidR="005C0D56" w:rsidRPr="00092618" w:rsidRDefault="005C0D56" w:rsidP="005C0D56">
      <w:pPr>
        <w:pStyle w:val="Lgende"/>
        <w:rPr>
          <w:bCs/>
        </w:rPr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X</w:t>
      </w:r>
      <w:r w:rsidR="008957BF" w:rsidRPr="00092618">
        <w:rPr>
          <w:b/>
          <w:bCs/>
        </w:rPr>
        <w:fldChar w:fldCharType="end"/>
      </w:r>
      <w:r w:rsidRPr="00092618">
        <w:rPr>
          <w:b/>
          <w:bCs/>
          <w:i/>
          <w:iCs/>
        </w:rPr>
        <w:t xml:space="preserve"> </w:t>
      </w:r>
      <w:r w:rsidR="00FA2AE6" w:rsidRPr="00092618">
        <w:rPr>
          <w:bCs/>
        </w:rPr>
        <w:t>Likelihood ratio</w:t>
      </w:r>
      <w:r w:rsidRPr="00092618">
        <w:rPr>
          <w:bCs/>
        </w:rPr>
        <w:t xml:space="preserve"> test and variable estimates of the model using </w:t>
      </w:r>
      <w:r w:rsidR="00317FB6" w:rsidRPr="00092618">
        <w:rPr>
          <w:bCs/>
        </w:rPr>
        <w:t>disease category</w:t>
      </w:r>
      <w:r w:rsidRPr="00092618">
        <w:rPr>
          <w:bCs/>
        </w:rPr>
        <w:t xml:space="preserve"> as an independent variable</w:t>
      </w:r>
    </w:p>
    <w:tbl>
      <w:tblPr>
        <w:tblStyle w:val="Tableausimple2"/>
        <w:tblW w:w="5000" w:type="pct"/>
        <w:jc w:val="center"/>
        <w:tblLook w:val="0620" w:firstRow="1" w:lastRow="0" w:firstColumn="0" w:lastColumn="0" w:noHBand="1" w:noVBand="1"/>
      </w:tblPr>
      <w:tblGrid>
        <w:gridCol w:w="4003"/>
        <w:gridCol w:w="2401"/>
        <w:gridCol w:w="2662"/>
      </w:tblGrid>
      <w:tr w:rsidR="00D111DB" w:rsidRPr="00B62701" w14:paraId="14EAA7B4" w14:textId="77777777" w:rsidTr="00B627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2208" w:type="pct"/>
            <w:noWrap/>
            <w:hideMark/>
          </w:tcPr>
          <w:p w14:paraId="52F6AE46" w14:textId="4EFAC5B3" w:rsidR="00D111DB" w:rsidRPr="00B62701" w:rsidRDefault="00D111DB" w:rsidP="00B62701">
            <w:pPr>
              <w:spacing w:before="60" w:after="60"/>
              <w:rPr>
                <w:sz w:val="18"/>
                <w:szCs w:val="18"/>
                <w:lang w:val="en-US"/>
              </w:rPr>
            </w:pPr>
            <w:r w:rsidRPr="00B62701">
              <w:rPr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-value (LR test) and estimates</w:t>
            </w:r>
          </w:p>
        </w:tc>
        <w:tc>
          <w:tcPr>
            <w:tcW w:w="1324" w:type="pct"/>
            <w:noWrap/>
            <w:hideMark/>
          </w:tcPr>
          <w:p w14:paraId="5C8887F3" w14:textId="77777777" w:rsidR="00D111DB" w:rsidRPr="00B62701" w:rsidRDefault="00D111DB" w:rsidP="00B62701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Gastroenterology</w:t>
            </w:r>
          </w:p>
        </w:tc>
        <w:tc>
          <w:tcPr>
            <w:tcW w:w="1468" w:type="pct"/>
            <w:noWrap/>
            <w:hideMark/>
          </w:tcPr>
          <w:p w14:paraId="7CD44AEB" w14:textId="77777777" w:rsidR="00D111DB" w:rsidRPr="00B62701" w:rsidRDefault="00D111DB" w:rsidP="00B62701">
            <w:pPr>
              <w:spacing w:before="60" w:after="6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Immunoallergology</w:t>
            </w:r>
          </w:p>
        </w:tc>
      </w:tr>
      <w:tr w:rsidR="00D111DB" w:rsidRPr="00B62701" w14:paraId="24C4765B" w14:textId="77777777" w:rsidTr="00B62701">
        <w:trPr>
          <w:trHeight w:val="57"/>
          <w:jc w:val="center"/>
        </w:trPr>
        <w:tc>
          <w:tcPr>
            <w:tcW w:w="2208" w:type="pct"/>
            <w:noWrap/>
            <w:hideMark/>
          </w:tcPr>
          <w:p w14:paraId="09306BA7" w14:textId="12D9132D" w:rsidR="00D111DB" w:rsidRPr="00B62701" w:rsidRDefault="00F22335" w:rsidP="00B62701">
            <w:pPr>
              <w:spacing w:before="2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Gastroenterology</w:t>
            </w:r>
          </w:p>
        </w:tc>
        <w:tc>
          <w:tcPr>
            <w:tcW w:w="1324" w:type="pct"/>
            <w:noWrap/>
            <w:hideMark/>
          </w:tcPr>
          <w:p w14:paraId="219E8F2E" w14:textId="12735191" w:rsidR="00D111DB" w:rsidRPr="00B62701" w:rsidRDefault="00F22335" w:rsidP="00B62701">
            <w:pPr>
              <w:spacing w:before="20"/>
              <w:rPr>
                <w:color w:val="FF0000"/>
                <w:sz w:val="18"/>
                <w:szCs w:val="18"/>
                <w:lang w:val="en-US"/>
              </w:rPr>
            </w:pPr>
            <w:r w:rsidRPr="00B62701">
              <w:rPr>
                <w:sz w:val="18"/>
                <w:szCs w:val="18"/>
                <w:lang w:val="en-US"/>
              </w:rPr>
              <w:t>—</w:t>
            </w:r>
          </w:p>
        </w:tc>
        <w:tc>
          <w:tcPr>
            <w:tcW w:w="1468" w:type="pct"/>
            <w:noWrap/>
            <w:hideMark/>
          </w:tcPr>
          <w:p w14:paraId="5AE7A350" w14:textId="492C9ECE" w:rsidR="00D111DB" w:rsidRPr="00B62701" w:rsidRDefault="00F22335" w:rsidP="00B62701">
            <w:pPr>
              <w:spacing w:before="20"/>
              <w:rPr>
                <w:b/>
                <w:bCs/>
                <w:color w:val="FF0000"/>
                <w:sz w:val="18"/>
                <w:szCs w:val="18"/>
              </w:rPr>
            </w:pPr>
            <w:r w:rsidRPr="00B62701">
              <w:rPr>
                <w:b/>
                <w:bCs/>
                <w:color w:val="FF0000"/>
                <w:sz w:val="18"/>
                <w:szCs w:val="18"/>
              </w:rPr>
              <w:t>1.09E-06</w:t>
            </w:r>
            <w:r w:rsidR="00B62701"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(</w:t>
            </w:r>
            <w:r w:rsidR="000C1A94">
              <w:rPr>
                <w:color w:val="000000"/>
                <w:sz w:val="18"/>
                <w:szCs w:val="18"/>
                <w:lang w:val="en-US"/>
              </w:rPr>
              <w:t>-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0.69)</w:t>
            </w:r>
          </w:p>
        </w:tc>
      </w:tr>
      <w:tr w:rsidR="00D111DB" w:rsidRPr="00B62701" w14:paraId="7499E9A8" w14:textId="77777777" w:rsidTr="00B62701">
        <w:trPr>
          <w:trHeight w:val="57"/>
          <w:jc w:val="center"/>
        </w:trPr>
        <w:tc>
          <w:tcPr>
            <w:tcW w:w="2208" w:type="pct"/>
            <w:tcBorders>
              <w:bottom w:val="single" w:sz="4" w:space="0" w:color="auto"/>
            </w:tcBorders>
            <w:noWrap/>
            <w:hideMark/>
          </w:tcPr>
          <w:p w14:paraId="1FFD54D5" w14:textId="77777777" w:rsidR="00D111DB" w:rsidRPr="00B62701" w:rsidRDefault="00D111DB" w:rsidP="00B62701">
            <w:pPr>
              <w:spacing w:after="2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Rheumatology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noWrap/>
            <w:hideMark/>
          </w:tcPr>
          <w:p w14:paraId="54AC25B3" w14:textId="3CD3CD41" w:rsidR="00D111DB" w:rsidRPr="00B62701" w:rsidRDefault="00F22335" w:rsidP="00B62701">
            <w:pPr>
              <w:spacing w:after="20"/>
              <w:rPr>
                <w:b/>
                <w:bCs/>
                <w:color w:val="FF0000"/>
                <w:sz w:val="18"/>
                <w:szCs w:val="18"/>
              </w:rPr>
            </w:pPr>
            <w:r w:rsidRPr="00B62701">
              <w:rPr>
                <w:b/>
                <w:bCs/>
                <w:color w:val="FF0000"/>
                <w:sz w:val="18"/>
                <w:szCs w:val="18"/>
              </w:rPr>
              <w:t>3.37E-03</w:t>
            </w:r>
            <w:r w:rsidR="00B62701"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r w:rsidR="00D111DB" w:rsidRPr="00B62701">
              <w:rPr>
                <w:color w:val="000000"/>
                <w:sz w:val="18"/>
                <w:szCs w:val="18"/>
                <w:lang w:val="en-US"/>
              </w:rPr>
              <w:t>(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0.49</w:t>
            </w:r>
            <w:r w:rsidR="00D111DB" w:rsidRPr="00B62701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68" w:type="pct"/>
            <w:tcBorders>
              <w:bottom w:val="single" w:sz="4" w:space="0" w:color="auto"/>
            </w:tcBorders>
            <w:noWrap/>
            <w:hideMark/>
          </w:tcPr>
          <w:p w14:paraId="6B2F3850" w14:textId="4FD5226C" w:rsidR="00D111DB" w:rsidRPr="00B62701" w:rsidRDefault="00D111DB" w:rsidP="00B62701">
            <w:pPr>
              <w:spacing w:after="20"/>
              <w:rPr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color w:val="000000"/>
                <w:sz w:val="18"/>
                <w:szCs w:val="18"/>
                <w:lang w:val="en-US"/>
              </w:rPr>
              <w:t>0.</w:t>
            </w:r>
            <w:r w:rsidR="00F22335" w:rsidRPr="00B62701">
              <w:rPr>
                <w:color w:val="000000"/>
                <w:sz w:val="18"/>
                <w:szCs w:val="18"/>
                <w:lang w:val="en-US"/>
              </w:rPr>
              <w:t>24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 w:rsidR="000C1A94">
              <w:rPr>
                <w:color w:val="000000"/>
                <w:sz w:val="18"/>
                <w:szCs w:val="18"/>
                <w:lang w:val="en-US"/>
              </w:rPr>
              <w:t>-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0.</w:t>
            </w:r>
            <w:r w:rsidR="00F22335" w:rsidRPr="00B62701">
              <w:rPr>
                <w:color w:val="000000"/>
                <w:sz w:val="18"/>
                <w:szCs w:val="18"/>
                <w:lang w:val="en-US"/>
              </w:rPr>
              <w:t>2</w:t>
            </w:r>
            <w:r w:rsidRPr="00B62701">
              <w:rPr>
                <w:color w:val="000000"/>
                <w:sz w:val="18"/>
                <w:szCs w:val="18"/>
                <w:lang w:val="en-US"/>
              </w:rPr>
              <w:t>0)</w:t>
            </w:r>
          </w:p>
        </w:tc>
      </w:tr>
      <w:tr w:rsidR="00217B09" w:rsidRPr="00BB6095" w14:paraId="177AA33F" w14:textId="77777777" w:rsidTr="00B62701">
        <w:trPr>
          <w:trHeight w:val="57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noWrap/>
          </w:tcPr>
          <w:p w14:paraId="53A5B76D" w14:textId="5E98ED86" w:rsidR="00217B09" w:rsidRPr="00B62701" w:rsidRDefault="00092618" w:rsidP="00B62701">
            <w:pPr>
              <w:spacing w:before="20" w:after="60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B62701">
              <w:rPr>
                <w:i/>
                <w:iCs/>
                <w:color w:val="000000"/>
                <w:sz w:val="18"/>
                <w:szCs w:val="18"/>
                <w:lang w:val="en-US"/>
              </w:rPr>
              <w:t>LR</w:t>
            </w:r>
            <w:r w:rsidR="00217B09" w:rsidRPr="00B62701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test = </w:t>
            </w:r>
            <w:r w:rsidR="00FA2AE6" w:rsidRPr="00B62701">
              <w:rPr>
                <w:i/>
                <w:iCs/>
                <w:color w:val="000000"/>
                <w:sz w:val="18"/>
                <w:szCs w:val="18"/>
                <w:lang w:val="en-US"/>
              </w:rPr>
              <w:t>likelihood ratio test</w:t>
            </w:r>
          </w:p>
        </w:tc>
      </w:tr>
    </w:tbl>
    <w:p w14:paraId="0A061E83" w14:textId="4723655B" w:rsidR="00E76A28" w:rsidRPr="00092618" w:rsidRDefault="00B36FB4" w:rsidP="00E76A28">
      <w:pPr>
        <w:pStyle w:val="Titre2"/>
      </w:pPr>
      <w:bookmarkStart w:id="30" w:name="_Toc130924877"/>
      <w:r w:rsidRPr="00092618">
        <w:t>Length of stay (</w:t>
      </w:r>
      <w:r w:rsidR="00E76A28" w:rsidRPr="00092618">
        <w:t>LOS</w:t>
      </w:r>
      <w:r w:rsidRPr="00092618">
        <w:t>)</w:t>
      </w:r>
      <w:bookmarkEnd w:id="29"/>
      <w:bookmarkEnd w:id="30"/>
    </w:p>
    <w:p w14:paraId="1C4CFCC8" w14:textId="72F8E49D" w:rsidR="00B36FB4" w:rsidRPr="00092618" w:rsidRDefault="00B36FB4" w:rsidP="00B36FB4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</w:t>
      </w:r>
      <w:r w:rsidR="008957BF" w:rsidRPr="00092618">
        <w:rPr>
          <w:b/>
          <w:bCs/>
        </w:rPr>
        <w:fldChar w:fldCharType="end"/>
      </w:r>
      <w:r w:rsidRPr="00092618">
        <w:t xml:space="preserve"> Details on length of stay of inpatients and comparison of variances, means and medians by </w:t>
      </w:r>
      <w:r w:rsidR="00A777FA" w:rsidRPr="00092618">
        <w:t>cohort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759"/>
        <w:gridCol w:w="866"/>
        <w:gridCol w:w="1091"/>
        <w:gridCol w:w="827"/>
        <w:gridCol w:w="666"/>
        <w:gridCol w:w="795"/>
        <w:gridCol w:w="808"/>
        <w:gridCol w:w="775"/>
        <w:gridCol w:w="785"/>
        <w:gridCol w:w="919"/>
        <w:gridCol w:w="775"/>
      </w:tblGrid>
      <w:tr w:rsidR="006A4368" w:rsidRPr="00092618" w14:paraId="2107A864" w14:textId="77777777" w:rsidTr="00243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64DC8002" w14:textId="62F38362" w:rsidR="006A4368" w:rsidRPr="00092618" w:rsidRDefault="006A4368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Patients</w:t>
            </w:r>
          </w:p>
          <w:p w14:paraId="508A501C" w14:textId="3C74B8A6" w:rsidR="00B36FB4" w:rsidRPr="00092618" w:rsidRDefault="006A4368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(n)</w:t>
            </w:r>
          </w:p>
        </w:tc>
        <w:tc>
          <w:tcPr>
            <w:tcW w:w="0" w:type="auto"/>
            <w:noWrap/>
            <w:vAlign w:val="center"/>
            <w:hideMark/>
          </w:tcPr>
          <w:p w14:paraId="65302FA4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ean (sd)</w:t>
            </w:r>
          </w:p>
          <w:p w14:paraId="04A08EE2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[days]</w:t>
            </w:r>
          </w:p>
        </w:tc>
        <w:tc>
          <w:tcPr>
            <w:tcW w:w="0" w:type="auto"/>
            <w:noWrap/>
            <w:vAlign w:val="center"/>
            <w:hideMark/>
          </w:tcPr>
          <w:p w14:paraId="1E962196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edian (IQR)</w:t>
            </w:r>
          </w:p>
          <w:p w14:paraId="009334CA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[days]</w:t>
            </w:r>
          </w:p>
        </w:tc>
        <w:tc>
          <w:tcPr>
            <w:tcW w:w="0" w:type="auto"/>
            <w:noWrap/>
            <w:vAlign w:val="center"/>
            <w:hideMark/>
          </w:tcPr>
          <w:p w14:paraId="2A5CCCD3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ax, min</w:t>
            </w:r>
          </w:p>
          <w:p w14:paraId="452A9145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[days]</w:t>
            </w:r>
          </w:p>
        </w:tc>
        <w:tc>
          <w:tcPr>
            <w:tcW w:w="0" w:type="auto"/>
            <w:noWrap/>
            <w:vAlign w:val="center"/>
            <w:hideMark/>
          </w:tcPr>
          <w:p w14:paraId="0D13E883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Range</w:t>
            </w:r>
          </w:p>
          <w:p w14:paraId="4FCB9CB1" w14:textId="77777777" w:rsidR="00B36FB4" w:rsidRPr="00092618" w:rsidRDefault="00B36FB4" w:rsidP="00824095">
            <w:pPr>
              <w:spacing w:before="20" w:after="20"/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days]</w:t>
            </w:r>
          </w:p>
        </w:tc>
        <w:tc>
          <w:tcPr>
            <w:tcW w:w="0" w:type="auto"/>
            <w:noWrap/>
            <w:vAlign w:val="center"/>
            <w:hideMark/>
          </w:tcPr>
          <w:p w14:paraId="5147077E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Bartlett</w:t>
            </w:r>
          </w:p>
          <w:p w14:paraId="2CF75AC5" w14:textId="77777777" w:rsidR="00B36FB4" w:rsidRPr="00092618" w:rsidRDefault="00B36FB4" w:rsidP="00824095">
            <w:pPr>
              <w:spacing w:before="20" w:after="20"/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286203EC" w14:textId="77777777" w:rsidR="00B36FB4" w:rsidRPr="00092618" w:rsidRDefault="00B36FB4" w:rsidP="00824095">
            <w:pPr>
              <w:spacing w:before="20" w:after="20"/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sz w:val="14"/>
                <w:szCs w:val="14"/>
                <w:lang w:val="en-US"/>
              </w:rPr>
              <w:t>Levene</w:t>
            </w:r>
            <w:proofErr w:type="spellEnd"/>
          </w:p>
          <w:p w14:paraId="533D2BBB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6CC38B35" w14:textId="77777777" w:rsidR="00B36FB4" w:rsidRPr="00092618" w:rsidRDefault="00B36FB4" w:rsidP="00824095">
            <w:pPr>
              <w:spacing w:before="20" w:after="20"/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sz w:val="14"/>
                <w:szCs w:val="14"/>
                <w:lang w:val="en-US"/>
              </w:rPr>
              <w:t>Fligner</w:t>
            </w:r>
            <w:proofErr w:type="spellEnd"/>
          </w:p>
          <w:p w14:paraId="24C06E23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054DEE30" w14:textId="77777777" w:rsidR="00B36FB4" w:rsidRPr="00092618" w:rsidRDefault="00B36FB4" w:rsidP="00824095">
            <w:pPr>
              <w:spacing w:before="20" w:after="20"/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ANOVA</w:t>
            </w:r>
          </w:p>
          <w:p w14:paraId="19B76721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2BFC1F9A" w14:textId="77777777" w:rsidR="00B36FB4" w:rsidRPr="00092618" w:rsidRDefault="00B36FB4" w:rsidP="00824095">
            <w:pPr>
              <w:spacing w:before="20" w:after="20"/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sz w:val="14"/>
                <w:szCs w:val="14"/>
                <w:lang w:val="en-US"/>
              </w:rPr>
              <w:t>ANOVA_u</w:t>
            </w:r>
            <w:proofErr w:type="spellEnd"/>
          </w:p>
          <w:p w14:paraId="02551CC8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163DE339" w14:textId="77777777" w:rsidR="00B36FB4" w:rsidRPr="00092618" w:rsidRDefault="00B36FB4" w:rsidP="00824095">
            <w:pPr>
              <w:spacing w:before="20" w:after="20"/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Kruskal</w:t>
            </w:r>
          </w:p>
          <w:p w14:paraId="5F42CEE2" w14:textId="77777777" w:rsidR="00B36FB4" w:rsidRPr="00092618" w:rsidRDefault="00B36FB4" w:rsidP="00824095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</w:tr>
      <w:tr w:rsidR="00B36FB4" w:rsidRPr="00092618" w14:paraId="3474578E" w14:textId="77777777" w:rsidTr="002437D5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D3DA92" w14:textId="77777777" w:rsidR="00B36FB4" w:rsidRPr="00092618" w:rsidRDefault="00B36FB4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374EF81" w14:textId="77777777" w:rsidR="00B36FB4" w:rsidRPr="00092618" w:rsidRDefault="00B36FB4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0 (2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814E0E2" w14:textId="77777777" w:rsidR="00B36FB4" w:rsidRPr="00092618" w:rsidRDefault="00B36FB4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4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40420B6" w14:textId="77777777" w:rsidR="00B36FB4" w:rsidRPr="00092618" w:rsidRDefault="00B36FB4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87,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D679B17" w14:textId="77777777" w:rsidR="00B36FB4" w:rsidRPr="00092618" w:rsidRDefault="00B36FB4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AB5AB4F" w14:textId="77777777" w:rsidR="00B36FB4" w:rsidRPr="00092618" w:rsidRDefault="00B36FB4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2.07E-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679A32D" w14:textId="77777777" w:rsidR="00B36FB4" w:rsidRPr="00092618" w:rsidRDefault="00B36FB4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&lt; 2.2e-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375FF5E" w14:textId="77777777" w:rsidR="00B36FB4" w:rsidRPr="00092618" w:rsidRDefault="00B36FB4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0D2831A" w14:textId="77777777" w:rsidR="00B36FB4" w:rsidRPr="00092618" w:rsidRDefault="00B36FB4" w:rsidP="002437D5">
            <w:pPr>
              <w:spacing w:before="20" w:after="20"/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6FC6100" w14:textId="77777777" w:rsidR="00B36FB4" w:rsidRPr="00092618" w:rsidRDefault="00B36FB4" w:rsidP="002437D5">
            <w:pPr>
              <w:spacing w:before="20" w:after="20"/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B220DB4" w14:textId="77777777" w:rsidR="00B36FB4" w:rsidRPr="00092618" w:rsidRDefault="00B36FB4" w:rsidP="002437D5">
            <w:pPr>
              <w:spacing w:before="20" w:after="20"/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0.01</w:t>
            </w:r>
          </w:p>
        </w:tc>
      </w:tr>
      <w:tr w:rsidR="00B36FB4" w:rsidRPr="00BB6095" w14:paraId="04866D11" w14:textId="77777777" w:rsidTr="002437D5">
        <w:trPr>
          <w:trHeight w:val="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nil"/>
            </w:tcBorders>
            <w:noWrap/>
          </w:tcPr>
          <w:p w14:paraId="6E4FC005" w14:textId="77777777" w:rsidR="00B36FB4" w:rsidRPr="00092618" w:rsidRDefault="00B36FB4" w:rsidP="00824095">
            <w:pPr>
              <w:spacing w:before="20" w:after="20"/>
              <w:rPr>
                <w:sz w:val="14"/>
                <w:szCs w:val="14"/>
                <w:lang w:val="en-US"/>
              </w:rPr>
            </w:pPr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ANOVA = Analysis of variance; ANOVA_U = One-way ANOVA or analysis of variance for samples whose variances are not necessarily assumed to be equal; Bartlett = Bartlett's test; </w:t>
            </w:r>
            <w:proofErr w:type="spellStart"/>
            <w:r w:rsidRPr="00092618">
              <w:rPr>
                <w:i/>
                <w:iCs/>
                <w:sz w:val="14"/>
                <w:szCs w:val="14"/>
                <w:lang w:val="en-US"/>
              </w:rPr>
              <w:t>Fligner</w:t>
            </w:r>
            <w:proofErr w:type="spellEnd"/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 = </w:t>
            </w:r>
            <w:proofErr w:type="spellStart"/>
            <w:r w:rsidRPr="00092618">
              <w:rPr>
                <w:i/>
                <w:iCs/>
                <w:sz w:val="14"/>
                <w:szCs w:val="14"/>
                <w:lang w:val="en-US"/>
              </w:rPr>
              <w:t>Fligner</w:t>
            </w:r>
            <w:proofErr w:type="spellEnd"/>
            <w:r w:rsidRPr="00092618">
              <w:rPr>
                <w:i/>
                <w:iCs/>
                <w:sz w:val="14"/>
                <w:szCs w:val="14"/>
                <w:lang w:val="en-US"/>
              </w:rPr>
              <w:t>-Killeen test; IQR = inter-quartile range; Kruskal = Kruskal–</w:t>
            </w:r>
            <w:proofErr w:type="gramStart"/>
            <w:r w:rsidRPr="00092618">
              <w:rPr>
                <w:i/>
                <w:iCs/>
                <w:sz w:val="14"/>
                <w:szCs w:val="14"/>
                <w:lang w:val="en-US"/>
              </w:rPr>
              <w:t>Wallis</w:t>
            </w:r>
            <w:proofErr w:type="gramEnd"/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 test; </w:t>
            </w:r>
            <w:proofErr w:type="spellStart"/>
            <w:r w:rsidRPr="00092618">
              <w:rPr>
                <w:i/>
                <w:iCs/>
                <w:sz w:val="14"/>
                <w:szCs w:val="14"/>
                <w:lang w:val="en-US"/>
              </w:rPr>
              <w:t>Levene</w:t>
            </w:r>
            <w:proofErr w:type="spellEnd"/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 = </w:t>
            </w:r>
            <w:proofErr w:type="spellStart"/>
            <w:r w:rsidRPr="00092618">
              <w:rPr>
                <w:i/>
                <w:iCs/>
                <w:sz w:val="14"/>
                <w:szCs w:val="14"/>
                <w:lang w:val="en-US"/>
              </w:rPr>
              <w:t>Levene's</w:t>
            </w:r>
            <w:proofErr w:type="spellEnd"/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 test; sd = standard deviation</w:t>
            </w:r>
          </w:p>
        </w:tc>
      </w:tr>
    </w:tbl>
    <w:p w14:paraId="3412D25C" w14:textId="5F67A6D1" w:rsidR="00B36FB4" w:rsidRPr="00092618" w:rsidRDefault="00B36FB4" w:rsidP="00B36FB4">
      <w:pPr>
        <w:pStyle w:val="Lgende"/>
        <w:rPr>
          <w:i/>
          <w:iCs/>
        </w:rPr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I</w:t>
      </w:r>
      <w:r w:rsidR="008957BF" w:rsidRPr="00092618">
        <w:rPr>
          <w:b/>
          <w:bCs/>
        </w:rPr>
        <w:fldChar w:fldCharType="end"/>
      </w:r>
      <w:r w:rsidRPr="00092618">
        <w:t xml:space="preserve"> Details on mean and median of length of stay by </w:t>
      </w:r>
      <w:r w:rsidR="00A777FA" w:rsidRPr="00092618">
        <w:t>cohort</w:t>
      </w:r>
      <w:r w:rsidRPr="00092618">
        <w:t>, and normality assessment of the data</w:t>
      </w:r>
    </w:p>
    <w:tbl>
      <w:tblPr>
        <w:tblStyle w:val="Tableausimple2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3402"/>
        <w:gridCol w:w="691"/>
        <w:gridCol w:w="819"/>
        <w:gridCol w:w="1068"/>
        <w:gridCol w:w="776"/>
        <w:gridCol w:w="598"/>
        <w:gridCol w:w="584"/>
        <w:gridCol w:w="157"/>
      </w:tblGrid>
      <w:tr w:rsidR="006E43B1" w:rsidRPr="00092618" w14:paraId="31FC90E0" w14:textId="77777777" w:rsidTr="006E4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3402" w:type="dxa"/>
            <w:vAlign w:val="center"/>
            <w:hideMark/>
          </w:tcPr>
          <w:p w14:paraId="511CDB34" w14:textId="303A3FFB" w:rsidR="006E43B1" w:rsidRPr="00092618" w:rsidRDefault="006E43B1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Cohort</w:t>
            </w:r>
          </w:p>
        </w:tc>
        <w:tc>
          <w:tcPr>
            <w:tcW w:w="691" w:type="dxa"/>
            <w:vAlign w:val="center"/>
            <w:hideMark/>
          </w:tcPr>
          <w:p w14:paraId="5B12342E" w14:textId="3C7D7FAF" w:rsidR="006E43B1" w:rsidRPr="00092618" w:rsidRDefault="006E43B1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patients (n)</w:t>
            </w:r>
          </w:p>
        </w:tc>
        <w:tc>
          <w:tcPr>
            <w:tcW w:w="819" w:type="dxa"/>
            <w:vAlign w:val="center"/>
            <w:hideMark/>
          </w:tcPr>
          <w:p w14:paraId="64689DD4" w14:textId="77777777" w:rsidR="006E43B1" w:rsidRPr="00092618" w:rsidRDefault="006E43B1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ean (sd)</w:t>
            </w:r>
          </w:p>
          <w:p w14:paraId="1C7BB50B" w14:textId="77777777" w:rsidR="006E43B1" w:rsidRPr="00092618" w:rsidRDefault="006E43B1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days]</w:t>
            </w:r>
          </w:p>
        </w:tc>
        <w:tc>
          <w:tcPr>
            <w:tcW w:w="1068" w:type="dxa"/>
            <w:vAlign w:val="center"/>
            <w:hideMark/>
          </w:tcPr>
          <w:p w14:paraId="50DD3778" w14:textId="77777777" w:rsidR="006E43B1" w:rsidRPr="00092618" w:rsidRDefault="006E43B1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edian (IQR)</w:t>
            </w:r>
          </w:p>
          <w:p w14:paraId="51A5D394" w14:textId="77777777" w:rsidR="006E43B1" w:rsidRPr="00092618" w:rsidRDefault="006E43B1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days]</w:t>
            </w:r>
          </w:p>
        </w:tc>
        <w:tc>
          <w:tcPr>
            <w:tcW w:w="776" w:type="dxa"/>
            <w:vAlign w:val="center"/>
            <w:hideMark/>
          </w:tcPr>
          <w:p w14:paraId="61B2BE90" w14:textId="77777777" w:rsidR="006E43B1" w:rsidRPr="00092618" w:rsidRDefault="006E43B1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ax, min</w:t>
            </w:r>
          </w:p>
          <w:p w14:paraId="21458670" w14:textId="77777777" w:rsidR="006E43B1" w:rsidRPr="00092618" w:rsidRDefault="006E43B1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days]</w:t>
            </w:r>
          </w:p>
        </w:tc>
        <w:tc>
          <w:tcPr>
            <w:tcW w:w="598" w:type="dxa"/>
            <w:vAlign w:val="center"/>
            <w:hideMark/>
          </w:tcPr>
          <w:p w14:paraId="03432E4A" w14:textId="77777777" w:rsidR="006E43B1" w:rsidRPr="00092618" w:rsidRDefault="006E43B1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Range</w:t>
            </w:r>
          </w:p>
          <w:p w14:paraId="435377D1" w14:textId="77777777" w:rsidR="006E43B1" w:rsidRPr="00092618" w:rsidRDefault="006E43B1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days]</w:t>
            </w:r>
          </w:p>
        </w:tc>
        <w:tc>
          <w:tcPr>
            <w:tcW w:w="741" w:type="dxa"/>
            <w:gridSpan w:val="2"/>
            <w:vAlign w:val="center"/>
            <w:hideMark/>
          </w:tcPr>
          <w:p w14:paraId="742869D6" w14:textId="77777777" w:rsidR="006E43B1" w:rsidRPr="00092618" w:rsidRDefault="006E43B1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hapiro</w:t>
            </w:r>
          </w:p>
          <w:p w14:paraId="4D713093" w14:textId="77777777" w:rsidR="006E43B1" w:rsidRPr="00092618" w:rsidRDefault="006E43B1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</w:tr>
      <w:tr w:rsidR="006E43B1" w:rsidRPr="00092618" w14:paraId="16890FC0" w14:textId="77777777" w:rsidTr="006E43B1">
        <w:trPr>
          <w:trHeight w:val="20"/>
          <w:jc w:val="center"/>
        </w:trPr>
        <w:tc>
          <w:tcPr>
            <w:tcW w:w="3402" w:type="dxa"/>
            <w:vAlign w:val="center"/>
            <w:hideMark/>
          </w:tcPr>
          <w:p w14:paraId="414EA64F" w14:textId="77777777" w:rsidR="006E43B1" w:rsidRPr="00092618" w:rsidRDefault="006E43B1" w:rsidP="002437D5">
            <w:pPr>
              <w:spacing w:before="20" w:after="20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691" w:type="dxa"/>
            <w:vAlign w:val="bottom"/>
            <w:hideMark/>
          </w:tcPr>
          <w:p w14:paraId="014F02BD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819" w:type="dxa"/>
            <w:vAlign w:val="bottom"/>
            <w:hideMark/>
          </w:tcPr>
          <w:p w14:paraId="4F28BE90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2 (13)</w:t>
            </w:r>
          </w:p>
        </w:tc>
        <w:tc>
          <w:tcPr>
            <w:tcW w:w="1068" w:type="dxa"/>
            <w:vAlign w:val="bottom"/>
            <w:hideMark/>
          </w:tcPr>
          <w:p w14:paraId="6923731A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7 (49)</w:t>
            </w:r>
          </w:p>
        </w:tc>
        <w:tc>
          <w:tcPr>
            <w:tcW w:w="776" w:type="dxa"/>
            <w:vAlign w:val="bottom"/>
            <w:hideMark/>
          </w:tcPr>
          <w:p w14:paraId="10039B1E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49, 1</w:t>
            </w:r>
          </w:p>
        </w:tc>
        <w:tc>
          <w:tcPr>
            <w:tcW w:w="598" w:type="dxa"/>
            <w:vAlign w:val="bottom"/>
            <w:hideMark/>
          </w:tcPr>
          <w:p w14:paraId="75628C3C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48</w:t>
            </w:r>
          </w:p>
        </w:tc>
        <w:tc>
          <w:tcPr>
            <w:tcW w:w="741" w:type="dxa"/>
            <w:gridSpan w:val="2"/>
            <w:vAlign w:val="bottom"/>
            <w:hideMark/>
          </w:tcPr>
          <w:p w14:paraId="60AADECB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4.16E-05</w:t>
            </w:r>
          </w:p>
        </w:tc>
      </w:tr>
      <w:tr w:rsidR="006E43B1" w:rsidRPr="00092618" w14:paraId="6B5202A9" w14:textId="77777777" w:rsidTr="006E43B1">
        <w:trPr>
          <w:trHeight w:val="20"/>
          <w:jc w:val="center"/>
        </w:trPr>
        <w:tc>
          <w:tcPr>
            <w:tcW w:w="3402" w:type="dxa"/>
            <w:vAlign w:val="center"/>
            <w:hideMark/>
          </w:tcPr>
          <w:p w14:paraId="232DF478" w14:textId="77777777" w:rsidR="006E43B1" w:rsidRPr="00092618" w:rsidRDefault="006E43B1" w:rsidP="002437D5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691" w:type="dxa"/>
            <w:vAlign w:val="bottom"/>
            <w:hideMark/>
          </w:tcPr>
          <w:p w14:paraId="35087084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819" w:type="dxa"/>
            <w:vAlign w:val="bottom"/>
            <w:hideMark/>
          </w:tcPr>
          <w:p w14:paraId="1FD15863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1 (41)</w:t>
            </w:r>
          </w:p>
        </w:tc>
        <w:tc>
          <w:tcPr>
            <w:tcW w:w="1068" w:type="dxa"/>
            <w:vAlign w:val="bottom"/>
            <w:hideMark/>
          </w:tcPr>
          <w:p w14:paraId="3D389F0A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1 (187)</w:t>
            </w:r>
          </w:p>
        </w:tc>
        <w:tc>
          <w:tcPr>
            <w:tcW w:w="776" w:type="dxa"/>
            <w:vAlign w:val="bottom"/>
            <w:hideMark/>
          </w:tcPr>
          <w:p w14:paraId="403A0AA4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87, 1</w:t>
            </w:r>
          </w:p>
        </w:tc>
        <w:tc>
          <w:tcPr>
            <w:tcW w:w="598" w:type="dxa"/>
            <w:vAlign w:val="bottom"/>
            <w:hideMark/>
          </w:tcPr>
          <w:p w14:paraId="0DB6FE69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86</w:t>
            </w:r>
          </w:p>
        </w:tc>
        <w:tc>
          <w:tcPr>
            <w:tcW w:w="741" w:type="dxa"/>
            <w:gridSpan w:val="2"/>
            <w:vAlign w:val="bottom"/>
            <w:hideMark/>
          </w:tcPr>
          <w:p w14:paraId="404ACAE6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2.83E-06</w:t>
            </w:r>
          </w:p>
        </w:tc>
      </w:tr>
      <w:tr w:rsidR="006E43B1" w:rsidRPr="00092618" w14:paraId="638FAC3F" w14:textId="77777777" w:rsidTr="006E43B1">
        <w:trPr>
          <w:trHeight w:val="20"/>
          <w:jc w:val="center"/>
        </w:trPr>
        <w:tc>
          <w:tcPr>
            <w:tcW w:w="3402" w:type="dxa"/>
            <w:vAlign w:val="center"/>
            <w:hideMark/>
          </w:tcPr>
          <w:p w14:paraId="443CF94B" w14:textId="77777777" w:rsidR="006E43B1" w:rsidRPr="00092618" w:rsidRDefault="006E43B1" w:rsidP="002437D5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691" w:type="dxa"/>
            <w:vAlign w:val="bottom"/>
            <w:hideMark/>
          </w:tcPr>
          <w:p w14:paraId="72347B4C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819" w:type="dxa"/>
            <w:vAlign w:val="bottom"/>
            <w:hideMark/>
          </w:tcPr>
          <w:p w14:paraId="626B16A2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 (5)</w:t>
            </w:r>
          </w:p>
        </w:tc>
        <w:tc>
          <w:tcPr>
            <w:tcW w:w="1068" w:type="dxa"/>
            <w:vAlign w:val="bottom"/>
            <w:hideMark/>
          </w:tcPr>
          <w:p w14:paraId="415020CA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 (14)</w:t>
            </w:r>
          </w:p>
        </w:tc>
        <w:tc>
          <w:tcPr>
            <w:tcW w:w="776" w:type="dxa"/>
            <w:vAlign w:val="bottom"/>
            <w:hideMark/>
          </w:tcPr>
          <w:p w14:paraId="3A06BA5A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4, 2</w:t>
            </w:r>
          </w:p>
        </w:tc>
        <w:tc>
          <w:tcPr>
            <w:tcW w:w="598" w:type="dxa"/>
            <w:vAlign w:val="bottom"/>
            <w:hideMark/>
          </w:tcPr>
          <w:p w14:paraId="2F27E7C9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41" w:type="dxa"/>
            <w:gridSpan w:val="2"/>
            <w:vAlign w:val="bottom"/>
            <w:hideMark/>
          </w:tcPr>
          <w:p w14:paraId="28F3E2BD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29</w:t>
            </w:r>
          </w:p>
        </w:tc>
      </w:tr>
      <w:tr w:rsidR="006E43B1" w:rsidRPr="00092618" w14:paraId="6C62D263" w14:textId="77777777" w:rsidTr="006E43B1">
        <w:trPr>
          <w:trHeight w:val="20"/>
          <w:jc w:val="center"/>
        </w:trPr>
        <w:tc>
          <w:tcPr>
            <w:tcW w:w="3402" w:type="dxa"/>
            <w:vAlign w:val="center"/>
            <w:hideMark/>
          </w:tcPr>
          <w:p w14:paraId="19CFDBDC" w14:textId="77777777" w:rsidR="006E43B1" w:rsidRPr="00092618" w:rsidRDefault="006E43B1" w:rsidP="002437D5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691" w:type="dxa"/>
            <w:vAlign w:val="bottom"/>
            <w:hideMark/>
          </w:tcPr>
          <w:p w14:paraId="56323AC5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819" w:type="dxa"/>
            <w:vAlign w:val="bottom"/>
            <w:hideMark/>
          </w:tcPr>
          <w:p w14:paraId="60058C14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3 (26)</w:t>
            </w:r>
          </w:p>
        </w:tc>
        <w:tc>
          <w:tcPr>
            <w:tcW w:w="1068" w:type="dxa"/>
            <w:vAlign w:val="bottom"/>
            <w:hideMark/>
          </w:tcPr>
          <w:p w14:paraId="4FDBC66A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5 (101)</w:t>
            </w:r>
          </w:p>
        </w:tc>
        <w:tc>
          <w:tcPr>
            <w:tcW w:w="776" w:type="dxa"/>
            <w:vAlign w:val="bottom"/>
            <w:hideMark/>
          </w:tcPr>
          <w:p w14:paraId="3D57A09B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01, 1</w:t>
            </w:r>
          </w:p>
        </w:tc>
        <w:tc>
          <w:tcPr>
            <w:tcW w:w="598" w:type="dxa"/>
            <w:vAlign w:val="bottom"/>
            <w:hideMark/>
          </w:tcPr>
          <w:p w14:paraId="65B93AD0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00</w:t>
            </w:r>
          </w:p>
        </w:tc>
        <w:tc>
          <w:tcPr>
            <w:tcW w:w="741" w:type="dxa"/>
            <w:gridSpan w:val="2"/>
            <w:vAlign w:val="bottom"/>
            <w:hideMark/>
          </w:tcPr>
          <w:p w14:paraId="0E123BF8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6.95E-04</w:t>
            </w:r>
          </w:p>
        </w:tc>
      </w:tr>
      <w:tr w:rsidR="006E43B1" w:rsidRPr="00092618" w14:paraId="77C5FFC8" w14:textId="77777777" w:rsidTr="006E43B1">
        <w:trPr>
          <w:trHeight w:val="20"/>
          <w:jc w:val="center"/>
        </w:trPr>
        <w:tc>
          <w:tcPr>
            <w:tcW w:w="3402" w:type="dxa"/>
            <w:vAlign w:val="center"/>
            <w:hideMark/>
          </w:tcPr>
          <w:p w14:paraId="262E0BA4" w14:textId="77777777" w:rsidR="006E43B1" w:rsidRPr="00092618" w:rsidRDefault="006E43B1" w:rsidP="002437D5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691" w:type="dxa"/>
            <w:vAlign w:val="bottom"/>
            <w:hideMark/>
          </w:tcPr>
          <w:p w14:paraId="4F8146CD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819" w:type="dxa"/>
            <w:vAlign w:val="bottom"/>
            <w:hideMark/>
          </w:tcPr>
          <w:p w14:paraId="2D861777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 (13)</w:t>
            </w:r>
          </w:p>
        </w:tc>
        <w:tc>
          <w:tcPr>
            <w:tcW w:w="1068" w:type="dxa"/>
            <w:vAlign w:val="bottom"/>
            <w:hideMark/>
          </w:tcPr>
          <w:p w14:paraId="0C3F06C7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2 (39)</w:t>
            </w:r>
          </w:p>
        </w:tc>
        <w:tc>
          <w:tcPr>
            <w:tcW w:w="776" w:type="dxa"/>
            <w:vAlign w:val="bottom"/>
            <w:hideMark/>
          </w:tcPr>
          <w:p w14:paraId="68F3ABE6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9, 1</w:t>
            </w:r>
          </w:p>
        </w:tc>
        <w:tc>
          <w:tcPr>
            <w:tcW w:w="598" w:type="dxa"/>
            <w:vAlign w:val="bottom"/>
            <w:hideMark/>
          </w:tcPr>
          <w:p w14:paraId="67168BD1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741" w:type="dxa"/>
            <w:gridSpan w:val="2"/>
            <w:vAlign w:val="bottom"/>
            <w:hideMark/>
          </w:tcPr>
          <w:p w14:paraId="66FEB507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5.14E-05</w:t>
            </w:r>
          </w:p>
        </w:tc>
      </w:tr>
      <w:tr w:rsidR="006E43B1" w:rsidRPr="00092618" w14:paraId="02D95B38" w14:textId="77777777" w:rsidTr="006E43B1">
        <w:trPr>
          <w:trHeight w:val="20"/>
          <w:jc w:val="center"/>
        </w:trPr>
        <w:tc>
          <w:tcPr>
            <w:tcW w:w="3402" w:type="dxa"/>
            <w:vAlign w:val="center"/>
            <w:hideMark/>
          </w:tcPr>
          <w:p w14:paraId="01F29D36" w14:textId="77777777" w:rsidR="006E43B1" w:rsidRPr="00092618" w:rsidRDefault="006E43B1" w:rsidP="002437D5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discontinued CT-P13</w:t>
            </w:r>
          </w:p>
        </w:tc>
        <w:tc>
          <w:tcPr>
            <w:tcW w:w="691" w:type="dxa"/>
            <w:vAlign w:val="bottom"/>
            <w:hideMark/>
          </w:tcPr>
          <w:p w14:paraId="5385D657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819" w:type="dxa"/>
            <w:vAlign w:val="bottom"/>
            <w:hideMark/>
          </w:tcPr>
          <w:p w14:paraId="507CAA83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2 (12)</w:t>
            </w:r>
          </w:p>
        </w:tc>
        <w:tc>
          <w:tcPr>
            <w:tcW w:w="1068" w:type="dxa"/>
            <w:vAlign w:val="bottom"/>
            <w:hideMark/>
          </w:tcPr>
          <w:p w14:paraId="59A64B70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6 (32)</w:t>
            </w:r>
          </w:p>
        </w:tc>
        <w:tc>
          <w:tcPr>
            <w:tcW w:w="776" w:type="dxa"/>
            <w:vAlign w:val="bottom"/>
            <w:hideMark/>
          </w:tcPr>
          <w:p w14:paraId="5BA8FE73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2, 1</w:t>
            </w:r>
          </w:p>
        </w:tc>
        <w:tc>
          <w:tcPr>
            <w:tcW w:w="598" w:type="dxa"/>
            <w:vAlign w:val="bottom"/>
            <w:hideMark/>
          </w:tcPr>
          <w:p w14:paraId="7D3657CB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741" w:type="dxa"/>
            <w:gridSpan w:val="2"/>
            <w:vAlign w:val="bottom"/>
            <w:hideMark/>
          </w:tcPr>
          <w:p w14:paraId="28D2F4AB" w14:textId="77777777" w:rsidR="006E43B1" w:rsidRPr="00092618" w:rsidRDefault="006E43B1" w:rsidP="002437D5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9</w:t>
            </w:r>
          </w:p>
        </w:tc>
      </w:tr>
      <w:tr w:rsidR="006E43B1" w:rsidRPr="00092618" w14:paraId="43ECF47C" w14:textId="77777777" w:rsidTr="006E43B1">
        <w:trPr>
          <w:trHeight w:val="2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  <w:hideMark/>
          </w:tcPr>
          <w:p w14:paraId="678D2EC3" w14:textId="77777777" w:rsidR="006E43B1" w:rsidRPr="00092618" w:rsidRDefault="006E43B1" w:rsidP="002437D5">
            <w:pPr>
              <w:spacing w:before="20" w:after="20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switched back to OI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  <w:hideMark/>
          </w:tcPr>
          <w:p w14:paraId="2E47CA42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  <w:hideMark/>
          </w:tcPr>
          <w:p w14:paraId="1327012C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62 (42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  <w:hideMark/>
          </w:tcPr>
          <w:p w14:paraId="5A64BB7E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76 (95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  <w:hideMark/>
          </w:tcPr>
          <w:p w14:paraId="6579A7B0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95, 15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vAlign w:val="bottom"/>
            <w:hideMark/>
          </w:tcPr>
          <w:p w14:paraId="0722FFC1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64BA4968" w14:textId="77777777" w:rsidR="006E43B1" w:rsidRPr="00092618" w:rsidRDefault="006E43B1" w:rsidP="002437D5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44</w:t>
            </w:r>
          </w:p>
        </w:tc>
      </w:tr>
      <w:tr w:rsidR="00B36FB4" w:rsidRPr="00BB6095" w14:paraId="6EBBFB8D" w14:textId="77777777" w:rsidTr="006E43B1">
        <w:trPr>
          <w:gridAfter w:val="1"/>
          <w:wAfter w:w="157" w:type="dxa"/>
          <w:trHeight w:val="20"/>
          <w:jc w:val="center"/>
        </w:trPr>
        <w:tc>
          <w:tcPr>
            <w:tcW w:w="7938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46C0300" w14:textId="77777777" w:rsidR="00B36FB4" w:rsidRPr="00F75217" w:rsidRDefault="00B36FB4" w:rsidP="002437D5">
            <w:pPr>
              <w:spacing w:before="60" w:after="60"/>
              <w:rPr>
                <w:color w:val="000000"/>
                <w:sz w:val="14"/>
                <w:szCs w:val="14"/>
                <w:lang w:val="en-US"/>
              </w:rPr>
            </w:pPr>
            <w:r w:rsidRPr="00F75217">
              <w:rPr>
                <w:i/>
                <w:iCs/>
                <w:sz w:val="14"/>
                <w:szCs w:val="14"/>
                <w:lang w:val="en-US"/>
              </w:rPr>
              <w:t>IQR = inter-quartile range; Kolmogorov = Asymptotic one-sample Kolmogorov-Smirnov test; OI = Originator infliximab; sd = standard deviation; Shapiro = Shapiro-Wilk normality test</w:t>
            </w:r>
          </w:p>
        </w:tc>
      </w:tr>
    </w:tbl>
    <w:p w14:paraId="3CAE476F" w14:textId="77777777" w:rsidR="00B36FB4" w:rsidRPr="00092618" w:rsidRDefault="00B36FB4" w:rsidP="003728CB">
      <w:pPr>
        <w:pStyle w:val="Titre3"/>
      </w:pPr>
      <w:bookmarkStart w:id="31" w:name="_Toc130924878"/>
      <w:r w:rsidRPr="00092618">
        <w:t>Normality tests and plots</w:t>
      </w:r>
      <w:bookmarkEnd w:id="31"/>
    </w:p>
    <w:p w14:paraId="04F746DE" w14:textId="77777777" w:rsidR="00B36FB4" w:rsidRPr="00092618" w:rsidRDefault="00B36FB4" w:rsidP="003C0532">
      <w:pPr>
        <w:pStyle w:val="Titre4"/>
      </w:pPr>
      <w:r w:rsidRPr="00092618">
        <w:t>Shapiro-Wilk normality test for all included patients (n samples &lt; 50) - for information purposes only.</w:t>
      </w:r>
    </w:p>
    <w:p w14:paraId="1D666873" w14:textId="0C2070EF" w:rsidR="00B36FB4" w:rsidRPr="00092618" w:rsidRDefault="00B36FB4" w:rsidP="00B36FB4">
      <w:pPr>
        <w:rPr>
          <w:sz w:val="18"/>
          <w:szCs w:val="18"/>
          <w:lang w:val="en-US"/>
        </w:rPr>
      </w:pPr>
      <w:r w:rsidRPr="00092618">
        <w:rPr>
          <w:sz w:val="18"/>
          <w:szCs w:val="18"/>
          <w:lang w:val="en-US"/>
        </w:rPr>
        <w:t xml:space="preserve">W = </w:t>
      </w:r>
      <w:r w:rsidR="00B40E40" w:rsidRPr="00B40E40">
        <w:rPr>
          <w:sz w:val="18"/>
          <w:szCs w:val="18"/>
          <w:lang w:val="en-US"/>
        </w:rPr>
        <w:t>0.64835</w:t>
      </w:r>
      <w:r w:rsidRPr="00092618">
        <w:rPr>
          <w:sz w:val="18"/>
          <w:szCs w:val="18"/>
          <w:lang w:val="en-US"/>
        </w:rPr>
        <w:t xml:space="preserve">, p-value = 1.124e-13 </w:t>
      </w:r>
      <w:r w:rsidRPr="00092618">
        <w:rPr>
          <w:sz w:val="18"/>
          <w:szCs w:val="18"/>
          <w:lang w:val="en-US"/>
        </w:rPr>
        <w:sym w:font="Wingdings" w:char="F0E0"/>
      </w:r>
      <w:r w:rsidRPr="00092618">
        <w:rPr>
          <w:sz w:val="18"/>
          <w:szCs w:val="18"/>
          <w:lang w:val="en-US"/>
        </w:rPr>
        <w:t xml:space="preserve"> </w:t>
      </w:r>
      <w:r w:rsidRPr="00092618">
        <w:rPr>
          <w:i/>
          <w:iCs/>
          <w:sz w:val="18"/>
          <w:szCs w:val="18"/>
          <w:lang w:val="en-US"/>
        </w:rPr>
        <w:t>LOS</w:t>
      </w:r>
      <w:r w:rsidRPr="00092618">
        <w:rPr>
          <w:sz w:val="18"/>
          <w:szCs w:val="18"/>
          <w:lang w:val="en-US"/>
        </w:rPr>
        <w:t xml:space="preserve"> does not follow a normal distribution</w:t>
      </w:r>
    </w:p>
    <w:p w14:paraId="7CC1C749" w14:textId="77777777" w:rsidR="00B36FB4" w:rsidRPr="00092618" w:rsidRDefault="00B36FB4" w:rsidP="003C0532">
      <w:pPr>
        <w:pStyle w:val="Titre4"/>
      </w:pPr>
      <w:r w:rsidRPr="00092618">
        <w:t>Asymptotic one-sample Kolmogorov-Smirnov test all included patients (</w:t>
      </w:r>
      <w:r w:rsidRPr="00092618">
        <w:rPr>
          <w:i/>
          <w:iCs/>
        </w:rPr>
        <w:t xml:space="preserve">n </w:t>
      </w:r>
      <w:r w:rsidRPr="00092618">
        <w:t>samples ≥ 50</w:t>
      </w:r>
      <w:proofErr w:type="gramStart"/>
      <w:r w:rsidRPr="00092618">
        <w:t>) :</w:t>
      </w:r>
      <w:proofErr w:type="gramEnd"/>
      <w:r w:rsidRPr="00092618">
        <w:t xml:space="preserve"> </w:t>
      </w:r>
    </w:p>
    <w:p w14:paraId="31072E9C" w14:textId="6A1D743A" w:rsidR="00B36FB4" w:rsidRPr="00092618" w:rsidRDefault="00B36FB4" w:rsidP="00B36FB4">
      <w:pPr>
        <w:rPr>
          <w:iCs/>
          <w:sz w:val="18"/>
          <w:szCs w:val="18"/>
          <w:lang w:val="en-US"/>
        </w:rPr>
      </w:pPr>
      <w:r w:rsidRPr="00092618">
        <w:rPr>
          <w:sz w:val="18"/>
          <w:szCs w:val="18"/>
          <w:lang w:val="en-US"/>
        </w:rPr>
        <w:t xml:space="preserve">D = </w:t>
      </w:r>
      <w:r w:rsidR="00526727" w:rsidRPr="00526727">
        <w:rPr>
          <w:sz w:val="18"/>
          <w:szCs w:val="18"/>
          <w:lang w:val="en-US"/>
        </w:rPr>
        <w:t>0.24894</w:t>
      </w:r>
      <w:r w:rsidRPr="00092618">
        <w:rPr>
          <w:sz w:val="18"/>
          <w:szCs w:val="18"/>
          <w:lang w:val="en-US"/>
        </w:rPr>
        <w:t xml:space="preserve">, p-value = </w:t>
      </w:r>
      <w:r w:rsidR="00526727" w:rsidRPr="00526727">
        <w:rPr>
          <w:sz w:val="18"/>
          <w:szCs w:val="18"/>
          <w:lang w:val="en-US"/>
        </w:rPr>
        <w:t>1.743e-05</w:t>
      </w:r>
      <w:r w:rsidRPr="00092618">
        <w:rPr>
          <w:sz w:val="18"/>
          <w:szCs w:val="18"/>
          <w:lang w:val="en-US"/>
        </w:rPr>
        <w:sym w:font="Wingdings" w:char="F0E0"/>
      </w:r>
      <w:r w:rsidRPr="00092618">
        <w:rPr>
          <w:sz w:val="18"/>
          <w:szCs w:val="18"/>
          <w:lang w:val="en-US"/>
        </w:rPr>
        <w:t xml:space="preserve"> </w:t>
      </w:r>
      <w:r w:rsidRPr="00092618">
        <w:rPr>
          <w:i/>
          <w:sz w:val="18"/>
          <w:szCs w:val="18"/>
          <w:lang w:val="en-US"/>
        </w:rPr>
        <w:t>LOS</w:t>
      </w:r>
      <w:r w:rsidRPr="00092618">
        <w:rPr>
          <w:iCs/>
          <w:sz w:val="18"/>
          <w:szCs w:val="18"/>
          <w:lang w:val="en-US"/>
        </w:rPr>
        <w:t xml:space="preserve"> does not follow a normal distribution</w:t>
      </w:r>
    </w:p>
    <w:p w14:paraId="7B93F082" w14:textId="77777777" w:rsidR="00B36FB4" w:rsidRPr="00092618" w:rsidRDefault="00B36FB4" w:rsidP="00B36FB4">
      <w:pPr>
        <w:keepNext/>
        <w:jc w:val="center"/>
        <w:rPr>
          <w:lang w:val="en-US"/>
        </w:rPr>
      </w:pPr>
      <w:r w:rsidRPr="00092618">
        <w:rPr>
          <w:noProof/>
          <w:lang w:eastAsia="ja-JP"/>
        </w:rPr>
        <w:lastRenderedPageBreak/>
        <w:drawing>
          <wp:inline distT="0" distB="0" distL="0" distR="0" wp14:anchorId="750724B7" wp14:editId="2E187838">
            <wp:extent cx="1800000" cy="928045"/>
            <wp:effectExtent l="0" t="0" r="3810" b="0"/>
            <wp:docPr id="23" name="Image 22">
              <a:extLst xmlns:a="http://schemas.openxmlformats.org/drawingml/2006/main">
                <a:ext uri="{FF2B5EF4-FFF2-40B4-BE49-F238E27FC236}">
                  <a16:creationId xmlns:a16="http://schemas.microsoft.com/office/drawing/2014/main" id="{D3D5B2B6-D1F4-7F99-7460-FB680B9304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2">
                      <a:extLst>
                        <a:ext uri="{FF2B5EF4-FFF2-40B4-BE49-F238E27FC236}">
                          <a16:creationId xmlns:a16="http://schemas.microsoft.com/office/drawing/2014/main" id="{D3D5B2B6-D1F4-7F99-7460-FB680B9304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2618">
        <w:rPr>
          <w:noProof/>
          <w:lang w:eastAsia="ja-JP"/>
        </w:rPr>
        <w:drawing>
          <wp:inline distT="0" distB="0" distL="0" distR="0" wp14:anchorId="7BC8BA02" wp14:editId="5E94CB5F">
            <wp:extent cx="1800000" cy="928045"/>
            <wp:effectExtent l="0" t="0" r="3810" b="0"/>
            <wp:docPr id="25" name="Image 24">
              <a:extLst xmlns:a="http://schemas.openxmlformats.org/drawingml/2006/main">
                <a:ext uri="{FF2B5EF4-FFF2-40B4-BE49-F238E27FC236}">
                  <a16:creationId xmlns:a16="http://schemas.microsoft.com/office/drawing/2014/main" id="{B229AB8D-ED4F-F316-D232-E373B8D411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4">
                      <a:extLst>
                        <a:ext uri="{FF2B5EF4-FFF2-40B4-BE49-F238E27FC236}">
                          <a16:creationId xmlns:a16="http://schemas.microsoft.com/office/drawing/2014/main" id="{B229AB8D-ED4F-F316-D232-E373B8D411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2618">
        <w:rPr>
          <w:noProof/>
          <w:lang w:eastAsia="ja-JP"/>
        </w:rPr>
        <w:drawing>
          <wp:inline distT="0" distB="0" distL="0" distR="0" wp14:anchorId="0D4AE40A" wp14:editId="0D1B1606">
            <wp:extent cx="1800000" cy="926803"/>
            <wp:effectExtent l="0" t="0" r="3810" b="635"/>
            <wp:docPr id="71" name="Imag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6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EA342" w14:textId="6706131E" w:rsidR="00B36FB4" w:rsidRPr="00092618" w:rsidRDefault="00B36FB4" w:rsidP="00B36FB4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V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Quantile-Quantile plot of </w:t>
      </w:r>
      <w:r w:rsidR="000752C0" w:rsidRPr="00092618">
        <w:t>inpatient</w:t>
      </w:r>
      <w:r w:rsidR="00352DB7">
        <w:t xml:space="preserve"> </w:t>
      </w:r>
      <w:r w:rsidRPr="00092618">
        <w:t>length of stay</w:t>
      </w:r>
      <w:r w:rsidR="000752C0" w:rsidRPr="00092618">
        <w:t xml:space="preserve"> </w:t>
      </w:r>
      <w:r w:rsidRPr="00092618">
        <w:t>(left) (</w:t>
      </w:r>
      <w:r w:rsidRPr="00092618">
        <w:rPr>
          <w:i/>
          <w:iCs/>
        </w:rPr>
        <w:t>n</w:t>
      </w:r>
      <w:r w:rsidRPr="00092618">
        <w:t xml:space="preserve"> = 94)</w:t>
      </w:r>
    </w:p>
    <w:p w14:paraId="164A1AE2" w14:textId="5358D0D1" w:rsidR="00B36FB4" w:rsidRPr="00092618" w:rsidRDefault="00B36FB4" w:rsidP="00B36FB4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V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Box plot of </w:t>
      </w:r>
      <w:r w:rsidR="000752C0" w:rsidRPr="00092618">
        <w:t>inpatient</w:t>
      </w:r>
      <w:r w:rsidR="00352DB7">
        <w:t xml:space="preserve"> </w:t>
      </w:r>
      <w:r w:rsidR="000752C0" w:rsidRPr="00092618">
        <w:t>length of stay</w:t>
      </w:r>
      <w:r w:rsidRPr="00092618">
        <w:t xml:space="preserve"> (center) (</w:t>
      </w:r>
      <w:r w:rsidRPr="00092618">
        <w:rPr>
          <w:i/>
          <w:iCs/>
        </w:rPr>
        <w:t>n</w:t>
      </w:r>
      <w:r w:rsidRPr="00092618">
        <w:t xml:space="preserve"> = 94)</w:t>
      </w:r>
    </w:p>
    <w:p w14:paraId="7838C0B8" w14:textId="786AB70D" w:rsidR="00B36FB4" w:rsidRPr="00092618" w:rsidRDefault="00B36FB4" w:rsidP="00B36FB4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VI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Box plots of </w:t>
      </w:r>
      <w:r w:rsidR="00362251" w:rsidRPr="00092618">
        <w:t>inpatient</w:t>
      </w:r>
      <w:r w:rsidR="00352DB7">
        <w:t xml:space="preserve"> </w:t>
      </w:r>
      <w:r w:rsidR="00362251" w:rsidRPr="00092618">
        <w:t>length of stay</w:t>
      </w:r>
      <w:r w:rsidRPr="00092618">
        <w:t xml:space="preserve">, by </w:t>
      </w:r>
      <w:r w:rsidR="00A777FA" w:rsidRPr="00092618">
        <w:t>cohort</w:t>
      </w:r>
    </w:p>
    <w:p w14:paraId="34463932" w14:textId="77777777" w:rsidR="00B36FB4" w:rsidRPr="00092618" w:rsidRDefault="00B36FB4" w:rsidP="00B36FB4">
      <w:pPr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11201C76" wp14:editId="658029C0">
            <wp:extent cx="4204424" cy="2164820"/>
            <wp:effectExtent l="0" t="0" r="0" b="0"/>
            <wp:docPr id="72" name="Imag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249" cy="2195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D11CD" w14:textId="5E9F25D6" w:rsidR="00A00613" w:rsidRDefault="00B36FB4" w:rsidP="00B36FB4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VII</w:t>
      </w:r>
      <w:r w:rsidR="005B3AF7" w:rsidRPr="00092618">
        <w:rPr>
          <w:b/>
          <w:bCs/>
        </w:rPr>
        <w:fldChar w:fldCharType="end"/>
      </w:r>
      <w:r w:rsidRPr="00092618">
        <w:rPr>
          <w:b/>
          <w:bCs/>
        </w:rPr>
        <w:t>.</w:t>
      </w:r>
      <w:r w:rsidRPr="00092618">
        <w:t xml:space="preserve"> Density plots of </w:t>
      </w:r>
      <w:r w:rsidR="00362251" w:rsidRPr="00092618">
        <w:t>inpatient</w:t>
      </w:r>
      <w:r w:rsidR="00352DB7">
        <w:t xml:space="preserve"> </w:t>
      </w:r>
      <w:r w:rsidR="00362251" w:rsidRPr="00092618">
        <w:t>length of stay</w:t>
      </w:r>
      <w:r w:rsidRPr="00092618">
        <w:t xml:space="preserve">, by </w:t>
      </w:r>
      <w:r w:rsidR="00A777FA" w:rsidRPr="00092618">
        <w:t>cohort</w:t>
      </w:r>
    </w:p>
    <w:p w14:paraId="49080847" w14:textId="77777777" w:rsidR="00BC66D4" w:rsidRPr="00092618" w:rsidRDefault="00BC66D4" w:rsidP="00BC66D4">
      <w:pPr>
        <w:pStyle w:val="Titre3"/>
        <w:ind w:left="851" w:hanging="851"/>
      </w:pPr>
      <w:bookmarkStart w:id="32" w:name="_Toc130924879"/>
      <w:r w:rsidRPr="00092618">
        <w:t>Comparison of</w:t>
      </w:r>
      <w:r>
        <w:t xml:space="preserve"> </w:t>
      </w:r>
      <w:r w:rsidRPr="00092618">
        <w:t>means by bootstrap analysis</w:t>
      </w:r>
      <w:bookmarkEnd w:id="32"/>
    </w:p>
    <w:p w14:paraId="387E5199" w14:textId="4F8C6EB8" w:rsidR="00B36FB4" w:rsidRPr="00092618" w:rsidRDefault="00B36FB4" w:rsidP="00B36FB4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II</w:t>
      </w:r>
      <w:r w:rsidR="008957BF" w:rsidRPr="00092618">
        <w:rPr>
          <w:b/>
          <w:bCs/>
        </w:rPr>
        <w:fldChar w:fldCharType="end"/>
      </w:r>
      <w:r w:rsidRPr="00092618">
        <w:t xml:space="preserve"> Bootstrapped percentile intervals for mean </w:t>
      </w:r>
      <w:r w:rsidR="00A93B72" w:rsidRPr="00092618">
        <w:t xml:space="preserve">inpatient </w:t>
      </w:r>
      <w:r w:rsidRPr="00092618">
        <w:t xml:space="preserve">length of stay of, by </w:t>
      </w:r>
      <w:r w:rsidR="00A777FA" w:rsidRPr="00092618">
        <w:t>cohort</w:t>
      </w:r>
    </w:p>
    <w:tbl>
      <w:tblPr>
        <w:tblStyle w:val="Tableausimple2"/>
        <w:tblW w:w="7230" w:type="dxa"/>
        <w:jc w:val="center"/>
        <w:tblLayout w:type="fixed"/>
        <w:tblLook w:val="0620" w:firstRow="1" w:lastRow="0" w:firstColumn="0" w:lastColumn="0" w:noHBand="1" w:noVBand="1"/>
      </w:tblPr>
      <w:tblGrid>
        <w:gridCol w:w="4252"/>
        <w:gridCol w:w="2978"/>
      </w:tblGrid>
      <w:tr w:rsidR="00B36FB4" w:rsidRPr="00092618" w14:paraId="175F273B" w14:textId="77777777" w:rsidTr="00440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610D2B21" w14:textId="55C7B254" w:rsidR="00B36FB4" w:rsidRPr="00092618" w:rsidRDefault="00A777FA" w:rsidP="002437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2978" w:type="dxa"/>
            <w:noWrap/>
            <w:vAlign w:val="center"/>
            <w:hideMark/>
          </w:tcPr>
          <w:p w14:paraId="513C74F1" w14:textId="77777777" w:rsidR="00B36FB4" w:rsidRPr="00092618" w:rsidRDefault="00B36FB4" w:rsidP="002437D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Bootstrapped mean intervals [days]</w:t>
            </w:r>
          </w:p>
        </w:tc>
      </w:tr>
      <w:tr w:rsidR="00B36FB4" w:rsidRPr="00092618" w14:paraId="64F46497" w14:textId="77777777" w:rsidTr="004403CE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3870C891" w14:textId="77777777" w:rsidR="00B36FB4" w:rsidRPr="00092618" w:rsidRDefault="00B36FB4" w:rsidP="002437D5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OI and maintained OI</w:t>
            </w:r>
          </w:p>
        </w:tc>
        <w:tc>
          <w:tcPr>
            <w:tcW w:w="2978" w:type="dxa"/>
            <w:noWrap/>
            <w:vAlign w:val="bottom"/>
            <w:hideMark/>
          </w:tcPr>
          <w:p w14:paraId="59CB3D1D" w14:textId="77777777" w:rsidR="00B36FB4" w:rsidRPr="00092618" w:rsidRDefault="00B36FB4" w:rsidP="002437D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092618">
              <w:rPr>
                <w:color w:val="000000"/>
                <w:sz w:val="18"/>
                <w:szCs w:val="18"/>
                <w:lang w:val="en-US"/>
              </w:rPr>
              <w:t>7.67 ;</w:t>
            </w:r>
            <w:proofErr w:type="gramEnd"/>
            <w:r w:rsidRPr="00092618">
              <w:rPr>
                <w:color w:val="000000"/>
                <w:sz w:val="18"/>
                <w:szCs w:val="18"/>
                <w:lang w:val="en-US"/>
              </w:rPr>
              <w:t xml:space="preserve"> 17.26)</w:t>
            </w:r>
          </w:p>
        </w:tc>
      </w:tr>
      <w:tr w:rsidR="00B36FB4" w:rsidRPr="00092618" w14:paraId="1C208D6B" w14:textId="77777777" w:rsidTr="004403CE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0EC3D3A5" w14:textId="77777777" w:rsidR="00B36FB4" w:rsidRPr="00092618" w:rsidRDefault="00B36FB4" w:rsidP="002437D5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CT-P13 and maintained CT-P13</w:t>
            </w:r>
          </w:p>
        </w:tc>
        <w:tc>
          <w:tcPr>
            <w:tcW w:w="2978" w:type="dxa"/>
            <w:noWrap/>
            <w:vAlign w:val="bottom"/>
            <w:hideMark/>
          </w:tcPr>
          <w:p w14:paraId="099B0BCE" w14:textId="77777777" w:rsidR="00B36FB4" w:rsidRPr="00092618" w:rsidRDefault="00B36FB4" w:rsidP="002437D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092618">
              <w:rPr>
                <w:color w:val="000000"/>
                <w:sz w:val="18"/>
                <w:szCs w:val="18"/>
                <w:lang w:val="en-US"/>
              </w:rPr>
              <w:t>16.86 ;</w:t>
            </w:r>
            <w:proofErr w:type="gramEnd"/>
            <w:r w:rsidRPr="00092618">
              <w:rPr>
                <w:color w:val="000000"/>
                <w:sz w:val="18"/>
                <w:szCs w:val="18"/>
                <w:lang w:val="en-US"/>
              </w:rPr>
              <w:t xml:space="preserve"> 50.14)</w:t>
            </w:r>
          </w:p>
        </w:tc>
      </w:tr>
      <w:tr w:rsidR="00B36FB4" w:rsidRPr="00092618" w14:paraId="2DC6479F" w14:textId="77777777" w:rsidTr="004403CE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27DE0276" w14:textId="77777777" w:rsidR="00B36FB4" w:rsidRPr="00092618" w:rsidRDefault="00B36FB4" w:rsidP="002437D5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OI and discontinued OI</w:t>
            </w:r>
          </w:p>
        </w:tc>
        <w:tc>
          <w:tcPr>
            <w:tcW w:w="2978" w:type="dxa"/>
            <w:noWrap/>
            <w:vAlign w:val="bottom"/>
            <w:hideMark/>
          </w:tcPr>
          <w:p w14:paraId="0B113260" w14:textId="77777777" w:rsidR="00B36FB4" w:rsidRPr="00092618" w:rsidRDefault="00B36FB4" w:rsidP="002437D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092618">
              <w:rPr>
                <w:color w:val="000000"/>
                <w:sz w:val="18"/>
                <w:szCs w:val="18"/>
                <w:lang w:val="en-US"/>
              </w:rPr>
              <w:t>4.00 ;</w:t>
            </w:r>
            <w:proofErr w:type="gramEnd"/>
            <w:r w:rsidRPr="00092618">
              <w:rPr>
                <w:color w:val="000000"/>
                <w:sz w:val="18"/>
                <w:szCs w:val="18"/>
                <w:lang w:val="en-US"/>
              </w:rPr>
              <w:t xml:space="preserve"> 11.67)</w:t>
            </w:r>
          </w:p>
        </w:tc>
      </w:tr>
      <w:tr w:rsidR="00B36FB4" w:rsidRPr="00092618" w14:paraId="1F6B3107" w14:textId="77777777" w:rsidTr="004403CE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2AB661D3" w14:textId="77777777" w:rsidR="00B36FB4" w:rsidRPr="00092618" w:rsidRDefault="00B36FB4" w:rsidP="002437D5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tarted CT-P13 and discontinued CT-P13</w:t>
            </w:r>
          </w:p>
        </w:tc>
        <w:tc>
          <w:tcPr>
            <w:tcW w:w="2978" w:type="dxa"/>
            <w:noWrap/>
            <w:vAlign w:val="bottom"/>
            <w:hideMark/>
          </w:tcPr>
          <w:p w14:paraId="31D3A4EF" w14:textId="77777777" w:rsidR="00B36FB4" w:rsidRPr="00092618" w:rsidRDefault="00B36FB4" w:rsidP="002437D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092618">
              <w:rPr>
                <w:color w:val="000000"/>
                <w:sz w:val="18"/>
                <w:szCs w:val="18"/>
                <w:lang w:val="en-US"/>
              </w:rPr>
              <w:t>13.48 ;</w:t>
            </w:r>
            <w:proofErr w:type="gramEnd"/>
            <w:r w:rsidRPr="00092618">
              <w:rPr>
                <w:color w:val="000000"/>
                <w:sz w:val="18"/>
                <w:szCs w:val="18"/>
                <w:lang w:val="en-US"/>
              </w:rPr>
              <w:t xml:space="preserve"> 34.86)</w:t>
            </w:r>
          </w:p>
        </w:tc>
      </w:tr>
      <w:tr w:rsidR="00B36FB4" w:rsidRPr="00092618" w14:paraId="02174019" w14:textId="77777777" w:rsidTr="004403CE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6E44A8F7" w14:textId="77777777" w:rsidR="00B36FB4" w:rsidRPr="00092618" w:rsidRDefault="00B36FB4" w:rsidP="002437D5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maintained CT-P13</w:t>
            </w:r>
          </w:p>
        </w:tc>
        <w:tc>
          <w:tcPr>
            <w:tcW w:w="2978" w:type="dxa"/>
            <w:noWrap/>
            <w:vAlign w:val="bottom"/>
            <w:hideMark/>
          </w:tcPr>
          <w:p w14:paraId="5B12FA40" w14:textId="77777777" w:rsidR="00B36FB4" w:rsidRPr="00092618" w:rsidRDefault="00B36FB4" w:rsidP="002437D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092618">
              <w:rPr>
                <w:color w:val="000000"/>
                <w:sz w:val="18"/>
                <w:szCs w:val="18"/>
                <w:lang w:val="en-US"/>
              </w:rPr>
              <w:t>2.00 ;</w:t>
            </w:r>
            <w:proofErr w:type="gramEnd"/>
            <w:r w:rsidRPr="00092618">
              <w:rPr>
                <w:color w:val="000000"/>
                <w:sz w:val="18"/>
                <w:szCs w:val="18"/>
                <w:lang w:val="en-US"/>
              </w:rPr>
              <w:t xml:space="preserve"> 17.00)</w:t>
            </w:r>
          </w:p>
        </w:tc>
      </w:tr>
      <w:tr w:rsidR="00B36FB4" w:rsidRPr="00092618" w14:paraId="691411F1" w14:textId="77777777" w:rsidTr="004403CE">
        <w:trPr>
          <w:trHeight w:val="20"/>
          <w:jc w:val="center"/>
        </w:trPr>
        <w:tc>
          <w:tcPr>
            <w:tcW w:w="4252" w:type="dxa"/>
            <w:noWrap/>
            <w:vAlign w:val="center"/>
            <w:hideMark/>
          </w:tcPr>
          <w:p w14:paraId="5102A033" w14:textId="77777777" w:rsidR="00B36FB4" w:rsidRPr="00092618" w:rsidRDefault="00B36FB4" w:rsidP="002437D5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discontinued CT-P13</w:t>
            </w:r>
          </w:p>
        </w:tc>
        <w:tc>
          <w:tcPr>
            <w:tcW w:w="2978" w:type="dxa"/>
            <w:noWrap/>
            <w:vAlign w:val="bottom"/>
            <w:hideMark/>
          </w:tcPr>
          <w:p w14:paraId="6CC8A94E" w14:textId="77777777" w:rsidR="00B36FB4" w:rsidRPr="00092618" w:rsidRDefault="00B36FB4" w:rsidP="002437D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092618">
              <w:rPr>
                <w:color w:val="000000"/>
                <w:sz w:val="18"/>
                <w:szCs w:val="18"/>
                <w:lang w:val="en-US"/>
              </w:rPr>
              <w:t>3.71 ;</w:t>
            </w:r>
            <w:proofErr w:type="gramEnd"/>
            <w:r w:rsidRPr="00092618">
              <w:rPr>
                <w:color w:val="000000"/>
                <w:sz w:val="18"/>
                <w:szCs w:val="18"/>
                <w:lang w:val="en-US"/>
              </w:rPr>
              <w:t xml:space="preserve"> 21.00)</w:t>
            </w:r>
          </w:p>
        </w:tc>
      </w:tr>
      <w:tr w:rsidR="00B36FB4" w:rsidRPr="00092618" w14:paraId="1D1AD775" w14:textId="77777777" w:rsidTr="004403CE">
        <w:trPr>
          <w:trHeight w:val="20"/>
          <w:jc w:val="center"/>
        </w:trPr>
        <w:tc>
          <w:tcPr>
            <w:tcW w:w="42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012716" w14:textId="77777777" w:rsidR="00B36FB4" w:rsidRPr="00092618" w:rsidRDefault="00B36FB4" w:rsidP="002437D5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Switched from OI to CT-P13 and switched back to OI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455D58" w14:textId="77777777" w:rsidR="00B36FB4" w:rsidRPr="00092618" w:rsidRDefault="00B36FB4" w:rsidP="002437D5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092618">
              <w:rPr>
                <w:color w:val="000000"/>
                <w:sz w:val="18"/>
                <w:szCs w:val="18"/>
                <w:lang w:val="en-US"/>
              </w:rPr>
              <w:t>15.00 ;</w:t>
            </w:r>
            <w:proofErr w:type="gramEnd"/>
            <w:r w:rsidRPr="00092618">
              <w:rPr>
                <w:color w:val="000000"/>
                <w:sz w:val="18"/>
                <w:szCs w:val="18"/>
                <w:lang w:val="en-US"/>
              </w:rPr>
              <w:t xml:space="preserve"> 95.00)</w:t>
            </w:r>
          </w:p>
        </w:tc>
      </w:tr>
      <w:tr w:rsidR="004403CE" w:rsidRPr="00092618" w14:paraId="3420EF14" w14:textId="77777777" w:rsidTr="004403CE">
        <w:trPr>
          <w:trHeight w:val="20"/>
          <w:jc w:val="center"/>
        </w:trPr>
        <w:tc>
          <w:tcPr>
            <w:tcW w:w="723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3937DD" w14:textId="5BCD2C72" w:rsidR="004403CE" w:rsidRPr="00092618" w:rsidRDefault="004403CE" w:rsidP="004403CE">
            <w:pPr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OI = originator infliximab</w:t>
            </w:r>
          </w:p>
        </w:tc>
      </w:tr>
    </w:tbl>
    <w:p w14:paraId="0C24922D" w14:textId="77777777" w:rsidR="001A19F8" w:rsidRPr="00092618" w:rsidRDefault="001A19F8" w:rsidP="001A19F8">
      <w:pPr>
        <w:pStyle w:val="Titre3"/>
        <w:ind w:left="851" w:hanging="851"/>
      </w:pPr>
      <w:bookmarkStart w:id="33" w:name="_Toc130924880"/>
      <w:bookmarkStart w:id="34" w:name="_Toc121226203"/>
      <w:r w:rsidRPr="00092618">
        <w:t>Multivaria</w:t>
      </w:r>
      <w:r>
        <w:t>bl</w:t>
      </w:r>
      <w:r w:rsidRPr="00092618">
        <w:t>e analysis on costs by generalized linear model (GLM)</w:t>
      </w:r>
      <w:bookmarkEnd w:id="33"/>
    </w:p>
    <w:p w14:paraId="52111270" w14:textId="6F17C661" w:rsidR="003A7AAE" w:rsidRPr="00092618" w:rsidRDefault="003A7AAE" w:rsidP="003A7AAE">
      <w:pPr>
        <w:pStyle w:val="Lgende"/>
      </w:pPr>
      <w:r w:rsidRPr="00092618">
        <w:rPr>
          <w:b/>
          <w:bCs/>
        </w:rPr>
        <w:t xml:space="preserve">Table </w:t>
      </w:r>
      <w:r w:rsidRPr="00092618">
        <w:rPr>
          <w:b/>
          <w:bCs/>
        </w:rPr>
        <w:fldChar w:fldCharType="begin"/>
      </w:r>
      <w:r w:rsidRPr="00092618">
        <w:rPr>
          <w:b/>
          <w:bCs/>
        </w:rPr>
        <w:instrText xml:space="preserve"> SEQ Table \* ROMAN </w:instrText>
      </w:r>
      <w:r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III</w:t>
      </w:r>
      <w:r w:rsidRPr="00092618">
        <w:rPr>
          <w:b/>
          <w:bCs/>
        </w:rPr>
        <w:fldChar w:fldCharType="end"/>
      </w:r>
      <w:r w:rsidRPr="00092618">
        <w:t xml:space="preserve"> Nested GLMs along with their parameters</w:t>
      </w:r>
    </w:p>
    <w:tbl>
      <w:tblPr>
        <w:tblStyle w:val="Tableausimple2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1814"/>
        <w:gridCol w:w="846"/>
        <w:gridCol w:w="794"/>
        <w:gridCol w:w="794"/>
        <w:gridCol w:w="1207"/>
        <w:gridCol w:w="1249"/>
        <w:gridCol w:w="795"/>
        <w:gridCol w:w="794"/>
      </w:tblGrid>
      <w:tr w:rsidR="003A7AAE" w:rsidRPr="00092618" w14:paraId="58114F6B" w14:textId="77777777" w:rsidTr="00D37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tcW w:w="1814" w:type="dxa"/>
            <w:noWrap/>
            <w:vAlign w:val="center"/>
            <w:hideMark/>
          </w:tcPr>
          <w:p w14:paraId="73FD44F3" w14:textId="77777777" w:rsidR="003A7AAE" w:rsidRPr="00092618" w:rsidRDefault="003A7AAE" w:rsidP="00D3730C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nalysis of Deviance Table</w:t>
            </w:r>
          </w:p>
        </w:tc>
        <w:tc>
          <w:tcPr>
            <w:tcW w:w="846" w:type="dxa"/>
            <w:noWrap/>
            <w:vAlign w:val="center"/>
            <w:hideMark/>
          </w:tcPr>
          <w:p w14:paraId="564B1E8E" w14:textId="77777777" w:rsidR="003A7AAE" w:rsidRPr="00092618" w:rsidRDefault="003A7AAE" w:rsidP="00D3730C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f.res</w:t>
            </w:r>
          </w:p>
        </w:tc>
        <w:tc>
          <w:tcPr>
            <w:tcW w:w="794" w:type="dxa"/>
            <w:noWrap/>
            <w:vAlign w:val="center"/>
            <w:hideMark/>
          </w:tcPr>
          <w:p w14:paraId="1AE0063B" w14:textId="77777777" w:rsidR="003A7AAE" w:rsidRPr="00092618" w:rsidRDefault="003A7AAE" w:rsidP="00D3730C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ev</w:t>
            </w:r>
          </w:p>
        </w:tc>
        <w:tc>
          <w:tcPr>
            <w:tcW w:w="794" w:type="dxa"/>
            <w:noWrap/>
            <w:vAlign w:val="center"/>
            <w:hideMark/>
          </w:tcPr>
          <w:p w14:paraId="1F5BB457" w14:textId="77777777" w:rsidR="003A7AAE" w:rsidRPr="00092618" w:rsidRDefault="003A7AAE" w:rsidP="00D3730C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207" w:type="dxa"/>
            <w:noWrap/>
            <w:vAlign w:val="center"/>
            <w:hideMark/>
          </w:tcPr>
          <w:p w14:paraId="1C223C35" w14:textId="77777777" w:rsidR="003A7AAE" w:rsidRPr="00092618" w:rsidRDefault="003A7AAE" w:rsidP="00D3730C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Deviance</w:t>
            </w:r>
          </w:p>
        </w:tc>
        <w:tc>
          <w:tcPr>
            <w:tcW w:w="1249" w:type="dxa"/>
            <w:noWrap/>
            <w:vAlign w:val="center"/>
            <w:hideMark/>
          </w:tcPr>
          <w:p w14:paraId="686C857C" w14:textId="77777777" w:rsidR="003A7AAE" w:rsidRPr="00092618" w:rsidRDefault="003A7AAE" w:rsidP="00D3730C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92618">
              <w:rPr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092618">
              <w:rPr>
                <w:color w:val="000000"/>
                <w:sz w:val="18"/>
                <w:szCs w:val="18"/>
                <w:lang w:val="en-US"/>
              </w:rPr>
              <w:t>(&gt;Chi)</w:t>
            </w:r>
          </w:p>
        </w:tc>
        <w:tc>
          <w:tcPr>
            <w:tcW w:w="795" w:type="dxa"/>
            <w:noWrap/>
            <w:vAlign w:val="center"/>
            <w:hideMark/>
          </w:tcPr>
          <w:p w14:paraId="2649C3C9" w14:textId="77777777" w:rsidR="003A7AAE" w:rsidRPr="00092618" w:rsidRDefault="003A7AAE" w:rsidP="00D3730C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AIC</w:t>
            </w:r>
          </w:p>
        </w:tc>
        <w:tc>
          <w:tcPr>
            <w:tcW w:w="794" w:type="dxa"/>
            <w:noWrap/>
            <w:vAlign w:val="center"/>
            <w:hideMark/>
          </w:tcPr>
          <w:p w14:paraId="76E8B269" w14:textId="77777777" w:rsidR="003A7AAE" w:rsidRPr="00092618" w:rsidRDefault="003A7AAE" w:rsidP="00D3730C">
            <w:pPr>
              <w:spacing w:before="20" w:after="20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color w:val="000000"/>
                <w:sz w:val="18"/>
                <w:szCs w:val="18"/>
                <w:lang w:val="en-US"/>
              </w:rPr>
              <w:t>BIC</w:t>
            </w:r>
          </w:p>
        </w:tc>
      </w:tr>
      <w:tr w:rsidR="003A7AAE" w:rsidRPr="00092618" w14:paraId="3BE3F2A9" w14:textId="77777777" w:rsidTr="00D3730C">
        <w:trPr>
          <w:trHeight w:val="57"/>
          <w:jc w:val="center"/>
        </w:trPr>
        <w:tc>
          <w:tcPr>
            <w:tcW w:w="1814" w:type="dxa"/>
            <w:noWrap/>
            <w:hideMark/>
          </w:tcPr>
          <w:p w14:paraId="2B209DA7" w14:textId="77777777" w:rsidR="003A7AAE" w:rsidRPr="00092618" w:rsidRDefault="003A7AAE" w:rsidP="003A7AAE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ost ~ 1</w:t>
            </w:r>
          </w:p>
        </w:tc>
        <w:tc>
          <w:tcPr>
            <w:tcW w:w="846" w:type="dxa"/>
            <w:noWrap/>
            <w:vAlign w:val="bottom"/>
            <w:hideMark/>
          </w:tcPr>
          <w:p w14:paraId="1D4CEB15" w14:textId="4A0B8156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94" w:type="dxa"/>
            <w:noWrap/>
            <w:vAlign w:val="bottom"/>
            <w:hideMark/>
          </w:tcPr>
          <w:p w14:paraId="2AE34F2F" w14:textId="23D9FF08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94" w:type="dxa"/>
            <w:noWrap/>
            <w:vAlign w:val="bottom"/>
            <w:hideMark/>
          </w:tcPr>
          <w:p w14:paraId="6D618DA5" w14:textId="77777777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noWrap/>
            <w:vAlign w:val="bottom"/>
            <w:hideMark/>
          </w:tcPr>
          <w:p w14:paraId="5283EF66" w14:textId="77777777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noWrap/>
            <w:vAlign w:val="bottom"/>
            <w:hideMark/>
          </w:tcPr>
          <w:p w14:paraId="2A83EAA8" w14:textId="77777777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  <w:noWrap/>
            <w:vAlign w:val="bottom"/>
            <w:hideMark/>
          </w:tcPr>
          <w:p w14:paraId="21CDF744" w14:textId="39C55232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751</w:t>
            </w:r>
          </w:p>
        </w:tc>
        <w:tc>
          <w:tcPr>
            <w:tcW w:w="794" w:type="dxa"/>
            <w:noWrap/>
            <w:vAlign w:val="bottom"/>
            <w:hideMark/>
          </w:tcPr>
          <w:p w14:paraId="7593A312" w14:textId="61EF1377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756</w:t>
            </w:r>
          </w:p>
        </w:tc>
      </w:tr>
      <w:tr w:rsidR="003A7AAE" w:rsidRPr="00092618" w14:paraId="0CDE2DBE" w14:textId="77777777" w:rsidTr="00D3730C">
        <w:trPr>
          <w:trHeight w:val="57"/>
          <w:jc w:val="center"/>
        </w:trPr>
        <w:tc>
          <w:tcPr>
            <w:tcW w:w="1814" w:type="dxa"/>
            <w:noWrap/>
            <w:hideMark/>
          </w:tcPr>
          <w:p w14:paraId="32E10075" w14:textId="77777777" w:rsidR="003A7AAE" w:rsidRPr="00092618" w:rsidRDefault="003A7AAE" w:rsidP="003A7AAE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ost ~ 1 + genre</w:t>
            </w:r>
          </w:p>
        </w:tc>
        <w:tc>
          <w:tcPr>
            <w:tcW w:w="846" w:type="dxa"/>
            <w:noWrap/>
            <w:vAlign w:val="bottom"/>
            <w:hideMark/>
          </w:tcPr>
          <w:p w14:paraId="7CDB51C8" w14:textId="48B0D10C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94" w:type="dxa"/>
            <w:noWrap/>
            <w:vAlign w:val="bottom"/>
            <w:hideMark/>
          </w:tcPr>
          <w:p w14:paraId="04DD583A" w14:textId="2887D910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794" w:type="dxa"/>
            <w:noWrap/>
            <w:vAlign w:val="bottom"/>
            <w:hideMark/>
          </w:tcPr>
          <w:p w14:paraId="3A8E5235" w14:textId="3552FA16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noWrap/>
            <w:vAlign w:val="bottom"/>
            <w:hideMark/>
          </w:tcPr>
          <w:p w14:paraId="00F48A62" w14:textId="7A800C39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49" w:type="dxa"/>
            <w:noWrap/>
            <w:vAlign w:val="bottom"/>
            <w:hideMark/>
          </w:tcPr>
          <w:p w14:paraId="406D7DE2" w14:textId="4E6E9B34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95" w:type="dxa"/>
            <w:noWrap/>
            <w:vAlign w:val="bottom"/>
            <w:hideMark/>
          </w:tcPr>
          <w:p w14:paraId="43832E5B" w14:textId="021CEDCD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753</w:t>
            </w:r>
          </w:p>
        </w:tc>
        <w:tc>
          <w:tcPr>
            <w:tcW w:w="794" w:type="dxa"/>
            <w:noWrap/>
            <w:vAlign w:val="bottom"/>
            <w:hideMark/>
          </w:tcPr>
          <w:p w14:paraId="1A96238A" w14:textId="2ADB7CDC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760</w:t>
            </w:r>
          </w:p>
        </w:tc>
      </w:tr>
      <w:tr w:rsidR="003A7AAE" w:rsidRPr="00092618" w14:paraId="0346A0F5" w14:textId="77777777" w:rsidTr="00D3730C">
        <w:trPr>
          <w:trHeight w:val="57"/>
          <w:jc w:val="center"/>
        </w:trPr>
        <w:tc>
          <w:tcPr>
            <w:tcW w:w="1814" w:type="dxa"/>
            <w:noWrap/>
            <w:hideMark/>
          </w:tcPr>
          <w:p w14:paraId="428D85E0" w14:textId="77777777" w:rsidR="003A7AAE" w:rsidRPr="00092618" w:rsidRDefault="003A7AAE" w:rsidP="003A7AAE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>cost ~ 1 + age</w:t>
            </w:r>
          </w:p>
        </w:tc>
        <w:tc>
          <w:tcPr>
            <w:tcW w:w="846" w:type="dxa"/>
            <w:noWrap/>
            <w:vAlign w:val="bottom"/>
            <w:hideMark/>
          </w:tcPr>
          <w:p w14:paraId="4A55B086" w14:textId="1BD8F5AC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94" w:type="dxa"/>
            <w:noWrap/>
            <w:vAlign w:val="bottom"/>
            <w:hideMark/>
          </w:tcPr>
          <w:p w14:paraId="5461EFD4" w14:textId="068887F2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94" w:type="dxa"/>
            <w:noWrap/>
            <w:vAlign w:val="bottom"/>
            <w:hideMark/>
          </w:tcPr>
          <w:p w14:paraId="4C3A681D" w14:textId="664449CF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07" w:type="dxa"/>
            <w:noWrap/>
            <w:vAlign w:val="bottom"/>
            <w:hideMark/>
          </w:tcPr>
          <w:p w14:paraId="77B9010A" w14:textId="2C6F04B7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1249" w:type="dxa"/>
            <w:noWrap/>
            <w:vAlign w:val="bottom"/>
            <w:hideMark/>
          </w:tcPr>
          <w:p w14:paraId="0F69DB0A" w14:textId="47C3F2E4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5" w:type="dxa"/>
            <w:noWrap/>
            <w:vAlign w:val="bottom"/>
            <w:hideMark/>
          </w:tcPr>
          <w:p w14:paraId="6B04D297" w14:textId="4151BDEB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749</w:t>
            </w:r>
          </w:p>
        </w:tc>
        <w:tc>
          <w:tcPr>
            <w:tcW w:w="794" w:type="dxa"/>
            <w:noWrap/>
            <w:vAlign w:val="bottom"/>
            <w:hideMark/>
          </w:tcPr>
          <w:p w14:paraId="330FE165" w14:textId="77EFC17A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757</w:t>
            </w:r>
          </w:p>
        </w:tc>
      </w:tr>
      <w:tr w:rsidR="003A7AAE" w:rsidRPr="00092618" w14:paraId="4681B988" w14:textId="77777777" w:rsidTr="00D3730C">
        <w:trPr>
          <w:trHeight w:val="57"/>
          <w:jc w:val="center"/>
        </w:trPr>
        <w:tc>
          <w:tcPr>
            <w:tcW w:w="1814" w:type="dxa"/>
            <w:noWrap/>
            <w:hideMark/>
          </w:tcPr>
          <w:p w14:paraId="4799927F" w14:textId="77777777" w:rsidR="003A7AAE" w:rsidRPr="00092618" w:rsidRDefault="003A7AAE" w:rsidP="003A7AAE">
            <w:pPr>
              <w:rPr>
                <w:color w:val="000000"/>
                <w:sz w:val="18"/>
                <w:szCs w:val="18"/>
                <w:lang w:val="en-US"/>
              </w:rPr>
            </w:pPr>
            <w:r w:rsidRPr="00092618">
              <w:rPr>
                <w:sz w:val="18"/>
                <w:szCs w:val="18"/>
                <w:lang w:val="en-US"/>
              </w:rPr>
              <w:t xml:space="preserve">cost ~ 1 + </w:t>
            </w:r>
            <w:proofErr w:type="spellStart"/>
            <w:r w:rsidRPr="00092618">
              <w:rPr>
                <w:sz w:val="18"/>
                <w:szCs w:val="18"/>
                <w:lang w:val="en-US"/>
              </w:rPr>
              <w:t>disease_cat</w:t>
            </w:r>
            <w:proofErr w:type="spellEnd"/>
          </w:p>
        </w:tc>
        <w:tc>
          <w:tcPr>
            <w:tcW w:w="846" w:type="dxa"/>
            <w:noWrap/>
            <w:vAlign w:val="bottom"/>
            <w:hideMark/>
          </w:tcPr>
          <w:p w14:paraId="6995F485" w14:textId="7D90656F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794" w:type="dxa"/>
            <w:noWrap/>
            <w:vAlign w:val="bottom"/>
            <w:hideMark/>
          </w:tcPr>
          <w:p w14:paraId="38D26FC1" w14:textId="661ADCC9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794" w:type="dxa"/>
            <w:noWrap/>
            <w:vAlign w:val="bottom"/>
            <w:hideMark/>
          </w:tcPr>
          <w:p w14:paraId="7C1605FE" w14:textId="02808B08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07" w:type="dxa"/>
            <w:noWrap/>
            <w:vAlign w:val="bottom"/>
            <w:hideMark/>
          </w:tcPr>
          <w:p w14:paraId="73F0DB07" w14:textId="11C4132F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9.45</w:t>
            </w:r>
          </w:p>
        </w:tc>
        <w:tc>
          <w:tcPr>
            <w:tcW w:w="1249" w:type="dxa"/>
            <w:noWrap/>
            <w:vAlign w:val="bottom"/>
            <w:hideMark/>
          </w:tcPr>
          <w:p w14:paraId="7A0FA230" w14:textId="43700D64" w:rsidR="003A7AAE" w:rsidRPr="003A7AAE" w:rsidRDefault="003A7AAE" w:rsidP="003A7AAE">
            <w:pPr>
              <w:jc w:val="right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5" w:type="dxa"/>
            <w:noWrap/>
            <w:vAlign w:val="bottom"/>
            <w:hideMark/>
          </w:tcPr>
          <w:p w14:paraId="44CDF503" w14:textId="43DE4EBF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749</w:t>
            </w:r>
          </w:p>
        </w:tc>
        <w:tc>
          <w:tcPr>
            <w:tcW w:w="794" w:type="dxa"/>
            <w:noWrap/>
            <w:vAlign w:val="bottom"/>
            <w:hideMark/>
          </w:tcPr>
          <w:p w14:paraId="2C3D4B62" w14:textId="427FBEBE" w:rsidR="003A7AAE" w:rsidRPr="003A7AAE" w:rsidRDefault="003A7AAE" w:rsidP="003A7AA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3A7AAE">
              <w:rPr>
                <w:color w:val="000000"/>
                <w:sz w:val="18"/>
                <w:szCs w:val="18"/>
              </w:rPr>
              <w:t>757</w:t>
            </w:r>
          </w:p>
        </w:tc>
      </w:tr>
      <w:tr w:rsidR="003A7AAE" w:rsidRPr="00BB6095" w14:paraId="0B490A5C" w14:textId="77777777" w:rsidTr="00D3730C">
        <w:trPr>
          <w:trHeight w:val="57"/>
          <w:jc w:val="center"/>
        </w:trPr>
        <w:tc>
          <w:tcPr>
            <w:tcW w:w="8293" w:type="dxa"/>
            <w:gridSpan w:val="8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B76275" w14:textId="77777777" w:rsidR="003A7AAE" w:rsidRPr="00092618" w:rsidRDefault="003A7AAE" w:rsidP="00D3730C">
            <w:pPr>
              <w:spacing w:before="20" w:after="60"/>
              <w:rPr>
                <w:sz w:val="18"/>
                <w:szCs w:val="18"/>
                <w:lang w:val="en-US"/>
              </w:rPr>
            </w:pPr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AIC = Akaike information criterion; BIC = Bayesian information criterion; Dev = Deviance; Deviance = Difference in deviance; </w:t>
            </w:r>
            <w:proofErr w:type="spellStart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Df</w:t>
            </w:r>
            <w:proofErr w:type="spellEnd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= Degrees of freedom; Df.res = Residual degrees of freedom; </w:t>
            </w:r>
            <w:proofErr w:type="spellStart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Pr</w:t>
            </w:r>
            <w:proofErr w:type="spellEnd"/>
            <w:r w:rsidRPr="00092618">
              <w:rPr>
                <w:i/>
                <w:iCs/>
                <w:color w:val="000000"/>
                <w:sz w:val="18"/>
                <w:szCs w:val="18"/>
                <w:lang w:val="en-US"/>
              </w:rPr>
              <w:t>(&gt;Chi) = p value from likelihood ratio test</w:t>
            </w:r>
          </w:p>
        </w:tc>
      </w:tr>
    </w:tbl>
    <w:p w14:paraId="7FFA3447" w14:textId="77777777" w:rsidR="006D6A21" w:rsidRPr="00BB6095" w:rsidRDefault="006D6A21">
      <w:pPr>
        <w:rPr>
          <w:lang w:val="en-US"/>
        </w:rPr>
      </w:pPr>
      <w:bookmarkStart w:id="35" w:name="_Toc130924881"/>
      <w:r w:rsidRPr="00BB6095">
        <w:rPr>
          <w:lang w:val="en-US"/>
        </w:rPr>
        <w:br w:type="page"/>
      </w:r>
    </w:p>
    <w:p w14:paraId="728C3153" w14:textId="2D3579E8" w:rsidR="009A51DB" w:rsidRPr="00092618" w:rsidRDefault="007D0697" w:rsidP="00DF28E9">
      <w:pPr>
        <w:pStyle w:val="Titre1"/>
      </w:pPr>
      <w:r w:rsidRPr="00092618">
        <w:lastRenderedPageBreak/>
        <w:t>Variable</w:t>
      </w:r>
      <w:r w:rsidR="009A51DB" w:rsidRPr="00092618">
        <w:t xml:space="preserve"> analysis</w:t>
      </w:r>
      <w:bookmarkEnd w:id="34"/>
      <w:bookmarkEnd w:id="35"/>
    </w:p>
    <w:p w14:paraId="5759CB02" w14:textId="2EC5B185" w:rsidR="00987A00" w:rsidRPr="00092618" w:rsidRDefault="009A51DB" w:rsidP="00E76A28">
      <w:pPr>
        <w:pStyle w:val="Titre2"/>
      </w:pPr>
      <w:bookmarkStart w:id="36" w:name="_Toc121226204"/>
      <w:bookmarkStart w:id="37" w:name="_Toc130924882"/>
      <w:r w:rsidRPr="00092618">
        <w:t>Age</w:t>
      </w:r>
      <w:bookmarkEnd w:id="36"/>
      <w:bookmarkEnd w:id="37"/>
    </w:p>
    <w:p w14:paraId="5E1567B1" w14:textId="5A42F087" w:rsidR="00CD69C3" w:rsidRPr="00092618" w:rsidRDefault="00CD69C3" w:rsidP="00CD69C3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IV</w:t>
      </w:r>
      <w:r w:rsidR="008957BF" w:rsidRPr="00092618">
        <w:rPr>
          <w:b/>
          <w:bCs/>
        </w:rPr>
        <w:fldChar w:fldCharType="end"/>
      </w:r>
      <w:r w:rsidRPr="00092618">
        <w:t xml:space="preserve"> Details on age of all included patients and comparison of variances, means and medians by </w:t>
      </w:r>
      <w:r w:rsidR="00A777FA" w:rsidRPr="00092618">
        <w:t>cohort</w:t>
      </w:r>
    </w:p>
    <w:tbl>
      <w:tblPr>
        <w:tblStyle w:val="Tableausimple2"/>
        <w:tblW w:w="0" w:type="auto"/>
        <w:jc w:val="center"/>
        <w:tblLook w:val="0620" w:firstRow="1" w:lastRow="0" w:firstColumn="0" w:lastColumn="0" w:noHBand="1" w:noVBand="1"/>
      </w:tblPr>
      <w:tblGrid>
        <w:gridCol w:w="918"/>
        <w:gridCol w:w="850"/>
        <w:gridCol w:w="1070"/>
        <w:gridCol w:w="813"/>
        <w:gridCol w:w="662"/>
        <w:gridCol w:w="762"/>
        <w:gridCol w:w="762"/>
        <w:gridCol w:w="762"/>
        <w:gridCol w:w="782"/>
        <w:gridCol w:w="903"/>
        <w:gridCol w:w="782"/>
      </w:tblGrid>
      <w:tr w:rsidR="001B4387" w:rsidRPr="00092618" w14:paraId="48CDC2A2" w14:textId="77777777" w:rsidTr="00CD6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14:paraId="478E19C8" w14:textId="2BF64BF9" w:rsidR="00CD69C3" w:rsidRPr="00092618" w:rsidRDefault="006A4368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patients (n)</w:t>
            </w:r>
          </w:p>
        </w:tc>
        <w:tc>
          <w:tcPr>
            <w:tcW w:w="0" w:type="auto"/>
            <w:noWrap/>
            <w:vAlign w:val="center"/>
            <w:hideMark/>
          </w:tcPr>
          <w:p w14:paraId="5A6807E3" w14:textId="77777777" w:rsidR="00CD69C3" w:rsidRPr="00092618" w:rsidRDefault="00CD69C3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ean (sd)</w:t>
            </w:r>
          </w:p>
          <w:p w14:paraId="317FE21A" w14:textId="6EDB42D9" w:rsidR="001D36E7" w:rsidRPr="00092618" w:rsidRDefault="001D36E7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[years]</w:t>
            </w:r>
          </w:p>
        </w:tc>
        <w:tc>
          <w:tcPr>
            <w:tcW w:w="0" w:type="auto"/>
            <w:noWrap/>
            <w:vAlign w:val="center"/>
            <w:hideMark/>
          </w:tcPr>
          <w:p w14:paraId="55F0D49F" w14:textId="77777777" w:rsidR="001D36E7" w:rsidRPr="00092618" w:rsidRDefault="00CD69C3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edian (IQR)</w:t>
            </w:r>
          </w:p>
          <w:p w14:paraId="1211CE20" w14:textId="1319C469" w:rsidR="00CD69C3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[years]</w:t>
            </w:r>
          </w:p>
        </w:tc>
        <w:tc>
          <w:tcPr>
            <w:tcW w:w="0" w:type="auto"/>
            <w:noWrap/>
            <w:vAlign w:val="center"/>
            <w:hideMark/>
          </w:tcPr>
          <w:p w14:paraId="5E90B228" w14:textId="77777777" w:rsidR="001D36E7" w:rsidRPr="00092618" w:rsidRDefault="00CD69C3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ax, min</w:t>
            </w:r>
          </w:p>
          <w:p w14:paraId="501D4A76" w14:textId="700F8357" w:rsidR="00CD69C3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[years]</w:t>
            </w:r>
          </w:p>
        </w:tc>
        <w:tc>
          <w:tcPr>
            <w:tcW w:w="0" w:type="auto"/>
            <w:noWrap/>
            <w:vAlign w:val="center"/>
            <w:hideMark/>
          </w:tcPr>
          <w:p w14:paraId="1E2EA681" w14:textId="77777777" w:rsidR="001D36E7" w:rsidRPr="00092618" w:rsidRDefault="00CD69C3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Range</w:t>
            </w:r>
          </w:p>
          <w:p w14:paraId="0EBE6A7C" w14:textId="7EB66D1D" w:rsidR="00CD69C3" w:rsidRPr="00092618" w:rsidRDefault="001D36E7" w:rsidP="001D36E7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years]</w:t>
            </w:r>
          </w:p>
        </w:tc>
        <w:tc>
          <w:tcPr>
            <w:tcW w:w="0" w:type="auto"/>
            <w:noWrap/>
            <w:vAlign w:val="center"/>
            <w:hideMark/>
          </w:tcPr>
          <w:p w14:paraId="02435119" w14:textId="77777777" w:rsidR="00CD69C3" w:rsidRPr="00092618" w:rsidRDefault="00CD69C3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Bartlett</w:t>
            </w:r>
          </w:p>
          <w:p w14:paraId="3A07D3D0" w14:textId="44226463" w:rsidR="001D36E7" w:rsidRPr="00092618" w:rsidRDefault="001D36E7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3BCC5291" w14:textId="77777777" w:rsidR="00CD69C3" w:rsidRPr="00092618" w:rsidRDefault="00CD69C3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sz w:val="14"/>
                <w:szCs w:val="14"/>
                <w:lang w:val="en-US"/>
              </w:rPr>
              <w:t>Levene</w:t>
            </w:r>
            <w:proofErr w:type="spellEnd"/>
          </w:p>
          <w:p w14:paraId="5955B850" w14:textId="288867F5" w:rsidR="001D36E7" w:rsidRPr="00092618" w:rsidRDefault="001D36E7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35D254BD" w14:textId="77777777" w:rsidR="00CD69C3" w:rsidRPr="00092618" w:rsidRDefault="00CD69C3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sz w:val="14"/>
                <w:szCs w:val="14"/>
                <w:lang w:val="en-US"/>
              </w:rPr>
              <w:t>Fligner</w:t>
            </w:r>
            <w:proofErr w:type="spellEnd"/>
          </w:p>
          <w:p w14:paraId="488CC887" w14:textId="6109ADBA" w:rsidR="001D36E7" w:rsidRPr="00092618" w:rsidRDefault="001D36E7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6D11536B" w14:textId="77777777" w:rsidR="00CD69C3" w:rsidRPr="00092618" w:rsidRDefault="00CD69C3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ANOVA</w:t>
            </w:r>
          </w:p>
          <w:p w14:paraId="5BF5B95C" w14:textId="4CBA1699" w:rsidR="001D36E7" w:rsidRPr="00092618" w:rsidRDefault="001D36E7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512D8FD6" w14:textId="77777777" w:rsidR="00CD69C3" w:rsidRPr="00092618" w:rsidRDefault="00CD69C3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proofErr w:type="spellStart"/>
            <w:r w:rsidRPr="00092618">
              <w:rPr>
                <w:sz w:val="14"/>
                <w:szCs w:val="14"/>
                <w:lang w:val="en-US"/>
              </w:rPr>
              <w:t>ANOVA_u</w:t>
            </w:r>
            <w:proofErr w:type="spellEnd"/>
          </w:p>
          <w:p w14:paraId="7CD4E1D9" w14:textId="5BF3E8EC" w:rsidR="001D36E7" w:rsidRPr="00092618" w:rsidRDefault="001D36E7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noWrap/>
            <w:vAlign w:val="center"/>
            <w:hideMark/>
          </w:tcPr>
          <w:p w14:paraId="7FC265C5" w14:textId="77777777" w:rsidR="00CD69C3" w:rsidRPr="00092618" w:rsidRDefault="00CD69C3" w:rsidP="002437D5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Kruskal</w:t>
            </w:r>
          </w:p>
          <w:p w14:paraId="0DE94376" w14:textId="5FC7387E" w:rsidR="001D36E7" w:rsidRPr="00092618" w:rsidRDefault="001D36E7" w:rsidP="002437D5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</w:tr>
      <w:tr w:rsidR="00FD10C8" w:rsidRPr="00092618" w14:paraId="373107AC" w14:textId="77777777" w:rsidTr="00CD69C3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B0A69B" w14:textId="77777777" w:rsidR="00CD69C3" w:rsidRPr="00092618" w:rsidRDefault="00CD69C3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F45569" w14:textId="77777777" w:rsidR="00CD69C3" w:rsidRPr="00092618" w:rsidRDefault="00CD69C3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41 (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7D7375" w14:textId="1967E00D" w:rsidR="00CD69C3" w:rsidRPr="00092618" w:rsidRDefault="008957BF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42</w:t>
            </w:r>
            <w:r w:rsidR="00CD69C3" w:rsidRPr="00092618">
              <w:rPr>
                <w:sz w:val="14"/>
                <w:szCs w:val="14"/>
                <w:lang w:val="en-US"/>
              </w:rPr>
              <w:t xml:space="preserve"> (</w:t>
            </w:r>
            <w:r w:rsidRPr="00092618">
              <w:rPr>
                <w:sz w:val="14"/>
                <w:szCs w:val="14"/>
                <w:lang w:val="en-US"/>
              </w:rPr>
              <w:t>28</w:t>
            </w:r>
            <w:r w:rsidR="00CD69C3" w:rsidRPr="00092618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C3594D" w14:textId="77777777" w:rsidR="00CD69C3" w:rsidRPr="00092618" w:rsidRDefault="00CD69C3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88, 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4593F3" w14:textId="77777777" w:rsidR="00CD69C3" w:rsidRPr="00092618" w:rsidRDefault="00CD69C3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4994DC" w14:textId="77777777" w:rsidR="00CD69C3" w:rsidRPr="00092618" w:rsidRDefault="00CD69C3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E0B5FB" w14:textId="77777777" w:rsidR="00CD69C3" w:rsidRPr="00092618" w:rsidRDefault="00CD69C3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3B233FA" w14:textId="77777777" w:rsidR="00CD69C3" w:rsidRPr="00092618" w:rsidRDefault="00CD69C3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80D6D6" w14:textId="77777777" w:rsidR="00CD69C3" w:rsidRPr="00092618" w:rsidRDefault="00CD69C3" w:rsidP="00155B5C">
            <w:pPr>
              <w:spacing w:before="20" w:after="20"/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5.70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BEA17E" w14:textId="77777777" w:rsidR="00CD69C3" w:rsidRPr="00092618" w:rsidRDefault="00CD69C3" w:rsidP="00155B5C">
            <w:pPr>
              <w:spacing w:before="20" w:after="20"/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1.78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4618C4" w14:textId="77777777" w:rsidR="00CD69C3" w:rsidRPr="00092618" w:rsidRDefault="00CD69C3" w:rsidP="00155B5C">
            <w:pPr>
              <w:spacing w:before="20" w:after="20"/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5.20E-03</w:t>
            </w:r>
          </w:p>
        </w:tc>
      </w:tr>
      <w:tr w:rsidR="00CD69C3" w:rsidRPr="00BB6095" w14:paraId="727CD87D" w14:textId="77777777" w:rsidTr="00CD69C3">
        <w:trPr>
          <w:trHeight w:val="20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nil"/>
            </w:tcBorders>
            <w:noWrap/>
          </w:tcPr>
          <w:p w14:paraId="6F001D9C" w14:textId="4694C2BA" w:rsidR="00CD69C3" w:rsidRPr="00092618" w:rsidRDefault="00CD69C3" w:rsidP="00155B5C">
            <w:pPr>
              <w:spacing w:before="60" w:after="60"/>
              <w:rPr>
                <w:sz w:val="14"/>
                <w:szCs w:val="14"/>
                <w:lang w:val="en-US"/>
              </w:rPr>
            </w:pPr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ANOVA = Analysis of variance; ANOVA_U = One-way ANOVA or analysis of variance for samples whose variances are not necessarily assumed to be equal; Bartlett = Bartlett's test; </w:t>
            </w:r>
            <w:proofErr w:type="spellStart"/>
            <w:r w:rsidRPr="00092618">
              <w:rPr>
                <w:i/>
                <w:iCs/>
                <w:sz w:val="14"/>
                <w:szCs w:val="14"/>
                <w:lang w:val="en-US"/>
              </w:rPr>
              <w:t>Fligner</w:t>
            </w:r>
            <w:proofErr w:type="spellEnd"/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 = </w:t>
            </w:r>
            <w:proofErr w:type="spellStart"/>
            <w:r w:rsidRPr="00092618">
              <w:rPr>
                <w:i/>
                <w:iCs/>
                <w:sz w:val="14"/>
                <w:szCs w:val="14"/>
                <w:lang w:val="en-US"/>
              </w:rPr>
              <w:t>Fligner</w:t>
            </w:r>
            <w:proofErr w:type="spellEnd"/>
            <w:r w:rsidRPr="00092618">
              <w:rPr>
                <w:i/>
                <w:iCs/>
                <w:sz w:val="14"/>
                <w:szCs w:val="14"/>
                <w:lang w:val="en-US"/>
              </w:rPr>
              <w:t>-Killeen test; IQR = inter-quartile range; Kruskal = Kruskal–</w:t>
            </w:r>
            <w:proofErr w:type="gramStart"/>
            <w:r w:rsidRPr="00092618">
              <w:rPr>
                <w:i/>
                <w:iCs/>
                <w:sz w:val="14"/>
                <w:szCs w:val="14"/>
                <w:lang w:val="en-US"/>
              </w:rPr>
              <w:t>Wallis</w:t>
            </w:r>
            <w:proofErr w:type="gramEnd"/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 test</w:t>
            </w:r>
            <w:r w:rsidR="00801D4F" w:rsidRPr="00092618">
              <w:rPr>
                <w:i/>
                <w:iCs/>
                <w:sz w:val="14"/>
                <w:szCs w:val="14"/>
                <w:lang w:val="en-US"/>
              </w:rPr>
              <w:t xml:space="preserve"> by ranks</w:t>
            </w:r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; </w:t>
            </w:r>
            <w:proofErr w:type="spellStart"/>
            <w:r w:rsidRPr="00092618">
              <w:rPr>
                <w:i/>
                <w:iCs/>
                <w:sz w:val="14"/>
                <w:szCs w:val="14"/>
                <w:lang w:val="en-US"/>
              </w:rPr>
              <w:t>Levene</w:t>
            </w:r>
            <w:proofErr w:type="spellEnd"/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 = </w:t>
            </w:r>
            <w:proofErr w:type="spellStart"/>
            <w:r w:rsidRPr="00092618">
              <w:rPr>
                <w:i/>
                <w:iCs/>
                <w:sz w:val="14"/>
                <w:szCs w:val="14"/>
                <w:lang w:val="en-US"/>
              </w:rPr>
              <w:t>Levene's</w:t>
            </w:r>
            <w:proofErr w:type="spellEnd"/>
            <w:r w:rsidRPr="00092618">
              <w:rPr>
                <w:i/>
                <w:iCs/>
                <w:sz w:val="14"/>
                <w:szCs w:val="14"/>
                <w:lang w:val="en-US"/>
              </w:rPr>
              <w:t xml:space="preserve"> test; sd = standard deviation</w:t>
            </w:r>
          </w:p>
        </w:tc>
      </w:tr>
    </w:tbl>
    <w:p w14:paraId="33D01AC4" w14:textId="28F7549B" w:rsidR="004E4E39" w:rsidRPr="00092618" w:rsidRDefault="004E4E39" w:rsidP="004E4E39">
      <w:pPr>
        <w:pStyle w:val="Lgende"/>
        <w:rPr>
          <w:i/>
          <w:iCs/>
        </w:rPr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V</w:t>
      </w:r>
      <w:r w:rsidR="008957BF" w:rsidRPr="00092618">
        <w:rPr>
          <w:b/>
          <w:bCs/>
        </w:rPr>
        <w:fldChar w:fldCharType="end"/>
      </w:r>
      <w:r w:rsidRPr="00092618">
        <w:t xml:space="preserve"> Details on mean and median of age by </w:t>
      </w:r>
      <w:r w:rsidR="00A777FA" w:rsidRPr="00092618">
        <w:t>cohort</w:t>
      </w:r>
      <w:r w:rsidRPr="00092618">
        <w:t>, and normality assessment of the data</w:t>
      </w:r>
      <w:r w:rsidR="001B4387" w:rsidRPr="00092618">
        <w:t xml:space="preserve"> (</w:t>
      </w:r>
      <w:r w:rsidR="001B4387" w:rsidRPr="00092618">
        <w:rPr>
          <w:i/>
          <w:iCs/>
        </w:rPr>
        <w:t xml:space="preserve">n </w:t>
      </w:r>
      <w:r w:rsidR="001B4387" w:rsidRPr="00092618">
        <w:t>= 258)</w:t>
      </w:r>
    </w:p>
    <w:tbl>
      <w:tblPr>
        <w:tblStyle w:val="Tableausimple2"/>
        <w:tblW w:w="9269" w:type="dxa"/>
        <w:jc w:val="center"/>
        <w:tblLook w:val="0620" w:firstRow="1" w:lastRow="0" w:firstColumn="0" w:lastColumn="0" w:noHBand="1" w:noVBand="1"/>
      </w:tblPr>
      <w:tblGrid>
        <w:gridCol w:w="3402"/>
        <w:gridCol w:w="882"/>
        <w:gridCol w:w="804"/>
        <w:gridCol w:w="1040"/>
        <w:gridCol w:w="764"/>
        <w:gridCol w:w="605"/>
        <w:gridCol w:w="716"/>
        <w:gridCol w:w="963"/>
        <w:gridCol w:w="93"/>
      </w:tblGrid>
      <w:tr w:rsidR="005727F7" w:rsidRPr="00092618" w14:paraId="307A2960" w14:textId="77777777" w:rsidTr="0042792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3" w:type="dxa"/>
          <w:trHeight w:val="20"/>
          <w:jc w:val="center"/>
        </w:trPr>
        <w:tc>
          <w:tcPr>
            <w:tcW w:w="3402" w:type="dxa"/>
            <w:vAlign w:val="center"/>
            <w:hideMark/>
          </w:tcPr>
          <w:p w14:paraId="519FB109" w14:textId="1B7B3CCA" w:rsidR="001D36E7" w:rsidRPr="00092618" w:rsidRDefault="00A777FA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Cohort</w:t>
            </w:r>
          </w:p>
        </w:tc>
        <w:tc>
          <w:tcPr>
            <w:tcW w:w="0" w:type="auto"/>
            <w:vAlign w:val="center"/>
            <w:hideMark/>
          </w:tcPr>
          <w:p w14:paraId="76578C52" w14:textId="3C562567" w:rsidR="001D36E7" w:rsidRPr="00092618" w:rsidRDefault="006A4368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patients (n)</w:t>
            </w:r>
          </w:p>
        </w:tc>
        <w:tc>
          <w:tcPr>
            <w:tcW w:w="0" w:type="auto"/>
            <w:vAlign w:val="center"/>
            <w:hideMark/>
          </w:tcPr>
          <w:p w14:paraId="1DD7436D" w14:textId="77777777" w:rsidR="001D36E7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ean (sd)</w:t>
            </w:r>
          </w:p>
          <w:p w14:paraId="17AF0EC4" w14:textId="66427640" w:rsidR="001D36E7" w:rsidRPr="00092618" w:rsidRDefault="001D36E7" w:rsidP="001D36E7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years]</w:t>
            </w:r>
          </w:p>
        </w:tc>
        <w:tc>
          <w:tcPr>
            <w:tcW w:w="0" w:type="auto"/>
            <w:vAlign w:val="center"/>
            <w:hideMark/>
          </w:tcPr>
          <w:p w14:paraId="2F77726E" w14:textId="77777777" w:rsidR="001D36E7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edian (IQR)</w:t>
            </w:r>
          </w:p>
          <w:p w14:paraId="31D63B1D" w14:textId="146DAFFE" w:rsidR="001D36E7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years]</w:t>
            </w:r>
          </w:p>
        </w:tc>
        <w:tc>
          <w:tcPr>
            <w:tcW w:w="0" w:type="auto"/>
            <w:vAlign w:val="center"/>
            <w:hideMark/>
          </w:tcPr>
          <w:p w14:paraId="1D8436E7" w14:textId="77777777" w:rsidR="001D36E7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max, min</w:t>
            </w:r>
          </w:p>
          <w:p w14:paraId="02A68D13" w14:textId="743B07D1" w:rsidR="001D36E7" w:rsidRPr="00092618" w:rsidRDefault="001D36E7" w:rsidP="001D36E7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years]</w:t>
            </w:r>
          </w:p>
        </w:tc>
        <w:tc>
          <w:tcPr>
            <w:tcW w:w="0" w:type="auto"/>
            <w:vAlign w:val="center"/>
            <w:hideMark/>
          </w:tcPr>
          <w:p w14:paraId="1DDDEC89" w14:textId="77777777" w:rsidR="001D36E7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Range</w:t>
            </w:r>
          </w:p>
          <w:p w14:paraId="4A7EB498" w14:textId="65C7F2AC" w:rsidR="001D36E7" w:rsidRPr="00092618" w:rsidRDefault="001D36E7" w:rsidP="001D36E7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years]</w:t>
            </w:r>
          </w:p>
        </w:tc>
        <w:tc>
          <w:tcPr>
            <w:tcW w:w="0" w:type="auto"/>
            <w:vAlign w:val="center"/>
            <w:hideMark/>
          </w:tcPr>
          <w:p w14:paraId="7FFC2B75" w14:textId="77777777" w:rsidR="001D36E7" w:rsidRPr="00092618" w:rsidRDefault="001D36E7" w:rsidP="001D36E7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hapiro</w:t>
            </w:r>
          </w:p>
          <w:p w14:paraId="79E308E1" w14:textId="081C30A0" w:rsidR="001D36E7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0" w:type="auto"/>
            <w:vAlign w:val="center"/>
            <w:hideMark/>
          </w:tcPr>
          <w:p w14:paraId="690C53B7" w14:textId="77777777" w:rsidR="001D36E7" w:rsidRPr="00092618" w:rsidRDefault="001D36E7" w:rsidP="001D36E7">
            <w:pPr>
              <w:jc w:val="center"/>
              <w:rPr>
                <w:b w:val="0"/>
                <w:bCs w:val="0"/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Kolmogorov</w:t>
            </w:r>
          </w:p>
          <w:p w14:paraId="15D89288" w14:textId="18F4860C" w:rsidR="001D36E7" w:rsidRPr="00092618" w:rsidRDefault="001D36E7" w:rsidP="001D36E7">
            <w:pPr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[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>value]</w:t>
            </w:r>
          </w:p>
        </w:tc>
      </w:tr>
      <w:tr w:rsidR="00FD10C8" w:rsidRPr="00092618" w14:paraId="4E180BFD" w14:textId="77777777" w:rsidTr="0042792F">
        <w:trPr>
          <w:gridAfter w:val="1"/>
          <w:wAfter w:w="93" w:type="dxa"/>
          <w:trHeight w:val="20"/>
          <w:jc w:val="center"/>
        </w:trPr>
        <w:tc>
          <w:tcPr>
            <w:tcW w:w="3402" w:type="dxa"/>
            <w:vAlign w:val="center"/>
            <w:hideMark/>
          </w:tcPr>
          <w:p w14:paraId="599203AB" w14:textId="77777777" w:rsidR="004E4E39" w:rsidRPr="00092618" w:rsidRDefault="004E4E39" w:rsidP="00155B5C">
            <w:pPr>
              <w:spacing w:before="20" w:after="20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0" w:type="auto"/>
            <w:vAlign w:val="center"/>
            <w:hideMark/>
          </w:tcPr>
          <w:p w14:paraId="51A38F03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0AB24268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43 (20)</w:t>
            </w:r>
          </w:p>
        </w:tc>
        <w:tc>
          <w:tcPr>
            <w:tcW w:w="0" w:type="auto"/>
            <w:vAlign w:val="center"/>
            <w:hideMark/>
          </w:tcPr>
          <w:p w14:paraId="73AA3ADD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45 (30)</w:t>
            </w:r>
          </w:p>
        </w:tc>
        <w:tc>
          <w:tcPr>
            <w:tcW w:w="0" w:type="auto"/>
            <w:vAlign w:val="center"/>
            <w:hideMark/>
          </w:tcPr>
          <w:p w14:paraId="64A11B22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8, 10</w:t>
            </w:r>
          </w:p>
        </w:tc>
        <w:tc>
          <w:tcPr>
            <w:tcW w:w="0" w:type="auto"/>
            <w:vAlign w:val="center"/>
            <w:hideMark/>
          </w:tcPr>
          <w:p w14:paraId="139AC218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3314C4EC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ED36009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7</w:t>
            </w:r>
          </w:p>
        </w:tc>
      </w:tr>
      <w:tr w:rsidR="00FD10C8" w:rsidRPr="00092618" w14:paraId="245F966F" w14:textId="77777777" w:rsidTr="0042792F">
        <w:trPr>
          <w:gridAfter w:val="1"/>
          <w:wAfter w:w="93" w:type="dxa"/>
          <w:trHeight w:val="20"/>
          <w:jc w:val="center"/>
        </w:trPr>
        <w:tc>
          <w:tcPr>
            <w:tcW w:w="3402" w:type="dxa"/>
            <w:vAlign w:val="center"/>
            <w:hideMark/>
          </w:tcPr>
          <w:p w14:paraId="0B90D722" w14:textId="77777777" w:rsidR="004E4E39" w:rsidRPr="00092618" w:rsidRDefault="004E4E39" w:rsidP="004E4E39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0" w:type="auto"/>
            <w:vAlign w:val="center"/>
            <w:hideMark/>
          </w:tcPr>
          <w:p w14:paraId="4E99EE3F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0255B7E3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9 (19)</w:t>
            </w:r>
          </w:p>
        </w:tc>
        <w:tc>
          <w:tcPr>
            <w:tcW w:w="0" w:type="auto"/>
            <w:vAlign w:val="center"/>
            <w:hideMark/>
          </w:tcPr>
          <w:p w14:paraId="2D7C4081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6 (25)</w:t>
            </w:r>
          </w:p>
        </w:tc>
        <w:tc>
          <w:tcPr>
            <w:tcW w:w="0" w:type="auto"/>
            <w:vAlign w:val="center"/>
            <w:hideMark/>
          </w:tcPr>
          <w:p w14:paraId="12C361D2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4, 8</w:t>
            </w:r>
          </w:p>
        </w:tc>
        <w:tc>
          <w:tcPr>
            <w:tcW w:w="0" w:type="auto"/>
            <w:vAlign w:val="center"/>
            <w:hideMark/>
          </w:tcPr>
          <w:p w14:paraId="6C8C6E4F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6270AF4E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18021EAD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FD10C8" w:rsidRPr="00092618" w14:paraId="179029B2" w14:textId="77777777" w:rsidTr="0042792F">
        <w:trPr>
          <w:gridAfter w:val="1"/>
          <w:wAfter w:w="93" w:type="dxa"/>
          <w:trHeight w:val="20"/>
          <w:jc w:val="center"/>
        </w:trPr>
        <w:tc>
          <w:tcPr>
            <w:tcW w:w="3402" w:type="dxa"/>
            <w:vAlign w:val="center"/>
            <w:hideMark/>
          </w:tcPr>
          <w:p w14:paraId="021AF406" w14:textId="77777777" w:rsidR="004E4E39" w:rsidRPr="00092618" w:rsidRDefault="004E4E39" w:rsidP="004E4E39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0" w:type="auto"/>
            <w:vAlign w:val="center"/>
            <w:hideMark/>
          </w:tcPr>
          <w:p w14:paraId="5F103988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C7C0ED2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5 (14)</w:t>
            </w:r>
          </w:p>
        </w:tc>
        <w:tc>
          <w:tcPr>
            <w:tcW w:w="0" w:type="auto"/>
            <w:vAlign w:val="center"/>
            <w:hideMark/>
          </w:tcPr>
          <w:p w14:paraId="0E5154CD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4 (25)</w:t>
            </w:r>
          </w:p>
        </w:tc>
        <w:tc>
          <w:tcPr>
            <w:tcW w:w="0" w:type="auto"/>
            <w:vAlign w:val="center"/>
            <w:hideMark/>
          </w:tcPr>
          <w:p w14:paraId="612EED06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54, 13</w:t>
            </w:r>
          </w:p>
        </w:tc>
        <w:tc>
          <w:tcPr>
            <w:tcW w:w="0" w:type="auto"/>
            <w:vAlign w:val="center"/>
            <w:hideMark/>
          </w:tcPr>
          <w:p w14:paraId="6047F3FE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436837EE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10368B71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FD10C8" w:rsidRPr="00092618" w14:paraId="2D0CCB49" w14:textId="77777777" w:rsidTr="0042792F">
        <w:trPr>
          <w:gridAfter w:val="1"/>
          <w:wAfter w:w="93" w:type="dxa"/>
          <w:trHeight w:val="20"/>
          <w:jc w:val="center"/>
        </w:trPr>
        <w:tc>
          <w:tcPr>
            <w:tcW w:w="3402" w:type="dxa"/>
            <w:vAlign w:val="center"/>
            <w:hideMark/>
          </w:tcPr>
          <w:p w14:paraId="109C5B9F" w14:textId="77777777" w:rsidR="004E4E39" w:rsidRPr="00092618" w:rsidRDefault="004E4E39" w:rsidP="004E4E39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0" w:type="auto"/>
            <w:vAlign w:val="center"/>
            <w:hideMark/>
          </w:tcPr>
          <w:p w14:paraId="5973A0F3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3F28157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4 (16)</w:t>
            </w:r>
          </w:p>
        </w:tc>
        <w:tc>
          <w:tcPr>
            <w:tcW w:w="0" w:type="auto"/>
            <w:vAlign w:val="center"/>
            <w:hideMark/>
          </w:tcPr>
          <w:p w14:paraId="4958B222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2 (19)</w:t>
            </w:r>
          </w:p>
        </w:tc>
        <w:tc>
          <w:tcPr>
            <w:tcW w:w="0" w:type="auto"/>
            <w:vAlign w:val="center"/>
            <w:hideMark/>
          </w:tcPr>
          <w:p w14:paraId="6AB69FC9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69, 13</w:t>
            </w:r>
          </w:p>
        </w:tc>
        <w:tc>
          <w:tcPr>
            <w:tcW w:w="0" w:type="auto"/>
            <w:vAlign w:val="center"/>
            <w:hideMark/>
          </w:tcPr>
          <w:p w14:paraId="7B1CCF43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1B48371A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3C769A5E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FD10C8" w:rsidRPr="00092618" w14:paraId="644B0817" w14:textId="77777777" w:rsidTr="0042792F">
        <w:trPr>
          <w:gridAfter w:val="1"/>
          <w:wAfter w:w="93" w:type="dxa"/>
          <w:trHeight w:val="20"/>
          <w:jc w:val="center"/>
        </w:trPr>
        <w:tc>
          <w:tcPr>
            <w:tcW w:w="3402" w:type="dxa"/>
            <w:vAlign w:val="center"/>
            <w:hideMark/>
          </w:tcPr>
          <w:p w14:paraId="5EDF7FC4" w14:textId="77777777" w:rsidR="004E4E39" w:rsidRPr="00092618" w:rsidRDefault="004E4E39" w:rsidP="004E4E39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0" w:type="auto"/>
            <w:vAlign w:val="center"/>
            <w:hideMark/>
          </w:tcPr>
          <w:p w14:paraId="3F3570A6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002F601C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44 (20)</w:t>
            </w:r>
          </w:p>
        </w:tc>
        <w:tc>
          <w:tcPr>
            <w:tcW w:w="0" w:type="auto"/>
            <w:vAlign w:val="center"/>
            <w:hideMark/>
          </w:tcPr>
          <w:p w14:paraId="3486B072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48 (32)</w:t>
            </w:r>
          </w:p>
        </w:tc>
        <w:tc>
          <w:tcPr>
            <w:tcW w:w="0" w:type="auto"/>
            <w:vAlign w:val="center"/>
            <w:hideMark/>
          </w:tcPr>
          <w:p w14:paraId="2E2BC794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3, 12</w:t>
            </w:r>
          </w:p>
        </w:tc>
        <w:tc>
          <w:tcPr>
            <w:tcW w:w="0" w:type="auto"/>
            <w:vAlign w:val="center"/>
            <w:hideMark/>
          </w:tcPr>
          <w:p w14:paraId="60944989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33D605A1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4A2CACE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46</w:t>
            </w:r>
          </w:p>
        </w:tc>
      </w:tr>
      <w:tr w:rsidR="00FD10C8" w:rsidRPr="00092618" w14:paraId="2DE1FD40" w14:textId="77777777" w:rsidTr="0042792F">
        <w:trPr>
          <w:gridAfter w:val="1"/>
          <w:wAfter w:w="93" w:type="dxa"/>
          <w:trHeight w:val="20"/>
          <w:jc w:val="center"/>
        </w:trPr>
        <w:tc>
          <w:tcPr>
            <w:tcW w:w="3402" w:type="dxa"/>
            <w:vAlign w:val="center"/>
            <w:hideMark/>
          </w:tcPr>
          <w:p w14:paraId="2D825098" w14:textId="77777777" w:rsidR="004E4E39" w:rsidRPr="00092618" w:rsidRDefault="004E4E39" w:rsidP="004E4E39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discontinued CT-P13</w:t>
            </w:r>
          </w:p>
        </w:tc>
        <w:tc>
          <w:tcPr>
            <w:tcW w:w="0" w:type="auto"/>
            <w:vAlign w:val="center"/>
            <w:hideMark/>
          </w:tcPr>
          <w:p w14:paraId="7B5AA2D1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F2536B1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9 (18)</w:t>
            </w:r>
          </w:p>
        </w:tc>
        <w:tc>
          <w:tcPr>
            <w:tcW w:w="0" w:type="auto"/>
            <w:vAlign w:val="center"/>
            <w:hideMark/>
          </w:tcPr>
          <w:p w14:paraId="31B00D6D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39 (28)</w:t>
            </w:r>
          </w:p>
        </w:tc>
        <w:tc>
          <w:tcPr>
            <w:tcW w:w="0" w:type="auto"/>
            <w:vAlign w:val="center"/>
            <w:hideMark/>
          </w:tcPr>
          <w:p w14:paraId="49FFE25E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67, 14</w:t>
            </w:r>
          </w:p>
        </w:tc>
        <w:tc>
          <w:tcPr>
            <w:tcW w:w="0" w:type="auto"/>
            <w:vAlign w:val="center"/>
            <w:hideMark/>
          </w:tcPr>
          <w:p w14:paraId="789C0CD5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15A53BAC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7EEEE55C" w14:textId="77777777" w:rsidR="004E4E39" w:rsidRPr="00092618" w:rsidRDefault="004E4E39" w:rsidP="004E4E39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155B5C" w:rsidRPr="00092618" w14:paraId="36EB750A" w14:textId="77777777" w:rsidTr="0042792F">
        <w:trPr>
          <w:gridAfter w:val="1"/>
          <w:wAfter w:w="93" w:type="dxa"/>
          <w:trHeight w:val="20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  <w:hideMark/>
          </w:tcPr>
          <w:p w14:paraId="51BD396B" w14:textId="77777777" w:rsidR="004E4E39" w:rsidRPr="00092618" w:rsidRDefault="004E4E39" w:rsidP="00155B5C">
            <w:pPr>
              <w:spacing w:before="20" w:after="20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switched back to O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50AE69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3FEB9B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55 (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3E5DA5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54 (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9B4F98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85, 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494D17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1F4127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1327D1" w14:textId="77777777" w:rsidR="004E4E39" w:rsidRPr="00092618" w:rsidRDefault="004E4E39" w:rsidP="00155B5C">
            <w:pPr>
              <w:spacing w:before="20" w:after="20"/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07185B" w:rsidRPr="00BB6095" w14:paraId="122535D7" w14:textId="77777777" w:rsidTr="0042792F">
        <w:trPr>
          <w:trHeight w:val="20"/>
          <w:jc w:val="center"/>
        </w:trPr>
        <w:tc>
          <w:tcPr>
            <w:tcW w:w="9269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14:paraId="16533BAE" w14:textId="646E8972" w:rsidR="0007185B" w:rsidRPr="00F75217" w:rsidRDefault="0007185B" w:rsidP="00155B5C">
            <w:pPr>
              <w:spacing w:before="60" w:after="60"/>
              <w:rPr>
                <w:color w:val="000000"/>
                <w:sz w:val="14"/>
                <w:szCs w:val="14"/>
                <w:lang w:val="en-US"/>
              </w:rPr>
            </w:pPr>
            <w:r w:rsidRPr="00F75217">
              <w:rPr>
                <w:i/>
                <w:iCs/>
                <w:sz w:val="14"/>
                <w:szCs w:val="14"/>
                <w:lang w:val="en-US"/>
              </w:rPr>
              <w:t xml:space="preserve">IQR = </w:t>
            </w:r>
            <w:r w:rsidR="00BE0BE1" w:rsidRPr="00F75217">
              <w:rPr>
                <w:i/>
                <w:iCs/>
                <w:sz w:val="14"/>
                <w:szCs w:val="14"/>
                <w:lang w:val="en-US"/>
              </w:rPr>
              <w:t>inter-quartile range</w:t>
            </w:r>
            <w:r w:rsidRPr="00F75217">
              <w:rPr>
                <w:i/>
                <w:iCs/>
                <w:sz w:val="14"/>
                <w:szCs w:val="14"/>
                <w:lang w:val="en-US"/>
              </w:rPr>
              <w:t>; Kolmogorov = Asymptotic one-sample Kolmogorov-Smirnov test; OI = Originator infliximab; sd = standard deviation; Shapiro = Shapiro-Wilk normality test</w:t>
            </w:r>
          </w:p>
        </w:tc>
      </w:tr>
    </w:tbl>
    <w:p w14:paraId="26DE6588" w14:textId="1604F7EC" w:rsidR="004D4960" w:rsidRPr="00092618" w:rsidRDefault="004D4960" w:rsidP="003728CB">
      <w:pPr>
        <w:pStyle w:val="Titre3"/>
      </w:pPr>
      <w:bookmarkStart w:id="38" w:name="_Toc130924883"/>
      <w:r w:rsidRPr="00092618">
        <w:t>Mean and median comparisons</w:t>
      </w:r>
      <w:bookmarkEnd w:id="38"/>
    </w:p>
    <w:p w14:paraId="7B7D464E" w14:textId="520A3BCA" w:rsidR="005727F7" w:rsidRPr="00092618" w:rsidRDefault="005727F7" w:rsidP="005727F7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VI</w:t>
      </w:r>
      <w:r w:rsidR="008957BF" w:rsidRPr="00092618">
        <w:rPr>
          <w:b/>
          <w:bCs/>
        </w:rPr>
        <w:fldChar w:fldCharType="end"/>
      </w:r>
      <w:r w:rsidRPr="00092618">
        <w:t xml:space="preserve"> Comparison of means </w:t>
      </w:r>
      <w:r w:rsidR="004A6A63" w:rsidRPr="00092618">
        <w:t xml:space="preserve">with Student’s </w:t>
      </w:r>
      <w:r w:rsidR="004A6A63" w:rsidRPr="00092618">
        <w:rPr>
          <w:i/>
          <w:iCs/>
        </w:rPr>
        <w:t xml:space="preserve">t </w:t>
      </w:r>
      <w:r w:rsidR="004A6A63" w:rsidRPr="00092618">
        <w:t xml:space="preserve">test and </w:t>
      </w:r>
      <w:r w:rsidRPr="00092618">
        <w:t>Holm's post-hoc adjustment.</w:t>
      </w:r>
    </w:p>
    <w:tbl>
      <w:tblPr>
        <w:tblStyle w:val="Tableausimple2"/>
        <w:tblW w:w="9190" w:type="dxa"/>
        <w:tblLook w:val="0620" w:firstRow="1" w:lastRow="0" w:firstColumn="0" w:lastColumn="0" w:noHBand="1" w:noVBand="1"/>
      </w:tblPr>
      <w:tblGrid>
        <w:gridCol w:w="1474"/>
        <w:gridCol w:w="1077"/>
        <w:gridCol w:w="1197"/>
        <w:gridCol w:w="1077"/>
        <w:gridCol w:w="1257"/>
        <w:gridCol w:w="1526"/>
        <w:gridCol w:w="1458"/>
        <w:gridCol w:w="124"/>
      </w:tblGrid>
      <w:tr w:rsidR="005727F7" w:rsidRPr="00BB6095" w14:paraId="739BDF63" w14:textId="77777777" w:rsidTr="00933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74" w:type="dxa"/>
            <w:noWrap/>
            <w:vAlign w:val="center"/>
            <w:hideMark/>
          </w:tcPr>
          <w:p w14:paraId="30350ED4" w14:textId="77777777" w:rsidR="001D1EB2" w:rsidRPr="00092618" w:rsidRDefault="005727F7" w:rsidP="00C3000A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 xml:space="preserve">Student's </w:t>
            </w:r>
            <w:r w:rsidRPr="00092618">
              <w:rPr>
                <w:b w:val="0"/>
                <w:bCs w:val="0"/>
                <w:i/>
                <w:iCs/>
                <w:sz w:val="14"/>
                <w:szCs w:val="14"/>
                <w:lang w:val="en-US"/>
              </w:rPr>
              <w:t>t</w:t>
            </w:r>
            <w:r w:rsidRPr="00092618">
              <w:rPr>
                <w:b w:val="0"/>
                <w:bCs w:val="0"/>
                <w:sz w:val="14"/>
                <w:szCs w:val="14"/>
                <w:lang w:val="en-US"/>
              </w:rPr>
              <w:t xml:space="preserve"> test</w:t>
            </w:r>
            <w:r w:rsidRPr="00092618">
              <w:rPr>
                <w:sz w:val="14"/>
                <w:szCs w:val="14"/>
                <w:lang w:val="en-US"/>
              </w:rPr>
              <w:t xml:space="preserve"> </w:t>
            </w:r>
          </w:p>
          <w:p w14:paraId="0FFF2104" w14:textId="55301226" w:rsidR="005727F7" w:rsidRPr="00092618" w:rsidRDefault="00B01D66" w:rsidP="00C3000A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[</w:t>
            </w:r>
            <w:r w:rsidRPr="00092618">
              <w:rPr>
                <w:rFonts w:ascii="Times" w:hAnsi="Times" w:cs="Calibri"/>
                <w:i/>
                <w:iCs/>
                <w:color w:val="000000"/>
                <w:sz w:val="14"/>
                <w:szCs w:val="14"/>
                <w:lang w:val="en-US"/>
              </w:rPr>
              <w:t xml:space="preserve">p </w:t>
            </w: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value]</w:t>
            </w:r>
          </w:p>
        </w:tc>
        <w:tc>
          <w:tcPr>
            <w:tcW w:w="1077" w:type="dxa"/>
            <w:noWrap/>
            <w:vAlign w:val="center"/>
            <w:hideMark/>
          </w:tcPr>
          <w:p w14:paraId="49A24189" w14:textId="77777777" w:rsidR="005727F7" w:rsidRPr="00092618" w:rsidRDefault="005727F7" w:rsidP="00C3000A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1197" w:type="dxa"/>
            <w:noWrap/>
            <w:vAlign w:val="center"/>
            <w:hideMark/>
          </w:tcPr>
          <w:p w14:paraId="70B90F9D" w14:textId="77777777" w:rsidR="005727F7" w:rsidRPr="00092618" w:rsidRDefault="005727F7" w:rsidP="00C3000A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0698FAFE" w14:textId="77777777" w:rsidR="005727F7" w:rsidRPr="00092618" w:rsidRDefault="005727F7" w:rsidP="00C3000A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1257" w:type="dxa"/>
            <w:noWrap/>
            <w:vAlign w:val="center"/>
            <w:hideMark/>
          </w:tcPr>
          <w:p w14:paraId="35E1869D" w14:textId="77777777" w:rsidR="005727F7" w:rsidRPr="00092618" w:rsidRDefault="005727F7" w:rsidP="00C3000A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1526" w:type="dxa"/>
            <w:noWrap/>
            <w:vAlign w:val="center"/>
            <w:hideMark/>
          </w:tcPr>
          <w:p w14:paraId="27F6128C" w14:textId="77777777" w:rsidR="005727F7" w:rsidRPr="00092618" w:rsidRDefault="005727F7" w:rsidP="00C3000A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263252B6" w14:textId="77777777" w:rsidR="005727F7" w:rsidRPr="00092618" w:rsidRDefault="005727F7" w:rsidP="00C3000A">
            <w:pPr>
              <w:spacing w:before="20" w:after="20"/>
              <w:jc w:val="center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witched from OI to CT-P13 and discontinued CT-P13</w:t>
            </w:r>
          </w:p>
        </w:tc>
      </w:tr>
      <w:tr w:rsidR="00933BBF" w:rsidRPr="00092618" w14:paraId="4196CE2B" w14:textId="77777777" w:rsidTr="00933BBF">
        <w:trPr>
          <w:trHeight w:val="20"/>
        </w:trPr>
        <w:tc>
          <w:tcPr>
            <w:tcW w:w="1474" w:type="dxa"/>
            <w:noWrap/>
            <w:vAlign w:val="center"/>
            <w:hideMark/>
          </w:tcPr>
          <w:p w14:paraId="3DD5DFE9" w14:textId="77777777" w:rsidR="005727F7" w:rsidRPr="00092618" w:rsidRDefault="005727F7" w:rsidP="00E73710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1077" w:type="dxa"/>
            <w:noWrap/>
            <w:vAlign w:val="center"/>
            <w:hideMark/>
          </w:tcPr>
          <w:p w14:paraId="50FBCCBA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197" w:type="dxa"/>
            <w:noWrap/>
            <w:vAlign w:val="center"/>
            <w:hideMark/>
          </w:tcPr>
          <w:p w14:paraId="66E9E8AA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077" w:type="dxa"/>
            <w:noWrap/>
            <w:vAlign w:val="center"/>
            <w:hideMark/>
          </w:tcPr>
          <w:p w14:paraId="368FAD95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257" w:type="dxa"/>
            <w:noWrap/>
            <w:vAlign w:val="center"/>
            <w:hideMark/>
          </w:tcPr>
          <w:p w14:paraId="4102EF37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26" w:type="dxa"/>
            <w:noWrap/>
            <w:vAlign w:val="center"/>
            <w:hideMark/>
          </w:tcPr>
          <w:p w14:paraId="289FF2C3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1B30FE41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</w:tr>
      <w:tr w:rsidR="00933BBF" w:rsidRPr="00092618" w14:paraId="1812CBA0" w14:textId="77777777" w:rsidTr="00933BBF">
        <w:trPr>
          <w:trHeight w:val="20"/>
        </w:trPr>
        <w:tc>
          <w:tcPr>
            <w:tcW w:w="1474" w:type="dxa"/>
            <w:noWrap/>
            <w:vAlign w:val="center"/>
            <w:hideMark/>
          </w:tcPr>
          <w:p w14:paraId="51701732" w14:textId="77777777" w:rsidR="005727F7" w:rsidRPr="00092618" w:rsidRDefault="005727F7" w:rsidP="00E73710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5436AF41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197" w:type="dxa"/>
            <w:noWrap/>
            <w:vAlign w:val="center"/>
            <w:hideMark/>
          </w:tcPr>
          <w:p w14:paraId="50EE4580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077" w:type="dxa"/>
            <w:noWrap/>
            <w:vAlign w:val="center"/>
            <w:hideMark/>
          </w:tcPr>
          <w:p w14:paraId="5FED2720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257" w:type="dxa"/>
            <w:noWrap/>
            <w:vAlign w:val="center"/>
            <w:hideMark/>
          </w:tcPr>
          <w:p w14:paraId="2802D87C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26" w:type="dxa"/>
            <w:noWrap/>
            <w:vAlign w:val="center"/>
            <w:hideMark/>
          </w:tcPr>
          <w:p w14:paraId="1037C911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4729579C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</w:tr>
      <w:tr w:rsidR="00933BBF" w:rsidRPr="00092618" w14:paraId="00FA66B4" w14:textId="77777777" w:rsidTr="00933BBF">
        <w:trPr>
          <w:trHeight w:val="20"/>
        </w:trPr>
        <w:tc>
          <w:tcPr>
            <w:tcW w:w="1474" w:type="dxa"/>
            <w:noWrap/>
            <w:vAlign w:val="center"/>
            <w:hideMark/>
          </w:tcPr>
          <w:p w14:paraId="241A6556" w14:textId="77777777" w:rsidR="005727F7" w:rsidRPr="00092618" w:rsidRDefault="005727F7" w:rsidP="00E73710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1077" w:type="dxa"/>
            <w:noWrap/>
            <w:vAlign w:val="center"/>
            <w:hideMark/>
          </w:tcPr>
          <w:p w14:paraId="23AE4E2A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72</w:t>
            </w:r>
          </w:p>
        </w:tc>
        <w:tc>
          <w:tcPr>
            <w:tcW w:w="1197" w:type="dxa"/>
            <w:noWrap/>
            <w:vAlign w:val="center"/>
            <w:hideMark/>
          </w:tcPr>
          <w:p w14:paraId="70F96464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2A8D46F1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257" w:type="dxa"/>
            <w:noWrap/>
            <w:vAlign w:val="center"/>
            <w:hideMark/>
          </w:tcPr>
          <w:p w14:paraId="08E753B6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26" w:type="dxa"/>
            <w:noWrap/>
            <w:vAlign w:val="center"/>
            <w:hideMark/>
          </w:tcPr>
          <w:p w14:paraId="2D831D86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1A105E32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</w:tr>
      <w:tr w:rsidR="00933BBF" w:rsidRPr="00092618" w14:paraId="68CC6E77" w14:textId="77777777" w:rsidTr="00933BBF">
        <w:trPr>
          <w:trHeight w:val="20"/>
        </w:trPr>
        <w:tc>
          <w:tcPr>
            <w:tcW w:w="1474" w:type="dxa"/>
            <w:noWrap/>
            <w:vAlign w:val="center"/>
            <w:hideMark/>
          </w:tcPr>
          <w:p w14:paraId="2142C642" w14:textId="77777777" w:rsidR="005727F7" w:rsidRPr="00092618" w:rsidRDefault="005727F7" w:rsidP="00E73710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19BC94AB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1197" w:type="dxa"/>
            <w:noWrap/>
            <w:vAlign w:val="center"/>
            <w:hideMark/>
          </w:tcPr>
          <w:p w14:paraId="72A0160F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027B2CE9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257" w:type="dxa"/>
            <w:noWrap/>
            <w:vAlign w:val="center"/>
            <w:hideMark/>
          </w:tcPr>
          <w:p w14:paraId="4A768E48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26" w:type="dxa"/>
            <w:noWrap/>
            <w:vAlign w:val="center"/>
            <w:hideMark/>
          </w:tcPr>
          <w:p w14:paraId="413D3D5F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65682E7D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</w:tr>
      <w:tr w:rsidR="00933BBF" w:rsidRPr="00092618" w14:paraId="59D1FCCD" w14:textId="77777777" w:rsidTr="00933BBF">
        <w:trPr>
          <w:trHeight w:val="20"/>
        </w:trPr>
        <w:tc>
          <w:tcPr>
            <w:tcW w:w="1474" w:type="dxa"/>
            <w:noWrap/>
            <w:vAlign w:val="center"/>
            <w:hideMark/>
          </w:tcPr>
          <w:p w14:paraId="05B6AB24" w14:textId="77777777" w:rsidR="005727F7" w:rsidRPr="00092618" w:rsidRDefault="005727F7" w:rsidP="00E73710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4BD04ABC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197" w:type="dxa"/>
            <w:noWrap/>
            <w:vAlign w:val="center"/>
            <w:hideMark/>
          </w:tcPr>
          <w:p w14:paraId="10CFF327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14AFE561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64</w:t>
            </w:r>
          </w:p>
        </w:tc>
        <w:tc>
          <w:tcPr>
            <w:tcW w:w="1257" w:type="dxa"/>
            <w:noWrap/>
            <w:vAlign w:val="center"/>
            <w:hideMark/>
          </w:tcPr>
          <w:p w14:paraId="3AFF7548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19</w:t>
            </w:r>
          </w:p>
        </w:tc>
        <w:tc>
          <w:tcPr>
            <w:tcW w:w="1526" w:type="dxa"/>
            <w:noWrap/>
            <w:vAlign w:val="center"/>
            <w:hideMark/>
          </w:tcPr>
          <w:p w14:paraId="75432A16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2CB29384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</w:tr>
      <w:tr w:rsidR="00933BBF" w:rsidRPr="00092618" w14:paraId="0C10F472" w14:textId="77777777" w:rsidTr="00933BBF">
        <w:trPr>
          <w:trHeight w:val="20"/>
        </w:trPr>
        <w:tc>
          <w:tcPr>
            <w:tcW w:w="1474" w:type="dxa"/>
            <w:noWrap/>
            <w:vAlign w:val="center"/>
            <w:hideMark/>
          </w:tcPr>
          <w:p w14:paraId="67DC3A1C" w14:textId="77777777" w:rsidR="005727F7" w:rsidRPr="00092618" w:rsidRDefault="005727F7" w:rsidP="00E73710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witched from OI to CT-P13 and discontinu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06AE24C2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197" w:type="dxa"/>
            <w:noWrap/>
            <w:vAlign w:val="center"/>
            <w:hideMark/>
          </w:tcPr>
          <w:p w14:paraId="61C4DF1F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58B08E63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257" w:type="dxa"/>
            <w:noWrap/>
            <w:vAlign w:val="center"/>
            <w:hideMark/>
          </w:tcPr>
          <w:p w14:paraId="08535BE9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526" w:type="dxa"/>
            <w:noWrap/>
            <w:vAlign w:val="center"/>
            <w:hideMark/>
          </w:tcPr>
          <w:p w14:paraId="00F9BB5C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1.00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0795775E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—</w:t>
            </w:r>
          </w:p>
        </w:tc>
      </w:tr>
      <w:tr w:rsidR="005727F7" w:rsidRPr="00092618" w14:paraId="093B1B8F" w14:textId="77777777" w:rsidTr="00933BBF">
        <w:trPr>
          <w:trHeight w:val="20"/>
        </w:trPr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E673D" w14:textId="77777777" w:rsidR="005727F7" w:rsidRPr="00092618" w:rsidRDefault="005727F7" w:rsidP="00E73710">
            <w:pPr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Switched from OI to CT-P13 and switched back to OI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4B3243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2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42526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0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A1E03F" w14:textId="77777777" w:rsidR="005727F7" w:rsidRPr="00092618" w:rsidRDefault="005727F7" w:rsidP="00E73710">
            <w:pPr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24A8A1" w14:textId="77777777" w:rsidR="005727F7" w:rsidRPr="00092618" w:rsidRDefault="005727F7" w:rsidP="00E73710">
            <w:pPr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2.70E-03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5F6DD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34</w:t>
            </w:r>
          </w:p>
        </w:tc>
        <w:tc>
          <w:tcPr>
            <w:tcW w:w="158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9BC55FA" w14:textId="77777777" w:rsidR="005727F7" w:rsidRPr="00092618" w:rsidRDefault="005727F7" w:rsidP="00E73710">
            <w:pPr>
              <w:jc w:val="right"/>
              <w:rPr>
                <w:sz w:val="14"/>
                <w:szCs w:val="14"/>
                <w:lang w:val="en-US"/>
              </w:rPr>
            </w:pPr>
            <w:r w:rsidRPr="00092618">
              <w:rPr>
                <w:sz w:val="14"/>
                <w:szCs w:val="14"/>
                <w:lang w:val="en-US"/>
              </w:rPr>
              <w:t>0.20</w:t>
            </w:r>
          </w:p>
        </w:tc>
      </w:tr>
      <w:tr w:rsidR="005727F7" w:rsidRPr="00092618" w14:paraId="0CC87A9F" w14:textId="77777777" w:rsidTr="00933BBF">
        <w:trPr>
          <w:gridAfter w:val="1"/>
          <w:wAfter w:w="124" w:type="dxa"/>
          <w:trHeight w:val="20"/>
        </w:trPr>
        <w:tc>
          <w:tcPr>
            <w:tcW w:w="9066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874E02" w14:textId="13124FD9" w:rsidR="005727F7" w:rsidRPr="00092618" w:rsidRDefault="005727F7" w:rsidP="002E5A7D">
            <w:pPr>
              <w:spacing w:before="60" w:after="60"/>
              <w:rPr>
                <w:sz w:val="14"/>
                <w:szCs w:val="14"/>
                <w:lang w:val="en-US"/>
              </w:rPr>
            </w:pPr>
            <w:r w:rsidRPr="00092618">
              <w:rPr>
                <w:i/>
                <w:iCs/>
                <w:sz w:val="14"/>
                <w:szCs w:val="14"/>
                <w:lang w:val="en-US"/>
              </w:rPr>
              <w:t>OI = Originator infliximab</w:t>
            </w:r>
          </w:p>
        </w:tc>
      </w:tr>
    </w:tbl>
    <w:p w14:paraId="3AD9B31D" w14:textId="615009A4" w:rsidR="000952E3" w:rsidRPr="00092618" w:rsidRDefault="000952E3" w:rsidP="000952E3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VII</w:t>
      </w:r>
      <w:r w:rsidR="008957BF" w:rsidRPr="00092618">
        <w:rPr>
          <w:b/>
          <w:bCs/>
        </w:rPr>
        <w:fldChar w:fldCharType="end"/>
      </w:r>
      <w:r w:rsidRPr="00092618">
        <w:t xml:space="preserve"> Comparison of medians with Wilcoxon’s rank sum</w:t>
      </w:r>
      <w:r w:rsidRPr="00092618">
        <w:rPr>
          <w:i/>
          <w:iCs/>
        </w:rPr>
        <w:t xml:space="preserve"> </w:t>
      </w:r>
      <w:r w:rsidRPr="00092618">
        <w:t>test and Holm's post-hoc adjustment</w:t>
      </w:r>
    </w:p>
    <w:tbl>
      <w:tblPr>
        <w:tblStyle w:val="Tableausimple2"/>
        <w:tblW w:w="9247" w:type="dxa"/>
        <w:tblLook w:val="0620" w:firstRow="1" w:lastRow="0" w:firstColumn="0" w:lastColumn="0" w:noHBand="1" w:noVBand="1"/>
      </w:tblPr>
      <w:tblGrid>
        <w:gridCol w:w="1531"/>
        <w:gridCol w:w="1077"/>
        <w:gridCol w:w="1197"/>
        <w:gridCol w:w="1077"/>
        <w:gridCol w:w="1257"/>
        <w:gridCol w:w="1526"/>
        <w:gridCol w:w="1401"/>
        <w:gridCol w:w="181"/>
      </w:tblGrid>
      <w:tr w:rsidR="00F33B9F" w:rsidRPr="00BB6095" w14:paraId="33680948" w14:textId="77777777" w:rsidTr="001D1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31" w:type="dxa"/>
            <w:noWrap/>
            <w:vAlign w:val="center"/>
            <w:hideMark/>
          </w:tcPr>
          <w:p w14:paraId="4CB925D1" w14:textId="2ED9571A" w:rsidR="00F33B9F" w:rsidRPr="00092618" w:rsidRDefault="00F33B9F" w:rsidP="00C3000A">
            <w:pPr>
              <w:spacing w:before="20" w:after="20"/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 xml:space="preserve">Wilcoxon's rank sum test </w:t>
            </w:r>
            <w:r w:rsidR="00B01D66"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[</w:t>
            </w:r>
            <w:r w:rsidRPr="00092618">
              <w:rPr>
                <w:rFonts w:ascii="Times" w:hAnsi="Times" w:cs="Calibri"/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  <w:r w:rsidR="00B01D66" w:rsidRPr="00092618">
              <w:rPr>
                <w:rFonts w:ascii="Times" w:hAnsi="Times" w:cs="Calibri"/>
                <w:i/>
                <w:iCs/>
                <w:color w:val="000000"/>
                <w:sz w:val="14"/>
                <w:szCs w:val="14"/>
                <w:lang w:val="en-US"/>
              </w:rPr>
              <w:t xml:space="preserve"> </w:t>
            </w: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value</w:t>
            </w:r>
            <w:r w:rsidR="00B01D66"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]</w:t>
            </w:r>
          </w:p>
        </w:tc>
        <w:tc>
          <w:tcPr>
            <w:tcW w:w="1077" w:type="dxa"/>
            <w:noWrap/>
            <w:vAlign w:val="center"/>
            <w:hideMark/>
          </w:tcPr>
          <w:p w14:paraId="75ECAB4C" w14:textId="7B109ABA" w:rsidR="00F33B9F" w:rsidRPr="00092618" w:rsidRDefault="00F33B9F" w:rsidP="00C3000A">
            <w:pPr>
              <w:spacing w:before="20" w:after="20"/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1197" w:type="dxa"/>
            <w:noWrap/>
            <w:vAlign w:val="center"/>
            <w:hideMark/>
          </w:tcPr>
          <w:p w14:paraId="137483CA" w14:textId="502C1E05" w:rsidR="00F33B9F" w:rsidRPr="00092618" w:rsidRDefault="00F33B9F" w:rsidP="00C3000A">
            <w:pPr>
              <w:spacing w:before="20" w:after="20"/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77F0958D" w14:textId="5CA42A09" w:rsidR="00F33B9F" w:rsidRPr="00092618" w:rsidRDefault="00F33B9F" w:rsidP="00C3000A">
            <w:pPr>
              <w:spacing w:before="20" w:after="20"/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1257" w:type="dxa"/>
            <w:noWrap/>
            <w:vAlign w:val="center"/>
            <w:hideMark/>
          </w:tcPr>
          <w:p w14:paraId="63A632C3" w14:textId="52984EFD" w:rsidR="00F33B9F" w:rsidRPr="00092618" w:rsidRDefault="00F33B9F" w:rsidP="00C3000A">
            <w:pPr>
              <w:spacing w:before="20" w:after="20"/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1526" w:type="dxa"/>
            <w:noWrap/>
            <w:vAlign w:val="center"/>
            <w:hideMark/>
          </w:tcPr>
          <w:p w14:paraId="79F65C72" w14:textId="01C3576B" w:rsidR="00F33B9F" w:rsidRPr="00092618" w:rsidRDefault="00F33B9F" w:rsidP="00C3000A">
            <w:pPr>
              <w:spacing w:before="20" w:after="20"/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7B457A0C" w14:textId="3BBC1B1E" w:rsidR="00F33B9F" w:rsidRPr="00092618" w:rsidRDefault="00F33B9F" w:rsidP="00C3000A">
            <w:pPr>
              <w:spacing w:before="20" w:after="20"/>
              <w:jc w:val="center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witched from OI to CT-P13 and discontinued CT-P13</w:t>
            </w:r>
          </w:p>
        </w:tc>
      </w:tr>
      <w:tr w:rsidR="00F33B9F" w:rsidRPr="00092618" w14:paraId="7065FB11" w14:textId="77777777" w:rsidTr="001D1EB2">
        <w:trPr>
          <w:trHeight w:val="20"/>
        </w:trPr>
        <w:tc>
          <w:tcPr>
            <w:tcW w:w="1531" w:type="dxa"/>
            <w:noWrap/>
            <w:vAlign w:val="bottom"/>
            <w:hideMark/>
          </w:tcPr>
          <w:p w14:paraId="3938F0CA" w14:textId="6F5A0D00" w:rsidR="00F33B9F" w:rsidRPr="00092618" w:rsidRDefault="00F33B9F" w:rsidP="00F33B9F">
            <w:pPr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1077" w:type="dxa"/>
            <w:noWrap/>
            <w:vAlign w:val="center"/>
            <w:hideMark/>
          </w:tcPr>
          <w:p w14:paraId="587A42DC" w14:textId="796B4E03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197" w:type="dxa"/>
            <w:noWrap/>
            <w:vAlign w:val="center"/>
            <w:hideMark/>
          </w:tcPr>
          <w:p w14:paraId="6563C4B7" w14:textId="2ED48922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077" w:type="dxa"/>
            <w:noWrap/>
            <w:vAlign w:val="center"/>
            <w:hideMark/>
          </w:tcPr>
          <w:p w14:paraId="3F7E95AB" w14:textId="7AA17CFC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57" w:type="dxa"/>
            <w:noWrap/>
            <w:vAlign w:val="center"/>
            <w:hideMark/>
          </w:tcPr>
          <w:p w14:paraId="76409E41" w14:textId="0A7E2EF4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26" w:type="dxa"/>
            <w:noWrap/>
            <w:vAlign w:val="center"/>
            <w:hideMark/>
          </w:tcPr>
          <w:p w14:paraId="28041B5A" w14:textId="01A45342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409A095D" w14:textId="54262408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F33B9F" w:rsidRPr="00092618" w14:paraId="57DBBE2C" w14:textId="77777777" w:rsidTr="001D1EB2">
        <w:trPr>
          <w:trHeight w:val="20"/>
        </w:trPr>
        <w:tc>
          <w:tcPr>
            <w:tcW w:w="1531" w:type="dxa"/>
            <w:noWrap/>
            <w:vAlign w:val="bottom"/>
            <w:hideMark/>
          </w:tcPr>
          <w:p w14:paraId="135DA38E" w14:textId="1A460FF6" w:rsidR="00F33B9F" w:rsidRPr="00092618" w:rsidRDefault="00F33B9F" w:rsidP="00F33B9F">
            <w:pPr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0A58331D" w14:textId="6463B2F7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197" w:type="dxa"/>
            <w:noWrap/>
            <w:vAlign w:val="center"/>
            <w:hideMark/>
          </w:tcPr>
          <w:p w14:paraId="74AD9FAC" w14:textId="1F11EE74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077" w:type="dxa"/>
            <w:noWrap/>
            <w:vAlign w:val="center"/>
            <w:hideMark/>
          </w:tcPr>
          <w:p w14:paraId="43D375E8" w14:textId="21C5E961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57" w:type="dxa"/>
            <w:noWrap/>
            <w:vAlign w:val="center"/>
            <w:hideMark/>
          </w:tcPr>
          <w:p w14:paraId="225F18D4" w14:textId="7BF88620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26" w:type="dxa"/>
            <w:noWrap/>
            <w:vAlign w:val="center"/>
            <w:hideMark/>
          </w:tcPr>
          <w:p w14:paraId="354844CC" w14:textId="5F840F62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30842066" w14:textId="3A3CE0F4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F33B9F" w:rsidRPr="00092618" w14:paraId="07B86B13" w14:textId="77777777" w:rsidTr="001D1EB2">
        <w:trPr>
          <w:trHeight w:val="20"/>
        </w:trPr>
        <w:tc>
          <w:tcPr>
            <w:tcW w:w="1531" w:type="dxa"/>
            <w:noWrap/>
            <w:vAlign w:val="bottom"/>
            <w:hideMark/>
          </w:tcPr>
          <w:p w14:paraId="241B8503" w14:textId="1E33F443" w:rsidR="00F33B9F" w:rsidRPr="00092618" w:rsidRDefault="00F33B9F" w:rsidP="00F33B9F">
            <w:pPr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1077" w:type="dxa"/>
            <w:noWrap/>
            <w:vAlign w:val="center"/>
            <w:hideMark/>
          </w:tcPr>
          <w:p w14:paraId="4ECA9490" w14:textId="72066E1A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197" w:type="dxa"/>
            <w:noWrap/>
            <w:vAlign w:val="center"/>
            <w:hideMark/>
          </w:tcPr>
          <w:p w14:paraId="4CB2354C" w14:textId="486439AD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6BB38E68" w14:textId="18523EFD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57" w:type="dxa"/>
            <w:noWrap/>
            <w:vAlign w:val="center"/>
            <w:hideMark/>
          </w:tcPr>
          <w:p w14:paraId="626B17E7" w14:textId="127B9AC3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26" w:type="dxa"/>
            <w:noWrap/>
            <w:vAlign w:val="center"/>
            <w:hideMark/>
          </w:tcPr>
          <w:p w14:paraId="4180D6F4" w14:textId="5AC0AA9E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06C326E9" w14:textId="377A42DA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F33B9F" w:rsidRPr="00092618" w14:paraId="6A3FAAF4" w14:textId="77777777" w:rsidTr="001D1EB2">
        <w:trPr>
          <w:trHeight w:val="20"/>
        </w:trPr>
        <w:tc>
          <w:tcPr>
            <w:tcW w:w="1531" w:type="dxa"/>
            <w:noWrap/>
            <w:vAlign w:val="bottom"/>
            <w:hideMark/>
          </w:tcPr>
          <w:p w14:paraId="48F074BE" w14:textId="4A07E538" w:rsidR="00F33B9F" w:rsidRPr="00092618" w:rsidRDefault="00F33B9F" w:rsidP="00F33B9F">
            <w:pPr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4BBB89BE" w14:textId="6A205A47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0.31</w:t>
            </w:r>
          </w:p>
        </w:tc>
        <w:tc>
          <w:tcPr>
            <w:tcW w:w="1197" w:type="dxa"/>
            <w:noWrap/>
            <w:vAlign w:val="center"/>
            <w:hideMark/>
          </w:tcPr>
          <w:p w14:paraId="74A02D5D" w14:textId="4BFA212D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3FF945D7" w14:textId="4CCD89BA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257" w:type="dxa"/>
            <w:noWrap/>
            <w:vAlign w:val="center"/>
            <w:hideMark/>
          </w:tcPr>
          <w:p w14:paraId="58F92916" w14:textId="47508EE7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26" w:type="dxa"/>
            <w:noWrap/>
            <w:vAlign w:val="center"/>
            <w:hideMark/>
          </w:tcPr>
          <w:p w14:paraId="69AA24FB" w14:textId="6F9DA35A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3F5991EB" w14:textId="042CC67A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F33B9F" w:rsidRPr="00092618" w14:paraId="3E224258" w14:textId="77777777" w:rsidTr="001D1EB2">
        <w:trPr>
          <w:trHeight w:val="20"/>
        </w:trPr>
        <w:tc>
          <w:tcPr>
            <w:tcW w:w="1531" w:type="dxa"/>
            <w:noWrap/>
            <w:vAlign w:val="bottom"/>
            <w:hideMark/>
          </w:tcPr>
          <w:p w14:paraId="278E3087" w14:textId="1E0CA865" w:rsidR="00F33B9F" w:rsidRPr="00092618" w:rsidRDefault="00F33B9F" w:rsidP="00F33B9F">
            <w:pPr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14E87560" w14:textId="61C01D31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197" w:type="dxa"/>
            <w:noWrap/>
            <w:vAlign w:val="center"/>
            <w:hideMark/>
          </w:tcPr>
          <w:p w14:paraId="34EB9E8B" w14:textId="2B0EFF96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4E2E1CF4" w14:textId="539655E9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257" w:type="dxa"/>
            <w:noWrap/>
            <w:vAlign w:val="center"/>
            <w:hideMark/>
          </w:tcPr>
          <w:p w14:paraId="5A198A0A" w14:textId="1A69E296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0.30</w:t>
            </w:r>
          </w:p>
        </w:tc>
        <w:tc>
          <w:tcPr>
            <w:tcW w:w="1526" w:type="dxa"/>
            <w:noWrap/>
            <w:vAlign w:val="center"/>
            <w:hideMark/>
          </w:tcPr>
          <w:p w14:paraId="20D193D3" w14:textId="36B505FE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2320D89A" w14:textId="5B5844A9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F33B9F" w:rsidRPr="00092618" w14:paraId="3DCAC976" w14:textId="77777777" w:rsidTr="001D1EB2">
        <w:trPr>
          <w:trHeight w:val="20"/>
        </w:trPr>
        <w:tc>
          <w:tcPr>
            <w:tcW w:w="1531" w:type="dxa"/>
            <w:noWrap/>
            <w:vAlign w:val="bottom"/>
            <w:hideMark/>
          </w:tcPr>
          <w:p w14:paraId="4357FEDD" w14:textId="419C470A" w:rsidR="00F33B9F" w:rsidRPr="00092618" w:rsidRDefault="00F33B9F" w:rsidP="00F33B9F">
            <w:pPr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witched from OI to CT-P13 and discontinu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21D93669" w14:textId="6AA7AA49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197" w:type="dxa"/>
            <w:noWrap/>
            <w:vAlign w:val="center"/>
            <w:hideMark/>
          </w:tcPr>
          <w:p w14:paraId="2509109F" w14:textId="5B59839F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67CF5942" w14:textId="767C8A18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257" w:type="dxa"/>
            <w:noWrap/>
            <w:vAlign w:val="center"/>
            <w:hideMark/>
          </w:tcPr>
          <w:p w14:paraId="18A02D58" w14:textId="57017B04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526" w:type="dxa"/>
            <w:noWrap/>
            <w:vAlign w:val="center"/>
            <w:hideMark/>
          </w:tcPr>
          <w:p w14:paraId="53F83FD1" w14:textId="19DD563E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582" w:type="dxa"/>
            <w:gridSpan w:val="2"/>
            <w:noWrap/>
            <w:vAlign w:val="center"/>
            <w:hideMark/>
          </w:tcPr>
          <w:p w14:paraId="75B50D43" w14:textId="17551A0E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6046BF" w:rsidRPr="00092618" w14:paraId="38F0B49C" w14:textId="77777777" w:rsidTr="001D1EB2">
        <w:trPr>
          <w:trHeight w:val="20"/>
        </w:trPr>
        <w:tc>
          <w:tcPr>
            <w:tcW w:w="15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9F931A" w14:textId="2DB12D47" w:rsidR="00F33B9F" w:rsidRPr="00092618" w:rsidRDefault="00F33B9F" w:rsidP="00F33B9F">
            <w:pPr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Switched from OI to CT-P13 and switched back to OI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DB211E" w14:textId="30ECD263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0.26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92391E" w14:textId="7C9A0EC0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b/>
                <w:bCs/>
                <w:color w:val="FF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A5F6BB" w14:textId="30587C51" w:rsidR="00F33B9F" w:rsidRPr="00092618" w:rsidRDefault="00F33B9F" w:rsidP="00E73710">
            <w:pPr>
              <w:jc w:val="right"/>
              <w:rPr>
                <w:rFonts w:ascii="Times" w:hAnsi="Times"/>
                <w:b/>
                <w:bCs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b/>
                <w:bCs/>
                <w:color w:val="FF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F7650A" w14:textId="75D82635" w:rsidR="00F33B9F" w:rsidRPr="00092618" w:rsidRDefault="00F33B9F" w:rsidP="00E73710">
            <w:pPr>
              <w:jc w:val="right"/>
              <w:rPr>
                <w:rFonts w:ascii="Times" w:hAnsi="Times"/>
                <w:b/>
                <w:bCs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b/>
                <w:bCs/>
                <w:color w:val="FF0000"/>
                <w:sz w:val="14"/>
                <w:szCs w:val="14"/>
                <w:lang w:val="en-US"/>
              </w:rPr>
              <w:t>1.10E-03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EBE2E9" w14:textId="02635BE8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0.44</w:t>
            </w:r>
          </w:p>
        </w:tc>
        <w:tc>
          <w:tcPr>
            <w:tcW w:w="158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66CD9EA" w14:textId="273DB546" w:rsidR="00F33B9F" w:rsidRPr="00092618" w:rsidRDefault="00F33B9F" w:rsidP="00E73710">
            <w:pPr>
              <w:jc w:val="right"/>
              <w:rPr>
                <w:rFonts w:ascii="Times" w:hAnsi="Times"/>
                <w:sz w:val="14"/>
                <w:szCs w:val="14"/>
                <w:lang w:val="en-US"/>
              </w:rPr>
            </w:pPr>
            <w:r w:rsidRPr="00092618">
              <w:rPr>
                <w:rFonts w:ascii="Times" w:hAnsi="Times" w:cs="Calibri"/>
                <w:color w:val="000000"/>
                <w:sz w:val="14"/>
                <w:szCs w:val="14"/>
                <w:lang w:val="en-US"/>
              </w:rPr>
              <w:t>0.35</w:t>
            </w:r>
          </w:p>
        </w:tc>
      </w:tr>
      <w:tr w:rsidR="000952E3" w:rsidRPr="00092618" w14:paraId="0B2357A8" w14:textId="77777777" w:rsidTr="001D1EB2">
        <w:trPr>
          <w:gridAfter w:val="1"/>
          <w:wAfter w:w="181" w:type="dxa"/>
          <w:trHeight w:val="20"/>
        </w:trPr>
        <w:tc>
          <w:tcPr>
            <w:tcW w:w="9066" w:type="dxa"/>
            <w:gridSpan w:val="7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4D8CE8" w14:textId="77777777" w:rsidR="000952E3" w:rsidRPr="00092618" w:rsidRDefault="000952E3" w:rsidP="002437D5">
            <w:pPr>
              <w:spacing w:before="60" w:after="60"/>
              <w:rPr>
                <w:sz w:val="14"/>
                <w:szCs w:val="14"/>
                <w:lang w:val="en-US"/>
              </w:rPr>
            </w:pPr>
            <w:r w:rsidRPr="00092618">
              <w:rPr>
                <w:i/>
                <w:iCs/>
                <w:sz w:val="14"/>
                <w:szCs w:val="14"/>
                <w:lang w:val="en-US"/>
              </w:rPr>
              <w:t>OI = Originator infliximab</w:t>
            </w:r>
          </w:p>
        </w:tc>
      </w:tr>
    </w:tbl>
    <w:p w14:paraId="79F9131A" w14:textId="77777777" w:rsidR="00C95BF6" w:rsidRDefault="00C95BF6">
      <w:bookmarkStart w:id="39" w:name="_Toc130924884"/>
      <w:r>
        <w:br w:type="page"/>
      </w:r>
    </w:p>
    <w:p w14:paraId="0E49CBCF" w14:textId="7530EF0A" w:rsidR="0098008C" w:rsidRPr="00092618" w:rsidRDefault="0098008C" w:rsidP="006D6A21">
      <w:pPr>
        <w:pStyle w:val="Titre3"/>
        <w:numPr>
          <w:ilvl w:val="0"/>
          <w:numId w:val="0"/>
        </w:numPr>
        <w:spacing w:before="60" w:after="60"/>
        <w:ind w:left="360"/>
      </w:pPr>
      <w:r w:rsidRPr="00092618">
        <w:lastRenderedPageBreak/>
        <w:t>Normality tests</w:t>
      </w:r>
      <w:r w:rsidR="00DF28E9" w:rsidRPr="00092618">
        <w:t xml:space="preserve"> and plots</w:t>
      </w:r>
      <w:bookmarkEnd w:id="39"/>
    </w:p>
    <w:p w14:paraId="783A02A5" w14:textId="0F74042F" w:rsidR="009F2A61" w:rsidRPr="00092618" w:rsidRDefault="00BE1C2F" w:rsidP="003C0532">
      <w:pPr>
        <w:pStyle w:val="Titre4"/>
      </w:pPr>
      <w:r w:rsidRPr="00092618">
        <w:t>Shapiro-Wilk normality test</w:t>
      </w:r>
      <w:r w:rsidR="003511F9" w:rsidRPr="00092618">
        <w:t xml:space="preserve"> </w:t>
      </w:r>
      <w:r w:rsidR="00AE14DE" w:rsidRPr="00092618">
        <w:t xml:space="preserve">for all included patients </w:t>
      </w:r>
      <w:r w:rsidR="003511F9" w:rsidRPr="00092618">
        <w:t>(n samples &lt; 50)</w:t>
      </w:r>
      <w:r w:rsidR="00122EFE" w:rsidRPr="00092618">
        <w:t xml:space="preserve"> - for information purposes only.</w:t>
      </w:r>
    </w:p>
    <w:p w14:paraId="1DCCB331" w14:textId="2D53859F" w:rsidR="006929B2" w:rsidRPr="00092618" w:rsidRDefault="006929B2" w:rsidP="006929B2">
      <w:pPr>
        <w:rPr>
          <w:sz w:val="18"/>
          <w:szCs w:val="18"/>
          <w:lang w:val="en-US"/>
        </w:rPr>
      </w:pPr>
      <w:r w:rsidRPr="00092618">
        <w:rPr>
          <w:sz w:val="18"/>
          <w:szCs w:val="18"/>
          <w:lang w:val="en-US"/>
        </w:rPr>
        <w:t xml:space="preserve">W = 0.97355, p-value = 1.302e-05 </w:t>
      </w:r>
      <w:r w:rsidRPr="00092618">
        <w:rPr>
          <w:sz w:val="18"/>
          <w:szCs w:val="18"/>
          <w:lang w:val="en-US"/>
        </w:rPr>
        <w:sym w:font="Wingdings" w:char="F0E0"/>
      </w:r>
      <w:r w:rsidRPr="00092618">
        <w:rPr>
          <w:sz w:val="18"/>
          <w:szCs w:val="18"/>
          <w:lang w:val="en-US"/>
        </w:rPr>
        <w:t xml:space="preserve"> </w:t>
      </w:r>
      <w:r w:rsidR="003511F9" w:rsidRPr="00092618">
        <w:rPr>
          <w:i/>
          <w:iCs/>
          <w:sz w:val="18"/>
          <w:szCs w:val="18"/>
          <w:lang w:val="en-US"/>
        </w:rPr>
        <w:t>Age</w:t>
      </w:r>
      <w:r w:rsidR="003511F9" w:rsidRPr="00092618">
        <w:rPr>
          <w:sz w:val="18"/>
          <w:szCs w:val="18"/>
          <w:lang w:val="en-US"/>
        </w:rPr>
        <w:t xml:space="preserve"> does not follow a normal distribution</w:t>
      </w:r>
    </w:p>
    <w:p w14:paraId="46157BE2" w14:textId="240BF86F" w:rsidR="009F2A61" w:rsidRPr="00092618" w:rsidRDefault="006929B2" w:rsidP="003C0532">
      <w:pPr>
        <w:pStyle w:val="Titre4"/>
      </w:pPr>
      <w:r w:rsidRPr="00092618">
        <w:t>Asymptotic one-sample Kolmogorov-Smirnov test</w:t>
      </w:r>
      <w:r w:rsidR="00AE14DE" w:rsidRPr="00092618">
        <w:t xml:space="preserve"> all included patients</w:t>
      </w:r>
      <w:r w:rsidR="009F2A61" w:rsidRPr="00092618">
        <w:t xml:space="preserve"> (</w:t>
      </w:r>
      <w:r w:rsidR="009F2A61" w:rsidRPr="00092618">
        <w:rPr>
          <w:i/>
          <w:iCs/>
        </w:rPr>
        <w:t xml:space="preserve">n </w:t>
      </w:r>
      <w:r w:rsidR="009F2A61" w:rsidRPr="00092618">
        <w:t>samples ≥ 50</w:t>
      </w:r>
      <w:proofErr w:type="gramStart"/>
      <w:r w:rsidR="009F2A61" w:rsidRPr="00092618">
        <w:t>)</w:t>
      </w:r>
      <w:r w:rsidRPr="00092618">
        <w:t xml:space="preserve"> :</w:t>
      </w:r>
      <w:proofErr w:type="gramEnd"/>
      <w:r w:rsidRPr="00092618">
        <w:t xml:space="preserve"> </w:t>
      </w:r>
    </w:p>
    <w:p w14:paraId="62000B8D" w14:textId="30CDFF5F" w:rsidR="00BE1C2F" w:rsidRPr="00092618" w:rsidRDefault="006929B2" w:rsidP="006929B2">
      <w:pPr>
        <w:rPr>
          <w:sz w:val="18"/>
          <w:szCs w:val="18"/>
          <w:lang w:val="en-US"/>
        </w:rPr>
      </w:pPr>
      <w:r w:rsidRPr="00092618">
        <w:rPr>
          <w:sz w:val="18"/>
          <w:szCs w:val="18"/>
          <w:lang w:val="en-US"/>
        </w:rPr>
        <w:t xml:space="preserve">D = 0.073445, p-value = 0.1236 </w:t>
      </w:r>
      <w:r w:rsidRPr="00092618">
        <w:rPr>
          <w:sz w:val="18"/>
          <w:szCs w:val="18"/>
          <w:lang w:val="en-US"/>
        </w:rPr>
        <w:sym w:font="Wingdings" w:char="F0E0"/>
      </w:r>
      <w:r w:rsidRPr="00092618">
        <w:rPr>
          <w:sz w:val="18"/>
          <w:szCs w:val="18"/>
          <w:lang w:val="en-US"/>
        </w:rPr>
        <w:t xml:space="preserve"> </w:t>
      </w:r>
      <w:r w:rsidR="00F6143F" w:rsidRPr="00092618">
        <w:rPr>
          <w:i/>
          <w:iCs/>
          <w:sz w:val="18"/>
          <w:szCs w:val="18"/>
          <w:lang w:val="en-US"/>
        </w:rPr>
        <w:t>Age</w:t>
      </w:r>
      <w:r w:rsidR="00F6143F" w:rsidRPr="00092618">
        <w:rPr>
          <w:sz w:val="18"/>
          <w:szCs w:val="18"/>
          <w:lang w:val="en-US"/>
        </w:rPr>
        <w:t xml:space="preserve"> follows a normal distribution</w:t>
      </w:r>
    </w:p>
    <w:p w14:paraId="1A07B4E7" w14:textId="5814CC4A" w:rsidR="009973B5" w:rsidRPr="00092618" w:rsidRDefault="009973B5" w:rsidP="00D1319F">
      <w:pPr>
        <w:keepNext/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7E16E224" wp14:editId="144D879C">
            <wp:extent cx="1800000" cy="925424"/>
            <wp:effectExtent l="0" t="0" r="3810" b="1905"/>
            <wp:docPr id="1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19DBFBCA-ABA9-FF26-C83F-C62AA8F044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19DBFBCA-ABA9-FF26-C83F-C62AA8F044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3BB4" w:rsidRPr="00092618">
        <w:rPr>
          <w:noProof/>
          <w:lang w:eastAsia="ja-JP"/>
        </w:rPr>
        <w:drawing>
          <wp:inline distT="0" distB="0" distL="0" distR="0" wp14:anchorId="0C88800A" wp14:editId="6BA4C0E5">
            <wp:extent cx="1800000" cy="925424"/>
            <wp:effectExtent l="0" t="0" r="3810" b="1905"/>
            <wp:docPr id="11" name="Image 10">
              <a:extLst xmlns:a="http://schemas.openxmlformats.org/drawingml/2006/main">
                <a:ext uri="{FF2B5EF4-FFF2-40B4-BE49-F238E27FC236}">
                  <a16:creationId xmlns:a16="http://schemas.microsoft.com/office/drawing/2014/main" id="{340319AA-850F-8FD9-2F4C-1351D3267D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0">
                      <a:extLst>
                        <a:ext uri="{FF2B5EF4-FFF2-40B4-BE49-F238E27FC236}">
                          <a16:creationId xmlns:a16="http://schemas.microsoft.com/office/drawing/2014/main" id="{340319AA-850F-8FD9-2F4C-1351D3267D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3BB4" w:rsidRPr="00092618">
        <w:rPr>
          <w:noProof/>
          <w:lang w:eastAsia="ja-JP"/>
        </w:rPr>
        <w:drawing>
          <wp:inline distT="0" distB="0" distL="0" distR="0" wp14:anchorId="30EE2AB2" wp14:editId="3BE8B326">
            <wp:extent cx="1800000" cy="925424"/>
            <wp:effectExtent l="0" t="0" r="3810" b="1905"/>
            <wp:docPr id="13" name="Image 12">
              <a:extLst xmlns:a="http://schemas.openxmlformats.org/drawingml/2006/main">
                <a:ext uri="{FF2B5EF4-FFF2-40B4-BE49-F238E27FC236}">
                  <a16:creationId xmlns:a16="http://schemas.microsoft.com/office/drawing/2014/main" id="{AC7D2236-0BDE-6785-55C7-B0AA0DFECC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2">
                      <a:extLst>
                        <a:ext uri="{FF2B5EF4-FFF2-40B4-BE49-F238E27FC236}">
                          <a16:creationId xmlns:a16="http://schemas.microsoft.com/office/drawing/2014/main" id="{AC7D2236-0BDE-6785-55C7-B0AA0DFECC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800000" cy="925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07215" w14:textId="42614134" w:rsidR="009973B5" w:rsidRPr="00092618" w:rsidRDefault="009973B5" w:rsidP="008957BF">
      <w:pPr>
        <w:pStyle w:val="Lgende"/>
        <w:spacing w:before="60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VIII</w:t>
      </w:r>
      <w:r w:rsidR="005B3AF7" w:rsidRPr="00092618">
        <w:rPr>
          <w:b/>
          <w:bCs/>
        </w:rPr>
        <w:fldChar w:fldCharType="end"/>
      </w:r>
      <w:r w:rsidR="00270ABB" w:rsidRPr="00092618">
        <w:rPr>
          <w:b/>
          <w:bCs/>
        </w:rPr>
        <w:t>.</w:t>
      </w:r>
      <w:r w:rsidR="00540F43" w:rsidRPr="00092618">
        <w:t xml:space="preserve"> Quantile-Quantile plot of the age of the included patients</w:t>
      </w:r>
      <w:r w:rsidR="008E1A73" w:rsidRPr="00092618">
        <w:t xml:space="preserve"> (left)</w:t>
      </w:r>
      <w:r w:rsidR="00026098" w:rsidRPr="00092618">
        <w:t xml:space="preserve"> (</w:t>
      </w:r>
      <w:r w:rsidR="00026098" w:rsidRPr="00092618">
        <w:rPr>
          <w:i/>
          <w:iCs/>
        </w:rPr>
        <w:t>n</w:t>
      </w:r>
      <w:r w:rsidR="00026098" w:rsidRPr="00092618">
        <w:t xml:space="preserve"> = 258)</w:t>
      </w:r>
    </w:p>
    <w:p w14:paraId="0CB314B6" w14:textId="33D16059" w:rsidR="00026098" w:rsidRPr="00092618" w:rsidRDefault="00540F43" w:rsidP="008957BF">
      <w:pPr>
        <w:pStyle w:val="Lgende"/>
        <w:spacing w:before="60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IX</w:t>
      </w:r>
      <w:r w:rsidR="005B3AF7" w:rsidRPr="00092618">
        <w:rPr>
          <w:b/>
          <w:bCs/>
        </w:rPr>
        <w:fldChar w:fldCharType="end"/>
      </w:r>
      <w:r w:rsidR="00270ABB" w:rsidRPr="00092618">
        <w:rPr>
          <w:b/>
          <w:bCs/>
        </w:rPr>
        <w:t>.</w:t>
      </w:r>
      <w:r w:rsidRPr="00092618">
        <w:t xml:space="preserve"> Box plot of the age of the included patients</w:t>
      </w:r>
      <w:r w:rsidR="008E1A73" w:rsidRPr="00092618">
        <w:t xml:space="preserve"> (center)</w:t>
      </w:r>
      <w:r w:rsidR="00026098" w:rsidRPr="00092618">
        <w:t xml:space="preserve"> (</w:t>
      </w:r>
      <w:r w:rsidR="00026098" w:rsidRPr="00092618">
        <w:rPr>
          <w:i/>
          <w:iCs/>
        </w:rPr>
        <w:t>n</w:t>
      </w:r>
      <w:r w:rsidR="00026098" w:rsidRPr="00092618">
        <w:t xml:space="preserve"> = 258)</w:t>
      </w:r>
    </w:p>
    <w:p w14:paraId="2201318F" w14:textId="53936753" w:rsidR="00DB6477" w:rsidRDefault="00540F43" w:rsidP="00DB6477">
      <w:pPr>
        <w:pStyle w:val="Lgende"/>
        <w:spacing w:before="60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</w:t>
      </w:r>
      <w:r w:rsidR="005B3AF7" w:rsidRPr="00092618">
        <w:rPr>
          <w:b/>
          <w:bCs/>
        </w:rPr>
        <w:fldChar w:fldCharType="end"/>
      </w:r>
      <w:r w:rsidR="00270ABB" w:rsidRPr="00092618">
        <w:rPr>
          <w:b/>
          <w:bCs/>
        </w:rPr>
        <w:t>.</w:t>
      </w:r>
      <w:r w:rsidRPr="00092618">
        <w:t xml:space="preserve"> Density plot of the age of the included patients</w:t>
      </w:r>
      <w:r w:rsidR="002D0169" w:rsidRPr="00092618">
        <w:t xml:space="preserve"> (right)</w:t>
      </w:r>
      <w:r w:rsidRPr="00092618">
        <w:t xml:space="preserve">. </w:t>
      </w:r>
      <w:r w:rsidR="00150162" w:rsidRPr="00092618">
        <w:t xml:space="preserve">The mean </w:t>
      </w:r>
      <w:r w:rsidR="009A3BB4" w:rsidRPr="00092618">
        <w:t>and</w:t>
      </w:r>
      <w:r w:rsidR="009F7271" w:rsidRPr="00092618">
        <w:t xml:space="preserve"> the median are </w:t>
      </w:r>
      <w:r w:rsidR="00150162" w:rsidRPr="00092618">
        <w:t xml:space="preserve">represented by the hard </w:t>
      </w:r>
      <w:r w:rsidR="009F7271" w:rsidRPr="00092618">
        <w:t xml:space="preserve">and dotted </w:t>
      </w:r>
      <w:r w:rsidR="00150162" w:rsidRPr="00092618">
        <w:t>line</w:t>
      </w:r>
      <w:r w:rsidR="009F7271" w:rsidRPr="00092618">
        <w:t>s, respectively</w:t>
      </w:r>
      <w:r w:rsidR="00026098" w:rsidRPr="00092618">
        <w:t xml:space="preserve"> (</w:t>
      </w:r>
      <w:r w:rsidR="00026098" w:rsidRPr="00092618">
        <w:rPr>
          <w:i/>
          <w:iCs/>
        </w:rPr>
        <w:t>n</w:t>
      </w:r>
      <w:r w:rsidR="00026098" w:rsidRPr="00092618">
        <w:t xml:space="preserve"> = 258)</w:t>
      </w:r>
    </w:p>
    <w:p w14:paraId="001227F4" w14:textId="77777777" w:rsidR="00DB6477" w:rsidRPr="00DB6477" w:rsidRDefault="00DB6477" w:rsidP="00DB6477">
      <w:pPr>
        <w:pStyle w:val="Lgende"/>
        <w:spacing w:before="60"/>
      </w:pPr>
    </w:p>
    <w:p w14:paraId="7F880358" w14:textId="64132E8C" w:rsidR="00540F43" w:rsidRPr="00092618" w:rsidRDefault="008C2DAA" w:rsidP="00D1319F">
      <w:pPr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4EEDAA78" wp14:editId="139513F2">
            <wp:extent cx="3600000" cy="1853607"/>
            <wp:effectExtent l="0" t="0" r="0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853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AF3C7" w14:textId="29495AC0" w:rsidR="00570D76" w:rsidRDefault="00A67A20" w:rsidP="00A67A20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I</w:t>
      </w:r>
      <w:r w:rsidR="005B3AF7" w:rsidRPr="00092618">
        <w:rPr>
          <w:b/>
          <w:bCs/>
        </w:rPr>
        <w:fldChar w:fldCharType="end"/>
      </w:r>
      <w:r w:rsidR="00270ABB" w:rsidRPr="00092618">
        <w:t>.</w:t>
      </w:r>
      <w:r w:rsidRPr="00092618">
        <w:t xml:space="preserve"> Quantile-Quantile plots of the age of the included patients, by </w:t>
      </w:r>
      <w:r w:rsidR="00A777FA" w:rsidRPr="00092618">
        <w:t>cohort</w:t>
      </w:r>
    </w:p>
    <w:p w14:paraId="5C1078B3" w14:textId="48C976B0" w:rsidR="00C95BF6" w:rsidRDefault="008C2DAA" w:rsidP="002A5E0E">
      <w:pPr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7DEC465F" wp14:editId="78E75747">
            <wp:extent cx="3600000" cy="1853465"/>
            <wp:effectExtent l="0" t="0" r="0" b="1270"/>
            <wp:docPr id="8" name="Image 7">
              <a:extLst xmlns:a="http://schemas.openxmlformats.org/drawingml/2006/main">
                <a:ext uri="{FF2B5EF4-FFF2-40B4-BE49-F238E27FC236}">
                  <a16:creationId xmlns:a16="http://schemas.microsoft.com/office/drawing/2014/main" id="{8A1EF084-71F2-F619-E15A-02989123AC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>
                      <a:extLst>
                        <a:ext uri="{FF2B5EF4-FFF2-40B4-BE49-F238E27FC236}">
                          <a16:creationId xmlns:a16="http://schemas.microsoft.com/office/drawing/2014/main" id="{8A1EF084-71F2-F619-E15A-02989123AC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85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B0D95" w14:textId="77777777" w:rsidR="00C95BF6" w:rsidRDefault="00C95BF6">
      <w:pPr>
        <w:rPr>
          <w:lang w:val="en-US"/>
        </w:rPr>
      </w:pPr>
      <w:r>
        <w:rPr>
          <w:lang w:val="en-US"/>
        </w:rPr>
        <w:br w:type="page"/>
      </w:r>
    </w:p>
    <w:p w14:paraId="760C1689" w14:textId="77777777" w:rsidR="002A5E0E" w:rsidRPr="00092618" w:rsidRDefault="002A5E0E" w:rsidP="002A5E0E">
      <w:pPr>
        <w:jc w:val="center"/>
        <w:rPr>
          <w:lang w:val="en-US"/>
        </w:rPr>
      </w:pPr>
    </w:p>
    <w:p w14:paraId="340394D5" w14:textId="7A478BCE" w:rsidR="00941891" w:rsidRPr="00092618" w:rsidRDefault="00A67A20" w:rsidP="00941891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II</w:t>
      </w:r>
      <w:r w:rsidR="005B3AF7" w:rsidRPr="00092618">
        <w:rPr>
          <w:b/>
          <w:bCs/>
        </w:rPr>
        <w:fldChar w:fldCharType="end"/>
      </w:r>
      <w:r w:rsidR="00270ABB" w:rsidRPr="00092618">
        <w:t>.</w:t>
      </w:r>
      <w:r w:rsidRPr="00092618">
        <w:t xml:space="preserve"> </w:t>
      </w:r>
      <w:r w:rsidR="005724D9" w:rsidRPr="00092618">
        <w:t>Box</w:t>
      </w:r>
      <w:r w:rsidR="00941891" w:rsidRPr="00092618">
        <w:t xml:space="preserve"> plots of the age of the included patients, by </w:t>
      </w:r>
      <w:r w:rsidR="00A777FA" w:rsidRPr="00092618">
        <w:t>cohort</w:t>
      </w:r>
    </w:p>
    <w:p w14:paraId="21DD799F" w14:textId="10E4F926" w:rsidR="00A67A20" w:rsidRPr="00092618" w:rsidRDefault="001D36E7" w:rsidP="00D1319F">
      <w:pPr>
        <w:jc w:val="center"/>
        <w:rPr>
          <w:lang w:val="en-US"/>
        </w:rPr>
      </w:pPr>
      <w:r w:rsidRPr="00092618">
        <w:rPr>
          <w:noProof/>
          <w:lang w:eastAsia="ja-JP"/>
        </w:rPr>
        <w:drawing>
          <wp:inline distT="0" distB="0" distL="0" distR="0" wp14:anchorId="3B36CE4B" wp14:editId="4A0623E4">
            <wp:extent cx="3600000" cy="1853465"/>
            <wp:effectExtent l="0" t="0" r="0" b="1270"/>
            <wp:docPr id="10" name="Image 9">
              <a:extLst xmlns:a="http://schemas.openxmlformats.org/drawingml/2006/main">
                <a:ext uri="{FF2B5EF4-FFF2-40B4-BE49-F238E27FC236}">
                  <a16:creationId xmlns:a16="http://schemas.microsoft.com/office/drawing/2014/main" id="{7EB3E645-2959-F914-AA0F-B4CFD1030D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>
                      <a:extLst>
                        <a:ext uri="{FF2B5EF4-FFF2-40B4-BE49-F238E27FC236}">
                          <a16:creationId xmlns:a16="http://schemas.microsoft.com/office/drawing/2014/main" id="{7EB3E645-2959-F914-AA0F-B4CFD1030D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85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1A7C9" w14:textId="24DEE211" w:rsidR="00DB6477" w:rsidRDefault="00941891" w:rsidP="00941891">
      <w:pPr>
        <w:pStyle w:val="Lgende"/>
      </w:pPr>
      <w:r w:rsidRPr="00092618">
        <w:rPr>
          <w:b/>
          <w:bCs/>
        </w:rPr>
        <w:t xml:space="preserve">Figure </w:t>
      </w:r>
      <w:r w:rsidR="005B3AF7" w:rsidRPr="00092618">
        <w:rPr>
          <w:b/>
          <w:bCs/>
        </w:rPr>
        <w:fldChar w:fldCharType="begin"/>
      </w:r>
      <w:r w:rsidR="005B3AF7" w:rsidRPr="00092618">
        <w:rPr>
          <w:b/>
          <w:bCs/>
        </w:rPr>
        <w:instrText xml:space="preserve"> SEQ Figure \* ROMAN </w:instrText>
      </w:r>
      <w:r w:rsidR="005B3AF7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III</w:t>
      </w:r>
      <w:r w:rsidR="005B3AF7" w:rsidRPr="00092618">
        <w:rPr>
          <w:b/>
          <w:bCs/>
        </w:rPr>
        <w:fldChar w:fldCharType="end"/>
      </w:r>
      <w:r w:rsidR="00270ABB" w:rsidRPr="00092618">
        <w:t>.</w:t>
      </w:r>
      <w:r w:rsidRPr="00092618">
        <w:t xml:space="preserve"> </w:t>
      </w:r>
      <w:r w:rsidR="005724D9" w:rsidRPr="00092618">
        <w:t>Density</w:t>
      </w:r>
      <w:r w:rsidRPr="00092618">
        <w:t xml:space="preserve"> plots of the age of the included patients, by </w:t>
      </w:r>
      <w:r w:rsidR="00A777FA" w:rsidRPr="00092618">
        <w:t>cohort</w:t>
      </w:r>
    </w:p>
    <w:p w14:paraId="1875BAC3" w14:textId="3E62669B" w:rsidR="006F6060" w:rsidRPr="00092618" w:rsidRDefault="006F6060" w:rsidP="00E76A28">
      <w:pPr>
        <w:pStyle w:val="Titre2"/>
      </w:pPr>
      <w:bookmarkStart w:id="40" w:name="_Toc121226205"/>
      <w:bookmarkStart w:id="41" w:name="_Toc130924885"/>
      <w:r w:rsidRPr="00092618">
        <w:t>Sex</w:t>
      </w:r>
      <w:bookmarkEnd w:id="40"/>
      <w:bookmarkEnd w:id="41"/>
    </w:p>
    <w:p w14:paraId="1EDA2E90" w14:textId="11E81F86" w:rsidR="006A0152" w:rsidRPr="00092618" w:rsidRDefault="006A0152" w:rsidP="006A0152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VIII</w:t>
      </w:r>
      <w:r w:rsidR="008957BF" w:rsidRPr="00092618">
        <w:rPr>
          <w:b/>
          <w:bCs/>
        </w:rPr>
        <w:fldChar w:fldCharType="end"/>
      </w:r>
      <w:r w:rsidRPr="00092618">
        <w:t xml:space="preserve"> Comparison of sex proportions using the 2-sample test of equality of proportions and Yate's continuity correction for </w:t>
      </w:r>
      <w:r w:rsidRPr="00092618">
        <w:rPr>
          <w:i/>
          <w:iCs/>
        </w:rPr>
        <w:t>n</w:t>
      </w:r>
      <w:r w:rsidRPr="00092618">
        <w:t xml:space="preserve"> &lt; 5</w:t>
      </w:r>
    </w:p>
    <w:tbl>
      <w:tblPr>
        <w:tblStyle w:val="Tableausimple3"/>
        <w:tblW w:w="9338" w:type="dxa"/>
        <w:tblLayout w:type="fixed"/>
        <w:tblLook w:val="0620" w:firstRow="1" w:lastRow="0" w:firstColumn="0" w:lastColumn="0" w:noHBand="1" w:noVBand="1"/>
      </w:tblPr>
      <w:tblGrid>
        <w:gridCol w:w="1597"/>
        <w:gridCol w:w="1077"/>
        <w:gridCol w:w="1197"/>
        <w:gridCol w:w="1077"/>
        <w:gridCol w:w="1240"/>
        <w:gridCol w:w="1553"/>
        <w:gridCol w:w="1597"/>
      </w:tblGrid>
      <w:tr w:rsidR="006F6060" w:rsidRPr="00BB6095" w14:paraId="385181C7" w14:textId="77777777" w:rsidTr="00357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97" w:type="dxa"/>
            <w:noWrap/>
            <w:vAlign w:val="center"/>
            <w:hideMark/>
          </w:tcPr>
          <w:p w14:paraId="6FD2F74C" w14:textId="75190565" w:rsidR="006F6060" w:rsidRPr="00092618" w:rsidRDefault="003E6DBF" w:rsidP="006F6060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aps w:val="0"/>
                <w:color w:val="000000"/>
                <w:sz w:val="14"/>
                <w:szCs w:val="14"/>
                <w:lang w:val="en-US"/>
              </w:rPr>
              <w:t>2-sample test for equality of proportions (</w:t>
            </w:r>
            <w:r w:rsidRPr="00092618">
              <w:rPr>
                <w:i/>
                <w:iCs/>
                <w:caps w:val="0"/>
                <w:color w:val="000000"/>
                <w:sz w:val="14"/>
                <w:szCs w:val="14"/>
                <w:lang w:val="en-US"/>
              </w:rPr>
              <w:t>p</w:t>
            </w:r>
            <w:r w:rsidRPr="00092618">
              <w:rPr>
                <w:caps w:val="0"/>
                <w:color w:val="000000"/>
                <w:sz w:val="14"/>
                <w:szCs w:val="14"/>
                <w:lang w:val="en-US"/>
              </w:rPr>
              <w:t>-value)</w:t>
            </w:r>
          </w:p>
        </w:tc>
        <w:tc>
          <w:tcPr>
            <w:tcW w:w="1077" w:type="dxa"/>
            <w:noWrap/>
            <w:vAlign w:val="center"/>
            <w:hideMark/>
          </w:tcPr>
          <w:p w14:paraId="0B661945" w14:textId="4390438B" w:rsidR="006F6060" w:rsidRPr="00092618" w:rsidRDefault="003E6DBF" w:rsidP="006F6060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aps w:val="0"/>
                <w:color w:val="000000"/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1197" w:type="dxa"/>
            <w:noWrap/>
            <w:vAlign w:val="center"/>
            <w:hideMark/>
          </w:tcPr>
          <w:p w14:paraId="66E42CE1" w14:textId="036C48D2" w:rsidR="006F6060" w:rsidRPr="00092618" w:rsidRDefault="003E6DBF" w:rsidP="006F6060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aps w:val="0"/>
                <w:color w:val="000000"/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5A9A9226" w14:textId="4C6FBB71" w:rsidR="006F6060" w:rsidRPr="00092618" w:rsidRDefault="003E6DBF" w:rsidP="006F6060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aps w:val="0"/>
                <w:color w:val="000000"/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1240" w:type="dxa"/>
            <w:noWrap/>
            <w:vAlign w:val="center"/>
            <w:hideMark/>
          </w:tcPr>
          <w:p w14:paraId="76E5908C" w14:textId="66D5735C" w:rsidR="006F6060" w:rsidRPr="00092618" w:rsidRDefault="003E6DBF" w:rsidP="006F6060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aps w:val="0"/>
                <w:color w:val="000000"/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1553" w:type="dxa"/>
            <w:noWrap/>
            <w:vAlign w:val="center"/>
            <w:hideMark/>
          </w:tcPr>
          <w:p w14:paraId="5FE73568" w14:textId="0BA4B949" w:rsidR="006F6060" w:rsidRPr="00092618" w:rsidRDefault="003E6DBF" w:rsidP="006F6060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aps w:val="0"/>
                <w:color w:val="000000"/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1597" w:type="dxa"/>
            <w:noWrap/>
            <w:vAlign w:val="center"/>
            <w:hideMark/>
          </w:tcPr>
          <w:p w14:paraId="43F8BC02" w14:textId="3FA8A07F" w:rsidR="006F6060" w:rsidRPr="00092618" w:rsidRDefault="003E6DBF" w:rsidP="006F6060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aps w:val="0"/>
                <w:color w:val="000000"/>
                <w:sz w:val="14"/>
                <w:szCs w:val="14"/>
                <w:lang w:val="en-US"/>
              </w:rPr>
              <w:t>Switched from oi to ct-p13 and discontinued ct-p13</w:t>
            </w:r>
          </w:p>
        </w:tc>
      </w:tr>
      <w:tr w:rsidR="006F6060" w:rsidRPr="00092618" w14:paraId="4DA239F2" w14:textId="77777777" w:rsidTr="00357466">
        <w:trPr>
          <w:trHeight w:val="20"/>
        </w:trPr>
        <w:tc>
          <w:tcPr>
            <w:tcW w:w="1597" w:type="dxa"/>
            <w:noWrap/>
            <w:vAlign w:val="center"/>
            <w:hideMark/>
          </w:tcPr>
          <w:p w14:paraId="29EC7C19" w14:textId="77777777" w:rsidR="006F6060" w:rsidRPr="00092618" w:rsidRDefault="006F6060" w:rsidP="006F6060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1077" w:type="dxa"/>
            <w:noWrap/>
            <w:vAlign w:val="center"/>
            <w:hideMark/>
          </w:tcPr>
          <w:p w14:paraId="70618586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197" w:type="dxa"/>
            <w:noWrap/>
            <w:vAlign w:val="center"/>
            <w:hideMark/>
          </w:tcPr>
          <w:p w14:paraId="684C5997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077" w:type="dxa"/>
            <w:noWrap/>
            <w:vAlign w:val="center"/>
            <w:hideMark/>
          </w:tcPr>
          <w:p w14:paraId="5415F60F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40" w:type="dxa"/>
            <w:noWrap/>
            <w:vAlign w:val="center"/>
            <w:hideMark/>
          </w:tcPr>
          <w:p w14:paraId="698D6F1E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53" w:type="dxa"/>
            <w:noWrap/>
            <w:vAlign w:val="center"/>
            <w:hideMark/>
          </w:tcPr>
          <w:p w14:paraId="71ECD1A6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97" w:type="dxa"/>
            <w:noWrap/>
            <w:vAlign w:val="center"/>
            <w:hideMark/>
          </w:tcPr>
          <w:p w14:paraId="2533C1E5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6F6060" w:rsidRPr="00092618" w14:paraId="4FBC5FAA" w14:textId="77777777" w:rsidTr="00357466">
        <w:trPr>
          <w:trHeight w:val="20"/>
        </w:trPr>
        <w:tc>
          <w:tcPr>
            <w:tcW w:w="1597" w:type="dxa"/>
            <w:noWrap/>
            <w:vAlign w:val="center"/>
            <w:hideMark/>
          </w:tcPr>
          <w:p w14:paraId="6395C4E4" w14:textId="77777777" w:rsidR="006F6060" w:rsidRPr="00092618" w:rsidRDefault="006F6060" w:rsidP="006F6060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03AF3FB7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93</w:t>
            </w:r>
          </w:p>
        </w:tc>
        <w:tc>
          <w:tcPr>
            <w:tcW w:w="1197" w:type="dxa"/>
            <w:noWrap/>
            <w:vAlign w:val="center"/>
            <w:hideMark/>
          </w:tcPr>
          <w:p w14:paraId="752BFDA2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077" w:type="dxa"/>
            <w:noWrap/>
            <w:vAlign w:val="center"/>
            <w:hideMark/>
          </w:tcPr>
          <w:p w14:paraId="33AE2BDC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40" w:type="dxa"/>
            <w:noWrap/>
            <w:vAlign w:val="center"/>
            <w:hideMark/>
          </w:tcPr>
          <w:p w14:paraId="3BD56213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53" w:type="dxa"/>
            <w:noWrap/>
            <w:vAlign w:val="center"/>
            <w:hideMark/>
          </w:tcPr>
          <w:p w14:paraId="042053DD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97" w:type="dxa"/>
            <w:noWrap/>
            <w:vAlign w:val="center"/>
            <w:hideMark/>
          </w:tcPr>
          <w:p w14:paraId="673DFA68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6F6060" w:rsidRPr="00092618" w14:paraId="2599265A" w14:textId="77777777" w:rsidTr="00357466">
        <w:trPr>
          <w:trHeight w:val="20"/>
        </w:trPr>
        <w:tc>
          <w:tcPr>
            <w:tcW w:w="1597" w:type="dxa"/>
            <w:noWrap/>
            <w:vAlign w:val="center"/>
            <w:hideMark/>
          </w:tcPr>
          <w:p w14:paraId="08AEEE94" w14:textId="77777777" w:rsidR="006F6060" w:rsidRPr="00092618" w:rsidRDefault="006F6060" w:rsidP="006F6060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1077" w:type="dxa"/>
            <w:noWrap/>
            <w:vAlign w:val="center"/>
            <w:hideMark/>
          </w:tcPr>
          <w:p w14:paraId="3A0353DF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197" w:type="dxa"/>
            <w:noWrap/>
            <w:vAlign w:val="center"/>
            <w:hideMark/>
          </w:tcPr>
          <w:p w14:paraId="2CB55D04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077" w:type="dxa"/>
            <w:noWrap/>
            <w:vAlign w:val="center"/>
            <w:hideMark/>
          </w:tcPr>
          <w:p w14:paraId="44BE3579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40" w:type="dxa"/>
            <w:noWrap/>
            <w:vAlign w:val="center"/>
            <w:hideMark/>
          </w:tcPr>
          <w:p w14:paraId="501646B0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53" w:type="dxa"/>
            <w:noWrap/>
            <w:vAlign w:val="center"/>
            <w:hideMark/>
          </w:tcPr>
          <w:p w14:paraId="01A29EB7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97" w:type="dxa"/>
            <w:noWrap/>
            <w:vAlign w:val="center"/>
            <w:hideMark/>
          </w:tcPr>
          <w:p w14:paraId="56AF7E9D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6F6060" w:rsidRPr="00092618" w14:paraId="6A438ADA" w14:textId="77777777" w:rsidTr="00357466">
        <w:trPr>
          <w:trHeight w:val="20"/>
        </w:trPr>
        <w:tc>
          <w:tcPr>
            <w:tcW w:w="1597" w:type="dxa"/>
            <w:noWrap/>
            <w:vAlign w:val="center"/>
            <w:hideMark/>
          </w:tcPr>
          <w:p w14:paraId="7F611D6A" w14:textId="77777777" w:rsidR="006F6060" w:rsidRPr="00092618" w:rsidRDefault="006F6060" w:rsidP="006F6060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4BB259BA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1197" w:type="dxa"/>
            <w:noWrap/>
            <w:vAlign w:val="center"/>
            <w:hideMark/>
          </w:tcPr>
          <w:p w14:paraId="142915E8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66</w:t>
            </w:r>
          </w:p>
        </w:tc>
        <w:tc>
          <w:tcPr>
            <w:tcW w:w="1077" w:type="dxa"/>
            <w:noWrap/>
            <w:vAlign w:val="center"/>
            <w:hideMark/>
          </w:tcPr>
          <w:p w14:paraId="073A16E3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240" w:type="dxa"/>
            <w:noWrap/>
            <w:vAlign w:val="center"/>
            <w:hideMark/>
          </w:tcPr>
          <w:p w14:paraId="5A8CBF61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53" w:type="dxa"/>
            <w:noWrap/>
            <w:vAlign w:val="center"/>
            <w:hideMark/>
          </w:tcPr>
          <w:p w14:paraId="6496DFED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97" w:type="dxa"/>
            <w:noWrap/>
            <w:vAlign w:val="center"/>
            <w:hideMark/>
          </w:tcPr>
          <w:p w14:paraId="0B197253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6F6060" w:rsidRPr="00092618" w14:paraId="7F2B188F" w14:textId="77777777" w:rsidTr="00357466">
        <w:trPr>
          <w:trHeight w:val="20"/>
        </w:trPr>
        <w:tc>
          <w:tcPr>
            <w:tcW w:w="1597" w:type="dxa"/>
            <w:noWrap/>
            <w:vAlign w:val="center"/>
            <w:hideMark/>
          </w:tcPr>
          <w:p w14:paraId="3C32CFF2" w14:textId="77777777" w:rsidR="006F6060" w:rsidRPr="00092618" w:rsidRDefault="006F6060" w:rsidP="006F6060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04604F55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52</w:t>
            </w:r>
          </w:p>
        </w:tc>
        <w:tc>
          <w:tcPr>
            <w:tcW w:w="1197" w:type="dxa"/>
            <w:noWrap/>
            <w:vAlign w:val="center"/>
            <w:hideMark/>
          </w:tcPr>
          <w:p w14:paraId="7DD0303D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63</w:t>
            </w:r>
          </w:p>
        </w:tc>
        <w:tc>
          <w:tcPr>
            <w:tcW w:w="1077" w:type="dxa"/>
            <w:noWrap/>
            <w:vAlign w:val="center"/>
            <w:hideMark/>
          </w:tcPr>
          <w:p w14:paraId="36D7957D" w14:textId="77777777" w:rsidR="006F6060" w:rsidRPr="00092618" w:rsidRDefault="006F6060" w:rsidP="006F6060">
            <w:pPr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240" w:type="dxa"/>
            <w:noWrap/>
            <w:vAlign w:val="center"/>
            <w:hideMark/>
          </w:tcPr>
          <w:p w14:paraId="078EA3AC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1553" w:type="dxa"/>
            <w:noWrap/>
            <w:vAlign w:val="center"/>
            <w:hideMark/>
          </w:tcPr>
          <w:p w14:paraId="0629A700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97" w:type="dxa"/>
            <w:noWrap/>
            <w:vAlign w:val="center"/>
            <w:hideMark/>
          </w:tcPr>
          <w:p w14:paraId="06F8503E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6F6060" w:rsidRPr="00092618" w14:paraId="002DE414" w14:textId="77777777" w:rsidTr="00357466">
        <w:trPr>
          <w:trHeight w:val="20"/>
        </w:trPr>
        <w:tc>
          <w:tcPr>
            <w:tcW w:w="1597" w:type="dxa"/>
            <w:noWrap/>
            <w:vAlign w:val="center"/>
            <w:hideMark/>
          </w:tcPr>
          <w:p w14:paraId="335A3570" w14:textId="77777777" w:rsidR="006F6060" w:rsidRPr="00092618" w:rsidRDefault="006F6060" w:rsidP="006F6060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discontinu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26C0DD89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89</w:t>
            </w:r>
          </w:p>
        </w:tc>
        <w:tc>
          <w:tcPr>
            <w:tcW w:w="1197" w:type="dxa"/>
            <w:noWrap/>
            <w:vAlign w:val="center"/>
            <w:hideMark/>
          </w:tcPr>
          <w:p w14:paraId="4FFF8E0F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94</w:t>
            </w:r>
          </w:p>
        </w:tc>
        <w:tc>
          <w:tcPr>
            <w:tcW w:w="1077" w:type="dxa"/>
            <w:noWrap/>
            <w:vAlign w:val="center"/>
            <w:hideMark/>
          </w:tcPr>
          <w:p w14:paraId="19F9C59F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240" w:type="dxa"/>
            <w:noWrap/>
            <w:vAlign w:val="center"/>
            <w:hideMark/>
          </w:tcPr>
          <w:p w14:paraId="1E1F1505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1553" w:type="dxa"/>
            <w:noWrap/>
            <w:vAlign w:val="center"/>
            <w:hideMark/>
          </w:tcPr>
          <w:p w14:paraId="29761365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79</w:t>
            </w:r>
          </w:p>
        </w:tc>
        <w:tc>
          <w:tcPr>
            <w:tcW w:w="1597" w:type="dxa"/>
            <w:noWrap/>
            <w:vAlign w:val="center"/>
            <w:hideMark/>
          </w:tcPr>
          <w:p w14:paraId="31D2D479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6F6060" w:rsidRPr="00092618" w14:paraId="5B8D1377" w14:textId="77777777" w:rsidTr="00357466">
        <w:trPr>
          <w:trHeight w:val="20"/>
        </w:trPr>
        <w:tc>
          <w:tcPr>
            <w:tcW w:w="1597" w:type="dxa"/>
            <w:noWrap/>
            <w:vAlign w:val="center"/>
            <w:hideMark/>
          </w:tcPr>
          <w:p w14:paraId="7B9376A1" w14:textId="77777777" w:rsidR="006F6060" w:rsidRPr="00092618" w:rsidRDefault="006F6060" w:rsidP="006F6060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switched back to OI</w:t>
            </w:r>
          </w:p>
        </w:tc>
        <w:tc>
          <w:tcPr>
            <w:tcW w:w="1077" w:type="dxa"/>
            <w:noWrap/>
            <w:vAlign w:val="center"/>
            <w:hideMark/>
          </w:tcPr>
          <w:p w14:paraId="633AF480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6</w:t>
            </w:r>
          </w:p>
        </w:tc>
        <w:tc>
          <w:tcPr>
            <w:tcW w:w="1197" w:type="dxa"/>
            <w:noWrap/>
            <w:vAlign w:val="center"/>
            <w:hideMark/>
          </w:tcPr>
          <w:p w14:paraId="67C2BE05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077" w:type="dxa"/>
            <w:noWrap/>
            <w:vAlign w:val="center"/>
            <w:hideMark/>
          </w:tcPr>
          <w:p w14:paraId="3500B8C2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78</w:t>
            </w:r>
          </w:p>
        </w:tc>
        <w:tc>
          <w:tcPr>
            <w:tcW w:w="1240" w:type="dxa"/>
            <w:noWrap/>
            <w:vAlign w:val="center"/>
            <w:hideMark/>
          </w:tcPr>
          <w:p w14:paraId="77BCB660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1553" w:type="dxa"/>
            <w:noWrap/>
            <w:vAlign w:val="center"/>
            <w:hideMark/>
          </w:tcPr>
          <w:p w14:paraId="1DAD8128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597" w:type="dxa"/>
            <w:noWrap/>
            <w:vAlign w:val="center"/>
            <w:hideMark/>
          </w:tcPr>
          <w:p w14:paraId="24408DCF" w14:textId="77777777" w:rsidR="006F6060" w:rsidRPr="00092618" w:rsidRDefault="006F6060" w:rsidP="006F6060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27</w:t>
            </w:r>
          </w:p>
        </w:tc>
      </w:tr>
    </w:tbl>
    <w:p w14:paraId="0EE4E63B" w14:textId="61260FA2" w:rsidR="00570D76" w:rsidRDefault="00570D76">
      <w:pPr>
        <w:rPr>
          <w:b/>
          <w:bCs/>
          <w:sz w:val="18"/>
          <w:lang w:val="en-US"/>
        </w:rPr>
      </w:pPr>
    </w:p>
    <w:p w14:paraId="62724118" w14:textId="0E63B84A" w:rsidR="00006918" w:rsidRPr="00092618" w:rsidRDefault="00357466" w:rsidP="00357466">
      <w:pPr>
        <w:pStyle w:val="Lgende"/>
      </w:pPr>
      <w:r w:rsidRPr="00092618">
        <w:rPr>
          <w:b/>
          <w:bCs/>
        </w:rPr>
        <w:t xml:space="preserve">Table </w:t>
      </w:r>
      <w:r w:rsidR="008957BF" w:rsidRPr="00092618">
        <w:rPr>
          <w:b/>
          <w:bCs/>
        </w:rPr>
        <w:fldChar w:fldCharType="begin"/>
      </w:r>
      <w:r w:rsidR="008957BF" w:rsidRPr="00092618">
        <w:rPr>
          <w:b/>
          <w:bCs/>
        </w:rPr>
        <w:instrText xml:space="preserve"> SEQ Table \* ROMAN </w:instrText>
      </w:r>
      <w:r w:rsidR="008957BF" w:rsidRPr="00092618">
        <w:rPr>
          <w:b/>
          <w:bCs/>
        </w:rPr>
        <w:fldChar w:fldCharType="separate"/>
      </w:r>
      <w:r w:rsidR="00F17FDC">
        <w:rPr>
          <w:b/>
          <w:bCs/>
          <w:noProof/>
        </w:rPr>
        <w:t>XXIX</w:t>
      </w:r>
      <w:r w:rsidR="008957BF" w:rsidRPr="00092618">
        <w:rPr>
          <w:b/>
          <w:bCs/>
        </w:rPr>
        <w:fldChar w:fldCharType="end"/>
      </w:r>
      <w:r w:rsidRPr="00092618">
        <w:t xml:space="preserve"> Comparison of sex proportions using the Fisher's Exact test for count data</w:t>
      </w:r>
    </w:p>
    <w:tbl>
      <w:tblPr>
        <w:tblStyle w:val="Tableausimple2"/>
        <w:tblW w:w="9292" w:type="dxa"/>
        <w:tblLayout w:type="fixed"/>
        <w:tblLook w:val="0620" w:firstRow="1" w:lastRow="0" w:firstColumn="0" w:lastColumn="0" w:noHBand="1" w:noVBand="1"/>
      </w:tblPr>
      <w:tblGrid>
        <w:gridCol w:w="1578"/>
        <w:gridCol w:w="1077"/>
        <w:gridCol w:w="1203"/>
        <w:gridCol w:w="1077"/>
        <w:gridCol w:w="1244"/>
        <w:gridCol w:w="1536"/>
        <w:gridCol w:w="1577"/>
      </w:tblGrid>
      <w:tr w:rsidR="00357466" w:rsidRPr="00BB6095" w14:paraId="7D99AACD" w14:textId="77777777" w:rsidTr="00357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578" w:type="dxa"/>
            <w:noWrap/>
            <w:vAlign w:val="center"/>
            <w:hideMark/>
          </w:tcPr>
          <w:p w14:paraId="446ECBCB" w14:textId="6F86B27F" w:rsidR="00357466" w:rsidRPr="00092618" w:rsidRDefault="00357466" w:rsidP="00357466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Fisher's Exact Test for Count Data (</w:t>
            </w:r>
            <w:r w:rsidRPr="00092618">
              <w:rPr>
                <w:i/>
                <w:iCs/>
                <w:color w:val="000000"/>
                <w:sz w:val="14"/>
                <w:szCs w:val="14"/>
                <w:lang w:val="en-US"/>
              </w:rPr>
              <w:t>p</w:t>
            </w:r>
            <w:r w:rsidRPr="00092618">
              <w:rPr>
                <w:color w:val="000000"/>
                <w:sz w:val="14"/>
                <w:szCs w:val="14"/>
                <w:lang w:val="en-US"/>
              </w:rPr>
              <w:t>-value)</w:t>
            </w:r>
          </w:p>
        </w:tc>
        <w:tc>
          <w:tcPr>
            <w:tcW w:w="1077" w:type="dxa"/>
            <w:noWrap/>
            <w:vAlign w:val="center"/>
            <w:hideMark/>
          </w:tcPr>
          <w:p w14:paraId="698D0C4D" w14:textId="77777777" w:rsidR="00357466" w:rsidRPr="00092618" w:rsidRDefault="00357466" w:rsidP="00357466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1203" w:type="dxa"/>
            <w:noWrap/>
            <w:vAlign w:val="center"/>
            <w:hideMark/>
          </w:tcPr>
          <w:p w14:paraId="631DD2D7" w14:textId="77777777" w:rsidR="00357466" w:rsidRPr="00092618" w:rsidRDefault="00357466" w:rsidP="00357466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0A2E7F64" w14:textId="77777777" w:rsidR="00357466" w:rsidRPr="00092618" w:rsidRDefault="00357466" w:rsidP="00357466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1244" w:type="dxa"/>
            <w:noWrap/>
            <w:vAlign w:val="center"/>
            <w:hideMark/>
          </w:tcPr>
          <w:p w14:paraId="34D9C76A" w14:textId="77777777" w:rsidR="00357466" w:rsidRPr="00092618" w:rsidRDefault="00357466" w:rsidP="00357466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1536" w:type="dxa"/>
            <w:noWrap/>
            <w:vAlign w:val="center"/>
            <w:hideMark/>
          </w:tcPr>
          <w:p w14:paraId="21C40E2B" w14:textId="77777777" w:rsidR="00357466" w:rsidRPr="00092618" w:rsidRDefault="00357466" w:rsidP="00357466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1577" w:type="dxa"/>
            <w:noWrap/>
            <w:vAlign w:val="center"/>
            <w:hideMark/>
          </w:tcPr>
          <w:p w14:paraId="7960473B" w14:textId="77777777" w:rsidR="00357466" w:rsidRPr="00092618" w:rsidRDefault="00357466" w:rsidP="00357466">
            <w:pPr>
              <w:spacing w:before="20" w:after="20"/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discontinued CT-P13</w:t>
            </w:r>
          </w:p>
        </w:tc>
      </w:tr>
      <w:tr w:rsidR="00357466" w:rsidRPr="00092618" w14:paraId="2F312D0E" w14:textId="77777777" w:rsidTr="00357466">
        <w:trPr>
          <w:trHeight w:val="57"/>
        </w:trPr>
        <w:tc>
          <w:tcPr>
            <w:tcW w:w="1578" w:type="dxa"/>
            <w:noWrap/>
            <w:vAlign w:val="center"/>
            <w:hideMark/>
          </w:tcPr>
          <w:p w14:paraId="0B3A6ACB" w14:textId="77777777" w:rsidR="00357466" w:rsidRPr="00092618" w:rsidRDefault="00357466" w:rsidP="00357466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maintained OI</w:t>
            </w:r>
          </w:p>
        </w:tc>
        <w:tc>
          <w:tcPr>
            <w:tcW w:w="1077" w:type="dxa"/>
            <w:noWrap/>
            <w:vAlign w:val="center"/>
            <w:hideMark/>
          </w:tcPr>
          <w:p w14:paraId="5B1FAC03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03" w:type="dxa"/>
            <w:noWrap/>
            <w:vAlign w:val="center"/>
            <w:hideMark/>
          </w:tcPr>
          <w:p w14:paraId="6916C6C1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077" w:type="dxa"/>
            <w:noWrap/>
            <w:vAlign w:val="center"/>
            <w:hideMark/>
          </w:tcPr>
          <w:p w14:paraId="29D3C7E3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44" w:type="dxa"/>
            <w:noWrap/>
            <w:vAlign w:val="center"/>
            <w:hideMark/>
          </w:tcPr>
          <w:p w14:paraId="3CA806EA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36" w:type="dxa"/>
            <w:noWrap/>
            <w:vAlign w:val="center"/>
            <w:hideMark/>
          </w:tcPr>
          <w:p w14:paraId="151E025F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77" w:type="dxa"/>
            <w:noWrap/>
            <w:vAlign w:val="center"/>
            <w:hideMark/>
          </w:tcPr>
          <w:p w14:paraId="3B4DB54D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357466" w:rsidRPr="00092618" w14:paraId="073D2927" w14:textId="77777777" w:rsidTr="00357466">
        <w:trPr>
          <w:trHeight w:val="57"/>
        </w:trPr>
        <w:tc>
          <w:tcPr>
            <w:tcW w:w="1578" w:type="dxa"/>
            <w:noWrap/>
            <w:vAlign w:val="center"/>
            <w:hideMark/>
          </w:tcPr>
          <w:p w14:paraId="0C9A4303" w14:textId="77777777" w:rsidR="00357466" w:rsidRPr="00092618" w:rsidRDefault="00357466" w:rsidP="00357466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1509842A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203" w:type="dxa"/>
            <w:noWrap/>
            <w:vAlign w:val="center"/>
            <w:hideMark/>
          </w:tcPr>
          <w:p w14:paraId="291FE9F8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077" w:type="dxa"/>
            <w:noWrap/>
            <w:vAlign w:val="center"/>
            <w:hideMark/>
          </w:tcPr>
          <w:p w14:paraId="485F971A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44" w:type="dxa"/>
            <w:noWrap/>
            <w:vAlign w:val="center"/>
            <w:hideMark/>
          </w:tcPr>
          <w:p w14:paraId="16348947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36" w:type="dxa"/>
            <w:noWrap/>
            <w:vAlign w:val="center"/>
            <w:hideMark/>
          </w:tcPr>
          <w:p w14:paraId="7883318C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77" w:type="dxa"/>
            <w:noWrap/>
            <w:vAlign w:val="center"/>
            <w:hideMark/>
          </w:tcPr>
          <w:p w14:paraId="5C10B002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357466" w:rsidRPr="00092618" w14:paraId="07E7EB7B" w14:textId="77777777" w:rsidTr="00357466">
        <w:trPr>
          <w:trHeight w:val="57"/>
        </w:trPr>
        <w:tc>
          <w:tcPr>
            <w:tcW w:w="1578" w:type="dxa"/>
            <w:noWrap/>
            <w:vAlign w:val="center"/>
            <w:hideMark/>
          </w:tcPr>
          <w:p w14:paraId="50606A46" w14:textId="77777777" w:rsidR="00357466" w:rsidRPr="00092618" w:rsidRDefault="00357466" w:rsidP="00357466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OI and discontinued OI</w:t>
            </w:r>
          </w:p>
        </w:tc>
        <w:tc>
          <w:tcPr>
            <w:tcW w:w="1077" w:type="dxa"/>
            <w:noWrap/>
            <w:vAlign w:val="center"/>
            <w:hideMark/>
          </w:tcPr>
          <w:p w14:paraId="1DD9E69C" w14:textId="77777777" w:rsidR="00357466" w:rsidRPr="00092618" w:rsidRDefault="00357466" w:rsidP="00357466">
            <w:pPr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203" w:type="dxa"/>
            <w:noWrap/>
            <w:vAlign w:val="center"/>
            <w:hideMark/>
          </w:tcPr>
          <w:p w14:paraId="4B70A6B8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077" w:type="dxa"/>
            <w:noWrap/>
            <w:vAlign w:val="center"/>
            <w:hideMark/>
          </w:tcPr>
          <w:p w14:paraId="3BB8B597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244" w:type="dxa"/>
            <w:noWrap/>
            <w:vAlign w:val="center"/>
            <w:hideMark/>
          </w:tcPr>
          <w:p w14:paraId="381B260B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36" w:type="dxa"/>
            <w:noWrap/>
            <w:vAlign w:val="center"/>
            <w:hideMark/>
          </w:tcPr>
          <w:p w14:paraId="048F32B7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77" w:type="dxa"/>
            <w:noWrap/>
            <w:vAlign w:val="center"/>
            <w:hideMark/>
          </w:tcPr>
          <w:p w14:paraId="04994B3C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357466" w:rsidRPr="00092618" w14:paraId="61503109" w14:textId="77777777" w:rsidTr="00357466">
        <w:trPr>
          <w:trHeight w:val="57"/>
        </w:trPr>
        <w:tc>
          <w:tcPr>
            <w:tcW w:w="1578" w:type="dxa"/>
            <w:noWrap/>
            <w:vAlign w:val="center"/>
            <w:hideMark/>
          </w:tcPr>
          <w:p w14:paraId="67418760" w14:textId="77777777" w:rsidR="00357466" w:rsidRPr="00092618" w:rsidRDefault="00357466" w:rsidP="00357466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tarted CT-P13 and discontinu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57F368D5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68</w:t>
            </w:r>
          </w:p>
        </w:tc>
        <w:tc>
          <w:tcPr>
            <w:tcW w:w="1203" w:type="dxa"/>
            <w:noWrap/>
            <w:vAlign w:val="center"/>
            <w:hideMark/>
          </w:tcPr>
          <w:p w14:paraId="30098FFE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1077" w:type="dxa"/>
            <w:noWrap/>
            <w:vAlign w:val="center"/>
            <w:hideMark/>
          </w:tcPr>
          <w:p w14:paraId="79E5CA3A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1244" w:type="dxa"/>
            <w:noWrap/>
            <w:vAlign w:val="center"/>
            <w:hideMark/>
          </w:tcPr>
          <w:p w14:paraId="7F8C13CB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36" w:type="dxa"/>
            <w:noWrap/>
            <w:vAlign w:val="center"/>
            <w:hideMark/>
          </w:tcPr>
          <w:p w14:paraId="3BE05559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77" w:type="dxa"/>
            <w:noWrap/>
            <w:vAlign w:val="center"/>
            <w:hideMark/>
          </w:tcPr>
          <w:p w14:paraId="283701E3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357466" w:rsidRPr="00092618" w14:paraId="59F0E640" w14:textId="77777777" w:rsidTr="00357466">
        <w:trPr>
          <w:trHeight w:val="57"/>
        </w:trPr>
        <w:tc>
          <w:tcPr>
            <w:tcW w:w="1578" w:type="dxa"/>
            <w:noWrap/>
            <w:vAlign w:val="center"/>
            <w:hideMark/>
          </w:tcPr>
          <w:p w14:paraId="5C7622B9" w14:textId="77777777" w:rsidR="00357466" w:rsidRPr="00092618" w:rsidRDefault="00357466" w:rsidP="00357466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maintain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3B1F0819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60</w:t>
            </w:r>
          </w:p>
        </w:tc>
        <w:tc>
          <w:tcPr>
            <w:tcW w:w="1203" w:type="dxa"/>
            <w:noWrap/>
            <w:vAlign w:val="center"/>
            <w:hideMark/>
          </w:tcPr>
          <w:p w14:paraId="30866859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69</w:t>
            </w:r>
          </w:p>
        </w:tc>
        <w:tc>
          <w:tcPr>
            <w:tcW w:w="1077" w:type="dxa"/>
            <w:noWrap/>
            <w:vAlign w:val="center"/>
            <w:hideMark/>
          </w:tcPr>
          <w:p w14:paraId="2F5DD9D4" w14:textId="77777777" w:rsidR="00357466" w:rsidRPr="00092618" w:rsidRDefault="00357466" w:rsidP="00357466">
            <w:pPr>
              <w:jc w:val="right"/>
              <w:rPr>
                <w:b/>
                <w:bCs/>
                <w:color w:val="FF0000"/>
                <w:sz w:val="14"/>
                <w:szCs w:val="14"/>
                <w:lang w:val="en-US"/>
              </w:rPr>
            </w:pPr>
            <w:r w:rsidRPr="00092618">
              <w:rPr>
                <w:b/>
                <w:bCs/>
                <w:color w:val="FF000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244" w:type="dxa"/>
            <w:noWrap/>
            <w:vAlign w:val="center"/>
            <w:hideMark/>
          </w:tcPr>
          <w:p w14:paraId="3E7A5609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50</w:t>
            </w:r>
          </w:p>
        </w:tc>
        <w:tc>
          <w:tcPr>
            <w:tcW w:w="1536" w:type="dxa"/>
            <w:noWrap/>
            <w:vAlign w:val="center"/>
            <w:hideMark/>
          </w:tcPr>
          <w:p w14:paraId="76435DB3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  <w:tc>
          <w:tcPr>
            <w:tcW w:w="1577" w:type="dxa"/>
            <w:noWrap/>
            <w:vAlign w:val="center"/>
            <w:hideMark/>
          </w:tcPr>
          <w:p w14:paraId="116E9258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357466" w:rsidRPr="00092618" w14:paraId="7EB41C86" w14:textId="77777777" w:rsidTr="00357466">
        <w:trPr>
          <w:trHeight w:val="57"/>
        </w:trPr>
        <w:tc>
          <w:tcPr>
            <w:tcW w:w="1578" w:type="dxa"/>
            <w:noWrap/>
            <w:vAlign w:val="center"/>
            <w:hideMark/>
          </w:tcPr>
          <w:p w14:paraId="09BE0C81" w14:textId="77777777" w:rsidR="00357466" w:rsidRPr="00092618" w:rsidRDefault="00357466" w:rsidP="00357466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discontinued CT-P13</w:t>
            </w:r>
          </w:p>
        </w:tc>
        <w:tc>
          <w:tcPr>
            <w:tcW w:w="1077" w:type="dxa"/>
            <w:noWrap/>
            <w:vAlign w:val="center"/>
            <w:hideMark/>
          </w:tcPr>
          <w:p w14:paraId="5AF26FE0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203" w:type="dxa"/>
            <w:noWrap/>
            <w:vAlign w:val="center"/>
            <w:hideMark/>
          </w:tcPr>
          <w:p w14:paraId="21BADB5D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077" w:type="dxa"/>
            <w:noWrap/>
            <w:vAlign w:val="center"/>
            <w:hideMark/>
          </w:tcPr>
          <w:p w14:paraId="187E4359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1244" w:type="dxa"/>
            <w:noWrap/>
            <w:vAlign w:val="center"/>
            <w:hideMark/>
          </w:tcPr>
          <w:p w14:paraId="3EEA6887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76</w:t>
            </w:r>
          </w:p>
        </w:tc>
        <w:tc>
          <w:tcPr>
            <w:tcW w:w="1536" w:type="dxa"/>
            <w:noWrap/>
            <w:vAlign w:val="center"/>
            <w:hideMark/>
          </w:tcPr>
          <w:p w14:paraId="41B8C98D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577" w:type="dxa"/>
            <w:noWrap/>
            <w:vAlign w:val="center"/>
            <w:hideMark/>
          </w:tcPr>
          <w:p w14:paraId="6918FD23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—</w:t>
            </w:r>
          </w:p>
        </w:tc>
      </w:tr>
      <w:tr w:rsidR="00357466" w:rsidRPr="00092618" w14:paraId="73BA3641" w14:textId="77777777" w:rsidTr="00357466">
        <w:trPr>
          <w:trHeight w:val="57"/>
        </w:trPr>
        <w:tc>
          <w:tcPr>
            <w:tcW w:w="1578" w:type="dxa"/>
            <w:noWrap/>
            <w:vAlign w:val="center"/>
            <w:hideMark/>
          </w:tcPr>
          <w:p w14:paraId="5EB747B3" w14:textId="77777777" w:rsidR="00357466" w:rsidRPr="00092618" w:rsidRDefault="00357466" w:rsidP="00357466">
            <w:pPr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Switched from OI to CT-P13 and switched back to OI</w:t>
            </w:r>
          </w:p>
        </w:tc>
        <w:tc>
          <w:tcPr>
            <w:tcW w:w="1077" w:type="dxa"/>
            <w:noWrap/>
            <w:vAlign w:val="center"/>
            <w:hideMark/>
          </w:tcPr>
          <w:p w14:paraId="38468428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1203" w:type="dxa"/>
            <w:noWrap/>
            <w:vAlign w:val="center"/>
            <w:hideMark/>
          </w:tcPr>
          <w:p w14:paraId="0448BC1D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1077" w:type="dxa"/>
            <w:noWrap/>
            <w:vAlign w:val="center"/>
            <w:hideMark/>
          </w:tcPr>
          <w:p w14:paraId="7565663F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1.00</w:t>
            </w:r>
          </w:p>
        </w:tc>
        <w:tc>
          <w:tcPr>
            <w:tcW w:w="1244" w:type="dxa"/>
            <w:noWrap/>
            <w:vAlign w:val="center"/>
            <w:hideMark/>
          </w:tcPr>
          <w:p w14:paraId="4E106430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34</w:t>
            </w:r>
          </w:p>
        </w:tc>
        <w:tc>
          <w:tcPr>
            <w:tcW w:w="1536" w:type="dxa"/>
            <w:noWrap/>
            <w:vAlign w:val="center"/>
            <w:hideMark/>
          </w:tcPr>
          <w:p w14:paraId="65E07574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1577" w:type="dxa"/>
            <w:noWrap/>
            <w:vAlign w:val="center"/>
            <w:hideMark/>
          </w:tcPr>
          <w:p w14:paraId="6F06D22F" w14:textId="77777777" w:rsidR="00357466" w:rsidRPr="00092618" w:rsidRDefault="00357466" w:rsidP="00357466">
            <w:pPr>
              <w:jc w:val="right"/>
              <w:rPr>
                <w:color w:val="000000"/>
                <w:sz w:val="14"/>
                <w:szCs w:val="14"/>
                <w:lang w:val="en-US"/>
              </w:rPr>
            </w:pPr>
            <w:r w:rsidRPr="00092618">
              <w:rPr>
                <w:color w:val="000000"/>
                <w:sz w:val="14"/>
                <w:szCs w:val="14"/>
                <w:lang w:val="en-US"/>
              </w:rPr>
              <w:t>0.27</w:t>
            </w:r>
          </w:p>
        </w:tc>
      </w:tr>
    </w:tbl>
    <w:p w14:paraId="02CBFD88" w14:textId="62953C0A" w:rsidR="00006918" w:rsidRPr="00092618" w:rsidRDefault="00006918" w:rsidP="006F6060">
      <w:pPr>
        <w:rPr>
          <w:lang w:val="en-US"/>
        </w:rPr>
      </w:pPr>
    </w:p>
    <w:sectPr w:rsidR="00006918" w:rsidRPr="00092618" w:rsidSect="005B3AF7">
      <w:pgSz w:w="11900" w:h="16840"/>
      <w:pgMar w:top="1417" w:right="1417" w:bottom="132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192E2" w14:textId="77777777" w:rsidR="00291CB9" w:rsidRDefault="00291CB9" w:rsidP="00F85BF0">
      <w:r>
        <w:separator/>
      </w:r>
    </w:p>
  </w:endnote>
  <w:endnote w:type="continuationSeparator" w:id="0">
    <w:p w14:paraId="6908073C" w14:textId="77777777" w:rsidR="00291CB9" w:rsidRDefault="00291CB9" w:rsidP="00F85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5C5C9" w14:textId="2386DD2A" w:rsidR="001B4387" w:rsidRPr="00F959D7" w:rsidRDefault="001B4387">
    <w:pPr>
      <w:pStyle w:val="Pieddepage"/>
      <w:rPr>
        <w:sz w:val="18"/>
        <w:szCs w:val="18"/>
      </w:rPr>
    </w:pPr>
    <w:r>
      <w:tab/>
    </w:r>
    <w:r w:rsidRPr="00F959D7">
      <w:rPr>
        <w:sz w:val="18"/>
        <w:szCs w:val="18"/>
      </w:rPr>
      <w:fldChar w:fldCharType="begin"/>
    </w:r>
    <w:r w:rsidRPr="00F959D7">
      <w:rPr>
        <w:sz w:val="18"/>
        <w:szCs w:val="18"/>
      </w:rPr>
      <w:instrText xml:space="preserve"> PAGE  \* MERGEFORMAT </w:instrText>
    </w:r>
    <w:r w:rsidRPr="00F959D7">
      <w:rPr>
        <w:sz w:val="18"/>
        <w:szCs w:val="18"/>
      </w:rPr>
      <w:fldChar w:fldCharType="separate"/>
    </w:r>
    <w:r w:rsidR="00B71EDA">
      <w:rPr>
        <w:noProof/>
        <w:sz w:val="18"/>
        <w:szCs w:val="18"/>
      </w:rPr>
      <w:t>48</w:t>
    </w:r>
    <w:r w:rsidRPr="00F959D7">
      <w:rPr>
        <w:sz w:val="18"/>
        <w:szCs w:val="18"/>
      </w:rPr>
      <w:fldChar w:fldCharType="end"/>
    </w:r>
    <w:r w:rsidRPr="00F959D7">
      <w:rPr>
        <w:sz w:val="18"/>
        <w:szCs w:val="18"/>
      </w:rPr>
      <w:t>/</w:t>
    </w:r>
    <w:r w:rsidRPr="00F959D7">
      <w:rPr>
        <w:sz w:val="18"/>
        <w:szCs w:val="18"/>
      </w:rPr>
      <w:fldChar w:fldCharType="begin"/>
    </w:r>
    <w:r w:rsidRPr="00F959D7">
      <w:rPr>
        <w:sz w:val="18"/>
        <w:szCs w:val="18"/>
      </w:rPr>
      <w:instrText xml:space="preserve"> NUMPAGES  \* MERGEFORMAT </w:instrText>
    </w:r>
    <w:r w:rsidRPr="00F959D7">
      <w:rPr>
        <w:sz w:val="18"/>
        <w:szCs w:val="18"/>
      </w:rPr>
      <w:fldChar w:fldCharType="separate"/>
    </w:r>
    <w:r w:rsidR="00B71EDA">
      <w:rPr>
        <w:noProof/>
        <w:sz w:val="18"/>
        <w:szCs w:val="18"/>
      </w:rPr>
      <w:t>52</w:t>
    </w:r>
    <w:r w:rsidRPr="00F959D7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592DB" w14:textId="77777777" w:rsidR="00291CB9" w:rsidRDefault="00291CB9" w:rsidP="00F85BF0">
      <w:r>
        <w:separator/>
      </w:r>
    </w:p>
  </w:footnote>
  <w:footnote w:type="continuationSeparator" w:id="0">
    <w:p w14:paraId="5841DCB4" w14:textId="77777777" w:rsidR="00291CB9" w:rsidRDefault="00291CB9" w:rsidP="00F85BF0">
      <w:r>
        <w:continuationSeparator/>
      </w:r>
    </w:p>
  </w:footnote>
  <w:footnote w:id="1">
    <w:p w14:paraId="30352208" w14:textId="38AE95E1" w:rsidR="00ED465F" w:rsidRPr="00ED465F" w:rsidRDefault="00ED465F">
      <w:pPr>
        <w:pStyle w:val="Notedebasdepage"/>
        <w:rPr>
          <w:sz w:val="18"/>
          <w:szCs w:val="18"/>
        </w:rPr>
      </w:pPr>
      <w:r>
        <w:rPr>
          <w:rStyle w:val="Appelnotedebasdep"/>
        </w:rPr>
        <w:footnoteRef/>
      </w:r>
      <w:r>
        <w:t xml:space="preserve"> </w:t>
      </w:r>
      <w:r w:rsidRPr="00ED465F">
        <w:rPr>
          <w:sz w:val="18"/>
          <w:szCs w:val="18"/>
        </w:rPr>
        <w:t>https://www.investing.com/currencies/chf-usd-historical-data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C27AC"/>
    <w:multiLevelType w:val="hybridMultilevel"/>
    <w:tmpl w:val="689A78C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AA35BE"/>
    <w:multiLevelType w:val="hybridMultilevel"/>
    <w:tmpl w:val="D4DA4B9C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C4653E3"/>
    <w:multiLevelType w:val="hybridMultilevel"/>
    <w:tmpl w:val="D2B288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72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378F7"/>
    <w:multiLevelType w:val="hybridMultilevel"/>
    <w:tmpl w:val="8342DA44"/>
    <w:lvl w:ilvl="0" w:tplc="5180F44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F94031"/>
    <w:multiLevelType w:val="hybridMultilevel"/>
    <w:tmpl w:val="746482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8A49E4"/>
    <w:multiLevelType w:val="hybridMultilevel"/>
    <w:tmpl w:val="3080239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C062E"/>
    <w:multiLevelType w:val="hybridMultilevel"/>
    <w:tmpl w:val="8C1481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9873EB"/>
    <w:multiLevelType w:val="hybridMultilevel"/>
    <w:tmpl w:val="D7B60674"/>
    <w:lvl w:ilvl="0" w:tplc="5B04078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E41C8A"/>
    <w:multiLevelType w:val="hybridMultilevel"/>
    <w:tmpl w:val="70249D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A1810D5"/>
    <w:multiLevelType w:val="hybridMultilevel"/>
    <w:tmpl w:val="D61EBC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FE5310D"/>
    <w:multiLevelType w:val="hybridMultilevel"/>
    <w:tmpl w:val="F4F03790"/>
    <w:lvl w:ilvl="0" w:tplc="A5ECFF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CE6D07"/>
    <w:multiLevelType w:val="hybridMultilevel"/>
    <w:tmpl w:val="2FB809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5C91765"/>
    <w:multiLevelType w:val="hybridMultilevel"/>
    <w:tmpl w:val="E754219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6657239"/>
    <w:multiLevelType w:val="multilevel"/>
    <w:tmpl w:val="B90C7166"/>
    <w:lvl w:ilvl="0">
      <w:start w:val="1"/>
      <w:numFmt w:val="upperRoman"/>
      <w:pStyle w:val="Titre1"/>
      <w:lvlText w:val="%1."/>
      <w:lvlJc w:val="right"/>
      <w:pPr>
        <w:ind w:left="0" w:hanging="360"/>
      </w:pPr>
      <w:rPr>
        <w:rFonts w:hint="default"/>
      </w:rPr>
    </w:lvl>
    <w:lvl w:ilvl="1">
      <w:start w:val="1"/>
      <w:numFmt w:val="upperRoman"/>
      <w:pStyle w:val="Titre2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upperRoman"/>
      <w:pStyle w:val="Titre3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4" w15:restartNumberingAfterBreak="0">
    <w:nsid w:val="719E79D2"/>
    <w:multiLevelType w:val="multilevel"/>
    <w:tmpl w:val="A3DE230A"/>
    <w:styleLink w:val="Listeactuelle2"/>
    <w:lvl w:ilvl="0">
      <w:start w:val="1"/>
      <w:numFmt w:val="upperRoman"/>
      <w:lvlText w:val="%1."/>
      <w:lvlJc w:val="right"/>
      <w:pPr>
        <w:ind w:left="0" w:hanging="360"/>
      </w:pPr>
      <w:rPr>
        <w:rFonts w:hint="default"/>
      </w:rPr>
    </w:lvl>
    <w:lvl w:ilvl="1">
      <w:start w:val="1"/>
      <w:numFmt w:val="upperRoman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5" w15:restartNumberingAfterBreak="0">
    <w:nsid w:val="7D125E26"/>
    <w:multiLevelType w:val="multilevel"/>
    <w:tmpl w:val="B8C26F9C"/>
    <w:styleLink w:val="Listeactuelle1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05011069">
    <w:abstractNumId w:val="13"/>
  </w:num>
  <w:num w:numId="2" w16cid:durableId="1733429046">
    <w:abstractNumId w:val="5"/>
  </w:num>
  <w:num w:numId="3" w16cid:durableId="158616892">
    <w:abstractNumId w:val="6"/>
  </w:num>
  <w:num w:numId="4" w16cid:durableId="666051991">
    <w:abstractNumId w:val="2"/>
  </w:num>
  <w:num w:numId="5" w16cid:durableId="891424403">
    <w:abstractNumId w:val="12"/>
  </w:num>
  <w:num w:numId="6" w16cid:durableId="848374190">
    <w:abstractNumId w:val="11"/>
  </w:num>
  <w:num w:numId="7" w16cid:durableId="1456831512">
    <w:abstractNumId w:val="8"/>
  </w:num>
  <w:num w:numId="8" w16cid:durableId="942497619">
    <w:abstractNumId w:val="0"/>
  </w:num>
  <w:num w:numId="9" w16cid:durableId="1890337037">
    <w:abstractNumId w:val="9"/>
  </w:num>
  <w:num w:numId="10" w16cid:durableId="1299414266">
    <w:abstractNumId w:val="1"/>
  </w:num>
  <w:num w:numId="11" w16cid:durableId="174461381">
    <w:abstractNumId w:val="4"/>
  </w:num>
  <w:num w:numId="12" w16cid:durableId="19575235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0048896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88225013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57472703">
    <w:abstractNumId w:val="13"/>
  </w:num>
  <w:num w:numId="16" w16cid:durableId="1108624136">
    <w:abstractNumId w:val="13"/>
  </w:num>
  <w:num w:numId="17" w16cid:durableId="1873761854">
    <w:abstractNumId w:val="15"/>
  </w:num>
  <w:num w:numId="18" w16cid:durableId="983194805">
    <w:abstractNumId w:val="14"/>
  </w:num>
  <w:num w:numId="19" w16cid:durableId="780955625">
    <w:abstractNumId w:val="13"/>
  </w:num>
  <w:num w:numId="20" w16cid:durableId="37454638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2600857">
    <w:abstractNumId w:val="7"/>
  </w:num>
  <w:num w:numId="22" w16cid:durableId="1597328418">
    <w:abstractNumId w:val="3"/>
  </w:num>
  <w:num w:numId="23" w16cid:durableId="705369849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59D"/>
    <w:rsid w:val="00000072"/>
    <w:rsid w:val="00000F01"/>
    <w:rsid w:val="000027FE"/>
    <w:rsid w:val="00002FC3"/>
    <w:rsid w:val="000032CB"/>
    <w:rsid w:val="0000554B"/>
    <w:rsid w:val="00006918"/>
    <w:rsid w:val="00006E07"/>
    <w:rsid w:val="0001144B"/>
    <w:rsid w:val="00011AF4"/>
    <w:rsid w:val="0001346B"/>
    <w:rsid w:val="00014057"/>
    <w:rsid w:val="00015DCA"/>
    <w:rsid w:val="00016EC0"/>
    <w:rsid w:val="00017289"/>
    <w:rsid w:val="00020469"/>
    <w:rsid w:val="000209A9"/>
    <w:rsid w:val="00023274"/>
    <w:rsid w:val="00023705"/>
    <w:rsid w:val="000243DA"/>
    <w:rsid w:val="0002457F"/>
    <w:rsid w:val="0002575F"/>
    <w:rsid w:val="00026098"/>
    <w:rsid w:val="00027EE1"/>
    <w:rsid w:val="00030127"/>
    <w:rsid w:val="00032662"/>
    <w:rsid w:val="000350F1"/>
    <w:rsid w:val="0003592F"/>
    <w:rsid w:val="00035E18"/>
    <w:rsid w:val="0003608E"/>
    <w:rsid w:val="00036FFA"/>
    <w:rsid w:val="0003739D"/>
    <w:rsid w:val="000373C8"/>
    <w:rsid w:val="00037F15"/>
    <w:rsid w:val="000405B6"/>
    <w:rsid w:val="00040C77"/>
    <w:rsid w:val="000440C3"/>
    <w:rsid w:val="000446EA"/>
    <w:rsid w:val="00045957"/>
    <w:rsid w:val="00047B96"/>
    <w:rsid w:val="00050D40"/>
    <w:rsid w:val="000527BC"/>
    <w:rsid w:val="00054473"/>
    <w:rsid w:val="00054E66"/>
    <w:rsid w:val="00055556"/>
    <w:rsid w:val="0005569C"/>
    <w:rsid w:val="0005606F"/>
    <w:rsid w:val="00056E23"/>
    <w:rsid w:val="00060B8B"/>
    <w:rsid w:val="00061C17"/>
    <w:rsid w:val="00061DA1"/>
    <w:rsid w:val="00062501"/>
    <w:rsid w:val="00062AA7"/>
    <w:rsid w:val="00062E24"/>
    <w:rsid w:val="00063576"/>
    <w:rsid w:val="0006498C"/>
    <w:rsid w:val="000663E8"/>
    <w:rsid w:val="00070CB5"/>
    <w:rsid w:val="00070EB8"/>
    <w:rsid w:val="0007185B"/>
    <w:rsid w:val="00075036"/>
    <w:rsid w:val="000752C0"/>
    <w:rsid w:val="00075BF8"/>
    <w:rsid w:val="00077E9A"/>
    <w:rsid w:val="00080B78"/>
    <w:rsid w:val="000817C3"/>
    <w:rsid w:val="00084F91"/>
    <w:rsid w:val="00087D5A"/>
    <w:rsid w:val="00090C68"/>
    <w:rsid w:val="00090CB2"/>
    <w:rsid w:val="00091271"/>
    <w:rsid w:val="00092618"/>
    <w:rsid w:val="00092AC1"/>
    <w:rsid w:val="00093CDC"/>
    <w:rsid w:val="000943EC"/>
    <w:rsid w:val="000952E3"/>
    <w:rsid w:val="00095E2E"/>
    <w:rsid w:val="00096364"/>
    <w:rsid w:val="000963B1"/>
    <w:rsid w:val="00096B76"/>
    <w:rsid w:val="00097342"/>
    <w:rsid w:val="000A27D4"/>
    <w:rsid w:val="000A319C"/>
    <w:rsid w:val="000A445B"/>
    <w:rsid w:val="000A55C2"/>
    <w:rsid w:val="000A6759"/>
    <w:rsid w:val="000A6856"/>
    <w:rsid w:val="000A6B8D"/>
    <w:rsid w:val="000A6F80"/>
    <w:rsid w:val="000A7844"/>
    <w:rsid w:val="000A7932"/>
    <w:rsid w:val="000A7F44"/>
    <w:rsid w:val="000B17F4"/>
    <w:rsid w:val="000B2452"/>
    <w:rsid w:val="000B3449"/>
    <w:rsid w:val="000B4934"/>
    <w:rsid w:val="000B4A8F"/>
    <w:rsid w:val="000B5DC4"/>
    <w:rsid w:val="000B5DD4"/>
    <w:rsid w:val="000B6ADA"/>
    <w:rsid w:val="000B7BCC"/>
    <w:rsid w:val="000B7F22"/>
    <w:rsid w:val="000C0B6A"/>
    <w:rsid w:val="000C1A94"/>
    <w:rsid w:val="000C339F"/>
    <w:rsid w:val="000C393B"/>
    <w:rsid w:val="000C47E7"/>
    <w:rsid w:val="000C4C1E"/>
    <w:rsid w:val="000C69EC"/>
    <w:rsid w:val="000C73FA"/>
    <w:rsid w:val="000C793C"/>
    <w:rsid w:val="000D1D13"/>
    <w:rsid w:val="000D56F6"/>
    <w:rsid w:val="000E3AD5"/>
    <w:rsid w:val="000E4AFA"/>
    <w:rsid w:val="000E72E3"/>
    <w:rsid w:val="000E776A"/>
    <w:rsid w:val="000F06AB"/>
    <w:rsid w:val="000F3AE5"/>
    <w:rsid w:val="000F472B"/>
    <w:rsid w:val="000F4D2D"/>
    <w:rsid w:val="000F685B"/>
    <w:rsid w:val="0010173E"/>
    <w:rsid w:val="00101839"/>
    <w:rsid w:val="00101947"/>
    <w:rsid w:val="00101C21"/>
    <w:rsid w:val="00103101"/>
    <w:rsid w:val="00103604"/>
    <w:rsid w:val="00104729"/>
    <w:rsid w:val="0010566C"/>
    <w:rsid w:val="001105AD"/>
    <w:rsid w:val="00113E04"/>
    <w:rsid w:val="00114377"/>
    <w:rsid w:val="00116343"/>
    <w:rsid w:val="00117D35"/>
    <w:rsid w:val="00122EFE"/>
    <w:rsid w:val="001261A7"/>
    <w:rsid w:val="0013230B"/>
    <w:rsid w:val="00135181"/>
    <w:rsid w:val="00136A11"/>
    <w:rsid w:val="001414D8"/>
    <w:rsid w:val="00141947"/>
    <w:rsid w:val="00143459"/>
    <w:rsid w:val="001476EB"/>
    <w:rsid w:val="00147C49"/>
    <w:rsid w:val="00150162"/>
    <w:rsid w:val="0015128F"/>
    <w:rsid w:val="00151FFF"/>
    <w:rsid w:val="00152505"/>
    <w:rsid w:val="00155B5C"/>
    <w:rsid w:val="00155FD9"/>
    <w:rsid w:val="00156590"/>
    <w:rsid w:val="001634C1"/>
    <w:rsid w:val="00165A3D"/>
    <w:rsid w:val="001662C8"/>
    <w:rsid w:val="00166930"/>
    <w:rsid w:val="00167EC2"/>
    <w:rsid w:val="001709FB"/>
    <w:rsid w:val="00170F51"/>
    <w:rsid w:val="0018040E"/>
    <w:rsid w:val="0018130A"/>
    <w:rsid w:val="00182500"/>
    <w:rsid w:val="00183DF0"/>
    <w:rsid w:val="00184817"/>
    <w:rsid w:val="00185246"/>
    <w:rsid w:val="001855D3"/>
    <w:rsid w:val="00185B5A"/>
    <w:rsid w:val="0018661F"/>
    <w:rsid w:val="00187D08"/>
    <w:rsid w:val="0019064A"/>
    <w:rsid w:val="00190DF4"/>
    <w:rsid w:val="00190FAF"/>
    <w:rsid w:val="00191E4A"/>
    <w:rsid w:val="0019273C"/>
    <w:rsid w:val="00193C04"/>
    <w:rsid w:val="0019444A"/>
    <w:rsid w:val="00195090"/>
    <w:rsid w:val="00195AF2"/>
    <w:rsid w:val="00196003"/>
    <w:rsid w:val="0019651C"/>
    <w:rsid w:val="00196A60"/>
    <w:rsid w:val="00197308"/>
    <w:rsid w:val="00197531"/>
    <w:rsid w:val="001A0874"/>
    <w:rsid w:val="001A0B2D"/>
    <w:rsid w:val="001A19F8"/>
    <w:rsid w:val="001A267F"/>
    <w:rsid w:val="001A3FEE"/>
    <w:rsid w:val="001A50E9"/>
    <w:rsid w:val="001A554D"/>
    <w:rsid w:val="001A62D4"/>
    <w:rsid w:val="001A7F9B"/>
    <w:rsid w:val="001B0D01"/>
    <w:rsid w:val="001B10D1"/>
    <w:rsid w:val="001B23A5"/>
    <w:rsid w:val="001B389D"/>
    <w:rsid w:val="001B4387"/>
    <w:rsid w:val="001B4E7E"/>
    <w:rsid w:val="001B5600"/>
    <w:rsid w:val="001C0313"/>
    <w:rsid w:val="001C03D6"/>
    <w:rsid w:val="001C2091"/>
    <w:rsid w:val="001C2969"/>
    <w:rsid w:val="001C3E8D"/>
    <w:rsid w:val="001C7307"/>
    <w:rsid w:val="001D008B"/>
    <w:rsid w:val="001D0207"/>
    <w:rsid w:val="001D086C"/>
    <w:rsid w:val="001D1EB2"/>
    <w:rsid w:val="001D257A"/>
    <w:rsid w:val="001D3105"/>
    <w:rsid w:val="001D36E7"/>
    <w:rsid w:val="001D3954"/>
    <w:rsid w:val="001D433C"/>
    <w:rsid w:val="001D4FA1"/>
    <w:rsid w:val="001D522C"/>
    <w:rsid w:val="001E3826"/>
    <w:rsid w:val="001E3C9D"/>
    <w:rsid w:val="001E5BB4"/>
    <w:rsid w:val="001E64D3"/>
    <w:rsid w:val="001E6D4F"/>
    <w:rsid w:val="001F06F0"/>
    <w:rsid w:val="001F2145"/>
    <w:rsid w:val="001F3972"/>
    <w:rsid w:val="001F46E2"/>
    <w:rsid w:val="001F4AFC"/>
    <w:rsid w:val="001F5B3B"/>
    <w:rsid w:val="00202CFB"/>
    <w:rsid w:val="00202D9F"/>
    <w:rsid w:val="00202E74"/>
    <w:rsid w:val="00204747"/>
    <w:rsid w:val="00204CC1"/>
    <w:rsid w:val="00204D5B"/>
    <w:rsid w:val="00207ADD"/>
    <w:rsid w:val="00211FFA"/>
    <w:rsid w:val="002128E5"/>
    <w:rsid w:val="00214D79"/>
    <w:rsid w:val="00215E33"/>
    <w:rsid w:val="00217B09"/>
    <w:rsid w:val="00220900"/>
    <w:rsid w:val="00220F14"/>
    <w:rsid w:val="00222BEC"/>
    <w:rsid w:val="002231D6"/>
    <w:rsid w:val="00223FFD"/>
    <w:rsid w:val="002302CE"/>
    <w:rsid w:val="00230ADD"/>
    <w:rsid w:val="00234050"/>
    <w:rsid w:val="0023788A"/>
    <w:rsid w:val="00237D4C"/>
    <w:rsid w:val="00237FA1"/>
    <w:rsid w:val="0024086F"/>
    <w:rsid w:val="00240A2D"/>
    <w:rsid w:val="00241ECF"/>
    <w:rsid w:val="0024229E"/>
    <w:rsid w:val="0024367C"/>
    <w:rsid w:val="00243CFF"/>
    <w:rsid w:val="002448A3"/>
    <w:rsid w:val="0024565D"/>
    <w:rsid w:val="002458BD"/>
    <w:rsid w:val="002459A2"/>
    <w:rsid w:val="00246F98"/>
    <w:rsid w:val="00247FE1"/>
    <w:rsid w:val="00252057"/>
    <w:rsid w:val="0025253F"/>
    <w:rsid w:val="00257015"/>
    <w:rsid w:val="00257616"/>
    <w:rsid w:val="00261910"/>
    <w:rsid w:val="0026389C"/>
    <w:rsid w:val="0026654A"/>
    <w:rsid w:val="00267A5D"/>
    <w:rsid w:val="00270ABB"/>
    <w:rsid w:val="00270BFB"/>
    <w:rsid w:val="00271732"/>
    <w:rsid w:val="0027273D"/>
    <w:rsid w:val="00274624"/>
    <w:rsid w:val="002748F2"/>
    <w:rsid w:val="002750B0"/>
    <w:rsid w:val="00276FCE"/>
    <w:rsid w:val="00280098"/>
    <w:rsid w:val="00280DC3"/>
    <w:rsid w:val="002813C6"/>
    <w:rsid w:val="00285F10"/>
    <w:rsid w:val="0028686C"/>
    <w:rsid w:val="00291CB9"/>
    <w:rsid w:val="00291E22"/>
    <w:rsid w:val="00292026"/>
    <w:rsid w:val="002924C4"/>
    <w:rsid w:val="0029281D"/>
    <w:rsid w:val="00295683"/>
    <w:rsid w:val="00295793"/>
    <w:rsid w:val="00295B89"/>
    <w:rsid w:val="00295D87"/>
    <w:rsid w:val="00295EFF"/>
    <w:rsid w:val="0029655F"/>
    <w:rsid w:val="00296FD8"/>
    <w:rsid w:val="002A1CD5"/>
    <w:rsid w:val="002A48B7"/>
    <w:rsid w:val="002A4A36"/>
    <w:rsid w:val="002A5BD8"/>
    <w:rsid w:val="002A5E0E"/>
    <w:rsid w:val="002A668E"/>
    <w:rsid w:val="002A6909"/>
    <w:rsid w:val="002A73CF"/>
    <w:rsid w:val="002B288B"/>
    <w:rsid w:val="002B58C5"/>
    <w:rsid w:val="002B67C6"/>
    <w:rsid w:val="002B7BD9"/>
    <w:rsid w:val="002C0D5F"/>
    <w:rsid w:val="002C140C"/>
    <w:rsid w:val="002C2515"/>
    <w:rsid w:val="002C2CE0"/>
    <w:rsid w:val="002C3FAA"/>
    <w:rsid w:val="002C6077"/>
    <w:rsid w:val="002C6A7F"/>
    <w:rsid w:val="002C78A2"/>
    <w:rsid w:val="002D0169"/>
    <w:rsid w:val="002D029B"/>
    <w:rsid w:val="002D541A"/>
    <w:rsid w:val="002D5FF3"/>
    <w:rsid w:val="002E082B"/>
    <w:rsid w:val="002E0D18"/>
    <w:rsid w:val="002E3B38"/>
    <w:rsid w:val="002E512E"/>
    <w:rsid w:val="002E5A7D"/>
    <w:rsid w:val="002E628A"/>
    <w:rsid w:val="002E628B"/>
    <w:rsid w:val="002F04CA"/>
    <w:rsid w:val="002F2242"/>
    <w:rsid w:val="002F28DF"/>
    <w:rsid w:val="002F36E6"/>
    <w:rsid w:val="002F4C63"/>
    <w:rsid w:val="002F75CA"/>
    <w:rsid w:val="002F78AD"/>
    <w:rsid w:val="003006FE"/>
    <w:rsid w:val="00300C73"/>
    <w:rsid w:val="00301C45"/>
    <w:rsid w:val="00302EF0"/>
    <w:rsid w:val="0030388C"/>
    <w:rsid w:val="00305392"/>
    <w:rsid w:val="00305624"/>
    <w:rsid w:val="003057B9"/>
    <w:rsid w:val="003065C7"/>
    <w:rsid w:val="00306ED2"/>
    <w:rsid w:val="00307E0F"/>
    <w:rsid w:val="003110D1"/>
    <w:rsid w:val="00314115"/>
    <w:rsid w:val="0031424D"/>
    <w:rsid w:val="00317FB6"/>
    <w:rsid w:val="00320D18"/>
    <w:rsid w:val="00323F40"/>
    <w:rsid w:val="0032412A"/>
    <w:rsid w:val="003261BF"/>
    <w:rsid w:val="0032679E"/>
    <w:rsid w:val="0032753E"/>
    <w:rsid w:val="00330659"/>
    <w:rsid w:val="0033386A"/>
    <w:rsid w:val="003338E3"/>
    <w:rsid w:val="0033461C"/>
    <w:rsid w:val="0033475B"/>
    <w:rsid w:val="003362D0"/>
    <w:rsid w:val="003404F7"/>
    <w:rsid w:val="00340BFE"/>
    <w:rsid w:val="003416A9"/>
    <w:rsid w:val="00341FA4"/>
    <w:rsid w:val="0034217E"/>
    <w:rsid w:val="003434CD"/>
    <w:rsid w:val="003452C1"/>
    <w:rsid w:val="0034607E"/>
    <w:rsid w:val="003511F9"/>
    <w:rsid w:val="00351702"/>
    <w:rsid w:val="00352DB7"/>
    <w:rsid w:val="00355B3C"/>
    <w:rsid w:val="00355F6B"/>
    <w:rsid w:val="00356FCD"/>
    <w:rsid w:val="00357140"/>
    <w:rsid w:val="00357466"/>
    <w:rsid w:val="0036096E"/>
    <w:rsid w:val="0036208A"/>
    <w:rsid w:val="00362251"/>
    <w:rsid w:val="00363D48"/>
    <w:rsid w:val="00365A2F"/>
    <w:rsid w:val="00365CD2"/>
    <w:rsid w:val="0036721A"/>
    <w:rsid w:val="0037146C"/>
    <w:rsid w:val="00371583"/>
    <w:rsid w:val="003723E7"/>
    <w:rsid w:val="003728CB"/>
    <w:rsid w:val="0037625A"/>
    <w:rsid w:val="00376A65"/>
    <w:rsid w:val="00377189"/>
    <w:rsid w:val="00390675"/>
    <w:rsid w:val="003914A0"/>
    <w:rsid w:val="00391CED"/>
    <w:rsid w:val="00394974"/>
    <w:rsid w:val="00396304"/>
    <w:rsid w:val="00396837"/>
    <w:rsid w:val="003A1381"/>
    <w:rsid w:val="003A1A4F"/>
    <w:rsid w:val="003A1A5D"/>
    <w:rsid w:val="003A3534"/>
    <w:rsid w:val="003A36FC"/>
    <w:rsid w:val="003A3881"/>
    <w:rsid w:val="003A3A20"/>
    <w:rsid w:val="003A473C"/>
    <w:rsid w:val="003A6525"/>
    <w:rsid w:val="003A7AAE"/>
    <w:rsid w:val="003A7AE2"/>
    <w:rsid w:val="003A7C5F"/>
    <w:rsid w:val="003B0A03"/>
    <w:rsid w:val="003B103F"/>
    <w:rsid w:val="003B3197"/>
    <w:rsid w:val="003B41E6"/>
    <w:rsid w:val="003B4868"/>
    <w:rsid w:val="003B72B5"/>
    <w:rsid w:val="003B72BC"/>
    <w:rsid w:val="003C0235"/>
    <w:rsid w:val="003C0532"/>
    <w:rsid w:val="003C333E"/>
    <w:rsid w:val="003C3DB1"/>
    <w:rsid w:val="003C4B5A"/>
    <w:rsid w:val="003C509D"/>
    <w:rsid w:val="003C52B8"/>
    <w:rsid w:val="003C66EC"/>
    <w:rsid w:val="003C714A"/>
    <w:rsid w:val="003C783D"/>
    <w:rsid w:val="003D088C"/>
    <w:rsid w:val="003D3403"/>
    <w:rsid w:val="003D5216"/>
    <w:rsid w:val="003D6C83"/>
    <w:rsid w:val="003D7579"/>
    <w:rsid w:val="003D77F0"/>
    <w:rsid w:val="003D7E1B"/>
    <w:rsid w:val="003E16E2"/>
    <w:rsid w:val="003E193D"/>
    <w:rsid w:val="003E6142"/>
    <w:rsid w:val="003E6198"/>
    <w:rsid w:val="003E6311"/>
    <w:rsid w:val="003E6DBF"/>
    <w:rsid w:val="003E7AC3"/>
    <w:rsid w:val="003F0026"/>
    <w:rsid w:val="003F06C3"/>
    <w:rsid w:val="003F17CF"/>
    <w:rsid w:val="003F189C"/>
    <w:rsid w:val="003F2194"/>
    <w:rsid w:val="003F3280"/>
    <w:rsid w:val="003F34FF"/>
    <w:rsid w:val="003F35DC"/>
    <w:rsid w:val="003F454F"/>
    <w:rsid w:val="003F6D9F"/>
    <w:rsid w:val="00402193"/>
    <w:rsid w:val="0040226A"/>
    <w:rsid w:val="00402AB8"/>
    <w:rsid w:val="00402DD2"/>
    <w:rsid w:val="00403E02"/>
    <w:rsid w:val="004048B1"/>
    <w:rsid w:val="00407433"/>
    <w:rsid w:val="00411096"/>
    <w:rsid w:val="004118A0"/>
    <w:rsid w:val="00411A8D"/>
    <w:rsid w:val="0041207A"/>
    <w:rsid w:val="00415E58"/>
    <w:rsid w:val="00416DAE"/>
    <w:rsid w:val="00417365"/>
    <w:rsid w:val="00421B32"/>
    <w:rsid w:val="004225FE"/>
    <w:rsid w:val="00423526"/>
    <w:rsid w:val="00424C20"/>
    <w:rsid w:val="0042711F"/>
    <w:rsid w:val="0042792F"/>
    <w:rsid w:val="004317C1"/>
    <w:rsid w:val="0043232F"/>
    <w:rsid w:val="00434BB5"/>
    <w:rsid w:val="00440222"/>
    <w:rsid w:val="004403CE"/>
    <w:rsid w:val="0044208E"/>
    <w:rsid w:val="0044273D"/>
    <w:rsid w:val="0044276A"/>
    <w:rsid w:val="00442CCE"/>
    <w:rsid w:val="004431C0"/>
    <w:rsid w:val="004453F7"/>
    <w:rsid w:val="004511C6"/>
    <w:rsid w:val="0045317B"/>
    <w:rsid w:val="004537CA"/>
    <w:rsid w:val="00453B27"/>
    <w:rsid w:val="00463733"/>
    <w:rsid w:val="00464647"/>
    <w:rsid w:val="00465A49"/>
    <w:rsid w:val="00466328"/>
    <w:rsid w:val="004705D9"/>
    <w:rsid w:val="00470D75"/>
    <w:rsid w:val="00474535"/>
    <w:rsid w:val="00481362"/>
    <w:rsid w:val="0048169E"/>
    <w:rsid w:val="00487642"/>
    <w:rsid w:val="0049375B"/>
    <w:rsid w:val="00493AD6"/>
    <w:rsid w:val="004955A9"/>
    <w:rsid w:val="00496916"/>
    <w:rsid w:val="004975E6"/>
    <w:rsid w:val="00497A5A"/>
    <w:rsid w:val="004A05D2"/>
    <w:rsid w:val="004A196E"/>
    <w:rsid w:val="004A21D6"/>
    <w:rsid w:val="004A27F1"/>
    <w:rsid w:val="004A2A62"/>
    <w:rsid w:val="004A2C53"/>
    <w:rsid w:val="004A3683"/>
    <w:rsid w:val="004A3F0B"/>
    <w:rsid w:val="004A3FD8"/>
    <w:rsid w:val="004A4E9C"/>
    <w:rsid w:val="004A5AB4"/>
    <w:rsid w:val="004A6412"/>
    <w:rsid w:val="004A6A63"/>
    <w:rsid w:val="004A7592"/>
    <w:rsid w:val="004A7644"/>
    <w:rsid w:val="004A7973"/>
    <w:rsid w:val="004B046A"/>
    <w:rsid w:val="004B1457"/>
    <w:rsid w:val="004B2EE0"/>
    <w:rsid w:val="004B3C84"/>
    <w:rsid w:val="004B48EB"/>
    <w:rsid w:val="004B4C28"/>
    <w:rsid w:val="004C4739"/>
    <w:rsid w:val="004C5035"/>
    <w:rsid w:val="004C50E9"/>
    <w:rsid w:val="004C54E7"/>
    <w:rsid w:val="004C5AE4"/>
    <w:rsid w:val="004C6739"/>
    <w:rsid w:val="004D0143"/>
    <w:rsid w:val="004D1F37"/>
    <w:rsid w:val="004D20FB"/>
    <w:rsid w:val="004D2D7E"/>
    <w:rsid w:val="004D4960"/>
    <w:rsid w:val="004D5488"/>
    <w:rsid w:val="004D594E"/>
    <w:rsid w:val="004D5C26"/>
    <w:rsid w:val="004D7986"/>
    <w:rsid w:val="004E02A7"/>
    <w:rsid w:val="004E0463"/>
    <w:rsid w:val="004E0B13"/>
    <w:rsid w:val="004E2273"/>
    <w:rsid w:val="004E3A12"/>
    <w:rsid w:val="004E4E39"/>
    <w:rsid w:val="004E72E8"/>
    <w:rsid w:val="004F1401"/>
    <w:rsid w:val="004F1BF3"/>
    <w:rsid w:val="004F2F16"/>
    <w:rsid w:val="004F3587"/>
    <w:rsid w:val="004F47D7"/>
    <w:rsid w:val="00501C10"/>
    <w:rsid w:val="00502434"/>
    <w:rsid w:val="00502DCF"/>
    <w:rsid w:val="00503CBB"/>
    <w:rsid w:val="005076E6"/>
    <w:rsid w:val="00510B3A"/>
    <w:rsid w:val="005115EE"/>
    <w:rsid w:val="00512E40"/>
    <w:rsid w:val="0051494A"/>
    <w:rsid w:val="00516DD9"/>
    <w:rsid w:val="0051784F"/>
    <w:rsid w:val="005206B9"/>
    <w:rsid w:val="00522931"/>
    <w:rsid w:val="00522F8F"/>
    <w:rsid w:val="0052526E"/>
    <w:rsid w:val="00526727"/>
    <w:rsid w:val="00530969"/>
    <w:rsid w:val="005327E1"/>
    <w:rsid w:val="005333A7"/>
    <w:rsid w:val="00536854"/>
    <w:rsid w:val="00540F43"/>
    <w:rsid w:val="00543348"/>
    <w:rsid w:val="0054419C"/>
    <w:rsid w:val="00546FDB"/>
    <w:rsid w:val="00555073"/>
    <w:rsid w:val="00555EFB"/>
    <w:rsid w:val="00556FE7"/>
    <w:rsid w:val="005574BB"/>
    <w:rsid w:val="00567D13"/>
    <w:rsid w:val="00570498"/>
    <w:rsid w:val="00570D76"/>
    <w:rsid w:val="00571ACB"/>
    <w:rsid w:val="005724D9"/>
    <w:rsid w:val="00572681"/>
    <w:rsid w:val="005727F7"/>
    <w:rsid w:val="005744C7"/>
    <w:rsid w:val="00574FE8"/>
    <w:rsid w:val="00577285"/>
    <w:rsid w:val="0058110D"/>
    <w:rsid w:val="00581239"/>
    <w:rsid w:val="0058155D"/>
    <w:rsid w:val="00581F62"/>
    <w:rsid w:val="00582539"/>
    <w:rsid w:val="00583E9C"/>
    <w:rsid w:val="00584B86"/>
    <w:rsid w:val="00585D1D"/>
    <w:rsid w:val="00586E8A"/>
    <w:rsid w:val="005874EE"/>
    <w:rsid w:val="00591A58"/>
    <w:rsid w:val="00593C5B"/>
    <w:rsid w:val="0059409C"/>
    <w:rsid w:val="005948C0"/>
    <w:rsid w:val="0059514B"/>
    <w:rsid w:val="0059553C"/>
    <w:rsid w:val="00595603"/>
    <w:rsid w:val="005967BD"/>
    <w:rsid w:val="005967C1"/>
    <w:rsid w:val="005A2F9F"/>
    <w:rsid w:val="005A577C"/>
    <w:rsid w:val="005A6278"/>
    <w:rsid w:val="005A6C80"/>
    <w:rsid w:val="005B1DEA"/>
    <w:rsid w:val="005B2937"/>
    <w:rsid w:val="005B373E"/>
    <w:rsid w:val="005B3AF7"/>
    <w:rsid w:val="005B46A0"/>
    <w:rsid w:val="005B5A6E"/>
    <w:rsid w:val="005B6708"/>
    <w:rsid w:val="005C0D56"/>
    <w:rsid w:val="005C2771"/>
    <w:rsid w:val="005C2B37"/>
    <w:rsid w:val="005C3298"/>
    <w:rsid w:val="005C3AEE"/>
    <w:rsid w:val="005C459B"/>
    <w:rsid w:val="005C573B"/>
    <w:rsid w:val="005C687E"/>
    <w:rsid w:val="005C75D1"/>
    <w:rsid w:val="005D13D8"/>
    <w:rsid w:val="005D2099"/>
    <w:rsid w:val="005D438F"/>
    <w:rsid w:val="005D53CF"/>
    <w:rsid w:val="005D6102"/>
    <w:rsid w:val="005D7707"/>
    <w:rsid w:val="005D7D23"/>
    <w:rsid w:val="005E1B35"/>
    <w:rsid w:val="005E3F8B"/>
    <w:rsid w:val="005E48FE"/>
    <w:rsid w:val="005E612A"/>
    <w:rsid w:val="005E7097"/>
    <w:rsid w:val="005F088D"/>
    <w:rsid w:val="005F19F2"/>
    <w:rsid w:val="005F3891"/>
    <w:rsid w:val="005F415F"/>
    <w:rsid w:val="005F550C"/>
    <w:rsid w:val="005F5F58"/>
    <w:rsid w:val="00600ADD"/>
    <w:rsid w:val="006046A0"/>
    <w:rsid w:val="006046BF"/>
    <w:rsid w:val="00606481"/>
    <w:rsid w:val="00607CC7"/>
    <w:rsid w:val="00610B3B"/>
    <w:rsid w:val="00610D9C"/>
    <w:rsid w:val="0061267F"/>
    <w:rsid w:val="006129B7"/>
    <w:rsid w:val="00613C3D"/>
    <w:rsid w:val="00614437"/>
    <w:rsid w:val="00616A22"/>
    <w:rsid w:val="00621625"/>
    <w:rsid w:val="00622573"/>
    <w:rsid w:val="0062338F"/>
    <w:rsid w:val="0062431A"/>
    <w:rsid w:val="00624967"/>
    <w:rsid w:val="00624D31"/>
    <w:rsid w:val="00626972"/>
    <w:rsid w:val="006274CB"/>
    <w:rsid w:val="0063012E"/>
    <w:rsid w:val="00630D3E"/>
    <w:rsid w:val="00630FB0"/>
    <w:rsid w:val="006315B6"/>
    <w:rsid w:val="006317A6"/>
    <w:rsid w:val="006330EF"/>
    <w:rsid w:val="00634FB7"/>
    <w:rsid w:val="00635B99"/>
    <w:rsid w:val="00636CC3"/>
    <w:rsid w:val="0063708D"/>
    <w:rsid w:val="006370F2"/>
    <w:rsid w:val="006407F1"/>
    <w:rsid w:val="00640E90"/>
    <w:rsid w:val="00642162"/>
    <w:rsid w:val="00643FC6"/>
    <w:rsid w:val="00644726"/>
    <w:rsid w:val="00647EEF"/>
    <w:rsid w:val="0065048F"/>
    <w:rsid w:val="00653BDF"/>
    <w:rsid w:val="00657B94"/>
    <w:rsid w:val="00660CDD"/>
    <w:rsid w:val="00662DC5"/>
    <w:rsid w:val="00664A40"/>
    <w:rsid w:val="00667B5B"/>
    <w:rsid w:val="006718D2"/>
    <w:rsid w:val="00672A69"/>
    <w:rsid w:val="00672F4D"/>
    <w:rsid w:val="00673E3E"/>
    <w:rsid w:val="00675CFF"/>
    <w:rsid w:val="00675E70"/>
    <w:rsid w:val="006767E5"/>
    <w:rsid w:val="00680CB3"/>
    <w:rsid w:val="00680E13"/>
    <w:rsid w:val="00681E97"/>
    <w:rsid w:val="0068303E"/>
    <w:rsid w:val="00690ABC"/>
    <w:rsid w:val="006914BC"/>
    <w:rsid w:val="00691FA7"/>
    <w:rsid w:val="006929B2"/>
    <w:rsid w:val="00695508"/>
    <w:rsid w:val="006955DB"/>
    <w:rsid w:val="00696D7C"/>
    <w:rsid w:val="006A0152"/>
    <w:rsid w:val="006A0945"/>
    <w:rsid w:val="006A2721"/>
    <w:rsid w:val="006A390F"/>
    <w:rsid w:val="006A3BCD"/>
    <w:rsid w:val="006A4051"/>
    <w:rsid w:val="006A4368"/>
    <w:rsid w:val="006A43C3"/>
    <w:rsid w:val="006B4A34"/>
    <w:rsid w:val="006B618B"/>
    <w:rsid w:val="006B656B"/>
    <w:rsid w:val="006C08AF"/>
    <w:rsid w:val="006C0DC7"/>
    <w:rsid w:val="006C2CC3"/>
    <w:rsid w:val="006C5A80"/>
    <w:rsid w:val="006D1612"/>
    <w:rsid w:val="006D1614"/>
    <w:rsid w:val="006D2D62"/>
    <w:rsid w:val="006D39EE"/>
    <w:rsid w:val="006D5833"/>
    <w:rsid w:val="006D670D"/>
    <w:rsid w:val="006D6A21"/>
    <w:rsid w:val="006D79A6"/>
    <w:rsid w:val="006E0B0F"/>
    <w:rsid w:val="006E0BA7"/>
    <w:rsid w:val="006E43B1"/>
    <w:rsid w:val="006E6388"/>
    <w:rsid w:val="006F1668"/>
    <w:rsid w:val="006F2A42"/>
    <w:rsid w:val="006F6060"/>
    <w:rsid w:val="006F70AD"/>
    <w:rsid w:val="00703434"/>
    <w:rsid w:val="0070422B"/>
    <w:rsid w:val="007044AC"/>
    <w:rsid w:val="007050C8"/>
    <w:rsid w:val="00705DDD"/>
    <w:rsid w:val="00706095"/>
    <w:rsid w:val="00707BA5"/>
    <w:rsid w:val="00707E03"/>
    <w:rsid w:val="00707F69"/>
    <w:rsid w:val="0071067D"/>
    <w:rsid w:val="00712F8C"/>
    <w:rsid w:val="00713E3A"/>
    <w:rsid w:val="0071759D"/>
    <w:rsid w:val="0071769A"/>
    <w:rsid w:val="00717EE9"/>
    <w:rsid w:val="00720AF8"/>
    <w:rsid w:val="007217DA"/>
    <w:rsid w:val="00722731"/>
    <w:rsid w:val="00722F3D"/>
    <w:rsid w:val="00723368"/>
    <w:rsid w:val="007243CA"/>
    <w:rsid w:val="007305D1"/>
    <w:rsid w:val="00732DBB"/>
    <w:rsid w:val="007346E4"/>
    <w:rsid w:val="00735A63"/>
    <w:rsid w:val="0074090F"/>
    <w:rsid w:val="00741EF8"/>
    <w:rsid w:val="007435DC"/>
    <w:rsid w:val="00744D18"/>
    <w:rsid w:val="007451BB"/>
    <w:rsid w:val="00745F3C"/>
    <w:rsid w:val="00746312"/>
    <w:rsid w:val="0075041B"/>
    <w:rsid w:val="007509D4"/>
    <w:rsid w:val="00750AA9"/>
    <w:rsid w:val="00751B49"/>
    <w:rsid w:val="00751CD4"/>
    <w:rsid w:val="00755ADB"/>
    <w:rsid w:val="00756DD8"/>
    <w:rsid w:val="0076249C"/>
    <w:rsid w:val="00764AEA"/>
    <w:rsid w:val="007669B4"/>
    <w:rsid w:val="00766ADA"/>
    <w:rsid w:val="00767A99"/>
    <w:rsid w:val="00772394"/>
    <w:rsid w:val="00777EBB"/>
    <w:rsid w:val="00782471"/>
    <w:rsid w:val="007829C5"/>
    <w:rsid w:val="00782CCB"/>
    <w:rsid w:val="0078505B"/>
    <w:rsid w:val="00785430"/>
    <w:rsid w:val="00786AB6"/>
    <w:rsid w:val="00786D06"/>
    <w:rsid w:val="007916EB"/>
    <w:rsid w:val="00791DA8"/>
    <w:rsid w:val="007920AD"/>
    <w:rsid w:val="007925A6"/>
    <w:rsid w:val="0079365C"/>
    <w:rsid w:val="00795B99"/>
    <w:rsid w:val="007979A8"/>
    <w:rsid w:val="007A0F1D"/>
    <w:rsid w:val="007A0FF8"/>
    <w:rsid w:val="007A257E"/>
    <w:rsid w:val="007A4354"/>
    <w:rsid w:val="007A5581"/>
    <w:rsid w:val="007A5E94"/>
    <w:rsid w:val="007A663A"/>
    <w:rsid w:val="007B0309"/>
    <w:rsid w:val="007B084C"/>
    <w:rsid w:val="007B0912"/>
    <w:rsid w:val="007B0B2F"/>
    <w:rsid w:val="007C0985"/>
    <w:rsid w:val="007C1DA6"/>
    <w:rsid w:val="007C2C39"/>
    <w:rsid w:val="007C51BD"/>
    <w:rsid w:val="007C79BD"/>
    <w:rsid w:val="007D0697"/>
    <w:rsid w:val="007D0727"/>
    <w:rsid w:val="007D24A1"/>
    <w:rsid w:val="007D30C3"/>
    <w:rsid w:val="007D36F2"/>
    <w:rsid w:val="007D3E6F"/>
    <w:rsid w:val="007D3F2B"/>
    <w:rsid w:val="007D50CA"/>
    <w:rsid w:val="007D54FD"/>
    <w:rsid w:val="007D6CD5"/>
    <w:rsid w:val="007D7272"/>
    <w:rsid w:val="007D7818"/>
    <w:rsid w:val="007E086C"/>
    <w:rsid w:val="007E1665"/>
    <w:rsid w:val="007E275A"/>
    <w:rsid w:val="007E33B1"/>
    <w:rsid w:val="007E3B3D"/>
    <w:rsid w:val="007E468D"/>
    <w:rsid w:val="007E489A"/>
    <w:rsid w:val="007E519E"/>
    <w:rsid w:val="007E627A"/>
    <w:rsid w:val="007E651A"/>
    <w:rsid w:val="007E6846"/>
    <w:rsid w:val="007E7F7B"/>
    <w:rsid w:val="007F0989"/>
    <w:rsid w:val="007F10A3"/>
    <w:rsid w:val="007F16E3"/>
    <w:rsid w:val="007F1D68"/>
    <w:rsid w:val="007F57B9"/>
    <w:rsid w:val="007F7082"/>
    <w:rsid w:val="007F75BF"/>
    <w:rsid w:val="007F7A78"/>
    <w:rsid w:val="008004C6"/>
    <w:rsid w:val="008017DD"/>
    <w:rsid w:val="00801D4F"/>
    <w:rsid w:val="00803A49"/>
    <w:rsid w:val="00807709"/>
    <w:rsid w:val="008103E3"/>
    <w:rsid w:val="00810E78"/>
    <w:rsid w:val="00814521"/>
    <w:rsid w:val="00815AFE"/>
    <w:rsid w:val="00815B6A"/>
    <w:rsid w:val="00815ECB"/>
    <w:rsid w:val="008166E1"/>
    <w:rsid w:val="00817F33"/>
    <w:rsid w:val="0082077E"/>
    <w:rsid w:val="00821206"/>
    <w:rsid w:val="00821A0A"/>
    <w:rsid w:val="00821AB5"/>
    <w:rsid w:val="00824095"/>
    <w:rsid w:val="008240FE"/>
    <w:rsid w:val="008250F9"/>
    <w:rsid w:val="00827592"/>
    <w:rsid w:val="00831B88"/>
    <w:rsid w:val="00833499"/>
    <w:rsid w:val="00834442"/>
    <w:rsid w:val="00837414"/>
    <w:rsid w:val="0084046D"/>
    <w:rsid w:val="00840BC0"/>
    <w:rsid w:val="0084157C"/>
    <w:rsid w:val="00841F60"/>
    <w:rsid w:val="008423E1"/>
    <w:rsid w:val="00842BBA"/>
    <w:rsid w:val="00842DC6"/>
    <w:rsid w:val="008466A7"/>
    <w:rsid w:val="00854FD3"/>
    <w:rsid w:val="008552F6"/>
    <w:rsid w:val="00855747"/>
    <w:rsid w:val="00856488"/>
    <w:rsid w:val="00863631"/>
    <w:rsid w:val="0086517E"/>
    <w:rsid w:val="00865279"/>
    <w:rsid w:val="008656C6"/>
    <w:rsid w:val="00865CDB"/>
    <w:rsid w:val="00866246"/>
    <w:rsid w:val="008671E0"/>
    <w:rsid w:val="008707ED"/>
    <w:rsid w:val="00871481"/>
    <w:rsid w:val="00872AAC"/>
    <w:rsid w:val="00873862"/>
    <w:rsid w:val="00873A96"/>
    <w:rsid w:val="00873F97"/>
    <w:rsid w:val="00877BA8"/>
    <w:rsid w:val="00880C2C"/>
    <w:rsid w:val="00882142"/>
    <w:rsid w:val="00883C43"/>
    <w:rsid w:val="00884293"/>
    <w:rsid w:val="008845FA"/>
    <w:rsid w:val="0089177F"/>
    <w:rsid w:val="00892B10"/>
    <w:rsid w:val="0089469E"/>
    <w:rsid w:val="00894D5A"/>
    <w:rsid w:val="008957BF"/>
    <w:rsid w:val="0089664C"/>
    <w:rsid w:val="00897741"/>
    <w:rsid w:val="008A10E7"/>
    <w:rsid w:val="008A2391"/>
    <w:rsid w:val="008A4427"/>
    <w:rsid w:val="008A5EB0"/>
    <w:rsid w:val="008B204A"/>
    <w:rsid w:val="008B4179"/>
    <w:rsid w:val="008C10B7"/>
    <w:rsid w:val="008C2791"/>
    <w:rsid w:val="008C2DAA"/>
    <w:rsid w:val="008C4790"/>
    <w:rsid w:val="008C4A52"/>
    <w:rsid w:val="008C4D62"/>
    <w:rsid w:val="008C56A9"/>
    <w:rsid w:val="008C61C7"/>
    <w:rsid w:val="008C6A59"/>
    <w:rsid w:val="008C7844"/>
    <w:rsid w:val="008D011F"/>
    <w:rsid w:val="008D0172"/>
    <w:rsid w:val="008D0C3E"/>
    <w:rsid w:val="008D19A6"/>
    <w:rsid w:val="008D2200"/>
    <w:rsid w:val="008D5A80"/>
    <w:rsid w:val="008D74DE"/>
    <w:rsid w:val="008D78F2"/>
    <w:rsid w:val="008E01BC"/>
    <w:rsid w:val="008E0D0E"/>
    <w:rsid w:val="008E1A73"/>
    <w:rsid w:val="008E4208"/>
    <w:rsid w:val="008E453F"/>
    <w:rsid w:val="008E4A5D"/>
    <w:rsid w:val="008E72F3"/>
    <w:rsid w:val="008E75DE"/>
    <w:rsid w:val="008E7A82"/>
    <w:rsid w:val="008F03C7"/>
    <w:rsid w:val="008F192E"/>
    <w:rsid w:val="008F1AF1"/>
    <w:rsid w:val="008F3517"/>
    <w:rsid w:val="008F7383"/>
    <w:rsid w:val="009056C9"/>
    <w:rsid w:val="009059C5"/>
    <w:rsid w:val="009065BA"/>
    <w:rsid w:val="009107DA"/>
    <w:rsid w:val="009128C5"/>
    <w:rsid w:val="00915C9E"/>
    <w:rsid w:val="00917F12"/>
    <w:rsid w:val="00933565"/>
    <w:rsid w:val="00933BBF"/>
    <w:rsid w:val="00933C3A"/>
    <w:rsid w:val="0093531D"/>
    <w:rsid w:val="0093565E"/>
    <w:rsid w:val="00935857"/>
    <w:rsid w:val="009359C5"/>
    <w:rsid w:val="00936205"/>
    <w:rsid w:val="00936FA3"/>
    <w:rsid w:val="009370BF"/>
    <w:rsid w:val="00941118"/>
    <w:rsid w:val="00941891"/>
    <w:rsid w:val="00941F85"/>
    <w:rsid w:val="0094201A"/>
    <w:rsid w:val="00944051"/>
    <w:rsid w:val="00944210"/>
    <w:rsid w:val="009445FB"/>
    <w:rsid w:val="00944BF1"/>
    <w:rsid w:val="0094547D"/>
    <w:rsid w:val="0094599C"/>
    <w:rsid w:val="00945A63"/>
    <w:rsid w:val="00946442"/>
    <w:rsid w:val="009468C5"/>
    <w:rsid w:val="0095025E"/>
    <w:rsid w:val="00950C12"/>
    <w:rsid w:val="00955197"/>
    <w:rsid w:val="009570FA"/>
    <w:rsid w:val="0096014A"/>
    <w:rsid w:val="00960649"/>
    <w:rsid w:val="009609D7"/>
    <w:rsid w:val="009633AA"/>
    <w:rsid w:val="00964021"/>
    <w:rsid w:val="00966CE9"/>
    <w:rsid w:val="00967706"/>
    <w:rsid w:val="00967B05"/>
    <w:rsid w:val="009761B6"/>
    <w:rsid w:val="0098008C"/>
    <w:rsid w:val="00982948"/>
    <w:rsid w:val="00984B9D"/>
    <w:rsid w:val="009867C6"/>
    <w:rsid w:val="00987A00"/>
    <w:rsid w:val="00987DC8"/>
    <w:rsid w:val="00987F34"/>
    <w:rsid w:val="009924B1"/>
    <w:rsid w:val="0099334E"/>
    <w:rsid w:val="00993B08"/>
    <w:rsid w:val="00995929"/>
    <w:rsid w:val="00996F0E"/>
    <w:rsid w:val="00996F95"/>
    <w:rsid w:val="009973B5"/>
    <w:rsid w:val="009A0AFA"/>
    <w:rsid w:val="009A1ACE"/>
    <w:rsid w:val="009A1EA0"/>
    <w:rsid w:val="009A3BB4"/>
    <w:rsid w:val="009A51DB"/>
    <w:rsid w:val="009A6E3A"/>
    <w:rsid w:val="009A7616"/>
    <w:rsid w:val="009B1024"/>
    <w:rsid w:val="009B1957"/>
    <w:rsid w:val="009B29DE"/>
    <w:rsid w:val="009B2CC6"/>
    <w:rsid w:val="009B4FE0"/>
    <w:rsid w:val="009B58F9"/>
    <w:rsid w:val="009B5B54"/>
    <w:rsid w:val="009B64FA"/>
    <w:rsid w:val="009B7075"/>
    <w:rsid w:val="009C1533"/>
    <w:rsid w:val="009C2116"/>
    <w:rsid w:val="009C425F"/>
    <w:rsid w:val="009C69F2"/>
    <w:rsid w:val="009C7F2E"/>
    <w:rsid w:val="009D056D"/>
    <w:rsid w:val="009D1AC7"/>
    <w:rsid w:val="009D1C81"/>
    <w:rsid w:val="009D3A5B"/>
    <w:rsid w:val="009D3DA5"/>
    <w:rsid w:val="009D4304"/>
    <w:rsid w:val="009D4B2E"/>
    <w:rsid w:val="009D6234"/>
    <w:rsid w:val="009D729E"/>
    <w:rsid w:val="009D7F3C"/>
    <w:rsid w:val="009E069B"/>
    <w:rsid w:val="009E0F47"/>
    <w:rsid w:val="009E12F1"/>
    <w:rsid w:val="009E1865"/>
    <w:rsid w:val="009E3C63"/>
    <w:rsid w:val="009E4BB4"/>
    <w:rsid w:val="009E605C"/>
    <w:rsid w:val="009F1EBF"/>
    <w:rsid w:val="009F2A61"/>
    <w:rsid w:val="009F3833"/>
    <w:rsid w:val="009F4D87"/>
    <w:rsid w:val="009F5426"/>
    <w:rsid w:val="009F57E1"/>
    <w:rsid w:val="009F6503"/>
    <w:rsid w:val="009F7271"/>
    <w:rsid w:val="00A00613"/>
    <w:rsid w:val="00A0077E"/>
    <w:rsid w:val="00A02424"/>
    <w:rsid w:val="00A03A63"/>
    <w:rsid w:val="00A056C5"/>
    <w:rsid w:val="00A06AFA"/>
    <w:rsid w:val="00A10877"/>
    <w:rsid w:val="00A111F9"/>
    <w:rsid w:val="00A117DF"/>
    <w:rsid w:val="00A12188"/>
    <w:rsid w:val="00A12E6D"/>
    <w:rsid w:val="00A163BF"/>
    <w:rsid w:val="00A17742"/>
    <w:rsid w:val="00A2047D"/>
    <w:rsid w:val="00A212D0"/>
    <w:rsid w:val="00A22ACA"/>
    <w:rsid w:val="00A23E40"/>
    <w:rsid w:val="00A2462B"/>
    <w:rsid w:val="00A267D7"/>
    <w:rsid w:val="00A3076E"/>
    <w:rsid w:val="00A30932"/>
    <w:rsid w:val="00A31C49"/>
    <w:rsid w:val="00A33E3C"/>
    <w:rsid w:val="00A37F13"/>
    <w:rsid w:val="00A422DE"/>
    <w:rsid w:val="00A42347"/>
    <w:rsid w:val="00A43254"/>
    <w:rsid w:val="00A43BA5"/>
    <w:rsid w:val="00A44989"/>
    <w:rsid w:val="00A454B5"/>
    <w:rsid w:val="00A46A9A"/>
    <w:rsid w:val="00A527A5"/>
    <w:rsid w:val="00A53BDD"/>
    <w:rsid w:val="00A54424"/>
    <w:rsid w:val="00A56E46"/>
    <w:rsid w:val="00A6070F"/>
    <w:rsid w:val="00A64254"/>
    <w:rsid w:val="00A66A48"/>
    <w:rsid w:val="00A66EB1"/>
    <w:rsid w:val="00A67A20"/>
    <w:rsid w:val="00A67F33"/>
    <w:rsid w:val="00A70973"/>
    <w:rsid w:val="00A7128D"/>
    <w:rsid w:val="00A73064"/>
    <w:rsid w:val="00A7358B"/>
    <w:rsid w:val="00A744B4"/>
    <w:rsid w:val="00A74BD9"/>
    <w:rsid w:val="00A74C22"/>
    <w:rsid w:val="00A777FA"/>
    <w:rsid w:val="00A8046B"/>
    <w:rsid w:val="00A8239D"/>
    <w:rsid w:val="00A82FE8"/>
    <w:rsid w:val="00A84750"/>
    <w:rsid w:val="00A850E2"/>
    <w:rsid w:val="00A85F48"/>
    <w:rsid w:val="00A85F81"/>
    <w:rsid w:val="00A860D1"/>
    <w:rsid w:val="00A86789"/>
    <w:rsid w:val="00A93B72"/>
    <w:rsid w:val="00A940BF"/>
    <w:rsid w:val="00A973C9"/>
    <w:rsid w:val="00A97E2C"/>
    <w:rsid w:val="00AA0303"/>
    <w:rsid w:val="00AA0E5E"/>
    <w:rsid w:val="00AA182C"/>
    <w:rsid w:val="00AA1A20"/>
    <w:rsid w:val="00AA2894"/>
    <w:rsid w:val="00AA374D"/>
    <w:rsid w:val="00AA3BC4"/>
    <w:rsid w:val="00AA4E6F"/>
    <w:rsid w:val="00AA563F"/>
    <w:rsid w:val="00AA59C5"/>
    <w:rsid w:val="00AA6BE1"/>
    <w:rsid w:val="00AA7505"/>
    <w:rsid w:val="00AB0A1D"/>
    <w:rsid w:val="00AB17DE"/>
    <w:rsid w:val="00AB3EBD"/>
    <w:rsid w:val="00AC0B3E"/>
    <w:rsid w:val="00AC1C12"/>
    <w:rsid w:val="00AC263E"/>
    <w:rsid w:val="00AC3005"/>
    <w:rsid w:val="00AC5BBE"/>
    <w:rsid w:val="00AC61DC"/>
    <w:rsid w:val="00AC681E"/>
    <w:rsid w:val="00AC7AE6"/>
    <w:rsid w:val="00AC7B33"/>
    <w:rsid w:val="00AD06D1"/>
    <w:rsid w:val="00AD1145"/>
    <w:rsid w:val="00AD14E7"/>
    <w:rsid w:val="00AD26D3"/>
    <w:rsid w:val="00AD38A2"/>
    <w:rsid w:val="00AD3C9A"/>
    <w:rsid w:val="00AD45B2"/>
    <w:rsid w:val="00AD7251"/>
    <w:rsid w:val="00AE14DE"/>
    <w:rsid w:val="00AE3405"/>
    <w:rsid w:val="00AE4C5B"/>
    <w:rsid w:val="00AE58CD"/>
    <w:rsid w:val="00AE6D0B"/>
    <w:rsid w:val="00AF03C0"/>
    <w:rsid w:val="00AF17C6"/>
    <w:rsid w:val="00AF1A5D"/>
    <w:rsid w:val="00AF30A9"/>
    <w:rsid w:val="00AF4E0C"/>
    <w:rsid w:val="00AF6599"/>
    <w:rsid w:val="00AF72E3"/>
    <w:rsid w:val="00AF775F"/>
    <w:rsid w:val="00AF7DFB"/>
    <w:rsid w:val="00B0093E"/>
    <w:rsid w:val="00B00E39"/>
    <w:rsid w:val="00B01997"/>
    <w:rsid w:val="00B01D66"/>
    <w:rsid w:val="00B033F1"/>
    <w:rsid w:val="00B12FF8"/>
    <w:rsid w:val="00B15673"/>
    <w:rsid w:val="00B15C80"/>
    <w:rsid w:val="00B15E38"/>
    <w:rsid w:val="00B168F1"/>
    <w:rsid w:val="00B17076"/>
    <w:rsid w:val="00B17491"/>
    <w:rsid w:val="00B17878"/>
    <w:rsid w:val="00B20419"/>
    <w:rsid w:val="00B2179A"/>
    <w:rsid w:val="00B33611"/>
    <w:rsid w:val="00B33F11"/>
    <w:rsid w:val="00B343ED"/>
    <w:rsid w:val="00B36FB4"/>
    <w:rsid w:val="00B406C0"/>
    <w:rsid w:val="00B40E40"/>
    <w:rsid w:val="00B41191"/>
    <w:rsid w:val="00B42806"/>
    <w:rsid w:val="00B44266"/>
    <w:rsid w:val="00B44D79"/>
    <w:rsid w:val="00B467A6"/>
    <w:rsid w:val="00B50CA4"/>
    <w:rsid w:val="00B50DE0"/>
    <w:rsid w:val="00B51202"/>
    <w:rsid w:val="00B52105"/>
    <w:rsid w:val="00B55036"/>
    <w:rsid w:val="00B6129B"/>
    <w:rsid w:val="00B6196B"/>
    <w:rsid w:val="00B62499"/>
    <w:rsid w:val="00B62701"/>
    <w:rsid w:val="00B642B5"/>
    <w:rsid w:val="00B65F2E"/>
    <w:rsid w:val="00B675B0"/>
    <w:rsid w:val="00B7034F"/>
    <w:rsid w:val="00B70948"/>
    <w:rsid w:val="00B71036"/>
    <w:rsid w:val="00B71EDA"/>
    <w:rsid w:val="00B72790"/>
    <w:rsid w:val="00B72A23"/>
    <w:rsid w:val="00B7506D"/>
    <w:rsid w:val="00B774C6"/>
    <w:rsid w:val="00B77F2D"/>
    <w:rsid w:val="00B80054"/>
    <w:rsid w:val="00B8008F"/>
    <w:rsid w:val="00B80FDA"/>
    <w:rsid w:val="00B81004"/>
    <w:rsid w:val="00B81C99"/>
    <w:rsid w:val="00B8230E"/>
    <w:rsid w:val="00B82424"/>
    <w:rsid w:val="00B82D2D"/>
    <w:rsid w:val="00B83309"/>
    <w:rsid w:val="00B84943"/>
    <w:rsid w:val="00B87087"/>
    <w:rsid w:val="00B91FEF"/>
    <w:rsid w:val="00B9251C"/>
    <w:rsid w:val="00B92FCB"/>
    <w:rsid w:val="00B932D2"/>
    <w:rsid w:val="00B94473"/>
    <w:rsid w:val="00BA2205"/>
    <w:rsid w:val="00BA38EC"/>
    <w:rsid w:val="00BA41B7"/>
    <w:rsid w:val="00BA612B"/>
    <w:rsid w:val="00BA70E2"/>
    <w:rsid w:val="00BA7F50"/>
    <w:rsid w:val="00BB08BC"/>
    <w:rsid w:val="00BB2143"/>
    <w:rsid w:val="00BB2C8E"/>
    <w:rsid w:val="00BB3D28"/>
    <w:rsid w:val="00BB6095"/>
    <w:rsid w:val="00BB6BDF"/>
    <w:rsid w:val="00BB7B45"/>
    <w:rsid w:val="00BC0C35"/>
    <w:rsid w:val="00BC1003"/>
    <w:rsid w:val="00BC2ECC"/>
    <w:rsid w:val="00BC3000"/>
    <w:rsid w:val="00BC35E7"/>
    <w:rsid w:val="00BC3784"/>
    <w:rsid w:val="00BC4A22"/>
    <w:rsid w:val="00BC57DD"/>
    <w:rsid w:val="00BC630E"/>
    <w:rsid w:val="00BC66D4"/>
    <w:rsid w:val="00BC69C8"/>
    <w:rsid w:val="00BC6B38"/>
    <w:rsid w:val="00BC717E"/>
    <w:rsid w:val="00BD00C8"/>
    <w:rsid w:val="00BD269C"/>
    <w:rsid w:val="00BD5F97"/>
    <w:rsid w:val="00BD681F"/>
    <w:rsid w:val="00BD745C"/>
    <w:rsid w:val="00BE0BE1"/>
    <w:rsid w:val="00BE0C35"/>
    <w:rsid w:val="00BE1C2F"/>
    <w:rsid w:val="00BE1D85"/>
    <w:rsid w:val="00BE3270"/>
    <w:rsid w:val="00BE5328"/>
    <w:rsid w:val="00BE5397"/>
    <w:rsid w:val="00BE5C88"/>
    <w:rsid w:val="00BE69C0"/>
    <w:rsid w:val="00BE6F17"/>
    <w:rsid w:val="00BF2566"/>
    <w:rsid w:val="00BF2A39"/>
    <w:rsid w:val="00BF2B00"/>
    <w:rsid w:val="00BF2B8A"/>
    <w:rsid w:val="00BF37B1"/>
    <w:rsid w:val="00BF4DEE"/>
    <w:rsid w:val="00BF7DD3"/>
    <w:rsid w:val="00C00206"/>
    <w:rsid w:val="00C00F67"/>
    <w:rsid w:val="00C03026"/>
    <w:rsid w:val="00C07E05"/>
    <w:rsid w:val="00C111B3"/>
    <w:rsid w:val="00C12BBC"/>
    <w:rsid w:val="00C133FE"/>
    <w:rsid w:val="00C1363B"/>
    <w:rsid w:val="00C14A5F"/>
    <w:rsid w:val="00C15248"/>
    <w:rsid w:val="00C1566B"/>
    <w:rsid w:val="00C15A4A"/>
    <w:rsid w:val="00C16304"/>
    <w:rsid w:val="00C1633D"/>
    <w:rsid w:val="00C17BBD"/>
    <w:rsid w:val="00C20A6B"/>
    <w:rsid w:val="00C20D59"/>
    <w:rsid w:val="00C230A5"/>
    <w:rsid w:val="00C24BC4"/>
    <w:rsid w:val="00C27862"/>
    <w:rsid w:val="00C3000A"/>
    <w:rsid w:val="00C331F7"/>
    <w:rsid w:val="00C335FB"/>
    <w:rsid w:val="00C35AD4"/>
    <w:rsid w:val="00C376AA"/>
    <w:rsid w:val="00C4023C"/>
    <w:rsid w:val="00C42E28"/>
    <w:rsid w:val="00C43677"/>
    <w:rsid w:val="00C44E0F"/>
    <w:rsid w:val="00C47E7E"/>
    <w:rsid w:val="00C5047E"/>
    <w:rsid w:val="00C50F42"/>
    <w:rsid w:val="00C5323B"/>
    <w:rsid w:val="00C53C70"/>
    <w:rsid w:val="00C54E4F"/>
    <w:rsid w:val="00C5565E"/>
    <w:rsid w:val="00C56DD8"/>
    <w:rsid w:val="00C571E5"/>
    <w:rsid w:val="00C5752C"/>
    <w:rsid w:val="00C63759"/>
    <w:rsid w:val="00C63D5C"/>
    <w:rsid w:val="00C63FB6"/>
    <w:rsid w:val="00C671AA"/>
    <w:rsid w:val="00C71981"/>
    <w:rsid w:val="00C7234F"/>
    <w:rsid w:val="00C74B4E"/>
    <w:rsid w:val="00C752DF"/>
    <w:rsid w:val="00C75E82"/>
    <w:rsid w:val="00C7644F"/>
    <w:rsid w:val="00C8086B"/>
    <w:rsid w:val="00C82448"/>
    <w:rsid w:val="00C83F73"/>
    <w:rsid w:val="00C83FB1"/>
    <w:rsid w:val="00C84593"/>
    <w:rsid w:val="00C8481D"/>
    <w:rsid w:val="00C84934"/>
    <w:rsid w:val="00C8502E"/>
    <w:rsid w:val="00C85E03"/>
    <w:rsid w:val="00C86DF7"/>
    <w:rsid w:val="00C94F55"/>
    <w:rsid w:val="00C95BF6"/>
    <w:rsid w:val="00C9619D"/>
    <w:rsid w:val="00CA00C8"/>
    <w:rsid w:val="00CA163D"/>
    <w:rsid w:val="00CA5C6F"/>
    <w:rsid w:val="00CA6FB1"/>
    <w:rsid w:val="00CB0334"/>
    <w:rsid w:val="00CB0EEB"/>
    <w:rsid w:val="00CB34BD"/>
    <w:rsid w:val="00CB41F3"/>
    <w:rsid w:val="00CB47B9"/>
    <w:rsid w:val="00CB4AAD"/>
    <w:rsid w:val="00CB5A11"/>
    <w:rsid w:val="00CC1961"/>
    <w:rsid w:val="00CC3DA4"/>
    <w:rsid w:val="00CC47B0"/>
    <w:rsid w:val="00CC613D"/>
    <w:rsid w:val="00CC619C"/>
    <w:rsid w:val="00CC697B"/>
    <w:rsid w:val="00CD1725"/>
    <w:rsid w:val="00CD1987"/>
    <w:rsid w:val="00CD1C45"/>
    <w:rsid w:val="00CD1D58"/>
    <w:rsid w:val="00CD219B"/>
    <w:rsid w:val="00CD34FC"/>
    <w:rsid w:val="00CD3CF5"/>
    <w:rsid w:val="00CD5A32"/>
    <w:rsid w:val="00CD61A5"/>
    <w:rsid w:val="00CD6273"/>
    <w:rsid w:val="00CD69C3"/>
    <w:rsid w:val="00CD7C25"/>
    <w:rsid w:val="00CE0A47"/>
    <w:rsid w:val="00CE246C"/>
    <w:rsid w:val="00CE2608"/>
    <w:rsid w:val="00CE2EF0"/>
    <w:rsid w:val="00CE475F"/>
    <w:rsid w:val="00CE51B3"/>
    <w:rsid w:val="00CE5284"/>
    <w:rsid w:val="00CE70F2"/>
    <w:rsid w:val="00CE731A"/>
    <w:rsid w:val="00CF4731"/>
    <w:rsid w:val="00CF4EF0"/>
    <w:rsid w:val="00CF56A9"/>
    <w:rsid w:val="00CF7112"/>
    <w:rsid w:val="00CF7452"/>
    <w:rsid w:val="00D008C8"/>
    <w:rsid w:val="00D01262"/>
    <w:rsid w:val="00D01778"/>
    <w:rsid w:val="00D043D0"/>
    <w:rsid w:val="00D06280"/>
    <w:rsid w:val="00D062C4"/>
    <w:rsid w:val="00D111DB"/>
    <w:rsid w:val="00D1319F"/>
    <w:rsid w:val="00D1347B"/>
    <w:rsid w:val="00D13ACA"/>
    <w:rsid w:val="00D144BB"/>
    <w:rsid w:val="00D153CE"/>
    <w:rsid w:val="00D20A2A"/>
    <w:rsid w:val="00D258BC"/>
    <w:rsid w:val="00D25F93"/>
    <w:rsid w:val="00D300A2"/>
    <w:rsid w:val="00D3096E"/>
    <w:rsid w:val="00D31A07"/>
    <w:rsid w:val="00D33DCC"/>
    <w:rsid w:val="00D35C68"/>
    <w:rsid w:val="00D360C5"/>
    <w:rsid w:val="00D36FCD"/>
    <w:rsid w:val="00D37C0D"/>
    <w:rsid w:val="00D40906"/>
    <w:rsid w:val="00D40C41"/>
    <w:rsid w:val="00D40C8A"/>
    <w:rsid w:val="00D41640"/>
    <w:rsid w:val="00D46824"/>
    <w:rsid w:val="00D46F05"/>
    <w:rsid w:val="00D47610"/>
    <w:rsid w:val="00D529AC"/>
    <w:rsid w:val="00D529B5"/>
    <w:rsid w:val="00D530B5"/>
    <w:rsid w:val="00D565BC"/>
    <w:rsid w:val="00D574F2"/>
    <w:rsid w:val="00D579DD"/>
    <w:rsid w:val="00D57AAE"/>
    <w:rsid w:val="00D618C8"/>
    <w:rsid w:val="00D61DD9"/>
    <w:rsid w:val="00D6273C"/>
    <w:rsid w:val="00D62FDA"/>
    <w:rsid w:val="00D638AC"/>
    <w:rsid w:val="00D6426F"/>
    <w:rsid w:val="00D70135"/>
    <w:rsid w:val="00D71FA6"/>
    <w:rsid w:val="00D736A7"/>
    <w:rsid w:val="00D746F6"/>
    <w:rsid w:val="00D74C42"/>
    <w:rsid w:val="00D75CC0"/>
    <w:rsid w:val="00D76341"/>
    <w:rsid w:val="00D76D19"/>
    <w:rsid w:val="00D80396"/>
    <w:rsid w:val="00D8051A"/>
    <w:rsid w:val="00D81004"/>
    <w:rsid w:val="00D81F92"/>
    <w:rsid w:val="00D825B0"/>
    <w:rsid w:val="00D82A07"/>
    <w:rsid w:val="00D82EAD"/>
    <w:rsid w:val="00D8333B"/>
    <w:rsid w:val="00D83A3A"/>
    <w:rsid w:val="00D85C2D"/>
    <w:rsid w:val="00D867FF"/>
    <w:rsid w:val="00D9100E"/>
    <w:rsid w:val="00D9135C"/>
    <w:rsid w:val="00D92DA8"/>
    <w:rsid w:val="00D931C7"/>
    <w:rsid w:val="00D93365"/>
    <w:rsid w:val="00D94586"/>
    <w:rsid w:val="00D94E52"/>
    <w:rsid w:val="00DA088A"/>
    <w:rsid w:val="00DA2176"/>
    <w:rsid w:val="00DA2B3D"/>
    <w:rsid w:val="00DA3F32"/>
    <w:rsid w:val="00DA6846"/>
    <w:rsid w:val="00DA7255"/>
    <w:rsid w:val="00DA7CD8"/>
    <w:rsid w:val="00DB134D"/>
    <w:rsid w:val="00DB1A2C"/>
    <w:rsid w:val="00DB20C0"/>
    <w:rsid w:val="00DB32F3"/>
    <w:rsid w:val="00DB501A"/>
    <w:rsid w:val="00DB6477"/>
    <w:rsid w:val="00DB737B"/>
    <w:rsid w:val="00DC4C52"/>
    <w:rsid w:val="00DC4D47"/>
    <w:rsid w:val="00DC6F35"/>
    <w:rsid w:val="00DD34AA"/>
    <w:rsid w:val="00DD4E1A"/>
    <w:rsid w:val="00DD4FD3"/>
    <w:rsid w:val="00DD527A"/>
    <w:rsid w:val="00DD5933"/>
    <w:rsid w:val="00DD5B5E"/>
    <w:rsid w:val="00DD6395"/>
    <w:rsid w:val="00DD6DFB"/>
    <w:rsid w:val="00DE107B"/>
    <w:rsid w:val="00DE336B"/>
    <w:rsid w:val="00DE5694"/>
    <w:rsid w:val="00DE7424"/>
    <w:rsid w:val="00DF0A4B"/>
    <w:rsid w:val="00DF1011"/>
    <w:rsid w:val="00DF1B4F"/>
    <w:rsid w:val="00DF28E9"/>
    <w:rsid w:val="00DF30A5"/>
    <w:rsid w:val="00DF4187"/>
    <w:rsid w:val="00DF473A"/>
    <w:rsid w:val="00DF6897"/>
    <w:rsid w:val="00E0006E"/>
    <w:rsid w:val="00E00C66"/>
    <w:rsid w:val="00E01BEB"/>
    <w:rsid w:val="00E01F4D"/>
    <w:rsid w:val="00E02C5F"/>
    <w:rsid w:val="00E03FAF"/>
    <w:rsid w:val="00E0465B"/>
    <w:rsid w:val="00E05455"/>
    <w:rsid w:val="00E0795C"/>
    <w:rsid w:val="00E07F31"/>
    <w:rsid w:val="00E154E0"/>
    <w:rsid w:val="00E15CCB"/>
    <w:rsid w:val="00E171D9"/>
    <w:rsid w:val="00E243CD"/>
    <w:rsid w:val="00E254D8"/>
    <w:rsid w:val="00E25C4B"/>
    <w:rsid w:val="00E2693D"/>
    <w:rsid w:val="00E2759A"/>
    <w:rsid w:val="00E31949"/>
    <w:rsid w:val="00E3446A"/>
    <w:rsid w:val="00E35BA2"/>
    <w:rsid w:val="00E3644C"/>
    <w:rsid w:val="00E428FE"/>
    <w:rsid w:val="00E50AB9"/>
    <w:rsid w:val="00E513C4"/>
    <w:rsid w:val="00E52848"/>
    <w:rsid w:val="00E53849"/>
    <w:rsid w:val="00E545FE"/>
    <w:rsid w:val="00E55E65"/>
    <w:rsid w:val="00E565D5"/>
    <w:rsid w:val="00E60875"/>
    <w:rsid w:val="00E61299"/>
    <w:rsid w:val="00E616D9"/>
    <w:rsid w:val="00E63AC7"/>
    <w:rsid w:val="00E64576"/>
    <w:rsid w:val="00E657C6"/>
    <w:rsid w:val="00E66A0C"/>
    <w:rsid w:val="00E66A4A"/>
    <w:rsid w:val="00E70110"/>
    <w:rsid w:val="00E73058"/>
    <w:rsid w:val="00E7342D"/>
    <w:rsid w:val="00E73710"/>
    <w:rsid w:val="00E7525A"/>
    <w:rsid w:val="00E75F00"/>
    <w:rsid w:val="00E76A28"/>
    <w:rsid w:val="00E80305"/>
    <w:rsid w:val="00E84A1A"/>
    <w:rsid w:val="00E851D6"/>
    <w:rsid w:val="00E911C4"/>
    <w:rsid w:val="00E91E0D"/>
    <w:rsid w:val="00E94DAE"/>
    <w:rsid w:val="00E953C6"/>
    <w:rsid w:val="00E95835"/>
    <w:rsid w:val="00EA03D8"/>
    <w:rsid w:val="00EA0B62"/>
    <w:rsid w:val="00EA1B25"/>
    <w:rsid w:val="00EA371B"/>
    <w:rsid w:val="00EA4F70"/>
    <w:rsid w:val="00EA54D7"/>
    <w:rsid w:val="00EB1591"/>
    <w:rsid w:val="00EB2F34"/>
    <w:rsid w:val="00EB329E"/>
    <w:rsid w:val="00EB4B9A"/>
    <w:rsid w:val="00EB5124"/>
    <w:rsid w:val="00EB7CB0"/>
    <w:rsid w:val="00EB7F2C"/>
    <w:rsid w:val="00EC1E49"/>
    <w:rsid w:val="00EC3CAD"/>
    <w:rsid w:val="00EC4105"/>
    <w:rsid w:val="00EC4C13"/>
    <w:rsid w:val="00ED070D"/>
    <w:rsid w:val="00ED25BA"/>
    <w:rsid w:val="00ED330B"/>
    <w:rsid w:val="00ED3A88"/>
    <w:rsid w:val="00ED3C80"/>
    <w:rsid w:val="00ED3FA9"/>
    <w:rsid w:val="00ED4253"/>
    <w:rsid w:val="00ED44BA"/>
    <w:rsid w:val="00ED465F"/>
    <w:rsid w:val="00ED52DF"/>
    <w:rsid w:val="00ED5A06"/>
    <w:rsid w:val="00ED5A87"/>
    <w:rsid w:val="00ED737B"/>
    <w:rsid w:val="00EE525C"/>
    <w:rsid w:val="00EE5E9F"/>
    <w:rsid w:val="00EF0380"/>
    <w:rsid w:val="00EF2A9A"/>
    <w:rsid w:val="00EF6058"/>
    <w:rsid w:val="00EF6444"/>
    <w:rsid w:val="00EF6CA7"/>
    <w:rsid w:val="00F0229F"/>
    <w:rsid w:val="00F02587"/>
    <w:rsid w:val="00F049AB"/>
    <w:rsid w:val="00F05C25"/>
    <w:rsid w:val="00F06EDE"/>
    <w:rsid w:val="00F1038F"/>
    <w:rsid w:val="00F13F75"/>
    <w:rsid w:val="00F14404"/>
    <w:rsid w:val="00F156D0"/>
    <w:rsid w:val="00F16C06"/>
    <w:rsid w:val="00F17FDC"/>
    <w:rsid w:val="00F22335"/>
    <w:rsid w:val="00F23243"/>
    <w:rsid w:val="00F23E7A"/>
    <w:rsid w:val="00F2456C"/>
    <w:rsid w:val="00F27499"/>
    <w:rsid w:val="00F2752D"/>
    <w:rsid w:val="00F33B9F"/>
    <w:rsid w:val="00F3790C"/>
    <w:rsid w:val="00F417E1"/>
    <w:rsid w:val="00F41F63"/>
    <w:rsid w:val="00F433C4"/>
    <w:rsid w:val="00F43ED9"/>
    <w:rsid w:val="00F44072"/>
    <w:rsid w:val="00F44706"/>
    <w:rsid w:val="00F46883"/>
    <w:rsid w:val="00F47217"/>
    <w:rsid w:val="00F5004A"/>
    <w:rsid w:val="00F51B3A"/>
    <w:rsid w:val="00F52F61"/>
    <w:rsid w:val="00F54802"/>
    <w:rsid w:val="00F5687F"/>
    <w:rsid w:val="00F57BB1"/>
    <w:rsid w:val="00F612E4"/>
    <w:rsid w:val="00F6143F"/>
    <w:rsid w:val="00F62AC3"/>
    <w:rsid w:val="00F63BDA"/>
    <w:rsid w:val="00F63DCF"/>
    <w:rsid w:val="00F653EF"/>
    <w:rsid w:val="00F674B2"/>
    <w:rsid w:val="00F6762D"/>
    <w:rsid w:val="00F676EB"/>
    <w:rsid w:val="00F70144"/>
    <w:rsid w:val="00F70497"/>
    <w:rsid w:val="00F7401A"/>
    <w:rsid w:val="00F7419C"/>
    <w:rsid w:val="00F75217"/>
    <w:rsid w:val="00F75273"/>
    <w:rsid w:val="00F763D5"/>
    <w:rsid w:val="00F76BC0"/>
    <w:rsid w:val="00F77191"/>
    <w:rsid w:val="00F8076C"/>
    <w:rsid w:val="00F81439"/>
    <w:rsid w:val="00F834F7"/>
    <w:rsid w:val="00F83B5F"/>
    <w:rsid w:val="00F85BF0"/>
    <w:rsid w:val="00F85CDB"/>
    <w:rsid w:val="00F914A5"/>
    <w:rsid w:val="00F919FA"/>
    <w:rsid w:val="00F923AA"/>
    <w:rsid w:val="00F931A0"/>
    <w:rsid w:val="00F943C6"/>
    <w:rsid w:val="00F94F74"/>
    <w:rsid w:val="00F955AD"/>
    <w:rsid w:val="00F959D7"/>
    <w:rsid w:val="00F95DF1"/>
    <w:rsid w:val="00F967FD"/>
    <w:rsid w:val="00FA2AE6"/>
    <w:rsid w:val="00FA4134"/>
    <w:rsid w:val="00FA6C5D"/>
    <w:rsid w:val="00FA793E"/>
    <w:rsid w:val="00FA79A2"/>
    <w:rsid w:val="00FB088B"/>
    <w:rsid w:val="00FB1467"/>
    <w:rsid w:val="00FB14DF"/>
    <w:rsid w:val="00FB1EB6"/>
    <w:rsid w:val="00FB2309"/>
    <w:rsid w:val="00FB2BCC"/>
    <w:rsid w:val="00FB305D"/>
    <w:rsid w:val="00FB4864"/>
    <w:rsid w:val="00FB5A1D"/>
    <w:rsid w:val="00FB681B"/>
    <w:rsid w:val="00FB6CD6"/>
    <w:rsid w:val="00FB70F1"/>
    <w:rsid w:val="00FC0413"/>
    <w:rsid w:val="00FC4A50"/>
    <w:rsid w:val="00FC4F0F"/>
    <w:rsid w:val="00FC64D3"/>
    <w:rsid w:val="00FC6F52"/>
    <w:rsid w:val="00FC78D3"/>
    <w:rsid w:val="00FC7EBC"/>
    <w:rsid w:val="00FD05F1"/>
    <w:rsid w:val="00FD10C8"/>
    <w:rsid w:val="00FD11B1"/>
    <w:rsid w:val="00FD1790"/>
    <w:rsid w:val="00FD2E98"/>
    <w:rsid w:val="00FD391A"/>
    <w:rsid w:val="00FD4750"/>
    <w:rsid w:val="00FD5C9F"/>
    <w:rsid w:val="00FD6649"/>
    <w:rsid w:val="00FE0E76"/>
    <w:rsid w:val="00FE22A6"/>
    <w:rsid w:val="00FE2C0B"/>
    <w:rsid w:val="00FE5D12"/>
    <w:rsid w:val="00FE63C5"/>
    <w:rsid w:val="00FF08A8"/>
    <w:rsid w:val="00FF0E73"/>
    <w:rsid w:val="00FF0F79"/>
    <w:rsid w:val="00FF1B7B"/>
    <w:rsid w:val="00FF2D35"/>
    <w:rsid w:val="00FF30C0"/>
    <w:rsid w:val="00FF4919"/>
    <w:rsid w:val="00FF503F"/>
    <w:rsid w:val="00FF6214"/>
    <w:rsid w:val="00FF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E36B9B"/>
  <w15:chartTrackingRefBased/>
  <w15:docId w15:val="{9D294A02-A8FA-0F44-8F49-B3BB93DED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D56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F28E9"/>
    <w:pPr>
      <w:keepNext/>
      <w:keepLines/>
      <w:numPr>
        <w:numId w:val="1"/>
      </w:numPr>
      <w:spacing w:before="120" w:after="120"/>
      <w:ind w:left="426" w:hanging="142"/>
      <w:outlineLvl w:val="0"/>
    </w:pPr>
    <w:rPr>
      <w:rFonts w:eastAsiaTheme="majorEastAsia"/>
      <w:b/>
      <w:color w:val="000000" w:themeColor="text1"/>
      <w:lang w:val="en-US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E76A28"/>
    <w:pPr>
      <w:numPr>
        <w:ilvl w:val="1"/>
      </w:numPr>
      <w:ind w:left="567" w:hanging="567"/>
      <w:outlineLvl w:val="1"/>
    </w:pPr>
    <w:rPr>
      <w:b w:val="0"/>
      <w:bCs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3728CB"/>
    <w:pPr>
      <w:numPr>
        <w:ilvl w:val="2"/>
      </w:numPr>
      <w:ind w:left="709" w:hanging="709"/>
      <w:outlineLvl w:val="2"/>
    </w:pPr>
    <w:rPr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3C0532"/>
    <w:pPr>
      <w:spacing w:before="60" w:after="60"/>
      <w:outlineLvl w:val="3"/>
    </w:pPr>
    <w:rPr>
      <w:sz w:val="20"/>
      <w:szCs w:val="20"/>
      <w:u w:val="single"/>
      <w:lang w:val="en-US"/>
    </w:rPr>
  </w:style>
  <w:style w:type="paragraph" w:styleId="Titre5">
    <w:name w:val="heading 5"/>
    <w:basedOn w:val="Titre4"/>
    <w:next w:val="Normal"/>
    <w:link w:val="Titre5Car"/>
    <w:uiPriority w:val="9"/>
    <w:unhideWhenUsed/>
    <w:qFormat/>
    <w:rsid w:val="00DA2176"/>
    <w:pPr>
      <w:outlineLvl w:val="4"/>
    </w:pPr>
    <w:rPr>
      <w:b/>
      <w:bCs/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85BF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85BF0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F85BF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5BF0"/>
    <w:rPr>
      <w:rFonts w:ascii="Times New Roman" w:hAnsi="Times New Roman"/>
    </w:rPr>
  </w:style>
  <w:style w:type="character" w:customStyle="1" w:styleId="Titre1Car">
    <w:name w:val="Titre 1 Car"/>
    <w:basedOn w:val="Policepardfaut"/>
    <w:link w:val="Titre1"/>
    <w:uiPriority w:val="9"/>
    <w:rsid w:val="00DF28E9"/>
    <w:rPr>
      <w:rFonts w:ascii="Times New Roman" w:eastAsiaTheme="majorEastAsia" w:hAnsi="Times New Roman" w:cs="Times New Roman"/>
      <w:b/>
      <w:color w:val="000000" w:themeColor="text1"/>
      <w:lang w:val="en-US" w:eastAsia="fr-FR"/>
    </w:rPr>
  </w:style>
  <w:style w:type="table" w:styleId="Grilledutableau">
    <w:name w:val="Table Grid"/>
    <w:basedOn w:val="TableauNormal"/>
    <w:uiPriority w:val="39"/>
    <w:rsid w:val="001C2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5F415F"/>
    <w:pPr>
      <w:contextualSpacing/>
      <w:jc w:val="center"/>
    </w:pPr>
    <w:rPr>
      <w:rFonts w:eastAsiaTheme="majorEastAsia"/>
      <w:spacing w:val="-10"/>
      <w:kern w:val="28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5F415F"/>
    <w:rPr>
      <w:rFonts w:ascii="Times New Roman" w:eastAsiaTheme="majorEastAsia" w:hAnsi="Times New Roman" w:cs="Times New Roman"/>
      <w:spacing w:val="-10"/>
      <w:kern w:val="28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E76A28"/>
    <w:rPr>
      <w:rFonts w:ascii="Times New Roman" w:eastAsiaTheme="majorEastAsia" w:hAnsi="Times New Roman" w:cs="Times New Roman"/>
      <w:bCs/>
      <w:color w:val="000000" w:themeColor="text1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3728CB"/>
    <w:rPr>
      <w:rFonts w:ascii="Times New Roman" w:eastAsiaTheme="majorEastAsia" w:hAnsi="Times New Roman" w:cs="Times New Roman"/>
      <w:bCs/>
      <w:color w:val="000000" w:themeColor="text1"/>
      <w:sz w:val="20"/>
      <w:szCs w:val="20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A163BF"/>
    <w:rPr>
      <w:color w:val="0563C1" w:themeColor="hyperlink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4118A0"/>
    <w:pPr>
      <w:keepNext/>
      <w:spacing w:before="120" w:after="60"/>
    </w:pPr>
    <w:rPr>
      <w:sz w:val="18"/>
      <w:lang w:val="en-US"/>
    </w:rPr>
  </w:style>
  <w:style w:type="paragraph" w:styleId="Paragraphedeliste">
    <w:name w:val="List Paragraph"/>
    <w:basedOn w:val="Normal"/>
    <w:uiPriority w:val="34"/>
    <w:qFormat/>
    <w:rsid w:val="00165A3D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9633AA"/>
    <w:pPr>
      <w:numPr>
        <w:numId w:val="0"/>
      </w:numPr>
      <w:spacing w:before="480" w:after="0" w:line="276" w:lineRule="auto"/>
      <w:outlineLvl w:val="9"/>
    </w:pPr>
    <w:rPr>
      <w:rFonts w:asciiTheme="majorHAnsi" w:hAnsiTheme="majorHAnsi" w:cstheme="majorBidi"/>
      <w:bCs/>
      <w:color w:val="2F5496" w:themeColor="accent1" w:themeShade="BF"/>
      <w:sz w:val="28"/>
      <w:lang w:val="fr-CH"/>
    </w:rPr>
  </w:style>
  <w:style w:type="paragraph" w:styleId="TM1">
    <w:name w:val="toc 1"/>
    <w:basedOn w:val="Normal"/>
    <w:next w:val="Normal"/>
    <w:autoRedefine/>
    <w:uiPriority w:val="39"/>
    <w:unhideWhenUsed/>
    <w:rsid w:val="00824095"/>
    <w:pPr>
      <w:tabs>
        <w:tab w:val="right" w:leader="dot" w:pos="9056"/>
      </w:tabs>
      <w:ind w:left="425" w:hanging="425"/>
    </w:pPr>
    <w:rPr>
      <w:rFonts w:asciiTheme="minorHAnsi" w:hAnsiTheme="minorHAnsi" w:cstheme="minorHAnsi"/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unhideWhenUsed/>
    <w:rsid w:val="000B2452"/>
    <w:pPr>
      <w:tabs>
        <w:tab w:val="right" w:leader="dot" w:pos="9056"/>
      </w:tabs>
      <w:ind w:left="851" w:hanging="709"/>
    </w:pPr>
    <w:rPr>
      <w:rFonts w:eastAsiaTheme="majorEastAsia"/>
      <w:noProof/>
      <w:sz w:val="18"/>
      <w:szCs w:val="18"/>
    </w:rPr>
  </w:style>
  <w:style w:type="paragraph" w:styleId="TM3">
    <w:name w:val="toc 3"/>
    <w:basedOn w:val="Normal"/>
    <w:next w:val="Normal"/>
    <w:autoRedefine/>
    <w:uiPriority w:val="39"/>
    <w:unhideWhenUsed/>
    <w:rsid w:val="009633AA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9633A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9633A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9633A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9633A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9633A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9633AA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vision">
    <w:name w:val="Revision"/>
    <w:hidden/>
    <w:uiPriority w:val="99"/>
    <w:semiHidden/>
    <w:rsid w:val="00D6273C"/>
    <w:rPr>
      <w:rFonts w:ascii="Times New Roman" w:hAnsi="Times New Roman"/>
    </w:rPr>
  </w:style>
  <w:style w:type="table" w:styleId="Tableausimple2">
    <w:name w:val="Plain Table 2"/>
    <w:basedOn w:val="TableauNormal"/>
    <w:uiPriority w:val="42"/>
    <w:rsid w:val="00FC04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8F351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7F75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itre4Car">
    <w:name w:val="Titre 4 Car"/>
    <w:basedOn w:val="Policepardfaut"/>
    <w:link w:val="Titre4"/>
    <w:uiPriority w:val="9"/>
    <w:rsid w:val="003C0532"/>
    <w:rPr>
      <w:rFonts w:ascii="Times New Roman" w:eastAsia="Times New Roman" w:hAnsi="Times New Roman" w:cs="Times New Roman"/>
      <w:sz w:val="20"/>
      <w:szCs w:val="20"/>
      <w:u w:val="single"/>
      <w:lang w:val="en-US" w:eastAsia="fr-FR"/>
    </w:rPr>
  </w:style>
  <w:style w:type="character" w:styleId="Accentuationlgre">
    <w:name w:val="Subtle Emphasis"/>
    <w:uiPriority w:val="19"/>
    <w:qFormat/>
    <w:rsid w:val="002E628A"/>
  </w:style>
  <w:style w:type="character" w:styleId="Titredulivre">
    <w:name w:val="Book Title"/>
    <w:basedOn w:val="Policepardfaut"/>
    <w:uiPriority w:val="33"/>
    <w:qFormat/>
    <w:rsid w:val="00AD26D3"/>
    <w:rPr>
      <w:b/>
      <w:bCs/>
      <w:i/>
      <w:iCs/>
      <w:spacing w:val="5"/>
    </w:rPr>
  </w:style>
  <w:style w:type="character" w:customStyle="1" w:styleId="Titre5Car">
    <w:name w:val="Titre 5 Car"/>
    <w:basedOn w:val="Policepardfaut"/>
    <w:link w:val="Titre5"/>
    <w:uiPriority w:val="9"/>
    <w:rsid w:val="00DA2176"/>
    <w:rPr>
      <w:rFonts w:ascii="Times New Roman" w:eastAsia="Times New Roman" w:hAnsi="Times New Roman" w:cs="Times New Roman"/>
      <w:i/>
      <w:iCs/>
      <w:sz w:val="20"/>
      <w:szCs w:val="20"/>
      <w:lang w:val="en-US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D465F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D465F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ED465F"/>
    <w:rPr>
      <w:vertAlign w:val="superscript"/>
    </w:rPr>
  </w:style>
  <w:style w:type="character" w:customStyle="1" w:styleId="Mentionnonrsolue1">
    <w:name w:val="Mention non résolue1"/>
    <w:basedOn w:val="Policepardfaut"/>
    <w:uiPriority w:val="99"/>
    <w:rsid w:val="00ED465F"/>
    <w:rPr>
      <w:color w:val="605E5C"/>
      <w:shd w:val="clear" w:color="auto" w:fill="E1DFDD"/>
    </w:rPr>
  </w:style>
  <w:style w:type="table" w:styleId="TableauGrille1Clair-Accentuation3">
    <w:name w:val="Grid Table 1 Light Accent 3"/>
    <w:basedOn w:val="TableauNormal"/>
    <w:uiPriority w:val="46"/>
    <w:rsid w:val="00987A0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6929B2"/>
    <w:pPr>
      <w:spacing w:before="100" w:beforeAutospacing="1" w:after="100" w:afterAutospacing="1"/>
    </w:pPr>
  </w:style>
  <w:style w:type="numbering" w:customStyle="1" w:styleId="Listeactuelle1">
    <w:name w:val="Liste actuelle1"/>
    <w:uiPriority w:val="99"/>
    <w:rsid w:val="00DF28E9"/>
    <w:pPr>
      <w:numPr>
        <w:numId w:val="17"/>
      </w:numPr>
    </w:pPr>
  </w:style>
  <w:style w:type="numbering" w:customStyle="1" w:styleId="Listeactuelle2">
    <w:name w:val="Liste actuelle2"/>
    <w:uiPriority w:val="99"/>
    <w:rsid w:val="00DF28E9"/>
    <w:pPr>
      <w:numPr>
        <w:numId w:val="18"/>
      </w:numPr>
    </w:pPr>
  </w:style>
  <w:style w:type="character" w:styleId="Marquedecommentaire">
    <w:name w:val="annotation reference"/>
    <w:basedOn w:val="Policepardfaut"/>
    <w:uiPriority w:val="99"/>
    <w:semiHidden/>
    <w:unhideWhenUsed/>
    <w:rsid w:val="008E01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E01B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E01B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01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01B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01B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1BC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18" Type="http://schemas.openxmlformats.org/officeDocument/2006/relationships/image" Target="media/image9.png"/><Relationship Id="rId26" Type="http://schemas.openxmlformats.org/officeDocument/2006/relationships/image" Target="media/image17.emf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5.emf"/><Relationship Id="rId32" Type="http://schemas.openxmlformats.org/officeDocument/2006/relationships/image" Target="media/image23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2.emf"/><Relationship Id="rId19" Type="http://schemas.openxmlformats.org/officeDocument/2006/relationships/image" Target="media/image10.emf"/><Relationship Id="rId31" Type="http://schemas.openxmlformats.org/officeDocument/2006/relationships/image" Target="media/image2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5.png"/><Relationship Id="rId22" Type="http://schemas.openxmlformats.org/officeDocument/2006/relationships/image" Target="media/image13.emf"/><Relationship Id="rId27" Type="http://schemas.openxmlformats.org/officeDocument/2006/relationships/image" Target="media/image18.png"/><Relationship Id="rId30" Type="http://schemas.openxmlformats.org/officeDocument/2006/relationships/image" Target="media/image21.emf"/><Relationship Id="rId8" Type="http://schemas.openxmlformats.org/officeDocument/2006/relationships/hyperlink" Target="mailto:Farshid.Sadeghipour@unil.ch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A11106-D6FD-41D4-A15E-A091AFF5F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6486</Words>
  <Characters>35677</Characters>
  <Application>Microsoft Office Word</Application>
  <DocSecurity>0</DocSecurity>
  <Lines>297</Lines>
  <Paragraphs>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rkrstic@hotmail.com</dc:creator>
  <cp:keywords/>
  <dc:description/>
  <cp:lastModifiedBy>Krstic Marko</cp:lastModifiedBy>
  <cp:revision>2</cp:revision>
  <dcterms:created xsi:type="dcterms:W3CDTF">2023-06-08T09:23:00Z</dcterms:created>
  <dcterms:modified xsi:type="dcterms:W3CDTF">2023-06-08T09:23:00Z</dcterms:modified>
</cp:coreProperties>
</file>